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2C1561" w14:textId="02536FDA" w:rsidR="00A127E4" w:rsidRPr="00A06B54" w:rsidRDefault="00A127E4" w:rsidP="000414DB">
      <w:pPr>
        <w:spacing w:after="120" w:line="360" w:lineRule="auto"/>
        <w:rPr>
          <w:rFonts w:cstheme="minorHAnsi"/>
          <w:b/>
          <w:u w:val="single"/>
        </w:rPr>
      </w:pPr>
      <w:r w:rsidRPr="00A06B54">
        <w:rPr>
          <w:rFonts w:cstheme="minorHAnsi"/>
          <w:b/>
          <w:u w:val="single"/>
        </w:rPr>
        <w:t>Supplementary Material</w:t>
      </w:r>
    </w:p>
    <w:p w14:paraId="00930498" w14:textId="0C46DD87" w:rsidR="00A127E4" w:rsidRPr="00A06B54" w:rsidRDefault="00A127E4" w:rsidP="000414DB">
      <w:pPr>
        <w:spacing w:after="120" w:line="360" w:lineRule="auto"/>
        <w:rPr>
          <w:rFonts w:cstheme="minorHAnsi"/>
          <w:b/>
        </w:rPr>
      </w:pPr>
      <w:r w:rsidRPr="00A06B54">
        <w:rPr>
          <w:rFonts w:cstheme="minorHAnsi"/>
          <w:b/>
        </w:rPr>
        <w:t>Seasonal fluctuation of beak and feather disease virus (BFDV) infection in wild Crimson Rosellas (</w:t>
      </w:r>
      <w:proofErr w:type="spellStart"/>
      <w:r w:rsidRPr="00A06B54">
        <w:rPr>
          <w:rFonts w:cstheme="minorHAnsi"/>
          <w:b/>
          <w:i/>
        </w:rPr>
        <w:t>Platycercus</w:t>
      </w:r>
      <w:proofErr w:type="spellEnd"/>
      <w:r w:rsidRPr="00A06B54">
        <w:rPr>
          <w:rFonts w:cstheme="minorHAnsi"/>
          <w:b/>
          <w:i/>
        </w:rPr>
        <w:t xml:space="preserve"> </w:t>
      </w:r>
      <w:proofErr w:type="spellStart"/>
      <w:r w:rsidRPr="00A06B54">
        <w:rPr>
          <w:rFonts w:cstheme="minorHAnsi"/>
          <w:b/>
          <w:i/>
        </w:rPr>
        <w:t>elegans</w:t>
      </w:r>
      <w:proofErr w:type="spellEnd"/>
      <w:r w:rsidRPr="00A06B54">
        <w:rPr>
          <w:rFonts w:cstheme="minorHAnsi"/>
          <w:b/>
        </w:rPr>
        <w:t xml:space="preserve">) </w:t>
      </w:r>
    </w:p>
    <w:p w14:paraId="360A2302" w14:textId="004AF769" w:rsidR="00A127E4" w:rsidRPr="00A06B54" w:rsidRDefault="00A127E4" w:rsidP="000414DB">
      <w:pPr>
        <w:spacing w:after="120" w:line="360" w:lineRule="auto"/>
        <w:rPr>
          <w:rFonts w:cstheme="minorHAnsi"/>
          <w:vertAlign w:val="superscript"/>
        </w:rPr>
      </w:pPr>
      <w:proofErr w:type="spellStart"/>
      <w:r w:rsidRPr="00A06B54">
        <w:rPr>
          <w:rFonts w:cstheme="minorHAnsi"/>
        </w:rPr>
        <w:t>Johanne</w:t>
      </w:r>
      <w:proofErr w:type="spellEnd"/>
      <w:r w:rsidRPr="00A06B54">
        <w:rPr>
          <w:rFonts w:cstheme="minorHAnsi"/>
        </w:rPr>
        <w:t xml:space="preserve"> M. Martens</w:t>
      </w:r>
      <w:proofErr w:type="gramStart"/>
      <w:r w:rsidRPr="00A06B54">
        <w:rPr>
          <w:rFonts w:cstheme="minorHAnsi"/>
          <w:vertAlign w:val="superscript"/>
        </w:rPr>
        <w:t>1,</w:t>
      </w:r>
      <w:r w:rsidRPr="00A06B54">
        <w:rPr>
          <w:rFonts w:cstheme="minorHAnsi"/>
        </w:rPr>
        <w:t>*</w:t>
      </w:r>
      <w:proofErr w:type="gramEnd"/>
      <w:r w:rsidRPr="00A06B54">
        <w:rPr>
          <w:rFonts w:cstheme="minorHAnsi"/>
        </w:rPr>
        <w:t>, Helena S. Stokes</w:t>
      </w:r>
      <w:r w:rsidRPr="00A06B54">
        <w:rPr>
          <w:rFonts w:cstheme="minorHAnsi"/>
          <w:vertAlign w:val="superscript"/>
        </w:rPr>
        <w:t>1</w:t>
      </w:r>
      <w:r w:rsidRPr="00A06B54">
        <w:rPr>
          <w:rFonts w:cstheme="minorHAnsi"/>
        </w:rPr>
        <w:t>, Mathew L. Berg</w:t>
      </w:r>
      <w:r w:rsidRPr="00A06B54">
        <w:rPr>
          <w:rFonts w:cstheme="minorHAnsi"/>
          <w:vertAlign w:val="superscript"/>
        </w:rPr>
        <w:t>1</w:t>
      </w:r>
      <w:r w:rsidRPr="00A06B54">
        <w:rPr>
          <w:rFonts w:cstheme="minorHAnsi"/>
        </w:rPr>
        <w:t>, Ken Walder</w:t>
      </w:r>
      <w:r w:rsidRPr="00A06B54">
        <w:rPr>
          <w:rFonts w:cstheme="minorHAnsi"/>
          <w:vertAlign w:val="superscript"/>
        </w:rPr>
        <w:t>2</w:t>
      </w:r>
      <w:r w:rsidRPr="00A06B54">
        <w:rPr>
          <w:rFonts w:cstheme="minorHAnsi"/>
        </w:rPr>
        <w:t>, Andy T. D. Bennett</w:t>
      </w:r>
      <w:r w:rsidRPr="00A06B54">
        <w:rPr>
          <w:rFonts w:cstheme="minorHAnsi"/>
          <w:vertAlign w:val="superscript"/>
        </w:rPr>
        <w:t>1</w:t>
      </w:r>
    </w:p>
    <w:p w14:paraId="68BD2C6E" w14:textId="14F07948" w:rsidR="00A127E4" w:rsidRPr="00A06B54" w:rsidRDefault="00A127E4" w:rsidP="000414DB">
      <w:pPr>
        <w:spacing w:after="120" w:line="360" w:lineRule="auto"/>
      </w:pPr>
      <w:r w:rsidRPr="00A06B54">
        <w:rPr>
          <w:vertAlign w:val="superscript"/>
        </w:rPr>
        <w:t>1</w:t>
      </w:r>
      <w:r w:rsidRPr="00A06B54">
        <w:t xml:space="preserve">Centre for Integrative Ecology, Deakin University, 75 </w:t>
      </w:r>
      <w:proofErr w:type="spellStart"/>
      <w:r w:rsidRPr="00A06B54">
        <w:t>Pigdons</w:t>
      </w:r>
      <w:proofErr w:type="spellEnd"/>
      <w:r w:rsidRPr="00A06B54">
        <w:t xml:space="preserve"> Road, Waurn Ponds VIC 3216, Australia</w:t>
      </w:r>
    </w:p>
    <w:p w14:paraId="3C5E759E" w14:textId="77777777" w:rsidR="00A127E4" w:rsidRPr="00A06B54" w:rsidRDefault="00A127E4" w:rsidP="000414DB">
      <w:pPr>
        <w:spacing w:after="120" w:line="360" w:lineRule="auto"/>
      </w:pPr>
      <w:r w:rsidRPr="00A06B54">
        <w:rPr>
          <w:vertAlign w:val="superscript"/>
        </w:rPr>
        <w:t>2</w:t>
      </w:r>
      <w:r w:rsidRPr="00A06B54">
        <w:t xml:space="preserve">Centre for Molecular and Medical Research, School of Medicine, Deakin University, 75 </w:t>
      </w:r>
      <w:proofErr w:type="spellStart"/>
      <w:r w:rsidRPr="00A06B54">
        <w:t>Pigdons</w:t>
      </w:r>
      <w:proofErr w:type="spellEnd"/>
      <w:r w:rsidRPr="00A06B54">
        <w:t xml:space="preserve"> Road, Waurn Ponds VIC 3216, Australia</w:t>
      </w:r>
    </w:p>
    <w:p w14:paraId="0ED2F954" w14:textId="77777777" w:rsidR="00A127E4" w:rsidRPr="00A06B54" w:rsidRDefault="00A127E4" w:rsidP="000414DB">
      <w:pPr>
        <w:spacing w:after="120" w:line="360" w:lineRule="auto"/>
        <w:ind w:firstLine="284"/>
        <w:rPr>
          <w:rFonts w:cstheme="minorHAnsi"/>
        </w:rPr>
      </w:pPr>
    </w:p>
    <w:p w14:paraId="4EB3D791" w14:textId="77777777" w:rsidR="00A127E4" w:rsidRPr="00A06B54" w:rsidRDefault="00A127E4" w:rsidP="000414DB">
      <w:pPr>
        <w:spacing w:after="120" w:line="360" w:lineRule="auto"/>
        <w:rPr>
          <w:rStyle w:val="Hyperlink"/>
          <w:rFonts w:cstheme="minorHAnsi"/>
          <w:color w:val="auto"/>
        </w:rPr>
      </w:pPr>
      <w:r w:rsidRPr="00A06B54">
        <w:rPr>
          <w:rFonts w:cstheme="minorHAnsi"/>
        </w:rPr>
        <w:t xml:space="preserve">*corresponding author, </w:t>
      </w:r>
      <w:hyperlink r:id="rId9" w:history="1">
        <w:r w:rsidRPr="00A06B54">
          <w:rPr>
            <w:rStyle w:val="Hyperlink"/>
            <w:rFonts w:cstheme="minorHAnsi"/>
            <w:color w:val="auto"/>
          </w:rPr>
          <w:t>j.martens@deakin.edu.au</w:t>
        </w:r>
      </w:hyperlink>
    </w:p>
    <w:p w14:paraId="60DC312D" w14:textId="42B34C03" w:rsidR="002C7959" w:rsidRPr="00A06B54" w:rsidRDefault="002C7959" w:rsidP="000414DB">
      <w:pPr>
        <w:spacing w:after="120" w:line="276" w:lineRule="auto"/>
        <w:ind w:firstLine="284"/>
        <w:rPr>
          <w:rFonts w:cstheme="minorHAnsi"/>
          <w:b/>
          <w:u w:val="single"/>
        </w:rPr>
      </w:pPr>
    </w:p>
    <w:p w14:paraId="7D8CFBE6" w14:textId="66282747" w:rsidR="001865B0" w:rsidRPr="00A06B54" w:rsidRDefault="00A127E4" w:rsidP="000414DB">
      <w:pPr>
        <w:spacing w:after="0" w:line="276" w:lineRule="auto"/>
        <w:rPr>
          <w:rFonts w:cstheme="minorHAnsi"/>
          <w:b/>
        </w:rPr>
      </w:pPr>
      <w:r w:rsidRPr="00A06B54">
        <w:rPr>
          <w:rFonts w:cstheme="minorHAnsi"/>
          <w:b/>
        </w:rPr>
        <w:t>Supplementary figures</w:t>
      </w:r>
    </w:p>
    <w:p w14:paraId="60DC312F" w14:textId="70B2301B" w:rsidR="002C7959" w:rsidRPr="00A06B54" w:rsidRDefault="00783587" w:rsidP="000414DB">
      <w:pPr>
        <w:spacing w:after="0" w:line="276" w:lineRule="auto"/>
        <w:rPr>
          <w:rFonts w:cstheme="minorHAnsi"/>
        </w:rPr>
      </w:pPr>
      <w:r w:rsidRPr="00A06B54">
        <w:rPr>
          <w:rFonts w:cstheme="minorHAnsi"/>
          <w:noProof/>
          <w:lang w:eastAsia="en-AU"/>
        </w:rPr>
        <w:pict w14:anchorId="387175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5pt;height:279.25pt">
            <v:imagedata r:id="rId10" o:title="Figure S1"/>
          </v:shape>
        </w:pict>
      </w:r>
    </w:p>
    <w:p w14:paraId="79B2C34A" w14:textId="22C009E4" w:rsidR="001865B0" w:rsidRPr="00A06B54" w:rsidRDefault="002C7959" w:rsidP="00831DDB">
      <w:pPr>
        <w:pStyle w:val="Caption"/>
        <w:spacing w:after="0" w:line="360" w:lineRule="auto"/>
        <w:rPr>
          <w:rFonts w:ascii="Times New Roman" w:hAnsi="Times New Roman" w:cs="Times New Roman"/>
          <w:i w:val="0"/>
          <w:color w:val="auto"/>
          <w:sz w:val="22"/>
          <w:szCs w:val="22"/>
        </w:rPr>
      </w:pPr>
      <w:bookmarkStart w:id="0" w:name="_Ref14426957"/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upplementary Figure S</w:t>
      </w:r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SEQ Figure_S \* ARABIC </w:instrText>
      </w:r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 w:rsidR="00C0741F" w:rsidRPr="00A06B54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1</w:t>
      </w:r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end"/>
      </w:r>
      <w:bookmarkEnd w:id="0"/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:</w:t>
      </w:r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Age and sex ratios of birds trapped, shown by season and breeding status. Light grey bars represent </w:t>
      </w:r>
      <w:r w:rsidR="00831DDB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males;</w:t>
      </w:r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dark grey bars represent females. Only birds with known sex and age are shown. Nine birds which were caught in walk-in traps during the breeding season are not shown, as we cannot determine whether or not they were breeding and therefore excluded them from analyses comparing breeding and non-breeding birds. Numbers at the base and top of bars indicate number of birds of shown sex caught, out of total number caught during the season shown.</w:t>
      </w:r>
      <w:r w:rsidR="00A36438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</w:p>
    <w:p w14:paraId="60DC3132" w14:textId="3D51DED7" w:rsidR="002C7959" w:rsidRPr="00A06B54" w:rsidRDefault="00783587" w:rsidP="000414DB">
      <w:pPr>
        <w:spacing w:after="0" w:line="276" w:lineRule="auto"/>
        <w:rPr>
          <w:rFonts w:cstheme="minorHAnsi"/>
        </w:rPr>
      </w:pPr>
      <w:r w:rsidRPr="00A06B54">
        <w:rPr>
          <w:rFonts w:cstheme="minorHAnsi"/>
        </w:rPr>
        <w:lastRenderedPageBreak/>
        <w:pict w14:anchorId="04C44671">
          <v:shape id="_x0000_i1026" type="#_x0000_t75" style="width:451.2pt;height:217.05pt">
            <v:imagedata r:id="rId11" o:title="Figure S2"/>
          </v:shape>
        </w:pict>
      </w:r>
    </w:p>
    <w:p w14:paraId="03F9F086" w14:textId="54D999D6" w:rsidR="001865B0" w:rsidRPr="00A06B54" w:rsidRDefault="002C7959" w:rsidP="00831DDB">
      <w:pPr>
        <w:pStyle w:val="Caption"/>
        <w:spacing w:after="0" w:line="360" w:lineRule="auto"/>
        <w:rPr>
          <w:rFonts w:ascii="Times New Roman" w:hAnsi="Times New Roman" w:cs="Times New Roman"/>
          <w:i w:val="0"/>
          <w:color w:val="auto"/>
          <w:sz w:val="22"/>
          <w:szCs w:val="22"/>
        </w:rPr>
      </w:pPr>
      <w:bookmarkStart w:id="1" w:name="_Ref14691075"/>
      <w:bookmarkStart w:id="2" w:name="_Ref14691068"/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upplementary Figure S</w:t>
      </w:r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SEQ Figure_S \* ARABIC </w:instrText>
      </w:r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 w:rsidR="00C0741F" w:rsidRPr="00A06B54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2</w:t>
      </w:r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end"/>
      </w:r>
      <w:bookmarkEnd w:id="1"/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:</w:t>
      </w:r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Mean BFDV prevalence in a) blood and b) cloacal swabs ± 95% confidence intervals for different subsets of females (dark grey) an</w:t>
      </w:r>
      <w:r w:rsidR="00564D95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d males (light grey). Category ‘all’</w:t>
      </w:r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includes breeding and non-breeding birds, as well as birds with unknown breeding status, of all ages. Numbers at the base of bars indicate number of BFDV+ birds out of total number</w:t>
      </w:r>
      <w:r w:rsidR="00676431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of birds</w:t>
      </w:r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tested. Where prevalence is 0%, one-sided 97.5% confidence intervals are shown.</w:t>
      </w:r>
      <w:bookmarkEnd w:id="2"/>
    </w:p>
    <w:p w14:paraId="60DC3134" w14:textId="77777777" w:rsidR="002C7959" w:rsidRPr="00A06B54" w:rsidRDefault="002C7959" w:rsidP="000414DB">
      <w:pPr>
        <w:spacing w:after="0" w:line="276" w:lineRule="auto"/>
        <w:rPr>
          <w:rFonts w:cstheme="minorHAnsi"/>
        </w:rPr>
      </w:pPr>
    </w:p>
    <w:p w14:paraId="60DC3135" w14:textId="15D489B7" w:rsidR="002C7959" w:rsidRPr="00A06B54" w:rsidRDefault="00783587" w:rsidP="000414DB">
      <w:pPr>
        <w:spacing w:after="0" w:line="276" w:lineRule="auto"/>
        <w:rPr>
          <w:rFonts w:cstheme="minorHAnsi"/>
        </w:rPr>
      </w:pPr>
      <w:r w:rsidRPr="00A06B54">
        <w:rPr>
          <w:rFonts w:cstheme="minorHAnsi"/>
          <w:noProof/>
          <w:lang w:eastAsia="en-AU"/>
        </w:rPr>
        <w:pict w14:anchorId="4F9B3F67">
          <v:shape id="_x0000_i1027" type="#_x0000_t75" style="width:406.15pt;height:251.65pt">
            <v:imagedata r:id="rId12" o:title="Figure S3"/>
          </v:shape>
        </w:pict>
      </w:r>
    </w:p>
    <w:p w14:paraId="60DC3137" w14:textId="67444435" w:rsidR="002C7959" w:rsidRPr="00A06B54" w:rsidRDefault="002C7959" w:rsidP="00831DDB">
      <w:pPr>
        <w:pStyle w:val="Caption"/>
        <w:spacing w:after="0" w:line="360" w:lineRule="auto"/>
        <w:rPr>
          <w:rFonts w:ascii="Times New Roman" w:hAnsi="Times New Roman" w:cs="Times New Roman"/>
          <w:i w:val="0"/>
          <w:color w:val="auto"/>
          <w:sz w:val="22"/>
          <w:szCs w:val="22"/>
        </w:rPr>
      </w:pPr>
      <w:bookmarkStart w:id="3" w:name="_Ref14427651"/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upplementary Figure S</w:t>
      </w:r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SEQ Figure_S \* ARABIC </w:instrText>
      </w:r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 w:rsidR="00C0741F" w:rsidRPr="00A06B54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3</w:t>
      </w:r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end"/>
      </w:r>
      <w:bookmarkEnd w:id="3"/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:</w:t>
      </w:r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Mean BFDV prevalence (%) with 95% confidence intervals in blood samples in young (</w:t>
      </w:r>
      <w:r w:rsidR="00A36438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&lt; 3 years</w:t>
      </w:r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) females only. BFDV prevalence is shown for each season for walk-in trapped birds</w:t>
      </w:r>
      <w:r w:rsidR="00030501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(labelled with the seasons)</w:t>
      </w:r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and separately for breeding birds</w:t>
      </w:r>
      <w:r w:rsidR="00030501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(‘spring/summer breeding’)</w:t>
      </w:r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. Numbers at the base of bars indicate number of infected out of number of trapped individuals.</w:t>
      </w:r>
      <w:r w:rsidR="00524223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Where prevalence is 0%, one-sided 97.5% confidence intervals are shown.</w:t>
      </w:r>
    </w:p>
    <w:p w14:paraId="60DC3138" w14:textId="05E5661A" w:rsidR="002C7959" w:rsidRPr="00A06B54" w:rsidRDefault="00783587" w:rsidP="000414DB">
      <w:pPr>
        <w:autoSpaceDE w:val="0"/>
        <w:autoSpaceDN w:val="0"/>
        <w:adjustRightInd w:val="0"/>
        <w:spacing w:after="0" w:line="276" w:lineRule="auto"/>
        <w:rPr>
          <w:rFonts w:cstheme="minorHAnsi"/>
        </w:rPr>
      </w:pPr>
      <w:r w:rsidRPr="00A06B54">
        <w:rPr>
          <w:rFonts w:cstheme="minorHAnsi"/>
          <w:noProof/>
          <w:lang w:eastAsia="en-AU"/>
        </w:rPr>
        <w:lastRenderedPageBreak/>
        <w:pict w14:anchorId="3A8E40AF">
          <v:shape id="_x0000_i1028" type="#_x0000_t75" style="width:450.85pt;height:185.95pt">
            <v:imagedata r:id="rId13" o:title="Figure S4"/>
          </v:shape>
        </w:pict>
      </w:r>
    </w:p>
    <w:p w14:paraId="60DC313A" w14:textId="20887C0C" w:rsidR="002C7959" w:rsidRPr="00A06B54" w:rsidRDefault="002C7959" w:rsidP="00831DDB">
      <w:pPr>
        <w:pStyle w:val="Caption"/>
        <w:spacing w:after="0" w:line="360" w:lineRule="auto"/>
        <w:rPr>
          <w:rFonts w:ascii="Times New Roman" w:hAnsi="Times New Roman" w:cs="Times New Roman"/>
          <w:i w:val="0"/>
          <w:color w:val="auto"/>
          <w:sz w:val="22"/>
          <w:szCs w:val="22"/>
        </w:rPr>
      </w:pPr>
      <w:bookmarkStart w:id="4" w:name="_Ref14428193"/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upplementary Figure S</w:t>
      </w:r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SEQ Figure_S \* ARABIC </w:instrText>
      </w:r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 w:rsidR="00C0741F" w:rsidRPr="00A06B54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4</w:t>
      </w:r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end"/>
      </w:r>
      <w:bookmarkEnd w:id="4"/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:</w:t>
      </w:r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Mean BFDV prevalence</w:t>
      </w:r>
      <w:r w:rsidR="00524223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in young birds (</w:t>
      </w:r>
      <w:r w:rsidR="00A36438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&lt; 3 years</w:t>
      </w:r>
      <w:r w:rsidR="00524223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)</w:t>
      </w:r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by age </w:t>
      </w:r>
      <w:r w:rsidR="00524223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category</w:t>
      </w:r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, with 95% confidence int</w:t>
      </w:r>
      <w:r w:rsidR="0068757E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ervals. </w:t>
      </w:r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a) BF</w:t>
      </w:r>
      <w:r w:rsidR="0068757E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DV prevalence in blood samples and </w:t>
      </w:r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b) in cloacal swabs. Numbers at the base of bars indicate the number of infected birds out of total number of birds tested. Age categories represent age in months pooled into 6 categories: 1 (1 – 6 months), 2 (7 – 12 months), 3 (13 – 18 months), 4 (19 – 24 mo</w:t>
      </w:r>
      <w:r w:rsidR="009A45D9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nths), 5 (25</w:t>
      </w:r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– 36 months). Where prevalence is 0%, one-sided 97.5% confidence intervals are shown.</w:t>
      </w:r>
    </w:p>
    <w:p w14:paraId="4B92B575" w14:textId="77777777" w:rsidR="001865B0" w:rsidRPr="00A06B54" w:rsidRDefault="001865B0" w:rsidP="000414DB">
      <w:pPr>
        <w:spacing w:after="0" w:line="276" w:lineRule="auto"/>
        <w:rPr>
          <w:rFonts w:ascii="Times New Roman" w:hAnsi="Times New Roman" w:cs="Times New Roman"/>
        </w:rPr>
      </w:pPr>
    </w:p>
    <w:p w14:paraId="60DC313B" w14:textId="1EF81427" w:rsidR="002C7959" w:rsidRPr="00A06B54" w:rsidRDefault="00783587" w:rsidP="000414DB">
      <w:pPr>
        <w:pStyle w:val="Caption"/>
        <w:spacing w:after="0" w:line="276" w:lineRule="auto"/>
        <w:rPr>
          <w:rFonts w:ascii="Times New Roman" w:hAnsi="Times New Roman" w:cs="Times New Roman"/>
          <w:color w:val="auto"/>
        </w:rPr>
      </w:pPr>
      <w:r w:rsidRPr="00A06B54">
        <w:rPr>
          <w:rFonts w:ascii="Times New Roman" w:hAnsi="Times New Roman" w:cs="Times New Roman"/>
          <w:noProof/>
          <w:color w:val="auto"/>
          <w:lang w:eastAsia="en-AU"/>
        </w:rPr>
        <w:pict w14:anchorId="002984E1">
          <v:shape id="_x0000_i1029" type="#_x0000_t75" style="width:450.85pt;height:189.8pt">
            <v:imagedata r:id="rId14" o:title="Figure S5"/>
          </v:shape>
        </w:pict>
      </w:r>
    </w:p>
    <w:p w14:paraId="60DC313C" w14:textId="4FAF91C0" w:rsidR="002C7959" w:rsidRPr="00A06B54" w:rsidRDefault="002C7959" w:rsidP="00831DDB">
      <w:pPr>
        <w:pStyle w:val="Caption"/>
        <w:spacing w:after="0" w:line="360" w:lineRule="auto"/>
        <w:rPr>
          <w:rFonts w:ascii="Times New Roman" w:hAnsi="Times New Roman" w:cs="Times New Roman"/>
          <w:i w:val="0"/>
          <w:color w:val="auto"/>
          <w:sz w:val="22"/>
          <w:szCs w:val="22"/>
        </w:rPr>
      </w:pPr>
      <w:bookmarkStart w:id="5" w:name="_Ref14428255"/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upplementary Figure S</w:t>
      </w:r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SEQ Figure_S \* ARABIC </w:instrText>
      </w:r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 w:rsidR="00C0741F" w:rsidRPr="00A06B54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5</w:t>
      </w:r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end"/>
      </w:r>
      <w:bookmarkEnd w:id="5"/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:</w:t>
      </w:r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Mean viral load, shown as log</w:t>
      </w:r>
      <w:r w:rsidRPr="00A06B54">
        <w:rPr>
          <w:rFonts w:ascii="Times New Roman" w:hAnsi="Times New Roman" w:cs="Times New Roman"/>
          <w:i w:val="0"/>
          <w:color w:val="auto"/>
          <w:sz w:val="22"/>
          <w:szCs w:val="22"/>
          <w:vertAlign w:val="subscript"/>
        </w:rPr>
        <w:t>10</w:t>
      </w:r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-transformed relative gene expression ± 95 % confidence intervals by a) season and b) age in months</w:t>
      </w:r>
      <w:r w:rsidR="00153470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, for birds that were up to 24 months old</w:t>
      </w:r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.</w:t>
      </w:r>
      <w:r w:rsidR="00564D95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Seasons ‘</w:t>
      </w:r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summer</w:t>
      </w:r>
      <w:r w:rsidR="00564D95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’ to ‘winter’</w:t>
      </w:r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show mean viral load of </w:t>
      </w:r>
      <w:r w:rsidR="00564D95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birds caught in walk-in traps, ‘</w:t>
      </w:r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spring-summer breeding</w:t>
      </w:r>
      <w:r w:rsidR="00564D95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’</w:t>
      </w:r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shows results for breeding birds caught in nest boxes. Age in months is pooled into categories: category 1 includes birds that are one to six months old, 2 contains birds of seven to 12 months, 3 includes 13 – 18 months old birds, and 4 includes birds of 19 – 24 months.</w:t>
      </w:r>
    </w:p>
    <w:p w14:paraId="60DC313D" w14:textId="75D2E2B9" w:rsidR="002C7959" w:rsidRPr="00A06B54" w:rsidRDefault="002C7959" w:rsidP="000414DB">
      <w:pPr>
        <w:pStyle w:val="Caption"/>
        <w:spacing w:after="120" w:line="276" w:lineRule="auto"/>
        <w:rPr>
          <w:rFonts w:ascii="Times New Roman" w:hAnsi="Times New Roman" w:cs="Times New Roman"/>
          <w:i w:val="0"/>
          <w:color w:val="auto"/>
        </w:rPr>
      </w:pPr>
      <w:bookmarkStart w:id="6" w:name="_Ref14426907"/>
    </w:p>
    <w:p w14:paraId="590340DE" w14:textId="2F179163" w:rsidR="00962B83" w:rsidRPr="00A06B54" w:rsidRDefault="00783587" w:rsidP="000414DB">
      <w:pPr>
        <w:spacing w:line="276" w:lineRule="auto"/>
        <w:rPr>
          <w:rFonts w:cstheme="minorHAnsi"/>
          <w:b/>
        </w:rPr>
      </w:pPr>
      <w:r w:rsidRPr="00A06B54">
        <w:rPr>
          <w:rFonts w:cstheme="minorHAnsi"/>
          <w:b/>
          <w:noProof/>
          <w:lang w:eastAsia="en-AU"/>
        </w:rPr>
        <w:lastRenderedPageBreak/>
        <w:pict w14:anchorId="1DCED995">
          <v:shape id="_x0000_i1030" type="#_x0000_t75" style="width:450.5pt;height:312.1pt">
            <v:imagedata r:id="rId15" o:title="Figure S6"/>
          </v:shape>
        </w:pict>
      </w:r>
    </w:p>
    <w:p w14:paraId="3650BA9C" w14:textId="2169C459" w:rsidR="00A127E4" w:rsidRPr="00A06B54" w:rsidRDefault="00962B83" w:rsidP="00831DDB">
      <w:pPr>
        <w:spacing w:line="360" w:lineRule="auto"/>
        <w:rPr>
          <w:rFonts w:ascii="Times New Roman" w:hAnsi="Times New Roman" w:cs="Times New Roman"/>
        </w:rPr>
      </w:pPr>
      <w:r w:rsidRPr="00A06B54">
        <w:rPr>
          <w:rFonts w:ascii="Times New Roman" w:hAnsi="Times New Roman" w:cs="Times New Roman"/>
          <w:b/>
        </w:rPr>
        <w:t xml:space="preserve">Supplementary Figure S6: </w:t>
      </w:r>
      <w:r w:rsidR="00752E83" w:rsidRPr="00A06B54">
        <w:rPr>
          <w:rFonts w:ascii="Times New Roman" w:hAnsi="Times New Roman" w:cs="Times New Roman"/>
        </w:rPr>
        <w:t xml:space="preserve">Mean BFDV prevalence by year and field site, ± 95% confidence intervals. By year: a) in blood samples, b) in cloacal swabs. Dark grey bars represent year 1, light grey bars represent year 2. By field site: c) in blood samples, d) in cloacal swabs. Dark grey bars represent field site Bellbrae, intermediate grey bars represent Meredith/She Oaks, </w:t>
      </w:r>
      <w:r w:rsidR="00734416" w:rsidRPr="00A06B54">
        <w:rPr>
          <w:rFonts w:ascii="Times New Roman" w:hAnsi="Times New Roman" w:cs="Times New Roman"/>
        </w:rPr>
        <w:t>and light</w:t>
      </w:r>
      <w:r w:rsidR="00752E83" w:rsidRPr="00A06B54">
        <w:rPr>
          <w:rFonts w:ascii="Times New Roman" w:hAnsi="Times New Roman" w:cs="Times New Roman"/>
        </w:rPr>
        <w:t xml:space="preserve"> grey bars represent Steiglitz. In Steiglitz, we did not trap birds outside the breeding season.</w:t>
      </w:r>
    </w:p>
    <w:p w14:paraId="278DAAEB" w14:textId="77777777" w:rsidR="00634989" w:rsidRPr="00A06B54" w:rsidRDefault="00634989" w:rsidP="00831DDB">
      <w:pPr>
        <w:spacing w:line="360" w:lineRule="auto"/>
      </w:pPr>
    </w:p>
    <w:p w14:paraId="0BA7F506" w14:textId="2F6D6881" w:rsidR="00A127E4" w:rsidRPr="00A06B54" w:rsidRDefault="00A127E4" w:rsidP="00831DDB">
      <w:pPr>
        <w:spacing w:line="360" w:lineRule="auto"/>
        <w:rPr>
          <w:rFonts w:cstheme="minorHAnsi"/>
          <w:b/>
        </w:rPr>
      </w:pPr>
      <w:r w:rsidRPr="00A06B54">
        <w:rPr>
          <w:rFonts w:cstheme="minorHAnsi"/>
          <w:b/>
        </w:rPr>
        <w:t>Supplementary tables</w:t>
      </w:r>
    </w:p>
    <w:p w14:paraId="60DC3144" w14:textId="3BE2D273" w:rsidR="002C7959" w:rsidRPr="00A06B54" w:rsidRDefault="002C7959" w:rsidP="00831DDB">
      <w:pPr>
        <w:pStyle w:val="Caption"/>
        <w:spacing w:after="120" w:line="360" w:lineRule="auto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upplementary Table S</w:t>
      </w:r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SEQ Table_S \* ARABIC </w:instrText>
      </w:r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 w:rsidR="00C0741F" w:rsidRPr="00A06B54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1</w:t>
      </w:r>
      <w:r w:rsidRPr="00A06B54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fldChar w:fldCharType="end"/>
      </w:r>
      <w:bookmarkEnd w:id="6"/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:</w:t>
      </w:r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Summary of sample sizes of </w:t>
      </w:r>
      <w:r w:rsidRPr="00A06B54">
        <w:rPr>
          <w:rFonts w:ascii="Times New Roman" w:hAnsi="Times New Roman" w:cs="Times New Roman"/>
          <w:color w:val="auto"/>
          <w:sz w:val="22"/>
          <w:szCs w:val="22"/>
        </w:rPr>
        <w:t xml:space="preserve">P. </w:t>
      </w:r>
      <w:proofErr w:type="spellStart"/>
      <w:r w:rsidRPr="00A06B54">
        <w:rPr>
          <w:rFonts w:ascii="Times New Roman" w:hAnsi="Times New Roman" w:cs="Times New Roman"/>
          <w:color w:val="auto"/>
          <w:sz w:val="22"/>
          <w:szCs w:val="22"/>
        </w:rPr>
        <w:t>elegans</w:t>
      </w:r>
      <w:proofErr w:type="spellEnd"/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caught for each age class, sex and trap type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984"/>
        <w:gridCol w:w="1985"/>
        <w:gridCol w:w="1928"/>
      </w:tblGrid>
      <w:tr w:rsidR="002C7959" w:rsidRPr="00A06B54" w14:paraId="60DC3149" w14:textId="77777777" w:rsidTr="00A6054A">
        <w:trPr>
          <w:trHeight w:val="516"/>
        </w:trPr>
        <w:tc>
          <w:tcPr>
            <w:tcW w:w="3119" w:type="dxa"/>
            <w:tcBorders>
              <w:bottom w:val="single" w:sz="4" w:space="0" w:color="auto"/>
            </w:tcBorders>
          </w:tcPr>
          <w:p w14:paraId="60DC3145" w14:textId="77777777" w:rsidR="002C7959" w:rsidRPr="00A06B54" w:rsidRDefault="002C7959" w:rsidP="00831DDB">
            <w:pPr>
              <w:pStyle w:val="NoSpacing"/>
              <w:spacing w:after="120"/>
              <w:rPr>
                <w:rFonts w:cstheme="minorHAnsi"/>
                <w:b/>
              </w:rPr>
            </w:pPr>
            <w:r w:rsidRPr="00A06B54">
              <w:rPr>
                <w:rFonts w:cstheme="minorHAnsi"/>
                <w:b/>
              </w:rPr>
              <w:t>subset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0DC3146" w14:textId="6878D8C7" w:rsidR="002C7959" w:rsidRPr="00A06B54" w:rsidRDefault="002C7959" w:rsidP="00831DDB">
            <w:pPr>
              <w:pStyle w:val="NoSpacing"/>
              <w:spacing w:after="120"/>
              <w:rPr>
                <w:rFonts w:cstheme="minorHAnsi"/>
                <w:b/>
              </w:rPr>
            </w:pPr>
            <w:r w:rsidRPr="00A06B54">
              <w:rPr>
                <w:rFonts w:cstheme="minorHAnsi"/>
                <w:b/>
              </w:rPr>
              <w:t xml:space="preserve">young birds </w:t>
            </w:r>
            <w:r w:rsidR="00A6054A" w:rsidRPr="00A06B54">
              <w:rPr>
                <w:rFonts w:cstheme="minorHAnsi"/>
                <w:b/>
              </w:rPr>
              <w:t xml:space="preserve">           </w:t>
            </w:r>
            <w:r w:rsidRPr="00A06B54">
              <w:rPr>
                <w:rFonts w:cstheme="minorHAnsi"/>
                <w:b/>
              </w:rPr>
              <w:t>(</w:t>
            </w:r>
            <w:r w:rsidR="00A36438" w:rsidRPr="00A06B54">
              <w:rPr>
                <w:rFonts w:cstheme="minorHAnsi"/>
                <w:b/>
              </w:rPr>
              <w:t>&lt; 3 years</w:t>
            </w:r>
            <w:r w:rsidRPr="00A06B54">
              <w:rPr>
                <w:rFonts w:cstheme="minorHAnsi"/>
                <w:b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0DC3147" w14:textId="144A5920" w:rsidR="002C7959" w:rsidRPr="00A06B54" w:rsidRDefault="002C7959" w:rsidP="00831DDB">
            <w:pPr>
              <w:pStyle w:val="NoSpacing"/>
              <w:spacing w:after="120"/>
              <w:rPr>
                <w:rFonts w:cstheme="minorHAnsi"/>
                <w:b/>
              </w:rPr>
            </w:pPr>
            <w:r w:rsidRPr="00A06B54">
              <w:rPr>
                <w:rFonts w:cstheme="minorHAnsi"/>
                <w:b/>
              </w:rPr>
              <w:t xml:space="preserve">adults </w:t>
            </w:r>
            <w:r w:rsidR="00A6054A" w:rsidRPr="00A06B54">
              <w:rPr>
                <w:rFonts w:cstheme="minorHAnsi"/>
                <w:b/>
              </w:rPr>
              <w:t xml:space="preserve">                        </w:t>
            </w:r>
            <w:r w:rsidRPr="00A06B54">
              <w:rPr>
                <w:rFonts w:cstheme="minorHAnsi"/>
                <w:b/>
              </w:rPr>
              <w:t>(</w:t>
            </w:r>
            <w:r w:rsidR="00A36438" w:rsidRPr="00A06B54">
              <w:rPr>
                <w:rFonts w:cstheme="minorHAnsi"/>
                <w:b/>
              </w:rPr>
              <w:t>≥ 3 years</w:t>
            </w:r>
            <w:r w:rsidRPr="00A06B54">
              <w:rPr>
                <w:rFonts w:cstheme="minorHAnsi"/>
                <w:b/>
              </w:rPr>
              <w:t>)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60DC3148" w14:textId="77777777" w:rsidR="002C7959" w:rsidRPr="00A06B54" w:rsidRDefault="002C7959" w:rsidP="00831DDB">
            <w:pPr>
              <w:pStyle w:val="NoSpacing"/>
              <w:spacing w:after="120"/>
              <w:rPr>
                <w:rFonts w:cstheme="minorHAnsi"/>
                <w:b/>
              </w:rPr>
            </w:pPr>
            <w:r w:rsidRPr="00A06B54">
              <w:rPr>
                <w:rFonts w:cstheme="minorHAnsi"/>
                <w:b/>
              </w:rPr>
              <w:t xml:space="preserve">unknown age </w:t>
            </w:r>
          </w:p>
        </w:tc>
      </w:tr>
      <w:tr w:rsidR="002C7959" w:rsidRPr="00A06B54" w14:paraId="60DC314E" w14:textId="77777777" w:rsidTr="00A6054A">
        <w:tc>
          <w:tcPr>
            <w:tcW w:w="3119" w:type="dxa"/>
            <w:tcBorders>
              <w:top w:val="single" w:sz="4" w:space="0" w:color="auto"/>
            </w:tcBorders>
          </w:tcPr>
          <w:p w14:paraId="60DC314A" w14:textId="77777777" w:rsidR="002C7959" w:rsidRPr="00A06B54" w:rsidRDefault="002C7959" w:rsidP="00831DDB">
            <w:pPr>
              <w:spacing w:after="120"/>
              <w:rPr>
                <w:rFonts w:cstheme="minorHAnsi"/>
              </w:rPr>
            </w:pPr>
            <w:r w:rsidRPr="00A06B54">
              <w:rPr>
                <w:rFonts w:cstheme="minorHAnsi"/>
              </w:rPr>
              <w:t>All (</w:t>
            </w:r>
            <w:r w:rsidRPr="00A06B54">
              <w:rPr>
                <w:rFonts w:cstheme="minorHAnsi"/>
                <w:i/>
              </w:rPr>
              <w:t>n</w:t>
            </w:r>
            <w:r w:rsidRPr="00A06B54">
              <w:rPr>
                <w:rFonts w:cstheme="minorHAnsi"/>
              </w:rPr>
              <w:t xml:space="preserve"> = 142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0DC314B" w14:textId="77777777" w:rsidR="002C7959" w:rsidRPr="00A06B54" w:rsidRDefault="002C7959" w:rsidP="00831DDB">
            <w:pPr>
              <w:spacing w:after="120"/>
              <w:rPr>
                <w:rFonts w:cstheme="minorHAnsi"/>
              </w:rPr>
            </w:pPr>
            <w:r w:rsidRPr="00A06B54">
              <w:rPr>
                <w:rFonts w:cstheme="minorHAnsi"/>
              </w:rPr>
              <w:t xml:space="preserve">48 (33 </w:t>
            </w:r>
            <w:r w:rsidRPr="00A06B54">
              <w:rPr>
                <w:rFonts w:ascii="Segoe UI Symbol" w:hAnsi="Segoe UI Symbol" w:cs="Segoe UI Symbol"/>
                <w:shd w:val="clear" w:color="auto" w:fill="FFFFFF"/>
              </w:rPr>
              <w:t>♀</w:t>
            </w:r>
            <w:r w:rsidRPr="00A06B54">
              <w:rPr>
                <w:rFonts w:cstheme="minorHAnsi"/>
              </w:rPr>
              <w:t xml:space="preserve">, 15 </w:t>
            </w:r>
            <w:r w:rsidRPr="00A06B54">
              <w:rPr>
                <w:rFonts w:ascii="Segoe UI Symbol" w:hAnsi="Segoe UI Symbol" w:cs="Segoe UI Symbol"/>
                <w:shd w:val="clear" w:color="auto" w:fill="FFFFFF"/>
              </w:rPr>
              <w:t>♂</w:t>
            </w:r>
            <w:r w:rsidRPr="00A06B54">
              <w:rPr>
                <w:rFonts w:cstheme="minorHAnsi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0DC314C" w14:textId="77777777" w:rsidR="002C7959" w:rsidRPr="00A06B54" w:rsidRDefault="002C7959" w:rsidP="00831DDB">
            <w:pPr>
              <w:spacing w:after="120"/>
              <w:rPr>
                <w:rFonts w:cstheme="minorHAnsi"/>
              </w:rPr>
            </w:pPr>
            <w:r w:rsidRPr="00A06B54">
              <w:rPr>
                <w:rFonts w:cstheme="minorHAnsi"/>
              </w:rPr>
              <w:t xml:space="preserve">84 (29 </w:t>
            </w:r>
            <w:r w:rsidRPr="00A06B54">
              <w:rPr>
                <w:rFonts w:ascii="Segoe UI Symbol" w:hAnsi="Segoe UI Symbol" w:cs="Segoe UI Symbol"/>
                <w:shd w:val="clear" w:color="auto" w:fill="FFFFFF"/>
              </w:rPr>
              <w:t>♀</w:t>
            </w:r>
            <w:r w:rsidRPr="00A06B54">
              <w:rPr>
                <w:rFonts w:cstheme="minorHAnsi"/>
              </w:rPr>
              <w:t xml:space="preserve">, 55 </w:t>
            </w:r>
            <w:r w:rsidRPr="00A06B54">
              <w:rPr>
                <w:rFonts w:ascii="Segoe UI Symbol" w:hAnsi="Segoe UI Symbol" w:cs="Segoe UI Symbol"/>
                <w:shd w:val="clear" w:color="auto" w:fill="FFFFFF"/>
              </w:rPr>
              <w:t>♂</w:t>
            </w:r>
            <w:r w:rsidRPr="00A06B54">
              <w:rPr>
                <w:rFonts w:cstheme="minorHAnsi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60DC314D" w14:textId="77777777" w:rsidR="002C7959" w:rsidRPr="00A06B54" w:rsidRDefault="002C7959" w:rsidP="00831DDB">
            <w:pPr>
              <w:spacing w:after="120"/>
              <w:rPr>
                <w:rFonts w:cstheme="minorHAnsi"/>
              </w:rPr>
            </w:pPr>
            <w:r w:rsidRPr="00A06B54">
              <w:rPr>
                <w:rFonts w:cstheme="minorHAnsi"/>
              </w:rPr>
              <w:t xml:space="preserve">10 (5 </w:t>
            </w:r>
            <w:r w:rsidRPr="00A06B54">
              <w:rPr>
                <w:rFonts w:ascii="Segoe UI Symbol" w:hAnsi="Segoe UI Symbol" w:cs="Segoe UI Symbol"/>
                <w:shd w:val="clear" w:color="auto" w:fill="FFFFFF"/>
              </w:rPr>
              <w:t>♀</w:t>
            </w:r>
            <w:r w:rsidRPr="00A06B54">
              <w:rPr>
                <w:rFonts w:cstheme="minorHAnsi"/>
              </w:rPr>
              <w:t xml:space="preserve">, 5 </w:t>
            </w:r>
            <w:r w:rsidRPr="00A06B54">
              <w:rPr>
                <w:rFonts w:ascii="Segoe UI Symbol" w:hAnsi="Segoe UI Symbol" w:cs="Segoe UI Symbol"/>
                <w:shd w:val="clear" w:color="auto" w:fill="FFFFFF"/>
              </w:rPr>
              <w:t>♂</w:t>
            </w:r>
            <w:r w:rsidRPr="00A06B54">
              <w:rPr>
                <w:rFonts w:cstheme="minorHAnsi"/>
              </w:rPr>
              <w:t>)</w:t>
            </w:r>
          </w:p>
        </w:tc>
      </w:tr>
      <w:tr w:rsidR="002C7959" w:rsidRPr="00A06B54" w14:paraId="60DC3153" w14:textId="77777777" w:rsidTr="00A6054A">
        <w:tc>
          <w:tcPr>
            <w:tcW w:w="3119" w:type="dxa"/>
          </w:tcPr>
          <w:p w14:paraId="60DC314F" w14:textId="77777777" w:rsidR="002C7959" w:rsidRPr="00A06B54" w:rsidRDefault="002C7959" w:rsidP="00831DDB">
            <w:pPr>
              <w:spacing w:after="120"/>
              <w:rPr>
                <w:rFonts w:cstheme="minorHAnsi"/>
              </w:rPr>
            </w:pPr>
            <w:r w:rsidRPr="00A06B54">
              <w:rPr>
                <w:rFonts w:cstheme="minorHAnsi"/>
              </w:rPr>
              <w:t>Caught in walk-in traps (</w:t>
            </w:r>
            <w:r w:rsidRPr="00A06B54">
              <w:rPr>
                <w:rFonts w:cstheme="minorHAnsi"/>
                <w:i/>
              </w:rPr>
              <w:t xml:space="preserve">n </w:t>
            </w:r>
            <w:r w:rsidRPr="00A06B54">
              <w:rPr>
                <w:rFonts w:cstheme="minorHAnsi"/>
              </w:rPr>
              <w:t>= 55)</w:t>
            </w:r>
          </w:p>
        </w:tc>
        <w:tc>
          <w:tcPr>
            <w:tcW w:w="1984" w:type="dxa"/>
          </w:tcPr>
          <w:p w14:paraId="60DC3150" w14:textId="77777777" w:rsidR="002C7959" w:rsidRPr="00A06B54" w:rsidRDefault="002C7959" w:rsidP="00831DDB">
            <w:pPr>
              <w:spacing w:after="120"/>
              <w:rPr>
                <w:rFonts w:cstheme="minorHAnsi"/>
              </w:rPr>
            </w:pPr>
            <w:r w:rsidRPr="00A06B54">
              <w:rPr>
                <w:rFonts w:cstheme="minorHAnsi"/>
              </w:rPr>
              <w:t xml:space="preserve">27 (14 </w:t>
            </w:r>
            <w:r w:rsidRPr="00A06B54">
              <w:rPr>
                <w:rFonts w:ascii="Segoe UI Symbol" w:hAnsi="Segoe UI Symbol" w:cs="Segoe UI Symbol"/>
                <w:shd w:val="clear" w:color="auto" w:fill="FFFFFF"/>
              </w:rPr>
              <w:t>♀</w:t>
            </w:r>
            <w:r w:rsidRPr="00A06B54">
              <w:rPr>
                <w:rFonts w:cstheme="minorHAnsi"/>
              </w:rPr>
              <w:t xml:space="preserve">, 13 </w:t>
            </w:r>
            <w:r w:rsidRPr="00A06B54">
              <w:rPr>
                <w:rFonts w:ascii="Segoe UI Symbol" w:hAnsi="Segoe UI Symbol" w:cs="Segoe UI Symbol"/>
                <w:shd w:val="clear" w:color="auto" w:fill="FFFFFF"/>
              </w:rPr>
              <w:t>♂</w:t>
            </w:r>
            <w:r w:rsidRPr="00A06B54">
              <w:rPr>
                <w:rFonts w:cstheme="minorHAnsi"/>
              </w:rPr>
              <w:t>)</w:t>
            </w:r>
          </w:p>
        </w:tc>
        <w:tc>
          <w:tcPr>
            <w:tcW w:w="1985" w:type="dxa"/>
          </w:tcPr>
          <w:p w14:paraId="60DC3151" w14:textId="77777777" w:rsidR="002C7959" w:rsidRPr="00A06B54" w:rsidRDefault="002C7959" w:rsidP="00831DDB">
            <w:pPr>
              <w:spacing w:after="120"/>
              <w:rPr>
                <w:rFonts w:cstheme="minorHAnsi"/>
              </w:rPr>
            </w:pPr>
            <w:r w:rsidRPr="00A06B54">
              <w:rPr>
                <w:rFonts w:cstheme="minorHAnsi"/>
              </w:rPr>
              <w:t xml:space="preserve">26 (8 </w:t>
            </w:r>
            <w:r w:rsidRPr="00A06B54">
              <w:rPr>
                <w:rFonts w:ascii="Segoe UI Symbol" w:hAnsi="Segoe UI Symbol" w:cs="Segoe UI Symbol"/>
                <w:shd w:val="clear" w:color="auto" w:fill="FFFFFF"/>
              </w:rPr>
              <w:t>♀</w:t>
            </w:r>
            <w:r w:rsidRPr="00A06B54">
              <w:rPr>
                <w:rFonts w:cstheme="minorHAnsi"/>
              </w:rPr>
              <w:t xml:space="preserve">, 18 </w:t>
            </w:r>
            <w:r w:rsidRPr="00A06B54">
              <w:rPr>
                <w:rFonts w:ascii="Segoe UI Symbol" w:hAnsi="Segoe UI Symbol" w:cs="Segoe UI Symbol"/>
                <w:shd w:val="clear" w:color="auto" w:fill="FFFFFF"/>
              </w:rPr>
              <w:t>♂</w:t>
            </w:r>
            <w:r w:rsidRPr="00A06B54">
              <w:rPr>
                <w:rFonts w:cstheme="minorHAnsi"/>
              </w:rPr>
              <w:t>)</w:t>
            </w:r>
          </w:p>
        </w:tc>
        <w:tc>
          <w:tcPr>
            <w:tcW w:w="1928" w:type="dxa"/>
          </w:tcPr>
          <w:p w14:paraId="60DC3152" w14:textId="77777777" w:rsidR="002C7959" w:rsidRPr="00A06B54" w:rsidRDefault="002C7959" w:rsidP="00831DDB">
            <w:pPr>
              <w:spacing w:after="120"/>
              <w:rPr>
                <w:rFonts w:cstheme="minorHAnsi"/>
              </w:rPr>
            </w:pPr>
            <w:r w:rsidRPr="00A06B54">
              <w:rPr>
                <w:rFonts w:cstheme="minorHAnsi"/>
              </w:rPr>
              <w:t xml:space="preserve">2 (2 </w:t>
            </w:r>
            <w:r w:rsidRPr="00A06B54">
              <w:rPr>
                <w:rFonts w:ascii="Segoe UI Symbol" w:hAnsi="Segoe UI Symbol" w:cs="Segoe UI Symbol"/>
                <w:shd w:val="clear" w:color="auto" w:fill="FFFFFF"/>
              </w:rPr>
              <w:t>♂</w:t>
            </w:r>
            <w:r w:rsidRPr="00A06B54">
              <w:rPr>
                <w:rFonts w:cstheme="minorHAnsi"/>
              </w:rPr>
              <w:t>)</w:t>
            </w:r>
          </w:p>
        </w:tc>
      </w:tr>
      <w:tr w:rsidR="002C7959" w:rsidRPr="00A06B54" w14:paraId="60DC3158" w14:textId="77777777" w:rsidTr="00A6054A">
        <w:tc>
          <w:tcPr>
            <w:tcW w:w="3119" w:type="dxa"/>
            <w:tcBorders>
              <w:bottom w:val="single" w:sz="4" w:space="0" w:color="auto"/>
            </w:tcBorders>
          </w:tcPr>
          <w:p w14:paraId="60DC3154" w14:textId="77777777" w:rsidR="002C7959" w:rsidRPr="00A06B54" w:rsidRDefault="002C7959" w:rsidP="00831DDB">
            <w:pPr>
              <w:spacing w:after="120"/>
              <w:rPr>
                <w:rFonts w:cstheme="minorHAnsi"/>
              </w:rPr>
            </w:pPr>
            <w:r w:rsidRPr="00A06B54">
              <w:rPr>
                <w:rFonts w:cstheme="minorHAnsi"/>
              </w:rPr>
              <w:t>Caught in nest boxes (</w:t>
            </w:r>
            <w:r w:rsidRPr="00A06B54">
              <w:rPr>
                <w:rFonts w:cstheme="minorHAnsi"/>
                <w:i/>
              </w:rPr>
              <w:t>n</w:t>
            </w:r>
            <w:r w:rsidRPr="00A06B54">
              <w:rPr>
                <w:rFonts w:cstheme="minorHAnsi"/>
              </w:rPr>
              <w:t xml:space="preserve"> = 87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0DC3155" w14:textId="77777777" w:rsidR="002C7959" w:rsidRPr="00A06B54" w:rsidRDefault="002C7959" w:rsidP="00831DDB">
            <w:pPr>
              <w:spacing w:after="120"/>
              <w:rPr>
                <w:rFonts w:cstheme="minorHAnsi"/>
              </w:rPr>
            </w:pPr>
            <w:r w:rsidRPr="00A06B54">
              <w:rPr>
                <w:rFonts w:cstheme="minorHAnsi"/>
              </w:rPr>
              <w:t xml:space="preserve">21 (19 </w:t>
            </w:r>
            <w:r w:rsidRPr="00A06B54">
              <w:rPr>
                <w:rFonts w:ascii="Segoe UI Symbol" w:hAnsi="Segoe UI Symbol" w:cs="Segoe UI Symbol"/>
                <w:shd w:val="clear" w:color="auto" w:fill="FFFFFF"/>
              </w:rPr>
              <w:t>♀</w:t>
            </w:r>
            <w:r w:rsidRPr="00A06B54">
              <w:rPr>
                <w:rFonts w:cstheme="minorHAnsi"/>
              </w:rPr>
              <w:t xml:space="preserve">, 2 </w:t>
            </w:r>
            <w:r w:rsidRPr="00A06B54">
              <w:rPr>
                <w:rFonts w:ascii="Segoe UI Symbol" w:hAnsi="Segoe UI Symbol" w:cs="Segoe UI Symbol"/>
                <w:shd w:val="clear" w:color="auto" w:fill="FFFFFF"/>
              </w:rPr>
              <w:t>♂</w:t>
            </w:r>
            <w:r w:rsidRPr="00A06B54">
              <w:rPr>
                <w:rFonts w:cstheme="minorHAnsi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0DC3156" w14:textId="77777777" w:rsidR="002C7959" w:rsidRPr="00A06B54" w:rsidRDefault="002C7959" w:rsidP="00831DDB">
            <w:pPr>
              <w:spacing w:after="120"/>
              <w:rPr>
                <w:rFonts w:cstheme="minorHAnsi"/>
              </w:rPr>
            </w:pPr>
            <w:r w:rsidRPr="00A06B54">
              <w:rPr>
                <w:rFonts w:cstheme="minorHAnsi"/>
              </w:rPr>
              <w:t xml:space="preserve">58 (21 </w:t>
            </w:r>
            <w:r w:rsidRPr="00A06B54">
              <w:rPr>
                <w:rFonts w:ascii="Segoe UI Symbol" w:hAnsi="Segoe UI Symbol" w:cs="Segoe UI Symbol"/>
                <w:shd w:val="clear" w:color="auto" w:fill="FFFFFF"/>
              </w:rPr>
              <w:t>♀</w:t>
            </w:r>
            <w:r w:rsidRPr="00A06B54">
              <w:rPr>
                <w:rFonts w:cstheme="minorHAnsi"/>
              </w:rPr>
              <w:t xml:space="preserve">, 37 </w:t>
            </w:r>
            <w:r w:rsidRPr="00A06B54">
              <w:rPr>
                <w:rFonts w:ascii="Segoe UI Symbol" w:hAnsi="Segoe UI Symbol" w:cs="Segoe UI Symbol"/>
                <w:shd w:val="clear" w:color="auto" w:fill="FFFFFF"/>
              </w:rPr>
              <w:t>♂</w:t>
            </w:r>
            <w:r w:rsidRPr="00A06B54">
              <w:rPr>
                <w:rFonts w:cstheme="minorHAnsi"/>
              </w:rPr>
              <w:t>)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60DC3157" w14:textId="77777777" w:rsidR="002C7959" w:rsidRPr="00A06B54" w:rsidRDefault="002C7959" w:rsidP="00831DDB">
            <w:pPr>
              <w:spacing w:after="120"/>
              <w:rPr>
                <w:rFonts w:cstheme="minorHAnsi"/>
              </w:rPr>
            </w:pPr>
            <w:r w:rsidRPr="00A06B54">
              <w:rPr>
                <w:rFonts w:cstheme="minorHAnsi"/>
              </w:rPr>
              <w:t xml:space="preserve">8 (5 </w:t>
            </w:r>
            <w:r w:rsidRPr="00A06B54">
              <w:rPr>
                <w:rFonts w:ascii="Segoe UI Symbol" w:hAnsi="Segoe UI Symbol" w:cs="Segoe UI Symbol"/>
                <w:shd w:val="clear" w:color="auto" w:fill="FFFFFF"/>
              </w:rPr>
              <w:t>♀</w:t>
            </w:r>
            <w:r w:rsidRPr="00A06B54">
              <w:rPr>
                <w:rFonts w:cstheme="minorHAnsi"/>
              </w:rPr>
              <w:t xml:space="preserve">, 3 </w:t>
            </w:r>
            <w:r w:rsidRPr="00A06B54">
              <w:rPr>
                <w:rFonts w:ascii="Segoe UI Symbol" w:hAnsi="Segoe UI Symbol" w:cs="Segoe UI Symbol"/>
                <w:shd w:val="clear" w:color="auto" w:fill="FFFFFF"/>
              </w:rPr>
              <w:t>♂</w:t>
            </w:r>
            <w:r w:rsidRPr="00A06B54">
              <w:rPr>
                <w:rFonts w:cstheme="minorHAnsi"/>
              </w:rPr>
              <w:t>)</w:t>
            </w:r>
          </w:p>
        </w:tc>
      </w:tr>
    </w:tbl>
    <w:p w14:paraId="60DC3159" w14:textId="77777777" w:rsidR="002C7959" w:rsidRPr="00A06B54" w:rsidRDefault="002C7959" w:rsidP="000414DB">
      <w:pPr>
        <w:spacing w:after="120" w:line="276" w:lineRule="auto"/>
        <w:rPr>
          <w:rFonts w:cstheme="minorHAnsi"/>
        </w:rPr>
      </w:pPr>
    </w:p>
    <w:p w14:paraId="60DC315A" w14:textId="6FF2D173" w:rsidR="002C7959" w:rsidRPr="00A06B54" w:rsidRDefault="002C7959" w:rsidP="000414DB">
      <w:pPr>
        <w:spacing w:after="120" w:line="276" w:lineRule="auto"/>
        <w:rPr>
          <w:rFonts w:cstheme="minorHAnsi"/>
        </w:rPr>
      </w:pPr>
    </w:p>
    <w:p w14:paraId="515A2F1F" w14:textId="2EADE5BA" w:rsidR="000414DB" w:rsidRPr="00A06B54" w:rsidRDefault="000414DB" w:rsidP="000414DB">
      <w:pPr>
        <w:spacing w:after="120" w:line="276" w:lineRule="auto"/>
        <w:rPr>
          <w:rFonts w:cstheme="minorHAnsi"/>
        </w:rPr>
      </w:pPr>
    </w:p>
    <w:p w14:paraId="60DC315B" w14:textId="716C464D" w:rsidR="002C7959" w:rsidRPr="00A06B54" w:rsidRDefault="002C7959" w:rsidP="00831DDB">
      <w:pPr>
        <w:pStyle w:val="Caption"/>
        <w:spacing w:after="120" w:line="360" w:lineRule="auto"/>
        <w:rPr>
          <w:rFonts w:ascii="Times New Roman" w:hAnsi="Times New Roman" w:cs="Times New Roman"/>
          <w:i w:val="0"/>
          <w:color w:val="auto"/>
          <w:sz w:val="22"/>
          <w:szCs w:val="22"/>
        </w:rPr>
      </w:pPr>
      <w:bookmarkStart w:id="7" w:name="_Ref14427035"/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>Supplementary Table S</w:t>
      </w:r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SEQ Table_S \* ARABIC </w:instrText>
      </w:r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 w:rsidR="00C0741F" w:rsidRPr="00A06B54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2</w:t>
      </w:r>
      <w:r w:rsidRPr="00A06B54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fldChar w:fldCharType="end"/>
      </w:r>
      <w:bookmarkEnd w:id="7"/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:</w:t>
      </w:r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Changes in plumage colouration in young </w:t>
      </w:r>
      <w:r w:rsidRPr="00A06B54">
        <w:rPr>
          <w:rFonts w:ascii="Times New Roman" w:hAnsi="Times New Roman" w:cs="Times New Roman"/>
          <w:color w:val="auto"/>
          <w:sz w:val="22"/>
          <w:szCs w:val="22"/>
        </w:rPr>
        <w:t>P. elegans</w:t>
      </w:r>
      <w:r w:rsidR="004A3F8A" w:rsidRPr="00A06B54">
        <w:rPr>
          <w:rFonts w:ascii="Times New Roman" w:hAnsi="Times New Roman" w:cs="Times New Roman"/>
          <w:i w:val="0"/>
          <w:color w:val="auto"/>
          <w:sz w:val="22"/>
          <w:szCs w:val="22"/>
          <w:vertAlign w:val="superscript"/>
        </w:rPr>
        <w:t>40</w:t>
      </w:r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. Fledglings leav</w:t>
      </w:r>
      <w:r w:rsidR="00564D95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e the nest with broad stripes (‘full stripes’</w:t>
      </w:r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) on the underwing feathers (primaries), which during moult get repla</w:t>
      </w:r>
      <w:r w:rsidR="00564D95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ced first by narrower stripes (‘half stripes’</w:t>
      </w:r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), then by dark feathers without stripes.</w:t>
      </w:r>
      <w:r w:rsidR="004A3F8A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Birds </w:t>
      </w:r>
      <w:r w:rsidR="00072028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older than 23</w:t>
      </w:r>
      <w:r w:rsidR="004A3F8A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months of age could not be aged by month, but only by yea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17"/>
        <w:gridCol w:w="1860"/>
        <w:gridCol w:w="1559"/>
        <w:gridCol w:w="2268"/>
        <w:gridCol w:w="2212"/>
      </w:tblGrid>
      <w:tr w:rsidR="002C7959" w:rsidRPr="00A06B54" w14:paraId="60DC3161" w14:textId="77777777" w:rsidTr="001865B0">
        <w:tc>
          <w:tcPr>
            <w:tcW w:w="1117" w:type="dxa"/>
            <w:tcBorders>
              <w:top w:val="nil"/>
              <w:bottom w:val="single" w:sz="4" w:space="0" w:color="auto"/>
              <w:right w:val="nil"/>
            </w:tcBorders>
          </w:tcPr>
          <w:p w14:paraId="60DC315C" w14:textId="77777777" w:rsidR="002C7959" w:rsidRPr="00A06B54" w:rsidRDefault="002C7959" w:rsidP="00831DDB">
            <w:pPr>
              <w:pStyle w:val="NoSpacing"/>
              <w:spacing w:after="120"/>
              <w:rPr>
                <w:rFonts w:cstheme="minorHAnsi"/>
                <w:b/>
              </w:rPr>
            </w:pPr>
            <w:r w:rsidRPr="00A06B54">
              <w:rPr>
                <w:rFonts w:cstheme="minorHAnsi"/>
                <w:b/>
              </w:rPr>
              <w:t>ag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C315D" w14:textId="77777777" w:rsidR="002C7959" w:rsidRPr="00A06B54" w:rsidRDefault="002C7959" w:rsidP="00831DDB">
            <w:pPr>
              <w:pStyle w:val="NoSpacing"/>
              <w:spacing w:after="120"/>
              <w:rPr>
                <w:rFonts w:cstheme="minorHAnsi"/>
                <w:b/>
              </w:rPr>
            </w:pPr>
            <w:r w:rsidRPr="00A06B54">
              <w:rPr>
                <w:rFonts w:cstheme="minorHAnsi"/>
                <w:b/>
              </w:rPr>
              <w:t>time of moul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C315E" w14:textId="77777777" w:rsidR="002C7959" w:rsidRPr="00A06B54" w:rsidRDefault="002C7959" w:rsidP="00831DDB">
            <w:pPr>
              <w:pStyle w:val="NoSpacing"/>
              <w:spacing w:after="120"/>
              <w:rPr>
                <w:rFonts w:cstheme="minorHAnsi"/>
                <w:b/>
              </w:rPr>
            </w:pPr>
            <w:r w:rsidRPr="00A06B54">
              <w:rPr>
                <w:rFonts w:cstheme="minorHAnsi"/>
                <w:b/>
              </w:rPr>
              <w:t>moult detail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C315F" w14:textId="77777777" w:rsidR="002C7959" w:rsidRPr="00A06B54" w:rsidRDefault="002C7959" w:rsidP="00831DDB">
            <w:pPr>
              <w:pStyle w:val="NoSpacing"/>
              <w:spacing w:after="120"/>
              <w:rPr>
                <w:rFonts w:cstheme="minorHAnsi"/>
                <w:b/>
              </w:rPr>
            </w:pPr>
            <w:r w:rsidRPr="00A06B54">
              <w:rPr>
                <w:rFonts w:cstheme="minorHAnsi"/>
                <w:b/>
              </w:rPr>
              <w:t>result of moult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</w:tcBorders>
          </w:tcPr>
          <w:p w14:paraId="60DC3160" w14:textId="77777777" w:rsidR="002C7959" w:rsidRPr="00A06B54" w:rsidRDefault="002C7959" w:rsidP="00831DDB">
            <w:pPr>
              <w:pStyle w:val="NoSpacing"/>
              <w:spacing w:after="120"/>
              <w:rPr>
                <w:rFonts w:cstheme="minorHAnsi"/>
                <w:b/>
              </w:rPr>
            </w:pPr>
            <w:r w:rsidRPr="00A06B54">
              <w:rPr>
                <w:rFonts w:cstheme="minorHAnsi"/>
                <w:b/>
              </w:rPr>
              <w:t>age assigned by plumage colouration</w:t>
            </w:r>
          </w:p>
        </w:tc>
      </w:tr>
      <w:tr w:rsidR="002C7959" w:rsidRPr="00A06B54" w14:paraId="60DC316A" w14:textId="77777777" w:rsidTr="001865B0">
        <w:tc>
          <w:tcPr>
            <w:tcW w:w="1117" w:type="dxa"/>
            <w:tcBorders>
              <w:top w:val="single" w:sz="4" w:space="0" w:color="auto"/>
              <w:bottom w:val="nil"/>
              <w:right w:val="nil"/>
            </w:tcBorders>
          </w:tcPr>
          <w:p w14:paraId="60DC3162" w14:textId="77777777" w:rsidR="002C7959" w:rsidRPr="00A06B54" w:rsidRDefault="002C7959" w:rsidP="00831DDB">
            <w:pPr>
              <w:pStyle w:val="NoSpacing"/>
              <w:spacing w:after="120"/>
              <w:rPr>
                <w:rFonts w:cstheme="minorHAnsi"/>
              </w:rPr>
            </w:pPr>
            <w:proofErr w:type="spellStart"/>
            <w:r w:rsidRPr="00A06B54">
              <w:rPr>
                <w:rFonts w:cstheme="minorHAnsi"/>
              </w:rPr>
              <w:t>Subadult</w:t>
            </w:r>
            <w:proofErr w:type="spellEnd"/>
            <w:r w:rsidRPr="00A06B54">
              <w:rPr>
                <w:rFonts w:cstheme="minorHAnsi"/>
              </w:rPr>
              <w:t xml:space="preserve"> (&lt; 1 year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C3163" w14:textId="77777777" w:rsidR="002C7959" w:rsidRPr="00A06B54" w:rsidRDefault="002C7959" w:rsidP="00831DDB">
            <w:pPr>
              <w:pStyle w:val="NoSpacing"/>
              <w:spacing w:after="120"/>
              <w:rPr>
                <w:rFonts w:cstheme="minorHAnsi"/>
              </w:rPr>
            </w:pPr>
            <w:r w:rsidRPr="00A06B54">
              <w:rPr>
                <w:rFonts w:cstheme="minorHAnsi"/>
              </w:rPr>
              <w:t xml:space="preserve">October to March </w:t>
            </w:r>
          </w:p>
          <w:p w14:paraId="60DC3164" w14:textId="77777777" w:rsidR="002C7959" w:rsidRPr="00A06B54" w:rsidRDefault="002C7959" w:rsidP="00831DDB">
            <w:pPr>
              <w:pStyle w:val="NoSpacing"/>
              <w:spacing w:after="120"/>
              <w:rPr>
                <w:rFonts w:cstheme="minorHAnsi"/>
              </w:rPr>
            </w:pPr>
            <w:r w:rsidRPr="00A06B54">
              <w:rPr>
                <w:rFonts w:cstheme="minorHAnsi"/>
              </w:rPr>
              <w:t>of 1</w:t>
            </w:r>
            <w:r w:rsidRPr="00A06B54">
              <w:rPr>
                <w:rFonts w:cstheme="minorHAnsi"/>
                <w:vertAlign w:val="superscript"/>
              </w:rPr>
              <w:t>st</w:t>
            </w:r>
            <w:r w:rsidRPr="00A06B54">
              <w:rPr>
                <w:rFonts w:cstheme="minorHAnsi"/>
              </w:rPr>
              <w:t xml:space="preserve"> yea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C3165" w14:textId="77777777" w:rsidR="002C7959" w:rsidRPr="00A06B54" w:rsidRDefault="002C7959" w:rsidP="00831DDB">
            <w:pPr>
              <w:pStyle w:val="NoSpacing"/>
              <w:spacing w:after="120"/>
              <w:rPr>
                <w:rFonts w:cstheme="minorHAnsi"/>
              </w:rPr>
            </w:pPr>
            <w:r w:rsidRPr="00A06B54">
              <w:rPr>
                <w:rFonts w:cstheme="minorHAnsi"/>
              </w:rPr>
              <w:t xml:space="preserve">Prolonged. Partial, most plumage, not remiges and </w:t>
            </w:r>
            <w:proofErr w:type="spellStart"/>
            <w:r w:rsidRPr="00A06B54">
              <w:rPr>
                <w:rFonts w:cstheme="minorHAnsi"/>
              </w:rPr>
              <w:t>retrices</w:t>
            </w:r>
            <w:proofErr w:type="spellEnd"/>
            <w:r w:rsidRPr="00A06B54">
              <w:rPr>
                <w:rFonts w:cstheme="minorHAnsi"/>
              </w:rPr>
              <w:t>.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C3166" w14:textId="77777777" w:rsidR="002C7959" w:rsidRPr="00A06B54" w:rsidRDefault="002C7959" w:rsidP="00831DDB">
            <w:pPr>
              <w:pStyle w:val="NoSpacing"/>
              <w:spacing w:after="120"/>
              <w:rPr>
                <w:rFonts w:cstheme="minorHAnsi"/>
              </w:rPr>
            </w:pPr>
            <w:r w:rsidRPr="00A06B54">
              <w:rPr>
                <w:rFonts w:cstheme="minorHAnsi"/>
              </w:rPr>
              <w:t>Parts of the contour feather red.</w:t>
            </w:r>
          </w:p>
          <w:p w14:paraId="60DC3167" w14:textId="1DADD12F" w:rsidR="002C7959" w:rsidRPr="00A06B54" w:rsidRDefault="002C7959" w:rsidP="00831DDB">
            <w:pPr>
              <w:pStyle w:val="NoSpacing"/>
              <w:spacing w:after="120"/>
              <w:rPr>
                <w:rFonts w:cstheme="minorHAnsi"/>
              </w:rPr>
            </w:pPr>
            <w:r w:rsidRPr="00A06B54">
              <w:rPr>
                <w:rFonts w:cstheme="minorHAnsi"/>
              </w:rPr>
              <w:t xml:space="preserve">Most primaries still with </w:t>
            </w:r>
            <w:r w:rsidR="00564D95" w:rsidRPr="00A06B54">
              <w:rPr>
                <w:rFonts w:cstheme="minorHAnsi"/>
              </w:rPr>
              <w:t>‘</w:t>
            </w:r>
            <w:r w:rsidRPr="00A06B54">
              <w:rPr>
                <w:rFonts w:cstheme="minorHAnsi"/>
              </w:rPr>
              <w:t>full stripes</w:t>
            </w:r>
            <w:r w:rsidR="00564D95" w:rsidRPr="00A06B54">
              <w:rPr>
                <w:rFonts w:cstheme="minorHAnsi"/>
              </w:rPr>
              <w:t>’</w:t>
            </w:r>
            <w:r w:rsidRPr="00A06B54">
              <w:rPr>
                <w:rFonts w:cstheme="minorHAnsi"/>
              </w:rPr>
              <w:t>.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nil"/>
            </w:tcBorders>
          </w:tcPr>
          <w:p w14:paraId="60DC3168" w14:textId="77777777" w:rsidR="002C7959" w:rsidRPr="00A06B54" w:rsidRDefault="002C7959" w:rsidP="00831DDB">
            <w:pPr>
              <w:pStyle w:val="NoSpacing"/>
              <w:spacing w:after="120"/>
              <w:rPr>
                <w:rFonts w:cstheme="minorHAnsi"/>
              </w:rPr>
            </w:pPr>
            <w:r w:rsidRPr="00A06B54">
              <w:rPr>
                <w:rFonts w:cstheme="minorHAnsi"/>
              </w:rPr>
              <w:t>Green body &amp; full stripe: 1 – 8 months.</w:t>
            </w:r>
          </w:p>
          <w:p w14:paraId="60DC3169" w14:textId="04FAD25E" w:rsidR="002C7959" w:rsidRPr="00A06B54" w:rsidRDefault="002C7959" w:rsidP="00831DDB">
            <w:pPr>
              <w:pStyle w:val="NoSpacing"/>
              <w:spacing w:after="120"/>
              <w:rPr>
                <w:rFonts w:cstheme="minorHAnsi"/>
              </w:rPr>
            </w:pPr>
            <w:r w:rsidRPr="00A06B54">
              <w:rPr>
                <w:rFonts w:cstheme="minorHAnsi"/>
              </w:rPr>
              <w:t>Red-g</w:t>
            </w:r>
            <w:r w:rsidR="00564D95" w:rsidRPr="00A06B54">
              <w:rPr>
                <w:rFonts w:cstheme="minorHAnsi"/>
              </w:rPr>
              <w:t>reen mottled &amp; ‘</w:t>
            </w:r>
            <w:r w:rsidRPr="00A06B54">
              <w:rPr>
                <w:rFonts w:cstheme="minorHAnsi"/>
              </w:rPr>
              <w:t>full stripe</w:t>
            </w:r>
            <w:r w:rsidR="00564D95" w:rsidRPr="00A06B54">
              <w:rPr>
                <w:rFonts w:cstheme="minorHAnsi"/>
              </w:rPr>
              <w:t>’</w:t>
            </w:r>
            <w:r w:rsidRPr="00A06B54">
              <w:rPr>
                <w:rFonts w:cstheme="minorHAnsi"/>
              </w:rPr>
              <w:t xml:space="preserve"> on primaries: 8 – 16 months</w:t>
            </w:r>
          </w:p>
        </w:tc>
      </w:tr>
      <w:tr w:rsidR="002C7959" w:rsidRPr="00A06B54" w14:paraId="60DC3172" w14:textId="77777777" w:rsidTr="001865B0">
        <w:tc>
          <w:tcPr>
            <w:tcW w:w="1117" w:type="dxa"/>
            <w:tcBorders>
              <w:top w:val="nil"/>
              <w:bottom w:val="nil"/>
              <w:right w:val="nil"/>
            </w:tcBorders>
          </w:tcPr>
          <w:p w14:paraId="60DC316B" w14:textId="77777777" w:rsidR="002C7959" w:rsidRPr="00A06B54" w:rsidRDefault="002C7959" w:rsidP="00831DDB">
            <w:pPr>
              <w:pStyle w:val="NoSpacing"/>
              <w:spacing w:after="120"/>
              <w:rPr>
                <w:rFonts w:cstheme="minorHAnsi"/>
              </w:rPr>
            </w:pPr>
            <w:r w:rsidRPr="00A06B54">
              <w:rPr>
                <w:rFonts w:cstheme="minorHAnsi"/>
              </w:rPr>
              <w:t>2</w:t>
            </w:r>
            <w:r w:rsidRPr="00A06B54">
              <w:rPr>
                <w:rFonts w:cstheme="minorHAnsi"/>
                <w:vertAlign w:val="superscript"/>
              </w:rPr>
              <w:t>nd</w:t>
            </w:r>
            <w:r w:rsidRPr="00A06B54">
              <w:rPr>
                <w:rFonts w:cstheme="minorHAnsi"/>
              </w:rPr>
              <w:t xml:space="preserve"> yea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0DC316C" w14:textId="77777777" w:rsidR="002C7959" w:rsidRPr="00A06B54" w:rsidRDefault="002C7959" w:rsidP="00831DDB">
            <w:pPr>
              <w:pStyle w:val="NoSpacing"/>
              <w:spacing w:after="120"/>
              <w:rPr>
                <w:rFonts w:cstheme="minorHAnsi"/>
              </w:rPr>
            </w:pPr>
            <w:r w:rsidRPr="00A06B54">
              <w:rPr>
                <w:rFonts w:cstheme="minorHAnsi"/>
              </w:rPr>
              <w:t xml:space="preserve">September to November </w:t>
            </w:r>
          </w:p>
          <w:p w14:paraId="60DC316D" w14:textId="77777777" w:rsidR="002C7959" w:rsidRPr="00A06B54" w:rsidRDefault="002C7959" w:rsidP="00831DDB">
            <w:pPr>
              <w:pStyle w:val="NoSpacing"/>
              <w:spacing w:after="120"/>
              <w:rPr>
                <w:rFonts w:cstheme="minorHAnsi"/>
              </w:rPr>
            </w:pPr>
            <w:r w:rsidRPr="00A06B54">
              <w:rPr>
                <w:rFonts w:cstheme="minorHAnsi"/>
              </w:rPr>
              <w:t>of 2</w:t>
            </w:r>
            <w:r w:rsidRPr="00A06B54">
              <w:rPr>
                <w:rFonts w:cstheme="minorHAnsi"/>
                <w:vertAlign w:val="superscript"/>
              </w:rPr>
              <w:t>nd</w:t>
            </w:r>
            <w:r w:rsidRPr="00A06B54">
              <w:rPr>
                <w:rFonts w:cstheme="minorHAnsi"/>
              </w:rPr>
              <w:t xml:space="preserve"> ye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DC316E" w14:textId="77777777" w:rsidR="002C7959" w:rsidRPr="00A06B54" w:rsidRDefault="002C7959" w:rsidP="00831DDB">
            <w:pPr>
              <w:pStyle w:val="NoSpacing"/>
              <w:spacing w:after="120"/>
              <w:rPr>
                <w:rFonts w:cstheme="minorHAnsi"/>
              </w:rPr>
            </w:pPr>
            <w:r w:rsidRPr="00A06B54">
              <w:rPr>
                <w:rFonts w:cstheme="minorHAnsi"/>
              </w:rPr>
              <w:t>Largely complete, includes primaries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DC316F" w14:textId="77777777" w:rsidR="002C7959" w:rsidRPr="00A06B54" w:rsidRDefault="002C7959" w:rsidP="00831DDB">
            <w:pPr>
              <w:pStyle w:val="NoSpacing"/>
              <w:spacing w:after="120"/>
              <w:rPr>
                <w:rFonts w:cstheme="minorHAnsi"/>
              </w:rPr>
            </w:pPr>
            <w:r w:rsidRPr="00A06B54">
              <w:rPr>
                <w:rFonts w:cstheme="minorHAnsi"/>
              </w:rPr>
              <w:t>Red contour feathers</w:t>
            </w:r>
          </w:p>
          <w:p w14:paraId="60DC3170" w14:textId="6DEC83EF" w:rsidR="002C7959" w:rsidRPr="00A06B54" w:rsidRDefault="00564D95" w:rsidP="00831DDB">
            <w:pPr>
              <w:pStyle w:val="NoSpacing"/>
              <w:spacing w:after="120"/>
              <w:rPr>
                <w:rFonts w:cstheme="minorHAnsi"/>
              </w:rPr>
            </w:pPr>
            <w:r w:rsidRPr="00A06B54">
              <w:rPr>
                <w:rFonts w:cstheme="minorHAnsi"/>
              </w:rPr>
              <w:t>Few to no primaries with ‘full’</w:t>
            </w:r>
            <w:r w:rsidR="002C7959" w:rsidRPr="00A06B54">
              <w:rPr>
                <w:rFonts w:cstheme="minorHAnsi"/>
              </w:rPr>
              <w:t xml:space="preserve"> stripe. These replaced by primaries </w:t>
            </w:r>
            <w:r w:rsidRPr="00A06B54">
              <w:rPr>
                <w:rFonts w:cstheme="minorHAnsi"/>
              </w:rPr>
              <w:t>with ‘half stripe’</w:t>
            </w:r>
            <w:r w:rsidR="002C7959" w:rsidRPr="00A06B54">
              <w:rPr>
                <w:rFonts w:cstheme="minorHAnsi"/>
              </w:rPr>
              <w:t>.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</w:tcBorders>
          </w:tcPr>
          <w:p w14:paraId="60DC3171" w14:textId="2F6B741D" w:rsidR="002C7959" w:rsidRPr="00A06B54" w:rsidRDefault="002C7959" w:rsidP="00831DDB">
            <w:pPr>
              <w:pStyle w:val="NoSpacing"/>
              <w:spacing w:after="120"/>
              <w:rPr>
                <w:rFonts w:cstheme="minorHAnsi"/>
              </w:rPr>
            </w:pPr>
            <w:r w:rsidRPr="00A06B54">
              <w:rPr>
                <w:rFonts w:cstheme="minorHAnsi"/>
              </w:rPr>
              <w:t>Mostly red</w:t>
            </w:r>
            <w:r w:rsidR="00564D95" w:rsidRPr="00A06B54">
              <w:rPr>
                <w:rFonts w:cstheme="minorHAnsi"/>
              </w:rPr>
              <w:t>, some half stripes, few or no ‘full stripes’</w:t>
            </w:r>
            <w:r w:rsidR="00072028" w:rsidRPr="00A06B54">
              <w:rPr>
                <w:rFonts w:cstheme="minorHAnsi"/>
              </w:rPr>
              <w:t>: 21 – 23</w:t>
            </w:r>
            <w:r w:rsidRPr="00A06B54">
              <w:rPr>
                <w:rFonts w:cstheme="minorHAnsi"/>
              </w:rPr>
              <w:t xml:space="preserve"> months</w:t>
            </w:r>
          </w:p>
        </w:tc>
      </w:tr>
      <w:tr w:rsidR="002C7959" w:rsidRPr="00A06B54" w14:paraId="60DC3178" w14:textId="77777777" w:rsidTr="001865B0">
        <w:tc>
          <w:tcPr>
            <w:tcW w:w="1117" w:type="dxa"/>
            <w:tcBorders>
              <w:top w:val="nil"/>
              <w:bottom w:val="single" w:sz="4" w:space="0" w:color="auto"/>
              <w:right w:val="nil"/>
            </w:tcBorders>
          </w:tcPr>
          <w:p w14:paraId="60DC3173" w14:textId="77777777" w:rsidR="002C7959" w:rsidRPr="00A06B54" w:rsidRDefault="002C7959" w:rsidP="00831DDB">
            <w:pPr>
              <w:pStyle w:val="NoSpacing"/>
              <w:spacing w:after="120"/>
              <w:rPr>
                <w:rFonts w:cstheme="minorHAnsi"/>
              </w:rPr>
            </w:pPr>
            <w:r w:rsidRPr="00A06B54">
              <w:rPr>
                <w:rFonts w:cstheme="minorHAnsi"/>
              </w:rPr>
              <w:t>3</w:t>
            </w:r>
            <w:r w:rsidRPr="00A06B54">
              <w:rPr>
                <w:rFonts w:cstheme="minorHAnsi"/>
                <w:vertAlign w:val="superscript"/>
              </w:rPr>
              <w:t>rd</w:t>
            </w:r>
            <w:r w:rsidRPr="00A06B54">
              <w:rPr>
                <w:rFonts w:cstheme="minorHAnsi"/>
              </w:rPr>
              <w:t xml:space="preserve"> year onward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C3174" w14:textId="77777777" w:rsidR="002C7959" w:rsidRPr="00A06B54" w:rsidRDefault="002C7959" w:rsidP="00831DDB">
            <w:pPr>
              <w:pStyle w:val="NoSpacing"/>
              <w:spacing w:after="120"/>
              <w:rPr>
                <w:rFonts w:cstheme="minorHAnsi"/>
              </w:rPr>
            </w:pPr>
            <w:r w:rsidRPr="00A06B54">
              <w:rPr>
                <w:rFonts w:cstheme="minorHAnsi"/>
              </w:rPr>
              <w:t>Post-breeding (November onwards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C3175" w14:textId="77777777" w:rsidR="002C7959" w:rsidRPr="00A06B54" w:rsidRDefault="002C7959" w:rsidP="00831DDB">
            <w:pPr>
              <w:pStyle w:val="NoSpacing"/>
              <w:spacing w:after="120"/>
              <w:rPr>
                <w:rFonts w:cstheme="minorHAnsi"/>
              </w:rPr>
            </w:pPr>
            <w:r w:rsidRPr="00A06B54">
              <w:rPr>
                <w:rFonts w:cstheme="minorHAnsi"/>
              </w:rPr>
              <w:t>Complet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C3176" w14:textId="77777777" w:rsidR="002C7959" w:rsidRPr="00A06B54" w:rsidRDefault="002C7959" w:rsidP="00831DDB">
            <w:pPr>
              <w:pStyle w:val="NoSpacing"/>
              <w:spacing w:after="120"/>
              <w:rPr>
                <w:rFonts w:cstheme="minorHAnsi"/>
              </w:rPr>
            </w:pPr>
            <w:r w:rsidRPr="00A06B54">
              <w:rPr>
                <w:rFonts w:cstheme="minorHAnsi"/>
              </w:rPr>
              <w:t>Red contour feathers, no wing stripes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</w:tcBorders>
          </w:tcPr>
          <w:p w14:paraId="60DC3177" w14:textId="442AB6EE" w:rsidR="002C7959" w:rsidRPr="00A06B54" w:rsidRDefault="00072028" w:rsidP="00831DDB">
            <w:pPr>
              <w:pStyle w:val="NoSpacing"/>
              <w:spacing w:after="120"/>
              <w:rPr>
                <w:rFonts w:cstheme="minorHAnsi"/>
              </w:rPr>
            </w:pPr>
            <w:r w:rsidRPr="00A06B54">
              <w:rPr>
                <w:rFonts w:cstheme="minorHAnsi"/>
              </w:rPr>
              <w:t>Red, no wing stripe: month 24</w:t>
            </w:r>
            <w:r w:rsidR="002C7959" w:rsidRPr="00A06B54">
              <w:rPr>
                <w:rFonts w:cstheme="minorHAnsi"/>
              </w:rPr>
              <w:t xml:space="preserve"> onwards.</w:t>
            </w:r>
          </w:p>
        </w:tc>
      </w:tr>
    </w:tbl>
    <w:p w14:paraId="60DC3179" w14:textId="77777777" w:rsidR="002C7959" w:rsidRPr="00A06B54" w:rsidRDefault="002C7959" w:rsidP="000414DB">
      <w:pPr>
        <w:spacing w:after="120" w:line="276" w:lineRule="auto"/>
        <w:rPr>
          <w:rFonts w:cstheme="minorHAnsi"/>
        </w:rPr>
        <w:sectPr w:rsidR="002C7959" w:rsidRPr="00A06B54" w:rsidSect="002C7959">
          <w:footerReference w:type="default" r:id="rId16"/>
          <w:pgSz w:w="11906" w:h="16838" w:code="9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60DC317A" w14:textId="12556F8E" w:rsidR="002C7959" w:rsidRPr="00A06B54" w:rsidRDefault="002C7959" w:rsidP="00831DDB">
      <w:pPr>
        <w:pStyle w:val="Caption"/>
        <w:spacing w:after="120" w:line="360" w:lineRule="auto"/>
        <w:rPr>
          <w:rFonts w:ascii="Times New Roman" w:hAnsi="Times New Roman" w:cs="Times New Roman"/>
          <w:i w:val="0"/>
          <w:color w:val="auto"/>
          <w:sz w:val="22"/>
          <w:szCs w:val="22"/>
        </w:rPr>
      </w:pPr>
      <w:bookmarkStart w:id="8" w:name="_Ref14427759"/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>Supplementary Table S</w:t>
      </w:r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SEQ Table_S \* ARABIC </w:instrText>
      </w:r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 w:rsidR="00C0741F" w:rsidRPr="00A06B54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3</w:t>
      </w:r>
      <w:r w:rsidRPr="00A06B54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fldChar w:fldCharType="end"/>
      </w:r>
      <w:bookmarkEnd w:id="8"/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:</w:t>
      </w:r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The effects on BFDV prevalence in blood samples of </w:t>
      </w:r>
      <w:r w:rsidRPr="00A06B54">
        <w:rPr>
          <w:rFonts w:ascii="Times New Roman" w:hAnsi="Times New Roman" w:cs="Times New Roman"/>
          <w:color w:val="auto"/>
          <w:sz w:val="22"/>
          <w:szCs w:val="22"/>
        </w:rPr>
        <w:t xml:space="preserve">P. </w:t>
      </w:r>
      <w:proofErr w:type="spellStart"/>
      <w:r w:rsidRPr="00A06B54">
        <w:rPr>
          <w:rFonts w:ascii="Times New Roman" w:hAnsi="Times New Roman" w:cs="Times New Roman"/>
          <w:color w:val="auto"/>
          <w:sz w:val="22"/>
          <w:szCs w:val="22"/>
        </w:rPr>
        <w:t>elegans</w:t>
      </w:r>
      <w:proofErr w:type="spellEnd"/>
      <w:r w:rsidR="007E23CF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. We tested host sex, host age, season, date or breeding status as predictors which may influence prevalence. S</w:t>
      </w:r>
      <w:r w:rsidR="00564D95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ubset ‘</w:t>
      </w:r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all</w:t>
      </w:r>
      <w:r w:rsidR="00564D95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’</w:t>
      </w:r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contains all birds tested regardless of age, sex and breeding status</w:t>
      </w:r>
      <w:r w:rsidR="007E23CF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; subset ‘non-breeding’ contains birds that were caught outside the breeding season in walk-in traps</w:t>
      </w:r>
      <w:r w:rsidR="00564D95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. </w:t>
      </w:r>
      <w:r w:rsidR="007E23CF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Predictor </w:t>
      </w:r>
      <w:r w:rsidR="00564D95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‘</w:t>
      </w:r>
      <w:r w:rsidR="007E23CF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b</w:t>
      </w:r>
      <w:r w:rsidR="00564D95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reeding status’</w:t>
      </w:r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refers to whether birds were considered</w:t>
      </w:r>
      <w:r w:rsidR="00564D95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‘non-breeding’</w:t>
      </w:r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or</w:t>
      </w:r>
      <w:r w:rsidR="00564D95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‘breeding’</w:t>
      </w:r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(i.e. were caught during the breeding season in nest boxes). Significant results are shown in bold print. </w:t>
      </w:r>
      <w:r w:rsidR="00676431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Sample sizes vary due to use of different subsets of birds, and because some sample</w:t>
      </w:r>
      <w:r w:rsidR="00994A50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type</w:t>
      </w:r>
      <w:r w:rsidR="00676431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s could not be obt</w:t>
      </w:r>
      <w:r w:rsidR="003254A6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ained from some individuals</w:t>
      </w:r>
      <w:r w:rsidR="00676431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. </w:t>
      </w:r>
    </w:p>
    <w:tbl>
      <w:tblPr>
        <w:tblStyle w:val="TableGrid"/>
        <w:tblW w:w="10065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46"/>
        <w:gridCol w:w="1559"/>
        <w:gridCol w:w="1417"/>
        <w:gridCol w:w="709"/>
        <w:gridCol w:w="1559"/>
        <w:gridCol w:w="856"/>
        <w:gridCol w:w="420"/>
        <w:gridCol w:w="851"/>
        <w:gridCol w:w="855"/>
      </w:tblGrid>
      <w:tr w:rsidR="0023134F" w:rsidRPr="00A06B54" w14:paraId="60DC3183" w14:textId="0E9BC963" w:rsidTr="00AC0C35">
        <w:trPr>
          <w:trHeight w:val="270"/>
        </w:trPr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60DC317D" w14:textId="77777777" w:rsidR="00960868" w:rsidRPr="00A06B54" w:rsidRDefault="00960868" w:rsidP="00831DDB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subset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noWrap/>
            <w:hideMark/>
          </w:tcPr>
          <w:p w14:paraId="60DC317E" w14:textId="77777777" w:rsidR="00960868" w:rsidRPr="00A06B54" w:rsidRDefault="00960868" w:rsidP="00831DDB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A06B54">
              <w:rPr>
                <w:rFonts w:cstheme="minorHAnsi"/>
                <w:b/>
                <w:bCs/>
                <w:sz w:val="20"/>
                <w:szCs w:val="20"/>
              </w:rPr>
              <w:t xml:space="preserve"> bird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60DC317F" w14:textId="77777777" w:rsidR="00960868" w:rsidRPr="00A06B54" w:rsidRDefault="00960868" w:rsidP="00831DDB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FB9E42" w14:textId="77777777" w:rsidR="00960868" w:rsidRPr="00A06B54" w:rsidRDefault="00960868" w:rsidP="00831DDB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D5346A1" w14:textId="723CB34C" w:rsidR="00960868" w:rsidRPr="00A06B54" w:rsidRDefault="00960868" w:rsidP="00831DDB">
            <w:pPr>
              <w:spacing w:after="12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9A6C26E" w14:textId="6E2B8E6E" w:rsidR="00960868" w:rsidRPr="00A06B54" w:rsidRDefault="0023134F" w:rsidP="00831DDB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95% CI for OR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noWrap/>
            <w:hideMark/>
          </w:tcPr>
          <w:p w14:paraId="60DC3180" w14:textId="05D14DEA" w:rsidR="00960868" w:rsidRPr="00A06B54" w:rsidRDefault="00960868" w:rsidP="00831DDB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Wald χ</w:t>
            </w:r>
            <w:r w:rsidRPr="00A06B54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20" w:type="dxa"/>
            <w:tcBorders>
              <w:bottom w:val="single" w:sz="4" w:space="0" w:color="auto"/>
            </w:tcBorders>
            <w:noWrap/>
            <w:hideMark/>
          </w:tcPr>
          <w:p w14:paraId="60DC3181" w14:textId="77777777" w:rsidR="00960868" w:rsidRPr="00A06B54" w:rsidRDefault="00960868" w:rsidP="00831DDB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A06B54">
              <w:rPr>
                <w:rFonts w:cstheme="minorHAnsi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60DC3182" w14:textId="7EBF957B" w:rsidR="00960868" w:rsidRPr="00A06B54" w:rsidRDefault="00AC0C35" w:rsidP="00831DDB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0989A645" w14:textId="5B16BD72" w:rsidR="00960868" w:rsidRPr="00A06B54" w:rsidRDefault="00960868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R</w:t>
            </w:r>
            <w:r w:rsidRPr="00A06B54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23134F" w:rsidRPr="00A06B54" w14:paraId="60DC318A" w14:textId="4913EC4A" w:rsidTr="00AC0C35">
        <w:trPr>
          <w:trHeight w:val="238"/>
        </w:trPr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60DC3184" w14:textId="77777777" w:rsidR="00960868" w:rsidRPr="00A06B54" w:rsidRDefault="00960868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ll 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hideMark/>
          </w:tcPr>
          <w:p w14:paraId="60DC3185" w14:textId="77777777" w:rsidR="00960868" w:rsidRPr="00A06B54" w:rsidRDefault="00960868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3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60DC3186" w14:textId="65F94694" w:rsidR="00960868" w:rsidRPr="00A06B54" w:rsidRDefault="00B55082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season </w:t>
            </w:r>
            <w:r w:rsidR="00960868" w:rsidRPr="00A06B54">
              <w:rPr>
                <w:rFonts w:cstheme="minorHAnsi"/>
                <w:sz w:val="20"/>
                <w:szCs w:val="20"/>
              </w:rPr>
              <w:t>(winter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7869107" w14:textId="6537B33C" w:rsidR="00960868" w:rsidRPr="00A06B54" w:rsidRDefault="00703CEB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</w:t>
            </w:r>
            <w:r w:rsidR="00960868" w:rsidRPr="00A06B54">
              <w:rPr>
                <w:rFonts w:cstheme="minorHAnsi"/>
                <w:sz w:val="20"/>
                <w:szCs w:val="20"/>
              </w:rPr>
              <w:t>pring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0E7C259" w14:textId="717DC872" w:rsidR="00960868" w:rsidRPr="00A06B54" w:rsidRDefault="009426C7" w:rsidP="00831DDB">
            <w:pPr>
              <w:tabs>
                <w:tab w:val="decimal" w:pos="314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32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D4F2C03" w14:textId="3924E535" w:rsidR="00960868" w:rsidRPr="00A06B54" w:rsidRDefault="009426C7" w:rsidP="009426C7">
            <w:pPr>
              <w:tabs>
                <w:tab w:val="decimal" w:pos="5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01 – 1.038</w:t>
            </w:r>
          </w:p>
        </w:tc>
        <w:tc>
          <w:tcPr>
            <w:tcW w:w="856" w:type="dxa"/>
            <w:tcBorders>
              <w:top w:val="single" w:sz="4" w:space="0" w:color="auto"/>
            </w:tcBorders>
            <w:noWrap/>
          </w:tcPr>
          <w:p w14:paraId="60DC3187" w14:textId="1D7DC730" w:rsidR="00960868" w:rsidRPr="00A06B54" w:rsidRDefault="00960868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6.762</w:t>
            </w:r>
          </w:p>
        </w:tc>
        <w:tc>
          <w:tcPr>
            <w:tcW w:w="420" w:type="dxa"/>
            <w:tcBorders>
              <w:top w:val="single" w:sz="4" w:space="0" w:color="auto"/>
            </w:tcBorders>
            <w:noWrap/>
          </w:tcPr>
          <w:p w14:paraId="60DC3188" w14:textId="77777777" w:rsidR="00960868" w:rsidRPr="00A06B54" w:rsidRDefault="00960868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60DC3189" w14:textId="77777777" w:rsidR="00960868" w:rsidRPr="00A06B54" w:rsidRDefault="00960868" w:rsidP="00831DDB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1C5CA2C2" w14:textId="05D2251E" w:rsidR="00960868" w:rsidRPr="00A06B54" w:rsidRDefault="00960868" w:rsidP="00831DDB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429</w:t>
            </w:r>
          </w:p>
        </w:tc>
      </w:tr>
      <w:tr w:rsidR="0023134F" w:rsidRPr="00A06B54" w14:paraId="19A720F1" w14:textId="77777777" w:rsidTr="00AC0C35">
        <w:trPr>
          <w:trHeight w:val="238"/>
        </w:trPr>
        <w:tc>
          <w:tcPr>
            <w:tcW w:w="993" w:type="dxa"/>
            <w:noWrap/>
          </w:tcPr>
          <w:p w14:paraId="2F82EB67" w14:textId="77777777" w:rsidR="00960868" w:rsidRPr="00A06B54" w:rsidRDefault="00960868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  <w:noWrap/>
          </w:tcPr>
          <w:p w14:paraId="4C8D9D51" w14:textId="77777777" w:rsidR="00960868" w:rsidRPr="00A06B54" w:rsidRDefault="00960868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6FD91087" w14:textId="77777777" w:rsidR="00960868" w:rsidRPr="00A06B54" w:rsidRDefault="00960868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55BFEA8" w14:textId="7F477E0A" w:rsidR="00960868" w:rsidRPr="00A06B54" w:rsidRDefault="00703CEB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</w:t>
            </w:r>
            <w:r w:rsidR="00960868" w:rsidRPr="00A06B54">
              <w:rPr>
                <w:rFonts w:cstheme="minorHAnsi"/>
                <w:sz w:val="20"/>
                <w:szCs w:val="20"/>
              </w:rPr>
              <w:t>ummer</w:t>
            </w:r>
          </w:p>
        </w:tc>
        <w:tc>
          <w:tcPr>
            <w:tcW w:w="709" w:type="dxa"/>
          </w:tcPr>
          <w:p w14:paraId="6545575C" w14:textId="37D7A94E" w:rsidR="00960868" w:rsidRPr="00A06B54" w:rsidRDefault="009426C7" w:rsidP="00831DDB">
            <w:pPr>
              <w:tabs>
                <w:tab w:val="decimal" w:pos="314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64</w:t>
            </w:r>
          </w:p>
        </w:tc>
        <w:tc>
          <w:tcPr>
            <w:tcW w:w="1559" w:type="dxa"/>
          </w:tcPr>
          <w:p w14:paraId="303546A7" w14:textId="0121F1AC" w:rsidR="00960868" w:rsidRPr="00A06B54" w:rsidRDefault="009426C7" w:rsidP="009426C7">
            <w:pPr>
              <w:tabs>
                <w:tab w:val="decimal" w:pos="5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0.037 </w:t>
            </w:r>
            <w:r w:rsidR="0023134F" w:rsidRPr="00A06B54">
              <w:rPr>
                <w:rFonts w:cstheme="minorHAnsi"/>
                <w:sz w:val="20"/>
                <w:szCs w:val="20"/>
              </w:rPr>
              <w:t xml:space="preserve">– </w:t>
            </w:r>
            <w:r w:rsidRPr="00A06B54">
              <w:rPr>
                <w:rFonts w:cstheme="minorHAnsi"/>
                <w:sz w:val="20"/>
                <w:szCs w:val="20"/>
              </w:rPr>
              <w:t>0.719</w:t>
            </w:r>
          </w:p>
        </w:tc>
        <w:tc>
          <w:tcPr>
            <w:tcW w:w="856" w:type="dxa"/>
            <w:noWrap/>
          </w:tcPr>
          <w:p w14:paraId="06E45388" w14:textId="77777777" w:rsidR="00960868" w:rsidRPr="00A06B54" w:rsidRDefault="00960868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0" w:type="dxa"/>
            <w:noWrap/>
          </w:tcPr>
          <w:p w14:paraId="00653A3D" w14:textId="77777777" w:rsidR="00960868" w:rsidRPr="00A06B54" w:rsidRDefault="00960868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4677E19E" w14:textId="77777777" w:rsidR="00960868" w:rsidRPr="00A06B54" w:rsidRDefault="00960868" w:rsidP="00831DDB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5" w:type="dxa"/>
          </w:tcPr>
          <w:p w14:paraId="001751BB" w14:textId="77777777" w:rsidR="00960868" w:rsidRPr="00A06B54" w:rsidRDefault="00960868" w:rsidP="00831DDB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23134F" w:rsidRPr="00A06B54" w14:paraId="0C0B86CB" w14:textId="77777777" w:rsidTr="00AC0C35">
        <w:trPr>
          <w:trHeight w:val="238"/>
        </w:trPr>
        <w:tc>
          <w:tcPr>
            <w:tcW w:w="993" w:type="dxa"/>
            <w:noWrap/>
          </w:tcPr>
          <w:p w14:paraId="0640DD99" w14:textId="77777777" w:rsidR="00960868" w:rsidRPr="00A06B54" w:rsidRDefault="00960868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  <w:noWrap/>
          </w:tcPr>
          <w:p w14:paraId="0181E20B" w14:textId="77777777" w:rsidR="00960868" w:rsidRPr="00A06B54" w:rsidRDefault="00960868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6EC980F5" w14:textId="77777777" w:rsidR="00960868" w:rsidRPr="00A06B54" w:rsidRDefault="00960868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365235A" w14:textId="69AF6E50" w:rsidR="00960868" w:rsidRPr="00A06B54" w:rsidRDefault="00960868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autumn</w:t>
            </w:r>
          </w:p>
        </w:tc>
        <w:tc>
          <w:tcPr>
            <w:tcW w:w="709" w:type="dxa"/>
          </w:tcPr>
          <w:p w14:paraId="1A0A0BBD" w14:textId="7EA47EAC" w:rsidR="00960868" w:rsidRPr="00A06B54" w:rsidRDefault="009426C7" w:rsidP="00831DDB">
            <w:pPr>
              <w:tabs>
                <w:tab w:val="decimal" w:pos="314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289</w:t>
            </w:r>
          </w:p>
        </w:tc>
        <w:tc>
          <w:tcPr>
            <w:tcW w:w="1559" w:type="dxa"/>
          </w:tcPr>
          <w:p w14:paraId="0E71158C" w14:textId="7A25784F" w:rsidR="00960868" w:rsidRPr="00A06B54" w:rsidRDefault="009426C7" w:rsidP="009426C7">
            <w:pPr>
              <w:tabs>
                <w:tab w:val="decimal" w:pos="5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0.042 </w:t>
            </w:r>
            <w:r w:rsidR="0023134F" w:rsidRPr="00A06B54">
              <w:rPr>
                <w:rFonts w:cstheme="minorHAnsi"/>
                <w:sz w:val="20"/>
                <w:szCs w:val="20"/>
              </w:rPr>
              <w:t>–</w:t>
            </w:r>
            <w:r w:rsidRPr="00A06B54">
              <w:rPr>
                <w:rFonts w:cstheme="minorHAnsi"/>
                <w:sz w:val="20"/>
                <w:szCs w:val="20"/>
              </w:rPr>
              <w:t xml:space="preserve"> 1.988</w:t>
            </w:r>
          </w:p>
        </w:tc>
        <w:tc>
          <w:tcPr>
            <w:tcW w:w="856" w:type="dxa"/>
            <w:noWrap/>
          </w:tcPr>
          <w:p w14:paraId="23546511" w14:textId="77777777" w:rsidR="00960868" w:rsidRPr="00A06B54" w:rsidRDefault="00960868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0" w:type="dxa"/>
            <w:noWrap/>
          </w:tcPr>
          <w:p w14:paraId="77B60268" w14:textId="77777777" w:rsidR="00960868" w:rsidRPr="00A06B54" w:rsidRDefault="00960868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1C8749B1" w14:textId="77777777" w:rsidR="00960868" w:rsidRPr="00A06B54" w:rsidRDefault="00960868" w:rsidP="00831DDB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5" w:type="dxa"/>
          </w:tcPr>
          <w:p w14:paraId="0D22D329" w14:textId="77777777" w:rsidR="00960868" w:rsidRPr="00A06B54" w:rsidRDefault="00960868" w:rsidP="00831DDB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23134F" w:rsidRPr="00A06B54" w14:paraId="60DC3191" w14:textId="1CC2783F" w:rsidTr="00AC0C35">
        <w:trPr>
          <w:trHeight w:val="238"/>
        </w:trPr>
        <w:tc>
          <w:tcPr>
            <w:tcW w:w="993" w:type="dxa"/>
            <w:noWrap/>
            <w:hideMark/>
          </w:tcPr>
          <w:p w14:paraId="60DC318B" w14:textId="77777777" w:rsidR="00960868" w:rsidRPr="00A06B54" w:rsidRDefault="00960868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  <w:noWrap/>
            <w:hideMark/>
          </w:tcPr>
          <w:p w14:paraId="60DC318C" w14:textId="77777777" w:rsidR="00960868" w:rsidRPr="00A06B54" w:rsidRDefault="00960868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60DC318D" w14:textId="019DF5CC" w:rsidR="00960868" w:rsidRPr="00A06B54" w:rsidRDefault="00B55082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sex </w:t>
            </w:r>
            <w:r w:rsidR="0057563F" w:rsidRPr="00A06B54">
              <w:rPr>
                <w:rFonts w:cstheme="minorHAnsi"/>
                <w:sz w:val="20"/>
                <w:szCs w:val="20"/>
              </w:rPr>
              <w:t>(</w:t>
            </w:r>
            <w:r w:rsidR="005F217E" w:rsidRPr="00A06B54">
              <w:rPr>
                <w:rFonts w:cstheme="minorHAnsi"/>
                <w:sz w:val="20"/>
                <w:szCs w:val="20"/>
              </w:rPr>
              <w:t>fe</w:t>
            </w:r>
            <w:r w:rsidR="0057563F" w:rsidRPr="00A06B54">
              <w:rPr>
                <w:rFonts w:cstheme="minorHAnsi"/>
                <w:sz w:val="20"/>
                <w:szCs w:val="20"/>
              </w:rPr>
              <w:t>m</w:t>
            </w:r>
            <w:r w:rsidR="0023134F" w:rsidRPr="00A06B54">
              <w:rPr>
                <w:rFonts w:cstheme="minorHAnsi"/>
                <w:sz w:val="20"/>
                <w:szCs w:val="20"/>
              </w:rPr>
              <w:t>ale)</w:t>
            </w:r>
          </w:p>
        </w:tc>
        <w:tc>
          <w:tcPr>
            <w:tcW w:w="1417" w:type="dxa"/>
          </w:tcPr>
          <w:p w14:paraId="303A65B0" w14:textId="5EBE48EE" w:rsidR="00960868" w:rsidRPr="00A06B54" w:rsidRDefault="0023134F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709" w:type="dxa"/>
          </w:tcPr>
          <w:p w14:paraId="37BF6AF0" w14:textId="26C2726C" w:rsidR="00960868" w:rsidRPr="00A06B54" w:rsidRDefault="0023134F" w:rsidP="00831DDB">
            <w:pPr>
              <w:tabs>
                <w:tab w:val="decimal" w:pos="314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6.124</w:t>
            </w:r>
          </w:p>
        </w:tc>
        <w:tc>
          <w:tcPr>
            <w:tcW w:w="1559" w:type="dxa"/>
          </w:tcPr>
          <w:p w14:paraId="1AA96B70" w14:textId="290EFB8C" w:rsidR="00960868" w:rsidRPr="00A06B54" w:rsidRDefault="0023134F" w:rsidP="00831DDB">
            <w:pPr>
              <w:tabs>
                <w:tab w:val="decimal" w:pos="5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535 – 24.439</w:t>
            </w:r>
          </w:p>
        </w:tc>
        <w:tc>
          <w:tcPr>
            <w:tcW w:w="856" w:type="dxa"/>
            <w:noWrap/>
          </w:tcPr>
          <w:p w14:paraId="60DC318E" w14:textId="61587C67" w:rsidR="00960868" w:rsidRPr="00A06B54" w:rsidRDefault="00960868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6.587</w:t>
            </w:r>
          </w:p>
        </w:tc>
        <w:tc>
          <w:tcPr>
            <w:tcW w:w="420" w:type="dxa"/>
            <w:noWrap/>
          </w:tcPr>
          <w:p w14:paraId="60DC318F" w14:textId="77777777" w:rsidR="00960868" w:rsidRPr="00A06B54" w:rsidRDefault="00960868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</w:tcPr>
          <w:p w14:paraId="60DC3190" w14:textId="77777777" w:rsidR="00960868" w:rsidRPr="00A06B54" w:rsidRDefault="00960868" w:rsidP="00831DDB">
            <w:pPr>
              <w:tabs>
                <w:tab w:val="decimal" w:pos="323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1</w:t>
            </w:r>
          </w:p>
        </w:tc>
        <w:tc>
          <w:tcPr>
            <w:tcW w:w="855" w:type="dxa"/>
          </w:tcPr>
          <w:p w14:paraId="6B8BDCA7" w14:textId="77777777" w:rsidR="00960868" w:rsidRPr="00A06B54" w:rsidRDefault="00960868" w:rsidP="00831DDB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23134F" w:rsidRPr="00A06B54" w14:paraId="60DC3198" w14:textId="453578C1" w:rsidTr="00AC0C35">
        <w:trPr>
          <w:trHeight w:val="238"/>
        </w:trPr>
        <w:tc>
          <w:tcPr>
            <w:tcW w:w="993" w:type="dxa"/>
            <w:noWrap/>
            <w:hideMark/>
          </w:tcPr>
          <w:p w14:paraId="60DC3192" w14:textId="77777777" w:rsidR="00960868" w:rsidRPr="00A06B54" w:rsidRDefault="00960868" w:rsidP="00831DDB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  <w:noWrap/>
          </w:tcPr>
          <w:p w14:paraId="60DC3193" w14:textId="77777777" w:rsidR="00960868" w:rsidRPr="00A06B54" w:rsidRDefault="00960868" w:rsidP="00831DDB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60DC3194" w14:textId="6C87936B" w:rsidR="00960868" w:rsidRPr="00A06B54" w:rsidRDefault="00B55082" w:rsidP="00831DDB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</w:t>
            </w:r>
            <w:r w:rsidR="005F217E" w:rsidRPr="00A06B54">
              <w:rPr>
                <w:rFonts w:cstheme="minorHAnsi"/>
                <w:sz w:val="20"/>
                <w:szCs w:val="20"/>
              </w:rPr>
              <w:t>(&lt;</w:t>
            </w:r>
            <w:r w:rsidR="0023134F" w:rsidRPr="00A06B54">
              <w:rPr>
                <w:rFonts w:cstheme="minorHAnsi"/>
                <w:sz w:val="20"/>
                <w:szCs w:val="20"/>
              </w:rPr>
              <w:t xml:space="preserve"> 3 </w:t>
            </w:r>
            <w:proofErr w:type="spellStart"/>
            <w:r w:rsidR="0023134F"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="0023134F"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F5EF092" w14:textId="6B4E2E34" w:rsidR="00960868" w:rsidRPr="00A06B54" w:rsidRDefault="005F217E" w:rsidP="00831DDB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≥</w:t>
            </w:r>
            <w:r w:rsidR="0023134F" w:rsidRPr="00A06B54">
              <w:rPr>
                <w:rFonts w:cstheme="minorHAnsi"/>
                <w:sz w:val="20"/>
                <w:szCs w:val="20"/>
              </w:rPr>
              <w:t xml:space="preserve"> 3 </w:t>
            </w:r>
            <w:proofErr w:type="spellStart"/>
            <w:r w:rsidR="0023134F"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09" w:type="dxa"/>
          </w:tcPr>
          <w:p w14:paraId="664531C2" w14:textId="1FD5B20E" w:rsidR="00960868" w:rsidRPr="00A06B54" w:rsidRDefault="0023134F" w:rsidP="00831DDB">
            <w:pPr>
              <w:tabs>
                <w:tab w:val="decimal" w:pos="314"/>
              </w:tabs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28</w:t>
            </w:r>
          </w:p>
        </w:tc>
        <w:tc>
          <w:tcPr>
            <w:tcW w:w="1559" w:type="dxa"/>
          </w:tcPr>
          <w:p w14:paraId="3062A755" w14:textId="2958614F" w:rsidR="00960868" w:rsidRPr="00A06B54" w:rsidRDefault="0023134F" w:rsidP="00831DDB">
            <w:pPr>
              <w:tabs>
                <w:tab w:val="decimal" w:pos="53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06 – 0.130</w:t>
            </w:r>
          </w:p>
        </w:tc>
        <w:tc>
          <w:tcPr>
            <w:tcW w:w="856" w:type="dxa"/>
            <w:noWrap/>
          </w:tcPr>
          <w:p w14:paraId="60DC3195" w14:textId="708B705E" w:rsidR="00960868" w:rsidRPr="00A06B54" w:rsidRDefault="00960868" w:rsidP="00831DDB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0.663</w:t>
            </w:r>
          </w:p>
        </w:tc>
        <w:tc>
          <w:tcPr>
            <w:tcW w:w="420" w:type="dxa"/>
            <w:noWrap/>
          </w:tcPr>
          <w:p w14:paraId="60DC3196" w14:textId="77777777" w:rsidR="00960868" w:rsidRPr="00A06B54" w:rsidRDefault="00960868" w:rsidP="00831DDB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</w:tcPr>
          <w:p w14:paraId="60DC3197" w14:textId="77777777" w:rsidR="00960868" w:rsidRPr="00A06B54" w:rsidRDefault="00960868" w:rsidP="00831DDB">
            <w:pPr>
              <w:tabs>
                <w:tab w:val="decimal" w:pos="323"/>
              </w:tabs>
              <w:spacing w:after="120"/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&lt; 0.001</w:t>
            </w:r>
          </w:p>
        </w:tc>
        <w:tc>
          <w:tcPr>
            <w:tcW w:w="855" w:type="dxa"/>
          </w:tcPr>
          <w:p w14:paraId="2F666380" w14:textId="77777777" w:rsidR="00960868" w:rsidRPr="00A06B54" w:rsidRDefault="00960868" w:rsidP="00831DDB">
            <w:pPr>
              <w:tabs>
                <w:tab w:val="decimal" w:pos="323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  <w:tr w:rsidR="0023134F" w:rsidRPr="00A06B54" w14:paraId="60DC319F" w14:textId="10BEE060" w:rsidTr="00AC0C35">
        <w:trPr>
          <w:trHeight w:val="238"/>
        </w:trPr>
        <w:tc>
          <w:tcPr>
            <w:tcW w:w="993" w:type="dxa"/>
            <w:noWrap/>
          </w:tcPr>
          <w:p w14:paraId="60DC3199" w14:textId="77777777" w:rsidR="00960868" w:rsidRPr="00A06B54" w:rsidRDefault="00960868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  <w:noWrap/>
          </w:tcPr>
          <w:p w14:paraId="60DC319A" w14:textId="02A8F0C4" w:rsidR="00960868" w:rsidRPr="00A06B54" w:rsidRDefault="00960868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32</w:t>
            </w:r>
          </w:p>
        </w:tc>
        <w:tc>
          <w:tcPr>
            <w:tcW w:w="1559" w:type="dxa"/>
            <w:noWrap/>
          </w:tcPr>
          <w:p w14:paraId="60DC319B" w14:textId="2629436E" w:rsidR="00960868" w:rsidRPr="00A06B54" w:rsidRDefault="00960868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date</w:t>
            </w:r>
          </w:p>
        </w:tc>
        <w:tc>
          <w:tcPr>
            <w:tcW w:w="1417" w:type="dxa"/>
          </w:tcPr>
          <w:p w14:paraId="65F798DC" w14:textId="77777777" w:rsidR="00960868" w:rsidRPr="00A06B54" w:rsidRDefault="00960868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2534EF12" w14:textId="2815539D" w:rsidR="00960868" w:rsidRPr="00A06B54" w:rsidRDefault="00196C6F" w:rsidP="00831DDB">
            <w:pPr>
              <w:tabs>
                <w:tab w:val="decimal" w:pos="314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011</w:t>
            </w:r>
          </w:p>
        </w:tc>
        <w:tc>
          <w:tcPr>
            <w:tcW w:w="1559" w:type="dxa"/>
          </w:tcPr>
          <w:p w14:paraId="291C5CAD" w14:textId="27BC0FC6" w:rsidR="00960868" w:rsidRPr="00A06B54" w:rsidRDefault="00196C6F" w:rsidP="00831DDB">
            <w:pPr>
              <w:tabs>
                <w:tab w:val="decimal" w:pos="5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003 – 1.019</w:t>
            </w:r>
          </w:p>
        </w:tc>
        <w:tc>
          <w:tcPr>
            <w:tcW w:w="856" w:type="dxa"/>
            <w:noWrap/>
          </w:tcPr>
          <w:p w14:paraId="60DC319C" w14:textId="53BA31FB" w:rsidR="00960868" w:rsidRPr="00A06B54" w:rsidRDefault="00960868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7.871</w:t>
            </w:r>
          </w:p>
        </w:tc>
        <w:tc>
          <w:tcPr>
            <w:tcW w:w="420" w:type="dxa"/>
            <w:noWrap/>
          </w:tcPr>
          <w:p w14:paraId="60DC319D" w14:textId="37069767" w:rsidR="00960868" w:rsidRPr="00A06B54" w:rsidRDefault="00960868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</w:tcPr>
          <w:p w14:paraId="60DC319E" w14:textId="12EB1354" w:rsidR="00960868" w:rsidRPr="00A06B54" w:rsidRDefault="00960868" w:rsidP="00831DDB">
            <w:pPr>
              <w:tabs>
                <w:tab w:val="decimal" w:pos="323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05</w:t>
            </w:r>
          </w:p>
        </w:tc>
        <w:tc>
          <w:tcPr>
            <w:tcW w:w="855" w:type="dxa"/>
          </w:tcPr>
          <w:p w14:paraId="05B27036" w14:textId="5F5126E0" w:rsidR="00960868" w:rsidRPr="00A06B54" w:rsidRDefault="00960868" w:rsidP="00831DDB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441</w:t>
            </w:r>
          </w:p>
        </w:tc>
      </w:tr>
      <w:tr w:rsidR="0023134F" w:rsidRPr="00A06B54" w14:paraId="60DC31A6" w14:textId="14DC2ABC" w:rsidTr="00AC0C35">
        <w:trPr>
          <w:trHeight w:val="238"/>
        </w:trPr>
        <w:tc>
          <w:tcPr>
            <w:tcW w:w="993" w:type="dxa"/>
            <w:noWrap/>
          </w:tcPr>
          <w:p w14:paraId="60DC31A0" w14:textId="77777777" w:rsidR="00960868" w:rsidRPr="00A06B54" w:rsidRDefault="00960868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  <w:noWrap/>
          </w:tcPr>
          <w:p w14:paraId="60DC31A1" w14:textId="474D4367" w:rsidR="00960868" w:rsidRPr="00A06B54" w:rsidRDefault="00960868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60DC31A2" w14:textId="2D255530" w:rsidR="00960868" w:rsidRPr="00A06B54" w:rsidRDefault="00960868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date</w:t>
            </w:r>
            <w:r w:rsidRPr="00A06B54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0B5F04E9" w14:textId="77777777" w:rsidR="00960868" w:rsidRPr="00A06B54" w:rsidRDefault="00960868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57E29C8F" w14:textId="45B23206" w:rsidR="00960868" w:rsidRPr="00A06B54" w:rsidRDefault="00960868" w:rsidP="00831DDB">
            <w:pPr>
              <w:tabs>
                <w:tab w:val="decimal" w:pos="314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236799E" w14:textId="7B9607B2" w:rsidR="00960868" w:rsidRPr="00A06B54" w:rsidRDefault="00960868" w:rsidP="00831DDB">
            <w:pPr>
              <w:tabs>
                <w:tab w:val="decimal" w:pos="53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6" w:type="dxa"/>
            <w:noWrap/>
          </w:tcPr>
          <w:p w14:paraId="60DC31A3" w14:textId="401C214E" w:rsidR="00960868" w:rsidRPr="00A06B54" w:rsidRDefault="00960868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3.993</w:t>
            </w:r>
          </w:p>
        </w:tc>
        <w:tc>
          <w:tcPr>
            <w:tcW w:w="420" w:type="dxa"/>
            <w:noWrap/>
          </w:tcPr>
          <w:p w14:paraId="60DC31A4" w14:textId="54BFB3D3" w:rsidR="00960868" w:rsidRPr="00A06B54" w:rsidRDefault="00960868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</w:tcPr>
          <w:p w14:paraId="60DC31A5" w14:textId="34C17F6D" w:rsidR="00960868" w:rsidRPr="00A06B54" w:rsidRDefault="00960868" w:rsidP="00831DDB">
            <w:pPr>
              <w:tabs>
                <w:tab w:val="decimal" w:pos="323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46</w:t>
            </w:r>
          </w:p>
        </w:tc>
        <w:tc>
          <w:tcPr>
            <w:tcW w:w="855" w:type="dxa"/>
          </w:tcPr>
          <w:p w14:paraId="5D6027EA" w14:textId="7E424D57" w:rsidR="00960868" w:rsidRPr="00A06B54" w:rsidRDefault="00960868" w:rsidP="00831DDB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5F217E" w:rsidRPr="00A06B54" w14:paraId="60DC31AD" w14:textId="70144517" w:rsidTr="00AC0C35">
        <w:trPr>
          <w:trHeight w:val="238"/>
        </w:trPr>
        <w:tc>
          <w:tcPr>
            <w:tcW w:w="993" w:type="dxa"/>
            <w:noWrap/>
          </w:tcPr>
          <w:p w14:paraId="60DC31A7" w14:textId="77777777" w:rsidR="005F217E" w:rsidRPr="00A06B54" w:rsidRDefault="005F217E" w:rsidP="005F217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  <w:noWrap/>
          </w:tcPr>
          <w:p w14:paraId="60DC31A8" w14:textId="77777777" w:rsidR="005F217E" w:rsidRPr="00A06B54" w:rsidRDefault="005F217E" w:rsidP="005F217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60DC31A9" w14:textId="4D0B6C74" w:rsidR="005F217E" w:rsidRPr="00A06B54" w:rsidRDefault="005F217E" w:rsidP="005F217E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x (female)</w:t>
            </w:r>
          </w:p>
        </w:tc>
        <w:tc>
          <w:tcPr>
            <w:tcW w:w="1417" w:type="dxa"/>
          </w:tcPr>
          <w:p w14:paraId="1D68750A" w14:textId="70EEBD83" w:rsidR="005F217E" w:rsidRPr="00A06B54" w:rsidRDefault="005F217E" w:rsidP="005F217E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709" w:type="dxa"/>
          </w:tcPr>
          <w:p w14:paraId="41D6804F" w14:textId="37F7CB1B" w:rsidR="005F217E" w:rsidRPr="00A06B54" w:rsidRDefault="005F217E" w:rsidP="005F217E">
            <w:pPr>
              <w:tabs>
                <w:tab w:val="decimal" w:pos="314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.493</w:t>
            </w:r>
          </w:p>
        </w:tc>
        <w:tc>
          <w:tcPr>
            <w:tcW w:w="1559" w:type="dxa"/>
          </w:tcPr>
          <w:p w14:paraId="283B09FF" w14:textId="33B32037" w:rsidR="005F217E" w:rsidRPr="00A06B54" w:rsidRDefault="005F217E" w:rsidP="005F217E">
            <w:pPr>
              <w:tabs>
                <w:tab w:val="decimal" w:pos="5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098 – 18.380</w:t>
            </w:r>
          </w:p>
        </w:tc>
        <w:tc>
          <w:tcPr>
            <w:tcW w:w="856" w:type="dxa"/>
            <w:noWrap/>
          </w:tcPr>
          <w:p w14:paraId="60DC31AA" w14:textId="4EE4526D" w:rsidR="005F217E" w:rsidRPr="00A06B54" w:rsidRDefault="005F217E" w:rsidP="005F217E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.37</w:t>
            </w:r>
          </w:p>
        </w:tc>
        <w:tc>
          <w:tcPr>
            <w:tcW w:w="420" w:type="dxa"/>
            <w:noWrap/>
          </w:tcPr>
          <w:p w14:paraId="60DC31AB" w14:textId="5339994A" w:rsidR="005F217E" w:rsidRPr="00A06B54" w:rsidRDefault="005F217E" w:rsidP="005F217E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</w:tcPr>
          <w:p w14:paraId="60DC31AC" w14:textId="0507E320" w:rsidR="005F217E" w:rsidRPr="00A06B54" w:rsidRDefault="005F217E" w:rsidP="005F217E">
            <w:pPr>
              <w:tabs>
                <w:tab w:val="decimal" w:pos="323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37</w:t>
            </w:r>
          </w:p>
        </w:tc>
        <w:tc>
          <w:tcPr>
            <w:tcW w:w="855" w:type="dxa"/>
          </w:tcPr>
          <w:p w14:paraId="54AB879B" w14:textId="77777777" w:rsidR="005F217E" w:rsidRPr="00A06B54" w:rsidRDefault="005F217E" w:rsidP="005F217E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5F217E" w:rsidRPr="00A06B54" w14:paraId="60DC31B4" w14:textId="0FB56CC8" w:rsidTr="00AC0C35">
        <w:trPr>
          <w:trHeight w:val="238"/>
        </w:trPr>
        <w:tc>
          <w:tcPr>
            <w:tcW w:w="993" w:type="dxa"/>
            <w:noWrap/>
            <w:hideMark/>
          </w:tcPr>
          <w:p w14:paraId="60DC31AE" w14:textId="77777777" w:rsidR="005F217E" w:rsidRPr="00A06B54" w:rsidRDefault="005F217E" w:rsidP="005F217E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  <w:noWrap/>
            <w:hideMark/>
          </w:tcPr>
          <w:p w14:paraId="60DC31AF" w14:textId="77777777" w:rsidR="005F217E" w:rsidRPr="00A06B54" w:rsidRDefault="005F217E" w:rsidP="005F217E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0DC31B0" w14:textId="39F90CC2" w:rsidR="005F217E" w:rsidRPr="00A06B54" w:rsidRDefault="005F217E" w:rsidP="005F217E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BCBA0DD" w14:textId="076C0C7E" w:rsidR="005F217E" w:rsidRPr="00A06B54" w:rsidRDefault="005F217E" w:rsidP="005F217E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09" w:type="dxa"/>
          </w:tcPr>
          <w:p w14:paraId="2CC1DD2F" w14:textId="167E990F" w:rsidR="005F217E" w:rsidRPr="00A06B54" w:rsidRDefault="005F217E" w:rsidP="005F217E">
            <w:pPr>
              <w:tabs>
                <w:tab w:val="decimal" w:pos="314"/>
              </w:tabs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32</w:t>
            </w:r>
          </w:p>
        </w:tc>
        <w:tc>
          <w:tcPr>
            <w:tcW w:w="1559" w:type="dxa"/>
          </w:tcPr>
          <w:p w14:paraId="73A37FA5" w14:textId="0E672586" w:rsidR="005F217E" w:rsidRPr="00A06B54" w:rsidRDefault="005F217E" w:rsidP="005F217E">
            <w:pPr>
              <w:tabs>
                <w:tab w:val="decimal" w:pos="53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06 – 0.154</w:t>
            </w:r>
          </w:p>
        </w:tc>
        <w:tc>
          <w:tcPr>
            <w:tcW w:w="856" w:type="dxa"/>
            <w:noWrap/>
            <w:hideMark/>
          </w:tcPr>
          <w:p w14:paraId="60DC31B1" w14:textId="7BFB52C6" w:rsidR="005F217E" w:rsidRPr="00A06B54" w:rsidRDefault="005F217E" w:rsidP="005F217E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8.305</w:t>
            </w:r>
          </w:p>
        </w:tc>
        <w:tc>
          <w:tcPr>
            <w:tcW w:w="420" w:type="dxa"/>
            <w:noWrap/>
            <w:hideMark/>
          </w:tcPr>
          <w:p w14:paraId="60DC31B2" w14:textId="299368E4" w:rsidR="005F217E" w:rsidRPr="00A06B54" w:rsidRDefault="005F217E" w:rsidP="005F217E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0DC31B3" w14:textId="0235BD64" w:rsidR="005F217E" w:rsidRPr="00A06B54" w:rsidRDefault="005F217E" w:rsidP="005F217E">
            <w:pPr>
              <w:tabs>
                <w:tab w:val="decimal" w:pos="323"/>
              </w:tabs>
              <w:spacing w:after="120"/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&lt; 0.001</w:t>
            </w:r>
          </w:p>
        </w:tc>
        <w:tc>
          <w:tcPr>
            <w:tcW w:w="855" w:type="dxa"/>
          </w:tcPr>
          <w:p w14:paraId="3E1ADB9F" w14:textId="77777777" w:rsidR="005F217E" w:rsidRPr="00A06B54" w:rsidRDefault="005F217E" w:rsidP="005F217E">
            <w:pPr>
              <w:tabs>
                <w:tab w:val="decimal" w:pos="323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  <w:tr w:rsidR="0023134F" w:rsidRPr="00A06B54" w14:paraId="60DC31BB" w14:textId="574C0267" w:rsidTr="00AC0C35">
        <w:trPr>
          <w:trHeight w:val="270"/>
        </w:trPr>
        <w:tc>
          <w:tcPr>
            <w:tcW w:w="993" w:type="dxa"/>
            <w:noWrap/>
            <w:hideMark/>
          </w:tcPr>
          <w:p w14:paraId="60DC31B5" w14:textId="77777777" w:rsidR="00960868" w:rsidRPr="00A06B54" w:rsidRDefault="00960868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  <w:noWrap/>
            <w:hideMark/>
          </w:tcPr>
          <w:p w14:paraId="60DC31B6" w14:textId="2506BCA1" w:rsidR="00960868" w:rsidRPr="00A06B54" w:rsidRDefault="00960868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23</w:t>
            </w:r>
          </w:p>
        </w:tc>
        <w:tc>
          <w:tcPr>
            <w:tcW w:w="1559" w:type="dxa"/>
            <w:noWrap/>
            <w:hideMark/>
          </w:tcPr>
          <w:p w14:paraId="60DC31B7" w14:textId="00D96DD9" w:rsidR="00960868" w:rsidRPr="00A06B54" w:rsidRDefault="005F217E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(</w:t>
            </w:r>
            <w:r w:rsidR="00936577" w:rsidRPr="00A06B54">
              <w:rPr>
                <w:rFonts w:cstheme="minorHAnsi"/>
                <w:sz w:val="20"/>
                <w:szCs w:val="20"/>
              </w:rPr>
              <w:t>breeding)</w:t>
            </w:r>
          </w:p>
        </w:tc>
        <w:tc>
          <w:tcPr>
            <w:tcW w:w="1417" w:type="dxa"/>
          </w:tcPr>
          <w:p w14:paraId="40E98B19" w14:textId="652A3B7B" w:rsidR="00960868" w:rsidRPr="00A06B54" w:rsidRDefault="005F217E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non-</w:t>
            </w:r>
            <w:r w:rsidR="00936577" w:rsidRPr="00A06B54">
              <w:rPr>
                <w:rFonts w:cstheme="minorHAnsi"/>
                <w:sz w:val="20"/>
                <w:szCs w:val="20"/>
              </w:rPr>
              <w:t>breeding</w:t>
            </w:r>
          </w:p>
        </w:tc>
        <w:tc>
          <w:tcPr>
            <w:tcW w:w="709" w:type="dxa"/>
          </w:tcPr>
          <w:p w14:paraId="09DE1B7F" w14:textId="21CD95E3" w:rsidR="00960868" w:rsidRPr="00A06B54" w:rsidRDefault="00936577" w:rsidP="00831DDB">
            <w:pPr>
              <w:tabs>
                <w:tab w:val="decimal" w:pos="314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3.946</w:t>
            </w:r>
          </w:p>
        </w:tc>
        <w:tc>
          <w:tcPr>
            <w:tcW w:w="1559" w:type="dxa"/>
          </w:tcPr>
          <w:p w14:paraId="51B5AF80" w14:textId="0215A3D1" w:rsidR="00960868" w:rsidRPr="00A06B54" w:rsidRDefault="00936577" w:rsidP="00831DDB">
            <w:pPr>
              <w:tabs>
                <w:tab w:val="decimal" w:pos="5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312 – 11.870</w:t>
            </w:r>
          </w:p>
        </w:tc>
        <w:tc>
          <w:tcPr>
            <w:tcW w:w="856" w:type="dxa"/>
            <w:noWrap/>
            <w:hideMark/>
          </w:tcPr>
          <w:p w14:paraId="60DC31B8" w14:textId="6264D7BF" w:rsidR="00960868" w:rsidRPr="00A06B54" w:rsidRDefault="00960868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5.968</w:t>
            </w:r>
          </w:p>
        </w:tc>
        <w:tc>
          <w:tcPr>
            <w:tcW w:w="420" w:type="dxa"/>
            <w:noWrap/>
            <w:hideMark/>
          </w:tcPr>
          <w:p w14:paraId="60DC31B9" w14:textId="78CCDDCA" w:rsidR="00960868" w:rsidRPr="00A06B54" w:rsidRDefault="00960868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0DC31BA" w14:textId="66658A9D" w:rsidR="00960868" w:rsidRPr="00A06B54" w:rsidRDefault="00960868" w:rsidP="00831DDB">
            <w:pPr>
              <w:tabs>
                <w:tab w:val="decimal" w:pos="323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15</w:t>
            </w:r>
          </w:p>
        </w:tc>
        <w:tc>
          <w:tcPr>
            <w:tcW w:w="855" w:type="dxa"/>
          </w:tcPr>
          <w:p w14:paraId="1A0501D6" w14:textId="6083892B" w:rsidR="00960868" w:rsidRPr="00A06B54" w:rsidRDefault="00960868" w:rsidP="00831DDB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463</w:t>
            </w:r>
          </w:p>
        </w:tc>
      </w:tr>
      <w:tr w:rsidR="005F217E" w:rsidRPr="00A06B54" w14:paraId="60DC31C2" w14:textId="4B8DE809" w:rsidTr="00AC0C35">
        <w:trPr>
          <w:trHeight w:val="270"/>
        </w:trPr>
        <w:tc>
          <w:tcPr>
            <w:tcW w:w="993" w:type="dxa"/>
            <w:noWrap/>
          </w:tcPr>
          <w:p w14:paraId="60DC31BC" w14:textId="77777777" w:rsidR="005F217E" w:rsidRPr="00A06B54" w:rsidRDefault="005F217E" w:rsidP="005F217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  <w:noWrap/>
          </w:tcPr>
          <w:p w14:paraId="60DC31BD" w14:textId="3132122F" w:rsidR="005F217E" w:rsidRPr="00A06B54" w:rsidRDefault="005F217E" w:rsidP="005F217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60DC31BE" w14:textId="6B168B04" w:rsidR="005F217E" w:rsidRPr="00A06B54" w:rsidRDefault="005F217E" w:rsidP="005F217E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x (female)</w:t>
            </w:r>
          </w:p>
        </w:tc>
        <w:tc>
          <w:tcPr>
            <w:tcW w:w="1417" w:type="dxa"/>
          </w:tcPr>
          <w:p w14:paraId="7CE75FDF" w14:textId="625DF3EE" w:rsidR="005F217E" w:rsidRPr="00A06B54" w:rsidRDefault="005F217E" w:rsidP="005F217E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709" w:type="dxa"/>
          </w:tcPr>
          <w:p w14:paraId="0C20DF4B" w14:textId="348400A0" w:rsidR="005F217E" w:rsidRPr="00A06B54" w:rsidRDefault="005F217E" w:rsidP="005F217E">
            <w:pPr>
              <w:tabs>
                <w:tab w:val="decimal" w:pos="314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.467</w:t>
            </w:r>
          </w:p>
        </w:tc>
        <w:tc>
          <w:tcPr>
            <w:tcW w:w="1559" w:type="dxa"/>
          </w:tcPr>
          <w:p w14:paraId="1139509E" w14:textId="39C16937" w:rsidR="005F217E" w:rsidRPr="00A06B54" w:rsidRDefault="005F217E" w:rsidP="005F217E">
            <w:pPr>
              <w:tabs>
                <w:tab w:val="decimal" w:pos="5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009 – 19.773</w:t>
            </w:r>
          </w:p>
        </w:tc>
        <w:tc>
          <w:tcPr>
            <w:tcW w:w="856" w:type="dxa"/>
            <w:noWrap/>
          </w:tcPr>
          <w:p w14:paraId="60DC31BF" w14:textId="421A97AB" w:rsidR="005F217E" w:rsidRPr="00A06B54" w:rsidRDefault="005F217E" w:rsidP="005F217E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3.889</w:t>
            </w:r>
          </w:p>
        </w:tc>
        <w:tc>
          <w:tcPr>
            <w:tcW w:w="420" w:type="dxa"/>
            <w:noWrap/>
          </w:tcPr>
          <w:p w14:paraId="60DC31C0" w14:textId="4B41C752" w:rsidR="005F217E" w:rsidRPr="00A06B54" w:rsidRDefault="005F217E" w:rsidP="005F217E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</w:tcPr>
          <w:p w14:paraId="60DC31C1" w14:textId="4FC953FC" w:rsidR="005F217E" w:rsidRPr="00A06B54" w:rsidRDefault="005F217E" w:rsidP="005F217E">
            <w:pPr>
              <w:tabs>
                <w:tab w:val="decimal" w:pos="323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49</w:t>
            </w:r>
          </w:p>
        </w:tc>
        <w:tc>
          <w:tcPr>
            <w:tcW w:w="855" w:type="dxa"/>
          </w:tcPr>
          <w:p w14:paraId="1E0B8993" w14:textId="79A7CD39" w:rsidR="005F217E" w:rsidRPr="00A06B54" w:rsidRDefault="005F217E" w:rsidP="005F217E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5F217E" w:rsidRPr="00A06B54" w14:paraId="60DC31C9" w14:textId="5E006549" w:rsidTr="00AC0C35">
        <w:trPr>
          <w:trHeight w:val="238"/>
        </w:trPr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60DC31C3" w14:textId="77777777" w:rsidR="005F217E" w:rsidRPr="00A06B54" w:rsidRDefault="005F217E" w:rsidP="005F217E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noWrap/>
            <w:hideMark/>
          </w:tcPr>
          <w:p w14:paraId="60DC31C4" w14:textId="7DC704C7" w:rsidR="005F217E" w:rsidRPr="00A06B54" w:rsidRDefault="005F217E" w:rsidP="005F217E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60DC31C5" w14:textId="191E453C" w:rsidR="005F217E" w:rsidRPr="00A06B54" w:rsidRDefault="005F217E" w:rsidP="005F217E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19811A1" w14:textId="3A88BFD9" w:rsidR="005F217E" w:rsidRPr="00A06B54" w:rsidRDefault="005F217E" w:rsidP="005F217E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D2903A8" w14:textId="186450B3" w:rsidR="005F217E" w:rsidRPr="00A06B54" w:rsidRDefault="005F217E" w:rsidP="005F217E">
            <w:pPr>
              <w:tabs>
                <w:tab w:val="decimal" w:pos="314"/>
              </w:tabs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2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527E25D" w14:textId="28DFBE8A" w:rsidR="005F217E" w:rsidRPr="00A06B54" w:rsidRDefault="005F217E" w:rsidP="005F217E">
            <w:pPr>
              <w:tabs>
                <w:tab w:val="decimal" w:pos="53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05 – 0.153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noWrap/>
            <w:hideMark/>
          </w:tcPr>
          <w:p w14:paraId="60DC31C6" w14:textId="5ED67A8A" w:rsidR="005F217E" w:rsidRPr="00A06B54" w:rsidRDefault="005F217E" w:rsidP="005F217E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6.765</w:t>
            </w:r>
          </w:p>
        </w:tc>
        <w:tc>
          <w:tcPr>
            <w:tcW w:w="420" w:type="dxa"/>
            <w:tcBorders>
              <w:bottom w:val="single" w:sz="4" w:space="0" w:color="auto"/>
            </w:tcBorders>
            <w:noWrap/>
            <w:hideMark/>
          </w:tcPr>
          <w:p w14:paraId="60DC31C7" w14:textId="60520BEB" w:rsidR="005F217E" w:rsidRPr="00A06B54" w:rsidRDefault="005F217E" w:rsidP="005F217E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60DC31C8" w14:textId="09BF6992" w:rsidR="005F217E" w:rsidRPr="00A06B54" w:rsidRDefault="005F217E" w:rsidP="005F217E">
            <w:pPr>
              <w:tabs>
                <w:tab w:val="decimal" w:pos="323"/>
              </w:tabs>
              <w:spacing w:after="120"/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&lt; 0.001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503A99C7" w14:textId="69D89E4B" w:rsidR="005F217E" w:rsidRPr="00A06B54" w:rsidRDefault="005F217E" w:rsidP="005F217E">
            <w:pPr>
              <w:tabs>
                <w:tab w:val="decimal" w:pos="323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  <w:tr w:rsidR="00703CEB" w:rsidRPr="00A06B54" w14:paraId="60DC31D0" w14:textId="4F8CB6CB" w:rsidTr="00AC0C35">
        <w:trPr>
          <w:trHeight w:val="238"/>
        </w:trPr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DC31CA" w14:textId="0F41C6EE" w:rsidR="00703CEB" w:rsidRPr="00A06B54" w:rsidRDefault="00703CEB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non-breeding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hideMark/>
          </w:tcPr>
          <w:p w14:paraId="60DC31CB" w14:textId="69795779" w:rsidR="00703CEB" w:rsidRPr="00A06B54" w:rsidRDefault="00703CEB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60DC31CC" w14:textId="21BDCF2B" w:rsidR="00703CEB" w:rsidRPr="00A06B54" w:rsidRDefault="00B55082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ason (winter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32471E9" w14:textId="3461E0DE" w:rsidR="00703CEB" w:rsidRPr="00A06B54" w:rsidRDefault="00703CEB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ummer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189FC85" w14:textId="2A8977A6" w:rsidR="00703CEB" w:rsidRPr="00A06B54" w:rsidRDefault="005F217E" w:rsidP="00831DDB">
            <w:pPr>
              <w:tabs>
                <w:tab w:val="decimal" w:pos="314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55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AA0DA21" w14:textId="125CC426" w:rsidR="00703CEB" w:rsidRPr="00A06B54" w:rsidRDefault="00F57566" w:rsidP="00F57566">
            <w:pPr>
              <w:tabs>
                <w:tab w:val="decimal" w:pos="5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0.027 </w:t>
            </w:r>
            <w:r w:rsidR="00703CEB" w:rsidRPr="00A06B54">
              <w:rPr>
                <w:rFonts w:cstheme="minorHAnsi"/>
                <w:sz w:val="20"/>
                <w:szCs w:val="20"/>
              </w:rPr>
              <w:t>–</w:t>
            </w:r>
            <w:r w:rsidRPr="00A06B54">
              <w:rPr>
                <w:rFonts w:cstheme="minorHAnsi"/>
                <w:sz w:val="20"/>
                <w:szCs w:val="20"/>
              </w:rPr>
              <w:t xml:space="preserve"> 11.364</w:t>
            </w:r>
          </w:p>
        </w:tc>
        <w:tc>
          <w:tcPr>
            <w:tcW w:w="856" w:type="dxa"/>
            <w:tcBorders>
              <w:top w:val="single" w:sz="4" w:space="0" w:color="auto"/>
            </w:tcBorders>
            <w:noWrap/>
            <w:hideMark/>
          </w:tcPr>
          <w:p w14:paraId="60DC31CD" w14:textId="4623E8A5" w:rsidR="00703CEB" w:rsidRPr="00A06B54" w:rsidRDefault="00703CEB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.101</w:t>
            </w:r>
          </w:p>
        </w:tc>
        <w:tc>
          <w:tcPr>
            <w:tcW w:w="420" w:type="dxa"/>
            <w:tcBorders>
              <w:top w:val="single" w:sz="4" w:space="0" w:color="auto"/>
            </w:tcBorders>
            <w:noWrap/>
            <w:hideMark/>
          </w:tcPr>
          <w:p w14:paraId="60DC31CE" w14:textId="47DC1A7D" w:rsidR="00703CEB" w:rsidRPr="00A06B54" w:rsidRDefault="00703CEB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60DC31CF" w14:textId="76FD906D" w:rsidR="00703CEB" w:rsidRPr="00A06B54" w:rsidRDefault="00703CEB" w:rsidP="00831DDB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35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644D787D" w14:textId="789AA92B" w:rsidR="00703CEB" w:rsidRPr="00A06B54" w:rsidRDefault="00703CEB" w:rsidP="00831DDB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388</w:t>
            </w:r>
          </w:p>
        </w:tc>
      </w:tr>
      <w:tr w:rsidR="00703CEB" w:rsidRPr="00A06B54" w14:paraId="3D489F1F" w14:textId="77777777" w:rsidTr="00AC0C35">
        <w:trPr>
          <w:trHeight w:val="238"/>
        </w:trPr>
        <w:tc>
          <w:tcPr>
            <w:tcW w:w="993" w:type="dxa"/>
            <w:vMerge/>
            <w:tcBorders>
              <w:bottom w:val="single" w:sz="4" w:space="0" w:color="auto"/>
            </w:tcBorders>
            <w:noWrap/>
          </w:tcPr>
          <w:p w14:paraId="6D897759" w14:textId="77777777" w:rsidR="00703CEB" w:rsidRPr="00A06B54" w:rsidRDefault="00703CEB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  <w:noWrap/>
          </w:tcPr>
          <w:p w14:paraId="4DB49248" w14:textId="77777777" w:rsidR="00703CEB" w:rsidRPr="00A06B54" w:rsidRDefault="00703CEB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235CC53A" w14:textId="77777777" w:rsidR="00703CEB" w:rsidRPr="00A06B54" w:rsidRDefault="00703CEB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906F938" w14:textId="19240306" w:rsidR="00703CEB" w:rsidRPr="00A06B54" w:rsidRDefault="00703CEB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autumn</w:t>
            </w:r>
          </w:p>
        </w:tc>
        <w:tc>
          <w:tcPr>
            <w:tcW w:w="709" w:type="dxa"/>
          </w:tcPr>
          <w:p w14:paraId="5B93A731" w14:textId="3421B78D" w:rsidR="00703CEB" w:rsidRPr="00A06B54" w:rsidRDefault="005F217E" w:rsidP="00831DDB">
            <w:pPr>
              <w:tabs>
                <w:tab w:val="decimal" w:pos="314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237</w:t>
            </w:r>
          </w:p>
        </w:tc>
        <w:tc>
          <w:tcPr>
            <w:tcW w:w="1559" w:type="dxa"/>
          </w:tcPr>
          <w:p w14:paraId="4A81F870" w14:textId="6F5B5A1B" w:rsidR="00703CEB" w:rsidRPr="00A06B54" w:rsidRDefault="00F57566" w:rsidP="00F57566">
            <w:pPr>
              <w:tabs>
                <w:tab w:val="decimal" w:pos="5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0.034 </w:t>
            </w:r>
            <w:r w:rsidR="00703CEB" w:rsidRPr="00A06B54">
              <w:rPr>
                <w:rFonts w:cstheme="minorHAnsi"/>
                <w:sz w:val="20"/>
                <w:szCs w:val="20"/>
              </w:rPr>
              <w:t xml:space="preserve">– </w:t>
            </w:r>
            <w:r w:rsidRPr="00A06B54">
              <w:rPr>
                <w:rFonts w:cstheme="minorHAnsi"/>
                <w:sz w:val="20"/>
                <w:szCs w:val="20"/>
              </w:rPr>
              <w:t>1.667</w:t>
            </w:r>
          </w:p>
        </w:tc>
        <w:tc>
          <w:tcPr>
            <w:tcW w:w="856" w:type="dxa"/>
            <w:noWrap/>
          </w:tcPr>
          <w:p w14:paraId="7724C144" w14:textId="77777777" w:rsidR="00703CEB" w:rsidRPr="00A06B54" w:rsidRDefault="00703CEB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0" w:type="dxa"/>
            <w:noWrap/>
          </w:tcPr>
          <w:p w14:paraId="58175313" w14:textId="77777777" w:rsidR="00703CEB" w:rsidRPr="00A06B54" w:rsidRDefault="00703CEB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11DAE608" w14:textId="77777777" w:rsidR="00703CEB" w:rsidRPr="00A06B54" w:rsidRDefault="00703CEB" w:rsidP="00831DDB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5" w:type="dxa"/>
          </w:tcPr>
          <w:p w14:paraId="15B78A7D" w14:textId="77777777" w:rsidR="00703CEB" w:rsidRPr="00A06B54" w:rsidRDefault="00703CEB" w:rsidP="00831DDB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F57566" w:rsidRPr="00A06B54" w14:paraId="5354BEF6" w14:textId="77777777" w:rsidTr="00AC0C35">
        <w:trPr>
          <w:trHeight w:val="238"/>
        </w:trPr>
        <w:tc>
          <w:tcPr>
            <w:tcW w:w="993" w:type="dxa"/>
            <w:vMerge/>
            <w:tcBorders>
              <w:bottom w:val="single" w:sz="4" w:space="0" w:color="auto"/>
            </w:tcBorders>
            <w:noWrap/>
          </w:tcPr>
          <w:p w14:paraId="27EB16CE" w14:textId="77777777" w:rsidR="00F57566" w:rsidRPr="00A06B54" w:rsidRDefault="00F57566" w:rsidP="00F5756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  <w:noWrap/>
          </w:tcPr>
          <w:p w14:paraId="00D6A78B" w14:textId="77777777" w:rsidR="00F57566" w:rsidRPr="00A06B54" w:rsidRDefault="00F57566" w:rsidP="00F5756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45E636A5" w14:textId="7723F8EF" w:rsidR="00F57566" w:rsidRPr="00A06B54" w:rsidRDefault="00F57566" w:rsidP="00F57566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x (female)</w:t>
            </w:r>
          </w:p>
        </w:tc>
        <w:tc>
          <w:tcPr>
            <w:tcW w:w="1417" w:type="dxa"/>
          </w:tcPr>
          <w:p w14:paraId="011CADE7" w14:textId="5CF759C6" w:rsidR="00F57566" w:rsidRPr="00A06B54" w:rsidRDefault="00F57566" w:rsidP="00F57566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709" w:type="dxa"/>
          </w:tcPr>
          <w:p w14:paraId="796232FB" w14:textId="22FFDAF3" w:rsidR="00F57566" w:rsidRPr="00A06B54" w:rsidRDefault="00F57566" w:rsidP="00F57566">
            <w:pPr>
              <w:tabs>
                <w:tab w:val="decimal" w:pos="314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9.612</w:t>
            </w:r>
          </w:p>
        </w:tc>
        <w:tc>
          <w:tcPr>
            <w:tcW w:w="1559" w:type="dxa"/>
          </w:tcPr>
          <w:p w14:paraId="388EAB50" w14:textId="0E2C7C7A" w:rsidR="00F57566" w:rsidRPr="00A06B54" w:rsidRDefault="00F57566" w:rsidP="00F57566">
            <w:pPr>
              <w:tabs>
                <w:tab w:val="decimal" w:pos="5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272 – 72.665</w:t>
            </w:r>
          </w:p>
        </w:tc>
        <w:tc>
          <w:tcPr>
            <w:tcW w:w="856" w:type="dxa"/>
            <w:noWrap/>
          </w:tcPr>
          <w:p w14:paraId="2BCB25CB" w14:textId="37DD1C2D" w:rsidR="00F57566" w:rsidRPr="00A06B54" w:rsidRDefault="00F57566" w:rsidP="00F57566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.808</w:t>
            </w:r>
          </w:p>
        </w:tc>
        <w:tc>
          <w:tcPr>
            <w:tcW w:w="420" w:type="dxa"/>
            <w:noWrap/>
          </w:tcPr>
          <w:p w14:paraId="2B75B77C" w14:textId="52FEB87D" w:rsidR="00F57566" w:rsidRPr="00A06B54" w:rsidRDefault="00F57566" w:rsidP="00F57566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</w:tcPr>
          <w:p w14:paraId="5E0CE89C" w14:textId="6C8F290F" w:rsidR="00F57566" w:rsidRPr="00A06B54" w:rsidRDefault="00F57566" w:rsidP="00F57566">
            <w:pPr>
              <w:tabs>
                <w:tab w:val="decimal" w:pos="323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28</w:t>
            </w:r>
          </w:p>
        </w:tc>
        <w:tc>
          <w:tcPr>
            <w:tcW w:w="855" w:type="dxa"/>
          </w:tcPr>
          <w:p w14:paraId="30449D56" w14:textId="77777777" w:rsidR="00F57566" w:rsidRPr="00A06B54" w:rsidRDefault="00F57566" w:rsidP="00F57566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F57566" w:rsidRPr="00A06B54" w14:paraId="3D4E3998" w14:textId="77777777" w:rsidTr="00AC0C35">
        <w:trPr>
          <w:trHeight w:val="238"/>
        </w:trPr>
        <w:tc>
          <w:tcPr>
            <w:tcW w:w="993" w:type="dxa"/>
            <w:vMerge/>
            <w:tcBorders>
              <w:bottom w:val="single" w:sz="4" w:space="0" w:color="auto"/>
            </w:tcBorders>
            <w:noWrap/>
          </w:tcPr>
          <w:p w14:paraId="35C56272" w14:textId="77777777" w:rsidR="00F57566" w:rsidRPr="00A06B54" w:rsidRDefault="00F57566" w:rsidP="00F57566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  <w:noWrap/>
          </w:tcPr>
          <w:p w14:paraId="705E86DA" w14:textId="77777777" w:rsidR="00F57566" w:rsidRPr="00A06B54" w:rsidRDefault="00F57566" w:rsidP="00F57566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7568586C" w14:textId="4C1C1F8A" w:rsidR="00F57566" w:rsidRPr="00A06B54" w:rsidRDefault="00F57566" w:rsidP="00F57566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0724C26" w14:textId="15FCE8A8" w:rsidR="00F57566" w:rsidRPr="00A06B54" w:rsidRDefault="00F57566" w:rsidP="00F57566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09" w:type="dxa"/>
          </w:tcPr>
          <w:p w14:paraId="18409033" w14:textId="2ADC579D" w:rsidR="00F57566" w:rsidRPr="00A06B54" w:rsidRDefault="00F57566" w:rsidP="00F57566">
            <w:pPr>
              <w:tabs>
                <w:tab w:val="decimal" w:pos="314"/>
              </w:tabs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46</w:t>
            </w:r>
          </w:p>
        </w:tc>
        <w:tc>
          <w:tcPr>
            <w:tcW w:w="1559" w:type="dxa"/>
          </w:tcPr>
          <w:p w14:paraId="7142B2DC" w14:textId="746D4CF7" w:rsidR="00F57566" w:rsidRPr="00A06B54" w:rsidRDefault="00F57566" w:rsidP="00F57566">
            <w:pPr>
              <w:tabs>
                <w:tab w:val="decimal" w:pos="53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06 – 0.381</w:t>
            </w:r>
          </w:p>
        </w:tc>
        <w:tc>
          <w:tcPr>
            <w:tcW w:w="856" w:type="dxa"/>
            <w:noWrap/>
          </w:tcPr>
          <w:p w14:paraId="3F15118F" w14:textId="544EE20B" w:rsidR="00F57566" w:rsidRPr="00A06B54" w:rsidRDefault="00F57566" w:rsidP="00F57566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8.142</w:t>
            </w:r>
          </w:p>
        </w:tc>
        <w:tc>
          <w:tcPr>
            <w:tcW w:w="420" w:type="dxa"/>
            <w:noWrap/>
          </w:tcPr>
          <w:p w14:paraId="264F6B33" w14:textId="4C3A344B" w:rsidR="00F57566" w:rsidRPr="00A06B54" w:rsidRDefault="00F57566" w:rsidP="00F57566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</w:tcPr>
          <w:p w14:paraId="4FD04B9C" w14:textId="19BF8806" w:rsidR="00F57566" w:rsidRPr="00A06B54" w:rsidRDefault="00F57566" w:rsidP="00F57566">
            <w:pPr>
              <w:tabs>
                <w:tab w:val="decimal" w:pos="323"/>
              </w:tabs>
              <w:spacing w:after="120"/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04</w:t>
            </w:r>
          </w:p>
        </w:tc>
        <w:tc>
          <w:tcPr>
            <w:tcW w:w="855" w:type="dxa"/>
          </w:tcPr>
          <w:p w14:paraId="04F16F79" w14:textId="77777777" w:rsidR="00F57566" w:rsidRPr="00A06B54" w:rsidRDefault="00F57566" w:rsidP="00F57566">
            <w:pPr>
              <w:tabs>
                <w:tab w:val="decimal" w:pos="323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  <w:tr w:rsidR="00703CEB" w:rsidRPr="00A06B54" w14:paraId="66CDC3E4" w14:textId="77777777" w:rsidTr="00AC0C35">
        <w:trPr>
          <w:trHeight w:val="238"/>
        </w:trPr>
        <w:tc>
          <w:tcPr>
            <w:tcW w:w="993" w:type="dxa"/>
            <w:vMerge/>
            <w:tcBorders>
              <w:bottom w:val="single" w:sz="4" w:space="0" w:color="auto"/>
            </w:tcBorders>
            <w:noWrap/>
          </w:tcPr>
          <w:p w14:paraId="3DB80426" w14:textId="77777777" w:rsidR="00703CEB" w:rsidRPr="00A06B54" w:rsidRDefault="00703CEB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  <w:noWrap/>
          </w:tcPr>
          <w:p w14:paraId="5783FCF2" w14:textId="4FDF61E0" w:rsidR="00703CEB" w:rsidRPr="00A06B54" w:rsidRDefault="00703CEB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1559" w:type="dxa"/>
            <w:noWrap/>
          </w:tcPr>
          <w:p w14:paraId="7D8BB344" w14:textId="6115DDA8" w:rsidR="00703CEB" w:rsidRPr="00A06B54" w:rsidRDefault="00703CEB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date</w:t>
            </w:r>
          </w:p>
        </w:tc>
        <w:tc>
          <w:tcPr>
            <w:tcW w:w="1417" w:type="dxa"/>
          </w:tcPr>
          <w:p w14:paraId="403883CE" w14:textId="77777777" w:rsidR="00703CEB" w:rsidRPr="00A06B54" w:rsidRDefault="00703CEB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1F507432" w14:textId="14BAEA5D" w:rsidR="00703CEB" w:rsidRPr="00A06B54" w:rsidRDefault="00703CEB" w:rsidP="00831DDB">
            <w:pPr>
              <w:tabs>
                <w:tab w:val="decimal" w:pos="314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967</w:t>
            </w:r>
          </w:p>
        </w:tc>
        <w:tc>
          <w:tcPr>
            <w:tcW w:w="1559" w:type="dxa"/>
          </w:tcPr>
          <w:p w14:paraId="433A7B61" w14:textId="2D6B42B2" w:rsidR="00703CEB" w:rsidRPr="00A06B54" w:rsidRDefault="00703CEB" w:rsidP="00831DDB">
            <w:pPr>
              <w:tabs>
                <w:tab w:val="decimal" w:pos="5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901 – 1.038</w:t>
            </w:r>
          </w:p>
        </w:tc>
        <w:tc>
          <w:tcPr>
            <w:tcW w:w="856" w:type="dxa"/>
            <w:noWrap/>
          </w:tcPr>
          <w:p w14:paraId="7369325C" w14:textId="26D48D39" w:rsidR="00703CEB" w:rsidRPr="00A06B54" w:rsidRDefault="00703CEB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843</w:t>
            </w:r>
          </w:p>
        </w:tc>
        <w:tc>
          <w:tcPr>
            <w:tcW w:w="420" w:type="dxa"/>
            <w:noWrap/>
          </w:tcPr>
          <w:p w14:paraId="25BDDA9A" w14:textId="7D5E9C1D" w:rsidR="00703CEB" w:rsidRPr="00A06B54" w:rsidRDefault="00703CEB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</w:tcPr>
          <w:p w14:paraId="7F77FE10" w14:textId="2FF7B89D" w:rsidR="00703CEB" w:rsidRPr="00A06B54" w:rsidRDefault="00703CEB" w:rsidP="00831DDB">
            <w:pPr>
              <w:tabs>
                <w:tab w:val="decimal" w:pos="323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359</w:t>
            </w:r>
          </w:p>
        </w:tc>
        <w:tc>
          <w:tcPr>
            <w:tcW w:w="855" w:type="dxa"/>
          </w:tcPr>
          <w:p w14:paraId="395AADE4" w14:textId="4D72241E" w:rsidR="00703CEB" w:rsidRPr="00A06B54" w:rsidRDefault="00703CEB" w:rsidP="00831DDB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371</w:t>
            </w:r>
          </w:p>
        </w:tc>
      </w:tr>
      <w:tr w:rsidR="00703CEB" w:rsidRPr="00A06B54" w14:paraId="43DC8445" w14:textId="77777777" w:rsidTr="00AC0C35">
        <w:trPr>
          <w:trHeight w:val="238"/>
        </w:trPr>
        <w:tc>
          <w:tcPr>
            <w:tcW w:w="993" w:type="dxa"/>
            <w:vMerge/>
            <w:tcBorders>
              <w:bottom w:val="single" w:sz="4" w:space="0" w:color="auto"/>
            </w:tcBorders>
            <w:noWrap/>
          </w:tcPr>
          <w:p w14:paraId="219C18D2" w14:textId="77777777" w:rsidR="00703CEB" w:rsidRPr="00A06B54" w:rsidRDefault="00703CEB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  <w:noWrap/>
          </w:tcPr>
          <w:p w14:paraId="7C70E6FC" w14:textId="2EE07EDF" w:rsidR="00703CEB" w:rsidRPr="00A06B54" w:rsidRDefault="00703CEB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125A4251" w14:textId="64E48FCF" w:rsidR="00703CEB" w:rsidRPr="00A06B54" w:rsidRDefault="00703CEB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date</w:t>
            </w:r>
            <w:r w:rsidRPr="00A06B54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591DF524" w14:textId="77777777" w:rsidR="00703CEB" w:rsidRPr="00A06B54" w:rsidRDefault="00703CEB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BDD603A" w14:textId="392D3DAA" w:rsidR="00703CEB" w:rsidRPr="00A06B54" w:rsidRDefault="00703CEB" w:rsidP="00831DDB">
            <w:pPr>
              <w:tabs>
                <w:tab w:val="decimal" w:pos="314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F31FDA7" w14:textId="0CA536A0" w:rsidR="00703CEB" w:rsidRPr="00A06B54" w:rsidRDefault="00703CEB" w:rsidP="00831DDB">
            <w:pPr>
              <w:tabs>
                <w:tab w:val="decimal" w:pos="53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6" w:type="dxa"/>
            <w:noWrap/>
          </w:tcPr>
          <w:p w14:paraId="2BAEDF24" w14:textId="359C1081" w:rsidR="00703CEB" w:rsidRPr="00A06B54" w:rsidRDefault="00703CEB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515</w:t>
            </w:r>
          </w:p>
        </w:tc>
        <w:tc>
          <w:tcPr>
            <w:tcW w:w="420" w:type="dxa"/>
            <w:noWrap/>
          </w:tcPr>
          <w:p w14:paraId="6EB32704" w14:textId="0F322C4A" w:rsidR="00703CEB" w:rsidRPr="00A06B54" w:rsidRDefault="00703CEB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</w:tcPr>
          <w:p w14:paraId="69ECB478" w14:textId="45DB1D45" w:rsidR="00703CEB" w:rsidRPr="00A06B54" w:rsidRDefault="00703CEB" w:rsidP="00831DDB">
            <w:pPr>
              <w:tabs>
                <w:tab w:val="decimal" w:pos="323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473</w:t>
            </w:r>
          </w:p>
        </w:tc>
        <w:tc>
          <w:tcPr>
            <w:tcW w:w="855" w:type="dxa"/>
          </w:tcPr>
          <w:p w14:paraId="38D44EB7" w14:textId="01FEB02B" w:rsidR="00703CEB" w:rsidRPr="00A06B54" w:rsidRDefault="00703CEB" w:rsidP="00831DDB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F57566" w:rsidRPr="00A06B54" w14:paraId="60DC31E5" w14:textId="14C3D9DC" w:rsidTr="00AC0C35">
        <w:trPr>
          <w:trHeight w:val="238"/>
        </w:trPr>
        <w:tc>
          <w:tcPr>
            <w:tcW w:w="993" w:type="dxa"/>
            <w:vMerge/>
            <w:tcBorders>
              <w:bottom w:val="single" w:sz="4" w:space="0" w:color="auto"/>
            </w:tcBorders>
            <w:noWrap/>
            <w:hideMark/>
          </w:tcPr>
          <w:p w14:paraId="60DC31DF" w14:textId="77777777" w:rsidR="00F57566" w:rsidRPr="00A06B54" w:rsidRDefault="00F57566" w:rsidP="00F5756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  <w:noWrap/>
            <w:hideMark/>
          </w:tcPr>
          <w:p w14:paraId="60DC31E0" w14:textId="79D8FAC1" w:rsidR="00F57566" w:rsidRPr="00A06B54" w:rsidRDefault="00F57566" w:rsidP="00F5756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0DC31E1" w14:textId="5EC2023C" w:rsidR="00F57566" w:rsidRPr="00A06B54" w:rsidRDefault="00F57566" w:rsidP="00F57566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x (female)</w:t>
            </w:r>
          </w:p>
        </w:tc>
        <w:tc>
          <w:tcPr>
            <w:tcW w:w="1417" w:type="dxa"/>
          </w:tcPr>
          <w:p w14:paraId="07652C4E" w14:textId="4F47B1D6" w:rsidR="00F57566" w:rsidRPr="00A06B54" w:rsidRDefault="00F57566" w:rsidP="00F57566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709" w:type="dxa"/>
          </w:tcPr>
          <w:p w14:paraId="7785237D" w14:textId="52575214" w:rsidR="00F57566" w:rsidRPr="00A06B54" w:rsidRDefault="00F57566" w:rsidP="00F57566">
            <w:pPr>
              <w:tabs>
                <w:tab w:val="decimal" w:pos="314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8.769</w:t>
            </w:r>
          </w:p>
        </w:tc>
        <w:tc>
          <w:tcPr>
            <w:tcW w:w="1559" w:type="dxa"/>
          </w:tcPr>
          <w:p w14:paraId="6192A1BB" w14:textId="62456679" w:rsidR="00F57566" w:rsidRPr="00A06B54" w:rsidRDefault="00F57566" w:rsidP="00F57566">
            <w:pPr>
              <w:tabs>
                <w:tab w:val="decimal" w:pos="5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238 – 62.114</w:t>
            </w:r>
          </w:p>
        </w:tc>
        <w:tc>
          <w:tcPr>
            <w:tcW w:w="856" w:type="dxa"/>
            <w:noWrap/>
            <w:hideMark/>
          </w:tcPr>
          <w:p w14:paraId="60DC31E2" w14:textId="7BDCD2DF" w:rsidR="00F57566" w:rsidRPr="00A06B54" w:rsidRDefault="00F57566" w:rsidP="00F57566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.725</w:t>
            </w:r>
          </w:p>
        </w:tc>
        <w:tc>
          <w:tcPr>
            <w:tcW w:w="420" w:type="dxa"/>
            <w:noWrap/>
            <w:hideMark/>
          </w:tcPr>
          <w:p w14:paraId="60DC31E3" w14:textId="3E424A12" w:rsidR="00F57566" w:rsidRPr="00A06B54" w:rsidRDefault="00F57566" w:rsidP="00F57566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0DC31E4" w14:textId="4936F9E4" w:rsidR="00F57566" w:rsidRPr="00A06B54" w:rsidRDefault="00F57566" w:rsidP="00F57566">
            <w:pPr>
              <w:tabs>
                <w:tab w:val="decimal" w:pos="323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3</w:t>
            </w:r>
          </w:p>
        </w:tc>
        <w:tc>
          <w:tcPr>
            <w:tcW w:w="855" w:type="dxa"/>
          </w:tcPr>
          <w:p w14:paraId="388990F5" w14:textId="769360A6" w:rsidR="00F57566" w:rsidRPr="00A06B54" w:rsidRDefault="00F57566" w:rsidP="00F57566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F57566" w:rsidRPr="00A06B54" w14:paraId="60DC31ED" w14:textId="521FAA67" w:rsidTr="00AC0C35">
        <w:trPr>
          <w:trHeight w:val="238"/>
        </w:trPr>
        <w:tc>
          <w:tcPr>
            <w:tcW w:w="993" w:type="dxa"/>
            <w:vMerge/>
            <w:tcBorders>
              <w:bottom w:val="single" w:sz="4" w:space="0" w:color="auto"/>
            </w:tcBorders>
            <w:noWrap/>
            <w:hideMark/>
          </w:tcPr>
          <w:p w14:paraId="60DC31E6" w14:textId="77777777" w:rsidR="00F57566" w:rsidRPr="00A06B54" w:rsidRDefault="00F57566" w:rsidP="00F57566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  <w:noWrap/>
            <w:hideMark/>
          </w:tcPr>
          <w:p w14:paraId="60DC31E7" w14:textId="4422280E" w:rsidR="00F57566" w:rsidRPr="00A06B54" w:rsidRDefault="00F57566" w:rsidP="00F57566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0DC31E8" w14:textId="60E60274" w:rsidR="00F57566" w:rsidRPr="00A06B54" w:rsidRDefault="00F57566" w:rsidP="00F57566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6D072C8" w14:textId="58EC7736" w:rsidR="00F57566" w:rsidRPr="00A06B54" w:rsidRDefault="00F57566" w:rsidP="00F57566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09" w:type="dxa"/>
          </w:tcPr>
          <w:p w14:paraId="69CFCE29" w14:textId="557904C9" w:rsidR="00F57566" w:rsidRPr="00A06B54" w:rsidRDefault="00F57566" w:rsidP="00F57566">
            <w:pPr>
              <w:tabs>
                <w:tab w:val="decimal" w:pos="314"/>
              </w:tabs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47</w:t>
            </w:r>
          </w:p>
        </w:tc>
        <w:tc>
          <w:tcPr>
            <w:tcW w:w="1559" w:type="dxa"/>
          </w:tcPr>
          <w:p w14:paraId="0956C45C" w14:textId="12F3224B" w:rsidR="00F57566" w:rsidRPr="00A06B54" w:rsidRDefault="00F57566" w:rsidP="00F57566">
            <w:pPr>
              <w:tabs>
                <w:tab w:val="decimal" w:pos="53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06 – 0.382</w:t>
            </w:r>
          </w:p>
        </w:tc>
        <w:tc>
          <w:tcPr>
            <w:tcW w:w="856" w:type="dxa"/>
            <w:noWrap/>
            <w:hideMark/>
          </w:tcPr>
          <w:p w14:paraId="60DC31E9" w14:textId="5153725A" w:rsidR="00F57566" w:rsidRPr="00A06B54" w:rsidRDefault="00F57566" w:rsidP="00F57566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8.211</w:t>
            </w:r>
          </w:p>
        </w:tc>
        <w:tc>
          <w:tcPr>
            <w:tcW w:w="420" w:type="dxa"/>
            <w:noWrap/>
            <w:hideMark/>
          </w:tcPr>
          <w:p w14:paraId="60DC31EA" w14:textId="190F66AE" w:rsidR="00F57566" w:rsidRPr="00A06B54" w:rsidRDefault="00F57566" w:rsidP="00F57566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0DC31EC" w14:textId="5F65C5EF" w:rsidR="00F57566" w:rsidRPr="00A06B54" w:rsidRDefault="00F57566" w:rsidP="00F57566">
            <w:pPr>
              <w:tabs>
                <w:tab w:val="decimal" w:pos="323"/>
              </w:tabs>
              <w:spacing w:after="120"/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04</w:t>
            </w:r>
          </w:p>
        </w:tc>
        <w:tc>
          <w:tcPr>
            <w:tcW w:w="855" w:type="dxa"/>
          </w:tcPr>
          <w:p w14:paraId="23D91885" w14:textId="6EDD059A" w:rsidR="00F57566" w:rsidRPr="00A06B54" w:rsidRDefault="00F57566" w:rsidP="00F57566">
            <w:pPr>
              <w:tabs>
                <w:tab w:val="decimal" w:pos="323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  <w:tr w:rsidR="00A10F73" w:rsidRPr="00A06B54" w14:paraId="285962B9" w14:textId="77777777" w:rsidTr="00AC0C35">
        <w:trPr>
          <w:trHeight w:val="238"/>
        </w:trPr>
        <w:tc>
          <w:tcPr>
            <w:tcW w:w="993" w:type="dxa"/>
            <w:vMerge/>
            <w:tcBorders>
              <w:bottom w:val="single" w:sz="4" w:space="0" w:color="auto"/>
            </w:tcBorders>
            <w:noWrap/>
          </w:tcPr>
          <w:p w14:paraId="1141B3B8" w14:textId="77777777" w:rsidR="00A10F73" w:rsidRPr="00A06B54" w:rsidRDefault="00A10F73" w:rsidP="00A10F73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  <w:noWrap/>
          </w:tcPr>
          <w:p w14:paraId="20985929" w14:textId="4E6E48AA" w:rsidR="00A10F73" w:rsidRPr="00A06B54" w:rsidRDefault="00A10F73" w:rsidP="00A10F73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1559" w:type="dxa"/>
            <w:noWrap/>
          </w:tcPr>
          <w:p w14:paraId="0FA14008" w14:textId="2B178111" w:rsidR="00A10F73" w:rsidRPr="00A06B54" w:rsidRDefault="00A10F73" w:rsidP="00A10F73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x (female)</w:t>
            </w:r>
          </w:p>
        </w:tc>
        <w:tc>
          <w:tcPr>
            <w:tcW w:w="1417" w:type="dxa"/>
          </w:tcPr>
          <w:p w14:paraId="382226FB" w14:textId="3FBF3A53" w:rsidR="00A10F73" w:rsidRPr="00A06B54" w:rsidRDefault="00A10F73" w:rsidP="00A10F73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709" w:type="dxa"/>
          </w:tcPr>
          <w:p w14:paraId="113E4E3E" w14:textId="309E495E" w:rsidR="00A10F73" w:rsidRPr="00A06B54" w:rsidRDefault="00A10F73" w:rsidP="00A10F73">
            <w:pPr>
              <w:tabs>
                <w:tab w:val="decimal" w:pos="314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6.180</w:t>
            </w:r>
          </w:p>
        </w:tc>
        <w:tc>
          <w:tcPr>
            <w:tcW w:w="1559" w:type="dxa"/>
          </w:tcPr>
          <w:p w14:paraId="1E4C58F2" w14:textId="3F212B19" w:rsidR="00A10F73" w:rsidRPr="00A06B54" w:rsidRDefault="00A10F73" w:rsidP="00A10F73">
            <w:pPr>
              <w:tabs>
                <w:tab w:val="decimal" w:pos="5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034 – 36.955</w:t>
            </w:r>
          </w:p>
        </w:tc>
        <w:tc>
          <w:tcPr>
            <w:tcW w:w="856" w:type="dxa"/>
            <w:noWrap/>
          </w:tcPr>
          <w:p w14:paraId="71FD0D22" w14:textId="544C782F" w:rsidR="00A10F73" w:rsidRPr="00A06B54" w:rsidRDefault="00A10F73" w:rsidP="00A10F73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3.985</w:t>
            </w:r>
          </w:p>
        </w:tc>
        <w:tc>
          <w:tcPr>
            <w:tcW w:w="420" w:type="dxa"/>
            <w:noWrap/>
          </w:tcPr>
          <w:p w14:paraId="13EDCDA9" w14:textId="2A2736BD" w:rsidR="00A10F73" w:rsidRPr="00A06B54" w:rsidRDefault="00A10F73" w:rsidP="00A10F73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</w:tcPr>
          <w:p w14:paraId="24F78D0F" w14:textId="200D873B" w:rsidR="00A10F73" w:rsidRPr="00A06B54" w:rsidRDefault="00A10F73" w:rsidP="00A10F73">
            <w:pPr>
              <w:tabs>
                <w:tab w:val="decimal" w:pos="323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46</w:t>
            </w:r>
          </w:p>
        </w:tc>
        <w:tc>
          <w:tcPr>
            <w:tcW w:w="855" w:type="dxa"/>
          </w:tcPr>
          <w:p w14:paraId="47EB48EC" w14:textId="373B7B37" w:rsidR="00A10F73" w:rsidRPr="00A06B54" w:rsidRDefault="00B46B15" w:rsidP="00A10F73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335</w:t>
            </w:r>
          </w:p>
        </w:tc>
      </w:tr>
      <w:tr w:rsidR="00A10F73" w:rsidRPr="00A06B54" w14:paraId="4D6240CE" w14:textId="77777777" w:rsidTr="00AC0C35">
        <w:trPr>
          <w:trHeight w:val="238"/>
        </w:trPr>
        <w:tc>
          <w:tcPr>
            <w:tcW w:w="993" w:type="dxa"/>
            <w:vMerge/>
            <w:tcBorders>
              <w:bottom w:val="single" w:sz="4" w:space="0" w:color="auto"/>
            </w:tcBorders>
            <w:noWrap/>
          </w:tcPr>
          <w:p w14:paraId="40CF0EE2" w14:textId="77777777" w:rsidR="00A10F73" w:rsidRPr="00A06B54" w:rsidRDefault="00A10F73" w:rsidP="00A10F73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  <w:noWrap/>
          </w:tcPr>
          <w:p w14:paraId="627AC9BE" w14:textId="77777777" w:rsidR="00A10F73" w:rsidRPr="00A06B54" w:rsidRDefault="00A10F73" w:rsidP="00A10F73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1B9A6F78" w14:textId="262D5121" w:rsidR="00A10F73" w:rsidRPr="00A06B54" w:rsidRDefault="00A10F73" w:rsidP="00A10F73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EB30239" w14:textId="338E23B3" w:rsidR="00A10F73" w:rsidRPr="00A06B54" w:rsidRDefault="00A10F73" w:rsidP="00A10F73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09" w:type="dxa"/>
          </w:tcPr>
          <w:p w14:paraId="0468FDF5" w14:textId="7572B34F" w:rsidR="00A10F73" w:rsidRPr="00A06B54" w:rsidRDefault="00A10F73" w:rsidP="00A10F73">
            <w:pPr>
              <w:tabs>
                <w:tab w:val="decimal" w:pos="314"/>
              </w:tabs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51</w:t>
            </w:r>
          </w:p>
        </w:tc>
        <w:tc>
          <w:tcPr>
            <w:tcW w:w="1559" w:type="dxa"/>
          </w:tcPr>
          <w:p w14:paraId="4AE34ACA" w14:textId="1E99519D" w:rsidR="00A10F73" w:rsidRPr="00A06B54" w:rsidRDefault="00A10F73" w:rsidP="00A10F73">
            <w:pPr>
              <w:tabs>
                <w:tab w:val="decimal" w:pos="53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07 – 0.358</w:t>
            </w:r>
          </w:p>
        </w:tc>
        <w:tc>
          <w:tcPr>
            <w:tcW w:w="856" w:type="dxa"/>
            <w:noWrap/>
          </w:tcPr>
          <w:p w14:paraId="0CB8F65C" w14:textId="44054DEE" w:rsidR="00A10F73" w:rsidRPr="00A06B54" w:rsidRDefault="00A10F73" w:rsidP="00A10F73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8.987</w:t>
            </w:r>
          </w:p>
        </w:tc>
        <w:tc>
          <w:tcPr>
            <w:tcW w:w="420" w:type="dxa"/>
            <w:noWrap/>
          </w:tcPr>
          <w:p w14:paraId="2ECFEC22" w14:textId="7CE34EB4" w:rsidR="00A10F73" w:rsidRPr="00A06B54" w:rsidRDefault="00A10F73" w:rsidP="00A10F73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</w:tcPr>
          <w:p w14:paraId="79A29D7A" w14:textId="61DAA9C3" w:rsidR="00A10F73" w:rsidRPr="00A06B54" w:rsidRDefault="00A10F73" w:rsidP="00A10F73">
            <w:pPr>
              <w:tabs>
                <w:tab w:val="decimal" w:pos="323"/>
              </w:tabs>
              <w:spacing w:after="120"/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03</w:t>
            </w:r>
          </w:p>
        </w:tc>
        <w:tc>
          <w:tcPr>
            <w:tcW w:w="855" w:type="dxa"/>
          </w:tcPr>
          <w:p w14:paraId="6E805C4F" w14:textId="77777777" w:rsidR="00A10F73" w:rsidRPr="00A06B54" w:rsidRDefault="00A10F73" w:rsidP="00A10F73">
            <w:pPr>
              <w:tabs>
                <w:tab w:val="decimal" w:pos="323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  <w:tr w:rsidR="00F57566" w:rsidRPr="00A06B54" w14:paraId="60DC31F4" w14:textId="415F77C7" w:rsidTr="00AC0C35">
        <w:trPr>
          <w:trHeight w:val="238"/>
        </w:trPr>
        <w:tc>
          <w:tcPr>
            <w:tcW w:w="993" w:type="dxa"/>
            <w:vMerge/>
            <w:tcBorders>
              <w:bottom w:val="single" w:sz="4" w:space="0" w:color="auto"/>
            </w:tcBorders>
            <w:noWrap/>
            <w:hideMark/>
          </w:tcPr>
          <w:p w14:paraId="60DC31EE" w14:textId="77777777" w:rsidR="00F57566" w:rsidRPr="00A06B54" w:rsidRDefault="00F57566" w:rsidP="00F57566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noWrap/>
            <w:hideMark/>
          </w:tcPr>
          <w:p w14:paraId="60DC31EF" w14:textId="650286B7" w:rsidR="00F57566" w:rsidRPr="00A06B54" w:rsidRDefault="00F57566" w:rsidP="00F57566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60DC31F0" w14:textId="219911FA" w:rsidR="00F57566" w:rsidRPr="00A06B54" w:rsidRDefault="00F57566" w:rsidP="00F57566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55F2FC1" w14:textId="02373A0B" w:rsidR="00F57566" w:rsidRPr="00A06B54" w:rsidRDefault="00F57566" w:rsidP="00F57566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796F8B6" w14:textId="3CFD52A8" w:rsidR="00F57566" w:rsidRPr="00A06B54" w:rsidRDefault="00F57566" w:rsidP="00F57566">
            <w:pPr>
              <w:tabs>
                <w:tab w:val="decimal" w:pos="314"/>
              </w:tabs>
              <w:spacing w:after="120"/>
              <w:jc w:val="center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4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254F5DE" w14:textId="2575DBB0" w:rsidR="00F57566" w:rsidRPr="00A06B54" w:rsidRDefault="00F57566" w:rsidP="00F57566">
            <w:pPr>
              <w:tabs>
                <w:tab w:val="decimal" w:pos="53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34 – 0.637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noWrap/>
            <w:hideMark/>
          </w:tcPr>
          <w:p w14:paraId="60DC31F1" w14:textId="60B7B2D8" w:rsidR="00F57566" w:rsidRPr="00A06B54" w:rsidRDefault="00F57566" w:rsidP="00F57566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6.571</w:t>
            </w:r>
          </w:p>
        </w:tc>
        <w:tc>
          <w:tcPr>
            <w:tcW w:w="420" w:type="dxa"/>
            <w:tcBorders>
              <w:bottom w:val="single" w:sz="4" w:space="0" w:color="auto"/>
            </w:tcBorders>
            <w:noWrap/>
            <w:hideMark/>
          </w:tcPr>
          <w:p w14:paraId="60DC31F2" w14:textId="35F0316A" w:rsidR="00F57566" w:rsidRPr="00A06B54" w:rsidRDefault="00F57566" w:rsidP="00F57566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60DC31F3" w14:textId="5AA48513" w:rsidR="00F57566" w:rsidRPr="00A06B54" w:rsidRDefault="00F57566" w:rsidP="00F57566">
            <w:pPr>
              <w:tabs>
                <w:tab w:val="decimal" w:pos="323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1</w:t>
            </w:r>
          </w:p>
        </w:tc>
        <w:tc>
          <w:tcPr>
            <w:tcW w:w="855" w:type="dxa"/>
            <w:tcBorders>
              <w:bottom w:val="single" w:sz="4" w:space="0" w:color="auto"/>
            </w:tcBorders>
          </w:tcPr>
          <w:p w14:paraId="0682F5E6" w14:textId="7492145F" w:rsidR="00F57566" w:rsidRPr="00A06B54" w:rsidRDefault="00F57566" w:rsidP="00F57566">
            <w:pPr>
              <w:tabs>
                <w:tab w:val="decimal" w:pos="323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219</w:t>
            </w:r>
          </w:p>
        </w:tc>
      </w:tr>
    </w:tbl>
    <w:p w14:paraId="60DC322D" w14:textId="345053CA" w:rsidR="002C7959" w:rsidRPr="00A06B54" w:rsidRDefault="00F73D24" w:rsidP="00601CFC">
      <w:pPr>
        <w:spacing w:after="120" w:line="240" w:lineRule="auto"/>
        <w:rPr>
          <w:rFonts w:cstheme="minorHAnsi"/>
          <w:sz w:val="20"/>
          <w:szCs w:val="20"/>
        </w:rPr>
      </w:pPr>
      <w:r w:rsidRPr="00A06B54">
        <w:rPr>
          <w:rFonts w:ascii="Times New Roman" w:hAnsi="Times New Roman" w:cs="Times New Roman"/>
          <w:sz w:val="20"/>
          <w:szCs w:val="20"/>
        </w:rPr>
        <w:t>Models with quadratic date terms only</w:t>
      </w:r>
      <w:r w:rsidR="00C43247" w:rsidRPr="00A06B54">
        <w:rPr>
          <w:rFonts w:ascii="Times New Roman" w:hAnsi="Times New Roman" w:cs="Times New Roman"/>
          <w:sz w:val="20"/>
          <w:szCs w:val="20"/>
        </w:rPr>
        <w:t xml:space="preserve"> are shown, as they</w:t>
      </w:r>
      <w:r w:rsidRPr="00A06B54">
        <w:rPr>
          <w:rFonts w:ascii="Times New Roman" w:hAnsi="Times New Roman" w:cs="Times New Roman"/>
          <w:sz w:val="20"/>
          <w:szCs w:val="20"/>
        </w:rPr>
        <w:t xml:space="preserve"> showed better fit (based on </w:t>
      </w:r>
      <w:proofErr w:type="spellStart"/>
      <w:r w:rsidRPr="00A06B54">
        <w:rPr>
          <w:rFonts w:ascii="Times New Roman" w:hAnsi="Times New Roman" w:cs="Times New Roman"/>
          <w:sz w:val="20"/>
          <w:szCs w:val="20"/>
        </w:rPr>
        <w:t>AICc</w:t>
      </w:r>
      <w:proofErr w:type="spellEnd"/>
      <w:r w:rsidRPr="00A06B54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A06B54">
        <w:rPr>
          <w:rFonts w:ascii="Times New Roman" w:hAnsi="Times New Roman" w:cs="Times New Roman"/>
          <w:sz w:val="20"/>
          <w:szCs w:val="20"/>
        </w:rPr>
        <w:t>Nagelkerke</w:t>
      </w:r>
      <w:proofErr w:type="spellEnd"/>
      <w:r w:rsidRPr="00A06B54">
        <w:rPr>
          <w:rFonts w:ascii="Times New Roman" w:hAnsi="Times New Roman" w:cs="Times New Roman"/>
          <w:sz w:val="20"/>
          <w:szCs w:val="20"/>
        </w:rPr>
        <w:t xml:space="preserve"> R</w:t>
      </w:r>
      <w:r w:rsidRPr="00A06B5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06B54">
        <w:rPr>
          <w:rFonts w:ascii="Times New Roman" w:hAnsi="Times New Roman" w:cs="Times New Roman"/>
          <w:sz w:val="20"/>
          <w:szCs w:val="20"/>
        </w:rPr>
        <w:t>) than models with quadratic cubic as well as quadratic date terms</w:t>
      </w:r>
      <w:r w:rsidR="001F5B65" w:rsidRPr="00A06B54">
        <w:rPr>
          <w:rFonts w:ascii="Times New Roman" w:hAnsi="Times New Roman" w:cs="Times New Roman"/>
          <w:sz w:val="20"/>
          <w:szCs w:val="20"/>
        </w:rPr>
        <w:t>.</w:t>
      </w:r>
      <w:r w:rsidR="00703CEB" w:rsidRPr="00A06B54">
        <w:rPr>
          <w:sz w:val="20"/>
          <w:szCs w:val="20"/>
        </w:rPr>
        <w:t xml:space="preserve"> </w:t>
      </w:r>
      <w:r w:rsidR="00703CEB" w:rsidRPr="00A06B54">
        <w:rPr>
          <w:rFonts w:ascii="Times New Roman" w:hAnsi="Times New Roman" w:cs="Times New Roman"/>
          <w:sz w:val="20"/>
          <w:szCs w:val="20"/>
        </w:rPr>
        <w:t>Effect sizes are given as odds ratio (OR), where an OR &gt; 1 indicates that the given category is more likely to be infected than the reference category. Reference categories are shown in parentheses.</w:t>
      </w:r>
    </w:p>
    <w:p w14:paraId="4A594D18" w14:textId="01E4F148" w:rsidR="005B1551" w:rsidRPr="00A06B54" w:rsidRDefault="005B1551" w:rsidP="000414DB">
      <w:pPr>
        <w:spacing w:after="120" w:line="276" w:lineRule="auto"/>
        <w:rPr>
          <w:rFonts w:cstheme="minorHAnsi"/>
        </w:rPr>
      </w:pPr>
    </w:p>
    <w:p w14:paraId="47090E14" w14:textId="4379D558" w:rsidR="005B1551" w:rsidRPr="00A06B54" w:rsidRDefault="005B1551" w:rsidP="000414DB">
      <w:pPr>
        <w:spacing w:after="120" w:line="276" w:lineRule="auto"/>
        <w:rPr>
          <w:rFonts w:cstheme="minorHAnsi"/>
        </w:rPr>
      </w:pPr>
    </w:p>
    <w:p w14:paraId="33FA6005" w14:textId="77777777" w:rsidR="005B1551" w:rsidRPr="00A06B54" w:rsidRDefault="005B1551" w:rsidP="000414DB">
      <w:pPr>
        <w:spacing w:after="120" w:line="276" w:lineRule="auto"/>
        <w:rPr>
          <w:rFonts w:cstheme="minorHAnsi"/>
        </w:rPr>
      </w:pPr>
    </w:p>
    <w:p w14:paraId="60DC322E" w14:textId="67F79D65" w:rsidR="002C7959" w:rsidRPr="00A06B54" w:rsidRDefault="002C7959" w:rsidP="000414DB">
      <w:pPr>
        <w:spacing w:after="120" w:line="276" w:lineRule="auto"/>
        <w:rPr>
          <w:rFonts w:cstheme="minorHAnsi"/>
        </w:rPr>
      </w:pPr>
    </w:p>
    <w:p w14:paraId="215E1A83" w14:textId="77777777" w:rsidR="00601CFC" w:rsidRPr="00A06B54" w:rsidRDefault="00601CFC" w:rsidP="000414DB">
      <w:pPr>
        <w:spacing w:after="120" w:line="276" w:lineRule="auto"/>
        <w:rPr>
          <w:rFonts w:cstheme="minorHAnsi"/>
        </w:rPr>
      </w:pPr>
    </w:p>
    <w:p w14:paraId="60DC3238" w14:textId="35078B99" w:rsidR="002C7959" w:rsidRPr="00A06B54" w:rsidRDefault="002C7959" w:rsidP="00831DDB">
      <w:pPr>
        <w:pStyle w:val="Caption"/>
        <w:spacing w:after="120" w:line="360" w:lineRule="auto"/>
        <w:rPr>
          <w:rFonts w:ascii="Times New Roman" w:hAnsi="Times New Roman" w:cs="Times New Roman"/>
          <w:i w:val="0"/>
          <w:color w:val="auto"/>
          <w:sz w:val="22"/>
          <w:szCs w:val="22"/>
        </w:rPr>
      </w:pPr>
      <w:bookmarkStart w:id="9" w:name="_Ref14428004"/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>Supplementary Table S</w:t>
      </w:r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SEQ Table_S \* ARABIC </w:instrText>
      </w:r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 w:rsidR="00C0741F" w:rsidRPr="00A06B54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4</w:t>
      </w:r>
      <w:r w:rsidRPr="00A06B54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fldChar w:fldCharType="end"/>
      </w:r>
      <w:bookmarkEnd w:id="9"/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:</w:t>
      </w:r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 w:rsidR="007E23CF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The effects on BFDV prevalence in cloacal swabs of </w:t>
      </w:r>
      <w:r w:rsidR="007E23CF" w:rsidRPr="00A06B54">
        <w:rPr>
          <w:rFonts w:ascii="Times New Roman" w:hAnsi="Times New Roman" w:cs="Times New Roman"/>
          <w:color w:val="auto"/>
          <w:sz w:val="22"/>
          <w:szCs w:val="22"/>
        </w:rPr>
        <w:t xml:space="preserve">P. </w:t>
      </w:r>
      <w:proofErr w:type="spellStart"/>
      <w:r w:rsidR="007E23CF" w:rsidRPr="00A06B54">
        <w:rPr>
          <w:rFonts w:ascii="Times New Roman" w:hAnsi="Times New Roman" w:cs="Times New Roman"/>
          <w:color w:val="auto"/>
          <w:sz w:val="22"/>
          <w:szCs w:val="22"/>
        </w:rPr>
        <w:t>elegans</w:t>
      </w:r>
      <w:proofErr w:type="spellEnd"/>
      <w:r w:rsidR="007E23CF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. We tested host sex, host age, season, date or breeding status as predictors which may influence prevalence. Subset ‘all’ contains all birds tested regardless of age, sex and breeding status; subset ‘non-breeding’ contains birds that were caught outside the breeding season in walk-in traps. Predictor ‘breeding status’ refers to whether birds were considered ‘non-breeding’ or ‘breeding’ (i.e. were caught during the breeding season in nest boxes). </w:t>
      </w:r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Significant results are shown in bold print. </w:t>
      </w:r>
      <w:r w:rsidR="00693CDD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Sample sizes vary due to use of different subsets of birds, and because some </w:t>
      </w:r>
      <w:r w:rsidR="00994A50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sample types</w:t>
      </w:r>
      <w:r w:rsidR="00693CDD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could not be obtained from some individual</w:t>
      </w:r>
      <w:r w:rsidR="003254A6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s</w:t>
      </w:r>
      <w:r w:rsidR="00693CDD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. </w:t>
      </w:r>
    </w:p>
    <w:tbl>
      <w:tblPr>
        <w:tblStyle w:val="TableGrid"/>
        <w:tblW w:w="10201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1559"/>
        <w:gridCol w:w="1418"/>
        <w:gridCol w:w="709"/>
        <w:gridCol w:w="1559"/>
        <w:gridCol w:w="987"/>
        <w:gridCol w:w="425"/>
        <w:gridCol w:w="851"/>
        <w:gridCol w:w="850"/>
      </w:tblGrid>
      <w:tr w:rsidR="00AC0C35" w:rsidRPr="00A06B54" w14:paraId="60DC3241" w14:textId="75E1A2DE" w:rsidTr="004E4ABA">
        <w:trPr>
          <w:trHeight w:val="330"/>
        </w:trPr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60DC323B" w14:textId="77777777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subse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60DC323C" w14:textId="77777777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A06B54">
              <w:rPr>
                <w:rFonts w:cstheme="minorHAnsi"/>
                <w:b/>
                <w:bCs/>
                <w:sz w:val="20"/>
                <w:szCs w:val="20"/>
              </w:rPr>
              <w:t xml:space="preserve"> bird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60DC323D" w14:textId="77777777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25F7F0E" w14:textId="77777777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7CDE151" w14:textId="513700B0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FE991B0" w14:textId="19E6967C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95% CI for OR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hideMark/>
          </w:tcPr>
          <w:p w14:paraId="60DC323E" w14:textId="1F11661F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Wald χ</w:t>
            </w:r>
            <w:r w:rsidRPr="00A06B54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14:paraId="60DC323F" w14:textId="77777777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A06B54">
              <w:rPr>
                <w:rFonts w:cstheme="minorHAnsi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60DC3240" w14:textId="12A0DF3C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C320705" w14:textId="71336776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R</w:t>
            </w:r>
            <w:r w:rsidRPr="00A06B54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3C589C" w:rsidRPr="00A06B54" w14:paraId="36CD8915" w14:textId="77777777" w:rsidTr="004E4ABA">
        <w:trPr>
          <w:trHeight w:val="327"/>
        </w:trPr>
        <w:tc>
          <w:tcPr>
            <w:tcW w:w="993" w:type="dxa"/>
            <w:tcBorders>
              <w:top w:val="single" w:sz="4" w:space="0" w:color="auto"/>
            </w:tcBorders>
            <w:noWrap/>
          </w:tcPr>
          <w:p w14:paraId="50D545EB" w14:textId="33972088" w:rsidR="003C589C" w:rsidRPr="00A06B54" w:rsidRDefault="003C589C" w:rsidP="00831DD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al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20E81C11" w14:textId="47C7C73D" w:rsidR="003C589C" w:rsidRPr="00A06B54" w:rsidRDefault="003C589C" w:rsidP="00831DDB">
            <w:pPr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03898DE6" w14:textId="28B78044" w:rsidR="003C589C" w:rsidRPr="00A06B54" w:rsidRDefault="00444C0A" w:rsidP="00831DD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blood</w:t>
            </w:r>
            <w:r w:rsidR="00B55082" w:rsidRPr="00A06B54">
              <w:rPr>
                <w:rFonts w:cstheme="minorHAnsi"/>
                <w:sz w:val="20"/>
                <w:szCs w:val="20"/>
              </w:rPr>
              <w:t xml:space="preserve"> </w:t>
            </w:r>
            <w:r w:rsidR="003C589C" w:rsidRPr="00A06B54">
              <w:rPr>
                <w:rFonts w:cstheme="minorHAnsi"/>
                <w:sz w:val="20"/>
                <w:szCs w:val="20"/>
              </w:rPr>
              <w:t>(</w:t>
            </w:r>
            <w:r w:rsidRPr="00A06B54">
              <w:rPr>
                <w:rFonts w:cstheme="minorHAnsi"/>
                <w:sz w:val="20"/>
                <w:szCs w:val="20"/>
              </w:rPr>
              <w:t xml:space="preserve">not </w:t>
            </w:r>
            <w:r w:rsidR="003C589C" w:rsidRPr="00A06B54">
              <w:rPr>
                <w:rFonts w:cstheme="minorHAnsi"/>
                <w:sz w:val="20"/>
                <w:szCs w:val="20"/>
              </w:rPr>
              <w:t>infected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F155C3D" w14:textId="28574795" w:rsidR="003C589C" w:rsidRPr="00A06B54" w:rsidRDefault="003C589C" w:rsidP="00831DD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ascii="Calibri" w:hAnsi="Calibri" w:cs="Calibri"/>
                <w:sz w:val="20"/>
                <w:szCs w:val="20"/>
              </w:rPr>
              <w:t>infected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1806608" w14:textId="46083425" w:rsidR="003C589C" w:rsidRPr="00A06B54" w:rsidRDefault="003C589C" w:rsidP="006C4BD0">
            <w:pPr>
              <w:tabs>
                <w:tab w:val="decimal" w:pos="179"/>
              </w:tabs>
              <w:rPr>
                <w:rFonts w:ascii="Calibri" w:hAnsi="Calibri" w:cs="Calibri"/>
                <w:sz w:val="20"/>
                <w:szCs w:val="20"/>
              </w:rPr>
            </w:pPr>
            <w:r w:rsidRPr="00A06B54">
              <w:rPr>
                <w:rFonts w:ascii="Calibri" w:hAnsi="Calibri" w:cs="Calibri"/>
                <w:sz w:val="20"/>
                <w:szCs w:val="20"/>
              </w:rPr>
              <w:t>2.72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5D6FA87" w14:textId="43C53679" w:rsidR="003C589C" w:rsidRPr="00A06B54" w:rsidRDefault="003C589C" w:rsidP="006C4BD0">
            <w:pPr>
              <w:tabs>
                <w:tab w:val="decimal" w:pos="173"/>
              </w:tabs>
              <w:rPr>
                <w:rFonts w:ascii="Calibri" w:hAnsi="Calibri" w:cs="Calibri"/>
                <w:sz w:val="20"/>
                <w:szCs w:val="20"/>
              </w:rPr>
            </w:pPr>
            <w:r w:rsidRPr="00A06B54">
              <w:rPr>
                <w:rFonts w:ascii="Calibri" w:hAnsi="Calibri" w:cs="Calibri"/>
                <w:sz w:val="20"/>
                <w:szCs w:val="20"/>
              </w:rPr>
              <w:t>0.850 – 8.756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</w:tcPr>
          <w:p w14:paraId="1355DAAC" w14:textId="7BEBB43B" w:rsidR="003C589C" w:rsidRPr="00A06B54" w:rsidRDefault="003C589C" w:rsidP="006C4BD0">
            <w:pPr>
              <w:tabs>
                <w:tab w:val="decimal" w:pos="322"/>
              </w:tabs>
              <w:rPr>
                <w:rFonts w:ascii="Calibri" w:hAnsi="Calibri" w:cs="Calibri"/>
                <w:sz w:val="20"/>
                <w:szCs w:val="20"/>
              </w:rPr>
            </w:pPr>
            <w:r w:rsidRPr="00A06B54">
              <w:rPr>
                <w:rFonts w:ascii="Calibri" w:hAnsi="Calibri" w:cs="Calibri"/>
                <w:sz w:val="20"/>
                <w:szCs w:val="20"/>
              </w:rPr>
              <w:t>2.846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</w:tcPr>
          <w:p w14:paraId="5FB2BE51" w14:textId="5DAEB87E" w:rsidR="003C589C" w:rsidRPr="00A06B54" w:rsidRDefault="003C589C" w:rsidP="00831DDB">
            <w:pPr>
              <w:rPr>
                <w:rFonts w:cstheme="minorHAnsi"/>
                <w:bCs/>
                <w:sz w:val="20"/>
                <w:szCs w:val="20"/>
              </w:rPr>
            </w:pPr>
            <w:r w:rsidRPr="00A06B54">
              <w:rPr>
                <w:rFonts w:cstheme="minorHAnsi"/>
                <w:bCs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673C0E5A" w14:textId="0F0C091E" w:rsidR="003C589C" w:rsidRPr="00A06B54" w:rsidRDefault="003C589C" w:rsidP="00831DDB">
            <w:pPr>
              <w:tabs>
                <w:tab w:val="decimal" w:pos="318"/>
              </w:tabs>
              <w:rPr>
                <w:rFonts w:cstheme="minorHAnsi"/>
                <w:bCs/>
                <w:sz w:val="20"/>
                <w:szCs w:val="20"/>
              </w:rPr>
            </w:pPr>
            <w:r w:rsidRPr="00A06B54">
              <w:rPr>
                <w:rFonts w:cstheme="minorHAnsi"/>
                <w:bCs/>
                <w:sz w:val="20"/>
                <w:szCs w:val="20"/>
              </w:rPr>
              <w:t>0.09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5FF863D" w14:textId="3437A1CA" w:rsidR="003C589C" w:rsidRPr="00A06B54" w:rsidRDefault="003C589C" w:rsidP="004E4ABA">
            <w:pPr>
              <w:tabs>
                <w:tab w:val="decimal" w:pos="18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410</w:t>
            </w:r>
          </w:p>
        </w:tc>
      </w:tr>
      <w:tr w:rsidR="003C589C" w:rsidRPr="00A06B54" w14:paraId="468D5113" w14:textId="77777777" w:rsidTr="004E4ABA">
        <w:trPr>
          <w:trHeight w:val="51"/>
        </w:trPr>
        <w:tc>
          <w:tcPr>
            <w:tcW w:w="993" w:type="dxa"/>
            <w:noWrap/>
          </w:tcPr>
          <w:p w14:paraId="017D22A7" w14:textId="77777777" w:rsidR="003C589C" w:rsidRPr="00A06B54" w:rsidRDefault="003C589C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38A72407" w14:textId="77777777" w:rsidR="003C589C" w:rsidRPr="00A06B54" w:rsidRDefault="003C589C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7F1E05B2" w14:textId="0B5715A0" w:rsidR="003C589C" w:rsidRPr="00A06B54" w:rsidRDefault="003C589C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date</w:t>
            </w:r>
          </w:p>
        </w:tc>
        <w:tc>
          <w:tcPr>
            <w:tcW w:w="1418" w:type="dxa"/>
          </w:tcPr>
          <w:p w14:paraId="3DCD6B36" w14:textId="77777777" w:rsidR="003C589C" w:rsidRPr="00A06B54" w:rsidRDefault="003C589C" w:rsidP="00831DDB">
            <w:pPr>
              <w:tabs>
                <w:tab w:val="decimal" w:pos="322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</w:tcPr>
          <w:p w14:paraId="0C96BFAD" w14:textId="26E551BF" w:rsidR="003C589C" w:rsidRPr="00A06B54" w:rsidRDefault="003C589C" w:rsidP="006C4BD0">
            <w:pPr>
              <w:tabs>
                <w:tab w:val="decimal" w:pos="179"/>
              </w:tabs>
              <w:rPr>
                <w:rFonts w:ascii="Calibri" w:hAnsi="Calibri" w:cs="Calibri"/>
                <w:sz w:val="20"/>
                <w:szCs w:val="20"/>
              </w:rPr>
            </w:pPr>
            <w:r w:rsidRPr="00A06B54">
              <w:rPr>
                <w:rFonts w:ascii="Calibri" w:hAnsi="Calibri" w:cs="Calibri"/>
                <w:sz w:val="20"/>
                <w:szCs w:val="20"/>
              </w:rPr>
              <w:t>1.014</w:t>
            </w:r>
          </w:p>
        </w:tc>
        <w:tc>
          <w:tcPr>
            <w:tcW w:w="1559" w:type="dxa"/>
          </w:tcPr>
          <w:p w14:paraId="0E440726" w14:textId="467DC833" w:rsidR="003C589C" w:rsidRPr="00A06B54" w:rsidRDefault="003C589C" w:rsidP="006C4BD0">
            <w:pPr>
              <w:tabs>
                <w:tab w:val="decimal" w:pos="173"/>
              </w:tabs>
              <w:rPr>
                <w:rFonts w:ascii="Calibri" w:hAnsi="Calibri" w:cs="Calibri"/>
                <w:sz w:val="20"/>
                <w:szCs w:val="20"/>
              </w:rPr>
            </w:pPr>
            <w:r w:rsidRPr="00A06B54">
              <w:rPr>
                <w:rFonts w:ascii="Calibri" w:hAnsi="Calibri" w:cs="Calibri"/>
                <w:sz w:val="20"/>
                <w:szCs w:val="20"/>
              </w:rPr>
              <w:t>1.004 – 1.025</w:t>
            </w:r>
          </w:p>
        </w:tc>
        <w:tc>
          <w:tcPr>
            <w:tcW w:w="987" w:type="dxa"/>
            <w:noWrap/>
            <w:vAlign w:val="bottom"/>
          </w:tcPr>
          <w:p w14:paraId="62D2F23A" w14:textId="62761C8D" w:rsidR="003C589C" w:rsidRPr="00A06B54" w:rsidRDefault="003C589C" w:rsidP="00831DDB">
            <w:pPr>
              <w:tabs>
                <w:tab w:val="decimal" w:pos="322"/>
              </w:tabs>
              <w:rPr>
                <w:rFonts w:ascii="Calibri" w:hAnsi="Calibri" w:cs="Calibri"/>
                <w:sz w:val="20"/>
                <w:szCs w:val="20"/>
              </w:rPr>
            </w:pPr>
            <w:r w:rsidRPr="00A06B54">
              <w:rPr>
                <w:rFonts w:ascii="Calibri" w:hAnsi="Calibri" w:cs="Calibri"/>
                <w:sz w:val="20"/>
                <w:szCs w:val="20"/>
              </w:rPr>
              <w:t>7.157</w:t>
            </w:r>
          </w:p>
        </w:tc>
        <w:tc>
          <w:tcPr>
            <w:tcW w:w="425" w:type="dxa"/>
            <w:noWrap/>
            <w:vAlign w:val="bottom"/>
          </w:tcPr>
          <w:p w14:paraId="51A38877" w14:textId="683226C3" w:rsidR="003C589C" w:rsidRPr="00A06B54" w:rsidRDefault="003C589C" w:rsidP="00831DDB">
            <w:pPr>
              <w:rPr>
                <w:rFonts w:ascii="Calibri" w:hAnsi="Calibri" w:cs="Calibri"/>
                <w:sz w:val="20"/>
                <w:szCs w:val="20"/>
              </w:rPr>
            </w:pPr>
            <w:r w:rsidRPr="00A06B5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bottom"/>
          </w:tcPr>
          <w:p w14:paraId="09B71E91" w14:textId="6705E300" w:rsidR="003C589C" w:rsidRPr="00A06B54" w:rsidRDefault="003C589C" w:rsidP="00831DDB">
            <w:pPr>
              <w:tabs>
                <w:tab w:val="decimal" w:pos="318"/>
              </w:tabs>
              <w:rPr>
                <w:rFonts w:ascii="Calibri" w:hAnsi="Calibri" w:cs="Calibri"/>
                <w:b/>
                <w:sz w:val="20"/>
                <w:szCs w:val="20"/>
              </w:rPr>
            </w:pPr>
            <w:r w:rsidRPr="00A06B54">
              <w:rPr>
                <w:rFonts w:ascii="Calibri" w:hAnsi="Calibri" w:cs="Calibri"/>
                <w:b/>
                <w:sz w:val="20"/>
                <w:szCs w:val="20"/>
              </w:rPr>
              <w:t>0.007</w:t>
            </w:r>
          </w:p>
        </w:tc>
        <w:tc>
          <w:tcPr>
            <w:tcW w:w="850" w:type="dxa"/>
          </w:tcPr>
          <w:p w14:paraId="511C5247" w14:textId="77777777" w:rsidR="003C589C" w:rsidRPr="00A06B54" w:rsidRDefault="003C589C" w:rsidP="004E4ABA">
            <w:pPr>
              <w:tabs>
                <w:tab w:val="decimal" w:pos="182"/>
              </w:tabs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3C589C" w:rsidRPr="00A06B54" w14:paraId="024B1978" w14:textId="77777777" w:rsidTr="004E4ABA">
        <w:trPr>
          <w:trHeight w:val="51"/>
        </w:trPr>
        <w:tc>
          <w:tcPr>
            <w:tcW w:w="993" w:type="dxa"/>
            <w:noWrap/>
          </w:tcPr>
          <w:p w14:paraId="30B53138" w14:textId="1FCC02DB" w:rsidR="003C589C" w:rsidRPr="00A06B54" w:rsidRDefault="003C589C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322DF0CF" w14:textId="77777777" w:rsidR="003C589C" w:rsidRPr="00A06B54" w:rsidRDefault="003C589C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277C0945" w14:textId="4C4BFFB2" w:rsidR="003C589C" w:rsidRPr="00A06B54" w:rsidRDefault="003C589C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date</w:t>
            </w:r>
            <w:r w:rsidRPr="00A06B54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544B4241" w14:textId="77777777" w:rsidR="003C589C" w:rsidRPr="00A06B54" w:rsidRDefault="003C589C" w:rsidP="00831DDB">
            <w:pPr>
              <w:tabs>
                <w:tab w:val="decimal" w:pos="322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FD43314" w14:textId="277256DF" w:rsidR="003C589C" w:rsidRPr="00A06B54" w:rsidRDefault="003C589C" w:rsidP="006C4BD0">
            <w:pPr>
              <w:tabs>
                <w:tab w:val="decimal" w:pos="179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2A27113" w14:textId="20ACFCFE" w:rsidR="003C589C" w:rsidRPr="00A06B54" w:rsidRDefault="003C589C" w:rsidP="006C4BD0">
            <w:pPr>
              <w:tabs>
                <w:tab w:val="decimal" w:pos="173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7" w:type="dxa"/>
            <w:noWrap/>
            <w:vAlign w:val="bottom"/>
          </w:tcPr>
          <w:p w14:paraId="5C7C6E43" w14:textId="668B21F4" w:rsidR="003C589C" w:rsidRPr="00A06B54" w:rsidRDefault="003C589C" w:rsidP="00831DDB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ascii="Calibri" w:hAnsi="Calibri" w:cs="Calibri"/>
                <w:sz w:val="20"/>
                <w:szCs w:val="20"/>
              </w:rPr>
              <w:t>3.422</w:t>
            </w:r>
          </w:p>
        </w:tc>
        <w:tc>
          <w:tcPr>
            <w:tcW w:w="425" w:type="dxa"/>
            <w:noWrap/>
            <w:vAlign w:val="bottom"/>
          </w:tcPr>
          <w:p w14:paraId="2C9EE425" w14:textId="3DA1D699" w:rsidR="003C589C" w:rsidRPr="00A06B54" w:rsidRDefault="003C589C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bottom"/>
          </w:tcPr>
          <w:p w14:paraId="66A3372E" w14:textId="04B2765D" w:rsidR="003C589C" w:rsidRPr="00A06B54" w:rsidRDefault="003C589C" w:rsidP="00831DDB">
            <w:pPr>
              <w:tabs>
                <w:tab w:val="decimal" w:pos="318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ascii="Calibri" w:hAnsi="Calibri" w:cs="Calibri"/>
                <w:sz w:val="20"/>
                <w:szCs w:val="20"/>
              </w:rPr>
              <w:t>0.064</w:t>
            </w:r>
          </w:p>
        </w:tc>
        <w:tc>
          <w:tcPr>
            <w:tcW w:w="850" w:type="dxa"/>
          </w:tcPr>
          <w:p w14:paraId="1E88D474" w14:textId="4C958995" w:rsidR="003C589C" w:rsidRPr="00A06B54" w:rsidRDefault="003C589C" w:rsidP="004E4ABA">
            <w:pPr>
              <w:tabs>
                <w:tab w:val="decimal" w:pos="182"/>
              </w:tabs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3C589C" w:rsidRPr="00A06B54" w14:paraId="090C1C14" w14:textId="77777777" w:rsidTr="004E4ABA">
        <w:trPr>
          <w:trHeight w:val="51"/>
        </w:trPr>
        <w:tc>
          <w:tcPr>
            <w:tcW w:w="993" w:type="dxa"/>
            <w:noWrap/>
          </w:tcPr>
          <w:p w14:paraId="6AEE7069" w14:textId="6BF2618F" w:rsidR="003C589C" w:rsidRPr="00A06B54" w:rsidRDefault="003C589C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585B62C1" w14:textId="77777777" w:rsidR="003C589C" w:rsidRPr="00A06B54" w:rsidRDefault="003C589C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44E874A2" w14:textId="0E3244FF" w:rsidR="003C589C" w:rsidRPr="00A06B54" w:rsidRDefault="003C589C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date</w:t>
            </w:r>
            <w:r w:rsidRPr="00A06B54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8" w:type="dxa"/>
          </w:tcPr>
          <w:p w14:paraId="4BD286B0" w14:textId="77777777" w:rsidR="003C589C" w:rsidRPr="00A06B54" w:rsidRDefault="003C589C" w:rsidP="00831DDB">
            <w:pPr>
              <w:tabs>
                <w:tab w:val="decimal" w:pos="322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1BB55FB" w14:textId="5FD7363C" w:rsidR="003C589C" w:rsidRPr="00A06B54" w:rsidRDefault="003C589C" w:rsidP="006C4BD0">
            <w:pPr>
              <w:tabs>
                <w:tab w:val="decimal" w:pos="179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CB78D75" w14:textId="687B5E22" w:rsidR="003C589C" w:rsidRPr="00A06B54" w:rsidRDefault="003C589C" w:rsidP="006C4BD0">
            <w:pPr>
              <w:tabs>
                <w:tab w:val="decimal" w:pos="173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7" w:type="dxa"/>
            <w:noWrap/>
            <w:vAlign w:val="bottom"/>
          </w:tcPr>
          <w:p w14:paraId="24CF419F" w14:textId="2CD89ACE" w:rsidR="003C589C" w:rsidRPr="00A06B54" w:rsidRDefault="003C589C" w:rsidP="00831DDB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ascii="Calibri" w:hAnsi="Calibri" w:cs="Calibri"/>
                <w:sz w:val="20"/>
                <w:szCs w:val="20"/>
              </w:rPr>
              <w:t>6.654</w:t>
            </w:r>
          </w:p>
        </w:tc>
        <w:tc>
          <w:tcPr>
            <w:tcW w:w="425" w:type="dxa"/>
            <w:noWrap/>
            <w:vAlign w:val="bottom"/>
          </w:tcPr>
          <w:p w14:paraId="3E153147" w14:textId="64CAE6A5" w:rsidR="003C589C" w:rsidRPr="00A06B54" w:rsidRDefault="003C589C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bottom"/>
          </w:tcPr>
          <w:p w14:paraId="4E103354" w14:textId="56FF3DF4" w:rsidR="003C589C" w:rsidRPr="00A06B54" w:rsidRDefault="003C589C" w:rsidP="00831DDB">
            <w:pPr>
              <w:tabs>
                <w:tab w:val="decimal" w:pos="318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ascii="Calibri" w:hAnsi="Calibri" w:cs="Calibri"/>
                <w:b/>
                <w:sz w:val="20"/>
                <w:szCs w:val="20"/>
              </w:rPr>
              <w:t>0.01</w:t>
            </w:r>
          </w:p>
        </w:tc>
        <w:tc>
          <w:tcPr>
            <w:tcW w:w="850" w:type="dxa"/>
          </w:tcPr>
          <w:p w14:paraId="5E8E02BE" w14:textId="7F90AAB8" w:rsidR="003C589C" w:rsidRPr="00A06B54" w:rsidRDefault="003C589C" w:rsidP="004E4ABA">
            <w:pPr>
              <w:tabs>
                <w:tab w:val="decimal" w:pos="182"/>
              </w:tabs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444C0A" w:rsidRPr="00A06B54" w14:paraId="1C388643" w14:textId="77777777" w:rsidTr="004E4ABA">
        <w:trPr>
          <w:trHeight w:val="145"/>
        </w:trPr>
        <w:tc>
          <w:tcPr>
            <w:tcW w:w="993" w:type="dxa"/>
            <w:noWrap/>
          </w:tcPr>
          <w:p w14:paraId="3D8DF1D8" w14:textId="4353C3F0" w:rsidR="00444C0A" w:rsidRPr="00A06B54" w:rsidRDefault="00444C0A" w:rsidP="00444C0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0983B580" w14:textId="77777777" w:rsidR="00444C0A" w:rsidRPr="00A06B54" w:rsidRDefault="00444C0A" w:rsidP="00444C0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1CD6B4A9" w14:textId="3C8D9F7C" w:rsidR="00444C0A" w:rsidRPr="00A06B54" w:rsidRDefault="00444C0A" w:rsidP="00444C0A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x (female)</w:t>
            </w:r>
          </w:p>
        </w:tc>
        <w:tc>
          <w:tcPr>
            <w:tcW w:w="1418" w:type="dxa"/>
          </w:tcPr>
          <w:p w14:paraId="3BC2FBD3" w14:textId="57BF82F3" w:rsidR="00444C0A" w:rsidRPr="00A06B54" w:rsidRDefault="00444C0A" w:rsidP="00444C0A">
            <w:pPr>
              <w:tabs>
                <w:tab w:val="decimal" w:pos="322"/>
              </w:tabs>
              <w:rPr>
                <w:rFonts w:ascii="Calibri" w:hAnsi="Calibri" w:cs="Calibr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709" w:type="dxa"/>
          </w:tcPr>
          <w:p w14:paraId="709B7C10" w14:textId="2ACBBD08" w:rsidR="00444C0A" w:rsidRPr="00A06B54" w:rsidRDefault="00444C0A" w:rsidP="006C4BD0">
            <w:pPr>
              <w:tabs>
                <w:tab w:val="decimal" w:pos="179"/>
              </w:tabs>
              <w:rPr>
                <w:rFonts w:ascii="Calibri" w:hAnsi="Calibri" w:cs="Calibri"/>
                <w:sz w:val="20"/>
                <w:szCs w:val="20"/>
              </w:rPr>
            </w:pPr>
            <w:r w:rsidRPr="00A06B54">
              <w:rPr>
                <w:rFonts w:ascii="Calibri" w:hAnsi="Calibri" w:cs="Calibri"/>
                <w:sz w:val="20"/>
                <w:szCs w:val="20"/>
              </w:rPr>
              <w:t>1.339</w:t>
            </w:r>
          </w:p>
        </w:tc>
        <w:tc>
          <w:tcPr>
            <w:tcW w:w="1559" w:type="dxa"/>
          </w:tcPr>
          <w:p w14:paraId="274B6EA5" w14:textId="265DCCE0" w:rsidR="00444C0A" w:rsidRPr="00A06B54" w:rsidRDefault="00444C0A" w:rsidP="006C4BD0">
            <w:pPr>
              <w:tabs>
                <w:tab w:val="decimal" w:pos="173"/>
              </w:tabs>
              <w:rPr>
                <w:rFonts w:ascii="Calibri" w:hAnsi="Calibri" w:cs="Calibri"/>
                <w:sz w:val="20"/>
                <w:szCs w:val="20"/>
              </w:rPr>
            </w:pPr>
            <w:r w:rsidRPr="00A06B54">
              <w:rPr>
                <w:rFonts w:ascii="Calibri" w:hAnsi="Calibri" w:cs="Calibri"/>
                <w:sz w:val="20"/>
                <w:szCs w:val="20"/>
              </w:rPr>
              <w:t>0.321 – 5.590</w:t>
            </w:r>
          </w:p>
        </w:tc>
        <w:tc>
          <w:tcPr>
            <w:tcW w:w="987" w:type="dxa"/>
            <w:noWrap/>
            <w:vAlign w:val="bottom"/>
          </w:tcPr>
          <w:p w14:paraId="73DD83F8" w14:textId="78BA89F5" w:rsidR="00444C0A" w:rsidRPr="00A06B54" w:rsidRDefault="00444C0A" w:rsidP="00444C0A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ascii="Calibri" w:hAnsi="Calibri" w:cs="Calibri"/>
                <w:sz w:val="20"/>
                <w:szCs w:val="20"/>
              </w:rPr>
              <w:t>0.16</w:t>
            </w:r>
          </w:p>
        </w:tc>
        <w:tc>
          <w:tcPr>
            <w:tcW w:w="425" w:type="dxa"/>
            <w:noWrap/>
            <w:vAlign w:val="bottom"/>
          </w:tcPr>
          <w:p w14:paraId="141CB35D" w14:textId="13BA41CC" w:rsidR="00444C0A" w:rsidRPr="00A06B54" w:rsidRDefault="00444C0A" w:rsidP="00444C0A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bottom"/>
          </w:tcPr>
          <w:p w14:paraId="2C19AA6A" w14:textId="6B7AF0BF" w:rsidR="00444C0A" w:rsidRPr="00A06B54" w:rsidRDefault="00444C0A" w:rsidP="00444C0A">
            <w:pPr>
              <w:tabs>
                <w:tab w:val="decimal" w:pos="318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ascii="Calibri" w:hAnsi="Calibri" w:cs="Calibri"/>
                <w:sz w:val="20"/>
                <w:szCs w:val="20"/>
              </w:rPr>
              <w:t>0.689</w:t>
            </w:r>
          </w:p>
        </w:tc>
        <w:tc>
          <w:tcPr>
            <w:tcW w:w="850" w:type="dxa"/>
          </w:tcPr>
          <w:p w14:paraId="6FAB5DC0" w14:textId="09B0164A" w:rsidR="00444C0A" w:rsidRPr="00A06B54" w:rsidRDefault="00444C0A" w:rsidP="004E4ABA">
            <w:pPr>
              <w:tabs>
                <w:tab w:val="decimal" w:pos="182"/>
              </w:tabs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444C0A" w:rsidRPr="00A06B54" w14:paraId="6E2C1F01" w14:textId="77777777" w:rsidTr="004E4ABA">
        <w:trPr>
          <w:trHeight w:val="51"/>
        </w:trPr>
        <w:tc>
          <w:tcPr>
            <w:tcW w:w="993" w:type="dxa"/>
            <w:noWrap/>
          </w:tcPr>
          <w:p w14:paraId="5142B4E8" w14:textId="0E343D87" w:rsidR="00444C0A" w:rsidRPr="00A06B54" w:rsidRDefault="00444C0A" w:rsidP="00444C0A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07231A40" w14:textId="77777777" w:rsidR="00444C0A" w:rsidRPr="00A06B54" w:rsidRDefault="00444C0A" w:rsidP="00444C0A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68B2C74A" w14:textId="14C77B28" w:rsidR="00444C0A" w:rsidRPr="00A06B54" w:rsidRDefault="00444C0A" w:rsidP="00444C0A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3901987F" w14:textId="13EE8D2D" w:rsidR="00444C0A" w:rsidRPr="00A06B54" w:rsidRDefault="00444C0A" w:rsidP="00444C0A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09" w:type="dxa"/>
          </w:tcPr>
          <w:p w14:paraId="6EDA72AF" w14:textId="1975E184" w:rsidR="00444C0A" w:rsidRPr="00A06B54" w:rsidRDefault="00444C0A" w:rsidP="006C4BD0">
            <w:pPr>
              <w:tabs>
                <w:tab w:val="decimal" w:pos="179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01</w:t>
            </w:r>
          </w:p>
        </w:tc>
        <w:tc>
          <w:tcPr>
            <w:tcW w:w="1559" w:type="dxa"/>
          </w:tcPr>
          <w:p w14:paraId="27941505" w14:textId="283C854E" w:rsidR="00444C0A" w:rsidRPr="00A06B54" w:rsidRDefault="00444C0A" w:rsidP="006C4BD0">
            <w:pPr>
              <w:tabs>
                <w:tab w:val="decimal" w:pos="173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23 – 0.446</w:t>
            </w:r>
          </w:p>
        </w:tc>
        <w:tc>
          <w:tcPr>
            <w:tcW w:w="987" w:type="dxa"/>
            <w:noWrap/>
          </w:tcPr>
          <w:p w14:paraId="2D944B02" w14:textId="13E0867D" w:rsidR="00444C0A" w:rsidRPr="00A06B54" w:rsidRDefault="00444C0A" w:rsidP="00444C0A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9.141</w:t>
            </w:r>
          </w:p>
        </w:tc>
        <w:tc>
          <w:tcPr>
            <w:tcW w:w="425" w:type="dxa"/>
            <w:noWrap/>
          </w:tcPr>
          <w:p w14:paraId="2D0E5F7F" w14:textId="7A2D2911" w:rsidR="00444C0A" w:rsidRPr="00A06B54" w:rsidRDefault="00444C0A" w:rsidP="00444C0A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</w:tcPr>
          <w:p w14:paraId="1B7267D3" w14:textId="1A23C956" w:rsidR="00444C0A" w:rsidRPr="00A06B54" w:rsidRDefault="00444C0A" w:rsidP="00444C0A">
            <w:pPr>
              <w:tabs>
                <w:tab w:val="decimal" w:pos="318"/>
              </w:tabs>
              <w:spacing w:after="120"/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02</w:t>
            </w:r>
          </w:p>
        </w:tc>
        <w:tc>
          <w:tcPr>
            <w:tcW w:w="850" w:type="dxa"/>
          </w:tcPr>
          <w:p w14:paraId="0F05D795" w14:textId="163F1C7A" w:rsidR="00444C0A" w:rsidRPr="00A06B54" w:rsidRDefault="00444C0A" w:rsidP="004E4ABA">
            <w:pPr>
              <w:tabs>
                <w:tab w:val="decimal" w:pos="182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  <w:tr w:rsidR="003C589C" w:rsidRPr="00A06B54" w14:paraId="60DC326C" w14:textId="66616971" w:rsidTr="004E4ABA">
        <w:trPr>
          <w:trHeight w:val="99"/>
        </w:trPr>
        <w:tc>
          <w:tcPr>
            <w:tcW w:w="993" w:type="dxa"/>
            <w:noWrap/>
            <w:hideMark/>
          </w:tcPr>
          <w:p w14:paraId="60DC3266" w14:textId="24600DE0" w:rsidR="003C589C" w:rsidRPr="00A06B54" w:rsidRDefault="003C589C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0DC3267" w14:textId="77777777" w:rsidR="003C589C" w:rsidRPr="00A06B54" w:rsidRDefault="003C589C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559" w:type="dxa"/>
            <w:noWrap/>
            <w:hideMark/>
          </w:tcPr>
          <w:p w14:paraId="60DC3268" w14:textId="77777777" w:rsidR="003C589C" w:rsidRPr="00A06B54" w:rsidRDefault="003C589C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date</w:t>
            </w:r>
          </w:p>
        </w:tc>
        <w:tc>
          <w:tcPr>
            <w:tcW w:w="1418" w:type="dxa"/>
          </w:tcPr>
          <w:p w14:paraId="08EA5A64" w14:textId="77777777" w:rsidR="003C589C" w:rsidRPr="00A06B54" w:rsidRDefault="003C589C" w:rsidP="00831DDB">
            <w:pPr>
              <w:tabs>
                <w:tab w:val="decimal" w:pos="322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</w:tcPr>
          <w:p w14:paraId="269C917D" w14:textId="3BA517A6" w:rsidR="003C589C" w:rsidRPr="00A06B54" w:rsidRDefault="003C589C" w:rsidP="006C4BD0">
            <w:pPr>
              <w:tabs>
                <w:tab w:val="decimal" w:pos="179"/>
              </w:tabs>
              <w:rPr>
                <w:rFonts w:ascii="Calibri" w:hAnsi="Calibri" w:cs="Calibri"/>
                <w:sz w:val="20"/>
                <w:szCs w:val="20"/>
              </w:rPr>
            </w:pPr>
            <w:r w:rsidRPr="00A06B54">
              <w:rPr>
                <w:rFonts w:ascii="Calibri" w:hAnsi="Calibri" w:cs="Calibri"/>
                <w:sz w:val="20"/>
                <w:szCs w:val="20"/>
              </w:rPr>
              <w:t>1.015</w:t>
            </w:r>
          </w:p>
        </w:tc>
        <w:tc>
          <w:tcPr>
            <w:tcW w:w="1559" w:type="dxa"/>
          </w:tcPr>
          <w:p w14:paraId="03EE6397" w14:textId="249A7482" w:rsidR="003C589C" w:rsidRPr="00A06B54" w:rsidRDefault="003C589C" w:rsidP="006C4BD0">
            <w:pPr>
              <w:tabs>
                <w:tab w:val="decimal" w:pos="173"/>
              </w:tabs>
              <w:rPr>
                <w:rFonts w:ascii="Calibri" w:hAnsi="Calibri" w:cs="Calibri"/>
                <w:sz w:val="20"/>
                <w:szCs w:val="20"/>
              </w:rPr>
            </w:pPr>
            <w:r w:rsidRPr="00A06B54">
              <w:rPr>
                <w:rFonts w:ascii="Calibri" w:hAnsi="Calibri" w:cs="Calibri"/>
                <w:sz w:val="20"/>
                <w:szCs w:val="20"/>
              </w:rPr>
              <w:t>1.004 – 1.025</w:t>
            </w:r>
          </w:p>
        </w:tc>
        <w:tc>
          <w:tcPr>
            <w:tcW w:w="987" w:type="dxa"/>
            <w:noWrap/>
            <w:vAlign w:val="bottom"/>
            <w:hideMark/>
          </w:tcPr>
          <w:p w14:paraId="60DC3269" w14:textId="76F72FB6" w:rsidR="003C589C" w:rsidRPr="00A06B54" w:rsidRDefault="003C589C" w:rsidP="00831DDB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ascii="Calibri" w:hAnsi="Calibri" w:cs="Calibri"/>
                <w:sz w:val="20"/>
                <w:szCs w:val="20"/>
              </w:rPr>
              <w:t>7.817</w:t>
            </w:r>
          </w:p>
        </w:tc>
        <w:tc>
          <w:tcPr>
            <w:tcW w:w="425" w:type="dxa"/>
            <w:noWrap/>
            <w:vAlign w:val="bottom"/>
            <w:hideMark/>
          </w:tcPr>
          <w:p w14:paraId="60DC326A" w14:textId="13CF0B3A" w:rsidR="003C589C" w:rsidRPr="00A06B54" w:rsidRDefault="003C589C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bottom"/>
            <w:hideMark/>
          </w:tcPr>
          <w:p w14:paraId="60DC326B" w14:textId="3DCC73C1" w:rsidR="003C589C" w:rsidRPr="00A06B54" w:rsidRDefault="003C589C" w:rsidP="00831DDB">
            <w:pPr>
              <w:tabs>
                <w:tab w:val="decimal" w:pos="318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ascii="Calibri" w:hAnsi="Calibri" w:cs="Calibri"/>
                <w:b/>
                <w:sz w:val="20"/>
                <w:szCs w:val="20"/>
              </w:rPr>
              <w:t>0.005</w:t>
            </w:r>
          </w:p>
        </w:tc>
        <w:tc>
          <w:tcPr>
            <w:tcW w:w="850" w:type="dxa"/>
          </w:tcPr>
          <w:p w14:paraId="4216F36F" w14:textId="332690E0" w:rsidR="003C589C" w:rsidRPr="00A06B54" w:rsidRDefault="003C589C" w:rsidP="004E4ABA">
            <w:pPr>
              <w:tabs>
                <w:tab w:val="decimal" w:pos="18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386</w:t>
            </w:r>
          </w:p>
        </w:tc>
      </w:tr>
      <w:tr w:rsidR="003C589C" w:rsidRPr="00A06B54" w14:paraId="60DC3273" w14:textId="4175300F" w:rsidTr="004E4ABA">
        <w:trPr>
          <w:trHeight w:val="104"/>
        </w:trPr>
        <w:tc>
          <w:tcPr>
            <w:tcW w:w="993" w:type="dxa"/>
            <w:noWrap/>
            <w:hideMark/>
          </w:tcPr>
          <w:p w14:paraId="60DC326D" w14:textId="4D4E4C04" w:rsidR="003C589C" w:rsidRPr="00A06B54" w:rsidRDefault="003C589C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0DC326E" w14:textId="77777777" w:rsidR="003C589C" w:rsidRPr="00A06B54" w:rsidRDefault="003C589C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0DC326F" w14:textId="77777777" w:rsidR="003C589C" w:rsidRPr="00A06B54" w:rsidRDefault="003C589C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date</w:t>
            </w:r>
            <w:r w:rsidRPr="00A06B54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3D02925A" w14:textId="77777777" w:rsidR="003C589C" w:rsidRPr="00A06B54" w:rsidRDefault="003C589C" w:rsidP="00831DDB">
            <w:pPr>
              <w:tabs>
                <w:tab w:val="decimal" w:pos="322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</w:tcPr>
          <w:p w14:paraId="3C498731" w14:textId="050A9DB6" w:rsidR="003C589C" w:rsidRPr="00A06B54" w:rsidRDefault="003C589C" w:rsidP="006C4BD0">
            <w:pPr>
              <w:tabs>
                <w:tab w:val="decimal" w:pos="179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5C6E348" w14:textId="27C3290D" w:rsidR="003C589C" w:rsidRPr="00A06B54" w:rsidRDefault="003C589C" w:rsidP="006C4BD0">
            <w:pPr>
              <w:tabs>
                <w:tab w:val="decimal" w:pos="173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7" w:type="dxa"/>
            <w:noWrap/>
            <w:vAlign w:val="bottom"/>
            <w:hideMark/>
          </w:tcPr>
          <w:p w14:paraId="60DC3270" w14:textId="6B6F3EBE" w:rsidR="003C589C" w:rsidRPr="00A06B54" w:rsidRDefault="003C589C" w:rsidP="00831DDB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ascii="Calibri" w:hAnsi="Calibri" w:cs="Calibri"/>
                <w:sz w:val="20"/>
                <w:szCs w:val="20"/>
              </w:rPr>
              <w:t>2.325</w:t>
            </w:r>
          </w:p>
        </w:tc>
        <w:tc>
          <w:tcPr>
            <w:tcW w:w="425" w:type="dxa"/>
            <w:noWrap/>
            <w:vAlign w:val="bottom"/>
            <w:hideMark/>
          </w:tcPr>
          <w:p w14:paraId="60DC3271" w14:textId="690CD046" w:rsidR="003C589C" w:rsidRPr="00A06B54" w:rsidRDefault="003C589C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bottom"/>
            <w:hideMark/>
          </w:tcPr>
          <w:p w14:paraId="60DC3272" w14:textId="0BF55E67" w:rsidR="003C589C" w:rsidRPr="00A06B54" w:rsidRDefault="003C589C" w:rsidP="00831DDB">
            <w:pPr>
              <w:tabs>
                <w:tab w:val="decimal" w:pos="318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ascii="Calibri" w:hAnsi="Calibri" w:cs="Calibri"/>
                <w:sz w:val="20"/>
                <w:szCs w:val="20"/>
              </w:rPr>
              <w:t>0.127</w:t>
            </w:r>
          </w:p>
        </w:tc>
        <w:tc>
          <w:tcPr>
            <w:tcW w:w="850" w:type="dxa"/>
          </w:tcPr>
          <w:p w14:paraId="47C1834B" w14:textId="4C009483" w:rsidR="003C589C" w:rsidRPr="00A06B54" w:rsidRDefault="003C589C" w:rsidP="004E4ABA">
            <w:pPr>
              <w:tabs>
                <w:tab w:val="decimal" w:pos="182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3C589C" w:rsidRPr="00A06B54" w14:paraId="668B5AF9" w14:textId="77777777" w:rsidTr="004E4ABA">
        <w:trPr>
          <w:trHeight w:val="121"/>
        </w:trPr>
        <w:tc>
          <w:tcPr>
            <w:tcW w:w="993" w:type="dxa"/>
            <w:noWrap/>
          </w:tcPr>
          <w:p w14:paraId="04FB2F9E" w14:textId="7FCBE441" w:rsidR="003C589C" w:rsidRPr="00A06B54" w:rsidRDefault="003C589C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335E74C6" w14:textId="77777777" w:rsidR="003C589C" w:rsidRPr="00A06B54" w:rsidRDefault="003C589C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49B2A87F" w14:textId="35DCF802" w:rsidR="003C589C" w:rsidRPr="00A06B54" w:rsidRDefault="003C589C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date</w:t>
            </w:r>
            <w:r w:rsidRPr="00A06B54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8" w:type="dxa"/>
          </w:tcPr>
          <w:p w14:paraId="13FDDF35" w14:textId="77777777" w:rsidR="003C589C" w:rsidRPr="00A06B54" w:rsidRDefault="003C589C" w:rsidP="00831DDB">
            <w:pPr>
              <w:tabs>
                <w:tab w:val="decimal" w:pos="322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9" w:type="dxa"/>
          </w:tcPr>
          <w:p w14:paraId="45783029" w14:textId="53DDA9E9" w:rsidR="003C589C" w:rsidRPr="00A06B54" w:rsidRDefault="003C589C" w:rsidP="006C4BD0">
            <w:pPr>
              <w:tabs>
                <w:tab w:val="decimal" w:pos="179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B3439F0" w14:textId="0350F542" w:rsidR="003C589C" w:rsidRPr="00A06B54" w:rsidRDefault="003C589C" w:rsidP="006C4BD0">
            <w:pPr>
              <w:tabs>
                <w:tab w:val="decimal" w:pos="173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7" w:type="dxa"/>
            <w:noWrap/>
            <w:vAlign w:val="bottom"/>
          </w:tcPr>
          <w:p w14:paraId="65F6DE6F" w14:textId="5A09F621" w:rsidR="003C589C" w:rsidRPr="00A06B54" w:rsidRDefault="003C589C" w:rsidP="00831DDB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ascii="Calibri" w:hAnsi="Calibri" w:cs="Calibri"/>
                <w:sz w:val="20"/>
                <w:szCs w:val="20"/>
              </w:rPr>
              <w:t>5.662</w:t>
            </w:r>
          </w:p>
        </w:tc>
        <w:tc>
          <w:tcPr>
            <w:tcW w:w="425" w:type="dxa"/>
            <w:noWrap/>
            <w:vAlign w:val="bottom"/>
          </w:tcPr>
          <w:p w14:paraId="4AC04168" w14:textId="4F045967" w:rsidR="003C589C" w:rsidRPr="00A06B54" w:rsidRDefault="003C589C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bottom"/>
          </w:tcPr>
          <w:p w14:paraId="4C9A2100" w14:textId="74E6B0E9" w:rsidR="003C589C" w:rsidRPr="00A06B54" w:rsidRDefault="003C589C" w:rsidP="00831DDB">
            <w:pPr>
              <w:tabs>
                <w:tab w:val="decimal" w:pos="318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ascii="Calibri" w:hAnsi="Calibri" w:cs="Calibri"/>
                <w:b/>
                <w:sz w:val="20"/>
                <w:szCs w:val="20"/>
              </w:rPr>
              <w:t>0.017</w:t>
            </w:r>
          </w:p>
        </w:tc>
        <w:tc>
          <w:tcPr>
            <w:tcW w:w="850" w:type="dxa"/>
          </w:tcPr>
          <w:p w14:paraId="4FF0DE42" w14:textId="1A9FCEC4" w:rsidR="003C589C" w:rsidRPr="00A06B54" w:rsidRDefault="003C589C" w:rsidP="004E4ABA">
            <w:pPr>
              <w:tabs>
                <w:tab w:val="decimal" w:pos="182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444C0A" w:rsidRPr="00A06B54" w14:paraId="60DC327A" w14:textId="085BA9D4" w:rsidTr="004E4ABA">
        <w:trPr>
          <w:trHeight w:val="51"/>
        </w:trPr>
        <w:tc>
          <w:tcPr>
            <w:tcW w:w="993" w:type="dxa"/>
            <w:noWrap/>
            <w:hideMark/>
          </w:tcPr>
          <w:p w14:paraId="60DC3274" w14:textId="1AB1308A" w:rsidR="00444C0A" w:rsidRPr="00A06B54" w:rsidRDefault="00444C0A" w:rsidP="00444C0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0DC3275" w14:textId="77777777" w:rsidR="00444C0A" w:rsidRPr="00A06B54" w:rsidRDefault="00444C0A" w:rsidP="00444C0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0DC3276" w14:textId="34C5939F" w:rsidR="00444C0A" w:rsidRPr="00A06B54" w:rsidRDefault="00444C0A" w:rsidP="00444C0A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x (female)</w:t>
            </w:r>
          </w:p>
        </w:tc>
        <w:tc>
          <w:tcPr>
            <w:tcW w:w="1418" w:type="dxa"/>
          </w:tcPr>
          <w:p w14:paraId="0502AB12" w14:textId="62B52AA6" w:rsidR="00444C0A" w:rsidRPr="00A06B54" w:rsidRDefault="00444C0A" w:rsidP="00444C0A">
            <w:pPr>
              <w:tabs>
                <w:tab w:val="decimal" w:pos="322"/>
              </w:tabs>
              <w:rPr>
                <w:rFonts w:ascii="Calibri" w:hAnsi="Calibri" w:cs="Calibr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709" w:type="dxa"/>
          </w:tcPr>
          <w:p w14:paraId="57A28A36" w14:textId="08370EBB" w:rsidR="00444C0A" w:rsidRPr="00A06B54" w:rsidRDefault="00444C0A" w:rsidP="006C4BD0">
            <w:pPr>
              <w:tabs>
                <w:tab w:val="decimal" w:pos="179"/>
              </w:tabs>
              <w:rPr>
                <w:rFonts w:ascii="Calibri" w:hAnsi="Calibri" w:cs="Calibri"/>
                <w:sz w:val="20"/>
                <w:szCs w:val="20"/>
              </w:rPr>
            </w:pPr>
            <w:r w:rsidRPr="00A06B54">
              <w:rPr>
                <w:rFonts w:ascii="Calibri" w:hAnsi="Calibri" w:cs="Calibri"/>
                <w:sz w:val="20"/>
                <w:szCs w:val="20"/>
              </w:rPr>
              <w:t>1.817</w:t>
            </w:r>
          </w:p>
        </w:tc>
        <w:tc>
          <w:tcPr>
            <w:tcW w:w="1559" w:type="dxa"/>
          </w:tcPr>
          <w:p w14:paraId="5AF9D6D1" w14:textId="6DCF4A06" w:rsidR="00444C0A" w:rsidRPr="00A06B54" w:rsidRDefault="00444C0A" w:rsidP="006C4BD0">
            <w:pPr>
              <w:tabs>
                <w:tab w:val="decimal" w:pos="173"/>
              </w:tabs>
              <w:rPr>
                <w:rFonts w:ascii="Calibri" w:hAnsi="Calibri" w:cs="Calibri"/>
                <w:sz w:val="20"/>
                <w:szCs w:val="20"/>
              </w:rPr>
            </w:pPr>
            <w:r w:rsidRPr="00A06B54">
              <w:rPr>
                <w:rFonts w:ascii="Calibri" w:hAnsi="Calibri" w:cs="Calibri"/>
                <w:sz w:val="20"/>
                <w:szCs w:val="20"/>
              </w:rPr>
              <w:t>0.448 – 7.379</w:t>
            </w:r>
          </w:p>
        </w:tc>
        <w:tc>
          <w:tcPr>
            <w:tcW w:w="987" w:type="dxa"/>
            <w:noWrap/>
            <w:vAlign w:val="bottom"/>
            <w:hideMark/>
          </w:tcPr>
          <w:p w14:paraId="60DC3277" w14:textId="2D9F7FE2" w:rsidR="00444C0A" w:rsidRPr="00A06B54" w:rsidRDefault="00444C0A" w:rsidP="00444C0A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ascii="Calibri" w:hAnsi="Calibri" w:cs="Calibri"/>
                <w:sz w:val="20"/>
                <w:szCs w:val="20"/>
              </w:rPr>
              <w:t>0.698</w:t>
            </w:r>
          </w:p>
        </w:tc>
        <w:tc>
          <w:tcPr>
            <w:tcW w:w="425" w:type="dxa"/>
            <w:noWrap/>
            <w:vAlign w:val="bottom"/>
            <w:hideMark/>
          </w:tcPr>
          <w:p w14:paraId="60DC3278" w14:textId="543FF55A" w:rsidR="00444C0A" w:rsidRPr="00A06B54" w:rsidRDefault="00444C0A" w:rsidP="00444C0A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vAlign w:val="bottom"/>
            <w:hideMark/>
          </w:tcPr>
          <w:p w14:paraId="60DC3279" w14:textId="06C116A2" w:rsidR="00444C0A" w:rsidRPr="00A06B54" w:rsidRDefault="00444C0A" w:rsidP="00444C0A">
            <w:pPr>
              <w:tabs>
                <w:tab w:val="decimal" w:pos="318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ascii="Calibri" w:hAnsi="Calibri" w:cs="Calibri"/>
                <w:sz w:val="20"/>
                <w:szCs w:val="20"/>
              </w:rPr>
              <w:t>0.403</w:t>
            </w:r>
          </w:p>
        </w:tc>
        <w:tc>
          <w:tcPr>
            <w:tcW w:w="850" w:type="dxa"/>
          </w:tcPr>
          <w:p w14:paraId="3F8EDC98" w14:textId="303274A2" w:rsidR="00444C0A" w:rsidRPr="00A06B54" w:rsidRDefault="00444C0A" w:rsidP="004E4ABA">
            <w:pPr>
              <w:tabs>
                <w:tab w:val="decimal" w:pos="182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444C0A" w:rsidRPr="00A06B54" w14:paraId="60DC3282" w14:textId="00483CA2" w:rsidTr="004E4ABA">
        <w:trPr>
          <w:trHeight w:val="290"/>
        </w:trPr>
        <w:tc>
          <w:tcPr>
            <w:tcW w:w="993" w:type="dxa"/>
            <w:noWrap/>
            <w:hideMark/>
          </w:tcPr>
          <w:p w14:paraId="60DC327B" w14:textId="7CD3E3B9" w:rsidR="00444C0A" w:rsidRPr="00A06B54" w:rsidRDefault="00444C0A" w:rsidP="00444C0A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0DC327C" w14:textId="77777777" w:rsidR="00444C0A" w:rsidRPr="00A06B54" w:rsidRDefault="00444C0A" w:rsidP="00444C0A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0DC327D" w14:textId="2C8270FD" w:rsidR="00444C0A" w:rsidRPr="00A06B54" w:rsidRDefault="00444C0A" w:rsidP="00444C0A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37A49F28" w14:textId="51030853" w:rsidR="00444C0A" w:rsidRPr="00A06B54" w:rsidRDefault="00444C0A" w:rsidP="00444C0A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09" w:type="dxa"/>
          </w:tcPr>
          <w:p w14:paraId="54AC6265" w14:textId="24361E8A" w:rsidR="00444C0A" w:rsidRPr="00A06B54" w:rsidRDefault="00444C0A" w:rsidP="006C4BD0">
            <w:pPr>
              <w:tabs>
                <w:tab w:val="decimal" w:pos="179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61</w:t>
            </w:r>
          </w:p>
        </w:tc>
        <w:tc>
          <w:tcPr>
            <w:tcW w:w="1559" w:type="dxa"/>
          </w:tcPr>
          <w:p w14:paraId="1853A11D" w14:textId="70C9B524" w:rsidR="00444C0A" w:rsidRPr="00A06B54" w:rsidRDefault="00444C0A" w:rsidP="006C4BD0">
            <w:pPr>
              <w:tabs>
                <w:tab w:val="decimal" w:pos="173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15 – 0.253</w:t>
            </w:r>
          </w:p>
        </w:tc>
        <w:tc>
          <w:tcPr>
            <w:tcW w:w="987" w:type="dxa"/>
            <w:noWrap/>
            <w:hideMark/>
          </w:tcPr>
          <w:p w14:paraId="60DC327E" w14:textId="3DB30856" w:rsidR="00444C0A" w:rsidRPr="00A06B54" w:rsidRDefault="00444C0A" w:rsidP="00444C0A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4.906</w:t>
            </w:r>
          </w:p>
        </w:tc>
        <w:tc>
          <w:tcPr>
            <w:tcW w:w="425" w:type="dxa"/>
            <w:noWrap/>
            <w:hideMark/>
          </w:tcPr>
          <w:p w14:paraId="60DC327F" w14:textId="77777777" w:rsidR="00444C0A" w:rsidRPr="00A06B54" w:rsidRDefault="00444C0A" w:rsidP="00444C0A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0DC3281" w14:textId="2C3DF593" w:rsidR="00444C0A" w:rsidRPr="00A06B54" w:rsidRDefault="00444C0A" w:rsidP="00444C0A">
            <w:pPr>
              <w:tabs>
                <w:tab w:val="decimal" w:pos="318"/>
              </w:tabs>
              <w:spacing w:after="120"/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&lt; 0.001</w:t>
            </w:r>
          </w:p>
        </w:tc>
        <w:tc>
          <w:tcPr>
            <w:tcW w:w="850" w:type="dxa"/>
          </w:tcPr>
          <w:p w14:paraId="6E4ABC22" w14:textId="62E16B07" w:rsidR="00444C0A" w:rsidRPr="00A06B54" w:rsidRDefault="00444C0A" w:rsidP="004E4ABA">
            <w:pPr>
              <w:tabs>
                <w:tab w:val="decimal" w:pos="182"/>
              </w:tabs>
              <w:spacing w:after="12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444C0A" w:rsidRPr="00A06B54" w14:paraId="60DC3289" w14:textId="116E06D6" w:rsidTr="004E4ABA">
        <w:trPr>
          <w:trHeight w:val="51"/>
        </w:trPr>
        <w:tc>
          <w:tcPr>
            <w:tcW w:w="993" w:type="dxa"/>
            <w:noWrap/>
            <w:hideMark/>
          </w:tcPr>
          <w:p w14:paraId="60DC3283" w14:textId="052B22C4" w:rsidR="00444C0A" w:rsidRPr="00A06B54" w:rsidRDefault="00444C0A" w:rsidP="00444C0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0DC3284" w14:textId="4F357E67" w:rsidR="00444C0A" w:rsidRPr="00A06B54" w:rsidRDefault="00444C0A" w:rsidP="00444C0A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14</w:t>
            </w:r>
          </w:p>
        </w:tc>
        <w:tc>
          <w:tcPr>
            <w:tcW w:w="1559" w:type="dxa"/>
            <w:noWrap/>
            <w:hideMark/>
          </w:tcPr>
          <w:p w14:paraId="60DC3285" w14:textId="26C4645D" w:rsidR="00444C0A" w:rsidRPr="00A06B54" w:rsidRDefault="00444C0A" w:rsidP="00444C0A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(breeding)</w:t>
            </w:r>
          </w:p>
        </w:tc>
        <w:tc>
          <w:tcPr>
            <w:tcW w:w="1418" w:type="dxa"/>
          </w:tcPr>
          <w:p w14:paraId="173A221A" w14:textId="77353ADF" w:rsidR="00444C0A" w:rsidRPr="00A06B54" w:rsidRDefault="00444C0A" w:rsidP="00444C0A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non-breeding</w:t>
            </w:r>
          </w:p>
        </w:tc>
        <w:tc>
          <w:tcPr>
            <w:tcW w:w="709" w:type="dxa"/>
          </w:tcPr>
          <w:p w14:paraId="7BD39524" w14:textId="3A163E27" w:rsidR="00444C0A" w:rsidRPr="00A06B54" w:rsidRDefault="00444C0A" w:rsidP="006C4BD0">
            <w:pPr>
              <w:tabs>
                <w:tab w:val="decimal" w:pos="179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.000</w:t>
            </w:r>
          </w:p>
        </w:tc>
        <w:tc>
          <w:tcPr>
            <w:tcW w:w="1559" w:type="dxa"/>
          </w:tcPr>
          <w:p w14:paraId="6F78BF28" w14:textId="6CE2942B" w:rsidR="00444C0A" w:rsidRPr="00A06B54" w:rsidRDefault="00444C0A" w:rsidP="006C4BD0">
            <w:pPr>
              <w:tabs>
                <w:tab w:val="decimal" w:pos="17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762 – 5.248</w:t>
            </w:r>
          </w:p>
        </w:tc>
        <w:tc>
          <w:tcPr>
            <w:tcW w:w="987" w:type="dxa"/>
            <w:noWrap/>
            <w:hideMark/>
          </w:tcPr>
          <w:p w14:paraId="60DC3286" w14:textId="5B588F27" w:rsidR="00444C0A" w:rsidRPr="00A06B54" w:rsidRDefault="00444C0A" w:rsidP="00444C0A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981</w:t>
            </w:r>
          </w:p>
        </w:tc>
        <w:tc>
          <w:tcPr>
            <w:tcW w:w="425" w:type="dxa"/>
            <w:noWrap/>
            <w:hideMark/>
          </w:tcPr>
          <w:p w14:paraId="60DC3287" w14:textId="77777777" w:rsidR="00444C0A" w:rsidRPr="00A06B54" w:rsidRDefault="00444C0A" w:rsidP="00444C0A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0DC3288" w14:textId="77777777" w:rsidR="00444C0A" w:rsidRPr="00A06B54" w:rsidRDefault="00444C0A" w:rsidP="00444C0A">
            <w:pPr>
              <w:tabs>
                <w:tab w:val="decimal" w:pos="318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59</w:t>
            </w:r>
          </w:p>
        </w:tc>
        <w:tc>
          <w:tcPr>
            <w:tcW w:w="850" w:type="dxa"/>
          </w:tcPr>
          <w:p w14:paraId="4509061A" w14:textId="429C6713" w:rsidR="00444C0A" w:rsidRPr="00A06B54" w:rsidRDefault="00444C0A" w:rsidP="004E4ABA">
            <w:pPr>
              <w:tabs>
                <w:tab w:val="decimal" w:pos="18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306</w:t>
            </w:r>
          </w:p>
        </w:tc>
      </w:tr>
      <w:tr w:rsidR="00444C0A" w:rsidRPr="00A06B54" w14:paraId="60DC3290" w14:textId="03A4AECC" w:rsidTr="004E4ABA">
        <w:trPr>
          <w:trHeight w:val="51"/>
        </w:trPr>
        <w:tc>
          <w:tcPr>
            <w:tcW w:w="993" w:type="dxa"/>
            <w:noWrap/>
            <w:hideMark/>
          </w:tcPr>
          <w:p w14:paraId="60DC328A" w14:textId="0BE09AB9" w:rsidR="00444C0A" w:rsidRPr="00A06B54" w:rsidRDefault="00444C0A" w:rsidP="00444C0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0DC328B" w14:textId="77777777" w:rsidR="00444C0A" w:rsidRPr="00A06B54" w:rsidRDefault="00444C0A" w:rsidP="00444C0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0DC328C" w14:textId="09A71659" w:rsidR="00444C0A" w:rsidRPr="00A06B54" w:rsidRDefault="00444C0A" w:rsidP="00444C0A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x (female)</w:t>
            </w:r>
          </w:p>
        </w:tc>
        <w:tc>
          <w:tcPr>
            <w:tcW w:w="1418" w:type="dxa"/>
          </w:tcPr>
          <w:p w14:paraId="6CED94C0" w14:textId="2C2E6D4F" w:rsidR="00444C0A" w:rsidRPr="00A06B54" w:rsidRDefault="00444C0A" w:rsidP="00444C0A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709" w:type="dxa"/>
          </w:tcPr>
          <w:p w14:paraId="43AED7DF" w14:textId="42F0B865" w:rsidR="00444C0A" w:rsidRPr="00A06B54" w:rsidRDefault="00444C0A" w:rsidP="006C4BD0">
            <w:pPr>
              <w:tabs>
                <w:tab w:val="decimal" w:pos="179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562</w:t>
            </w:r>
          </w:p>
        </w:tc>
        <w:tc>
          <w:tcPr>
            <w:tcW w:w="1559" w:type="dxa"/>
          </w:tcPr>
          <w:p w14:paraId="69DCF15C" w14:textId="4417EEDC" w:rsidR="00444C0A" w:rsidRPr="00A06B54" w:rsidRDefault="00444C0A" w:rsidP="006C4BD0">
            <w:pPr>
              <w:tabs>
                <w:tab w:val="decimal" w:pos="17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467 – 5.229</w:t>
            </w:r>
          </w:p>
        </w:tc>
        <w:tc>
          <w:tcPr>
            <w:tcW w:w="987" w:type="dxa"/>
            <w:noWrap/>
            <w:hideMark/>
          </w:tcPr>
          <w:p w14:paraId="60DC328D" w14:textId="064A4244" w:rsidR="00444C0A" w:rsidRPr="00A06B54" w:rsidRDefault="00444C0A" w:rsidP="00444C0A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523</w:t>
            </w:r>
          </w:p>
        </w:tc>
        <w:tc>
          <w:tcPr>
            <w:tcW w:w="425" w:type="dxa"/>
            <w:noWrap/>
            <w:hideMark/>
          </w:tcPr>
          <w:p w14:paraId="60DC328E" w14:textId="77777777" w:rsidR="00444C0A" w:rsidRPr="00A06B54" w:rsidRDefault="00444C0A" w:rsidP="00444C0A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0DC328F" w14:textId="77777777" w:rsidR="00444C0A" w:rsidRPr="00A06B54" w:rsidRDefault="00444C0A" w:rsidP="00444C0A">
            <w:pPr>
              <w:tabs>
                <w:tab w:val="decimal" w:pos="318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469</w:t>
            </w:r>
          </w:p>
        </w:tc>
        <w:tc>
          <w:tcPr>
            <w:tcW w:w="850" w:type="dxa"/>
          </w:tcPr>
          <w:p w14:paraId="5FD26867" w14:textId="78F5E1B3" w:rsidR="00444C0A" w:rsidRPr="00A06B54" w:rsidRDefault="00444C0A" w:rsidP="004E4ABA">
            <w:pPr>
              <w:tabs>
                <w:tab w:val="decimal" w:pos="182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444C0A" w:rsidRPr="00A06B54" w14:paraId="60DC3297" w14:textId="3E28A19F" w:rsidTr="004E4ABA">
        <w:trPr>
          <w:trHeight w:val="290"/>
        </w:trPr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60DC3291" w14:textId="4FD6A7F2" w:rsidR="00444C0A" w:rsidRPr="00A06B54" w:rsidRDefault="00444C0A" w:rsidP="00444C0A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60DC3292" w14:textId="77777777" w:rsidR="00444C0A" w:rsidRPr="00A06B54" w:rsidRDefault="00444C0A" w:rsidP="00444C0A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60DC3293" w14:textId="669EEAE2" w:rsidR="00444C0A" w:rsidRPr="00A06B54" w:rsidRDefault="00444C0A" w:rsidP="00444C0A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05BA197" w14:textId="6611C1C3" w:rsidR="00444C0A" w:rsidRPr="00A06B54" w:rsidRDefault="00444C0A" w:rsidP="00444C0A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9C88EDE" w14:textId="3FFEC1F1" w:rsidR="00444C0A" w:rsidRPr="00A06B54" w:rsidRDefault="00444C0A" w:rsidP="006C4BD0">
            <w:pPr>
              <w:tabs>
                <w:tab w:val="decimal" w:pos="179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0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502D8FF" w14:textId="1923EEFA" w:rsidR="00444C0A" w:rsidRPr="00A06B54" w:rsidRDefault="00444C0A" w:rsidP="006C4BD0">
            <w:pPr>
              <w:tabs>
                <w:tab w:val="decimal" w:pos="173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30 – 0.363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hideMark/>
          </w:tcPr>
          <w:p w14:paraId="60DC3294" w14:textId="5C243B46" w:rsidR="00444C0A" w:rsidRPr="00A06B54" w:rsidRDefault="00444C0A" w:rsidP="00444C0A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2.576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14:paraId="60DC3295" w14:textId="77777777" w:rsidR="00444C0A" w:rsidRPr="00A06B54" w:rsidRDefault="00444C0A" w:rsidP="00444C0A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60DC3296" w14:textId="77777777" w:rsidR="00444C0A" w:rsidRPr="00A06B54" w:rsidRDefault="00444C0A" w:rsidP="00444C0A">
            <w:pPr>
              <w:tabs>
                <w:tab w:val="decimal" w:pos="318"/>
              </w:tabs>
              <w:spacing w:after="120"/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&lt; 0.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7CD2FB2" w14:textId="59348B73" w:rsidR="00444C0A" w:rsidRPr="00A06B54" w:rsidRDefault="00444C0A" w:rsidP="004E4ABA">
            <w:pPr>
              <w:tabs>
                <w:tab w:val="decimal" w:pos="182"/>
              </w:tabs>
              <w:spacing w:after="12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3C589C" w:rsidRPr="00A06B54" w14:paraId="60DC329E" w14:textId="6BAAAE65" w:rsidTr="004E4ABA">
        <w:trPr>
          <w:trHeight w:val="211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0DC3298" w14:textId="2A108696" w:rsidR="003C589C" w:rsidRPr="00A06B54" w:rsidRDefault="003C589C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non-breeding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60DC3299" w14:textId="77777777" w:rsidR="003C589C" w:rsidRPr="00A06B54" w:rsidRDefault="003C589C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60DC329A" w14:textId="4F018C36" w:rsidR="003C589C" w:rsidRPr="00A06B54" w:rsidRDefault="003C589C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dat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F66DBE2" w14:textId="77777777" w:rsidR="003C589C" w:rsidRPr="00A06B54" w:rsidRDefault="003C589C" w:rsidP="00831DDB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7371369" w14:textId="68C29A82" w:rsidR="003C589C" w:rsidRPr="00A06B54" w:rsidRDefault="003C589C" w:rsidP="006C4BD0">
            <w:pPr>
              <w:tabs>
                <w:tab w:val="decimal" w:pos="179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10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8A192B7" w14:textId="27526389" w:rsidR="003C589C" w:rsidRPr="00A06B54" w:rsidRDefault="003C589C" w:rsidP="006C4BD0">
            <w:pPr>
              <w:tabs>
                <w:tab w:val="decimal" w:pos="17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921 – 1.333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</w:tcPr>
          <w:p w14:paraId="60DC329B" w14:textId="094BB669" w:rsidR="003C589C" w:rsidRPr="00A06B54" w:rsidRDefault="003C589C" w:rsidP="00831DDB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186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</w:tcPr>
          <w:p w14:paraId="60DC329C" w14:textId="7A2D0BAF" w:rsidR="003C589C" w:rsidRPr="00A06B54" w:rsidRDefault="003C589C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60DC329D" w14:textId="2ADB215F" w:rsidR="003C589C" w:rsidRPr="00A06B54" w:rsidRDefault="003C589C" w:rsidP="00831DDB">
            <w:pPr>
              <w:tabs>
                <w:tab w:val="decimal" w:pos="318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27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DF14185" w14:textId="37C4A6EE" w:rsidR="003C589C" w:rsidRPr="00A06B54" w:rsidRDefault="003C589C" w:rsidP="004E4ABA">
            <w:pPr>
              <w:tabs>
                <w:tab w:val="decimal" w:pos="18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311</w:t>
            </w:r>
          </w:p>
        </w:tc>
      </w:tr>
      <w:tr w:rsidR="003C589C" w:rsidRPr="00A06B54" w14:paraId="60DC32A5" w14:textId="135A8ADA" w:rsidTr="004E4ABA">
        <w:trPr>
          <w:trHeight w:val="225"/>
        </w:trPr>
        <w:tc>
          <w:tcPr>
            <w:tcW w:w="993" w:type="dxa"/>
            <w:vMerge/>
            <w:noWrap/>
            <w:hideMark/>
          </w:tcPr>
          <w:p w14:paraId="60DC329F" w14:textId="6CA5DDA3" w:rsidR="003C589C" w:rsidRPr="00A06B54" w:rsidRDefault="003C589C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0DC32A0" w14:textId="77777777" w:rsidR="003C589C" w:rsidRPr="00A06B54" w:rsidRDefault="003C589C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0DC32A1" w14:textId="13A11400" w:rsidR="003C589C" w:rsidRPr="00A06B54" w:rsidRDefault="003C589C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date</w:t>
            </w:r>
            <w:r w:rsidRPr="00A06B54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08064EBE" w14:textId="77777777" w:rsidR="003C589C" w:rsidRPr="00A06B54" w:rsidRDefault="003C589C" w:rsidP="00831DDB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25A0E292" w14:textId="1416CF51" w:rsidR="003C589C" w:rsidRPr="00A06B54" w:rsidRDefault="003C589C" w:rsidP="006C4BD0">
            <w:pPr>
              <w:tabs>
                <w:tab w:val="decimal" w:pos="179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1904248" w14:textId="55FE33D1" w:rsidR="003C589C" w:rsidRPr="00A06B54" w:rsidRDefault="003C589C" w:rsidP="006C4BD0">
            <w:pPr>
              <w:tabs>
                <w:tab w:val="decimal" w:pos="173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7" w:type="dxa"/>
            <w:noWrap/>
          </w:tcPr>
          <w:p w14:paraId="60DC32A2" w14:textId="298655A4" w:rsidR="003C589C" w:rsidRPr="00A06B54" w:rsidRDefault="003C589C" w:rsidP="00831DDB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551</w:t>
            </w:r>
          </w:p>
        </w:tc>
        <w:tc>
          <w:tcPr>
            <w:tcW w:w="425" w:type="dxa"/>
            <w:noWrap/>
          </w:tcPr>
          <w:p w14:paraId="60DC32A3" w14:textId="5C96D902" w:rsidR="003C589C" w:rsidRPr="00A06B54" w:rsidRDefault="003C589C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</w:tcPr>
          <w:p w14:paraId="60DC32A4" w14:textId="56F93CA7" w:rsidR="003C589C" w:rsidRPr="00A06B54" w:rsidRDefault="003C589C" w:rsidP="00831DDB">
            <w:pPr>
              <w:tabs>
                <w:tab w:val="decimal" w:pos="318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458</w:t>
            </w:r>
          </w:p>
        </w:tc>
        <w:tc>
          <w:tcPr>
            <w:tcW w:w="850" w:type="dxa"/>
          </w:tcPr>
          <w:p w14:paraId="138D997A" w14:textId="210F8D21" w:rsidR="003C589C" w:rsidRPr="00A06B54" w:rsidRDefault="003C589C" w:rsidP="004E4ABA">
            <w:pPr>
              <w:tabs>
                <w:tab w:val="decimal" w:pos="182"/>
              </w:tabs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3C589C" w:rsidRPr="00A06B54" w14:paraId="0DCDB861" w14:textId="77777777" w:rsidTr="004E4ABA">
        <w:trPr>
          <w:trHeight w:val="102"/>
        </w:trPr>
        <w:tc>
          <w:tcPr>
            <w:tcW w:w="993" w:type="dxa"/>
            <w:vMerge/>
            <w:noWrap/>
          </w:tcPr>
          <w:p w14:paraId="7AF1EDBE" w14:textId="77777777" w:rsidR="003C589C" w:rsidRPr="00A06B54" w:rsidRDefault="003C589C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2E3A94ED" w14:textId="77777777" w:rsidR="003C589C" w:rsidRPr="00A06B54" w:rsidRDefault="003C589C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1870082A" w14:textId="1C2ED2DC" w:rsidR="003C589C" w:rsidRPr="00A06B54" w:rsidRDefault="003C589C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date</w:t>
            </w:r>
            <w:r w:rsidRPr="00A06B54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8" w:type="dxa"/>
          </w:tcPr>
          <w:p w14:paraId="3BE6FD05" w14:textId="77777777" w:rsidR="003C589C" w:rsidRPr="00A06B54" w:rsidRDefault="003C589C" w:rsidP="00831DDB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0BDECC95" w14:textId="5A43605B" w:rsidR="003C589C" w:rsidRPr="00A06B54" w:rsidRDefault="003C589C" w:rsidP="006C4BD0">
            <w:pPr>
              <w:tabs>
                <w:tab w:val="decimal" w:pos="179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A4D1B9A" w14:textId="1CED64DE" w:rsidR="003C589C" w:rsidRPr="00A06B54" w:rsidRDefault="003C589C" w:rsidP="006C4BD0">
            <w:pPr>
              <w:tabs>
                <w:tab w:val="decimal" w:pos="173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7" w:type="dxa"/>
            <w:noWrap/>
          </w:tcPr>
          <w:p w14:paraId="1CF5F25A" w14:textId="364B857F" w:rsidR="003C589C" w:rsidRPr="00A06B54" w:rsidRDefault="003C589C" w:rsidP="00831DDB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84</w:t>
            </w:r>
          </w:p>
        </w:tc>
        <w:tc>
          <w:tcPr>
            <w:tcW w:w="425" w:type="dxa"/>
            <w:noWrap/>
          </w:tcPr>
          <w:p w14:paraId="225F17ED" w14:textId="65F0C6D4" w:rsidR="003C589C" w:rsidRPr="00A06B54" w:rsidRDefault="003C589C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</w:tcPr>
          <w:p w14:paraId="35259F89" w14:textId="5125162A" w:rsidR="003C589C" w:rsidRPr="00A06B54" w:rsidRDefault="003C589C" w:rsidP="00831DDB">
            <w:pPr>
              <w:tabs>
                <w:tab w:val="decimal" w:pos="318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668</w:t>
            </w:r>
          </w:p>
        </w:tc>
        <w:tc>
          <w:tcPr>
            <w:tcW w:w="850" w:type="dxa"/>
          </w:tcPr>
          <w:p w14:paraId="7F662CB2" w14:textId="77777777" w:rsidR="003C589C" w:rsidRPr="00A06B54" w:rsidRDefault="003C589C" w:rsidP="004E4ABA">
            <w:pPr>
              <w:tabs>
                <w:tab w:val="decimal" w:pos="182"/>
              </w:tabs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444C0A" w:rsidRPr="00A06B54" w14:paraId="06D47BFC" w14:textId="77777777" w:rsidTr="004E4ABA">
        <w:trPr>
          <w:trHeight w:val="51"/>
        </w:trPr>
        <w:tc>
          <w:tcPr>
            <w:tcW w:w="993" w:type="dxa"/>
            <w:vMerge/>
            <w:noWrap/>
          </w:tcPr>
          <w:p w14:paraId="44BBD5B5" w14:textId="4992D559" w:rsidR="00444C0A" w:rsidRPr="00A06B54" w:rsidRDefault="00444C0A" w:rsidP="00444C0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75024B74" w14:textId="77777777" w:rsidR="00444C0A" w:rsidRPr="00A06B54" w:rsidRDefault="00444C0A" w:rsidP="00444C0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7415A503" w14:textId="442C16F4" w:rsidR="00444C0A" w:rsidRPr="00A06B54" w:rsidRDefault="00444C0A" w:rsidP="00444C0A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x (female)</w:t>
            </w:r>
          </w:p>
        </w:tc>
        <w:tc>
          <w:tcPr>
            <w:tcW w:w="1418" w:type="dxa"/>
          </w:tcPr>
          <w:p w14:paraId="4437E3A4" w14:textId="4C0686BF" w:rsidR="00444C0A" w:rsidRPr="00A06B54" w:rsidRDefault="00444C0A" w:rsidP="00444C0A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709" w:type="dxa"/>
          </w:tcPr>
          <w:p w14:paraId="2BBCAB21" w14:textId="019B3A9F" w:rsidR="00444C0A" w:rsidRPr="00A06B54" w:rsidRDefault="00444C0A" w:rsidP="006C4BD0">
            <w:pPr>
              <w:tabs>
                <w:tab w:val="decimal" w:pos="179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777</w:t>
            </w:r>
          </w:p>
        </w:tc>
        <w:tc>
          <w:tcPr>
            <w:tcW w:w="1559" w:type="dxa"/>
          </w:tcPr>
          <w:p w14:paraId="6FC91746" w14:textId="38E1B9AF" w:rsidR="00444C0A" w:rsidRPr="00A06B54" w:rsidRDefault="00444C0A" w:rsidP="006C4BD0">
            <w:pPr>
              <w:tabs>
                <w:tab w:val="decimal" w:pos="17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25 – 4.828</w:t>
            </w:r>
          </w:p>
        </w:tc>
        <w:tc>
          <w:tcPr>
            <w:tcW w:w="987" w:type="dxa"/>
            <w:noWrap/>
          </w:tcPr>
          <w:p w14:paraId="7D68584D" w14:textId="4B289AD7" w:rsidR="00444C0A" w:rsidRPr="00A06B54" w:rsidRDefault="00444C0A" w:rsidP="00444C0A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73</w:t>
            </w:r>
          </w:p>
        </w:tc>
        <w:tc>
          <w:tcPr>
            <w:tcW w:w="425" w:type="dxa"/>
            <w:noWrap/>
          </w:tcPr>
          <w:p w14:paraId="271077B0" w14:textId="5290447E" w:rsidR="00444C0A" w:rsidRPr="00A06B54" w:rsidRDefault="00444C0A" w:rsidP="00444C0A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</w:tcPr>
          <w:p w14:paraId="3DCC5C33" w14:textId="6B7D5FB8" w:rsidR="00444C0A" w:rsidRPr="00A06B54" w:rsidRDefault="00444C0A" w:rsidP="00444C0A">
            <w:pPr>
              <w:tabs>
                <w:tab w:val="decimal" w:pos="318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786</w:t>
            </w:r>
          </w:p>
        </w:tc>
        <w:tc>
          <w:tcPr>
            <w:tcW w:w="850" w:type="dxa"/>
          </w:tcPr>
          <w:p w14:paraId="63F9F262" w14:textId="6DD6193B" w:rsidR="00444C0A" w:rsidRPr="00A06B54" w:rsidRDefault="00444C0A" w:rsidP="004E4ABA">
            <w:pPr>
              <w:tabs>
                <w:tab w:val="decimal" w:pos="182"/>
              </w:tabs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444C0A" w:rsidRPr="00A06B54" w14:paraId="60DC32AC" w14:textId="25E6D214" w:rsidTr="004E4ABA">
        <w:trPr>
          <w:trHeight w:val="290"/>
        </w:trPr>
        <w:tc>
          <w:tcPr>
            <w:tcW w:w="993" w:type="dxa"/>
            <w:vMerge/>
            <w:noWrap/>
            <w:hideMark/>
          </w:tcPr>
          <w:p w14:paraId="60DC32A6" w14:textId="04989D45" w:rsidR="00444C0A" w:rsidRPr="00A06B54" w:rsidRDefault="00444C0A" w:rsidP="00444C0A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0DC32A7" w14:textId="77777777" w:rsidR="00444C0A" w:rsidRPr="00A06B54" w:rsidRDefault="00444C0A" w:rsidP="00444C0A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0DC32A8" w14:textId="1E7FBE5B" w:rsidR="00444C0A" w:rsidRPr="00A06B54" w:rsidRDefault="00444C0A" w:rsidP="00444C0A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335C0590" w14:textId="613697DC" w:rsidR="00444C0A" w:rsidRPr="00A06B54" w:rsidRDefault="00444C0A" w:rsidP="00444C0A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09" w:type="dxa"/>
          </w:tcPr>
          <w:p w14:paraId="49C228B9" w14:textId="3D000E74" w:rsidR="00444C0A" w:rsidRPr="00A06B54" w:rsidRDefault="00444C0A" w:rsidP="006C4BD0">
            <w:pPr>
              <w:tabs>
                <w:tab w:val="decimal" w:pos="179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43</w:t>
            </w:r>
          </w:p>
        </w:tc>
        <w:tc>
          <w:tcPr>
            <w:tcW w:w="1559" w:type="dxa"/>
          </w:tcPr>
          <w:p w14:paraId="511707AC" w14:textId="35FB4596" w:rsidR="00444C0A" w:rsidRPr="00A06B54" w:rsidRDefault="00444C0A" w:rsidP="006C4BD0">
            <w:pPr>
              <w:tabs>
                <w:tab w:val="decimal" w:pos="173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21 – 0.980</w:t>
            </w:r>
          </w:p>
        </w:tc>
        <w:tc>
          <w:tcPr>
            <w:tcW w:w="987" w:type="dxa"/>
            <w:noWrap/>
          </w:tcPr>
          <w:p w14:paraId="60DC32A9" w14:textId="108ECB39" w:rsidR="00444C0A" w:rsidRPr="00A06B54" w:rsidRDefault="00444C0A" w:rsidP="00444C0A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3.923</w:t>
            </w:r>
          </w:p>
        </w:tc>
        <w:tc>
          <w:tcPr>
            <w:tcW w:w="425" w:type="dxa"/>
            <w:noWrap/>
          </w:tcPr>
          <w:p w14:paraId="60DC32AA" w14:textId="23676CCA" w:rsidR="00444C0A" w:rsidRPr="00A06B54" w:rsidRDefault="00444C0A" w:rsidP="00444C0A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</w:tcPr>
          <w:p w14:paraId="60DC32AB" w14:textId="4D219CF9" w:rsidR="00444C0A" w:rsidRPr="00A06B54" w:rsidRDefault="00444C0A" w:rsidP="00444C0A">
            <w:pPr>
              <w:tabs>
                <w:tab w:val="decimal" w:pos="318"/>
              </w:tabs>
              <w:spacing w:after="120"/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48</w:t>
            </w:r>
          </w:p>
        </w:tc>
        <w:tc>
          <w:tcPr>
            <w:tcW w:w="850" w:type="dxa"/>
          </w:tcPr>
          <w:p w14:paraId="23160642" w14:textId="02474E6F" w:rsidR="00444C0A" w:rsidRPr="00A06B54" w:rsidRDefault="00444C0A" w:rsidP="004E4ABA">
            <w:pPr>
              <w:tabs>
                <w:tab w:val="decimal" w:pos="182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  <w:tr w:rsidR="003C589C" w:rsidRPr="00A06B54" w14:paraId="60DC32BB" w14:textId="0D83543B" w:rsidTr="004E4ABA">
        <w:trPr>
          <w:trHeight w:val="125"/>
        </w:trPr>
        <w:tc>
          <w:tcPr>
            <w:tcW w:w="993" w:type="dxa"/>
            <w:vMerge/>
            <w:noWrap/>
            <w:hideMark/>
          </w:tcPr>
          <w:p w14:paraId="60DC32B5" w14:textId="54E16163" w:rsidR="003C589C" w:rsidRPr="00A06B54" w:rsidRDefault="003C589C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0DC32B6" w14:textId="77777777" w:rsidR="003C589C" w:rsidRPr="00A06B54" w:rsidRDefault="003C589C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559" w:type="dxa"/>
            <w:noWrap/>
            <w:hideMark/>
          </w:tcPr>
          <w:p w14:paraId="60DC32B7" w14:textId="0F38FCAB" w:rsidR="003C589C" w:rsidRPr="00A06B54" w:rsidRDefault="00B55082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season </w:t>
            </w:r>
            <w:r w:rsidR="003C589C" w:rsidRPr="00A06B54">
              <w:rPr>
                <w:rFonts w:cstheme="minorHAnsi"/>
                <w:sz w:val="20"/>
                <w:szCs w:val="20"/>
              </w:rPr>
              <w:t>(winter)</w:t>
            </w:r>
          </w:p>
        </w:tc>
        <w:tc>
          <w:tcPr>
            <w:tcW w:w="1418" w:type="dxa"/>
          </w:tcPr>
          <w:p w14:paraId="117A859A" w14:textId="54B856CC" w:rsidR="003C589C" w:rsidRPr="00A06B54" w:rsidRDefault="003C589C" w:rsidP="00831DDB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ummer</w:t>
            </w:r>
          </w:p>
        </w:tc>
        <w:tc>
          <w:tcPr>
            <w:tcW w:w="709" w:type="dxa"/>
          </w:tcPr>
          <w:p w14:paraId="19635857" w14:textId="05C283F3" w:rsidR="003C589C" w:rsidRPr="00A06B54" w:rsidRDefault="00907DD0" w:rsidP="006C4BD0">
            <w:pPr>
              <w:tabs>
                <w:tab w:val="decimal" w:pos="179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268</w:t>
            </w:r>
          </w:p>
        </w:tc>
        <w:tc>
          <w:tcPr>
            <w:tcW w:w="1559" w:type="dxa"/>
          </w:tcPr>
          <w:p w14:paraId="195FF279" w14:textId="2EB7572E" w:rsidR="003C589C" w:rsidRPr="00A06B54" w:rsidRDefault="00907DD0" w:rsidP="006C4BD0">
            <w:pPr>
              <w:tabs>
                <w:tab w:val="decimal" w:pos="17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20 – 3.676</w:t>
            </w:r>
          </w:p>
        </w:tc>
        <w:tc>
          <w:tcPr>
            <w:tcW w:w="987" w:type="dxa"/>
            <w:noWrap/>
            <w:hideMark/>
          </w:tcPr>
          <w:p w14:paraId="60DC32B8" w14:textId="7B8E33A3" w:rsidR="003C589C" w:rsidRPr="00A06B54" w:rsidRDefault="003C589C" w:rsidP="00831DDB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973</w:t>
            </w:r>
          </w:p>
        </w:tc>
        <w:tc>
          <w:tcPr>
            <w:tcW w:w="425" w:type="dxa"/>
            <w:noWrap/>
            <w:hideMark/>
          </w:tcPr>
          <w:p w14:paraId="60DC32B9" w14:textId="77777777" w:rsidR="003C589C" w:rsidRPr="00A06B54" w:rsidRDefault="003C589C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0DC32BA" w14:textId="77777777" w:rsidR="003C589C" w:rsidRPr="00A06B54" w:rsidRDefault="003C589C" w:rsidP="00831DDB">
            <w:pPr>
              <w:tabs>
                <w:tab w:val="decimal" w:pos="318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615</w:t>
            </w:r>
          </w:p>
        </w:tc>
        <w:tc>
          <w:tcPr>
            <w:tcW w:w="850" w:type="dxa"/>
          </w:tcPr>
          <w:p w14:paraId="0243083F" w14:textId="041C832F" w:rsidR="003C589C" w:rsidRPr="00A06B54" w:rsidRDefault="003C589C" w:rsidP="004E4ABA">
            <w:pPr>
              <w:tabs>
                <w:tab w:val="decimal" w:pos="18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63</w:t>
            </w:r>
          </w:p>
        </w:tc>
      </w:tr>
      <w:tr w:rsidR="003C589C" w:rsidRPr="00A06B54" w14:paraId="1D8DB6DF" w14:textId="77777777" w:rsidTr="004E4ABA">
        <w:trPr>
          <w:trHeight w:val="125"/>
        </w:trPr>
        <w:tc>
          <w:tcPr>
            <w:tcW w:w="993" w:type="dxa"/>
            <w:vMerge/>
            <w:noWrap/>
          </w:tcPr>
          <w:p w14:paraId="60D74B68" w14:textId="77777777" w:rsidR="003C589C" w:rsidRPr="00A06B54" w:rsidRDefault="003C589C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3E74CB65" w14:textId="77777777" w:rsidR="003C589C" w:rsidRPr="00A06B54" w:rsidRDefault="003C589C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21ABA9C6" w14:textId="77777777" w:rsidR="003C589C" w:rsidRPr="00A06B54" w:rsidRDefault="003C589C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19CE0BA" w14:textId="3EE6AF32" w:rsidR="003C589C" w:rsidRPr="00A06B54" w:rsidRDefault="003C589C" w:rsidP="00831DDB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autumn</w:t>
            </w:r>
          </w:p>
        </w:tc>
        <w:tc>
          <w:tcPr>
            <w:tcW w:w="709" w:type="dxa"/>
          </w:tcPr>
          <w:p w14:paraId="0A662A92" w14:textId="2892F115" w:rsidR="003C589C" w:rsidRPr="00A06B54" w:rsidRDefault="00907DD0" w:rsidP="006C4BD0">
            <w:pPr>
              <w:tabs>
                <w:tab w:val="decimal" w:pos="179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874</w:t>
            </w:r>
          </w:p>
        </w:tc>
        <w:tc>
          <w:tcPr>
            <w:tcW w:w="1559" w:type="dxa"/>
          </w:tcPr>
          <w:p w14:paraId="0C7BE534" w14:textId="5D191230" w:rsidR="003C589C" w:rsidRPr="00A06B54" w:rsidRDefault="00907DD0" w:rsidP="006C4BD0">
            <w:pPr>
              <w:tabs>
                <w:tab w:val="decimal" w:pos="17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81 – 4.219</w:t>
            </w:r>
          </w:p>
        </w:tc>
        <w:tc>
          <w:tcPr>
            <w:tcW w:w="987" w:type="dxa"/>
            <w:noWrap/>
          </w:tcPr>
          <w:p w14:paraId="0814BE48" w14:textId="77777777" w:rsidR="003C589C" w:rsidRPr="00A06B54" w:rsidRDefault="003C589C" w:rsidP="00831DDB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  <w:noWrap/>
          </w:tcPr>
          <w:p w14:paraId="1ED48116" w14:textId="77777777" w:rsidR="003C589C" w:rsidRPr="00A06B54" w:rsidRDefault="003C589C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5968F3EB" w14:textId="77777777" w:rsidR="003C589C" w:rsidRPr="00A06B54" w:rsidRDefault="003C589C" w:rsidP="00831DDB">
            <w:pPr>
              <w:tabs>
                <w:tab w:val="decimal" w:pos="318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2A6270CA" w14:textId="77777777" w:rsidR="003C589C" w:rsidRPr="00A06B54" w:rsidRDefault="003C589C" w:rsidP="004E4ABA">
            <w:pPr>
              <w:tabs>
                <w:tab w:val="decimal" w:pos="182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444C0A" w:rsidRPr="00A06B54" w14:paraId="60DC32C2" w14:textId="55A5C31B" w:rsidTr="004E4ABA">
        <w:trPr>
          <w:trHeight w:val="51"/>
        </w:trPr>
        <w:tc>
          <w:tcPr>
            <w:tcW w:w="993" w:type="dxa"/>
            <w:vMerge/>
            <w:noWrap/>
            <w:hideMark/>
          </w:tcPr>
          <w:p w14:paraId="60DC32BC" w14:textId="48627482" w:rsidR="00444C0A" w:rsidRPr="00A06B54" w:rsidRDefault="00444C0A" w:rsidP="00444C0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0DC32BD" w14:textId="77777777" w:rsidR="00444C0A" w:rsidRPr="00A06B54" w:rsidRDefault="00444C0A" w:rsidP="00444C0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0DC32BE" w14:textId="66C254CF" w:rsidR="00444C0A" w:rsidRPr="00A06B54" w:rsidRDefault="00444C0A" w:rsidP="00444C0A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x (female)</w:t>
            </w:r>
          </w:p>
        </w:tc>
        <w:tc>
          <w:tcPr>
            <w:tcW w:w="1418" w:type="dxa"/>
          </w:tcPr>
          <w:p w14:paraId="2EE73A76" w14:textId="542E1493" w:rsidR="00444C0A" w:rsidRPr="00A06B54" w:rsidRDefault="00444C0A" w:rsidP="00444C0A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709" w:type="dxa"/>
          </w:tcPr>
          <w:p w14:paraId="390A4347" w14:textId="699F43A5" w:rsidR="00444C0A" w:rsidRPr="00A06B54" w:rsidRDefault="00444C0A" w:rsidP="006C4BD0">
            <w:pPr>
              <w:tabs>
                <w:tab w:val="decimal" w:pos="179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880</w:t>
            </w:r>
          </w:p>
        </w:tc>
        <w:tc>
          <w:tcPr>
            <w:tcW w:w="1559" w:type="dxa"/>
          </w:tcPr>
          <w:p w14:paraId="594F9299" w14:textId="2904250A" w:rsidR="00444C0A" w:rsidRPr="00A06B54" w:rsidRDefault="00444C0A" w:rsidP="006C4BD0">
            <w:pPr>
              <w:tabs>
                <w:tab w:val="decimal" w:pos="17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80 – 4.290</w:t>
            </w:r>
          </w:p>
        </w:tc>
        <w:tc>
          <w:tcPr>
            <w:tcW w:w="987" w:type="dxa"/>
            <w:noWrap/>
            <w:hideMark/>
          </w:tcPr>
          <w:p w14:paraId="60DC32BF" w14:textId="10E5C1FC" w:rsidR="00444C0A" w:rsidRPr="00A06B54" w:rsidRDefault="00444C0A" w:rsidP="00444C0A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25</w:t>
            </w:r>
          </w:p>
        </w:tc>
        <w:tc>
          <w:tcPr>
            <w:tcW w:w="425" w:type="dxa"/>
            <w:noWrap/>
            <w:hideMark/>
          </w:tcPr>
          <w:p w14:paraId="60DC32C0" w14:textId="77777777" w:rsidR="00444C0A" w:rsidRPr="00A06B54" w:rsidRDefault="00444C0A" w:rsidP="00444C0A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0DC32C1" w14:textId="77777777" w:rsidR="00444C0A" w:rsidRPr="00A06B54" w:rsidRDefault="00444C0A" w:rsidP="00444C0A">
            <w:pPr>
              <w:tabs>
                <w:tab w:val="decimal" w:pos="318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874</w:t>
            </w:r>
          </w:p>
        </w:tc>
        <w:tc>
          <w:tcPr>
            <w:tcW w:w="850" w:type="dxa"/>
          </w:tcPr>
          <w:p w14:paraId="533AD287" w14:textId="2EB7486E" w:rsidR="00444C0A" w:rsidRPr="00A06B54" w:rsidRDefault="00444C0A" w:rsidP="004E4ABA">
            <w:pPr>
              <w:tabs>
                <w:tab w:val="decimal" w:pos="182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444C0A" w:rsidRPr="00A06B54" w14:paraId="60DC32CA" w14:textId="6192160C" w:rsidTr="004E4ABA">
        <w:trPr>
          <w:trHeight w:val="290"/>
        </w:trPr>
        <w:tc>
          <w:tcPr>
            <w:tcW w:w="993" w:type="dxa"/>
            <w:vMerge/>
            <w:noWrap/>
            <w:hideMark/>
          </w:tcPr>
          <w:p w14:paraId="60DC32C3" w14:textId="0BD61383" w:rsidR="00444C0A" w:rsidRPr="00A06B54" w:rsidRDefault="00444C0A" w:rsidP="00444C0A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0DC32C4" w14:textId="77777777" w:rsidR="00444C0A" w:rsidRPr="00A06B54" w:rsidRDefault="00444C0A" w:rsidP="00444C0A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0DC32C5" w14:textId="2D364BE7" w:rsidR="00444C0A" w:rsidRPr="00A06B54" w:rsidRDefault="00444C0A" w:rsidP="00444C0A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48A65347" w14:textId="109387D8" w:rsidR="00444C0A" w:rsidRPr="00A06B54" w:rsidRDefault="00444C0A" w:rsidP="00444C0A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09" w:type="dxa"/>
          </w:tcPr>
          <w:p w14:paraId="4870A025" w14:textId="0C9E2D37" w:rsidR="00444C0A" w:rsidRPr="00A06B54" w:rsidRDefault="00444C0A" w:rsidP="006C4BD0">
            <w:pPr>
              <w:tabs>
                <w:tab w:val="decimal" w:pos="179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237</w:t>
            </w:r>
          </w:p>
        </w:tc>
        <w:tc>
          <w:tcPr>
            <w:tcW w:w="1559" w:type="dxa"/>
          </w:tcPr>
          <w:p w14:paraId="14D857AA" w14:textId="4E460D0D" w:rsidR="00444C0A" w:rsidRPr="00A06B54" w:rsidRDefault="00444C0A" w:rsidP="006C4BD0">
            <w:pPr>
              <w:tabs>
                <w:tab w:val="decimal" w:pos="173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45 – 1.257</w:t>
            </w:r>
          </w:p>
        </w:tc>
        <w:tc>
          <w:tcPr>
            <w:tcW w:w="987" w:type="dxa"/>
            <w:noWrap/>
            <w:hideMark/>
          </w:tcPr>
          <w:p w14:paraId="60DC32C6" w14:textId="5CB7DE4F" w:rsidR="00444C0A" w:rsidRPr="00A06B54" w:rsidRDefault="00444C0A" w:rsidP="00444C0A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.862</w:t>
            </w:r>
          </w:p>
        </w:tc>
        <w:tc>
          <w:tcPr>
            <w:tcW w:w="425" w:type="dxa"/>
            <w:noWrap/>
            <w:hideMark/>
          </w:tcPr>
          <w:p w14:paraId="60DC32C7" w14:textId="77777777" w:rsidR="00444C0A" w:rsidRPr="00A06B54" w:rsidRDefault="00444C0A" w:rsidP="00444C0A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60DC32C9" w14:textId="68D1432D" w:rsidR="00444C0A" w:rsidRPr="00A06B54" w:rsidRDefault="00444C0A" w:rsidP="00444C0A">
            <w:pPr>
              <w:tabs>
                <w:tab w:val="decimal" w:pos="318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91</w:t>
            </w:r>
          </w:p>
        </w:tc>
        <w:tc>
          <w:tcPr>
            <w:tcW w:w="850" w:type="dxa"/>
          </w:tcPr>
          <w:p w14:paraId="3C64C3F8" w14:textId="6A8BAF6F" w:rsidR="00444C0A" w:rsidRPr="00A06B54" w:rsidRDefault="00444C0A" w:rsidP="004E4ABA">
            <w:pPr>
              <w:tabs>
                <w:tab w:val="decimal" w:pos="182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  <w:tr w:rsidR="00B46B15" w:rsidRPr="00A06B54" w14:paraId="1629E6EA" w14:textId="77777777" w:rsidTr="00783587">
        <w:trPr>
          <w:trHeight w:val="75"/>
        </w:trPr>
        <w:tc>
          <w:tcPr>
            <w:tcW w:w="993" w:type="dxa"/>
            <w:vMerge/>
            <w:noWrap/>
          </w:tcPr>
          <w:p w14:paraId="5ABEBD80" w14:textId="77777777" w:rsidR="00B46B15" w:rsidRPr="00A06B54" w:rsidRDefault="00B46B15" w:rsidP="00B46B15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6278CD83" w14:textId="3408D735" w:rsidR="00B46B15" w:rsidRPr="00A06B54" w:rsidRDefault="00B46B15" w:rsidP="00B46B15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559" w:type="dxa"/>
            <w:noWrap/>
          </w:tcPr>
          <w:p w14:paraId="4F70F7A6" w14:textId="0643B9FE" w:rsidR="00B46B15" w:rsidRPr="00A06B54" w:rsidRDefault="00B46B15" w:rsidP="00B46B15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x (female)</w:t>
            </w:r>
          </w:p>
        </w:tc>
        <w:tc>
          <w:tcPr>
            <w:tcW w:w="1418" w:type="dxa"/>
          </w:tcPr>
          <w:p w14:paraId="3BD98C13" w14:textId="6F42F034" w:rsidR="00B46B15" w:rsidRPr="00A06B54" w:rsidRDefault="00B46B15" w:rsidP="00B46B15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709" w:type="dxa"/>
          </w:tcPr>
          <w:p w14:paraId="23DF768B" w14:textId="57436B80" w:rsidR="00B46B15" w:rsidRPr="00A06B54" w:rsidRDefault="00B46B15" w:rsidP="006C4BD0">
            <w:pPr>
              <w:tabs>
                <w:tab w:val="decimal" w:pos="179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753</w:t>
            </w:r>
          </w:p>
        </w:tc>
        <w:tc>
          <w:tcPr>
            <w:tcW w:w="1559" w:type="dxa"/>
          </w:tcPr>
          <w:p w14:paraId="4ED36A78" w14:textId="55563752" w:rsidR="00B46B15" w:rsidRPr="00A06B54" w:rsidRDefault="00B46B15" w:rsidP="006C4BD0">
            <w:pPr>
              <w:tabs>
                <w:tab w:val="decimal" w:pos="17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69 – 3.363</w:t>
            </w:r>
          </w:p>
        </w:tc>
        <w:tc>
          <w:tcPr>
            <w:tcW w:w="987" w:type="dxa"/>
            <w:noWrap/>
          </w:tcPr>
          <w:p w14:paraId="1FA84B5F" w14:textId="0D88482F" w:rsidR="00B46B15" w:rsidRPr="00A06B54" w:rsidRDefault="00B46B15" w:rsidP="00B46B15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38</w:t>
            </w:r>
          </w:p>
        </w:tc>
        <w:tc>
          <w:tcPr>
            <w:tcW w:w="425" w:type="dxa"/>
            <w:noWrap/>
          </w:tcPr>
          <w:p w14:paraId="166043D2" w14:textId="0B7B84BC" w:rsidR="00B46B15" w:rsidRPr="00A06B54" w:rsidRDefault="00B46B15" w:rsidP="00B46B15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</w:tcPr>
          <w:p w14:paraId="06168DA2" w14:textId="335412B8" w:rsidR="00B46B15" w:rsidRPr="00A06B54" w:rsidRDefault="00B46B15" w:rsidP="00B46B15">
            <w:pPr>
              <w:tabs>
                <w:tab w:val="decimal" w:pos="318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710</w:t>
            </w:r>
          </w:p>
        </w:tc>
        <w:tc>
          <w:tcPr>
            <w:tcW w:w="850" w:type="dxa"/>
          </w:tcPr>
          <w:p w14:paraId="2A443820" w14:textId="1951EC86" w:rsidR="00B46B15" w:rsidRPr="00A06B54" w:rsidRDefault="00B46B15" w:rsidP="004E4ABA">
            <w:pPr>
              <w:tabs>
                <w:tab w:val="decimal" w:pos="18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33</w:t>
            </w:r>
          </w:p>
        </w:tc>
      </w:tr>
      <w:tr w:rsidR="00B46B15" w:rsidRPr="00A06B54" w14:paraId="6377EBAC" w14:textId="77777777" w:rsidTr="004E4ABA">
        <w:trPr>
          <w:trHeight w:val="290"/>
        </w:trPr>
        <w:tc>
          <w:tcPr>
            <w:tcW w:w="993" w:type="dxa"/>
            <w:vMerge/>
            <w:noWrap/>
          </w:tcPr>
          <w:p w14:paraId="50EBDC6B" w14:textId="77777777" w:rsidR="00B46B15" w:rsidRPr="00A06B54" w:rsidRDefault="00B46B15" w:rsidP="00B46B15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0373E6B1" w14:textId="77777777" w:rsidR="00B46B15" w:rsidRPr="00A06B54" w:rsidRDefault="00B46B15" w:rsidP="00B46B15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1065C468" w14:textId="7605FE29" w:rsidR="00B46B15" w:rsidRPr="00A06B54" w:rsidRDefault="00B46B15" w:rsidP="00B46B15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2B2C94C9" w14:textId="5EF47416" w:rsidR="00B46B15" w:rsidRPr="00A06B54" w:rsidRDefault="00B46B15" w:rsidP="00B46B15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09" w:type="dxa"/>
          </w:tcPr>
          <w:p w14:paraId="6854B60A" w14:textId="793475F5" w:rsidR="00B46B15" w:rsidRPr="00A06B54" w:rsidRDefault="00B46B15" w:rsidP="006C4BD0">
            <w:pPr>
              <w:tabs>
                <w:tab w:val="decimal" w:pos="179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288</w:t>
            </w:r>
          </w:p>
        </w:tc>
        <w:tc>
          <w:tcPr>
            <w:tcW w:w="1559" w:type="dxa"/>
          </w:tcPr>
          <w:p w14:paraId="14D8815E" w14:textId="4FA9D648" w:rsidR="00B46B15" w:rsidRPr="00A06B54" w:rsidRDefault="00B46B15" w:rsidP="006C4BD0">
            <w:pPr>
              <w:tabs>
                <w:tab w:val="decimal" w:pos="173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59 – 1.396</w:t>
            </w:r>
          </w:p>
        </w:tc>
        <w:tc>
          <w:tcPr>
            <w:tcW w:w="987" w:type="dxa"/>
            <w:noWrap/>
          </w:tcPr>
          <w:p w14:paraId="50E79D8F" w14:textId="32063A68" w:rsidR="00B46B15" w:rsidRPr="00A06B54" w:rsidRDefault="00B46B15" w:rsidP="00B46B15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.391</w:t>
            </w:r>
          </w:p>
        </w:tc>
        <w:tc>
          <w:tcPr>
            <w:tcW w:w="425" w:type="dxa"/>
            <w:noWrap/>
          </w:tcPr>
          <w:p w14:paraId="60944972" w14:textId="30BB13C5" w:rsidR="00B46B15" w:rsidRPr="00A06B54" w:rsidRDefault="00B46B15" w:rsidP="00B46B15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noWrap/>
          </w:tcPr>
          <w:p w14:paraId="33D273BB" w14:textId="006C1E4A" w:rsidR="00B46B15" w:rsidRPr="00A06B54" w:rsidRDefault="00B46B15" w:rsidP="00B46B15">
            <w:pPr>
              <w:tabs>
                <w:tab w:val="decimal" w:pos="318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22</w:t>
            </w:r>
          </w:p>
        </w:tc>
        <w:tc>
          <w:tcPr>
            <w:tcW w:w="850" w:type="dxa"/>
          </w:tcPr>
          <w:p w14:paraId="2BAE9431" w14:textId="77777777" w:rsidR="00B46B15" w:rsidRPr="00A06B54" w:rsidRDefault="00B46B15" w:rsidP="004E4ABA">
            <w:pPr>
              <w:tabs>
                <w:tab w:val="decimal" w:pos="182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  <w:tr w:rsidR="00B46B15" w:rsidRPr="00A06B54" w14:paraId="60DC32D1" w14:textId="54DA1E92" w:rsidTr="004E4ABA">
        <w:trPr>
          <w:trHeight w:val="54"/>
        </w:trPr>
        <w:tc>
          <w:tcPr>
            <w:tcW w:w="993" w:type="dxa"/>
            <w:vMerge/>
            <w:tcBorders>
              <w:bottom w:val="single" w:sz="4" w:space="0" w:color="auto"/>
            </w:tcBorders>
            <w:noWrap/>
            <w:hideMark/>
          </w:tcPr>
          <w:p w14:paraId="60DC32CB" w14:textId="05BACE5E" w:rsidR="00B46B15" w:rsidRPr="00A06B54" w:rsidRDefault="00B46B15" w:rsidP="00B46B1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60DC32CC" w14:textId="77777777" w:rsidR="00B46B15" w:rsidRPr="00A06B54" w:rsidRDefault="00B46B15" w:rsidP="00B46B15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60DC32CD" w14:textId="23242FC4" w:rsidR="00B46B15" w:rsidRPr="00A06B54" w:rsidRDefault="00B46B15" w:rsidP="00B46B15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092BE1D" w14:textId="18CCA3A7" w:rsidR="00B46B15" w:rsidRPr="00A06B54" w:rsidRDefault="00B46B15" w:rsidP="00B46B15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24C2D17" w14:textId="4D3BC90D" w:rsidR="00B46B15" w:rsidRPr="00A06B54" w:rsidRDefault="00B46B15" w:rsidP="006C4BD0">
            <w:pPr>
              <w:tabs>
                <w:tab w:val="decimal" w:pos="179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25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4AA9596" w14:textId="7F0C1011" w:rsidR="00B46B15" w:rsidRPr="00A06B54" w:rsidRDefault="00B46B15" w:rsidP="006C4BD0">
            <w:pPr>
              <w:tabs>
                <w:tab w:val="decimal" w:pos="173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61 – 1.017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hideMark/>
          </w:tcPr>
          <w:p w14:paraId="60DC32CE" w14:textId="4AA7DBDD" w:rsidR="00B46B15" w:rsidRPr="00A06B54" w:rsidRDefault="00B46B15" w:rsidP="00B46B15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3.75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14:paraId="60DC32CF" w14:textId="77777777" w:rsidR="00B46B15" w:rsidRPr="00A06B54" w:rsidRDefault="00B46B15" w:rsidP="00B46B15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60DC32D0" w14:textId="77777777" w:rsidR="00B46B15" w:rsidRPr="00A06B54" w:rsidRDefault="00B46B15" w:rsidP="00B46B15">
            <w:pPr>
              <w:tabs>
                <w:tab w:val="decimal" w:pos="318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5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ED3A14A" w14:textId="14C5DCF8" w:rsidR="00B46B15" w:rsidRPr="00A06B54" w:rsidRDefault="00B46B15" w:rsidP="004E4ABA">
            <w:pPr>
              <w:tabs>
                <w:tab w:val="decimal" w:pos="18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29</w:t>
            </w:r>
          </w:p>
        </w:tc>
      </w:tr>
    </w:tbl>
    <w:p w14:paraId="64E6B56C" w14:textId="5C9BE668" w:rsidR="005B1551" w:rsidRPr="00A06B54" w:rsidRDefault="00F73D24" w:rsidP="00601CFC">
      <w:pPr>
        <w:spacing w:after="120" w:line="240" w:lineRule="auto"/>
        <w:rPr>
          <w:rFonts w:cstheme="minorHAnsi"/>
          <w:sz w:val="20"/>
          <w:szCs w:val="20"/>
        </w:rPr>
      </w:pPr>
      <w:r w:rsidRPr="00A06B54">
        <w:rPr>
          <w:rFonts w:ascii="Times New Roman" w:hAnsi="Times New Roman" w:cs="Times New Roman"/>
          <w:sz w:val="20"/>
          <w:szCs w:val="20"/>
        </w:rPr>
        <w:t xml:space="preserve">For cloacal swabs, models including cubic as well as quadratic date terms </w:t>
      </w:r>
      <w:r w:rsidR="00C43247" w:rsidRPr="00A06B54">
        <w:rPr>
          <w:rFonts w:ascii="Times New Roman" w:hAnsi="Times New Roman" w:cs="Times New Roman"/>
          <w:sz w:val="20"/>
          <w:szCs w:val="20"/>
        </w:rPr>
        <w:t xml:space="preserve">are shown, as they </w:t>
      </w:r>
      <w:r w:rsidRPr="00A06B54">
        <w:rPr>
          <w:rFonts w:ascii="Times New Roman" w:hAnsi="Times New Roman" w:cs="Times New Roman"/>
          <w:sz w:val="20"/>
          <w:szCs w:val="20"/>
        </w:rPr>
        <w:t xml:space="preserve">showed better fit </w:t>
      </w:r>
      <w:r w:rsidR="00C43247" w:rsidRPr="00A06B54">
        <w:rPr>
          <w:rFonts w:ascii="Times New Roman" w:hAnsi="Times New Roman" w:cs="Times New Roman"/>
          <w:sz w:val="20"/>
          <w:szCs w:val="20"/>
        </w:rPr>
        <w:t xml:space="preserve">(based on </w:t>
      </w:r>
      <w:proofErr w:type="spellStart"/>
      <w:r w:rsidR="00C43247" w:rsidRPr="00A06B54">
        <w:rPr>
          <w:rFonts w:ascii="Times New Roman" w:hAnsi="Times New Roman" w:cs="Times New Roman"/>
          <w:sz w:val="20"/>
          <w:szCs w:val="20"/>
        </w:rPr>
        <w:t>AICc</w:t>
      </w:r>
      <w:proofErr w:type="spellEnd"/>
      <w:r w:rsidR="00C43247" w:rsidRPr="00A06B54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C43247" w:rsidRPr="00A06B54">
        <w:rPr>
          <w:rFonts w:ascii="Times New Roman" w:hAnsi="Times New Roman" w:cs="Times New Roman"/>
          <w:sz w:val="20"/>
          <w:szCs w:val="20"/>
        </w:rPr>
        <w:t>Nagelkerke</w:t>
      </w:r>
      <w:proofErr w:type="spellEnd"/>
      <w:r w:rsidR="00C43247" w:rsidRPr="00A06B54">
        <w:rPr>
          <w:rFonts w:ascii="Times New Roman" w:hAnsi="Times New Roman" w:cs="Times New Roman"/>
          <w:sz w:val="20"/>
          <w:szCs w:val="20"/>
        </w:rPr>
        <w:t xml:space="preserve"> R</w:t>
      </w:r>
      <w:r w:rsidR="00C43247" w:rsidRPr="00A06B5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C43247" w:rsidRPr="00A06B54">
        <w:rPr>
          <w:rFonts w:ascii="Times New Roman" w:hAnsi="Times New Roman" w:cs="Times New Roman"/>
          <w:sz w:val="20"/>
          <w:szCs w:val="20"/>
        </w:rPr>
        <w:t xml:space="preserve">) </w:t>
      </w:r>
      <w:r w:rsidRPr="00A06B54">
        <w:rPr>
          <w:rFonts w:ascii="Times New Roman" w:hAnsi="Times New Roman" w:cs="Times New Roman"/>
          <w:sz w:val="20"/>
          <w:szCs w:val="20"/>
        </w:rPr>
        <w:t>than models that included only quadratic date terms.</w:t>
      </w:r>
      <w:r w:rsidR="00E31C31" w:rsidRPr="00A06B54">
        <w:rPr>
          <w:rFonts w:ascii="Times New Roman" w:hAnsi="Times New Roman" w:cs="Times New Roman"/>
          <w:sz w:val="20"/>
          <w:szCs w:val="20"/>
        </w:rPr>
        <w:t xml:space="preserve"> Effect sizes are given as odds ratio (OR), where an OR &gt; 1 indicates that the given category is more likely to be infected than the reference category. Reference categories are shown in parentheses.</w:t>
      </w:r>
    </w:p>
    <w:p w14:paraId="5DD67E93" w14:textId="3A25D3C1" w:rsidR="00986B87" w:rsidRPr="00A06B54" w:rsidRDefault="00986B87" w:rsidP="00831DDB">
      <w:pPr>
        <w:spacing w:after="120" w:line="360" w:lineRule="auto"/>
        <w:rPr>
          <w:rFonts w:cstheme="minorHAnsi"/>
        </w:rPr>
      </w:pPr>
    </w:p>
    <w:p w14:paraId="58396CA7" w14:textId="77777777" w:rsidR="00601CFC" w:rsidRPr="00A06B54" w:rsidRDefault="00601CFC" w:rsidP="00831DDB">
      <w:pPr>
        <w:spacing w:after="120" w:line="360" w:lineRule="auto"/>
        <w:rPr>
          <w:rFonts w:cstheme="minorHAnsi"/>
        </w:rPr>
      </w:pPr>
    </w:p>
    <w:p w14:paraId="4FEE042C" w14:textId="3DF84A18" w:rsidR="00986B87" w:rsidRPr="00A06B54" w:rsidRDefault="00986B87" w:rsidP="00831DDB">
      <w:pPr>
        <w:spacing w:after="120" w:line="360" w:lineRule="auto"/>
        <w:rPr>
          <w:rFonts w:cstheme="minorHAnsi"/>
        </w:rPr>
      </w:pPr>
    </w:p>
    <w:p w14:paraId="60DC32F0" w14:textId="17313C45" w:rsidR="002C7959" w:rsidRPr="00A06B54" w:rsidRDefault="002C7959" w:rsidP="00831DDB">
      <w:pPr>
        <w:pStyle w:val="Caption"/>
        <w:spacing w:after="120" w:line="360" w:lineRule="auto"/>
        <w:rPr>
          <w:rFonts w:ascii="Times New Roman" w:hAnsi="Times New Roman" w:cs="Times New Roman"/>
          <w:i w:val="0"/>
          <w:color w:val="auto"/>
          <w:sz w:val="22"/>
          <w:szCs w:val="22"/>
        </w:rPr>
      </w:pPr>
      <w:bookmarkStart w:id="10" w:name="_Ref14427115"/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>Supplementary Table S</w:t>
      </w:r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SEQ Table_S \* ARABIC </w:instrText>
      </w:r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 w:rsidR="00C0741F" w:rsidRPr="00A06B54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5</w:t>
      </w:r>
      <w:r w:rsidRPr="00A06B54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fldChar w:fldCharType="end"/>
      </w:r>
      <w:bookmarkEnd w:id="10"/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:</w:t>
      </w:r>
      <w:r w:rsidR="00986B87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The effects on body condition of </w:t>
      </w:r>
      <w:r w:rsidR="00986B87" w:rsidRPr="00A06B54">
        <w:rPr>
          <w:rFonts w:ascii="Times New Roman" w:hAnsi="Times New Roman" w:cs="Times New Roman"/>
          <w:color w:val="auto"/>
          <w:sz w:val="22"/>
          <w:szCs w:val="22"/>
        </w:rPr>
        <w:t xml:space="preserve">P. </w:t>
      </w:r>
      <w:proofErr w:type="spellStart"/>
      <w:r w:rsidR="00986B87" w:rsidRPr="00A06B54">
        <w:rPr>
          <w:rFonts w:ascii="Times New Roman" w:hAnsi="Times New Roman" w:cs="Times New Roman"/>
          <w:color w:val="auto"/>
          <w:sz w:val="22"/>
          <w:szCs w:val="22"/>
        </w:rPr>
        <w:t>elegans</w:t>
      </w:r>
      <w:proofErr w:type="spellEnd"/>
      <w:r w:rsidR="00986B87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. We tested infection status (BFDV presence or absence in blood samples and/or cloacal swabs), host sex, host age, season, date or breeding status as predictors which may influence prevalence. Subset ‘all’ contains all birds tested regardless of age, sex and breeding status; subset ‘non-breeding’ contains birds that were caught outside the breeding season in walk-in traps. Predictor ‘breeding status’ refers to whether birds were considered ‘non-breeding’ or ‘breeding’ (i.e. were caught during the breeding season in nest boxes). </w:t>
      </w:r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Significant results are shown in bold print. BFDV infection status was only tested as a predictor in non-breeding birds, to exclude confounding effects of breeding status.</w:t>
      </w:r>
      <w:r w:rsidR="00D91686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 w:rsidR="00693CDD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Sample sizes vary due to use of different subsets of birds, and because some </w:t>
      </w:r>
      <w:r w:rsidR="00396B57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sample types</w:t>
      </w:r>
      <w:r w:rsidR="00693CDD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could not be </w:t>
      </w:r>
      <w:r w:rsidR="003254A6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obtained from some individuals</w:t>
      </w:r>
      <w:r w:rsidR="00B75927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.</w:t>
      </w:r>
    </w:p>
    <w:tbl>
      <w:tblPr>
        <w:tblStyle w:val="TableGrid"/>
        <w:tblW w:w="10348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1701"/>
        <w:gridCol w:w="1276"/>
        <w:gridCol w:w="850"/>
        <w:gridCol w:w="1701"/>
        <w:gridCol w:w="988"/>
        <w:gridCol w:w="425"/>
        <w:gridCol w:w="850"/>
        <w:gridCol w:w="714"/>
      </w:tblGrid>
      <w:tr w:rsidR="00AC0C35" w:rsidRPr="00A06B54" w14:paraId="60DC32F9" w14:textId="4B6EE908" w:rsidTr="008D0813">
        <w:trPr>
          <w:trHeight w:val="330"/>
        </w:trPr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60DC32F3" w14:textId="77777777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subse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60DC32F4" w14:textId="77777777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A06B54">
              <w:rPr>
                <w:rFonts w:cstheme="minorHAnsi"/>
                <w:b/>
                <w:bCs/>
                <w:sz w:val="20"/>
                <w:szCs w:val="20"/>
              </w:rPr>
              <w:t xml:space="preserve"> bird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0DC32F5" w14:textId="77777777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EE3402F" w14:textId="77777777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F221D32" w14:textId="6FA85519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B-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AC6E400" w14:textId="773D87DC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95% CI for B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  <w:hideMark/>
          </w:tcPr>
          <w:p w14:paraId="60DC32F6" w14:textId="62FFBFA9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Wald χ</w:t>
            </w:r>
            <w:r w:rsidRPr="00A06B54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14:paraId="60DC32F7" w14:textId="77777777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A06B54">
              <w:rPr>
                <w:rFonts w:cstheme="minorHAnsi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60DC32F8" w14:textId="47A7356A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78EEB57D" w14:textId="7715B9ED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R</w:t>
            </w:r>
            <w:r w:rsidRPr="00A06B54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6E5767" w:rsidRPr="00A06B54" w14:paraId="60DC3300" w14:textId="4708968B" w:rsidTr="008D0813">
        <w:trPr>
          <w:trHeight w:val="57"/>
        </w:trPr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60DC32FA" w14:textId="77777777" w:rsidR="005A5CF1" w:rsidRPr="00A06B54" w:rsidRDefault="005A5CF1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ll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60DC32FB" w14:textId="77777777" w:rsidR="005A5CF1" w:rsidRPr="00A06B54" w:rsidRDefault="005A5CF1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1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0DC32FC" w14:textId="402E75C0" w:rsidR="005A5CF1" w:rsidRPr="00A06B54" w:rsidRDefault="00B55082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season </w:t>
            </w:r>
            <w:r w:rsidR="005A5CF1" w:rsidRPr="00A06B54">
              <w:rPr>
                <w:rFonts w:cstheme="minorHAnsi"/>
                <w:sz w:val="20"/>
                <w:szCs w:val="20"/>
              </w:rPr>
              <w:t>(winter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FD87F48" w14:textId="235A6845" w:rsidR="005A5CF1" w:rsidRPr="00A06B54" w:rsidRDefault="005A5CF1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pring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F97F0BB" w14:textId="157BCCE6" w:rsidR="005A5CF1" w:rsidRPr="00A06B54" w:rsidRDefault="00783193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5.67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2FB0E45" w14:textId="358D0FCB" w:rsidR="005A5CF1" w:rsidRPr="00A06B54" w:rsidRDefault="00783193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10.232, -1.125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14:paraId="60DC32FD" w14:textId="4B25AFDD" w:rsidR="005A5CF1" w:rsidRPr="00A06B54" w:rsidRDefault="005A5CF1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33.39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hideMark/>
          </w:tcPr>
          <w:p w14:paraId="60DC32FE" w14:textId="77777777" w:rsidR="005A5CF1" w:rsidRPr="00A06B54" w:rsidRDefault="005A5CF1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60DC32FF" w14:textId="77777777" w:rsidR="005A5CF1" w:rsidRPr="00A06B54" w:rsidRDefault="005A5CF1" w:rsidP="00831DDB">
            <w:pPr>
              <w:tabs>
                <w:tab w:val="decimal" w:pos="298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&lt; 0.001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2F8434F4" w14:textId="2E736A7E" w:rsidR="005A5CF1" w:rsidRPr="00A06B54" w:rsidRDefault="005A5CF1" w:rsidP="008D0813">
            <w:pPr>
              <w:tabs>
                <w:tab w:val="decimal" w:pos="35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504</w:t>
            </w:r>
          </w:p>
        </w:tc>
      </w:tr>
      <w:tr w:rsidR="006E5767" w:rsidRPr="00A06B54" w14:paraId="17D0E096" w14:textId="77777777" w:rsidTr="008D0813">
        <w:trPr>
          <w:trHeight w:val="57"/>
        </w:trPr>
        <w:tc>
          <w:tcPr>
            <w:tcW w:w="993" w:type="dxa"/>
            <w:noWrap/>
          </w:tcPr>
          <w:p w14:paraId="4B58C35C" w14:textId="77777777" w:rsidR="005A5CF1" w:rsidRPr="00A06B54" w:rsidRDefault="005A5CF1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274B77DD" w14:textId="77777777" w:rsidR="005A5CF1" w:rsidRPr="00A06B54" w:rsidRDefault="005A5CF1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15423227" w14:textId="77777777" w:rsidR="005A5CF1" w:rsidRPr="00A06B54" w:rsidRDefault="005A5CF1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78AC5FB" w14:textId="5E5EE293" w:rsidR="005A5CF1" w:rsidRPr="00A06B54" w:rsidRDefault="005A5CF1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ummer</w:t>
            </w:r>
          </w:p>
        </w:tc>
        <w:tc>
          <w:tcPr>
            <w:tcW w:w="850" w:type="dxa"/>
          </w:tcPr>
          <w:p w14:paraId="11D9F06C" w14:textId="5F98CF68" w:rsidR="005A5CF1" w:rsidRPr="00A06B54" w:rsidRDefault="00783193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11.543</w:t>
            </w:r>
          </w:p>
        </w:tc>
        <w:tc>
          <w:tcPr>
            <w:tcW w:w="1701" w:type="dxa"/>
          </w:tcPr>
          <w:p w14:paraId="70E92896" w14:textId="29159C27" w:rsidR="005A5CF1" w:rsidRPr="00A06B54" w:rsidRDefault="00783193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16.365, -6.720</w:t>
            </w:r>
          </w:p>
        </w:tc>
        <w:tc>
          <w:tcPr>
            <w:tcW w:w="988" w:type="dxa"/>
            <w:noWrap/>
          </w:tcPr>
          <w:p w14:paraId="3BC6FC07" w14:textId="77777777" w:rsidR="005A5CF1" w:rsidRPr="00A06B54" w:rsidRDefault="005A5CF1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  <w:noWrap/>
          </w:tcPr>
          <w:p w14:paraId="5BBF63FF" w14:textId="77777777" w:rsidR="005A5CF1" w:rsidRPr="00A06B54" w:rsidRDefault="005A5CF1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586C041A" w14:textId="77777777" w:rsidR="005A5CF1" w:rsidRPr="00A06B54" w:rsidRDefault="005A5CF1" w:rsidP="00831DDB">
            <w:pPr>
              <w:tabs>
                <w:tab w:val="decimal" w:pos="298"/>
              </w:tabs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14" w:type="dxa"/>
          </w:tcPr>
          <w:p w14:paraId="42E64AD0" w14:textId="77777777" w:rsidR="005A5CF1" w:rsidRPr="00A06B54" w:rsidRDefault="005A5CF1" w:rsidP="008D0813">
            <w:pPr>
              <w:tabs>
                <w:tab w:val="decimal" w:pos="35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6E5767" w:rsidRPr="00A06B54" w14:paraId="0EEE33ED" w14:textId="77777777" w:rsidTr="008D0813">
        <w:trPr>
          <w:trHeight w:val="57"/>
        </w:trPr>
        <w:tc>
          <w:tcPr>
            <w:tcW w:w="993" w:type="dxa"/>
            <w:noWrap/>
          </w:tcPr>
          <w:p w14:paraId="77D9B47F" w14:textId="77777777" w:rsidR="005A5CF1" w:rsidRPr="00A06B54" w:rsidRDefault="005A5CF1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75EE5DE0" w14:textId="77777777" w:rsidR="005A5CF1" w:rsidRPr="00A06B54" w:rsidRDefault="005A5CF1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54945063" w14:textId="77777777" w:rsidR="005A5CF1" w:rsidRPr="00A06B54" w:rsidRDefault="005A5CF1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8DCC319" w14:textId="7927147D" w:rsidR="005A5CF1" w:rsidRPr="00A06B54" w:rsidRDefault="005A5CF1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autumn</w:t>
            </w:r>
          </w:p>
        </w:tc>
        <w:tc>
          <w:tcPr>
            <w:tcW w:w="850" w:type="dxa"/>
          </w:tcPr>
          <w:p w14:paraId="28358DD2" w14:textId="36CEE4D8" w:rsidR="005A5CF1" w:rsidRPr="00A06B54" w:rsidRDefault="00783193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.376</w:t>
            </w:r>
          </w:p>
        </w:tc>
        <w:tc>
          <w:tcPr>
            <w:tcW w:w="1701" w:type="dxa"/>
          </w:tcPr>
          <w:p w14:paraId="298E6ECF" w14:textId="46161C8C" w:rsidR="005A5CF1" w:rsidRPr="00A06B54" w:rsidRDefault="00783193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2.392, 11.144</w:t>
            </w:r>
          </w:p>
        </w:tc>
        <w:tc>
          <w:tcPr>
            <w:tcW w:w="988" w:type="dxa"/>
            <w:noWrap/>
          </w:tcPr>
          <w:p w14:paraId="583DB38B" w14:textId="77777777" w:rsidR="005A5CF1" w:rsidRPr="00A06B54" w:rsidRDefault="005A5CF1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  <w:noWrap/>
          </w:tcPr>
          <w:p w14:paraId="521DCC1D" w14:textId="77777777" w:rsidR="005A5CF1" w:rsidRPr="00A06B54" w:rsidRDefault="005A5CF1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5C2C4E99" w14:textId="77777777" w:rsidR="005A5CF1" w:rsidRPr="00A06B54" w:rsidRDefault="005A5CF1" w:rsidP="00831DDB">
            <w:pPr>
              <w:tabs>
                <w:tab w:val="decimal" w:pos="298"/>
              </w:tabs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14" w:type="dxa"/>
          </w:tcPr>
          <w:p w14:paraId="2AD02A29" w14:textId="77777777" w:rsidR="005A5CF1" w:rsidRPr="00A06B54" w:rsidRDefault="005A5CF1" w:rsidP="008D0813">
            <w:pPr>
              <w:tabs>
                <w:tab w:val="decimal" w:pos="35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B55082" w:rsidRPr="00A06B54" w14:paraId="60DC3307" w14:textId="148F509A" w:rsidTr="008D0813">
        <w:trPr>
          <w:trHeight w:val="58"/>
        </w:trPr>
        <w:tc>
          <w:tcPr>
            <w:tcW w:w="993" w:type="dxa"/>
            <w:noWrap/>
            <w:hideMark/>
          </w:tcPr>
          <w:p w14:paraId="60DC3301" w14:textId="77777777" w:rsidR="00B55082" w:rsidRPr="00A06B54" w:rsidRDefault="00B55082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0DC3302" w14:textId="77777777" w:rsidR="00B55082" w:rsidRPr="00A06B54" w:rsidRDefault="00B55082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60DC3303" w14:textId="565DFB8D" w:rsidR="00B55082" w:rsidRPr="00A06B54" w:rsidRDefault="00B55082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x (male)</w:t>
            </w:r>
          </w:p>
        </w:tc>
        <w:tc>
          <w:tcPr>
            <w:tcW w:w="1276" w:type="dxa"/>
          </w:tcPr>
          <w:p w14:paraId="7CD2D7AB" w14:textId="555600C1" w:rsidR="00B55082" w:rsidRPr="00A06B54" w:rsidRDefault="00B5508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850" w:type="dxa"/>
          </w:tcPr>
          <w:p w14:paraId="3FA8B627" w14:textId="578656F3" w:rsidR="00B55082" w:rsidRPr="00A06B54" w:rsidRDefault="00B5508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7.679</w:t>
            </w:r>
          </w:p>
        </w:tc>
        <w:tc>
          <w:tcPr>
            <w:tcW w:w="1701" w:type="dxa"/>
          </w:tcPr>
          <w:p w14:paraId="4660D9E6" w14:textId="1728CBCE" w:rsidR="00B55082" w:rsidRPr="00A06B54" w:rsidRDefault="00B5508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12.022, -3.336</w:t>
            </w:r>
          </w:p>
        </w:tc>
        <w:tc>
          <w:tcPr>
            <w:tcW w:w="988" w:type="dxa"/>
            <w:noWrap/>
            <w:hideMark/>
          </w:tcPr>
          <w:p w14:paraId="60DC3304" w14:textId="245F7331" w:rsidR="00B55082" w:rsidRPr="00A06B54" w:rsidRDefault="00B5508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2.012</w:t>
            </w:r>
          </w:p>
        </w:tc>
        <w:tc>
          <w:tcPr>
            <w:tcW w:w="425" w:type="dxa"/>
            <w:noWrap/>
            <w:hideMark/>
          </w:tcPr>
          <w:p w14:paraId="60DC3305" w14:textId="77777777" w:rsidR="00B55082" w:rsidRPr="00A06B54" w:rsidRDefault="00B55082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0DC3306" w14:textId="77777777" w:rsidR="00B55082" w:rsidRPr="00A06B54" w:rsidRDefault="00B55082" w:rsidP="00831DDB">
            <w:pPr>
              <w:tabs>
                <w:tab w:val="decimal" w:pos="298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01</w:t>
            </w:r>
          </w:p>
        </w:tc>
        <w:tc>
          <w:tcPr>
            <w:tcW w:w="714" w:type="dxa"/>
          </w:tcPr>
          <w:p w14:paraId="5913DA58" w14:textId="77777777" w:rsidR="00B55082" w:rsidRPr="00A06B54" w:rsidRDefault="00B55082" w:rsidP="008D0813">
            <w:pPr>
              <w:tabs>
                <w:tab w:val="decimal" w:pos="35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B55082" w:rsidRPr="00A06B54" w14:paraId="60DC330E" w14:textId="3281089E" w:rsidTr="008D0813">
        <w:trPr>
          <w:trHeight w:val="75"/>
        </w:trPr>
        <w:tc>
          <w:tcPr>
            <w:tcW w:w="993" w:type="dxa"/>
            <w:noWrap/>
            <w:hideMark/>
          </w:tcPr>
          <w:p w14:paraId="60DC3308" w14:textId="77777777" w:rsidR="00B55082" w:rsidRPr="00A06B54" w:rsidRDefault="00B55082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0DC3309" w14:textId="77777777" w:rsidR="00B55082" w:rsidRPr="00A06B54" w:rsidRDefault="00B55082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60DC330A" w14:textId="79ED6C08" w:rsidR="00B55082" w:rsidRPr="00A06B54" w:rsidRDefault="00B55082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2935F203" w14:textId="1D3A3F31" w:rsidR="00B55082" w:rsidRPr="00A06B54" w:rsidRDefault="00B5508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0" w:type="dxa"/>
          </w:tcPr>
          <w:p w14:paraId="15923668" w14:textId="61A78F07" w:rsidR="00B55082" w:rsidRPr="00A06B54" w:rsidRDefault="00B5508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4.527</w:t>
            </w:r>
          </w:p>
        </w:tc>
        <w:tc>
          <w:tcPr>
            <w:tcW w:w="1701" w:type="dxa"/>
          </w:tcPr>
          <w:p w14:paraId="253DFB0A" w14:textId="6310B78E" w:rsidR="00B55082" w:rsidRPr="00A06B54" w:rsidRDefault="00B5508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8.493, -0.561</w:t>
            </w:r>
          </w:p>
        </w:tc>
        <w:tc>
          <w:tcPr>
            <w:tcW w:w="988" w:type="dxa"/>
            <w:noWrap/>
            <w:hideMark/>
          </w:tcPr>
          <w:p w14:paraId="60DC330B" w14:textId="0C941D55" w:rsidR="00B55082" w:rsidRPr="00A06B54" w:rsidRDefault="00B5508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5.005</w:t>
            </w:r>
          </w:p>
        </w:tc>
        <w:tc>
          <w:tcPr>
            <w:tcW w:w="425" w:type="dxa"/>
            <w:noWrap/>
            <w:hideMark/>
          </w:tcPr>
          <w:p w14:paraId="60DC330C" w14:textId="77777777" w:rsidR="00B55082" w:rsidRPr="00A06B54" w:rsidRDefault="00B55082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0DC330D" w14:textId="77777777" w:rsidR="00B55082" w:rsidRPr="00A06B54" w:rsidRDefault="00B55082" w:rsidP="00831DDB">
            <w:pPr>
              <w:tabs>
                <w:tab w:val="decimal" w:pos="298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25</w:t>
            </w:r>
          </w:p>
        </w:tc>
        <w:tc>
          <w:tcPr>
            <w:tcW w:w="714" w:type="dxa"/>
          </w:tcPr>
          <w:p w14:paraId="1B347143" w14:textId="77777777" w:rsidR="00B55082" w:rsidRPr="00A06B54" w:rsidRDefault="00B55082" w:rsidP="008D0813">
            <w:pPr>
              <w:tabs>
                <w:tab w:val="decimal" w:pos="35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6E5767" w:rsidRPr="00A06B54" w14:paraId="60DC3316" w14:textId="396E8544" w:rsidTr="008D0813">
        <w:trPr>
          <w:trHeight w:val="195"/>
        </w:trPr>
        <w:tc>
          <w:tcPr>
            <w:tcW w:w="993" w:type="dxa"/>
            <w:noWrap/>
            <w:hideMark/>
          </w:tcPr>
          <w:p w14:paraId="60DC330F" w14:textId="77777777" w:rsidR="001F50A2" w:rsidRPr="00A06B54" w:rsidRDefault="001F50A2" w:rsidP="00831DDB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0DC3310" w14:textId="77777777" w:rsidR="001F50A2" w:rsidRPr="00A06B54" w:rsidRDefault="001F50A2" w:rsidP="00831DDB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60DC3311" w14:textId="77777777" w:rsidR="001F50A2" w:rsidRPr="00A06B54" w:rsidRDefault="001F50A2" w:rsidP="00831DDB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tarsus</w:t>
            </w:r>
          </w:p>
        </w:tc>
        <w:tc>
          <w:tcPr>
            <w:tcW w:w="1276" w:type="dxa"/>
          </w:tcPr>
          <w:p w14:paraId="54060CD4" w14:textId="0C41762E" w:rsidR="001F50A2" w:rsidRPr="00A06B54" w:rsidRDefault="001F50A2" w:rsidP="00831DDB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0727056C" w14:textId="7780B6DA" w:rsidR="001F50A2" w:rsidRPr="00A06B54" w:rsidRDefault="00B900C4" w:rsidP="00831DDB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3.406</w:t>
            </w:r>
          </w:p>
        </w:tc>
        <w:tc>
          <w:tcPr>
            <w:tcW w:w="1701" w:type="dxa"/>
          </w:tcPr>
          <w:p w14:paraId="7F07C2FE" w14:textId="39B46392" w:rsidR="001F50A2" w:rsidRPr="00A06B54" w:rsidRDefault="00B900C4" w:rsidP="00831DDB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075, 5.737</w:t>
            </w:r>
          </w:p>
        </w:tc>
        <w:tc>
          <w:tcPr>
            <w:tcW w:w="988" w:type="dxa"/>
            <w:noWrap/>
            <w:hideMark/>
          </w:tcPr>
          <w:p w14:paraId="60DC3312" w14:textId="55D47E81" w:rsidR="001F50A2" w:rsidRPr="00A06B54" w:rsidRDefault="001F50A2" w:rsidP="00831DDB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8.201</w:t>
            </w:r>
          </w:p>
        </w:tc>
        <w:tc>
          <w:tcPr>
            <w:tcW w:w="425" w:type="dxa"/>
            <w:noWrap/>
            <w:hideMark/>
          </w:tcPr>
          <w:p w14:paraId="60DC3313" w14:textId="77777777" w:rsidR="001F50A2" w:rsidRPr="00A06B54" w:rsidRDefault="001F50A2" w:rsidP="00831DDB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0DC3315" w14:textId="33AFAF84" w:rsidR="001F50A2" w:rsidRPr="00A06B54" w:rsidRDefault="001F50A2" w:rsidP="00831DDB">
            <w:pPr>
              <w:tabs>
                <w:tab w:val="decimal" w:pos="298"/>
              </w:tabs>
              <w:spacing w:after="120"/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04</w:t>
            </w:r>
          </w:p>
        </w:tc>
        <w:tc>
          <w:tcPr>
            <w:tcW w:w="714" w:type="dxa"/>
          </w:tcPr>
          <w:p w14:paraId="5FFB6176" w14:textId="77777777" w:rsidR="001F50A2" w:rsidRPr="00A06B54" w:rsidRDefault="001F50A2" w:rsidP="008D0813">
            <w:pPr>
              <w:tabs>
                <w:tab w:val="decimal" w:pos="35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  <w:tr w:rsidR="006E5767" w:rsidRPr="00A06B54" w14:paraId="60DC331D" w14:textId="11B85D56" w:rsidTr="008D0813">
        <w:trPr>
          <w:trHeight w:val="51"/>
        </w:trPr>
        <w:tc>
          <w:tcPr>
            <w:tcW w:w="993" w:type="dxa"/>
            <w:noWrap/>
            <w:hideMark/>
          </w:tcPr>
          <w:p w14:paraId="60DC3317" w14:textId="77777777" w:rsidR="001F50A2" w:rsidRPr="00A06B54" w:rsidRDefault="001F50A2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0DC3318" w14:textId="77777777" w:rsidR="001F50A2" w:rsidRPr="00A06B54" w:rsidRDefault="001F50A2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12</w:t>
            </w:r>
          </w:p>
        </w:tc>
        <w:tc>
          <w:tcPr>
            <w:tcW w:w="1701" w:type="dxa"/>
            <w:noWrap/>
            <w:hideMark/>
          </w:tcPr>
          <w:p w14:paraId="60DC3319" w14:textId="77777777" w:rsidR="001F50A2" w:rsidRPr="00A06B54" w:rsidRDefault="001F50A2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date</w:t>
            </w:r>
          </w:p>
        </w:tc>
        <w:tc>
          <w:tcPr>
            <w:tcW w:w="1276" w:type="dxa"/>
          </w:tcPr>
          <w:p w14:paraId="4574669E" w14:textId="77777777" w:rsidR="001F50A2" w:rsidRPr="00A06B54" w:rsidRDefault="001F50A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D919743" w14:textId="0E3F8BC1" w:rsidR="001F50A2" w:rsidRPr="00A06B54" w:rsidRDefault="00B900C4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0.068</w:t>
            </w:r>
          </w:p>
        </w:tc>
        <w:tc>
          <w:tcPr>
            <w:tcW w:w="1701" w:type="dxa"/>
          </w:tcPr>
          <w:p w14:paraId="7564B356" w14:textId="4B27A85A" w:rsidR="001F50A2" w:rsidRPr="00A06B54" w:rsidRDefault="00B900C4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0.094, -0.042</w:t>
            </w:r>
          </w:p>
        </w:tc>
        <w:tc>
          <w:tcPr>
            <w:tcW w:w="988" w:type="dxa"/>
            <w:noWrap/>
            <w:hideMark/>
          </w:tcPr>
          <w:p w14:paraId="60DC331A" w14:textId="67D08468" w:rsidR="001F50A2" w:rsidRPr="00A06B54" w:rsidRDefault="001F50A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6.254</w:t>
            </w:r>
          </w:p>
        </w:tc>
        <w:tc>
          <w:tcPr>
            <w:tcW w:w="425" w:type="dxa"/>
            <w:noWrap/>
            <w:hideMark/>
          </w:tcPr>
          <w:p w14:paraId="60DC331B" w14:textId="77777777" w:rsidR="001F50A2" w:rsidRPr="00A06B54" w:rsidRDefault="001F50A2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0DC331C" w14:textId="77777777" w:rsidR="001F50A2" w:rsidRPr="00A06B54" w:rsidRDefault="001F50A2" w:rsidP="00831DDB">
            <w:pPr>
              <w:tabs>
                <w:tab w:val="decimal" w:pos="298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&lt; 0.001</w:t>
            </w:r>
          </w:p>
        </w:tc>
        <w:tc>
          <w:tcPr>
            <w:tcW w:w="714" w:type="dxa"/>
          </w:tcPr>
          <w:p w14:paraId="68E16E54" w14:textId="1034A6E0" w:rsidR="001F50A2" w:rsidRPr="00A06B54" w:rsidRDefault="001F50A2" w:rsidP="008D0813">
            <w:pPr>
              <w:tabs>
                <w:tab w:val="decimal" w:pos="35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480</w:t>
            </w:r>
          </w:p>
        </w:tc>
      </w:tr>
      <w:tr w:rsidR="006E5767" w:rsidRPr="00A06B54" w14:paraId="60DC3324" w14:textId="7D24F1BB" w:rsidTr="008D0813">
        <w:trPr>
          <w:trHeight w:val="129"/>
        </w:trPr>
        <w:tc>
          <w:tcPr>
            <w:tcW w:w="993" w:type="dxa"/>
            <w:noWrap/>
            <w:hideMark/>
          </w:tcPr>
          <w:p w14:paraId="60DC331E" w14:textId="77777777" w:rsidR="001F50A2" w:rsidRPr="00A06B54" w:rsidRDefault="001F50A2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0DC331F" w14:textId="77777777" w:rsidR="001F50A2" w:rsidRPr="00A06B54" w:rsidRDefault="001F50A2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60DC3320" w14:textId="77777777" w:rsidR="001F50A2" w:rsidRPr="00A06B54" w:rsidRDefault="001F50A2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date</w:t>
            </w:r>
            <w:r w:rsidRPr="00A06B54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</w:tcPr>
          <w:p w14:paraId="5CF04344" w14:textId="77777777" w:rsidR="001F50A2" w:rsidRPr="00A06B54" w:rsidRDefault="001F50A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08516777" w14:textId="5169766E" w:rsidR="001F50A2" w:rsidRPr="00A06B54" w:rsidRDefault="00B900C4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701" w:type="dxa"/>
          </w:tcPr>
          <w:p w14:paraId="35FAF8F4" w14:textId="34A91CA4" w:rsidR="001F50A2" w:rsidRPr="00A06B54" w:rsidRDefault="00B900C4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0.001, -3.855E-5</w:t>
            </w:r>
          </w:p>
        </w:tc>
        <w:tc>
          <w:tcPr>
            <w:tcW w:w="988" w:type="dxa"/>
            <w:noWrap/>
            <w:hideMark/>
          </w:tcPr>
          <w:p w14:paraId="60DC3321" w14:textId="3340EDD1" w:rsidR="001F50A2" w:rsidRPr="00A06B54" w:rsidRDefault="001F50A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5.063</w:t>
            </w:r>
          </w:p>
        </w:tc>
        <w:tc>
          <w:tcPr>
            <w:tcW w:w="425" w:type="dxa"/>
            <w:noWrap/>
            <w:hideMark/>
          </w:tcPr>
          <w:p w14:paraId="60DC3322" w14:textId="77777777" w:rsidR="001F50A2" w:rsidRPr="00A06B54" w:rsidRDefault="001F50A2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0DC3323" w14:textId="77777777" w:rsidR="001F50A2" w:rsidRPr="00A06B54" w:rsidRDefault="001F50A2" w:rsidP="00831DDB">
            <w:pPr>
              <w:tabs>
                <w:tab w:val="decimal" w:pos="298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24</w:t>
            </w:r>
          </w:p>
        </w:tc>
        <w:tc>
          <w:tcPr>
            <w:tcW w:w="714" w:type="dxa"/>
          </w:tcPr>
          <w:p w14:paraId="0D5A88E0" w14:textId="77777777" w:rsidR="001F50A2" w:rsidRPr="00A06B54" w:rsidRDefault="001F50A2" w:rsidP="008D0813">
            <w:pPr>
              <w:tabs>
                <w:tab w:val="decimal" w:pos="35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B55082" w:rsidRPr="00A06B54" w14:paraId="60DC332B" w14:textId="5E745B49" w:rsidTr="008D0813">
        <w:trPr>
          <w:trHeight w:val="133"/>
        </w:trPr>
        <w:tc>
          <w:tcPr>
            <w:tcW w:w="993" w:type="dxa"/>
            <w:noWrap/>
            <w:hideMark/>
          </w:tcPr>
          <w:p w14:paraId="60DC3325" w14:textId="77777777" w:rsidR="00B55082" w:rsidRPr="00A06B54" w:rsidRDefault="00B55082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0DC3326" w14:textId="77777777" w:rsidR="00B55082" w:rsidRPr="00A06B54" w:rsidRDefault="00B55082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60DC3327" w14:textId="11EAACE6" w:rsidR="00B55082" w:rsidRPr="00A06B54" w:rsidRDefault="00B55082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x (male)</w:t>
            </w:r>
          </w:p>
        </w:tc>
        <w:tc>
          <w:tcPr>
            <w:tcW w:w="1276" w:type="dxa"/>
          </w:tcPr>
          <w:p w14:paraId="02167B56" w14:textId="6E3A742F" w:rsidR="00B55082" w:rsidRPr="00A06B54" w:rsidRDefault="00B5508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850" w:type="dxa"/>
          </w:tcPr>
          <w:p w14:paraId="33865468" w14:textId="4C910129" w:rsidR="00B55082" w:rsidRPr="00A06B54" w:rsidRDefault="00B5508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6.059</w:t>
            </w:r>
          </w:p>
        </w:tc>
        <w:tc>
          <w:tcPr>
            <w:tcW w:w="1701" w:type="dxa"/>
          </w:tcPr>
          <w:p w14:paraId="4360DC2C" w14:textId="5DA19E8D" w:rsidR="00B55082" w:rsidRPr="00A06B54" w:rsidRDefault="00B5508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10.621, -1.497</w:t>
            </w:r>
          </w:p>
        </w:tc>
        <w:tc>
          <w:tcPr>
            <w:tcW w:w="988" w:type="dxa"/>
            <w:noWrap/>
            <w:hideMark/>
          </w:tcPr>
          <w:p w14:paraId="60DC3328" w14:textId="782D6F5F" w:rsidR="00B55082" w:rsidRPr="00A06B54" w:rsidRDefault="00B5508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6.775</w:t>
            </w:r>
          </w:p>
        </w:tc>
        <w:tc>
          <w:tcPr>
            <w:tcW w:w="425" w:type="dxa"/>
            <w:noWrap/>
            <w:hideMark/>
          </w:tcPr>
          <w:p w14:paraId="60DC3329" w14:textId="77777777" w:rsidR="00B55082" w:rsidRPr="00A06B54" w:rsidRDefault="00B55082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0DC332A" w14:textId="77777777" w:rsidR="00B55082" w:rsidRPr="00A06B54" w:rsidRDefault="00B55082" w:rsidP="00831DDB">
            <w:pPr>
              <w:tabs>
                <w:tab w:val="decimal" w:pos="298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09</w:t>
            </w:r>
          </w:p>
        </w:tc>
        <w:tc>
          <w:tcPr>
            <w:tcW w:w="714" w:type="dxa"/>
          </w:tcPr>
          <w:p w14:paraId="30DEE220" w14:textId="77777777" w:rsidR="00B55082" w:rsidRPr="00A06B54" w:rsidRDefault="00B55082" w:rsidP="008D0813">
            <w:pPr>
              <w:tabs>
                <w:tab w:val="decimal" w:pos="35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B55082" w:rsidRPr="00A06B54" w14:paraId="60DC3332" w14:textId="5D0C0245" w:rsidTr="008D0813">
        <w:trPr>
          <w:trHeight w:val="152"/>
        </w:trPr>
        <w:tc>
          <w:tcPr>
            <w:tcW w:w="993" w:type="dxa"/>
            <w:noWrap/>
            <w:hideMark/>
          </w:tcPr>
          <w:p w14:paraId="60DC332C" w14:textId="77777777" w:rsidR="00B55082" w:rsidRPr="00A06B54" w:rsidRDefault="00B55082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0DC332D" w14:textId="77777777" w:rsidR="00B55082" w:rsidRPr="00A06B54" w:rsidRDefault="00B55082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60DC332E" w14:textId="232E5FCD" w:rsidR="00B55082" w:rsidRPr="00A06B54" w:rsidRDefault="00B55082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ECC383B" w14:textId="5386664A" w:rsidR="00B55082" w:rsidRPr="00A06B54" w:rsidRDefault="00B5508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0" w:type="dxa"/>
          </w:tcPr>
          <w:p w14:paraId="5B9622BF" w14:textId="47B75EDD" w:rsidR="00B55082" w:rsidRPr="00A06B54" w:rsidRDefault="00B5508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5.542</w:t>
            </w:r>
          </w:p>
        </w:tc>
        <w:tc>
          <w:tcPr>
            <w:tcW w:w="1701" w:type="dxa"/>
          </w:tcPr>
          <w:p w14:paraId="29BFE822" w14:textId="4FE1C467" w:rsidR="00B55082" w:rsidRPr="00A06B54" w:rsidRDefault="00B5508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9.760, -1.323</w:t>
            </w:r>
          </w:p>
        </w:tc>
        <w:tc>
          <w:tcPr>
            <w:tcW w:w="988" w:type="dxa"/>
            <w:noWrap/>
            <w:hideMark/>
          </w:tcPr>
          <w:p w14:paraId="60DC332F" w14:textId="75EB4BEA" w:rsidR="00B55082" w:rsidRPr="00A06B54" w:rsidRDefault="00B5508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6.629</w:t>
            </w:r>
          </w:p>
        </w:tc>
        <w:tc>
          <w:tcPr>
            <w:tcW w:w="425" w:type="dxa"/>
            <w:noWrap/>
            <w:hideMark/>
          </w:tcPr>
          <w:p w14:paraId="60DC3330" w14:textId="77777777" w:rsidR="00B55082" w:rsidRPr="00A06B54" w:rsidRDefault="00B55082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0DC3331" w14:textId="77777777" w:rsidR="00B55082" w:rsidRPr="00A06B54" w:rsidRDefault="00B55082" w:rsidP="00831DDB">
            <w:pPr>
              <w:tabs>
                <w:tab w:val="decimal" w:pos="298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1</w:t>
            </w:r>
          </w:p>
        </w:tc>
        <w:tc>
          <w:tcPr>
            <w:tcW w:w="714" w:type="dxa"/>
          </w:tcPr>
          <w:p w14:paraId="30BFF4B9" w14:textId="77777777" w:rsidR="00B55082" w:rsidRPr="00A06B54" w:rsidRDefault="00B55082" w:rsidP="008D0813">
            <w:pPr>
              <w:tabs>
                <w:tab w:val="decimal" w:pos="35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6E5767" w:rsidRPr="00A06B54" w14:paraId="60DC333A" w14:textId="66B71CB1" w:rsidTr="008D0813">
        <w:trPr>
          <w:trHeight w:val="169"/>
        </w:trPr>
        <w:tc>
          <w:tcPr>
            <w:tcW w:w="993" w:type="dxa"/>
            <w:noWrap/>
            <w:hideMark/>
          </w:tcPr>
          <w:p w14:paraId="60DC3333" w14:textId="77777777" w:rsidR="001F50A2" w:rsidRPr="00A06B54" w:rsidRDefault="001F50A2" w:rsidP="00831DDB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0DC3334" w14:textId="77777777" w:rsidR="001F50A2" w:rsidRPr="00A06B54" w:rsidRDefault="001F50A2" w:rsidP="00831DDB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60DC3335" w14:textId="77777777" w:rsidR="001F50A2" w:rsidRPr="00A06B54" w:rsidRDefault="001F50A2" w:rsidP="00831DDB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tarsus</w:t>
            </w:r>
          </w:p>
        </w:tc>
        <w:tc>
          <w:tcPr>
            <w:tcW w:w="1276" w:type="dxa"/>
          </w:tcPr>
          <w:p w14:paraId="25669EE9" w14:textId="77777777" w:rsidR="001F50A2" w:rsidRPr="00A06B54" w:rsidRDefault="001F50A2" w:rsidP="00831DDB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6CEB144D" w14:textId="23D58D87" w:rsidR="001F50A2" w:rsidRPr="00A06B54" w:rsidRDefault="00B900C4" w:rsidP="00831DDB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.183</w:t>
            </w:r>
          </w:p>
        </w:tc>
        <w:tc>
          <w:tcPr>
            <w:tcW w:w="1701" w:type="dxa"/>
          </w:tcPr>
          <w:p w14:paraId="1176CF01" w14:textId="0C1D73B0" w:rsidR="001F50A2" w:rsidRPr="00A06B54" w:rsidRDefault="00B900C4" w:rsidP="00831DDB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842, 6.524</w:t>
            </w:r>
          </w:p>
        </w:tc>
        <w:tc>
          <w:tcPr>
            <w:tcW w:w="988" w:type="dxa"/>
            <w:noWrap/>
            <w:hideMark/>
          </w:tcPr>
          <w:p w14:paraId="60DC3336" w14:textId="423925A9" w:rsidR="001F50A2" w:rsidRPr="00A06B54" w:rsidRDefault="001F50A2" w:rsidP="00831DDB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2.262</w:t>
            </w:r>
          </w:p>
        </w:tc>
        <w:tc>
          <w:tcPr>
            <w:tcW w:w="425" w:type="dxa"/>
            <w:noWrap/>
            <w:hideMark/>
          </w:tcPr>
          <w:p w14:paraId="60DC3337" w14:textId="77777777" w:rsidR="001F50A2" w:rsidRPr="00A06B54" w:rsidRDefault="001F50A2" w:rsidP="00831DDB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0DC3339" w14:textId="7C2B37FB" w:rsidR="001F50A2" w:rsidRPr="00A06B54" w:rsidRDefault="001F50A2" w:rsidP="00831DDB">
            <w:pPr>
              <w:tabs>
                <w:tab w:val="decimal" w:pos="298"/>
              </w:tabs>
              <w:spacing w:after="120"/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&lt; 0.001</w:t>
            </w:r>
          </w:p>
        </w:tc>
        <w:tc>
          <w:tcPr>
            <w:tcW w:w="714" w:type="dxa"/>
          </w:tcPr>
          <w:p w14:paraId="19D4A372" w14:textId="77777777" w:rsidR="001F50A2" w:rsidRPr="00A06B54" w:rsidRDefault="001F50A2" w:rsidP="008D0813">
            <w:pPr>
              <w:tabs>
                <w:tab w:val="decimal" w:pos="35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  <w:tr w:rsidR="006E5767" w:rsidRPr="00A06B54" w14:paraId="60DC3341" w14:textId="1831875E" w:rsidTr="008D0813">
        <w:trPr>
          <w:trHeight w:val="51"/>
        </w:trPr>
        <w:tc>
          <w:tcPr>
            <w:tcW w:w="993" w:type="dxa"/>
            <w:noWrap/>
            <w:hideMark/>
          </w:tcPr>
          <w:p w14:paraId="60DC333B" w14:textId="77777777" w:rsidR="005A5CF1" w:rsidRPr="00A06B54" w:rsidRDefault="005A5CF1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0DC333C" w14:textId="77777777" w:rsidR="005A5CF1" w:rsidRPr="00A06B54" w:rsidRDefault="005A5CF1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05</w:t>
            </w:r>
          </w:p>
        </w:tc>
        <w:tc>
          <w:tcPr>
            <w:tcW w:w="1701" w:type="dxa"/>
            <w:noWrap/>
            <w:hideMark/>
          </w:tcPr>
          <w:p w14:paraId="60DC333D" w14:textId="3AC61C2B" w:rsidR="005A5CF1" w:rsidRPr="00A06B54" w:rsidRDefault="005A5CF1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(non-breeding)</w:t>
            </w:r>
          </w:p>
        </w:tc>
        <w:tc>
          <w:tcPr>
            <w:tcW w:w="1276" w:type="dxa"/>
          </w:tcPr>
          <w:p w14:paraId="33F2F3BF" w14:textId="7468BE51" w:rsidR="005A5CF1" w:rsidRPr="00A06B54" w:rsidRDefault="005A5CF1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breeding</w:t>
            </w:r>
          </w:p>
        </w:tc>
        <w:tc>
          <w:tcPr>
            <w:tcW w:w="850" w:type="dxa"/>
          </w:tcPr>
          <w:p w14:paraId="0A7DB07F" w14:textId="2EDA8D66" w:rsidR="005A5CF1" w:rsidRPr="00A06B54" w:rsidRDefault="00B900C4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9.530</w:t>
            </w:r>
          </w:p>
        </w:tc>
        <w:tc>
          <w:tcPr>
            <w:tcW w:w="1701" w:type="dxa"/>
          </w:tcPr>
          <w:p w14:paraId="12E89DE7" w14:textId="53AD0841" w:rsidR="005A5CF1" w:rsidRPr="00A06B54" w:rsidRDefault="00B900C4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13.464, -5.595</w:t>
            </w:r>
          </w:p>
        </w:tc>
        <w:tc>
          <w:tcPr>
            <w:tcW w:w="988" w:type="dxa"/>
            <w:noWrap/>
            <w:hideMark/>
          </w:tcPr>
          <w:p w14:paraId="60DC333E" w14:textId="15F004C0" w:rsidR="005A5CF1" w:rsidRPr="00A06B54" w:rsidRDefault="005A5CF1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2.532</w:t>
            </w:r>
          </w:p>
        </w:tc>
        <w:tc>
          <w:tcPr>
            <w:tcW w:w="425" w:type="dxa"/>
            <w:noWrap/>
            <w:hideMark/>
          </w:tcPr>
          <w:p w14:paraId="60DC333F" w14:textId="77777777" w:rsidR="005A5CF1" w:rsidRPr="00A06B54" w:rsidRDefault="005A5CF1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0DC3340" w14:textId="77777777" w:rsidR="005A5CF1" w:rsidRPr="00A06B54" w:rsidRDefault="005A5CF1" w:rsidP="00831DDB">
            <w:pPr>
              <w:tabs>
                <w:tab w:val="decimal" w:pos="298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&lt; 0.001</w:t>
            </w:r>
          </w:p>
        </w:tc>
        <w:tc>
          <w:tcPr>
            <w:tcW w:w="714" w:type="dxa"/>
          </w:tcPr>
          <w:p w14:paraId="3F22D7D9" w14:textId="3E947B19" w:rsidR="005A5CF1" w:rsidRPr="00A06B54" w:rsidRDefault="005A5CF1" w:rsidP="008D0813">
            <w:pPr>
              <w:tabs>
                <w:tab w:val="decimal" w:pos="35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494</w:t>
            </w:r>
          </w:p>
        </w:tc>
      </w:tr>
      <w:tr w:rsidR="00B55082" w:rsidRPr="00A06B54" w14:paraId="60DC3348" w14:textId="15A9DB72" w:rsidTr="008D0813">
        <w:trPr>
          <w:trHeight w:val="63"/>
        </w:trPr>
        <w:tc>
          <w:tcPr>
            <w:tcW w:w="993" w:type="dxa"/>
            <w:noWrap/>
            <w:hideMark/>
          </w:tcPr>
          <w:p w14:paraId="60DC3342" w14:textId="77777777" w:rsidR="00B55082" w:rsidRPr="00A06B54" w:rsidRDefault="00B55082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0DC3343" w14:textId="77777777" w:rsidR="00B55082" w:rsidRPr="00A06B54" w:rsidRDefault="00B55082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60DC3344" w14:textId="07E6D6B6" w:rsidR="00B55082" w:rsidRPr="00A06B54" w:rsidRDefault="00B55082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x (male)</w:t>
            </w:r>
          </w:p>
        </w:tc>
        <w:tc>
          <w:tcPr>
            <w:tcW w:w="1276" w:type="dxa"/>
          </w:tcPr>
          <w:p w14:paraId="3C038227" w14:textId="31BF8CDC" w:rsidR="00B55082" w:rsidRPr="00A06B54" w:rsidRDefault="00B5508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850" w:type="dxa"/>
          </w:tcPr>
          <w:p w14:paraId="6DA4E88F" w14:textId="2B897EF2" w:rsidR="00B55082" w:rsidRPr="00A06B54" w:rsidRDefault="00B5508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7.018</w:t>
            </w:r>
          </w:p>
        </w:tc>
        <w:tc>
          <w:tcPr>
            <w:tcW w:w="1701" w:type="dxa"/>
          </w:tcPr>
          <w:p w14:paraId="6A7AABCF" w14:textId="1D3E144F" w:rsidR="00B55082" w:rsidRPr="00A06B54" w:rsidRDefault="00B5508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11.738, -2.298</w:t>
            </w:r>
          </w:p>
        </w:tc>
        <w:tc>
          <w:tcPr>
            <w:tcW w:w="988" w:type="dxa"/>
            <w:noWrap/>
            <w:hideMark/>
          </w:tcPr>
          <w:p w14:paraId="60DC3345" w14:textId="00FE6F61" w:rsidR="00B55082" w:rsidRPr="00A06B54" w:rsidRDefault="00B5508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8.494</w:t>
            </w:r>
          </w:p>
        </w:tc>
        <w:tc>
          <w:tcPr>
            <w:tcW w:w="425" w:type="dxa"/>
            <w:noWrap/>
            <w:hideMark/>
          </w:tcPr>
          <w:p w14:paraId="60DC3346" w14:textId="77777777" w:rsidR="00B55082" w:rsidRPr="00A06B54" w:rsidRDefault="00B55082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0DC3347" w14:textId="77777777" w:rsidR="00B55082" w:rsidRPr="00A06B54" w:rsidRDefault="00B55082" w:rsidP="00831DDB">
            <w:pPr>
              <w:tabs>
                <w:tab w:val="decimal" w:pos="298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04</w:t>
            </w:r>
          </w:p>
        </w:tc>
        <w:tc>
          <w:tcPr>
            <w:tcW w:w="714" w:type="dxa"/>
          </w:tcPr>
          <w:p w14:paraId="30547231" w14:textId="77777777" w:rsidR="00B55082" w:rsidRPr="00A06B54" w:rsidRDefault="00B55082" w:rsidP="008D0813">
            <w:pPr>
              <w:tabs>
                <w:tab w:val="decimal" w:pos="35"/>
              </w:tabs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55082" w:rsidRPr="00A06B54" w14:paraId="60DC334F" w14:textId="530B0A39" w:rsidTr="008D0813">
        <w:trPr>
          <w:trHeight w:val="51"/>
        </w:trPr>
        <w:tc>
          <w:tcPr>
            <w:tcW w:w="993" w:type="dxa"/>
            <w:noWrap/>
            <w:hideMark/>
          </w:tcPr>
          <w:p w14:paraId="60DC3349" w14:textId="77777777" w:rsidR="00B55082" w:rsidRPr="00A06B54" w:rsidRDefault="00B55082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0DC334A" w14:textId="77777777" w:rsidR="00B55082" w:rsidRPr="00A06B54" w:rsidRDefault="00B55082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60DC334B" w14:textId="31681911" w:rsidR="00B55082" w:rsidRPr="00A06B54" w:rsidRDefault="00B55082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0CF2774" w14:textId="2BA08F2B" w:rsidR="00B55082" w:rsidRPr="00A06B54" w:rsidRDefault="00B5508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0" w:type="dxa"/>
          </w:tcPr>
          <w:p w14:paraId="66297045" w14:textId="7E30D24A" w:rsidR="00B55082" w:rsidRPr="00A06B54" w:rsidRDefault="00B5508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6.581</w:t>
            </w:r>
          </w:p>
        </w:tc>
        <w:tc>
          <w:tcPr>
            <w:tcW w:w="1701" w:type="dxa"/>
          </w:tcPr>
          <w:p w14:paraId="5EC4ECD1" w14:textId="465E0989" w:rsidR="00B55082" w:rsidRPr="00A06B54" w:rsidRDefault="00B5508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10.876, -2.286</w:t>
            </w:r>
          </w:p>
        </w:tc>
        <w:tc>
          <w:tcPr>
            <w:tcW w:w="988" w:type="dxa"/>
            <w:noWrap/>
            <w:hideMark/>
          </w:tcPr>
          <w:p w14:paraId="60DC334C" w14:textId="7F1E19C2" w:rsidR="00B55082" w:rsidRPr="00A06B54" w:rsidRDefault="00B5508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9.02</w:t>
            </w:r>
          </w:p>
        </w:tc>
        <w:tc>
          <w:tcPr>
            <w:tcW w:w="425" w:type="dxa"/>
            <w:noWrap/>
            <w:hideMark/>
          </w:tcPr>
          <w:p w14:paraId="60DC334D" w14:textId="77777777" w:rsidR="00B55082" w:rsidRPr="00A06B54" w:rsidRDefault="00B55082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0DC334E" w14:textId="77777777" w:rsidR="00B55082" w:rsidRPr="00A06B54" w:rsidRDefault="00B55082" w:rsidP="00831DDB">
            <w:pPr>
              <w:tabs>
                <w:tab w:val="decimal" w:pos="298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03</w:t>
            </w:r>
          </w:p>
        </w:tc>
        <w:tc>
          <w:tcPr>
            <w:tcW w:w="714" w:type="dxa"/>
          </w:tcPr>
          <w:p w14:paraId="6994165B" w14:textId="77777777" w:rsidR="00B55082" w:rsidRPr="00A06B54" w:rsidRDefault="00B55082" w:rsidP="008D0813">
            <w:pPr>
              <w:tabs>
                <w:tab w:val="decimal" w:pos="35"/>
              </w:tabs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6E5767" w:rsidRPr="00A06B54" w14:paraId="60DC3356" w14:textId="3878D71E" w:rsidTr="008D0813">
        <w:trPr>
          <w:trHeight w:val="290"/>
        </w:trPr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60DC3350" w14:textId="77777777" w:rsidR="001F50A2" w:rsidRPr="00A06B54" w:rsidRDefault="001F50A2" w:rsidP="00831DDB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60DC3351" w14:textId="77777777" w:rsidR="001F50A2" w:rsidRPr="00A06B54" w:rsidRDefault="001F50A2" w:rsidP="00831DDB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0DC3352" w14:textId="77777777" w:rsidR="001F50A2" w:rsidRPr="00A06B54" w:rsidRDefault="001F50A2" w:rsidP="00831DDB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tarsu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B482FA5" w14:textId="77777777" w:rsidR="001F50A2" w:rsidRPr="00A06B54" w:rsidRDefault="001F50A2" w:rsidP="00831DDB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B58B05F" w14:textId="78710765" w:rsidR="001F50A2" w:rsidRPr="00A06B54" w:rsidRDefault="002D1E39" w:rsidP="00831DDB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3.49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47307DA" w14:textId="00A049D8" w:rsidR="001F50A2" w:rsidRPr="00A06B54" w:rsidRDefault="002D1E39" w:rsidP="00831DDB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990, 6.003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  <w:hideMark/>
          </w:tcPr>
          <w:p w14:paraId="60DC3353" w14:textId="43BE0164" w:rsidR="001F50A2" w:rsidRPr="00A06B54" w:rsidRDefault="001F50A2" w:rsidP="00831DDB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7.477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14:paraId="60DC3354" w14:textId="77777777" w:rsidR="001F50A2" w:rsidRPr="00A06B54" w:rsidRDefault="001F50A2" w:rsidP="00831DDB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60DC3355" w14:textId="77777777" w:rsidR="001F50A2" w:rsidRPr="00A06B54" w:rsidRDefault="001F50A2" w:rsidP="00831DDB">
            <w:pPr>
              <w:tabs>
                <w:tab w:val="decimal" w:pos="298"/>
              </w:tabs>
              <w:spacing w:after="120"/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06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0EE17DDB" w14:textId="77777777" w:rsidR="001F50A2" w:rsidRPr="00A06B54" w:rsidRDefault="001F50A2" w:rsidP="008D0813">
            <w:pPr>
              <w:tabs>
                <w:tab w:val="decimal" w:pos="35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  <w:tr w:rsidR="00B55082" w:rsidRPr="00A06B54" w14:paraId="60DC335D" w14:textId="410571AA" w:rsidTr="008D0813">
        <w:trPr>
          <w:trHeight w:val="52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0DC3357" w14:textId="77777777" w:rsidR="00B55082" w:rsidRPr="00A06B54" w:rsidRDefault="00B55082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non-breeding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60DC3358" w14:textId="77777777" w:rsidR="00B55082" w:rsidRPr="00A06B54" w:rsidRDefault="00B55082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0DC3359" w14:textId="609D50F8" w:rsidR="00B55082" w:rsidRPr="00A06B54" w:rsidRDefault="00B55082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blood (infected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C7B4159" w14:textId="24DA1D65" w:rsidR="00B55082" w:rsidRPr="00A06B54" w:rsidRDefault="00B5508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ascii="Calibri" w:hAnsi="Calibri" w:cs="Calibri"/>
                <w:sz w:val="20"/>
                <w:szCs w:val="20"/>
              </w:rPr>
              <w:t>not infected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F86EF7E" w14:textId="2DB7F6AE" w:rsidR="00B55082" w:rsidRPr="00A06B54" w:rsidRDefault="00B5508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.41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69E6781" w14:textId="2A421EEE" w:rsidR="00B55082" w:rsidRPr="00A06B54" w:rsidRDefault="00B5508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0.830, 9.664</w:t>
            </w:r>
          </w:p>
        </w:tc>
        <w:tc>
          <w:tcPr>
            <w:tcW w:w="988" w:type="dxa"/>
            <w:tcBorders>
              <w:top w:val="single" w:sz="4" w:space="0" w:color="auto"/>
            </w:tcBorders>
            <w:noWrap/>
            <w:hideMark/>
          </w:tcPr>
          <w:p w14:paraId="60DC335A" w14:textId="6C00F9C7" w:rsidR="00B55082" w:rsidRPr="00A06B54" w:rsidRDefault="00B5508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.72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hideMark/>
          </w:tcPr>
          <w:p w14:paraId="60DC335B" w14:textId="77777777" w:rsidR="00B55082" w:rsidRPr="00A06B54" w:rsidRDefault="00B55082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60DC335C" w14:textId="77777777" w:rsidR="00B55082" w:rsidRPr="00A06B54" w:rsidRDefault="00B55082" w:rsidP="00831DDB">
            <w:pPr>
              <w:tabs>
                <w:tab w:val="decimal" w:pos="298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99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08E669D1" w14:textId="4E5F0DB0" w:rsidR="00B55082" w:rsidRPr="00A06B54" w:rsidRDefault="00B55082" w:rsidP="008D0813">
            <w:pPr>
              <w:tabs>
                <w:tab w:val="decimal" w:pos="35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748</w:t>
            </w:r>
          </w:p>
        </w:tc>
      </w:tr>
      <w:tr w:rsidR="00B55082" w:rsidRPr="00A06B54" w14:paraId="60DC3364" w14:textId="5DEA2F87" w:rsidTr="008D0813">
        <w:trPr>
          <w:trHeight w:val="65"/>
        </w:trPr>
        <w:tc>
          <w:tcPr>
            <w:tcW w:w="993" w:type="dxa"/>
            <w:vMerge/>
            <w:noWrap/>
            <w:hideMark/>
          </w:tcPr>
          <w:p w14:paraId="60DC335E" w14:textId="77777777" w:rsidR="00B55082" w:rsidRPr="00A06B54" w:rsidRDefault="00B55082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0DC335F" w14:textId="77777777" w:rsidR="00B55082" w:rsidRPr="00A06B54" w:rsidRDefault="00B55082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60DC3360" w14:textId="0A06FE4B" w:rsidR="00B55082" w:rsidRPr="00A06B54" w:rsidRDefault="00B55082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cloacal (infected)</w:t>
            </w:r>
          </w:p>
        </w:tc>
        <w:tc>
          <w:tcPr>
            <w:tcW w:w="1276" w:type="dxa"/>
          </w:tcPr>
          <w:p w14:paraId="442B8438" w14:textId="3EC51732" w:rsidR="00B55082" w:rsidRPr="00A06B54" w:rsidRDefault="00B5508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ascii="Calibri" w:hAnsi="Calibri" w:cs="Calibri"/>
                <w:sz w:val="20"/>
                <w:szCs w:val="20"/>
              </w:rPr>
              <w:t>not infected</w:t>
            </w:r>
          </w:p>
        </w:tc>
        <w:tc>
          <w:tcPr>
            <w:tcW w:w="850" w:type="dxa"/>
          </w:tcPr>
          <w:p w14:paraId="547C22D2" w14:textId="6DCBFCF5" w:rsidR="00B55082" w:rsidRPr="00A06B54" w:rsidRDefault="00B5508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.890</w:t>
            </w:r>
          </w:p>
        </w:tc>
        <w:tc>
          <w:tcPr>
            <w:tcW w:w="1701" w:type="dxa"/>
          </w:tcPr>
          <w:p w14:paraId="3950C142" w14:textId="44438E41" w:rsidR="00B55082" w:rsidRPr="00A06B54" w:rsidRDefault="00B5508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2.199, 7.979</w:t>
            </w:r>
          </w:p>
        </w:tc>
        <w:tc>
          <w:tcPr>
            <w:tcW w:w="988" w:type="dxa"/>
            <w:noWrap/>
            <w:hideMark/>
          </w:tcPr>
          <w:p w14:paraId="60DC3361" w14:textId="55F57237" w:rsidR="00B55082" w:rsidRPr="00A06B54" w:rsidRDefault="00B5508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239</w:t>
            </w:r>
          </w:p>
        </w:tc>
        <w:tc>
          <w:tcPr>
            <w:tcW w:w="425" w:type="dxa"/>
            <w:noWrap/>
            <w:hideMark/>
          </w:tcPr>
          <w:p w14:paraId="60DC3362" w14:textId="77777777" w:rsidR="00B55082" w:rsidRPr="00A06B54" w:rsidRDefault="00B55082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0DC3363" w14:textId="77777777" w:rsidR="00B55082" w:rsidRPr="00A06B54" w:rsidRDefault="00B55082" w:rsidP="00831DDB">
            <w:pPr>
              <w:tabs>
                <w:tab w:val="decimal" w:pos="298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266</w:t>
            </w:r>
          </w:p>
        </w:tc>
        <w:tc>
          <w:tcPr>
            <w:tcW w:w="714" w:type="dxa"/>
          </w:tcPr>
          <w:p w14:paraId="7C2E3511" w14:textId="77777777" w:rsidR="00B55082" w:rsidRPr="00A06B54" w:rsidRDefault="00B55082" w:rsidP="008D0813">
            <w:pPr>
              <w:tabs>
                <w:tab w:val="decimal" w:pos="35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B55082" w:rsidRPr="00A06B54" w14:paraId="60DC336B" w14:textId="0DFF7672" w:rsidTr="008D0813">
        <w:trPr>
          <w:trHeight w:val="51"/>
        </w:trPr>
        <w:tc>
          <w:tcPr>
            <w:tcW w:w="993" w:type="dxa"/>
            <w:vMerge/>
            <w:noWrap/>
            <w:hideMark/>
          </w:tcPr>
          <w:p w14:paraId="60DC3365" w14:textId="77777777" w:rsidR="00B55082" w:rsidRPr="00A06B54" w:rsidRDefault="00B55082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0DC3366" w14:textId="77777777" w:rsidR="00B55082" w:rsidRPr="00A06B54" w:rsidRDefault="00B55082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60DC3367" w14:textId="4F9C4FFF" w:rsidR="00B55082" w:rsidRPr="00A06B54" w:rsidRDefault="00B55082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x (male)</w:t>
            </w:r>
          </w:p>
        </w:tc>
        <w:tc>
          <w:tcPr>
            <w:tcW w:w="1276" w:type="dxa"/>
          </w:tcPr>
          <w:p w14:paraId="706FB4F3" w14:textId="166272AF" w:rsidR="00B55082" w:rsidRPr="00A06B54" w:rsidRDefault="00B5508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850" w:type="dxa"/>
          </w:tcPr>
          <w:p w14:paraId="087DB96E" w14:textId="3689E65B" w:rsidR="00B55082" w:rsidRPr="00A06B54" w:rsidRDefault="00B5508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19.114</w:t>
            </w:r>
          </w:p>
        </w:tc>
        <w:tc>
          <w:tcPr>
            <w:tcW w:w="1701" w:type="dxa"/>
          </w:tcPr>
          <w:p w14:paraId="5A3F5AD8" w14:textId="5CA49D7B" w:rsidR="00B55082" w:rsidRPr="00A06B54" w:rsidRDefault="00B5508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25.516, -12.712</w:t>
            </w:r>
          </w:p>
        </w:tc>
        <w:tc>
          <w:tcPr>
            <w:tcW w:w="988" w:type="dxa"/>
            <w:noWrap/>
            <w:hideMark/>
          </w:tcPr>
          <w:p w14:paraId="60DC3368" w14:textId="6A12DB30" w:rsidR="00B55082" w:rsidRPr="00A06B54" w:rsidRDefault="00B5508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34.243</w:t>
            </w:r>
          </w:p>
        </w:tc>
        <w:tc>
          <w:tcPr>
            <w:tcW w:w="425" w:type="dxa"/>
            <w:noWrap/>
            <w:hideMark/>
          </w:tcPr>
          <w:p w14:paraId="60DC3369" w14:textId="77777777" w:rsidR="00B55082" w:rsidRPr="00A06B54" w:rsidRDefault="00B55082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0DC336A" w14:textId="77777777" w:rsidR="00B55082" w:rsidRPr="00A06B54" w:rsidRDefault="00B55082" w:rsidP="00831DDB">
            <w:pPr>
              <w:tabs>
                <w:tab w:val="decimal" w:pos="298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&lt; 0.001</w:t>
            </w:r>
          </w:p>
        </w:tc>
        <w:tc>
          <w:tcPr>
            <w:tcW w:w="714" w:type="dxa"/>
          </w:tcPr>
          <w:p w14:paraId="1C6FB0EF" w14:textId="77777777" w:rsidR="00B55082" w:rsidRPr="00A06B54" w:rsidRDefault="00B55082" w:rsidP="008D0813">
            <w:pPr>
              <w:tabs>
                <w:tab w:val="decimal" w:pos="35"/>
              </w:tabs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B55082" w:rsidRPr="00A06B54" w14:paraId="60DC3372" w14:textId="169B993A" w:rsidTr="008D0813">
        <w:trPr>
          <w:trHeight w:val="51"/>
        </w:trPr>
        <w:tc>
          <w:tcPr>
            <w:tcW w:w="993" w:type="dxa"/>
            <w:vMerge/>
            <w:noWrap/>
            <w:hideMark/>
          </w:tcPr>
          <w:p w14:paraId="60DC336C" w14:textId="77777777" w:rsidR="00B55082" w:rsidRPr="00A06B54" w:rsidRDefault="00B55082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0DC336D" w14:textId="77777777" w:rsidR="00B55082" w:rsidRPr="00A06B54" w:rsidRDefault="00B55082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60DC336E" w14:textId="10D048A3" w:rsidR="00B55082" w:rsidRPr="00A06B54" w:rsidRDefault="00B55082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B1C26CE" w14:textId="217F4BD7" w:rsidR="00B55082" w:rsidRPr="00A06B54" w:rsidRDefault="00B5508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0" w:type="dxa"/>
          </w:tcPr>
          <w:p w14:paraId="020997D6" w14:textId="7B9EF29F" w:rsidR="00B55082" w:rsidRPr="00A06B54" w:rsidRDefault="00B5508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99</w:t>
            </w:r>
          </w:p>
        </w:tc>
        <w:tc>
          <w:tcPr>
            <w:tcW w:w="1701" w:type="dxa"/>
          </w:tcPr>
          <w:p w14:paraId="4512AEE7" w14:textId="3B9B5DC4" w:rsidR="00B55082" w:rsidRPr="00A06B54" w:rsidRDefault="00B5508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6.389, 6.587</w:t>
            </w:r>
          </w:p>
        </w:tc>
        <w:tc>
          <w:tcPr>
            <w:tcW w:w="988" w:type="dxa"/>
            <w:noWrap/>
            <w:hideMark/>
          </w:tcPr>
          <w:p w14:paraId="60DC336F" w14:textId="4B8CFEEA" w:rsidR="00B55082" w:rsidRPr="00A06B54" w:rsidRDefault="00B5508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425" w:type="dxa"/>
            <w:noWrap/>
            <w:hideMark/>
          </w:tcPr>
          <w:p w14:paraId="60DC3370" w14:textId="77777777" w:rsidR="00B55082" w:rsidRPr="00A06B54" w:rsidRDefault="00B55082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0DC3371" w14:textId="77777777" w:rsidR="00B55082" w:rsidRPr="00A06B54" w:rsidRDefault="00B55082" w:rsidP="00831DDB">
            <w:pPr>
              <w:tabs>
                <w:tab w:val="decimal" w:pos="298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976</w:t>
            </w:r>
          </w:p>
        </w:tc>
        <w:tc>
          <w:tcPr>
            <w:tcW w:w="714" w:type="dxa"/>
          </w:tcPr>
          <w:p w14:paraId="6A520648" w14:textId="77777777" w:rsidR="00B55082" w:rsidRPr="00A06B54" w:rsidRDefault="00B55082" w:rsidP="008D0813">
            <w:pPr>
              <w:tabs>
                <w:tab w:val="decimal" w:pos="35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6E5767" w:rsidRPr="00A06B54" w14:paraId="60DC337A" w14:textId="63CDBDCE" w:rsidTr="008D0813">
        <w:trPr>
          <w:trHeight w:val="106"/>
        </w:trPr>
        <w:tc>
          <w:tcPr>
            <w:tcW w:w="993" w:type="dxa"/>
            <w:noWrap/>
            <w:hideMark/>
          </w:tcPr>
          <w:p w14:paraId="60DC3373" w14:textId="77777777" w:rsidR="001F50A2" w:rsidRPr="00A06B54" w:rsidRDefault="001F50A2" w:rsidP="00831DDB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0DC3374" w14:textId="77777777" w:rsidR="001F50A2" w:rsidRPr="00A06B54" w:rsidRDefault="001F50A2" w:rsidP="00831DDB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60DC3375" w14:textId="77777777" w:rsidR="001F50A2" w:rsidRPr="00A06B54" w:rsidRDefault="001F50A2" w:rsidP="00831DDB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tarsus</w:t>
            </w:r>
          </w:p>
        </w:tc>
        <w:tc>
          <w:tcPr>
            <w:tcW w:w="1276" w:type="dxa"/>
          </w:tcPr>
          <w:p w14:paraId="616EDA6A" w14:textId="77777777" w:rsidR="001F50A2" w:rsidRPr="00A06B54" w:rsidRDefault="001F50A2" w:rsidP="00831DDB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74BDFCBB" w14:textId="37431E9A" w:rsidR="001F50A2" w:rsidRPr="00A06B54" w:rsidRDefault="006E5767" w:rsidP="00831DDB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.834</w:t>
            </w:r>
          </w:p>
        </w:tc>
        <w:tc>
          <w:tcPr>
            <w:tcW w:w="1701" w:type="dxa"/>
          </w:tcPr>
          <w:p w14:paraId="3795852D" w14:textId="7659B818" w:rsidR="001F50A2" w:rsidRPr="00A06B54" w:rsidRDefault="006E5767" w:rsidP="00831DDB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918, 7.750</w:t>
            </w:r>
          </w:p>
        </w:tc>
        <w:tc>
          <w:tcPr>
            <w:tcW w:w="988" w:type="dxa"/>
            <w:noWrap/>
            <w:hideMark/>
          </w:tcPr>
          <w:p w14:paraId="60DC3376" w14:textId="78CCBCAB" w:rsidR="001F50A2" w:rsidRPr="00A06B54" w:rsidRDefault="001F50A2" w:rsidP="00831DDB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0.556</w:t>
            </w:r>
          </w:p>
        </w:tc>
        <w:tc>
          <w:tcPr>
            <w:tcW w:w="425" w:type="dxa"/>
            <w:noWrap/>
            <w:hideMark/>
          </w:tcPr>
          <w:p w14:paraId="60DC3377" w14:textId="77777777" w:rsidR="001F50A2" w:rsidRPr="00A06B54" w:rsidRDefault="001F50A2" w:rsidP="00831DDB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0DC3379" w14:textId="40E0062E" w:rsidR="001F50A2" w:rsidRPr="00A06B54" w:rsidRDefault="001F50A2" w:rsidP="00831DDB">
            <w:pPr>
              <w:tabs>
                <w:tab w:val="decimal" w:pos="298"/>
              </w:tabs>
              <w:spacing w:after="120"/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01</w:t>
            </w:r>
          </w:p>
        </w:tc>
        <w:tc>
          <w:tcPr>
            <w:tcW w:w="714" w:type="dxa"/>
          </w:tcPr>
          <w:p w14:paraId="66F762DF" w14:textId="77777777" w:rsidR="001F50A2" w:rsidRPr="00A06B54" w:rsidRDefault="001F50A2" w:rsidP="008D0813">
            <w:pPr>
              <w:tabs>
                <w:tab w:val="decimal" w:pos="35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  <w:tr w:rsidR="006E5767" w:rsidRPr="00A06B54" w14:paraId="60DC3381" w14:textId="6FAD4F39" w:rsidTr="008D0813">
        <w:trPr>
          <w:trHeight w:val="51"/>
        </w:trPr>
        <w:tc>
          <w:tcPr>
            <w:tcW w:w="993" w:type="dxa"/>
            <w:noWrap/>
            <w:hideMark/>
          </w:tcPr>
          <w:p w14:paraId="60DC337B" w14:textId="77777777" w:rsidR="001F50A2" w:rsidRPr="00A06B54" w:rsidRDefault="001F50A2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0DC337C" w14:textId="77777777" w:rsidR="001F50A2" w:rsidRPr="00A06B54" w:rsidRDefault="001F50A2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701" w:type="dxa"/>
            <w:noWrap/>
            <w:hideMark/>
          </w:tcPr>
          <w:p w14:paraId="60DC337D" w14:textId="77777777" w:rsidR="001F50A2" w:rsidRPr="00A06B54" w:rsidRDefault="001F50A2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viral load</w:t>
            </w:r>
          </w:p>
        </w:tc>
        <w:tc>
          <w:tcPr>
            <w:tcW w:w="1276" w:type="dxa"/>
          </w:tcPr>
          <w:p w14:paraId="18B55203" w14:textId="77777777" w:rsidR="001F50A2" w:rsidRPr="00A06B54" w:rsidRDefault="001F50A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7F180F22" w14:textId="1C21DDA5" w:rsidR="001F50A2" w:rsidRPr="00A06B54" w:rsidRDefault="008A0DA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1.044</w:t>
            </w:r>
          </w:p>
        </w:tc>
        <w:tc>
          <w:tcPr>
            <w:tcW w:w="1701" w:type="dxa"/>
          </w:tcPr>
          <w:p w14:paraId="59098795" w14:textId="2D59C70E" w:rsidR="001F50A2" w:rsidRPr="00A06B54" w:rsidRDefault="008A0DA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3.381,1.294</w:t>
            </w:r>
          </w:p>
        </w:tc>
        <w:tc>
          <w:tcPr>
            <w:tcW w:w="988" w:type="dxa"/>
            <w:noWrap/>
            <w:hideMark/>
          </w:tcPr>
          <w:p w14:paraId="60DC337E" w14:textId="7E22D0E8" w:rsidR="001F50A2" w:rsidRPr="00A06B54" w:rsidRDefault="001F50A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766</w:t>
            </w:r>
          </w:p>
        </w:tc>
        <w:tc>
          <w:tcPr>
            <w:tcW w:w="425" w:type="dxa"/>
            <w:noWrap/>
            <w:hideMark/>
          </w:tcPr>
          <w:p w14:paraId="60DC337F" w14:textId="77777777" w:rsidR="001F50A2" w:rsidRPr="00A06B54" w:rsidRDefault="001F50A2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0DC3380" w14:textId="77777777" w:rsidR="001F50A2" w:rsidRPr="00A06B54" w:rsidRDefault="001F50A2" w:rsidP="00831DDB">
            <w:pPr>
              <w:tabs>
                <w:tab w:val="decimal" w:pos="298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381</w:t>
            </w:r>
          </w:p>
        </w:tc>
        <w:tc>
          <w:tcPr>
            <w:tcW w:w="714" w:type="dxa"/>
          </w:tcPr>
          <w:p w14:paraId="66C51DD7" w14:textId="5C477C3B" w:rsidR="001F50A2" w:rsidRPr="00A06B54" w:rsidRDefault="001F50A2" w:rsidP="008D0813">
            <w:pPr>
              <w:tabs>
                <w:tab w:val="decimal" w:pos="35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902</w:t>
            </w:r>
          </w:p>
        </w:tc>
      </w:tr>
      <w:tr w:rsidR="006E5767" w:rsidRPr="00A06B54" w14:paraId="60DC3388" w14:textId="4E20CC42" w:rsidTr="008D0813">
        <w:trPr>
          <w:trHeight w:val="51"/>
        </w:trPr>
        <w:tc>
          <w:tcPr>
            <w:tcW w:w="993" w:type="dxa"/>
            <w:noWrap/>
            <w:hideMark/>
          </w:tcPr>
          <w:p w14:paraId="60DC3382" w14:textId="77777777" w:rsidR="005A5CF1" w:rsidRPr="00A06B54" w:rsidRDefault="005A5CF1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0DC3383" w14:textId="77777777" w:rsidR="005A5CF1" w:rsidRPr="00A06B54" w:rsidRDefault="005A5CF1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60DC3384" w14:textId="1C1A8CE1" w:rsidR="005A5CF1" w:rsidRPr="00A06B54" w:rsidRDefault="005A5CF1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x (male)</w:t>
            </w:r>
          </w:p>
        </w:tc>
        <w:tc>
          <w:tcPr>
            <w:tcW w:w="1276" w:type="dxa"/>
          </w:tcPr>
          <w:p w14:paraId="5ABEC8E7" w14:textId="419B5573" w:rsidR="005A5CF1" w:rsidRPr="00A06B54" w:rsidRDefault="005A5CF1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850" w:type="dxa"/>
          </w:tcPr>
          <w:p w14:paraId="642E1E68" w14:textId="2F0D556A" w:rsidR="005A5CF1" w:rsidRPr="00A06B54" w:rsidRDefault="008A0DA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26.562</w:t>
            </w:r>
          </w:p>
        </w:tc>
        <w:tc>
          <w:tcPr>
            <w:tcW w:w="1701" w:type="dxa"/>
          </w:tcPr>
          <w:p w14:paraId="5851697A" w14:textId="3566AAE9" w:rsidR="005A5CF1" w:rsidRPr="00A06B54" w:rsidRDefault="008A0DA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32.787, -20.337</w:t>
            </w:r>
          </w:p>
        </w:tc>
        <w:tc>
          <w:tcPr>
            <w:tcW w:w="988" w:type="dxa"/>
            <w:noWrap/>
            <w:hideMark/>
          </w:tcPr>
          <w:p w14:paraId="60DC3385" w14:textId="5DA33F43" w:rsidR="005A5CF1" w:rsidRPr="00A06B54" w:rsidRDefault="005A5CF1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69.949</w:t>
            </w:r>
          </w:p>
        </w:tc>
        <w:tc>
          <w:tcPr>
            <w:tcW w:w="425" w:type="dxa"/>
            <w:noWrap/>
            <w:hideMark/>
          </w:tcPr>
          <w:p w14:paraId="60DC3386" w14:textId="77777777" w:rsidR="005A5CF1" w:rsidRPr="00A06B54" w:rsidRDefault="005A5CF1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0DC3387" w14:textId="77777777" w:rsidR="005A5CF1" w:rsidRPr="00A06B54" w:rsidRDefault="005A5CF1" w:rsidP="00831DDB">
            <w:pPr>
              <w:tabs>
                <w:tab w:val="decimal" w:pos="298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&lt; 0.001</w:t>
            </w:r>
          </w:p>
        </w:tc>
        <w:tc>
          <w:tcPr>
            <w:tcW w:w="714" w:type="dxa"/>
          </w:tcPr>
          <w:p w14:paraId="5B48D731" w14:textId="77777777" w:rsidR="005A5CF1" w:rsidRPr="00A06B54" w:rsidRDefault="005A5CF1" w:rsidP="008D0813">
            <w:pPr>
              <w:tabs>
                <w:tab w:val="decimal" w:pos="35"/>
              </w:tabs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6E5767" w:rsidRPr="00A06B54" w14:paraId="60DC338F" w14:textId="10346630" w:rsidTr="008D0813">
        <w:trPr>
          <w:trHeight w:val="51"/>
        </w:trPr>
        <w:tc>
          <w:tcPr>
            <w:tcW w:w="993" w:type="dxa"/>
            <w:noWrap/>
            <w:hideMark/>
          </w:tcPr>
          <w:p w14:paraId="60DC3389" w14:textId="77777777" w:rsidR="005A5CF1" w:rsidRPr="00A06B54" w:rsidRDefault="005A5CF1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0DC338A" w14:textId="77777777" w:rsidR="005A5CF1" w:rsidRPr="00A06B54" w:rsidRDefault="005A5CF1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60DC338B" w14:textId="099EA949" w:rsidR="005A5CF1" w:rsidRPr="00A06B54" w:rsidRDefault="005A5CF1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D6BC6BD" w14:textId="26D11E47" w:rsidR="005A5CF1" w:rsidRPr="00A06B54" w:rsidRDefault="005A5CF1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0" w:type="dxa"/>
          </w:tcPr>
          <w:p w14:paraId="0AB42571" w14:textId="19C2795D" w:rsidR="005A5CF1" w:rsidRPr="00A06B54" w:rsidRDefault="008A0DA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7.472</w:t>
            </w:r>
          </w:p>
        </w:tc>
        <w:tc>
          <w:tcPr>
            <w:tcW w:w="1701" w:type="dxa"/>
          </w:tcPr>
          <w:p w14:paraId="3C0D1F4A" w14:textId="70EFF186" w:rsidR="005A5CF1" w:rsidRPr="00A06B54" w:rsidRDefault="008A0DA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0.211, 15.155</w:t>
            </w:r>
          </w:p>
        </w:tc>
        <w:tc>
          <w:tcPr>
            <w:tcW w:w="988" w:type="dxa"/>
            <w:noWrap/>
            <w:hideMark/>
          </w:tcPr>
          <w:p w14:paraId="60DC338C" w14:textId="4648442A" w:rsidR="005A5CF1" w:rsidRPr="00A06B54" w:rsidRDefault="005A5CF1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3.633</w:t>
            </w:r>
          </w:p>
        </w:tc>
        <w:tc>
          <w:tcPr>
            <w:tcW w:w="425" w:type="dxa"/>
            <w:noWrap/>
            <w:hideMark/>
          </w:tcPr>
          <w:p w14:paraId="60DC338D" w14:textId="77777777" w:rsidR="005A5CF1" w:rsidRPr="00A06B54" w:rsidRDefault="005A5CF1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60DC338E" w14:textId="77777777" w:rsidR="005A5CF1" w:rsidRPr="00A06B54" w:rsidRDefault="005A5CF1" w:rsidP="00831DDB">
            <w:pPr>
              <w:tabs>
                <w:tab w:val="decimal" w:pos="298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57</w:t>
            </w:r>
          </w:p>
        </w:tc>
        <w:tc>
          <w:tcPr>
            <w:tcW w:w="714" w:type="dxa"/>
          </w:tcPr>
          <w:p w14:paraId="45410C3D" w14:textId="77777777" w:rsidR="005A5CF1" w:rsidRPr="00A06B54" w:rsidRDefault="005A5CF1" w:rsidP="008D0813">
            <w:pPr>
              <w:tabs>
                <w:tab w:val="decimal" w:pos="35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6E5767" w:rsidRPr="00A06B54" w14:paraId="60DC3396" w14:textId="77D8AEC7" w:rsidTr="008D0813">
        <w:trPr>
          <w:trHeight w:val="290"/>
        </w:trPr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60DC3390" w14:textId="77777777" w:rsidR="001F50A2" w:rsidRPr="00A06B54" w:rsidRDefault="001F50A2" w:rsidP="00831DDB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60DC3391" w14:textId="77777777" w:rsidR="001F50A2" w:rsidRPr="00A06B54" w:rsidRDefault="001F50A2" w:rsidP="00831DDB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0DC3392" w14:textId="77777777" w:rsidR="001F50A2" w:rsidRPr="00A06B54" w:rsidRDefault="001F50A2" w:rsidP="00831DDB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tarsu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96B7DB3" w14:textId="77777777" w:rsidR="001F50A2" w:rsidRPr="00A06B54" w:rsidRDefault="001F50A2" w:rsidP="00831DDB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BC24513" w14:textId="4973AFE8" w:rsidR="001F50A2" w:rsidRPr="00A06B54" w:rsidRDefault="008A0DA2" w:rsidP="00831DDB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.37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6E0A5EB" w14:textId="6B2F9473" w:rsidR="001F50A2" w:rsidRPr="00A06B54" w:rsidRDefault="008A0DA2" w:rsidP="00831DDB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115, 7.635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  <w:hideMark/>
          </w:tcPr>
          <w:p w14:paraId="60DC3393" w14:textId="5E763F69" w:rsidR="001F50A2" w:rsidRPr="00A06B54" w:rsidRDefault="001F50A2" w:rsidP="00831DDB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6.917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14:paraId="60DC3394" w14:textId="77777777" w:rsidR="001F50A2" w:rsidRPr="00A06B54" w:rsidRDefault="001F50A2" w:rsidP="00831DDB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60DC3395" w14:textId="77777777" w:rsidR="001F50A2" w:rsidRPr="00A06B54" w:rsidRDefault="001F50A2" w:rsidP="00831DDB">
            <w:pPr>
              <w:tabs>
                <w:tab w:val="decimal" w:pos="298"/>
              </w:tabs>
              <w:spacing w:after="120"/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09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4EB60054" w14:textId="77777777" w:rsidR="001F50A2" w:rsidRPr="00A06B54" w:rsidRDefault="001F50A2" w:rsidP="008D0813">
            <w:pPr>
              <w:tabs>
                <w:tab w:val="decimal" w:pos="35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</w:tbl>
    <w:p w14:paraId="60DC3398" w14:textId="2A5A73D1" w:rsidR="002C7959" w:rsidRPr="00A06B54" w:rsidRDefault="00257F18" w:rsidP="00601CFC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A06B54">
        <w:rPr>
          <w:rFonts w:ascii="Times New Roman" w:hAnsi="Times New Roman" w:cs="Times New Roman"/>
          <w:sz w:val="20"/>
          <w:szCs w:val="20"/>
        </w:rPr>
        <w:t>Models had almost identical fit (based on R</w:t>
      </w:r>
      <w:r w:rsidRPr="00A06B5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06B54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A06B54">
        <w:rPr>
          <w:rFonts w:ascii="Times New Roman" w:hAnsi="Times New Roman" w:cs="Times New Roman"/>
          <w:sz w:val="20"/>
          <w:szCs w:val="20"/>
        </w:rPr>
        <w:t>AICc</w:t>
      </w:r>
      <w:proofErr w:type="spellEnd"/>
      <w:r w:rsidRPr="00A06B54">
        <w:rPr>
          <w:rFonts w:ascii="Times New Roman" w:hAnsi="Times New Roman" w:cs="Times New Roman"/>
          <w:sz w:val="20"/>
          <w:szCs w:val="20"/>
        </w:rPr>
        <w:t xml:space="preserve"> values) with and without a cubic date term in addition to the quadratic date term. We therefore chose to report only the most parsimonious models, without the cubic date term.</w:t>
      </w:r>
      <w:r w:rsidR="001F50A2" w:rsidRPr="00A06B54">
        <w:rPr>
          <w:rFonts w:ascii="Times New Roman" w:hAnsi="Times New Roman" w:cs="Times New Roman"/>
          <w:sz w:val="20"/>
          <w:szCs w:val="20"/>
        </w:rPr>
        <w:t xml:space="preserve"> Effect sizes are given as </w:t>
      </w:r>
      <w:r w:rsidR="00783193" w:rsidRPr="00A06B54">
        <w:rPr>
          <w:rFonts w:ascii="Times New Roman" w:hAnsi="Times New Roman" w:cs="Times New Roman"/>
          <w:sz w:val="20"/>
          <w:szCs w:val="20"/>
        </w:rPr>
        <w:t>B-value</w:t>
      </w:r>
      <w:r w:rsidR="00BD7864" w:rsidRPr="00A06B54">
        <w:rPr>
          <w:rFonts w:ascii="Times New Roman" w:hAnsi="Times New Roman" w:cs="Times New Roman"/>
          <w:sz w:val="20"/>
          <w:szCs w:val="20"/>
        </w:rPr>
        <w:t>s</w:t>
      </w:r>
      <w:r w:rsidR="00783193" w:rsidRPr="00A06B54">
        <w:rPr>
          <w:rFonts w:ascii="Times New Roman" w:hAnsi="Times New Roman" w:cs="Times New Roman"/>
          <w:sz w:val="20"/>
          <w:szCs w:val="20"/>
        </w:rPr>
        <w:t xml:space="preserve">. </w:t>
      </w:r>
      <w:r w:rsidR="001F50A2" w:rsidRPr="00A06B54">
        <w:rPr>
          <w:rFonts w:ascii="Times New Roman" w:hAnsi="Times New Roman" w:cs="Times New Roman"/>
          <w:sz w:val="20"/>
          <w:szCs w:val="20"/>
        </w:rPr>
        <w:t>Reference categories are shown in parentheses.</w:t>
      </w:r>
    </w:p>
    <w:p w14:paraId="6B19EB7F" w14:textId="789B895B" w:rsidR="00831DDB" w:rsidRPr="00A06B54" w:rsidRDefault="00831DDB" w:rsidP="00831DDB">
      <w:pPr>
        <w:spacing w:after="120" w:line="360" w:lineRule="auto"/>
        <w:rPr>
          <w:rFonts w:ascii="Times New Roman" w:hAnsi="Times New Roman" w:cs="Times New Roman"/>
        </w:rPr>
      </w:pPr>
    </w:p>
    <w:p w14:paraId="01F16711" w14:textId="77777777" w:rsidR="00601CFC" w:rsidRPr="00A06B54" w:rsidRDefault="00601CFC" w:rsidP="00831DDB">
      <w:pPr>
        <w:spacing w:after="120" w:line="360" w:lineRule="auto"/>
        <w:rPr>
          <w:rFonts w:ascii="Times New Roman" w:hAnsi="Times New Roman" w:cs="Times New Roman"/>
        </w:rPr>
      </w:pPr>
    </w:p>
    <w:p w14:paraId="68CDDF19" w14:textId="2013680C" w:rsidR="00831DDB" w:rsidRPr="00A06B54" w:rsidRDefault="00831DDB" w:rsidP="00831DDB">
      <w:pPr>
        <w:spacing w:after="120" w:line="360" w:lineRule="auto"/>
        <w:rPr>
          <w:rFonts w:cstheme="minorHAnsi"/>
        </w:rPr>
      </w:pPr>
    </w:p>
    <w:p w14:paraId="238B6150" w14:textId="77777777" w:rsidR="008D0813" w:rsidRPr="00A06B54" w:rsidRDefault="008D0813" w:rsidP="00831DDB">
      <w:pPr>
        <w:spacing w:after="120" w:line="360" w:lineRule="auto"/>
        <w:rPr>
          <w:rFonts w:cstheme="minorHAnsi"/>
        </w:rPr>
      </w:pPr>
    </w:p>
    <w:p w14:paraId="60DC33A3" w14:textId="66309DDC" w:rsidR="002C7959" w:rsidRPr="00A06B54" w:rsidRDefault="002C7959" w:rsidP="00831DDB">
      <w:pPr>
        <w:pStyle w:val="Caption"/>
        <w:spacing w:after="120" w:line="360" w:lineRule="auto"/>
        <w:rPr>
          <w:rFonts w:ascii="Times New Roman" w:hAnsi="Times New Roman" w:cs="Times New Roman"/>
          <w:i w:val="0"/>
          <w:color w:val="auto"/>
          <w:sz w:val="21"/>
          <w:szCs w:val="21"/>
        </w:rPr>
      </w:pPr>
      <w:bookmarkStart w:id="11" w:name="_Ref14427130"/>
      <w:r w:rsidRPr="00A06B54">
        <w:rPr>
          <w:rFonts w:ascii="Times New Roman" w:hAnsi="Times New Roman" w:cs="Times New Roman"/>
          <w:b/>
          <w:i w:val="0"/>
          <w:color w:val="auto"/>
          <w:sz w:val="21"/>
          <w:szCs w:val="21"/>
        </w:rPr>
        <w:lastRenderedPageBreak/>
        <w:t>Supplementary Table S</w:t>
      </w:r>
      <w:r w:rsidRPr="00A06B54">
        <w:rPr>
          <w:rFonts w:ascii="Times New Roman" w:hAnsi="Times New Roman" w:cs="Times New Roman"/>
          <w:b/>
          <w:i w:val="0"/>
          <w:color w:val="auto"/>
          <w:sz w:val="21"/>
          <w:szCs w:val="21"/>
        </w:rPr>
        <w:fldChar w:fldCharType="begin"/>
      </w:r>
      <w:r w:rsidRPr="00A06B54">
        <w:rPr>
          <w:rFonts w:ascii="Times New Roman" w:hAnsi="Times New Roman" w:cs="Times New Roman"/>
          <w:b/>
          <w:i w:val="0"/>
          <w:color w:val="auto"/>
          <w:sz w:val="21"/>
          <w:szCs w:val="21"/>
        </w:rPr>
        <w:instrText xml:space="preserve"> SEQ Table_S \* ARABIC </w:instrText>
      </w:r>
      <w:r w:rsidRPr="00A06B54">
        <w:rPr>
          <w:rFonts w:ascii="Times New Roman" w:hAnsi="Times New Roman" w:cs="Times New Roman"/>
          <w:b/>
          <w:i w:val="0"/>
          <w:color w:val="auto"/>
          <w:sz w:val="21"/>
          <w:szCs w:val="21"/>
        </w:rPr>
        <w:fldChar w:fldCharType="separate"/>
      </w:r>
      <w:r w:rsidR="00C0741F" w:rsidRPr="00A06B54">
        <w:rPr>
          <w:rFonts w:ascii="Times New Roman" w:hAnsi="Times New Roman" w:cs="Times New Roman"/>
          <w:b/>
          <w:i w:val="0"/>
          <w:noProof/>
          <w:color w:val="auto"/>
          <w:sz w:val="21"/>
          <w:szCs w:val="21"/>
        </w:rPr>
        <w:t>6</w:t>
      </w:r>
      <w:r w:rsidRPr="00A06B54">
        <w:rPr>
          <w:rFonts w:ascii="Times New Roman" w:hAnsi="Times New Roman" w:cs="Times New Roman"/>
          <w:b/>
          <w:i w:val="0"/>
          <w:noProof/>
          <w:color w:val="auto"/>
          <w:sz w:val="21"/>
          <w:szCs w:val="21"/>
        </w:rPr>
        <w:fldChar w:fldCharType="end"/>
      </w:r>
      <w:bookmarkEnd w:id="11"/>
      <w:r w:rsidRPr="00A06B54">
        <w:rPr>
          <w:rFonts w:ascii="Times New Roman" w:hAnsi="Times New Roman" w:cs="Times New Roman"/>
          <w:b/>
          <w:i w:val="0"/>
          <w:color w:val="auto"/>
          <w:sz w:val="21"/>
          <w:szCs w:val="21"/>
        </w:rPr>
        <w:t>:</w:t>
      </w:r>
      <w:r w:rsidRPr="00A06B54">
        <w:rPr>
          <w:rFonts w:ascii="Times New Roman" w:hAnsi="Times New Roman" w:cs="Times New Roman"/>
          <w:i w:val="0"/>
          <w:color w:val="auto"/>
          <w:sz w:val="21"/>
          <w:szCs w:val="21"/>
        </w:rPr>
        <w:t xml:space="preserve"> </w:t>
      </w:r>
      <w:r w:rsidR="00986B87" w:rsidRPr="00A06B54">
        <w:rPr>
          <w:rFonts w:ascii="Times New Roman" w:hAnsi="Times New Roman" w:cs="Times New Roman"/>
          <w:i w:val="0"/>
          <w:color w:val="auto"/>
          <w:sz w:val="21"/>
          <w:szCs w:val="21"/>
        </w:rPr>
        <w:t xml:space="preserve">The effects on body mass of </w:t>
      </w:r>
      <w:r w:rsidR="00986B87" w:rsidRPr="00A06B54">
        <w:rPr>
          <w:rFonts w:ascii="Times New Roman" w:hAnsi="Times New Roman" w:cs="Times New Roman"/>
          <w:color w:val="auto"/>
          <w:sz w:val="21"/>
          <w:szCs w:val="21"/>
        </w:rPr>
        <w:t xml:space="preserve">P. </w:t>
      </w:r>
      <w:proofErr w:type="spellStart"/>
      <w:r w:rsidR="00986B87" w:rsidRPr="00A06B54">
        <w:rPr>
          <w:rFonts w:ascii="Times New Roman" w:hAnsi="Times New Roman" w:cs="Times New Roman"/>
          <w:color w:val="auto"/>
          <w:sz w:val="21"/>
          <w:szCs w:val="21"/>
        </w:rPr>
        <w:t>elegans</w:t>
      </w:r>
      <w:proofErr w:type="spellEnd"/>
      <w:r w:rsidR="00986B87" w:rsidRPr="00A06B54">
        <w:rPr>
          <w:rFonts w:ascii="Times New Roman" w:hAnsi="Times New Roman" w:cs="Times New Roman"/>
          <w:i w:val="0"/>
          <w:color w:val="auto"/>
          <w:sz w:val="21"/>
          <w:szCs w:val="21"/>
        </w:rPr>
        <w:t xml:space="preserve">. We tested infection status (BFDV presence or absence in blood samples and/or cloacal swabs), host sex, host age, season, date or breeding status as predictors which may influence prevalence. Subset ‘all’ contains all birds tested regardless of age, sex and breeding status; subset ‘non-breeding’ contains birds that were caught outside the breeding season in walk-in traps. Predictor ‘breeding status’ refers to whether birds were considered ‘non-breeding’ or ‘breeding’ (i.e. were caught during the breeding season in nest boxes). </w:t>
      </w:r>
      <w:r w:rsidRPr="00A06B54">
        <w:rPr>
          <w:rFonts w:ascii="Times New Roman" w:hAnsi="Times New Roman" w:cs="Times New Roman"/>
          <w:i w:val="0"/>
          <w:color w:val="auto"/>
          <w:sz w:val="21"/>
          <w:szCs w:val="21"/>
        </w:rPr>
        <w:t>Significant results are shown in bold print. BFDV infection status was only tested as a predictor in non-breeding birds, to exclude confounding effects of breeding status.</w:t>
      </w:r>
      <w:r w:rsidR="00D91686" w:rsidRPr="00A06B54">
        <w:rPr>
          <w:rFonts w:ascii="Times New Roman" w:hAnsi="Times New Roman" w:cs="Times New Roman"/>
          <w:i w:val="0"/>
          <w:color w:val="auto"/>
          <w:sz w:val="21"/>
          <w:szCs w:val="21"/>
        </w:rPr>
        <w:t xml:space="preserve"> </w:t>
      </w:r>
      <w:r w:rsidR="00693CDD" w:rsidRPr="00A06B54">
        <w:rPr>
          <w:rFonts w:ascii="Times New Roman" w:hAnsi="Times New Roman" w:cs="Times New Roman"/>
          <w:i w:val="0"/>
          <w:color w:val="auto"/>
          <w:sz w:val="21"/>
          <w:szCs w:val="21"/>
        </w:rPr>
        <w:t xml:space="preserve">Sample sizes vary due to use of different subsets of birds, and because some </w:t>
      </w:r>
      <w:r w:rsidR="00396B57" w:rsidRPr="00A06B54">
        <w:rPr>
          <w:rFonts w:ascii="Times New Roman" w:hAnsi="Times New Roman" w:cs="Times New Roman"/>
          <w:i w:val="0"/>
          <w:color w:val="auto"/>
          <w:sz w:val="21"/>
          <w:szCs w:val="21"/>
        </w:rPr>
        <w:t>sample types</w:t>
      </w:r>
      <w:r w:rsidR="00693CDD" w:rsidRPr="00A06B54">
        <w:rPr>
          <w:rFonts w:ascii="Times New Roman" w:hAnsi="Times New Roman" w:cs="Times New Roman"/>
          <w:i w:val="0"/>
          <w:color w:val="auto"/>
          <w:sz w:val="21"/>
          <w:szCs w:val="21"/>
        </w:rPr>
        <w:t xml:space="preserve"> could not be obtai</w:t>
      </w:r>
      <w:r w:rsidR="003254A6" w:rsidRPr="00A06B54">
        <w:rPr>
          <w:rFonts w:ascii="Times New Roman" w:hAnsi="Times New Roman" w:cs="Times New Roman"/>
          <w:i w:val="0"/>
          <w:color w:val="auto"/>
          <w:sz w:val="21"/>
          <w:szCs w:val="21"/>
        </w:rPr>
        <w:t>ned from some individuals</w:t>
      </w:r>
      <w:r w:rsidR="00B75927" w:rsidRPr="00A06B54">
        <w:rPr>
          <w:rFonts w:ascii="Times New Roman" w:hAnsi="Times New Roman" w:cs="Times New Roman"/>
          <w:i w:val="0"/>
          <w:color w:val="auto"/>
          <w:sz w:val="21"/>
          <w:szCs w:val="21"/>
        </w:rPr>
        <w:t>.</w:t>
      </w:r>
    </w:p>
    <w:tbl>
      <w:tblPr>
        <w:tblStyle w:val="TableGrid"/>
        <w:tblW w:w="10206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1"/>
        <w:gridCol w:w="902"/>
        <w:gridCol w:w="1739"/>
        <w:gridCol w:w="1215"/>
        <w:gridCol w:w="885"/>
        <w:gridCol w:w="1658"/>
        <w:gridCol w:w="885"/>
        <w:gridCol w:w="425"/>
        <w:gridCol w:w="859"/>
        <w:gridCol w:w="697"/>
      </w:tblGrid>
      <w:tr w:rsidR="00AC0C35" w:rsidRPr="00A06B54" w14:paraId="60DC33B1" w14:textId="3CCE1AC2" w:rsidTr="00783587">
        <w:trPr>
          <w:trHeight w:val="339"/>
        </w:trPr>
        <w:tc>
          <w:tcPr>
            <w:tcW w:w="941" w:type="dxa"/>
            <w:tcBorders>
              <w:bottom w:val="single" w:sz="4" w:space="0" w:color="auto"/>
            </w:tcBorders>
            <w:noWrap/>
            <w:hideMark/>
          </w:tcPr>
          <w:p w14:paraId="60DC33AB" w14:textId="77777777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subset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noWrap/>
            <w:hideMark/>
          </w:tcPr>
          <w:p w14:paraId="60DC33AC" w14:textId="77777777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A06B54">
              <w:rPr>
                <w:rFonts w:cstheme="minorHAnsi"/>
                <w:b/>
                <w:bCs/>
                <w:sz w:val="20"/>
                <w:szCs w:val="20"/>
              </w:rPr>
              <w:t xml:space="preserve"> birds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noWrap/>
            <w:hideMark/>
          </w:tcPr>
          <w:p w14:paraId="60DC33AD" w14:textId="77777777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 xml:space="preserve">Predictor 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50289810" w14:textId="77777777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405E84D7" w14:textId="16F97211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B-value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14:paraId="051AFC95" w14:textId="0D79338A" w:rsidR="00AC0C35" w:rsidRPr="00A06B54" w:rsidRDefault="00AC0C35" w:rsidP="00AC0C35">
            <w:pPr>
              <w:spacing w:after="12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95% CI for B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hideMark/>
          </w:tcPr>
          <w:p w14:paraId="60DC33AE" w14:textId="4CA55CC4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Wald χ</w:t>
            </w:r>
            <w:r w:rsidRPr="00A06B54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14:paraId="60DC33AF" w14:textId="77777777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A06B54">
              <w:rPr>
                <w:rFonts w:cstheme="minorHAnsi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59" w:type="dxa"/>
            <w:tcBorders>
              <w:bottom w:val="single" w:sz="4" w:space="0" w:color="auto"/>
            </w:tcBorders>
            <w:noWrap/>
            <w:hideMark/>
          </w:tcPr>
          <w:p w14:paraId="60DC33B0" w14:textId="65B3A377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14:paraId="49E5564C" w14:textId="1D3D07EC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R</w:t>
            </w:r>
            <w:r w:rsidRPr="00A06B54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601CFC" w:rsidRPr="00A06B54" w14:paraId="60DC33B8" w14:textId="2134D5A3" w:rsidTr="00783587">
        <w:trPr>
          <w:trHeight w:val="57"/>
        </w:trPr>
        <w:tc>
          <w:tcPr>
            <w:tcW w:w="941" w:type="dxa"/>
            <w:tcBorders>
              <w:top w:val="single" w:sz="4" w:space="0" w:color="auto"/>
            </w:tcBorders>
            <w:noWrap/>
            <w:hideMark/>
          </w:tcPr>
          <w:p w14:paraId="60DC33B2" w14:textId="2E541BF8" w:rsidR="00BD7864" w:rsidRPr="00A06B54" w:rsidRDefault="00BD7864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all</w:t>
            </w:r>
          </w:p>
        </w:tc>
        <w:tc>
          <w:tcPr>
            <w:tcW w:w="902" w:type="dxa"/>
            <w:tcBorders>
              <w:top w:val="single" w:sz="4" w:space="0" w:color="auto"/>
            </w:tcBorders>
            <w:noWrap/>
            <w:hideMark/>
          </w:tcPr>
          <w:p w14:paraId="60DC33B3" w14:textId="77777777" w:rsidR="00BD7864" w:rsidRPr="00A06B54" w:rsidRDefault="00BD7864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27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noWrap/>
            <w:hideMark/>
          </w:tcPr>
          <w:p w14:paraId="60DC33B4" w14:textId="2FE7467B" w:rsidR="00BD7864" w:rsidRPr="00A06B54" w:rsidRDefault="00BD7864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ason (winter)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1C9C2D8D" w14:textId="5687A596" w:rsidR="00BD7864" w:rsidRPr="00A06B54" w:rsidRDefault="00BD7864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pring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2E8C3FFB" w14:textId="6EABD07A" w:rsidR="00BD7864" w:rsidRPr="00A06B54" w:rsidRDefault="004E6592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8.676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557F5E25" w14:textId="14C0E22E" w:rsidR="00BD7864" w:rsidRPr="00A06B54" w:rsidRDefault="004E6592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13.148, -4.205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hideMark/>
          </w:tcPr>
          <w:p w14:paraId="60DC33B5" w14:textId="775896C0" w:rsidR="00BD7864" w:rsidRPr="00A06B54" w:rsidRDefault="00BD7864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1.18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hideMark/>
          </w:tcPr>
          <w:p w14:paraId="60DC33B6" w14:textId="77777777" w:rsidR="00BD7864" w:rsidRPr="00A06B54" w:rsidRDefault="00BD7864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59" w:type="dxa"/>
            <w:tcBorders>
              <w:top w:val="single" w:sz="4" w:space="0" w:color="auto"/>
            </w:tcBorders>
            <w:noWrap/>
            <w:hideMark/>
          </w:tcPr>
          <w:p w14:paraId="60DC33B7" w14:textId="77777777" w:rsidR="00BD7864" w:rsidRPr="00A06B54" w:rsidRDefault="00BD7864" w:rsidP="00601CFC">
            <w:pPr>
              <w:tabs>
                <w:tab w:val="decimal" w:pos="285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&lt; 0.001</w:t>
            </w:r>
          </w:p>
        </w:tc>
        <w:tc>
          <w:tcPr>
            <w:tcW w:w="697" w:type="dxa"/>
            <w:tcBorders>
              <w:top w:val="single" w:sz="4" w:space="0" w:color="auto"/>
            </w:tcBorders>
          </w:tcPr>
          <w:p w14:paraId="02F4A117" w14:textId="125673FD" w:rsidR="00BD7864" w:rsidRPr="00A06B54" w:rsidRDefault="00BD7864" w:rsidP="008D0813">
            <w:pPr>
              <w:tabs>
                <w:tab w:val="decimal" w:pos="18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434</w:t>
            </w:r>
          </w:p>
        </w:tc>
      </w:tr>
      <w:tr w:rsidR="00601CFC" w:rsidRPr="00A06B54" w14:paraId="6762601D" w14:textId="77777777" w:rsidTr="00783587">
        <w:trPr>
          <w:trHeight w:val="57"/>
        </w:trPr>
        <w:tc>
          <w:tcPr>
            <w:tcW w:w="941" w:type="dxa"/>
            <w:noWrap/>
          </w:tcPr>
          <w:p w14:paraId="02083761" w14:textId="77777777" w:rsidR="00BD7864" w:rsidRPr="00A06B54" w:rsidRDefault="00BD7864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2" w:type="dxa"/>
            <w:noWrap/>
          </w:tcPr>
          <w:p w14:paraId="10412309" w14:textId="77777777" w:rsidR="00BD7864" w:rsidRPr="00A06B54" w:rsidRDefault="00BD7864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9" w:type="dxa"/>
            <w:noWrap/>
          </w:tcPr>
          <w:p w14:paraId="2DE9DCDA" w14:textId="77777777" w:rsidR="00BD7864" w:rsidRPr="00A06B54" w:rsidRDefault="00BD7864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5" w:type="dxa"/>
          </w:tcPr>
          <w:p w14:paraId="7FCA53BC" w14:textId="2CE86195" w:rsidR="00BD7864" w:rsidRPr="00A06B54" w:rsidRDefault="00BD7864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ummer</w:t>
            </w:r>
          </w:p>
        </w:tc>
        <w:tc>
          <w:tcPr>
            <w:tcW w:w="885" w:type="dxa"/>
          </w:tcPr>
          <w:p w14:paraId="0FFB4A83" w14:textId="20C8DFFD" w:rsidR="00BD7864" w:rsidRPr="00A06B54" w:rsidRDefault="004E6592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12.761</w:t>
            </w:r>
          </w:p>
        </w:tc>
        <w:tc>
          <w:tcPr>
            <w:tcW w:w="1658" w:type="dxa"/>
          </w:tcPr>
          <w:p w14:paraId="366636C4" w14:textId="1AF213B9" w:rsidR="00BD7864" w:rsidRPr="00A06B54" w:rsidRDefault="004E6592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17.616, -7.907</w:t>
            </w:r>
          </w:p>
        </w:tc>
        <w:tc>
          <w:tcPr>
            <w:tcW w:w="885" w:type="dxa"/>
            <w:noWrap/>
          </w:tcPr>
          <w:p w14:paraId="0A4FD95E" w14:textId="77777777" w:rsidR="00BD7864" w:rsidRPr="00A06B54" w:rsidRDefault="00BD7864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  <w:noWrap/>
          </w:tcPr>
          <w:p w14:paraId="3452AEA9" w14:textId="77777777" w:rsidR="00BD7864" w:rsidRPr="00A06B54" w:rsidRDefault="00BD7864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9" w:type="dxa"/>
            <w:noWrap/>
          </w:tcPr>
          <w:p w14:paraId="6303561F" w14:textId="77777777" w:rsidR="00BD7864" w:rsidRPr="00A06B54" w:rsidRDefault="00BD7864" w:rsidP="00601CFC">
            <w:pPr>
              <w:tabs>
                <w:tab w:val="decimal" w:pos="285"/>
              </w:tabs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97" w:type="dxa"/>
          </w:tcPr>
          <w:p w14:paraId="120BBD1B" w14:textId="77777777" w:rsidR="00BD7864" w:rsidRPr="00A06B54" w:rsidRDefault="00BD7864" w:rsidP="008D0813">
            <w:pPr>
              <w:tabs>
                <w:tab w:val="decimal" w:pos="18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601CFC" w:rsidRPr="00A06B54" w14:paraId="28EF975D" w14:textId="77777777" w:rsidTr="00783587">
        <w:trPr>
          <w:trHeight w:val="57"/>
        </w:trPr>
        <w:tc>
          <w:tcPr>
            <w:tcW w:w="941" w:type="dxa"/>
            <w:noWrap/>
          </w:tcPr>
          <w:p w14:paraId="5C7BF201" w14:textId="77777777" w:rsidR="00BD7864" w:rsidRPr="00A06B54" w:rsidRDefault="00BD7864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2" w:type="dxa"/>
            <w:noWrap/>
          </w:tcPr>
          <w:p w14:paraId="1A000029" w14:textId="77777777" w:rsidR="00BD7864" w:rsidRPr="00A06B54" w:rsidRDefault="00BD7864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9" w:type="dxa"/>
            <w:noWrap/>
          </w:tcPr>
          <w:p w14:paraId="0D12D8AC" w14:textId="77777777" w:rsidR="00BD7864" w:rsidRPr="00A06B54" w:rsidRDefault="00BD7864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5" w:type="dxa"/>
          </w:tcPr>
          <w:p w14:paraId="270F05AB" w14:textId="69F44ECB" w:rsidR="00BD7864" w:rsidRPr="00A06B54" w:rsidRDefault="00BD7864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autumn</w:t>
            </w:r>
          </w:p>
        </w:tc>
        <w:tc>
          <w:tcPr>
            <w:tcW w:w="885" w:type="dxa"/>
          </w:tcPr>
          <w:p w14:paraId="06593A08" w14:textId="60DF03C8" w:rsidR="00BD7864" w:rsidRPr="00A06B54" w:rsidRDefault="004E6592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3.710</w:t>
            </w:r>
          </w:p>
        </w:tc>
        <w:tc>
          <w:tcPr>
            <w:tcW w:w="1658" w:type="dxa"/>
          </w:tcPr>
          <w:p w14:paraId="2813EE45" w14:textId="50811344" w:rsidR="00BD7864" w:rsidRPr="00A06B54" w:rsidRDefault="004E6592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3.064, 10.485</w:t>
            </w:r>
          </w:p>
        </w:tc>
        <w:tc>
          <w:tcPr>
            <w:tcW w:w="885" w:type="dxa"/>
            <w:noWrap/>
          </w:tcPr>
          <w:p w14:paraId="1FA88ABC" w14:textId="77777777" w:rsidR="00BD7864" w:rsidRPr="00A06B54" w:rsidRDefault="00BD7864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  <w:noWrap/>
          </w:tcPr>
          <w:p w14:paraId="1FDF1495" w14:textId="77777777" w:rsidR="00BD7864" w:rsidRPr="00A06B54" w:rsidRDefault="00BD7864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9" w:type="dxa"/>
            <w:noWrap/>
          </w:tcPr>
          <w:p w14:paraId="4C255A24" w14:textId="77777777" w:rsidR="00BD7864" w:rsidRPr="00A06B54" w:rsidRDefault="00BD7864" w:rsidP="00601CFC">
            <w:pPr>
              <w:tabs>
                <w:tab w:val="decimal" w:pos="285"/>
              </w:tabs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97" w:type="dxa"/>
          </w:tcPr>
          <w:p w14:paraId="4FFFF1E4" w14:textId="77777777" w:rsidR="00BD7864" w:rsidRPr="00A06B54" w:rsidRDefault="00BD7864" w:rsidP="008D0813">
            <w:pPr>
              <w:tabs>
                <w:tab w:val="decimal" w:pos="18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601CFC" w:rsidRPr="00A06B54" w14:paraId="60DC33BF" w14:textId="01106819" w:rsidTr="00783587">
        <w:trPr>
          <w:trHeight w:val="199"/>
        </w:trPr>
        <w:tc>
          <w:tcPr>
            <w:tcW w:w="941" w:type="dxa"/>
            <w:noWrap/>
            <w:hideMark/>
          </w:tcPr>
          <w:p w14:paraId="60DC33B9" w14:textId="77777777" w:rsidR="00BD7864" w:rsidRPr="00A06B54" w:rsidRDefault="00BD7864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2" w:type="dxa"/>
            <w:noWrap/>
            <w:hideMark/>
          </w:tcPr>
          <w:p w14:paraId="60DC33BA" w14:textId="77777777" w:rsidR="00BD7864" w:rsidRPr="00A06B54" w:rsidRDefault="00BD7864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9" w:type="dxa"/>
            <w:noWrap/>
            <w:hideMark/>
          </w:tcPr>
          <w:p w14:paraId="60DC33BB" w14:textId="05CDDFDE" w:rsidR="00BD7864" w:rsidRPr="00A06B54" w:rsidRDefault="00BD7864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x (male)</w:t>
            </w:r>
          </w:p>
        </w:tc>
        <w:tc>
          <w:tcPr>
            <w:tcW w:w="1215" w:type="dxa"/>
          </w:tcPr>
          <w:p w14:paraId="75E36991" w14:textId="4611F9C7" w:rsidR="00BD7864" w:rsidRPr="00A06B54" w:rsidRDefault="00BD7864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885" w:type="dxa"/>
          </w:tcPr>
          <w:p w14:paraId="3055E8DF" w14:textId="23B74B2B" w:rsidR="00BD7864" w:rsidRPr="00A06B54" w:rsidRDefault="004E6592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8.320</w:t>
            </w:r>
          </w:p>
        </w:tc>
        <w:tc>
          <w:tcPr>
            <w:tcW w:w="1658" w:type="dxa"/>
          </w:tcPr>
          <w:p w14:paraId="6AD37CF7" w14:textId="157D3C0F" w:rsidR="00BD7864" w:rsidRPr="00A06B54" w:rsidRDefault="004E6592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12.387, -4.254</w:t>
            </w:r>
          </w:p>
        </w:tc>
        <w:tc>
          <w:tcPr>
            <w:tcW w:w="885" w:type="dxa"/>
            <w:noWrap/>
            <w:hideMark/>
          </w:tcPr>
          <w:p w14:paraId="60DC33BC" w14:textId="124B82BE" w:rsidR="00BD7864" w:rsidRPr="00A06B54" w:rsidRDefault="00BD7864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6.084</w:t>
            </w:r>
          </w:p>
        </w:tc>
        <w:tc>
          <w:tcPr>
            <w:tcW w:w="425" w:type="dxa"/>
            <w:noWrap/>
            <w:hideMark/>
          </w:tcPr>
          <w:p w14:paraId="60DC33BD" w14:textId="77777777" w:rsidR="00BD7864" w:rsidRPr="00A06B54" w:rsidRDefault="00BD7864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9" w:type="dxa"/>
            <w:noWrap/>
            <w:hideMark/>
          </w:tcPr>
          <w:p w14:paraId="60DC33BE" w14:textId="77777777" w:rsidR="00BD7864" w:rsidRPr="00A06B54" w:rsidRDefault="00BD7864" w:rsidP="00601CFC">
            <w:pPr>
              <w:tabs>
                <w:tab w:val="decimal" w:pos="285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&lt; 0.001</w:t>
            </w:r>
          </w:p>
        </w:tc>
        <w:tc>
          <w:tcPr>
            <w:tcW w:w="697" w:type="dxa"/>
          </w:tcPr>
          <w:p w14:paraId="6D763EFA" w14:textId="77777777" w:rsidR="00BD7864" w:rsidRPr="00A06B54" w:rsidRDefault="00BD7864" w:rsidP="008D0813">
            <w:pPr>
              <w:tabs>
                <w:tab w:val="decimal" w:pos="18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601CFC" w:rsidRPr="00A06B54" w14:paraId="60DC33C7" w14:textId="136D2064" w:rsidTr="00783587">
        <w:trPr>
          <w:trHeight w:val="51"/>
        </w:trPr>
        <w:tc>
          <w:tcPr>
            <w:tcW w:w="941" w:type="dxa"/>
            <w:noWrap/>
            <w:hideMark/>
          </w:tcPr>
          <w:p w14:paraId="60DC33C0" w14:textId="77777777" w:rsidR="00BD7864" w:rsidRPr="00A06B54" w:rsidRDefault="00BD7864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2" w:type="dxa"/>
            <w:noWrap/>
            <w:hideMark/>
          </w:tcPr>
          <w:p w14:paraId="60DC33C1" w14:textId="77777777" w:rsidR="00BD7864" w:rsidRPr="00A06B54" w:rsidRDefault="00BD7864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9" w:type="dxa"/>
            <w:noWrap/>
            <w:hideMark/>
          </w:tcPr>
          <w:p w14:paraId="60DC33C2" w14:textId="5C45E6F7" w:rsidR="00BD7864" w:rsidRPr="00A06B54" w:rsidRDefault="00BD7864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15" w:type="dxa"/>
          </w:tcPr>
          <w:p w14:paraId="6B41655D" w14:textId="00BA7F94" w:rsidR="00BD7864" w:rsidRPr="00A06B54" w:rsidRDefault="00BD7864" w:rsidP="00601CFC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85" w:type="dxa"/>
          </w:tcPr>
          <w:p w14:paraId="46DAA09D" w14:textId="634F96B9" w:rsidR="00BD7864" w:rsidRPr="00A06B54" w:rsidRDefault="004E6592" w:rsidP="00601CFC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6.010</w:t>
            </w:r>
          </w:p>
        </w:tc>
        <w:tc>
          <w:tcPr>
            <w:tcW w:w="1658" w:type="dxa"/>
          </w:tcPr>
          <w:p w14:paraId="4C507C61" w14:textId="5541B9CF" w:rsidR="00BD7864" w:rsidRPr="00A06B54" w:rsidRDefault="004E6592" w:rsidP="00601CFC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10.081, -1.940</w:t>
            </w:r>
          </w:p>
        </w:tc>
        <w:tc>
          <w:tcPr>
            <w:tcW w:w="885" w:type="dxa"/>
            <w:noWrap/>
            <w:hideMark/>
          </w:tcPr>
          <w:p w14:paraId="60DC33C3" w14:textId="4E6DF449" w:rsidR="00BD7864" w:rsidRPr="00A06B54" w:rsidRDefault="00BD7864" w:rsidP="00601CFC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8.375</w:t>
            </w:r>
          </w:p>
        </w:tc>
        <w:tc>
          <w:tcPr>
            <w:tcW w:w="425" w:type="dxa"/>
            <w:noWrap/>
            <w:hideMark/>
          </w:tcPr>
          <w:p w14:paraId="60DC33C4" w14:textId="77777777" w:rsidR="00BD7864" w:rsidRPr="00A06B54" w:rsidRDefault="00BD7864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9" w:type="dxa"/>
            <w:noWrap/>
            <w:hideMark/>
          </w:tcPr>
          <w:p w14:paraId="60DC33C6" w14:textId="796FF95E" w:rsidR="00BD7864" w:rsidRPr="00A06B54" w:rsidRDefault="00BD7864" w:rsidP="00601CFC">
            <w:pPr>
              <w:tabs>
                <w:tab w:val="decimal" w:pos="285"/>
              </w:tabs>
              <w:spacing w:after="120"/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04</w:t>
            </w:r>
          </w:p>
        </w:tc>
        <w:tc>
          <w:tcPr>
            <w:tcW w:w="697" w:type="dxa"/>
          </w:tcPr>
          <w:p w14:paraId="5C804636" w14:textId="77777777" w:rsidR="00BD7864" w:rsidRPr="00A06B54" w:rsidRDefault="00BD7864" w:rsidP="008D0813">
            <w:pPr>
              <w:tabs>
                <w:tab w:val="decimal" w:pos="18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  <w:tr w:rsidR="00601CFC" w:rsidRPr="00A06B54" w14:paraId="60DC33CE" w14:textId="2BA9A0AC" w:rsidTr="00783587">
        <w:trPr>
          <w:trHeight w:val="51"/>
        </w:trPr>
        <w:tc>
          <w:tcPr>
            <w:tcW w:w="941" w:type="dxa"/>
            <w:noWrap/>
            <w:hideMark/>
          </w:tcPr>
          <w:p w14:paraId="60DC33C8" w14:textId="77777777" w:rsidR="00145F57" w:rsidRPr="00A06B54" w:rsidRDefault="00145F57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2" w:type="dxa"/>
            <w:noWrap/>
            <w:hideMark/>
          </w:tcPr>
          <w:p w14:paraId="60DC33C9" w14:textId="77777777" w:rsidR="00145F57" w:rsidRPr="00A06B54" w:rsidRDefault="00145F57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27</w:t>
            </w:r>
          </w:p>
        </w:tc>
        <w:tc>
          <w:tcPr>
            <w:tcW w:w="1739" w:type="dxa"/>
            <w:noWrap/>
            <w:hideMark/>
          </w:tcPr>
          <w:p w14:paraId="60DC33CA" w14:textId="77777777" w:rsidR="00145F57" w:rsidRPr="00A06B54" w:rsidRDefault="00145F57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date</w:t>
            </w:r>
          </w:p>
        </w:tc>
        <w:tc>
          <w:tcPr>
            <w:tcW w:w="1215" w:type="dxa"/>
          </w:tcPr>
          <w:p w14:paraId="5ECE4B4F" w14:textId="77777777" w:rsidR="00145F57" w:rsidRPr="00A06B54" w:rsidRDefault="00145F57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</w:tcPr>
          <w:p w14:paraId="2B2BF3D0" w14:textId="2BB04A03" w:rsidR="00145F57" w:rsidRPr="00A06B54" w:rsidRDefault="00D17D17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0.074</w:t>
            </w:r>
          </w:p>
        </w:tc>
        <w:tc>
          <w:tcPr>
            <w:tcW w:w="1658" w:type="dxa"/>
          </w:tcPr>
          <w:p w14:paraId="50352B6F" w14:textId="181BAB43" w:rsidR="00145F57" w:rsidRPr="00A06B54" w:rsidRDefault="00D17D17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0.100, -0.047</w:t>
            </w:r>
          </w:p>
        </w:tc>
        <w:tc>
          <w:tcPr>
            <w:tcW w:w="885" w:type="dxa"/>
            <w:noWrap/>
            <w:hideMark/>
          </w:tcPr>
          <w:p w14:paraId="60DC33CB" w14:textId="46C06ACE" w:rsidR="00145F57" w:rsidRPr="00A06B54" w:rsidRDefault="00145F57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30.32</w:t>
            </w:r>
          </w:p>
        </w:tc>
        <w:tc>
          <w:tcPr>
            <w:tcW w:w="425" w:type="dxa"/>
            <w:noWrap/>
            <w:hideMark/>
          </w:tcPr>
          <w:p w14:paraId="60DC33CC" w14:textId="77777777" w:rsidR="00145F57" w:rsidRPr="00A06B54" w:rsidRDefault="00145F57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9" w:type="dxa"/>
            <w:noWrap/>
            <w:hideMark/>
          </w:tcPr>
          <w:p w14:paraId="60DC33CD" w14:textId="77777777" w:rsidR="00145F57" w:rsidRPr="00A06B54" w:rsidRDefault="00145F57" w:rsidP="00601CFC">
            <w:pPr>
              <w:tabs>
                <w:tab w:val="decimal" w:pos="285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&lt; 0.001</w:t>
            </w:r>
          </w:p>
        </w:tc>
        <w:tc>
          <w:tcPr>
            <w:tcW w:w="697" w:type="dxa"/>
          </w:tcPr>
          <w:p w14:paraId="2585A8A6" w14:textId="6DD2B6C6" w:rsidR="00145F57" w:rsidRPr="00A06B54" w:rsidRDefault="00145F57" w:rsidP="008D0813">
            <w:pPr>
              <w:tabs>
                <w:tab w:val="decimal" w:pos="18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396</w:t>
            </w:r>
          </w:p>
        </w:tc>
      </w:tr>
      <w:tr w:rsidR="00601CFC" w:rsidRPr="00A06B54" w14:paraId="60DC33D5" w14:textId="6640D525" w:rsidTr="00783587">
        <w:trPr>
          <w:trHeight w:val="51"/>
        </w:trPr>
        <w:tc>
          <w:tcPr>
            <w:tcW w:w="941" w:type="dxa"/>
            <w:noWrap/>
            <w:hideMark/>
          </w:tcPr>
          <w:p w14:paraId="60DC33CF" w14:textId="77777777" w:rsidR="00145F57" w:rsidRPr="00A06B54" w:rsidRDefault="00145F57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2" w:type="dxa"/>
            <w:noWrap/>
            <w:hideMark/>
          </w:tcPr>
          <w:p w14:paraId="60DC33D0" w14:textId="77777777" w:rsidR="00145F57" w:rsidRPr="00A06B54" w:rsidRDefault="00145F57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9" w:type="dxa"/>
            <w:noWrap/>
            <w:hideMark/>
          </w:tcPr>
          <w:p w14:paraId="60DC33D1" w14:textId="77777777" w:rsidR="00145F57" w:rsidRPr="00A06B54" w:rsidRDefault="00145F57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date</w:t>
            </w:r>
            <w:r w:rsidRPr="00A06B54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15" w:type="dxa"/>
          </w:tcPr>
          <w:p w14:paraId="23E894DB" w14:textId="77777777" w:rsidR="00145F57" w:rsidRPr="00A06B54" w:rsidRDefault="00145F57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</w:tcPr>
          <w:p w14:paraId="2CA35865" w14:textId="79EFF4C4" w:rsidR="00145F57" w:rsidRPr="00A06B54" w:rsidRDefault="00D17D17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00</w:t>
            </w:r>
          </w:p>
        </w:tc>
        <w:tc>
          <w:tcPr>
            <w:tcW w:w="1658" w:type="dxa"/>
          </w:tcPr>
          <w:p w14:paraId="1182F56F" w14:textId="4BC2A50D" w:rsidR="00145F57" w:rsidRPr="00A06B54" w:rsidRDefault="00D17D17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0.001, -5.506E-5</w:t>
            </w:r>
          </w:p>
        </w:tc>
        <w:tc>
          <w:tcPr>
            <w:tcW w:w="885" w:type="dxa"/>
            <w:noWrap/>
            <w:hideMark/>
          </w:tcPr>
          <w:p w14:paraId="60DC33D2" w14:textId="22D015FF" w:rsidR="00145F57" w:rsidRPr="00A06B54" w:rsidRDefault="00145F57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5.512</w:t>
            </w:r>
          </w:p>
        </w:tc>
        <w:tc>
          <w:tcPr>
            <w:tcW w:w="425" w:type="dxa"/>
            <w:noWrap/>
            <w:hideMark/>
          </w:tcPr>
          <w:p w14:paraId="60DC33D3" w14:textId="77777777" w:rsidR="00145F57" w:rsidRPr="00A06B54" w:rsidRDefault="00145F57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9" w:type="dxa"/>
            <w:noWrap/>
            <w:hideMark/>
          </w:tcPr>
          <w:p w14:paraId="60DC33D4" w14:textId="77777777" w:rsidR="00145F57" w:rsidRPr="00A06B54" w:rsidRDefault="00145F57" w:rsidP="00601CFC">
            <w:pPr>
              <w:tabs>
                <w:tab w:val="decimal" w:pos="285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19</w:t>
            </w:r>
          </w:p>
        </w:tc>
        <w:tc>
          <w:tcPr>
            <w:tcW w:w="697" w:type="dxa"/>
          </w:tcPr>
          <w:p w14:paraId="603DDEDB" w14:textId="77777777" w:rsidR="00145F57" w:rsidRPr="00A06B54" w:rsidRDefault="00145F57" w:rsidP="008D0813">
            <w:pPr>
              <w:tabs>
                <w:tab w:val="decimal" w:pos="18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601CFC" w:rsidRPr="00A06B54" w14:paraId="60DC33DC" w14:textId="01691D85" w:rsidTr="00783587">
        <w:trPr>
          <w:trHeight w:val="51"/>
        </w:trPr>
        <w:tc>
          <w:tcPr>
            <w:tcW w:w="941" w:type="dxa"/>
            <w:noWrap/>
            <w:hideMark/>
          </w:tcPr>
          <w:p w14:paraId="60DC33D6" w14:textId="77777777" w:rsidR="00BD7864" w:rsidRPr="00A06B54" w:rsidRDefault="00BD7864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2" w:type="dxa"/>
            <w:noWrap/>
            <w:hideMark/>
          </w:tcPr>
          <w:p w14:paraId="60DC33D7" w14:textId="77777777" w:rsidR="00BD7864" w:rsidRPr="00A06B54" w:rsidRDefault="00BD7864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9" w:type="dxa"/>
            <w:noWrap/>
            <w:hideMark/>
          </w:tcPr>
          <w:p w14:paraId="60DC33D8" w14:textId="31DB6A02" w:rsidR="00BD7864" w:rsidRPr="00A06B54" w:rsidRDefault="00BD7864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x (male)</w:t>
            </w:r>
          </w:p>
        </w:tc>
        <w:tc>
          <w:tcPr>
            <w:tcW w:w="1215" w:type="dxa"/>
          </w:tcPr>
          <w:p w14:paraId="08F3EA59" w14:textId="497EAB90" w:rsidR="00BD7864" w:rsidRPr="00A06B54" w:rsidRDefault="00BD7864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885" w:type="dxa"/>
          </w:tcPr>
          <w:p w14:paraId="107204B1" w14:textId="346020C5" w:rsidR="00BD7864" w:rsidRPr="00A06B54" w:rsidRDefault="00D17D17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7.744</w:t>
            </w:r>
          </w:p>
        </w:tc>
        <w:tc>
          <w:tcPr>
            <w:tcW w:w="1658" w:type="dxa"/>
          </w:tcPr>
          <w:p w14:paraId="012AC229" w14:textId="38D33429" w:rsidR="00BD7864" w:rsidRPr="00A06B54" w:rsidRDefault="00D17D17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12.021, -3.467</w:t>
            </w:r>
          </w:p>
        </w:tc>
        <w:tc>
          <w:tcPr>
            <w:tcW w:w="885" w:type="dxa"/>
            <w:noWrap/>
            <w:hideMark/>
          </w:tcPr>
          <w:p w14:paraId="60DC33D9" w14:textId="680E5586" w:rsidR="00BD7864" w:rsidRPr="00A06B54" w:rsidRDefault="00BD7864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2.594</w:t>
            </w:r>
          </w:p>
        </w:tc>
        <w:tc>
          <w:tcPr>
            <w:tcW w:w="425" w:type="dxa"/>
            <w:noWrap/>
            <w:hideMark/>
          </w:tcPr>
          <w:p w14:paraId="60DC33DA" w14:textId="77777777" w:rsidR="00BD7864" w:rsidRPr="00A06B54" w:rsidRDefault="00BD7864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9" w:type="dxa"/>
            <w:noWrap/>
            <w:hideMark/>
          </w:tcPr>
          <w:p w14:paraId="60DC33DB" w14:textId="77777777" w:rsidR="00BD7864" w:rsidRPr="00A06B54" w:rsidRDefault="00BD7864" w:rsidP="00601CFC">
            <w:pPr>
              <w:tabs>
                <w:tab w:val="decimal" w:pos="285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&lt; 0.001</w:t>
            </w:r>
          </w:p>
        </w:tc>
        <w:tc>
          <w:tcPr>
            <w:tcW w:w="697" w:type="dxa"/>
          </w:tcPr>
          <w:p w14:paraId="389E1883" w14:textId="77777777" w:rsidR="00BD7864" w:rsidRPr="00A06B54" w:rsidRDefault="00BD7864" w:rsidP="008D0813">
            <w:pPr>
              <w:tabs>
                <w:tab w:val="decimal" w:pos="18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601CFC" w:rsidRPr="00A06B54" w14:paraId="60DC33E4" w14:textId="28FF044E" w:rsidTr="00783587">
        <w:trPr>
          <w:trHeight w:val="275"/>
        </w:trPr>
        <w:tc>
          <w:tcPr>
            <w:tcW w:w="941" w:type="dxa"/>
            <w:noWrap/>
            <w:hideMark/>
          </w:tcPr>
          <w:p w14:paraId="60DC33DD" w14:textId="77777777" w:rsidR="00BD7864" w:rsidRPr="00A06B54" w:rsidRDefault="00BD7864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2" w:type="dxa"/>
            <w:noWrap/>
            <w:hideMark/>
          </w:tcPr>
          <w:p w14:paraId="60DC33DE" w14:textId="77777777" w:rsidR="00BD7864" w:rsidRPr="00A06B54" w:rsidRDefault="00BD7864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9" w:type="dxa"/>
            <w:noWrap/>
            <w:hideMark/>
          </w:tcPr>
          <w:p w14:paraId="60DC33DF" w14:textId="60E97F59" w:rsidR="00BD7864" w:rsidRPr="00A06B54" w:rsidRDefault="00BD7864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15" w:type="dxa"/>
          </w:tcPr>
          <w:p w14:paraId="77EC6B61" w14:textId="78C7568A" w:rsidR="00BD7864" w:rsidRPr="00A06B54" w:rsidRDefault="00BD7864" w:rsidP="00601CFC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85" w:type="dxa"/>
          </w:tcPr>
          <w:p w14:paraId="43E05B1A" w14:textId="7BB8B854" w:rsidR="00BD7864" w:rsidRPr="00A06B54" w:rsidRDefault="00D17D17" w:rsidP="00601CFC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6.910</w:t>
            </w:r>
          </w:p>
        </w:tc>
        <w:tc>
          <w:tcPr>
            <w:tcW w:w="1658" w:type="dxa"/>
          </w:tcPr>
          <w:p w14:paraId="1113DFD2" w14:textId="6AF0EE43" w:rsidR="00BD7864" w:rsidRPr="00A06B54" w:rsidRDefault="00D17D17" w:rsidP="00601CFC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11.259, -2.562</w:t>
            </w:r>
          </w:p>
        </w:tc>
        <w:tc>
          <w:tcPr>
            <w:tcW w:w="885" w:type="dxa"/>
            <w:noWrap/>
            <w:hideMark/>
          </w:tcPr>
          <w:p w14:paraId="60DC33E0" w14:textId="606759C9" w:rsidR="00BD7864" w:rsidRPr="00A06B54" w:rsidRDefault="00BD7864" w:rsidP="00601CFC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9.7</w:t>
            </w:r>
          </w:p>
        </w:tc>
        <w:tc>
          <w:tcPr>
            <w:tcW w:w="425" w:type="dxa"/>
            <w:noWrap/>
            <w:hideMark/>
          </w:tcPr>
          <w:p w14:paraId="60DC33E1" w14:textId="77777777" w:rsidR="00BD7864" w:rsidRPr="00A06B54" w:rsidRDefault="00BD7864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9" w:type="dxa"/>
            <w:noWrap/>
            <w:hideMark/>
          </w:tcPr>
          <w:p w14:paraId="60DC33E3" w14:textId="6092CD00" w:rsidR="00BD7864" w:rsidRPr="00A06B54" w:rsidRDefault="00BD7864" w:rsidP="00601CFC">
            <w:pPr>
              <w:tabs>
                <w:tab w:val="decimal" w:pos="285"/>
              </w:tabs>
              <w:spacing w:after="120"/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02</w:t>
            </w:r>
          </w:p>
        </w:tc>
        <w:tc>
          <w:tcPr>
            <w:tcW w:w="697" w:type="dxa"/>
          </w:tcPr>
          <w:p w14:paraId="5A54EEAA" w14:textId="77777777" w:rsidR="00BD7864" w:rsidRPr="00A06B54" w:rsidRDefault="00BD7864" w:rsidP="008D0813">
            <w:pPr>
              <w:tabs>
                <w:tab w:val="decimal" w:pos="18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  <w:tr w:rsidR="00601CFC" w:rsidRPr="00A06B54" w14:paraId="60DC33EB" w14:textId="70CB8081" w:rsidTr="00783587">
        <w:trPr>
          <w:trHeight w:val="51"/>
        </w:trPr>
        <w:tc>
          <w:tcPr>
            <w:tcW w:w="941" w:type="dxa"/>
            <w:noWrap/>
            <w:hideMark/>
          </w:tcPr>
          <w:p w14:paraId="60DC33E5" w14:textId="77777777" w:rsidR="00B51ED2" w:rsidRPr="00A06B54" w:rsidRDefault="00B51ED2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2" w:type="dxa"/>
            <w:noWrap/>
            <w:hideMark/>
          </w:tcPr>
          <w:p w14:paraId="60DC33E6" w14:textId="77777777" w:rsidR="00B51ED2" w:rsidRPr="00A06B54" w:rsidRDefault="00B51ED2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19</w:t>
            </w:r>
          </w:p>
        </w:tc>
        <w:tc>
          <w:tcPr>
            <w:tcW w:w="1739" w:type="dxa"/>
            <w:noWrap/>
            <w:hideMark/>
          </w:tcPr>
          <w:p w14:paraId="60DC33E7" w14:textId="0B1A3602" w:rsidR="00B51ED2" w:rsidRPr="00A06B54" w:rsidRDefault="00B51ED2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(non-breeding)</w:t>
            </w:r>
          </w:p>
        </w:tc>
        <w:tc>
          <w:tcPr>
            <w:tcW w:w="1215" w:type="dxa"/>
          </w:tcPr>
          <w:p w14:paraId="7F81339A" w14:textId="5BD9EC3D" w:rsidR="00B51ED2" w:rsidRPr="00A06B54" w:rsidRDefault="00B51ED2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breeding</w:t>
            </w:r>
          </w:p>
        </w:tc>
        <w:tc>
          <w:tcPr>
            <w:tcW w:w="885" w:type="dxa"/>
          </w:tcPr>
          <w:p w14:paraId="1AA59A7A" w14:textId="52444C49" w:rsidR="00B51ED2" w:rsidRPr="00A06B54" w:rsidRDefault="00951F3D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11.087</w:t>
            </w:r>
          </w:p>
        </w:tc>
        <w:tc>
          <w:tcPr>
            <w:tcW w:w="1658" w:type="dxa"/>
          </w:tcPr>
          <w:p w14:paraId="5E23F3CA" w14:textId="2F37AA18" w:rsidR="00B51ED2" w:rsidRPr="00A06B54" w:rsidRDefault="00951F3D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14.950, -7.225</w:t>
            </w:r>
          </w:p>
        </w:tc>
        <w:tc>
          <w:tcPr>
            <w:tcW w:w="885" w:type="dxa"/>
            <w:noWrap/>
            <w:hideMark/>
          </w:tcPr>
          <w:p w14:paraId="60DC33E8" w14:textId="427E39EE" w:rsidR="00B51ED2" w:rsidRPr="00A06B54" w:rsidRDefault="00B51ED2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31.649</w:t>
            </w:r>
          </w:p>
        </w:tc>
        <w:tc>
          <w:tcPr>
            <w:tcW w:w="425" w:type="dxa"/>
            <w:noWrap/>
            <w:hideMark/>
          </w:tcPr>
          <w:p w14:paraId="60DC33E9" w14:textId="77777777" w:rsidR="00B51ED2" w:rsidRPr="00A06B54" w:rsidRDefault="00B51ED2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9" w:type="dxa"/>
            <w:noWrap/>
            <w:hideMark/>
          </w:tcPr>
          <w:p w14:paraId="60DC33EA" w14:textId="77777777" w:rsidR="00B51ED2" w:rsidRPr="00A06B54" w:rsidRDefault="00B51ED2" w:rsidP="00601CFC">
            <w:pPr>
              <w:tabs>
                <w:tab w:val="decimal" w:pos="285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&lt; 0.001</w:t>
            </w:r>
          </w:p>
        </w:tc>
        <w:tc>
          <w:tcPr>
            <w:tcW w:w="697" w:type="dxa"/>
          </w:tcPr>
          <w:p w14:paraId="4A0DC70E" w14:textId="29080FB0" w:rsidR="00B51ED2" w:rsidRPr="00A06B54" w:rsidRDefault="00B51ED2" w:rsidP="008D0813">
            <w:pPr>
              <w:tabs>
                <w:tab w:val="decimal" w:pos="18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436</w:t>
            </w:r>
          </w:p>
        </w:tc>
      </w:tr>
      <w:tr w:rsidR="00601CFC" w:rsidRPr="00A06B54" w14:paraId="60DC33F2" w14:textId="172C1705" w:rsidTr="00783587">
        <w:trPr>
          <w:trHeight w:val="51"/>
        </w:trPr>
        <w:tc>
          <w:tcPr>
            <w:tcW w:w="941" w:type="dxa"/>
            <w:noWrap/>
            <w:hideMark/>
          </w:tcPr>
          <w:p w14:paraId="60DC33EC" w14:textId="77777777" w:rsidR="00BD7864" w:rsidRPr="00A06B54" w:rsidRDefault="00BD7864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2" w:type="dxa"/>
            <w:noWrap/>
            <w:hideMark/>
          </w:tcPr>
          <w:p w14:paraId="60DC33ED" w14:textId="77777777" w:rsidR="00BD7864" w:rsidRPr="00A06B54" w:rsidRDefault="00BD7864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9" w:type="dxa"/>
            <w:noWrap/>
            <w:hideMark/>
          </w:tcPr>
          <w:p w14:paraId="60DC33EE" w14:textId="1904FE5A" w:rsidR="00BD7864" w:rsidRPr="00A06B54" w:rsidRDefault="00BD7864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x (male)</w:t>
            </w:r>
          </w:p>
        </w:tc>
        <w:tc>
          <w:tcPr>
            <w:tcW w:w="1215" w:type="dxa"/>
          </w:tcPr>
          <w:p w14:paraId="23CEF54D" w14:textId="6F9E8A40" w:rsidR="00BD7864" w:rsidRPr="00A06B54" w:rsidRDefault="00BD7864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885" w:type="dxa"/>
          </w:tcPr>
          <w:p w14:paraId="55A550CE" w14:textId="069573C9" w:rsidR="00BD7864" w:rsidRPr="00A06B54" w:rsidRDefault="00951F3D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8.063</w:t>
            </w:r>
          </w:p>
        </w:tc>
        <w:tc>
          <w:tcPr>
            <w:tcW w:w="1658" w:type="dxa"/>
          </w:tcPr>
          <w:p w14:paraId="4219D3C4" w14:textId="2DAD9638" w:rsidR="00BD7864" w:rsidRPr="00A06B54" w:rsidRDefault="00951F3D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12.373, -3.754</w:t>
            </w:r>
          </w:p>
        </w:tc>
        <w:tc>
          <w:tcPr>
            <w:tcW w:w="885" w:type="dxa"/>
            <w:noWrap/>
            <w:hideMark/>
          </w:tcPr>
          <w:p w14:paraId="60DC33EF" w14:textId="244C7270" w:rsidR="00BD7864" w:rsidRPr="00A06B54" w:rsidRDefault="00BD7864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3.448</w:t>
            </w:r>
          </w:p>
        </w:tc>
        <w:tc>
          <w:tcPr>
            <w:tcW w:w="425" w:type="dxa"/>
            <w:noWrap/>
            <w:hideMark/>
          </w:tcPr>
          <w:p w14:paraId="60DC33F0" w14:textId="77777777" w:rsidR="00BD7864" w:rsidRPr="00A06B54" w:rsidRDefault="00BD7864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9" w:type="dxa"/>
            <w:noWrap/>
            <w:hideMark/>
          </w:tcPr>
          <w:p w14:paraId="60DC33F1" w14:textId="77777777" w:rsidR="00BD7864" w:rsidRPr="00A06B54" w:rsidRDefault="00BD7864" w:rsidP="00601CFC">
            <w:pPr>
              <w:tabs>
                <w:tab w:val="decimal" w:pos="285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&lt; 0.001</w:t>
            </w:r>
          </w:p>
        </w:tc>
        <w:tc>
          <w:tcPr>
            <w:tcW w:w="697" w:type="dxa"/>
          </w:tcPr>
          <w:p w14:paraId="117BC6A7" w14:textId="77777777" w:rsidR="00BD7864" w:rsidRPr="00A06B54" w:rsidRDefault="00BD7864" w:rsidP="008D0813">
            <w:pPr>
              <w:tabs>
                <w:tab w:val="decimal" w:pos="18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601CFC" w:rsidRPr="00A06B54" w14:paraId="60DC33F9" w14:textId="222BE663" w:rsidTr="00783587">
        <w:trPr>
          <w:trHeight w:val="290"/>
        </w:trPr>
        <w:tc>
          <w:tcPr>
            <w:tcW w:w="941" w:type="dxa"/>
            <w:tcBorders>
              <w:bottom w:val="single" w:sz="4" w:space="0" w:color="auto"/>
            </w:tcBorders>
            <w:noWrap/>
            <w:hideMark/>
          </w:tcPr>
          <w:p w14:paraId="60DC33F3" w14:textId="77777777" w:rsidR="00BD7864" w:rsidRPr="00A06B54" w:rsidRDefault="00BD7864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2" w:type="dxa"/>
            <w:tcBorders>
              <w:bottom w:val="single" w:sz="4" w:space="0" w:color="auto"/>
            </w:tcBorders>
            <w:noWrap/>
            <w:hideMark/>
          </w:tcPr>
          <w:p w14:paraId="60DC33F4" w14:textId="77777777" w:rsidR="00BD7864" w:rsidRPr="00A06B54" w:rsidRDefault="00BD7864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9" w:type="dxa"/>
            <w:tcBorders>
              <w:bottom w:val="single" w:sz="4" w:space="0" w:color="auto"/>
            </w:tcBorders>
            <w:noWrap/>
            <w:hideMark/>
          </w:tcPr>
          <w:p w14:paraId="60DC33F5" w14:textId="6F08AC44" w:rsidR="00BD7864" w:rsidRPr="00A06B54" w:rsidRDefault="00BD7864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20030D87" w14:textId="3AC5A08B" w:rsidR="00BD7864" w:rsidRPr="00A06B54" w:rsidRDefault="00BD7864" w:rsidP="00601CFC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302AAD11" w14:textId="64CBAB70" w:rsidR="00BD7864" w:rsidRPr="00A06B54" w:rsidRDefault="00951F3D" w:rsidP="00601CFC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7.760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14:paraId="703E216A" w14:textId="03AF865E" w:rsidR="00BD7864" w:rsidRPr="00A06B54" w:rsidRDefault="00825D00" w:rsidP="00601CFC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12.156, -3.364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hideMark/>
          </w:tcPr>
          <w:p w14:paraId="60DC33F6" w14:textId="73DDD360" w:rsidR="00BD7864" w:rsidRPr="00A06B54" w:rsidRDefault="00BD7864" w:rsidP="00601CFC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1.97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14:paraId="60DC33F7" w14:textId="77777777" w:rsidR="00BD7864" w:rsidRPr="00A06B54" w:rsidRDefault="00BD7864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noWrap/>
            <w:hideMark/>
          </w:tcPr>
          <w:p w14:paraId="60DC33F8" w14:textId="77777777" w:rsidR="00BD7864" w:rsidRPr="00A06B54" w:rsidRDefault="00BD7864" w:rsidP="00601CFC">
            <w:pPr>
              <w:tabs>
                <w:tab w:val="decimal" w:pos="285"/>
              </w:tabs>
              <w:spacing w:after="120"/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01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14:paraId="0932174B" w14:textId="77777777" w:rsidR="00BD7864" w:rsidRPr="00A06B54" w:rsidRDefault="00BD7864" w:rsidP="008D0813">
            <w:pPr>
              <w:tabs>
                <w:tab w:val="decimal" w:pos="18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  <w:tr w:rsidR="00601CFC" w:rsidRPr="00A06B54" w14:paraId="60DC3400" w14:textId="3E025867" w:rsidTr="00783587">
        <w:trPr>
          <w:trHeight w:val="139"/>
        </w:trPr>
        <w:tc>
          <w:tcPr>
            <w:tcW w:w="941" w:type="dxa"/>
            <w:tcBorders>
              <w:top w:val="single" w:sz="4" w:space="0" w:color="auto"/>
            </w:tcBorders>
            <w:noWrap/>
            <w:hideMark/>
          </w:tcPr>
          <w:p w14:paraId="60DC33FA" w14:textId="77777777" w:rsidR="00BD6FFD" w:rsidRPr="00A06B54" w:rsidRDefault="00BD6FFD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non-breeding</w:t>
            </w:r>
          </w:p>
        </w:tc>
        <w:tc>
          <w:tcPr>
            <w:tcW w:w="902" w:type="dxa"/>
            <w:tcBorders>
              <w:top w:val="single" w:sz="4" w:space="0" w:color="auto"/>
            </w:tcBorders>
            <w:noWrap/>
            <w:hideMark/>
          </w:tcPr>
          <w:p w14:paraId="60DC33FB" w14:textId="77777777" w:rsidR="00BD6FFD" w:rsidRPr="00A06B54" w:rsidRDefault="00BD6FFD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noWrap/>
            <w:hideMark/>
          </w:tcPr>
          <w:p w14:paraId="60DC33FC" w14:textId="584EFF47" w:rsidR="00BD6FFD" w:rsidRPr="00A06B54" w:rsidRDefault="00BD6FFD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blood (infected)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5C909847" w14:textId="1A1E1E5E" w:rsidR="00BD6FFD" w:rsidRPr="00A06B54" w:rsidRDefault="00BD6FFD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ascii="Calibri" w:hAnsi="Calibri" w:cs="Calibri"/>
                <w:sz w:val="20"/>
                <w:szCs w:val="20"/>
              </w:rPr>
              <w:t>not infected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322EB675" w14:textId="29374276" w:rsidR="00BD6FFD" w:rsidRPr="00A06B54" w:rsidRDefault="00BD6FFD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3.866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451A781A" w14:textId="6E92DF72" w:rsidR="00BD6FFD" w:rsidRPr="00A06B54" w:rsidRDefault="00BD6FFD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3.024, 10.756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  <w:hideMark/>
          </w:tcPr>
          <w:p w14:paraId="60DC33FD" w14:textId="1A94E136" w:rsidR="00BD6FFD" w:rsidRPr="00A06B54" w:rsidRDefault="00BD6FFD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209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hideMark/>
          </w:tcPr>
          <w:p w14:paraId="60DC33FE" w14:textId="77777777" w:rsidR="00BD6FFD" w:rsidRPr="00A06B54" w:rsidRDefault="00BD6FFD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9" w:type="dxa"/>
            <w:tcBorders>
              <w:top w:val="single" w:sz="4" w:space="0" w:color="auto"/>
            </w:tcBorders>
            <w:noWrap/>
            <w:hideMark/>
          </w:tcPr>
          <w:p w14:paraId="60DC33FF" w14:textId="77777777" w:rsidR="00BD6FFD" w:rsidRPr="00A06B54" w:rsidRDefault="00BD6FFD" w:rsidP="00601CFC">
            <w:pPr>
              <w:tabs>
                <w:tab w:val="decimal" w:pos="285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271</w:t>
            </w:r>
          </w:p>
        </w:tc>
        <w:tc>
          <w:tcPr>
            <w:tcW w:w="697" w:type="dxa"/>
            <w:tcBorders>
              <w:top w:val="single" w:sz="4" w:space="0" w:color="auto"/>
            </w:tcBorders>
          </w:tcPr>
          <w:p w14:paraId="7B063A36" w14:textId="12D45861" w:rsidR="00BD6FFD" w:rsidRPr="00A06B54" w:rsidRDefault="00BD6FFD" w:rsidP="008D0813">
            <w:pPr>
              <w:tabs>
                <w:tab w:val="decimal" w:pos="18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556</w:t>
            </w:r>
          </w:p>
        </w:tc>
      </w:tr>
      <w:tr w:rsidR="00601CFC" w:rsidRPr="00A06B54" w14:paraId="60DC3407" w14:textId="4BA89ED4" w:rsidTr="00783587">
        <w:trPr>
          <w:trHeight w:val="51"/>
        </w:trPr>
        <w:tc>
          <w:tcPr>
            <w:tcW w:w="941" w:type="dxa"/>
            <w:noWrap/>
            <w:hideMark/>
          </w:tcPr>
          <w:p w14:paraId="60DC3401" w14:textId="77777777" w:rsidR="00BD6FFD" w:rsidRPr="00A06B54" w:rsidRDefault="00BD6FFD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2" w:type="dxa"/>
            <w:noWrap/>
            <w:hideMark/>
          </w:tcPr>
          <w:p w14:paraId="60DC3402" w14:textId="77777777" w:rsidR="00BD6FFD" w:rsidRPr="00A06B54" w:rsidRDefault="00BD6FFD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9" w:type="dxa"/>
            <w:noWrap/>
            <w:hideMark/>
          </w:tcPr>
          <w:p w14:paraId="60DC3403" w14:textId="40B59584" w:rsidR="00BD6FFD" w:rsidRPr="00A06B54" w:rsidRDefault="00BD6FFD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cloacal (infected)</w:t>
            </w:r>
          </w:p>
        </w:tc>
        <w:tc>
          <w:tcPr>
            <w:tcW w:w="1215" w:type="dxa"/>
          </w:tcPr>
          <w:p w14:paraId="3FCAC9FF" w14:textId="1515D4EB" w:rsidR="00BD6FFD" w:rsidRPr="00A06B54" w:rsidRDefault="00BD6FFD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ascii="Calibri" w:hAnsi="Calibri" w:cs="Calibri"/>
                <w:sz w:val="20"/>
                <w:szCs w:val="20"/>
              </w:rPr>
              <w:t>not infected</w:t>
            </w:r>
          </w:p>
        </w:tc>
        <w:tc>
          <w:tcPr>
            <w:tcW w:w="885" w:type="dxa"/>
          </w:tcPr>
          <w:p w14:paraId="61B40703" w14:textId="5863BD1B" w:rsidR="00BD6FFD" w:rsidRPr="00A06B54" w:rsidRDefault="00BD6FFD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6.357</w:t>
            </w:r>
          </w:p>
        </w:tc>
        <w:tc>
          <w:tcPr>
            <w:tcW w:w="1658" w:type="dxa"/>
          </w:tcPr>
          <w:p w14:paraId="527DF3F4" w14:textId="79507800" w:rsidR="00BD6FFD" w:rsidRPr="00A06B54" w:rsidRDefault="00BD6FFD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0.136, 12.851</w:t>
            </w:r>
          </w:p>
        </w:tc>
        <w:tc>
          <w:tcPr>
            <w:tcW w:w="885" w:type="dxa"/>
            <w:noWrap/>
            <w:hideMark/>
          </w:tcPr>
          <w:p w14:paraId="60DC3404" w14:textId="237E4FDE" w:rsidR="00BD6FFD" w:rsidRPr="00A06B54" w:rsidRDefault="00BD6FFD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3.682</w:t>
            </w:r>
          </w:p>
        </w:tc>
        <w:tc>
          <w:tcPr>
            <w:tcW w:w="425" w:type="dxa"/>
            <w:noWrap/>
            <w:hideMark/>
          </w:tcPr>
          <w:p w14:paraId="60DC3405" w14:textId="77777777" w:rsidR="00BD6FFD" w:rsidRPr="00A06B54" w:rsidRDefault="00BD6FFD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9" w:type="dxa"/>
            <w:noWrap/>
            <w:hideMark/>
          </w:tcPr>
          <w:p w14:paraId="60DC3406" w14:textId="77777777" w:rsidR="00BD6FFD" w:rsidRPr="00A06B54" w:rsidRDefault="00BD6FFD" w:rsidP="00601CFC">
            <w:pPr>
              <w:tabs>
                <w:tab w:val="decimal" w:pos="285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55</w:t>
            </w:r>
          </w:p>
        </w:tc>
        <w:tc>
          <w:tcPr>
            <w:tcW w:w="697" w:type="dxa"/>
          </w:tcPr>
          <w:p w14:paraId="1EE20EE6" w14:textId="77777777" w:rsidR="00BD6FFD" w:rsidRPr="00A06B54" w:rsidRDefault="00BD6FFD" w:rsidP="008D0813">
            <w:pPr>
              <w:tabs>
                <w:tab w:val="decimal" w:pos="18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601CFC" w:rsidRPr="00A06B54" w14:paraId="60DC340E" w14:textId="02D5670D" w:rsidTr="00783587">
        <w:trPr>
          <w:trHeight w:val="51"/>
        </w:trPr>
        <w:tc>
          <w:tcPr>
            <w:tcW w:w="941" w:type="dxa"/>
            <w:noWrap/>
            <w:hideMark/>
          </w:tcPr>
          <w:p w14:paraId="60DC3408" w14:textId="77777777" w:rsidR="00BD7864" w:rsidRPr="00A06B54" w:rsidRDefault="00BD7864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2" w:type="dxa"/>
            <w:noWrap/>
            <w:hideMark/>
          </w:tcPr>
          <w:p w14:paraId="60DC3409" w14:textId="77777777" w:rsidR="00BD7864" w:rsidRPr="00A06B54" w:rsidRDefault="00BD7864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9" w:type="dxa"/>
            <w:noWrap/>
            <w:hideMark/>
          </w:tcPr>
          <w:p w14:paraId="60DC340A" w14:textId="65302C90" w:rsidR="00BD7864" w:rsidRPr="00A06B54" w:rsidRDefault="00BD7864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x (male)</w:t>
            </w:r>
          </w:p>
        </w:tc>
        <w:tc>
          <w:tcPr>
            <w:tcW w:w="1215" w:type="dxa"/>
          </w:tcPr>
          <w:p w14:paraId="5E7E7FD9" w14:textId="042A7372" w:rsidR="00BD7864" w:rsidRPr="00A06B54" w:rsidRDefault="00BD7864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885" w:type="dxa"/>
          </w:tcPr>
          <w:p w14:paraId="35FB8F16" w14:textId="64CC97E9" w:rsidR="00BD7864" w:rsidRPr="00A06B54" w:rsidRDefault="00BD6FFD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14.658</w:t>
            </w:r>
          </w:p>
        </w:tc>
        <w:tc>
          <w:tcPr>
            <w:tcW w:w="1658" w:type="dxa"/>
          </w:tcPr>
          <w:p w14:paraId="0EACFE03" w14:textId="13FC3166" w:rsidR="00BD7864" w:rsidRPr="00A06B54" w:rsidRDefault="00BD6FFD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22.203, -7.114</w:t>
            </w:r>
          </w:p>
        </w:tc>
        <w:tc>
          <w:tcPr>
            <w:tcW w:w="885" w:type="dxa"/>
            <w:noWrap/>
            <w:hideMark/>
          </w:tcPr>
          <w:p w14:paraId="60DC340B" w14:textId="4504A6C4" w:rsidR="00BD7864" w:rsidRPr="00A06B54" w:rsidRDefault="00BD7864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4.5</w:t>
            </w:r>
          </w:p>
        </w:tc>
        <w:tc>
          <w:tcPr>
            <w:tcW w:w="425" w:type="dxa"/>
            <w:noWrap/>
            <w:hideMark/>
          </w:tcPr>
          <w:p w14:paraId="60DC340C" w14:textId="77777777" w:rsidR="00BD7864" w:rsidRPr="00A06B54" w:rsidRDefault="00BD7864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9" w:type="dxa"/>
            <w:noWrap/>
            <w:hideMark/>
          </w:tcPr>
          <w:p w14:paraId="60DC340D" w14:textId="77777777" w:rsidR="00BD7864" w:rsidRPr="00A06B54" w:rsidRDefault="00BD7864" w:rsidP="00601CFC">
            <w:pPr>
              <w:tabs>
                <w:tab w:val="decimal" w:pos="285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&lt; 0.001</w:t>
            </w:r>
          </w:p>
        </w:tc>
        <w:tc>
          <w:tcPr>
            <w:tcW w:w="697" w:type="dxa"/>
          </w:tcPr>
          <w:p w14:paraId="4FDF1DF0" w14:textId="77777777" w:rsidR="00BD7864" w:rsidRPr="00A06B54" w:rsidRDefault="00BD7864" w:rsidP="008D0813">
            <w:pPr>
              <w:tabs>
                <w:tab w:val="decimal" w:pos="18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601CFC" w:rsidRPr="00A06B54" w14:paraId="60DC3416" w14:textId="7021245C" w:rsidTr="00783587">
        <w:trPr>
          <w:trHeight w:val="51"/>
        </w:trPr>
        <w:tc>
          <w:tcPr>
            <w:tcW w:w="941" w:type="dxa"/>
            <w:noWrap/>
            <w:hideMark/>
          </w:tcPr>
          <w:p w14:paraId="60DC340F" w14:textId="77777777" w:rsidR="00BD7864" w:rsidRPr="00A06B54" w:rsidRDefault="00BD7864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2" w:type="dxa"/>
            <w:noWrap/>
            <w:hideMark/>
          </w:tcPr>
          <w:p w14:paraId="60DC3410" w14:textId="77777777" w:rsidR="00BD7864" w:rsidRPr="00A06B54" w:rsidRDefault="00BD7864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9" w:type="dxa"/>
            <w:noWrap/>
            <w:hideMark/>
          </w:tcPr>
          <w:p w14:paraId="60DC3411" w14:textId="4BB4FAF0" w:rsidR="00BD7864" w:rsidRPr="00A06B54" w:rsidRDefault="00BD7864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15" w:type="dxa"/>
          </w:tcPr>
          <w:p w14:paraId="20853842" w14:textId="790B9F94" w:rsidR="00BD7864" w:rsidRPr="00A06B54" w:rsidRDefault="00BD7864" w:rsidP="00601CFC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85" w:type="dxa"/>
          </w:tcPr>
          <w:p w14:paraId="31CBF72C" w14:textId="05EE9047" w:rsidR="00BD7864" w:rsidRPr="00A06B54" w:rsidRDefault="00BD6FFD" w:rsidP="00601CFC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5.531</w:t>
            </w:r>
          </w:p>
        </w:tc>
        <w:tc>
          <w:tcPr>
            <w:tcW w:w="1658" w:type="dxa"/>
          </w:tcPr>
          <w:p w14:paraId="78D6197D" w14:textId="73253F8C" w:rsidR="00BD7864" w:rsidRPr="00A06B54" w:rsidRDefault="00BD6FFD" w:rsidP="00601CFC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13.969, 2.906</w:t>
            </w:r>
          </w:p>
        </w:tc>
        <w:tc>
          <w:tcPr>
            <w:tcW w:w="885" w:type="dxa"/>
            <w:noWrap/>
            <w:hideMark/>
          </w:tcPr>
          <w:p w14:paraId="60DC3412" w14:textId="1D99635A" w:rsidR="00BD7864" w:rsidRPr="00A06B54" w:rsidRDefault="00BD7864" w:rsidP="00601CFC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651</w:t>
            </w:r>
          </w:p>
        </w:tc>
        <w:tc>
          <w:tcPr>
            <w:tcW w:w="425" w:type="dxa"/>
            <w:noWrap/>
            <w:hideMark/>
          </w:tcPr>
          <w:p w14:paraId="60DC3413" w14:textId="77777777" w:rsidR="00BD7864" w:rsidRPr="00A06B54" w:rsidRDefault="00BD7864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9" w:type="dxa"/>
            <w:noWrap/>
            <w:hideMark/>
          </w:tcPr>
          <w:p w14:paraId="60DC3415" w14:textId="2578F1A2" w:rsidR="00BD7864" w:rsidRPr="00A06B54" w:rsidRDefault="00BD7864" w:rsidP="00601CFC">
            <w:pPr>
              <w:tabs>
                <w:tab w:val="decimal" w:pos="285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99</w:t>
            </w:r>
          </w:p>
        </w:tc>
        <w:tc>
          <w:tcPr>
            <w:tcW w:w="697" w:type="dxa"/>
          </w:tcPr>
          <w:p w14:paraId="427CDF7F" w14:textId="77777777" w:rsidR="00BD7864" w:rsidRPr="00A06B54" w:rsidRDefault="00BD7864" w:rsidP="008D0813">
            <w:pPr>
              <w:tabs>
                <w:tab w:val="decimal" w:pos="18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  <w:tr w:rsidR="00601CFC" w:rsidRPr="00A06B54" w14:paraId="60DC341D" w14:textId="2D1664CC" w:rsidTr="00783587">
        <w:trPr>
          <w:trHeight w:val="51"/>
        </w:trPr>
        <w:tc>
          <w:tcPr>
            <w:tcW w:w="941" w:type="dxa"/>
            <w:noWrap/>
            <w:hideMark/>
          </w:tcPr>
          <w:p w14:paraId="60DC3417" w14:textId="77777777" w:rsidR="00145F57" w:rsidRPr="00A06B54" w:rsidRDefault="00145F57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2" w:type="dxa"/>
            <w:noWrap/>
            <w:hideMark/>
          </w:tcPr>
          <w:p w14:paraId="60DC3418" w14:textId="6FD35841" w:rsidR="00145F57" w:rsidRPr="00A06B54" w:rsidRDefault="008A0DA2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739" w:type="dxa"/>
            <w:noWrap/>
            <w:hideMark/>
          </w:tcPr>
          <w:p w14:paraId="60DC3419" w14:textId="77777777" w:rsidR="00145F57" w:rsidRPr="00A06B54" w:rsidRDefault="00145F57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viral load</w:t>
            </w:r>
          </w:p>
        </w:tc>
        <w:tc>
          <w:tcPr>
            <w:tcW w:w="1215" w:type="dxa"/>
          </w:tcPr>
          <w:p w14:paraId="428BCDC0" w14:textId="77777777" w:rsidR="00145F57" w:rsidRPr="00A06B54" w:rsidRDefault="00145F57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</w:tcPr>
          <w:p w14:paraId="08611F69" w14:textId="2AFCE675" w:rsidR="00145F57" w:rsidRPr="00A06B54" w:rsidRDefault="008A0DA2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0.766</w:t>
            </w:r>
          </w:p>
        </w:tc>
        <w:tc>
          <w:tcPr>
            <w:tcW w:w="1658" w:type="dxa"/>
          </w:tcPr>
          <w:p w14:paraId="10FEBEC3" w14:textId="46E1A241" w:rsidR="00145F57" w:rsidRPr="00A06B54" w:rsidRDefault="008A0DA2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4.251, 2.720</w:t>
            </w:r>
          </w:p>
        </w:tc>
        <w:tc>
          <w:tcPr>
            <w:tcW w:w="885" w:type="dxa"/>
            <w:noWrap/>
            <w:hideMark/>
          </w:tcPr>
          <w:p w14:paraId="60DC341A" w14:textId="53D0533C" w:rsidR="00145F57" w:rsidRPr="00A06B54" w:rsidRDefault="008A0DA2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85</w:t>
            </w:r>
          </w:p>
        </w:tc>
        <w:tc>
          <w:tcPr>
            <w:tcW w:w="425" w:type="dxa"/>
            <w:noWrap/>
            <w:hideMark/>
          </w:tcPr>
          <w:p w14:paraId="60DC341B" w14:textId="77777777" w:rsidR="00145F57" w:rsidRPr="00A06B54" w:rsidRDefault="00145F57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9" w:type="dxa"/>
            <w:noWrap/>
            <w:hideMark/>
          </w:tcPr>
          <w:p w14:paraId="60DC341C" w14:textId="2943C13C" w:rsidR="00145F57" w:rsidRPr="00A06B54" w:rsidRDefault="00145F57" w:rsidP="00601CFC">
            <w:pPr>
              <w:tabs>
                <w:tab w:val="decimal" w:pos="285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</w:t>
            </w:r>
            <w:r w:rsidR="008A0DA2" w:rsidRPr="00A06B54">
              <w:rPr>
                <w:rFonts w:cstheme="minorHAnsi"/>
                <w:sz w:val="20"/>
                <w:szCs w:val="20"/>
              </w:rPr>
              <w:t>667</w:t>
            </w:r>
          </w:p>
        </w:tc>
        <w:tc>
          <w:tcPr>
            <w:tcW w:w="697" w:type="dxa"/>
          </w:tcPr>
          <w:p w14:paraId="4F25A69F" w14:textId="3A3ED2E9" w:rsidR="00145F57" w:rsidRPr="00A06B54" w:rsidRDefault="00145F57" w:rsidP="008D0813">
            <w:pPr>
              <w:tabs>
                <w:tab w:val="decimal" w:pos="18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749</w:t>
            </w:r>
          </w:p>
        </w:tc>
      </w:tr>
      <w:tr w:rsidR="00601CFC" w:rsidRPr="00A06B54" w14:paraId="60DC3424" w14:textId="1E66EEE3" w:rsidTr="00783587">
        <w:trPr>
          <w:trHeight w:val="51"/>
        </w:trPr>
        <w:tc>
          <w:tcPr>
            <w:tcW w:w="941" w:type="dxa"/>
            <w:noWrap/>
            <w:hideMark/>
          </w:tcPr>
          <w:p w14:paraId="60DC341E" w14:textId="77777777" w:rsidR="00BD7864" w:rsidRPr="00A06B54" w:rsidRDefault="00BD7864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2" w:type="dxa"/>
            <w:noWrap/>
            <w:hideMark/>
          </w:tcPr>
          <w:p w14:paraId="60DC341F" w14:textId="77777777" w:rsidR="00BD7864" w:rsidRPr="00A06B54" w:rsidRDefault="00BD7864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9" w:type="dxa"/>
            <w:noWrap/>
            <w:hideMark/>
          </w:tcPr>
          <w:p w14:paraId="60DC3420" w14:textId="7152F1AA" w:rsidR="00BD7864" w:rsidRPr="00A06B54" w:rsidRDefault="00BD7864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x (male)</w:t>
            </w:r>
          </w:p>
        </w:tc>
        <w:tc>
          <w:tcPr>
            <w:tcW w:w="1215" w:type="dxa"/>
          </w:tcPr>
          <w:p w14:paraId="5FDE3100" w14:textId="160DEEB0" w:rsidR="00BD7864" w:rsidRPr="00A06B54" w:rsidRDefault="00BD7864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885" w:type="dxa"/>
          </w:tcPr>
          <w:p w14:paraId="6A0AB18D" w14:textId="1619252C" w:rsidR="00BD7864" w:rsidRPr="00A06B54" w:rsidRDefault="008A0DA2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26.232</w:t>
            </w:r>
          </w:p>
        </w:tc>
        <w:tc>
          <w:tcPr>
            <w:tcW w:w="1658" w:type="dxa"/>
          </w:tcPr>
          <w:p w14:paraId="374A6549" w14:textId="7A9B03E9" w:rsidR="00BD7864" w:rsidRPr="00A06B54" w:rsidRDefault="008A0DA2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34.009, -18.456</w:t>
            </w:r>
          </w:p>
        </w:tc>
        <w:tc>
          <w:tcPr>
            <w:tcW w:w="885" w:type="dxa"/>
            <w:noWrap/>
            <w:hideMark/>
          </w:tcPr>
          <w:p w14:paraId="60DC3421" w14:textId="1CBD40D1" w:rsidR="00BD7864" w:rsidRPr="00A06B54" w:rsidRDefault="008A0DA2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3.715</w:t>
            </w:r>
          </w:p>
        </w:tc>
        <w:tc>
          <w:tcPr>
            <w:tcW w:w="425" w:type="dxa"/>
            <w:noWrap/>
            <w:hideMark/>
          </w:tcPr>
          <w:p w14:paraId="60DC3422" w14:textId="77777777" w:rsidR="00BD7864" w:rsidRPr="00A06B54" w:rsidRDefault="00BD7864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9" w:type="dxa"/>
            <w:noWrap/>
            <w:hideMark/>
          </w:tcPr>
          <w:p w14:paraId="60DC3423" w14:textId="77777777" w:rsidR="00BD7864" w:rsidRPr="00A06B54" w:rsidRDefault="00BD7864" w:rsidP="00601CFC">
            <w:pPr>
              <w:tabs>
                <w:tab w:val="decimal" w:pos="285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&lt; 0.001</w:t>
            </w:r>
          </w:p>
        </w:tc>
        <w:tc>
          <w:tcPr>
            <w:tcW w:w="697" w:type="dxa"/>
          </w:tcPr>
          <w:p w14:paraId="6DE74E3B" w14:textId="77777777" w:rsidR="00BD7864" w:rsidRPr="00A06B54" w:rsidRDefault="00BD7864" w:rsidP="008D0813">
            <w:pPr>
              <w:tabs>
                <w:tab w:val="decimal" w:pos="18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601CFC" w:rsidRPr="00A06B54" w14:paraId="60DC342B" w14:textId="4EB65092" w:rsidTr="00783587">
        <w:trPr>
          <w:trHeight w:val="290"/>
        </w:trPr>
        <w:tc>
          <w:tcPr>
            <w:tcW w:w="941" w:type="dxa"/>
            <w:tcBorders>
              <w:bottom w:val="single" w:sz="4" w:space="0" w:color="auto"/>
            </w:tcBorders>
            <w:noWrap/>
            <w:hideMark/>
          </w:tcPr>
          <w:p w14:paraId="60DC3425" w14:textId="77777777" w:rsidR="00BD7864" w:rsidRPr="00A06B54" w:rsidRDefault="00BD7864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2" w:type="dxa"/>
            <w:tcBorders>
              <w:bottom w:val="single" w:sz="4" w:space="0" w:color="auto"/>
            </w:tcBorders>
            <w:noWrap/>
            <w:hideMark/>
          </w:tcPr>
          <w:p w14:paraId="60DC3426" w14:textId="77777777" w:rsidR="00BD7864" w:rsidRPr="00A06B54" w:rsidRDefault="00BD7864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9" w:type="dxa"/>
            <w:tcBorders>
              <w:bottom w:val="single" w:sz="4" w:space="0" w:color="auto"/>
            </w:tcBorders>
            <w:noWrap/>
            <w:hideMark/>
          </w:tcPr>
          <w:p w14:paraId="60DC3427" w14:textId="706A7D51" w:rsidR="00BD7864" w:rsidRPr="00A06B54" w:rsidRDefault="00BD7864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299042CC" w14:textId="40567699" w:rsidR="00BD7864" w:rsidRPr="00A06B54" w:rsidRDefault="00BD7864" w:rsidP="00601CFC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1E5F52FE" w14:textId="6C46AA63" w:rsidR="00BD7864" w:rsidRPr="00A06B54" w:rsidRDefault="008A0DA2" w:rsidP="00601CFC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7.896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14:paraId="49FFADAB" w14:textId="1207765D" w:rsidR="00BD7864" w:rsidRPr="00A06B54" w:rsidRDefault="008A0DA2" w:rsidP="00601CFC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3.932, 19.725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hideMark/>
          </w:tcPr>
          <w:p w14:paraId="60DC3428" w14:textId="7C4191FC" w:rsidR="00BD7864" w:rsidRPr="00A06B54" w:rsidRDefault="008A0DA2" w:rsidP="00601CFC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71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14:paraId="60DC3429" w14:textId="77777777" w:rsidR="00BD7864" w:rsidRPr="00A06B54" w:rsidRDefault="00BD7864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noWrap/>
            <w:hideMark/>
          </w:tcPr>
          <w:p w14:paraId="60DC342A" w14:textId="43CF4D37" w:rsidR="00BD7864" w:rsidRPr="00A06B54" w:rsidRDefault="00BD7864" w:rsidP="00601CFC">
            <w:pPr>
              <w:tabs>
                <w:tab w:val="decimal" w:pos="285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</w:t>
            </w:r>
            <w:r w:rsidR="008A0DA2" w:rsidRPr="00A06B54">
              <w:rPr>
                <w:rFonts w:cstheme="minorHAnsi"/>
                <w:sz w:val="20"/>
                <w:szCs w:val="20"/>
              </w:rPr>
              <w:t>191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14:paraId="433DC961" w14:textId="77777777" w:rsidR="00BD7864" w:rsidRPr="00A06B54" w:rsidRDefault="00BD7864" w:rsidP="008D0813">
            <w:pPr>
              <w:tabs>
                <w:tab w:val="decimal" w:pos="18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  <w:tr w:rsidR="00831DDB" w:rsidRPr="00A06B54" w14:paraId="60DC3432" w14:textId="6E5EB5F0" w:rsidTr="00783587">
        <w:trPr>
          <w:trHeight w:val="41"/>
        </w:trPr>
        <w:tc>
          <w:tcPr>
            <w:tcW w:w="941" w:type="dxa"/>
            <w:vMerge w:val="restart"/>
            <w:tcBorders>
              <w:top w:val="single" w:sz="4" w:space="0" w:color="auto"/>
            </w:tcBorders>
            <w:noWrap/>
          </w:tcPr>
          <w:p w14:paraId="60DC342C" w14:textId="77777777" w:rsidR="00831DDB" w:rsidRPr="00A06B54" w:rsidRDefault="00831DDB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females (all ages)</w:t>
            </w:r>
          </w:p>
        </w:tc>
        <w:tc>
          <w:tcPr>
            <w:tcW w:w="902" w:type="dxa"/>
            <w:tcBorders>
              <w:top w:val="single" w:sz="4" w:space="0" w:color="auto"/>
            </w:tcBorders>
            <w:noWrap/>
          </w:tcPr>
          <w:p w14:paraId="60DC342D" w14:textId="77777777" w:rsidR="00831DDB" w:rsidRPr="00A06B54" w:rsidRDefault="00831DDB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noWrap/>
          </w:tcPr>
          <w:p w14:paraId="60DC342E" w14:textId="20BBF697" w:rsidR="00831DDB" w:rsidRPr="00A06B54" w:rsidRDefault="00831DDB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(non-breeding)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1E8DCE0C" w14:textId="1BE6BC42" w:rsidR="00831DDB" w:rsidRPr="00A06B54" w:rsidRDefault="00831DDB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breeding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412676CE" w14:textId="1DC10406" w:rsidR="00831DDB" w:rsidRPr="00A06B54" w:rsidRDefault="00831DDB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5.912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7BA88B82" w14:textId="66D3417B" w:rsidR="00831DDB" w:rsidRPr="00A06B54" w:rsidRDefault="00831DDB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11.986, 0.162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</w:tcPr>
          <w:p w14:paraId="60DC342F" w14:textId="70B65954" w:rsidR="00831DDB" w:rsidRPr="00A06B54" w:rsidRDefault="00831DDB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3.64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</w:tcPr>
          <w:p w14:paraId="60DC3430" w14:textId="77777777" w:rsidR="00831DDB" w:rsidRPr="00A06B54" w:rsidRDefault="00831DDB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9" w:type="dxa"/>
            <w:tcBorders>
              <w:top w:val="single" w:sz="4" w:space="0" w:color="auto"/>
            </w:tcBorders>
            <w:noWrap/>
          </w:tcPr>
          <w:p w14:paraId="60DC3431" w14:textId="77777777" w:rsidR="00831DDB" w:rsidRPr="00A06B54" w:rsidRDefault="00831DDB" w:rsidP="00601CFC">
            <w:pPr>
              <w:tabs>
                <w:tab w:val="decimal" w:pos="285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56</w:t>
            </w:r>
          </w:p>
        </w:tc>
        <w:tc>
          <w:tcPr>
            <w:tcW w:w="697" w:type="dxa"/>
            <w:tcBorders>
              <w:top w:val="single" w:sz="4" w:space="0" w:color="auto"/>
            </w:tcBorders>
          </w:tcPr>
          <w:p w14:paraId="4276A402" w14:textId="4531901D" w:rsidR="00831DDB" w:rsidRPr="00A06B54" w:rsidRDefault="00831DDB" w:rsidP="008D0813">
            <w:pPr>
              <w:tabs>
                <w:tab w:val="decimal" w:pos="18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218</w:t>
            </w:r>
          </w:p>
        </w:tc>
      </w:tr>
      <w:tr w:rsidR="00831DDB" w:rsidRPr="00A06B54" w14:paraId="60DC343A" w14:textId="7A2A284A" w:rsidTr="00783587">
        <w:trPr>
          <w:trHeight w:val="51"/>
        </w:trPr>
        <w:tc>
          <w:tcPr>
            <w:tcW w:w="941" w:type="dxa"/>
            <w:vMerge/>
            <w:noWrap/>
          </w:tcPr>
          <w:p w14:paraId="60DC3433" w14:textId="77777777" w:rsidR="00831DDB" w:rsidRPr="00A06B54" w:rsidRDefault="00831DDB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2" w:type="dxa"/>
            <w:noWrap/>
          </w:tcPr>
          <w:p w14:paraId="60DC3434" w14:textId="77777777" w:rsidR="00831DDB" w:rsidRPr="00A06B54" w:rsidRDefault="00831DDB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9" w:type="dxa"/>
            <w:noWrap/>
          </w:tcPr>
          <w:p w14:paraId="60DC3435" w14:textId="2FF84FAC" w:rsidR="00831DDB" w:rsidRPr="00A06B54" w:rsidRDefault="00831DDB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15" w:type="dxa"/>
          </w:tcPr>
          <w:p w14:paraId="0187F213" w14:textId="64154636" w:rsidR="00831DDB" w:rsidRPr="00A06B54" w:rsidRDefault="00831DDB" w:rsidP="00601CFC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85" w:type="dxa"/>
          </w:tcPr>
          <w:p w14:paraId="575E86A3" w14:textId="5DA8D036" w:rsidR="00831DDB" w:rsidRPr="00A06B54" w:rsidRDefault="00831DDB" w:rsidP="00601CFC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12.314</w:t>
            </w:r>
          </w:p>
        </w:tc>
        <w:tc>
          <w:tcPr>
            <w:tcW w:w="1658" w:type="dxa"/>
          </w:tcPr>
          <w:p w14:paraId="605FFCD9" w14:textId="1CDB40FB" w:rsidR="00831DDB" w:rsidRPr="00A06B54" w:rsidRDefault="00831DDB" w:rsidP="00601CFC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18.624, -6.003</w:t>
            </w:r>
          </w:p>
        </w:tc>
        <w:tc>
          <w:tcPr>
            <w:tcW w:w="885" w:type="dxa"/>
            <w:noWrap/>
          </w:tcPr>
          <w:p w14:paraId="60DC3436" w14:textId="0BFCEFCB" w:rsidR="00831DDB" w:rsidRPr="00A06B54" w:rsidRDefault="00831DDB" w:rsidP="00601CFC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4.628</w:t>
            </w:r>
          </w:p>
        </w:tc>
        <w:tc>
          <w:tcPr>
            <w:tcW w:w="425" w:type="dxa"/>
            <w:noWrap/>
          </w:tcPr>
          <w:p w14:paraId="60DC3437" w14:textId="77777777" w:rsidR="00831DDB" w:rsidRPr="00A06B54" w:rsidRDefault="00831DDB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9" w:type="dxa"/>
            <w:noWrap/>
          </w:tcPr>
          <w:p w14:paraId="60DC3439" w14:textId="47D232BE" w:rsidR="00831DDB" w:rsidRPr="00A06B54" w:rsidRDefault="00831DDB" w:rsidP="00601CFC">
            <w:pPr>
              <w:tabs>
                <w:tab w:val="decimal" w:pos="285"/>
              </w:tabs>
              <w:spacing w:after="120"/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&lt; 0.001</w:t>
            </w:r>
          </w:p>
        </w:tc>
        <w:tc>
          <w:tcPr>
            <w:tcW w:w="697" w:type="dxa"/>
          </w:tcPr>
          <w:p w14:paraId="3E58902D" w14:textId="77777777" w:rsidR="00831DDB" w:rsidRPr="00A06B54" w:rsidRDefault="00831DDB" w:rsidP="008D0813">
            <w:pPr>
              <w:tabs>
                <w:tab w:val="decimal" w:pos="18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  <w:tr w:rsidR="00831DDB" w:rsidRPr="00A06B54" w14:paraId="60DC3441" w14:textId="61012EAD" w:rsidTr="00783587">
        <w:trPr>
          <w:trHeight w:val="51"/>
        </w:trPr>
        <w:tc>
          <w:tcPr>
            <w:tcW w:w="941" w:type="dxa"/>
            <w:vMerge/>
            <w:noWrap/>
          </w:tcPr>
          <w:p w14:paraId="60DC343B" w14:textId="77777777" w:rsidR="00831DDB" w:rsidRPr="00A06B54" w:rsidRDefault="00831DDB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2" w:type="dxa"/>
            <w:noWrap/>
          </w:tcPr>
          <w:p w14:paraId="60DC343C" w14:textId="77777777" w:rsidR="00831DDB" w:rsidRPr="00A06B54" w:rsidRDefault="00831DDB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1739" w:type="dxa"/>
            <w:noWrap/>
          </w:tcPr>
          <w:p w14:paraId="60DC343D" w14:textId="448E86A6" w:rsidR="00831DDB" w:rsidRPr="00A06B54" w:rsidRDefault="00831DDB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ason (winter)</w:t>
            </w:r>
          </w:p>
        </w:tc>
        <w:tc>
          <w:tcPr>
            <w:tcW w:w="1215" w:type="dxa"/>
          </w:tcPr>
          <w:p w14:paraId="42DC1BB5" w14:textId="2AD070D6" w:rsidR="00831DDB" w:rsidRPr="00A06B54" w:rsidRDefault="00831DDB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pring</w:t>
            </w:r>
          </w:p>
        </w:tc>
        <w:tc>
          <w:tcPr>
            <w:tcW w:w="885" w:type="dxa"/>
          </w:tcPr>
          <w:p w14:paraId="111FD33C" w14:textId="33306CDC" w:rsidR="00831DDB" w:rsidRPr="00A06B54" w:rsidRDefault="00831DDB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4.964</w:t>
            </w:r>
          </w:p>
        </w:tc>
        <w:tc>
          <w:tcPr>
            <w:tcW w:w="1658" w:type="dxa"/>
          </w:tcPr>
          <w:p w14:paraId="0CF76E88" w14:textId="4E39012C" w:rsidR="00831DDB" w:rsidRPr="00A06B54" w:rsidRDefault="00831DDB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11.529, 1.602</w:t>
            </w:r>
          </w:p>
        </w:tc>
        <w:tc>
          <w:tcPr>
            <w:tcW w:w="885" w:type="dxa"/>
            <w:noWrap/>
          </w:tcPr>
          <w:p w14:paraId="60DC343E" w14:textId="5D73E9C5" w:rsidR="00831DDB" w:rsidRPr="00A06B54" w:rsidRDefault="00831DDB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9.399</w:t>
            </w:r>
          </w:p>
        </w:tc>
        <w:tc>
          <w:tcPr>
            <w:tcW w:w="425" w:type="dxa"/>
            <w:noWrap/>
          </w:tcPr>
          <w:p w14:paraId="60DC343F" w14:textId="77777777" w:rsidR="00831DDB" w:rsidRPr="00A06B54" w:rsidRDefault="00831DDB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59" w:type="dxa"/>
            <w:noWrap/>
          </w:tcPr>
          <w:p w14:paraId="60DC3440" w14:textId="77777777" w:rsidR="00831DDB" w:rsidRPr="00A06B54" w:rsidRDefault="00831DDB" w:rsidP="00601CFC">
            <w:pPr>
              <w:tabs>
                <w:tab w:val="decimal" w:pos="285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24</w:t>
            </w:r>
          </w:p>
        </w:tc>
        <w:tc>
          <w:tcPr>
            <w:tcW w:w="697" w:type="dxa"/>
          </w:tcPr>
          <w:p w14:paraId="05689F3C" w14:textId="31CE4B5B" w:rsidR="00831DDB" w:rsidRPr="00A06B54" w:rsidRDefault="00831DDB" w:rsidP="008D0813">
            <w:pPr>
              <w:tabs>
                <w:tab w:val="decimal" w:pos="18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286</w:t>
            </w:r>
          </w:p>
        </w:tc>
      </w:tr>
      <w:tr w:rsidR="00601CFC" w:rsidRPr="00A06B54" w14:paraId="07AC4289" w14:textId="77777777" w:rsidTr="00783587">
        <w:trPr>
          <w:trHeight w:val="51"/>
        </w:trPr>
        <w:tc>
          <w:tcPr>
            <w:tcW w:w="941" w:type="dxa"/>
            <w:noWrap/>
          </w:tcPr>
          <w:p w14:paraId="3682277D" w14:textId="77777777" w:rsidR="00C25261" w:rsidRPr="00A06B54" w:rsidRDefault="00C25261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2" w:type="dxa"/>
            <w:noWrap/>
          </w:tcPr>
          <w:p w14:paraId="3A31BCE1" w14:textId="77777777" w:rsidR="00C25261" w:rsidRPr="00A06B54" w:rsidRDefault="00C25261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9" w:type="dxa"/>
            <w:noWrap/>
          </w:tcPr>
          <w:p w14:paraId="2127CEBE" w14:textId="77777777" w:rsidR="00C25261" w:rsidRPr="00A06B54" w:rsidRDefault="00C25261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5" w:type="dxa"/>
          </w:tcPr>
          <w:p w14:paraId="0F33220C" w14:textId="1985961D" w:rsidR="00C25261" w:rsidRPr="00A06B54" w:rsidRDefault="00C25261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ummer</w:t>
            </w:r>
          </w:p>
        </w:tc>
        <w:tc>
          <w:tcPr>
            <w:tcW w:w="885" w:type="dxa"/>
          </w:tcPr>
          <w:p w14:paraId="37ADE3BA" w14:textId="0B4911A5" w:rsidR="00C25261" w:rsidRPr="00A06B54" w:rsidRDefault="009B62C5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10.691</w:t>
            </w:r>
          </w:p>
        </w:tc>
        <w:tc>
          <w:tcPr>
            <w:tcW w:w="1658" w:type="dxa"/>
          </w:tcPr>
          <w:p w14:paraId="25062758" w14:textId="5F3E0D93" w:rsidR="00C25261" w:rsidRPr="00A06B54" w:rsidRDefault="009B62C5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18.056, -3.326</w:t>
            </w:r>
          </w:p>
        </w:tc>
        <w:tc>
          <w:tcPr>
            <w:tcW w:w="885" w:type="dxa"/>
            <w:noWrap/>
          </w:tcPr>
          <w:p w14:paraId="78202D76" w14:textId="77777777" w:rsidR="00C25261" w:rsidRPr="00A06B54" w:rsidRDefault="00C25261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  <w:noWrap/>
          </w:tcPr>
          <w:p w14:paraId="057D078D" w14:textId="77777777" w:rsidR="00C25261" w:rsidRPr="00A06B54" w:rsidRDefault="00C25261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9" w:type="dxa"/>
            <w:noWrap/>
          </w:tcPr>
          <w:p w14:paraId="28974D1E" w14:textId="77777777" w:rsidR="00C25261" w:rsidRPr="00A06B54" w:rsidRDefault="00C25261" w:rsidP="00601CFC">
            <w:pPr>
              <w:tabs>
                <w:tab w:val="decimal" w:pos="285"/>
              </w:tabs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97" w:type="dxa"/>
          </w:tcPr>
          <w:p w14:paraId="4F7647C5" w14:textId="77777777" w:rsidR="00C25261" w:rsidRPr="00A06B54" w:rsidRDefault="00C25261" w:rsidP="008D0813">
            <w:pPr>
              <w:tabs>
                <w:tab w:val="decimal" w:pos="18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601CFC" w:rsidRPr="00A06B54" w14:paraId="2121FA6E" w14:textId="77777777" w:rsidTr="00783587">
        <w:trPr>
          <w:trHeight w:val="51"/>
        </w:trPr>
        <w:tc>
          <w:tcPr>
            <w:tcW w:w="941" w:type="dxa"/>
            <w:noWrap/>
          </w:tcPr>
          <w:p w14:paraId="51C7755E" w14:textId="77777777" w:rsidR="00C25261" w:rsidRPr="00A06B54" w:rsidRDefault="00C25261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2" w:type="dxa"/>
            <w:noWrap/>
          </w:tcPr>
          <w:p w14:paraId="6BEE7DCC" w14:textId="77777777" w:rsidR="00C25261" w:rsidRPr="00A06B54" w:rsidRDefault="00C25261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9" w:type="dxa"/>
            <w:noWrap/>
          </w:tcPr>
          <w:p w14:paraId="375CF578" w14:textId="77777777" w:rsidR="00C25261" w:rsidRPr="00A06B54" w:rsidRDefault="00C25261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5" w:type="dxa"/>
          </w:tcPr>
          <w:p w14:paraId="0441C7E7" w14:textId="34DC9E3E" w:rsidR="00C25261" w:rsidRPr="00A06B54" w:rsidRDefault="00C25261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autumn</w:t>
            </w:r>
          </w:p>
        </w:tc>
        <w:tc>
          <w:tcPr>
            <w:tcW w:w="885" w:type="dxa"/>
          </w:tcPr>
          <w:p w14:paraId="6A9E8B15" w14:textId="68B38238" w:rsidR="00C25261" w:rsidRPr="00A06B54" w:rsidRDefault="009B62C5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3.169</w:t>
            </w:r>
          </w:p>
        </w:tc>
        <w:tc>
          <w:tcPr>
            <w:tcW w:w="1658" w:type="dxa"/>
          </w:tcPr>
          <w:p w14:paraId="5F4A9E3C" w14:textId="21482630" w:rsidR="00C25261" w:rsidRPr="00A06B54" w:rsidRDefault="009B62C5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11.656, 17.993</w:t>
            </w:r>
          </w:p>
        </w:tc>
        <w:tc>
          <w:tcPr>
            <w:tcW w:w="885" w:type="dxa"/>
            <w:noWrap/>
          </w:tcPr>
          <w:p w14:paraId="4CA55C6E" w14:textId="77777777" w:rsidR="00C25261" w:rsidRPr="00A06B54" w:rsidRDefault="00C25261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  <w:noWrap/>
          </w:tcPr>
          <w:p w14:paraId="7ED7D2BB" w14:textId="77777777" w:rsidR="00C25261" w:rsidRPr="00A06B54" w:rsidRDefault="00C25261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9" w:type="dxa"/>
            <w:noWrap/>
          </w:tcPr>
          <w:p w14:paraId="38BC49EB" w14:textId="77777777" w:rsidR="00C25261" w:rsidRPr="00A06B54" w:rsidRDefault="00C25261" w:rsidP="00601CFC">
            <w:pPr>
              <w:tabs>
                <w:tab w:val="decimal" w:pos="285"/>
              </w:tabs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97" w:type="dxa"/>
          </w:tcPr>
          <w:p w14:paraId="2A6C8B1F" w14:textId="77777777" w:rsidR="00C25261" w:rsidRPr="00A06B54" w:rsidRDefault="00C25261" w:rsidP="008D0813">
            <w:pPr>
              <w:tabs>
                <w:tab w:val="decimal" w:pos="18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601CFC" w:rsidRPr="00A06B54" w14:paraId="60DC3448" w14:textId="081D9884" w:rsidTr="00783587">
        <w:trPr>
          <w:trHeight w:val="290"/>
        </w:trPr>
        <w:tc>
          <w:tcPr>
            <w:tcW w:w="941" w:type="dxa"/>
            <w:tcBorders>
              <w:bottom w:val="single" w:sz="4" w:space="0" w:color="auto"/>
            </w:tcBorders>
            <w:noWrap/>
          </w:tcPr>
          <w:p w14:paraId="60DC3442" w14:textId="77777777" w:rsidR="00C25261" w:rsidRPr="00A06B54" w:rsidRDefault="00C25261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2" w:type="dxa"/>
            <w:tcBorders>
              <w:bottom w:val="single" w:sz="4" w:space="0" w:color="auto"/>
            </w:tcBorders>
            <w:noWrap/>
          </w:tcPr>
          <w:p w14:paraId="60DC3443" w14:textId="77777777" w:rsidR="00C25261" w:rsidRPr="00A06B54" w:rsidRDefault="00C25261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9" w:type="dxa"/>
            <w:tcBorders>
              <w:bottom w:val="single" w:sz="4" w:space="0" w:color="auto"/>
            </w:tcBorders>
            <w:noWrap/>
          </w:tcPr>
          <w:p w14:paraId="60DC3444" w14:textId="72DA3C0D" w:rsidR="00C25261" w:rsidRPr="00A06B54" w:rsidRDefault="00C25261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4A1F635D" w14:textId="393EC452" w:rsidR="00C25261" w:rsidRPr="00A06B54" w:rsidRDefault="00C25261" w:rsidP="00601CFC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3133B131" w14:textId="493A5D39" w:rsidR="00C25261" w:rsidRPr="00A06B54" w:rsidRDefault="009B62C5" w:rsidP="00601CFC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12.680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14:paraId="27216671" w14:textId="2B4EA8A0" w:rsidR="00C25261" w:rsidRPr="00A06B54" w:rsidRDefault="009B62C5" w:rsidP="00601CFC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18.697, -6.662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</w:tcPr>
          <w:p w14:paraId="60DC3445" w14:textId="0B5800B2" w:rsidR="00C25261" w:rsidRPr="00A06B54" w:rsidRDefault="00C25261" w:rsidP="00601CFC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7.058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</w:tcPr>
          <w:p w14:paraId="60DC3446" w14:textId="77777777" w:rsidR="00C25261" w:rsidRPr="00A06B54" w:rsidRDefault="00C25261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noWrap/>
          </w:tcPr>
          <w:p w14:paraId="60DC3447" w14:textId="77777777" w:rsidR="00C25261" w:rsidRPr="00A06B54" w:rsidRDefault="00C25261" w:rsidP="00601CFC">
            <w:pPr>
              <w:tabs>
                <w:tab w:val="decimal" w:pos="285"/>
              </w:tabs>
              <w:spacing w:after="120"/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&lt; 0.001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14:paraId="7270BF7D" w14:textId="77777777" w:rsidR="00C25261" w:rsidRPr="00A06B54" w:rsidRDefault="00C25261" w:rsidP="008D0813">
            <w:pPr>
              <w:tabs>
                <w:tab w:val="decimal" w:pos="18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  <w:tr w:rsidR="00831DDB" w:rsidRPr="00A06B54" w14:paraId="60DC344F" w14:textId="3D39FD44" w:rsidTr="00783587">
        <w:trPr>
          <w:trHeight w:val="70"/>
        </w:trPr>
        <w:tc>
          <w:tcPr>
            <w:tcW w:w="941" w:type="dxa"/>
            <w:vMerge w:val="restart"/>
            <w:tcBorders>
              <w:top w:val="single" w:sz="4" w:space="0" w:color="auto"/>
            </w:tcBorders>
            <w:noWrap/>
          </w:tcPr>
          <w:p w14:paraId="65675CD1" w14:textId="77777777" w:rsidR="00831DDB" w:rsidRPr="00A06B54" w:rsidRDefault="00831DDB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males </w:t>
            </w:r>
          </w:p>
          <w:p w14:paraId="60DC3449" w14:textId="7144546A" w:rsidR="00831DDB" w:rsidRPr="00A06B54" w:rsidRDefault="00831DDB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(all ages)</w:t>
            </w:r>
          </w:p>
        </w:tc>
        <w:tc>
          <w:tcPr>
            <w:tcW w:w="902" w:type="dxa"/>
            <w:tcBorders>
              <w:top w:val="single" w:sz="4" w:space="0" w:color="auto"/>
            </w:tcBorders>
            <w:noWrap/>
          </w:tcPr>
          <w:p w14:paraId="60DC344A" w14:textId="77777777" w:rsidR="00831DDB" w:rsidRPr="00A06B54" w:rsidRDefault="00831DDB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noWrap/>
          </w:tcPr>
          <w:p w14:paraId="60DC344B" w14:textId="45E71183" w:rsidR="00831DDB" w:rsidRPr="00A06B54" w:rsidRDefault="00831DDB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(non-breeding)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572474F4" w14:textId="5D0D7D3D" w:rsidR="00831DDB" w:rsidRPr="00A06B54" w:rsidRDefault="00831DDB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breeding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2CA7A350" w14:textId="4D57D5BF" w:rsidR="00831DDB" w:rsidRPr="00A06B54" w:rsidRDefault="00831DDB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14.321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3630F267" w14:textId="7C4B8951" w:rsidR="00831DDB" w:rsidRPr="00A06B54" w:rsidRDefault="00831DDB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18.649, -9.992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</w:tcPr>
          <w:p w14:paraId="60DC344C" w14:textId="4763B506" w:rsidR="00831DDB" w:rsidRPr="00A06B54" w:rsidRDefault="00831DDB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2.05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</w:tcPr>
          <w:p w14:paraId="60DC344D" w14:textId="77777777" w:rsidR="00831DDB" w:rsidRPr="00A06B54" w:rsidRDefault="00831DDB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9" w:type="dxa"/>
            <w:tcBorders>
              <w:top w:val="single" w:sz="4" w:space="0" w:color="auto"/>
            </w:tcBorders>
            <w:noWrap/>
          </w:tcPr>
          <w:p w14:paraId="60DC344E" w14:textId="77777777" w:rsidR="00831DDB" w:rsidRPr="00A06B54" w:rsidRDefault="00831DDB" w:rsidP="00601CFC">
            <w:pPr>
              <w:tabs>
                <w:tab w:val="decimal" w:pos="285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&lt; 0.001</w:t>
            </w:r>
          </w:p>
        </w:tc>
        <w:tc>
          <w:tcPr>
            <w:tcW w:w="697" w:type="dxa"/>
            <w:tcBorders>
              <w:top w:val="single" w:sz="4" w:space="0" w:color="auto"/>
            </w:tcBorders>
          </w:tcPr>
          <w:p w14:paraId="74B5E9CC" w14:textId="36786DBA" w:rsidR="00831DDB" w:rsidRPr="00A06B54" w:rsidRDefault="00831DDB" w:rsidP="008D0813">
            <w:pPr>
              <w:tabs>
                <w:tab w:val="decimal" w:pos="18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424</w:t>
            </w:r>
          </w:p>
        </w:tc>
      </w:tr>
      <w:tr w:rsidR="00831DDB" w:rsidRPr="00A06B54" w14:paraId="60DC3457" w14:textId="56CFDAF5" w:rsidTr="00783587">
        <w:trPr>
          <w:trHeight w:val="83"/>
        </w:trPr>
        <w:tc>
          <w:tcPr>
            <w:tcW w:w="941" w:type="dxa"/>
            <w:vMerge/>
            <w:noWrap/>
          </w:tcPr>
          <w:p w14:paraId="60DC3450" w14:textId="77777777" w:rsidR="00831DDB" w:rsidRPr="00A06B54" w:rsidRDefault="00831DDB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2" w:type="dxa"/>
            <w:noWrap/>
          </w:tcPr>
          <w:p w14:paraId="60DC3451" w14:textId="77777777" w:rsidR="00831DDB" w:rsidRPr="00A06B54" w:rsidRDefault="00831DDB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9" w:type="dxa"/>
            <w:noWrap/>
          </w:tcPr>
          <w:p w14:paraId="60DC3452" w14:textId="202D7D68" w:rsidR="00831DDB" w:rsidRPr="00A06B54" w:rsidRDefault="00831DDB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15" w:type="dxa"/>
          </w:tcPr>
          <w:p w14:paraId="6503345F" w14:textId="0C30D27B" w:rsidR="00831DDB" w:rsidRPr="00A06B54" w:rsidRDefault="00831DDB" w:rsidP="00601CFC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85" w:type="dxa"/>
          </w:tcPr>
          <w:p w14:paraId="46FCFEB2" w14:textId="17E532FD" w:rsidR="00831DDB" w:rsidRPr="00A06B54" w:rsidRDefault="00831DDB" w:rsidP="00601CFC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2.961</w:t>
            </w:r>
          </w:p>
        </w:tc>
        <w:tc>
          <w:tcPr>
            <w:tcW w:w="1658" w:type="dxa"/>
          </w:tcPr>
          <w:p w14:paraId="72C3D8DD" w14:textId="158F5DC3" w:rsidR="00831DDB" w:rsidRPr="00A06B54" w:rsidRDefault="00831DDB" w:rsidP="00601CFC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8.335, 2.413</w:t>
            </w:r>
          </w:p>
        </w:tc>
        <w:tc>
          <w:tcPr>
            <w:tcW w:w="885" w:type="dxa"/>
            <w:noWrap/>
          </w:tcPr>
          <w:p w14:paraId="60DC3453" w14:textId="0ED0380E" w:rsidR="00831DDB" w:rsidRPr="00A06B54" w:rsidRDefault="00831DDB" w:rsidP="00601CFC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166</w:t>
            </w:r>
          </w:p>
        </w:tc>
        <w:tc>
          <w:tcPr>
            <w:tcW w:w="425" w:type="dxa"/>
            <w:noWrap/>
          </w:tcPr>
          <w:p w14:paraId="60DC3454" w14:textId="77777777" w:rsidR="00831DDB" w:rsidRPr="00A06B54" w:rsidRDefault="00831DDB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9" w:type="dxa"/>
            <w:noWrap/>
          </w:tcPr>
          <w:p w14:paraId="60DC3456" w14:textId="1A91BDA1" w:rsidR="00831DDB" w:rsidRPr="00A06B54" w:rsidRDefault="00831DDB" w:rsidP="00601CFC">
            <w:pPr>
              <w:tabs>
                <w:tab w:val="decimal" w:pos="285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697" w:type="dxa"/>
          </w:tcPr>
          <w:p w14:paraId="7F0FC935" w14:textId="77777777" w:rsidR="00831DDB" w:rsidRPr="00A06B54" w:rsidRDefault="00831DDB" w:rsidP="008D0813">
            <w:pPr>
              <w:tabs>
                <w:tab w:val="decimal" w:pos="18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  <w:tr w:rsidR="00831DDB" w:rsidRPr="00A06B54" w14:paraId="60DC345E" w14:textId="72164AEC" w:rsidTr="00783587">
        <w:trPr>
          <w:trHeight w:val="88"/>
        </w:trPr>
        <w:tc>
          <w:tcPr>
            <w:tcW w:w="941" w:type="dxa"/>
            <w:vMerge/>
            <w:noWrap/>
          </w:tcPr>
          <w:p w14:paraId="60DC3458" w14:textId="77777777" w:rsidR="00831DDB" w:rsidRPr="00A06B54" w:rsidRDefault="00831DDB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2" w:type="dxa"/>
            <w:noWrap/>
          </w:tcPr>
          <w:p w14:paraId="60DC3459" w14:textId="77777777" w:rsidR="00831DDB" w:rsidRPr="00A06B54" w:rsidRDefault="00831DDB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1739" w:type="dxa"/>
            <w:noWrap/>
          </w:tcPr>
          <w:p w14:paraId="60DC345A" w14:textId="33143116" w:rsidR="00831DDB" w:rsidRPr="00A06B54" w:rsidRDefault="00831DDB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ason (winter)</w:t>
            </w:r>
          </w:p>
        </w:tc>
        <w:tc>
          <w:tcPr>
            <w:tcW w:w="1215" w:type="dxa"/>
          </w:tcPr>
          <w:p w14:paraId="2C2C9B32" w14:textId="28ABED10" w:rsidR="00831DDB" w:rsidRPr="00A06B54" w:rsidRDefault="00831DDB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pring</w:t>
            </w:r>
          </w:p>
        </w:tc>
        <w:tc>
          <w:tcPr>
            <w:tcW w:w="885" w:type="dxa"/>
          </w:tcPr>
          <w:p w14:paraId="464A9372" w14:textId="25BA92CB" w:rsidR="00831DDB" w:rsidRPr="00A06B54" w:rsidRDefault="00831DDB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10.883</w:t>
            </w:r>
          </w:p>
        </w:tc>
        <w:tc>
          <w:tcPr>
            <w:tcW w:w="1658" w:type="dxa"/>
          </w:tcPr>
          <w:p w14:paraId="360764CA" w14:textId="602B3688" w:rsidR="00831DDB" w:rsidRPr="00A06B54" w:rsidRDefault="00831DDB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16.388, -5.378</w:t>
            </w:r>
          </w:p>
        </w:tc>
        <w:tc>
          <w:tcPr>
            <w:tcW w:w="885" w:type="dxa"/>
            <w:noWrap/>
          </w:tcPr>
          <w:p w14:paraId="60DC345B" w14:textId="5E638D32" w:rsidR="00831DDB" w:rsidRPr="00A06B54" w:rsidRDefault="00831DDB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8.139</w:t>
            </w:r>
          </w:p>
        </w:tc>
        <w:tc>
          <w:tcPr>
            <w:tcW w:w="425" w:type="dxa"/>
            <w:noWrap/>
          </w:tcPr>
          <w:p w14:paraId="60DC345C" w14:textId="77777777" w:rsidR="00831DDB" w:rsidRPr="00A06B54" w:rsidRDefault="00831DDB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59" w:type="dxa"/>
            <w:noWrap/>
          </w:tcPr>
          <w:p w14:paraId="60DC345D" w14:textId="77777777" w:rsidR="00831DDB" w:rsidRPr="00A06B54" w:rsidRDefault="00831DDB" w:rsidP="00601CFC">
            <w:pPr>
              <w:tabs>
                <w:tab w:val="decimal" w:pos="285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&lt; 0.001</w:t>
            </w:r>
          </w:p>
        </w:tc>
        <w:tc>
          <w:tcPr>
            <w:tcW w:w="697" w:type="dxa"/>
          </w:tcPr>
          <w:p w14:paraId="5C453572" w14:textId="4DCE1C13" w:rsidR="00831DDB" w:rsidRPr="00A06B54" w:rsidRDefault="00831DDB" w:rsidP="008D0813">
            <w:pPr>
              <w:tabs>
                <w:tab w:val="decimal" w:pos="18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456</w:t>
            </w:r>
          </w:p>
        </w:tc>
      </w:tr>
      <w:tr w:rsidR="00601CFC" w:rsidRPr="00A06B54" w14:paraId="3D680CD1" w14:textId="77777777" w:rsidTr="00783587">
        <w:trPr>
          <w:trHeight w:val="88"/>
        </w:trPr>
        <w:tc>
          <w:tcPr>
            <w:tcW w:w="941" w:type="dxa"/>
            <w:noWrap/>
          </w:tcPr>
          <w:p w14:paraId="0F2FD65C" w14:textId="77777777" w:rsidR="00C25261" w:rsidRPr="00A06B54" w:rsidRDefault="00C25261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2" w:type="dxa"/>
            <w:noWrap/>
          </w:tcPr>
          <w:p w14:paraId="393F2F36" w14:textId="77777777" w:rsidR="00C25261" w:rsidRPr="00A06B54" w:rsidRDefault="00C25261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9" w:type="dxa"/>
            <w:noWrap/>
          </w:tcPr>
          <w:p w14:paraId="4802EF67" w14:textId="77777777" w:rsidR="00C25261" w:rsidRPr="00A06B54" w:rsidRDefault="00C25261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5" w:type="dxa"/>
          </w:tcPr>
          <w:p w14:paraId="33A71284" w14:textId="66B25102" w:rsidR="00C25261" w:rsidRPr="00A06B54" w:rsidRDefault="00C25261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ummer</w:t>
            </w:r>
          </w:p>
        </w:tc>
        <w:tc>
          <w:tcPr>
            <w:tcW w:w="885" w:type="dxa"/>
          </w:tcPr>
          <w:p w14:paraId="2B7E3276" w14:textId="5E9ABA1D" w:rsidR="00C25261" w:rsidRPr="00A06B54" w:rsidRDefault="00DB748F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14.352</w:t>
            </w:r>
          </w:p>
        </w:tc>
        <w:tc>
          <w:tcPr>
            <w:tcW w:w="1658" w:type="dxa"/>
          </w:tcPr>
          <w:p w14:paraId="2362B0E9" w14:textId="313771D5" w:rsidR="00C25261" w:rsidRPr="00A06B54" w:rsidRDefault="00DB748F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19.654, -9.049</w:t>
            </w:r>
          </w:p>
        </w:tc>
        <w:tc>
          <w:tcPr>
            <w:tcW w:w="885" w:type="dxa"/>
            <w:noWrap/>
          </w:tcPr>
          <w:p w14:paraId="1C299E88" w14:textId="77777777" w:rsidR="00C25261" w:rsidRPr="00A06B54" w:rsidRDefault="00C25261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  <w:noWrap/>
          </w:tcPr>
          <w:p w14:paraId="03B3909D" w14:textId="77777777" w:rsidR="00C25261" w:rsidRPr="00A06B54" w:rsidRDefault="00C25261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9" w:type="dxa"/>
            <w:noWrap/>
          </w:tcPr>
          <w:p w14:paraId="1ABF9C46" w14:textId="77777777" w:rsidR="00C25261" w:rsidRPr="00A06B54" w:rsidRDefault="00C25261" w:rsidP="00601CFC">
            <w:pPr>
              <w:tabs>
                <w:tab w:val="decimal" w:pos="285"/>
              </w:tabs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97" w:type="dxa"/>
          </w:tcPr>
          <w:p w14:paraId="43DAD69D" w14:textId="77777777" w:rsidR="00C25261" w:rsidRPr="00A06B54" w:rsidRDefault="00C25261" w:rsidP="008D0813">
            <w:pPr>
              <w:tabs>
                <w:tab w:val="decimal" w:pos="18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601CFC" w:rsidRPr="00A06B54" w14:paraId="0E2443B1" w14:textId="77777777" w:rsidTr="00783587">
        <w:trPr>
          <w:trHeight w:val="88"/>
        </w:trPr>
        <w:tc>
          <w:tcPr>
            <w:tcW w:w="941" w:type="dxa"/>
            <w:noWrap/>
          </w:tcPr>
          <w:p w14:paraId="4F380999" w14:textId="77777777" w:rsidR="00C25261" w:rsidRPr="00A06B54" w:rsidRDefault="00C25261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2" w:type="dxa"/>
            <w:noWrap/>
          </w:tcPr>
          <w:p w14:paraId="33D503F5" w14:textId="77777777" w:rsidR="00C25261" w:rsidRPr="00A06B54" w:rsidRDefault="00C25261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9" w:type="dxa"/>
            <w:noWrap/>
          </w:tcPr>
          <w:p w14:paraId="0E058B86" w14:textId="77777777" w:rsidR="00C25261" w:rsidRPr="00A06B54" w:rsidRDefault="00C25261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5" w:type="dxa"/>
          </w:tcPr>
          <w:p w14:paraId="05C64C08" w14:textId="61DA9D88" w:rsidR="00C25261" w:rsidRPr="00A06B54" w:rsidRDefault="00C25261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autumn</w:t>
            </w:r>
          </w:p>
        </w:tc>
        <w:tc>
          <w:tcPr>
            <w:tcW w:w="885" w:type="dxa"/>
          </w:tcPr>
          <w:p w14:paraId="235F72CD" w14:textId="6E000A86" w:rsidR="00C25261" w:rsidRPr="00A06B54" w:rsidRDefault="00DB748F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.721</w:t>
            </w:r>
          </w:p>
        </w:tc>
        <w:tc>
          <w:tcPr>
            <w:tcW w:w="1658" w:type="dxa"/>
          </w:tcPr>
          <w:p w14:paraId="1FC3D62D" w14:textId="70DB8C15" w:rsidR="00C25261" w:rsidRPr="00A06B54" w:rsidRDefault="00DB748F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3.634, 9.076</w:t>
            </w:r>
          </w:p>
        </w:tc>
        <w:tc>
          <w:tcPr>
            <w:tcW w:w="885" w:type="dxa"/>
            <w:noWrap/>
          </w:tcPr>
          <w:p w14:paraId="36FC3C90" w14:textId="77777777" w:rsidR="00C25261" w:rsidRPr="00A06B54" w:rsidRDefault="00C25261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  <w:noWrap/>
          </w:tcPr>
          <w:p w14:paraId="05AC2D58" w14:textId="77777777" w:rsidR="00C25261" w:rsidRPr="00A06B54" w:rsidRDefault="00C25261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9" w:type="dxa"/>
            <w:noWrap/>
          </w:tcPr>
          <w:p w14:paraId="395431F5" w14:textId="77777777" w:rsidR="00C25261" w:rsidRPr="00A06B54" w:rsidRDefault="00C25261" w:rsidP="00601CFC">
            <w:pPr>
              <w:tabs>
                <w:tab w:val="decimal" w:pos="285"/>
              </w:tabs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97" w:type="dxa"/>
          </w:tcPr>
          <w:p w14:paraId="6E0D4530" w14:textId="77777777" w:rsidR="00C25261" w:rsidRPr="00A06B54" w:rsidRDefault="00C25261" w:rsidP="008D0813">
            <w:pPr>
              <w:tabs>
                <w:tab w:val="decimal" w:pos="18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601CFC" w:rsidRPr="00A06B54" w14:paraId="60DC3465" w14:textId="50D588CA" w:rsidTr="00783587">
        <w:trPr>
          <w:trHeight w:val="74"/>
        </w:trPr>
        <w:tc>
          <w:tcPr>
            <w:tcW w:w="941" w:type="dxa"/>
            <w:tcBorders>
              <w:bottom w:val="single" w:sz="4" w:space="0" w:color="auto"/>
            </w:tcBorders>
            <w:noWrap/>
          </w:tcPr>
          <w:p w14:paraId="60DC345F" w14:textId="77777777" w:rsidR="00C25261" w:rsidRPr="00A06B54" w:rsidRDefault="00C25261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2" w:type="dxa"/>
            <w:tcBorders>
              <w:bottom w:val="single" w:sz="4" w:space="0" w:color="auto"/>
            </w:tcBorders>
            <w:noWrap/>
          </w:tcPr>
          <w:p w14:paraId="60DC3460" w14:textId="77777777" w:rsidR="00C25261" w:rsidRPr="00A06B54" w:rsidRDefault="00C25261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39" w:type="dxa"/>
            <w:tcBorders>
              <w:bottom w:val="single" w:sz="4" w:space="0" w:color="auto"/>
            </w:tcBorders>
            <w:noWrap/>
          </w:tcPr>
          <w:p w14:paraId="60DC3461" w14:textId="78C1D959" w:rsidR="00C25261" w:rsidRPr="00A06B54" w:rsidRDefault="00C25261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5D2081B2" w14:textId="3FBC2398" w:rsidR="00C25261" w:rsidRPr="00A06B54" w:rsidRDefault="00C25261" w:rsidP="00601CFC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431C7A35" w14:textId="1FD8D0E5" w:rsidR="00C25261" w:rsidRPr="00A06B54" w:rsidRDefault="00DB748F" w:rsidP="00601CFC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302</w:t>
            </w:r>
          </w:p>
        </w:tc>
        <w:tc>
          <w:tcPr>
            <w:tcW w:w="1658" w:type="dxa"/>
            <w:tcBorders>
              <w:bottom w:val="single" w:sz="4" w:space="0" w:color="auto"/>
            </w:tcBorders>
          </w:tcPr>
          <w:p w14:paraId="3689165A" w14:textId="759C6D21" w:rsidR="00C25261" w:rsidRPr="00A06B54" w:rsidRDefault="00DB748F" w:rsidP="00601CFC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-4.737, 5.340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</w:tcPr>
          <w:p w14:paraId="60DC3462" w14:textId="54B27432" w:rsidR="00C25261" w:rsidRPr="00A06B54" w:rsidRDefault="00C25261" w:rsidP="00601CFC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14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</w:tcPr>
          <w:p w14:paraId="60DC3463" w14:textId="77777777" w:rsidR="00C25261" w:rsidRPr="00A06B54" w:rsidRDefault="00C25261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noWrap/>
          </w:tcPr>
          <w:p w14:paraId="60DC3464" w14:textId="77777777" w:rsidR="00C25261" w:rsidRPr="00A06B54" w:rsidRDefault="00C25261" w:rsidP="00601CFC">
            <w:pPr>
              <w:tabs>
                <w:tab w:val="decimal" w:pos="285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907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14:paraId="2AED9A41" w14:textId="77777777" w:rsidR="00C25261" w:rsidRPr="00A06B54" w:rsidRDefault="00C25261" w:rsidP="008D0813">
            <w:pPr>
              <w:tabs>
                <w:tab w:val="decimal" w:pos="18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</w:tbl>
    <w:p w14:paraId="1722E8DC" w14:textId="23E68338" w:rsidR="00247F80" w:rsidRPr="00A06B54" w:rsidRDefault="00257F18" w:rsidP="00601CF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A06B54">
        <w:rPr>
          <w:rFonts w:ascii="Times New Roman" w:hAnsi="Times New Roman" w:cs="Times New Roman"/>
          <w:sz w:val="20"/>
          <w:szCs w:val="20"/>
        </w:rPr>
        <w:t>Models had almost identical fit (based on R</w:t>
      </w:r>
      <w:r w:rsidRPr="00A06B5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06B54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A06B54">
        <w:rPr>
          <w:rFonts w:ascii="Times New Roman" w:hAnsi="Times New Roman" w:cs="Times New Roman"/>
          <w:sz w:val="20"/>
          <w:szCs w:val="20"/>
        </w:rPr>
        <w:t>AICc</w:t>
      </w:r>
      <w:proofErr w:type="spellEnd"/>
      <w:r w:rsidRPr="00A06B54">
        <w:rPr>
          <w:rFonts w:ascii="Times New Roman" w:hAnsi="Times New Roman" w:cs="Times New Roman"/>
          <w:sz w:val="20"/>
          <w:szCs w:val="20"/>
        </w:rPr>
        <w:t xml:space="preserve"> values) with and without a cubic date term in addition to the quadratic date term. We therefore chose to report only the most parsimonious models, without the cubic date term.</w:t>
      </w:r>
      <w:r w:rsidR="00BD7864" w:rsidRPr="00A06B54">
        <w:rPr>
          <w:rFonts w:ascii="Times New Roman" w:hAnsi="Times New Roman" w:cs="Times New Roman"/>
          <w:sz w:val="20"/>
          <w:szCs w:val="20"/>
        </w:rPr>
        <w:t xml:space="preserve"> Effect sizes are given as B-values. Reference categories are shown in parentheses.</w:t>
      </w:r>
    </w:p>
    <w:p w14:paraId="6AC6FF8B" w14:textId="3D04B358" w:rsidR="009C37C3" w:rsidRPr="00A06B54" w:rsidRDefault="009C37C3" w:rsidP="00831DDB">
      <w:pPr>
        <w:pStyle w:val="Caption"/>
        <w:spacing w:after="120" w:line="360" w:lineRule="auto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>Supplementary Table S7:</w:t>
      </w:r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 w:rsidR="007F7376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The effects on BFDV prevalence in blood samples of </w:t>
      </w:r>
      <w:r w:rsidR="007F7376" w:rsidRPr="00A06B54">
        <w:rPr>
          <w:rFonts w:ascii="Times New Roman" w:hAnsi="Times New Roman" w:cs="Times New Roman"/>
          <w:color w:val="auto"/>
          <w:sz w:val="22"/>
          <w:szCs w:val="22"/>
        </w:rPr>
        <w:t xml:space="preserve">P. </w:t>
      </w:r>
      <w:proofErr w:type="spellStart"/>
      <w:r w:rsidR="007F7376" w:rsidRPr="00A06B54">
        <w:rPr>
          <w:rFonts w:ascii="Times New Roman" w:hAnsi="Times New Roman" w:cs="Times New Roman"/>
          <w:color w:val="auto"/>
          <w:sz w:val="22"/>
          <w:szCs w:val="22"/>
        </w:rPr>
        <w:t>elegans</w:t>
      </w:r>
      <w:proofErr w:type="spellEnd"/>
      <w:r w:rsidR="007F7376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(as reported in </w:t>
      </w:r>
      <w:r w:rsidR="00B75927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Supplementary </w:t>
      </w:r>
      <w:r w:rsidR="007F7376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Table S3), whilst controlling for </w:t>
      </w:r>
      <w:r w:rsidR="001E0666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calendar </w:t>
      </w:r>
      <w:r w:rsidR="007F7376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year of sampling.</w:t>
      </w:r>
      <w:r w:rsidR="00986B87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Subset ‘all’ contains all birds tested regardless of age, sex and breeding status; subset ‘non-breeding’ contains birds that were caught outside the breeding season in walk-in traps. Predictor ‘breeding status’ refers to whether birds were considered ‘non-breeding’ or ‘breeding’ (i.e. were caught during the breeding season in nest boxes). </w:t>
      </w:r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Significant results are shown in bold print. </w:t>
      </w:r>
      <w:r w:rsidR="00693CDD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Sample sizes vary due to use of different subsets of birds, and because some </w:t>
      </w:r>
      <w:r w:rsidR="00396B57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sample types </w:t>
      </w:r>
      <w:r w:rsidR="00693CDD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could not be obtai</w:t>
      </w:r>
      <w:r w:rsidR="003254A6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ned from some individuals</w:t>
      </w:r>
      <w:r w:rsidR="00B75927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.</w:t>
      </w:r>
    </w:p>
    <w:tbl>
      <w:tblPr>
        <w:tblStyle w:val="TableGrid"/>
        <w:tblW w:w="10490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1560"/>
        <w:gridCol w:w="1417"/>
        <w:gridCol w:w="709"/>
        <w:gridCol w:w="1984"/>
        <w:gridCol w:w="993"/>
        <w:gridCol w:w="425"/>
        <w:gridCol w:w="850"/>
        <w:gridCol w:w="709"/>
      </w:tblGrid>
      <w:tr w:rsidR="008D0813" w:rsidRPr="00A06B54" w14:paraId="58C4A021" w14:textId="77777777" w:rsidTr="00783587">
        <w:trPr>
          <w:trHeight w:val="270"/>
        </w:trPr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270CBA15" w14:textId="77777777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subse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2E4B839C" w14:textId="77777777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A06B54">
              <w:rPr>
                <w:rFonts w:cstheme="minorHAnsi"/>
                <w:b/>
                <w:bCs/>
                <w:sz w:val="20"/>
                <w:szCs w:val="20"/>
              </w:rPr>
              <w:t xml:space="preserve"> bird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2204B231" w14:textId="77777777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4BDF819" w14:textId="77777777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6E3B7D0" w14:textId="22263B69" w:rsidR="00AC0C35" w:rsidRPr="00A06B54" w:rsidRDefault="00AC0C35" w:rsidP="00AC0C35">
            <w:pPr>
              <w:spacing w:after="12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90F9383" w14:textId="2FC1F8C6" w:rsidR="00AC0C35" w:rsidRPr="00A06B54" w:rsidRDefault="00AC0C35" w:rsidP="00AC0C35">
            <w:pPr>
              <w:spacing w:after="12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95% CI for O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2934D652" w14:textId="746729DD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Wald χ</w:t>
            </w:r>
            <w:r w:rsidRPr="00A06B54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14:paraId="6B0EDD6E" w14:textId="77777777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A06B54">
              <w:rPr>
                <w:rFonts w:cstheme="minorHAnsi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3451B667" w14:textId="7E199610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DCF678F" w14:textId="074B0E77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R</w:t>
            </w:r>
            <w:r w:rsidRPr="00A06B54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E42166" w:rsidRPr="00A06B54" w14:paraId="12BE8BB3" w14:textId="77777777" w:rsidTr="00783587">
        <w:trPr>
          <w:trHeight w:val="238"/>
        </w:trPr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0A400143" w14:textId="77777777" w:rsidR="00B51ED2" w:rsidRPr="00A06B54" w:rsidRDefault="00B51ED2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ll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547D10B3" w14:textId="77777777" w:rsidR="00B51ED2" w:rsidRPr="00A06B54" w:rsidRDefault="00B51ED2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3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14:paraId="5CF6870E" w14:textId="1A2A2B7B" w:rsidR="00B51ED2" w:rsidRPr="00A06B54" w:rsidRDefault="00B51ED2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ason (winter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CCEA29C" w14:textId="5ED2C055" w:rsidR="00B51ED2" w:rsidRPr="00A06B54" w:rsidRDefault="00B51ED2" w:rsidP="00601CFC">
            <w:pPr>
              <w:tabs>
                <w:tab w:val="left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pring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E40ED19" w14:textId="494EF8F6" w:rsidR="00B51ED2" w:rsidRPr="00A06B54" w:rsidRDefault="00C14944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326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BD4BB49" w14:textId="0B00349E" w:rsidR="00B51ED2" w:rsidRPr="00A06B54" w:rsidRDefault="006E7389" w:rsidP="006E7389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92 – 1.14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14:paraId="78A810BB" w14:textId="059AC044" w:rsidR="00B51ED2" w:rsidRPr="00A06B54" w:rsidRDefault="00B51ED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5.119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</w:tcPr>
          <w:p w14:paraId="6296BE4F" w14:textId="73FC1F13" w:rsidR="00B51ED2" w:rsidRPr="00A06B54" w:rsidRDefault="00B51ED2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4C0FB796" w14:textId="368DBD2E" w:rsidR="00B51ED2" w:rsidRPr="00A06B54" w:rsidRDefault="00B51ED2" w:rsidP="00831DDB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6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202DBFF" w14:textId="3B25E051" w:rsidR="00B51ED2" w:rsidRPr="00A06B54" w:rsidRDefault="00B51ED2" w:rsidP="00831DDB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430</w:t>
            </w:r>
          </w:p>
        </w:tc>
      </w:tr>
      <w:tr w:rsidR="00E42166" w:rsidRPr="00A06B54" w14:paraId="1B4A0E5A" w14:textId="77777777" w:rsidTr="00783587">
        <w:trPr>
          <w:trHeight w:val="238"/>
        </w:trPr>
        <w:tc>
          <w:tcPr>
            <w:tcW w:w="993" w:type="dxa"/>
            <w:noWrap/>
          </w:tcPr>
          <w:p w14:paraId="5DE1EFA6" w14:textId="77777777" w:rsidR="00B51ED2" w:rsidRPr="00A06B54" w:rsidRDefault="00B51ED2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3FB3AE56" w14:textId="77777777" w:rsidR="00B51ED2" w:rsidRPr="00A06B54" w:rsidRDefault="00B51ED2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noWrap/>
          </w:tcPr>
          <w:p w14:paraId="6B33FCD2" w14:textId="77777777" w:rsidR="00B51ED2" w:rsidRPr="00A06B54" w:rsidRDefault="00B51ED2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476ED7D" w14:textId="562974FD" w:rsidR="00B51ED2" w:rsidRPr="00A06B54" w:rsidRDefault="00B51ED2" w:rsidP="00601CFC">
            <w:pPr>
              <w:tabs>
                <w:tab w:val="left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ummer</w:t>
            </w:r>
          </w:p>
        </w:tc>
        <w:tc>
          <w:tcPr>
            <w:tcW w:w="709" w:type="dxa"/>
          </w:tcPr>
          <w:p w14:paraId="2181AF27" w14:textId="473588BA" w:rsidR="00B51ED2" w:rsidRPr="00A06B54" w:rsidRDefault="00C14944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60</w:t>
            </w:r>
          </w:p>
        </w:tc>
        <w:tc>
          <w:tcPr>
            <w:tcW w:w="1984" w:type="dxa"/>
          </w:tcPr>
          <w:p w14:paraId="07291D60" w14:textId="238D1FFA" w:rsidR="00B51ED2" w:rsidRPr="00A06B54" w:rsidRDefault="006E7389" w:rsidP="006E7389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92 – 0.903</w:t>
            </w:r>
          </w:p>
        </w:tc>
        <w:tc>
          <w:tcPr>
            <w:tcW w:w="993" w:type="dxa"/>
            <w:noWrap/>
          </w:tcPr>
          <w:p w14:paraId="4F5893D0" w14:textId="77777777" w:rsidR="00B51ED2" w:rsidRPr="00A06B54" w:rsidRDefault="00B51ED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  <w:noWrap/>
          </w:tcPr>
          <w:p w14:paraId="142B6549" w14:textId="77777777" w:rsidR="00B51ED2" w:rsidRPr="00A06B54" w:rsidRDefault="00B51ED2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5FD96960" w14:textId="77777777" w:rsidR="00B51ED2" w:rsidRPr="00A06B54" w:rsidRDefault="00B51ED2" w:rsidP="00831DDB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32AC6922" w14:textId="77777777" w:rsidR="00B51ED2" w:rsidRPr="00A06B54" w:rsidRDefault="00B51ED2" w:rsidP="00831DDB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E42166" w:rsidRPr="00A06B54" w14:paraId="76ACA289" w14:textId="77777777" w:rsidTr="00783587">
        <w:trPr>
          <w:trHeight w:val="238"/>
        </w:trPr>
        <w:tc>
          <w:tcPr>
            <w:tcW w:w="993" w:type="dxa"/>
            <w:noWrap/>
          </w:tcPr>
          <w:p w14:paraId="1A0A4FCD" w14:textId="77777777" w:rsidR="00B51ED2" w:rsidRPr="00A06B54" w:rsidRDefault="00B51ED2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18A42C4A" w14:textId="77777777" w:rsidR="00B51ED2" w:rsidRPr="00A06B54" w:rsidRDefault="00B51ED2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noWrap/>
          </w:tcPr>
          <w:p w14:paraId="6D43CAED" w14:textId="77777777" w:rsidR="00B51ED2" w:rsidRPr="00A06B54" w:rsidRDefault="00B51ED2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CCCE134" w14:textId="0F79EE45" w:rsidR="00B51ED2" w:rsidRPr="00A06B54" w:rsidRDefault="00B51ED2" w:rsidP="00601CFC">
            <w:pPr>
              <w:tabs>
                <w:tab w:val="left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autumn</w:t>
            </w:r>
          </w:p>
        </w:tc>
        <w:tc>
          <w:tcPr>
            <w:tcW w:w="709" w:type="dxa"/>
          </w:tcPr>
          <w:p w14:paraId="3AE87284" w14:textId="200FCF03" w:rsidR="00B51ED2" w:rsidRPr="00A06B54" w:rsidRDefault="00C14944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272</w:t>
            </w:r>
          </w:p>
        </w:tc>
        <w:tc>
          <w:tcPr>
            <w:tcW w:w="1984" w:type="dxa"/>
          </w:tcPr>
          <w:p w14:paraId="027DF7A4" w14:textId="1B98ED2D" w:rsidR="00B51ED2" w:rsidRPr="00A06B54" w:rsidRDefault="006E7389" w:rsidP="006E7389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38 – 1.938</w:t>
            </w:r>
          </w:p>
        </w:tc>
        <w:tc>
          <w:tcPr>
            <w:tcW w:w="993" w:type="dxa"/>
            <w:noWrap/>
          </w:tcPr>
          <w:p w14:paraId="3591FF35" w14:textId="77777777" w:rsidR="00B51ED2" w:rsidRPr="00A06B54" w:rsidRDefault="00B51ED2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  <w:noWrap/>
          </w:tcPr>
          <w:p w14:paraId="3CF869AD" w14:textId="77777777" w:rsidR="00B51ED2" w:rsidRPr="00A06B54" w:rsidRDefault="00B51ED2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20FADF07" w14:textId="77777777" w:rsidR="00B51ED2" w:rsidRPr="00A06B54" w:rsidRDefault="00B51ED2" w:rsidP="00831DDB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534AC677" w14:textId="77777777" w:rsidR="00B51ED2" w:rsidRPr="00A06B54" w:rsidRDefault="00B51ED2" w:rsidP="00831DDB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E42166" w:rsidRPr="00A06B54" w14:paraId="26190587" w14:textId="77777777" w:rsidTr="00783587">
        <w:trPr>
          <w:trHeight w:val="238"/>
        </w:trPr>
        <w:tc>
          <w:tcPr>
            <w:tcW w:w="993" w:type="dxa"/>
            <w:noWrap/>
            <w:hideMark/>
          </w:tcPr>
          <w:p w14:paraId="3301FF23" w14:textId="77777777" w:rsidR="00824095" w:rsidRPr="00A06B54" w:rsidRDefault="00824095" w:rsidP="0082409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EA5A286" w14:textId="77777777" w:rsidR="00824095" w:rsidRPr="00A06B54" w:rsidRDefault="00824095" w:rsidP="0082409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noWrap/>
          </w:tcPr>
          <w:p w14:paraId="6358F373" w14:textId="6EAE8968" w:rsidR="00824095" w:rsidRPr="00A06B54" w:rsidRDefault="00824095" w:rsidP="00824095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x (female)</w:t>
            </w:r>
          </w:p>
        </w:tc>
        <w:tc>
          <w:tcPr>
            <w:tcW w:w="1417" w:type="dxa"/>
          </w:tcPr>
          <w:p w14:paraId="2AA52F81" w14:textId="2ABC147D" w:rsidR="00824095" w:rsidRPr="00A06B54" w:rsidRDefault="00824095" w:rsidP="00824095">
            <w:pPr>
              <w:tabs>
                <w:tab w:val="left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709" w:type="dxa"/>
          </w:tcPr>
          <w:p w14:paraId="1E1C3E8F" w14:textId="488B9E88" w:rsidR="00824095" w:rsidRPr="00A06B54" w:rsidRDefault="00824095" w:rsidP="00824095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5.418</w:t>
            </w:r>
          </w:p>
        </w:tc>
        <w:tc>
          <w:tcPr>
            <w:tcW w:w="1984" w:type="dxa"/>
          </w:tcPr>
          <w:p w14:paraId="3C98AD7F" w14:textId="55B0EB65" w:rsidR="00824095" w:rsidRPr="00A06B54" w:rsidRDefault="00824095" w:rsidP="00824095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205 – 24.366</w:t>
            </w:r>
          </w:p>
        </w:tc>
        <w:tc>
          <w:tcPr>
            <w:tcW w:w="993" w:type="dxa"/>
            <w:noWrap/>
          </w:tcPr>
          <w:p w14:paraId="66807DE2" w14:textId="0B21CC3E" w:rsidR="00824095" w:rsidRPr="00A06B54" w:rsidRDefault="00824095" w:rsidP="00824095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.852</w:t>
            </w:r>
          </w:p>
        </w:tc>
        <w:tc>
          <w:tcPr>
            <w:tcW w:w="425" w:type="dxa"/>
            <w:noWrap/>
          </w:tcPr>
          <w:p w14:paraId="6A6A31A6" w14:textId="1E40D205" w:rsidR="00824095" w:rsidRPr="00A06B54" w:rsidRDefault="00824095" w:rsidP="00824095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06FF9263" w14:textId="7CE1780A" w:rsidR="00824095" w:rsidRPr="00A06B54" w:rsidRDefault="00824095" w:rsidP="00824095">
            <w:pPr>
              <w:tabs>
                <w:tab w:val="decimal" w:pos="323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28</w:t>
            </w:r>
          </w:p>
        </w:tc>
        <w:tc>
          <w:tcPr>
            <w:tcW w:w="709" w:type="dxa"/>
          </w:tcPr>
          <w:p w14:paraId="159F94B8" w14:textId="77777777" w:rsidR="00824095" w:rsidRPr="00A06B54" w:rsidRDefault="00824095" w:rsidP="00824095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E42166" w:rsidRPr="00A06B54" w14:paraId="71C7FEEE" w14:textId="77777777" w:rsidTr="00783587">
        <w:trPr>
          <w:trHeight w:val="238"/>
        </w:trPr>
        <w:tc>
          <w:tcPr>
            <w:tcW w:w="993" w:type="dxa"/>
            <w:noWrap/>
            <w:hideMark/>
          </w:tcPr>
          <w:p w14:paraId="28F5C5BD" w14:textId="77777777" w:rsidR="00824095" w:rsidRPr="00A06B54" w:rsidRDefault="00824095" w:rsidP="0082409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77AFB840" w14:textId="77777777" w:rsidR="00824095" w:rsidRPr="00A06B54" w:rsidRDefault="00824095" w:rsidP="0082409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noWrap/>
          </w:tcPr>
          <w:p w14:paraId="2B3C723A" w14:textId="751857BA" w:rsidR="00824095" w:rsidRPr="00A06B54" w:rsidRDefault="00824095" w:rsidP="00824095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0CE5FB9A" w14:textId="5B7D6F5D" w:rsidR="00824095" w:rsidRPr="00A06B54" w:rsidRDefault="00824095" w:rsidP="00824095">
            <w:pPr>
              <w:tabs>
                <w:tab w:val="left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09" w:type="dxa"/>
          </w:tcPr>
          <w:p w14:paraId="6DF20927" w14:textId="7F2A60D4" w:rsidR="00824095" w:rsidRPr="00A06B54" w:rsidRDefault="00824095" w:rsidP="00824095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32</w:t>
            </w:r>
          </w:p>
        </w:tc>
        <w:tc>
          <w:tcPr>
            <w:tcW w:w="1984" w:type="dxa"/>
          </w:tcPr>
          <w:p w14:paraId="7955FE92" w14:textId="6523DE61" w:rsidR="00824095" w:rsidRPr="00A06B54" w:rsidRDefault="00824095" w:rsidP="00824095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06 – 0.174</w:t>
            </w:r>
          </w:p>
        </w:tc>
        <w:tc>
          <w:tcPr>
            <w:tcW w:w="993" w:type="dxa"/>
            <w:noWrap/>
          </w:tcPr>
          <w:p w14:paraId="48F6E207" w14:textId="4844A7CB" w:rsidR="00824095" w:rsidRPr="00A06B54" w:rsidRDefault="00824095" w:rsidP="00824095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5.788</w:t>
            </w:r>
          </w:p>
        </w:tc>
        <w:tc>
          <w:tcPr>
            <w:tcW w:w="425" w:type="dxa"/>
            <w:noWrap/>
          </w:tcPr>
          <w:p w14:paraId="424A00E8" w14:textId="113F561C" w:rsidR="00824095" w:rsidRPr="00A06B54" w:rsidRDefault="00824095" w:rsidP="00824095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2C11A05F" w14:textId="45692F77" w:rsidR="00824095" w:rsidRPr="00A06B54" w:rsidRDefault="00824095" w:rsidP="00824095">
            <w:pPr>
              <w:tabs>
                <w:tab w:val="decimal" w:pos="323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&lt; 0.001</w:t>
            </w:r>
          </w:p>
        </w:tc>
        <w:tc>
          <w:tcPr>
            <w:tcW w:w="709" w:type="dxa"/>
          </w:tcPr>
          <w:p w14:paraId="3B42190E" w14:textId="77777777" w:rsidR="00824095" w:rsidRPr="00A06B54" w:rsidRDefault="00824095" w:rsidP="00824095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E42166" w:rsidRPr="00A06B54" w14:paraId="0F45A070" w14:textId="77777777" w:rsidTr="00783587">
        <w:trPr>
          <w:trHeight w:val="238"/>
        </w:trPr>
        <w:tc>
          <w:tcPr>
            <w:tcW w:w="993" w:type="dxa"/>
            <w:noWrap/>
          </w:tcPr>
          <w:p w14:paraId="71B6CE30" w14:textId="77777777" w:rsidR="00C25261" w:rsidRPr="00A06B54" w:rsidRDefault="00C25261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0D10F1FD" w14:textId="77777777" w:rsidR="00C25261" w:rsidRPr="00A06B54" w:rsidRDefault="00C25261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noWrap/>
          </w:tcPr>
          <w:p w14:paraId="5E2035C6" w14:textId="6CA71911" w:rsidR="00C25261" w:rsidRPr="00A06B54" w:rsidRDefault="003C4427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y</w:t>
            </w:r>
            <w:r w:rsidR="00C25261" w:rsidRPr="00A06B54">
              <w:rPr>
                <w:rFonts w:cstheme="minorHAnsi"/>
                <w:sz w:val="20"/>
                <w:szCs w:val="20"/>
              </w:rPr>
              <w:t>ear</w:t>
            </w:r>
            <w:r w:rsidR="001E0666" w:rsidRPr="00A06B54">
              <w:rPr>
                <w:rFonts w:cstheme="minorHAnsi"/>
                <w:sz w:val="20"/>
                <w:szCs w:val="20"/>
              </w:rPr>
              <w:t xml:space="preserve"> (2018)</w:t>
            </w:r>
          </w:p>
        </w:tc>
        <w:tc>
          <w:tcPr>
            <w:tcW w:w="1417" w:type="dxa"/>
          </w:tcPr>
          <w:p w14:paraId="67F5BE79" w14:textId="49629DEF" w:rsidR="00C25261" w:rsidRPr="00A06B54" w:rsidRDefault="001E0666" w:rsidP="00601CFC">
            <w:pPr>
              <w:tabs>
                <w:tab w:val="left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709" w:type="dxa"/>
          </w:tcPr>
          <w:p w14:paraId="59992310" w14:textId="71AB32F9" w:rsidR="00C25261" w:rsidRPr="00A06B54" w:rsidRDefault="00C14944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652</w:t>
            </w:r>
          </w:p>
        </w:tc>
        <w:tc>
          <w:tcPr>
            <w:tcW w:w="1984" w:type="dxa"/>
          </w:tcPr>
          <w:p w14:paraId="62E3075C" w14:textId="50DFCC53" w:rsidR="00C25261" w:rsidRPr="00A06B54" w:rsidRDefault="00C14944" w:rsidP="00C14944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66 – 6.452</w:t>
            </w:r>
          </w:p>
        </w:tc>
        <w:tc>
          <w:tcPr>
            <w:tcW w:w="993" w:type="dxa"/>
            <w:noWrap/>
          </w:tcPr>
          <w:p w14:paraId="14BBD5FB" w14:textId="73142C55" w:rsidR="00C25261" w:rsidRPr="00A06B54" w:rsidRDefault="00C25261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37</w:t>
            </w:r>
          </w:p>
        </w:tc>
        <w:tc>
          <w:tcPr>
            <w:tcW w:w="425" w:type="dxa"/>
            <w:noWrap/>
          </w:tcPr>
          <w:p w14:paraId="050CCAFD" w14:textId="4B1E58C6" w:rsidR="00C25261" w:rsidRPr="00A06B54" w:rsidRDefault="00C25261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50" w:type="dxa"/>
            <w:noWrap/>
          </w:tcPr>
          <w:p w14:paraId="56D4065A" w14:textId="1C077976" w:rsidR="00C25261" w:rsidRPr="00A06B54" w:rsidRDefault="00C25261" w:rsidP="00831DDB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934</w:t>
            </w:r>
          </w:p>
        </w:tc>
        <w:tc>
          <w:tcPr>
            <w:tcW w:w="709" w:type="dxa"/>
          </w:tcPr>
          <w:p w14:paraId="1F049E9D" w14:textId="77777777" w:rsidR="00C25261" w:rsidRPr="00A06B54" w:rsidRDefault="00C25261" w:rsidP="00831DDB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E42166" w:rsidRPr="00A06B54" w14:paraId="71BD0180" w14:textId="77777777" w:rsidTr="00783587">
        <w:trPr>
          <w:trHeight w:val="238"/>
        </w:trPr>
        <w:tc>
          <w:tcPr>
            <w:tcW w:w="993" w:type="dxa"/>
            <w:noWrap/>
          </w:tcPr>
          <w:p w14:paraId="52491823" w14:textId="77777777" w:rsidR="001E0666" w:rsidRPr="00A06B54" w:rsidRDefault="001E0666" w:rsidP="00831DDB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592FEAED" w14:textId="77777777" w:rsidR="001E0666" w:rsidRPr="00A06B54" w:rsidRDefault="001E0666" w:rsidP="00831DDB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noWrap/>
          </w:tcPr>
          <w:p w14:paraId="1E547BBD" w14:textId="77777777" w:rsidR="001E0666" w:rsidRPr="00A06B54" w:rsidRDefault="001E0666" w:rsidP="00831DDB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A1BBBE2" w14:textId="66F2EA5C" w:rsidR="001E0666" w:rsidRPr="00A06B54" w:rsidRDefault="001E0666" w:rsidP="00601CFC">
            <w:pPr>
              <w:tabs>
                <w:tab w:val="left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709" w:type="dxa"/>
          </w:tcPr>
          <w:p w14:paraId="050385C0" w14:textId="51430C4F" w:rsidR="001E0666" w:rsidRPr="00A06B54" w:rsidRDefault="00C14944" w:rsidP="00831DDB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712</w:t>
            </w:r>
          </w:p>
        </w:tc>
        <w:tc>
          <w:tcPr>
            <w:tcW w:w="1984" w:type="dxa"/>
          </w:tcPr>
          <w:p w14:paraId="732ED683" w14:textId="1B62D301" w:rsidR="001E0666" w:rsidRPr="00A06B54" w:rsidRDefault="00C14944" w:rsidP="00C14944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91 – 5.556</w:t>
            </w:r>
          </w:p>
        </w:tc>
        <w:tc>
          <w:tcPr>
            <w:tcW w:w="993" w:type="dxa"/>
            <w:noWrap/>
          </w:tcPr>
          <w:p w14:paraId="66E84F88" w14:textId="77777777" w:rsidR="001E0666" w:rsidRPr="00A06B54" w:rsidRDefault="001E0666" w:rsidP="00831DDB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  <w:noWrap/>
          </w:tcPr>
          <w:p w14:paraId="793FFCA1" w14:textId="77777777" w:rsidR="001E0666" w:rsidRPr="00A06B54" w:rsidRDefault="001E0666" w:rsidP="00831DDB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26CB9FBB" w14:textId="77777777" w:rsidR="001E0666" w:rsidRPr="00A06B54" w:rsidRDefault="001E0666" w:rsidP="00831DDB">
            <w:pPr>
              <w:tabs>
                <w:tab w:val="decimal" w:pos="323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CBB8A7E" w14:textId="77777777" w:rsidR="001E0666" w:rsidRPr="00A06B54" w:rsidRDefault="001E0666" w:rsidP="00831DDB">
            <w:pPr>
              <w:tabs>
                <w:tab w:val="decimal" w:pos="323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  <w:tr w:rsidR="00E42166" w:rsidRPr="00A06B54" w14:paraId="6B253885" w14:textId="77777777" w:rsidTr="00783587">
        <w:trPr>
          <w:trHeight w:val="238"/>
        </w:trPr>
        <w:tc>
          <w:tcPr>
            <w:tcW w:w="993" w:type="dxa"/>
            <w:noWrap/>
          </w:tcPr>
          <w:p w14:paraId="607293C4" w14:textId="77777777" w:rsidR="00C25261" w:rsidRPr="00A06B54" w:rsidRDefault="00C25261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269BAF2E" w14:textId="77777777" w:rsidR="00C25261" w:rsidRPr="00A06B54" w:rsidRDefault="00C25261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32</w:t>
            </w:r>
          </w:p>
        </w:tc>
        <w:tc>
          <w:tcPr>
            <w:tcW w:w="1560" w:type="dxa"/>
            <w:noWrap/>
          </w:tcPr>
          <w:p w14:paraId="3D9C3D8B" w14:textId="77777777" w:rsidR="00C25261" w:rsidRPr="00A06B54" w:rsidRDefault="00C25261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date</w:t>
            </w:r>
          </w:p>
        </w:tc>
        <w:tc>
          <w:tcPr>
            <w:tcW w:w="1417" w:type="dxa"/>
          </w:tcPr>
          <w:p w14:paraId="6310BE9C" w14:textId="77777777" w:rsidR="00C25261" w:rsidRPr="00A06B54" w:rsidRDefault="00C25261" w:rsidP="00601CFC">
            <w:pPr>
              <w:tabs>
                <w:tab w:val="left" w:pos="314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146D6215" w14:textId="3745B857" w:rsidR="00C25261" w:rsidRPr="00A06B54" w:rsidRDefault="00775B36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012</w:t>
            </w:r>
          </w:p>
        </w:tc>
        <w:tc>
          <w:tcPr>
            <w:tcW w:w="1984" w:type="dxa"/>
          </w:tcPr>
          <w:p w14:paraId="43587953" w14:textId="59D25583" w:rsidR="00C25261" w:rsidRPr="00A06B54" w:rsidRDefault="00775B36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002 – 1.022</w:t>
            </w:r>
          </w:p>
        </w:tc>
        <w:tc>
          <w:tcPr>
            <w:tcW w:w="993" w:type="dxa"/>
            <w:noWrap/>
          </w:tcPr>
          <w:p w14:paraId="2DF1E26D" w14:textId="3A9E3980" w:rsidR="00C25261" w:rsidRPr="00A06B54" w:rsidRDefault="00C25261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6.073</w:t>
            </w:r>
          </w:p>
        </w:tc>
        <w:tc>
          <w:tcPr>
            <w:tcW w:w="425" w:type="dxa"/>
            <w:noWrap/>
          </w:tcPr>
          <w:p w14:paraId="33883CC6" w14:textId="7EF39696" w:rsidR="00C25261" w:rsidRPr="00A06B54" w:rsidRDefault="00C25261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0C905538" w14:textId="21F007B2" w:rsidR="00C25261" w:rsidRPr="00A06B54" w:rsidRDefault="00C25261" w:rsidP="00831DDB">
            <w:pPr>
              <w:tabs>
                <w:tab w:val="decimal" w:pos="323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14</w:t>
            </w:r>
          </w:p>
        </w:tc>
        <w:tc>
          <w:tcPr>
            <w:tcW w:w="709" w:type="dxa"/>
          </w:tcPr>
          <w:p w14:paraId="1821FE4B" w14:textId="30E9302E" w:rsidR="00C25261" w:rsidRPr="00A06B54" w:rsidRDefault="00C25261" w:rsidP="00831DDB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443</w:t>
            </w:r>
          </w:p>
        </w:tc>
      </w:tr>
      <w:tr w:rsidR="00E42166" w:rsidRPr="00A06B54" w14:paraId="62CE523A" w14:textId="77777777" w:rsidTr="00783587">
        <w:trPr>
          <w:trHeight w:val="238"/>
        </w:trPr>
        <w:tc>
          <w:tcPr>
            <w:tcW w:w="993" w:type="dxa"/>
            <w:noWrap/>
          </w:tcPr>
          <w:p w14:paraId="0DF625C7" w14:textId="77777777" w:rsidR="00C25261" w:rsidRPr="00A06B54" w:rsidRDefault="00C25261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371406A8" w14:textId="77777777" w:rsidR="00C25261" w:rsidRPr="00A06B54" w:rsidRDefault="00C25261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noWrap/>
          </w:tcPr>
          <w:p w14:paraId="165019D3" w14:textId="77777777" w:rsidR="00C25261" w:rsidRPr="00A06B54" w:rsidRDefault="00C25261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date</w:t>
            </w:r>
            <w:r w:rsidRPr="00A06B54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2C3B3100" w14:textId="77777777" w:rsidR="00C25261" w:rsidRPr="00A06B54" w:rsidRDefault="00C25261" w:rsidP="00601CFC">
            <w:pPr>
              <w:tabs>
                <w:tab w:val="left" w:pos="314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5D393F4" w14:textId="5EF9C83C" w:rsidR="00C25261" w:rsidRPr="00A06B54" w:rsidRDefault="00C25261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0DFF85E" w14:textId="0097EA07" w:rsidR="00C25261" w:rsidRPr="00A06B54" w:rsidRDefault="00C25261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noWrap/>
          </w:tcPr>
          <w:p w14:paraId="19FB6F5F" w14:textId="343339BF" w:rsidR="00C25261" w:rsidRPr="00A06B54" w:rsidRDefault="00C25261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.304</w:t>
            </w:r>
          </w:p>
        </w:tc>
        <w:tc>
          <w:tcPr>
            <w:tcW w:w="425" w:type="dxa"/>
            <w:noWrap/>
          </w:tcPr>
          <w:p w14:paraId="5DEC606F" w14:textId="36E40DD8" w:rsidR="00C25261" w:rsidRPr="00A06B54" w:rsidRDefault="00C25261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503C62C2" w14:textId="2660738F" w:rsidR="00C25261" w:rsidRPr="00A06B54" w:rsidRDefault="00C25261" w:rsidP="00831DDB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29</w:t>
            </w:r>
          </w:p>
        </w:tc>
        <w:tc>
          <w:tcPr>
            <w:tcW w:w="709" w:type="dxa"/>
          </w:tcPr>
          <w:p w14:paraId="37A57D8D" w14:textId="77777777" w:rsidR="00C25261" w:rsidRPr="00A06B54" w:rsidRDefault="00C25261" w:rsidP="00831DDB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E42166" w:rsidRPr="00A06B54" w14:paraId="49778E9A" w14:textId="77777777" w:rsidTr="00783587">
        <w:trPr>
          <w:trHeight w:val="238"/>
        </w:trPr>
        <w:tc>
          <w:tcPr>
            <w:tcW w:w="993" w:type="dxa"/>
            <w:noWrap/>
            <w:hideMark/>
          </w:tcPr>
          <w:p w14:paraId="20356A44" w14:textId="77777777" w:rsidR="00824095" w:rsidRPr="00A06B54" w:rsidRDefault="00824095" w:rsidP="0082409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3C3A7B76" w14:textId="77777777" w:rsidR="00824095" w:rsidRPr="00A06B54" w:rsidRDefault="00824095" w:rsidP="0082409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2A9F1FA8" w14:textId="4487702C" w:rsidR="00824095" w:rsidRPr="00A06B54" w:rsidRDefault="00824095" w:rsidP="00824095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x (female)</w:t>
            </w:r>
          </w:p>
        </w:tc>
        <w:tc>
          <w:tcPr>
            <w:tcW w:w="1417" w:type="dxa"/>
          </w:tcPr>
          <w:p w14:paraId="55C34271" w14:textId="3093671E" w:rsidR="00824095" w:rsidRPr="00A06B54" w:rsidRDefault="00824095" w:rsidP="00824095">
            <w:pPr>
              <w:tabs>
                <w:tab w:val="left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709" w:type="dxa"/>
          </w:tcPr>
          <w:p w14:paraId="3ED8D805" w14:textId="1EB51031" w:rsidR="00824095" w:rsidRPr="00A06B54" w:rsidRDefault="00824095" w:rsidP="00824095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.907</w:t>
            </w:r>
          </w:p>
        </w:tc>
        <w:tc>
          <w:tcPr>
            <w:tcW w:w="1984" w:type="dxa"/>
          </w:tcPr>
          <w:p w14:paraId="1FE41208" w14:textId="23191299" w:rsidR="00824095" w:rsidRPr="00A06B54" w:rsidRDefault="00824095" w:rsidP="00824095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079 – 22.308</w:t>
            </w:r>
          </w:p>
        </w:tc>
        <w:tc>
          <w:tcPr>
            <w:tcW w:w="993" w:type="dxa"/>
            <w:noWrap/>
          </w:tcPr>
          <w:p w14:paraId="358E35F1" w14:textId="3B480A63" w:rsidR="00824095" w:rsidRPr="00A06B54" w:rsidRDefault="00824095" w:rsidP="00824095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.238</w:t>
            </w:r>
          </w:p>
        </w:tc>
        <w:tc>
          <w:tcPr>
            <w:tcW w:w="425" w:type="dxa"/>
            <w:noWrap/>
          </w:tcPr>
          <w:p w14:paraId="2BB82416" w14:textId="0320019F" w:rsidR="00824095" w:rsidRPr="00A06B54" w:rsidRDefault="00824095" w:rsidP="00824095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524D290C" w14:textId="04F8BB73" w:rsidR="00824095" w:rsidRPr="00A06B54" w:rsidRDefault="00824095" w:rsidP="00824095">
            <w:pPr>
              <w:tabs>
                <w:tab w:val="decimal" w:pos="323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4</w:t>
            </w:r>
          </w:p>
        </w:tc>
        <w:tc>
          <w:tcPr>
            <w:tcW w:w="709" w:type="dxa"/>
          </w:tcPr>
          <w:p w14:paraId="752C8F04" w14:textId="77777777" w:rsidR="00824095" w:rsidRPr="00A06B54" w:rsidRDefault="00824095" w:rsidP="00824095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E42166" w:rsidRPr="00A06B54" w14:paraId="03CEFDC0" w14:textId="77777777" w:rsidTr="00783587">
        <w:trPr>
          <w:trHeight w:val="143"/>
        </w:trPr>
        <w:tc>
          <w:tcPr>
            <w:tcW w:w="993" w:type="dxa"/>
            <w:noWrap/>
            <w:hideMark/>
          </w:tcPr>
          <w:p w14:paraId="0AA6976B" w14:textId="77777777" w:rsidR="00824095" w:rsidRPr="00A06B54" w:rsidRDefault="00824095" w:rsidP="0082409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340BA5CF" w14:textId="77777777" w:rsidR="00824095" w:rsidRPr="00A06B54" w:rsidRDefault="00824095" w:rsidP="0082409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3DE4CA0B" w14:textId="5255C674" w:rsidR="00824095" w:rsidRPr="00A06B54" w:rsidRDefault="00824095" w:rsidP="00824095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5CA7833B" w14:textId="25C3C4DB" w:rsidR="00824095" w:rsidRPr="00A06B54" w:rsidRDefault="00824095" w:rsidP="00824095">
            <w:pPr>
              <w:tabs>
                <w:tab w:val="left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09" w:type="dxa"/>
          </w:tcPr>
          <w:p w14:paraId="216264E6" w14:textId="490FB4FF" w:rsidR="00824095" w:rsidRPr="00A06B54" w:rsidRDefault="00824095" w:rsidP="00824095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28</w:t>
            </w:r>
          </w:p>
        </w:tc>
        <w:tc>
          <w:tcPr>
            <w:tcW w:w="1984" w:type="dxa"/>
          </w:tcPr>
          <w:p w14:paraId="56C585B3" w14:textId="7ED53012" w:rsidR="00824095" w:rsidRPr="00A06B54" w:rsidRDefault="00824095" w:rsidP="00824095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05 – 0.160</w:t>
            </w:r>
          </w:p>
        </w:tc>
        <w:tc>
          <w:tcPr>
            <w:tcW w:w="993" w:type="dxa"/>
            <w:noWrap/>
          </w:tcPr>
          <w:p w14:paraId="0D27EBA7" w14:textId="0B948B0F" w:rsidR="00824095" w:rsidRPr="00A06B54" w:rsidRDefault="00824095" w:rsidP="00824095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6.125</w:t>
            </w:r>
          </w:p>
        </w:tc>
        <w:tc>
          <w:tcPr>
            <w:tcW w:w="425" w:type="dxa"/>
            <w:noWrap/>
          </w:tcPr>
          <w:p w14:paraId="4F882F79" w14:textId="27D9F3F1" w:rsidR="00824095" w:rsidRPr="00A06B54" w:rsidRDefault="00824095" w:rsidP="00824095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36920B93" w14:textId="7DB9430E" w:rsidR="00824095" w:rsidRPr="00A06B54" w:rsidRDefault="00824095" w:rsidP="00824095">
            <w:pPr>
              <w:tabs>
                <w:tab w:val="decimal" w:pos="323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&lt; 0.001</w:t>
            </w:r>
          </w:p>
        </w:tc>
        <w:tc>
          <w:tcPr>
            <w:tcW w:w="709" w:type="dxa"/>
          </w:tcPr>
          <w:p w14:paraId="1BD2DF58" w14:textId="77777777" w:rsidR="00824095" w:rsidRPr="00A06B54" w:rsidRDefault="00824095" w:rsidP="00824095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E42166" w:rsidRPr="00A06B54" w14:paraId="62FC8944" w14:textId="77777777" w:rsidTr="00783587">
        <w:trPr>
          <w:trHeight w:val="213"/>
        </w:trPr>
        <w:tc>
          <w:tcPr>
            <w:tcW w:w="993" w:type="dxa"/>
            <w:noWrap/>
          </w:tcPr>
          <w:p w14:paraId="1E438C2E" w14:textId="77777777" w:rsidR="00775B36" w:rsidRPr="00A06B54" w:rsidRDefault="00775B36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20657829" w14:textId="77777777" w:rsidR="00775B36" w:rsidRPr="00A06B54" w:rsidRDefault="00775B36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noWrap/>
          </w:tcPr>
          <w:p w14:paraId="6FBF8041" w14:textId="46C90A3E" w:rsidR="00775B36" w:rsidRPr="00A06B54" w:rsidRDefault="003C4427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year (2018)</w:t>
            </w:r>
          </w:p>
        </w:tc>
        <w:tc>
          <w:tcPr>
            <w:tcW w:w="1417" w:type="dxa"/>
          </w:tcPr>
          <w:p w14:paraId="0B21026D" w14:textId="3D53F79B" w:rsidR="00775B36" w:rsidRPr="00A06B54" w:rsidRDefault="00775B36" w:rsidP="00601CFC">
            <w:pPr>
              <w:tabs>
                <w:tab w:val="left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709" w:type="dxa"/>
          </w:tcPr>
          <w:p w14:paraId="0C66D8F5" w14:textId="6DE664BA" w:rsidR="00775B36" w:rsidRPr="00A06B54" w:rsidRDefault="00D6166D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739</w:t>
            </w:r>
          </w:p>
        </w:tc>
        <w:tc>
          <w:tcPr>
            <w:tcW w:w="1984" w:type="dxa"/>
          </w:tcPr>
          <w:p w14:paraId="609DDBCF" w14:textId="698297A1" w:rsidR="00775B36" w:rsidRPr="00A06B54" w:rsidRDefault="00D6166D" w:rsidP="00D6166D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86 – 35.714</w:t>
            </w:r>
          </w:p>
        </w:tc>
        <w:tc>
          <w:tcPr>
            <w:tcW w:w="993" w:type="dxa"/>
            <w:noWrap/>
          </w:tcPr>
          <w:p w14:paraId="20A822C5" w14:textId="72A6FC11" w:rsidR="00775B36" w:rsidRPr="00A06B54" w:rsidRDefault="00775B36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75</w:t>
            </w:r>
          </w:p>
        </w:tc>
        <w:tc>
          <w:tcPr>
            <w:tcW w:w="425" w:type="dxa"/>
            <w:noWrap/>
          </w:tcPr>
          <w:p w14:paraId="6D4A9B6F" w14:textId="68B6B950" w:rsidR="00775B36" w:rsidRPr="00A06B54" w:rsidRDefault="00775B36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50" w:type="dxa"/>
            <w:noWrap/>
          </w:tcPr>
          <w:p w14:paraId="6239D02F" w14:textId="1D430589" w:rsidR="00775B36" w:rsidRPr="00A06B54" w:rsidRDefault="00775B36" w:rsidP="00831DDB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916</w:t>
            </w:r>
          </w:p>
        </w:tc>
        <w:tc>
          <w:tcPr>
            <w:tcW w:w="709" w:type="dxa"/>
          </w:tcPr>
          <w:p w14:paraId="5EF4736A" w14:textId="77777777" w:rsidR="00775B36" w:rsidRPr="00A06B54" w:rsidRDefault="00775B36" w:rsidP="00831DDB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E42166" w:rsidRPr="00A06B54" w14:paraId="21DF02DC" w14:textId="77777777" w:rsidTr="00783587">
        <w:trPr>
          <w:trHeight w:val="270"/>
        </w:trPr>
        <w:tc>
          <w:tcPr>
            <w:tcW w:w="993" w:type="dxa"/>
            <w:noWrap/>
          </w:tcPr>
          <w:p w14:paraId="51562E8B" w14:textId="77777777" w:rsidR="00775B36" w:rsidRPr="00A06B54" w:rsidRDefault="00775B36" w:rsidP="00831DDB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72447112" w14:textId="77777777" w:rsidR="00775B36" w:rsidRPr="00A06B54" w:rsidRDefault="00775B36" w:rsidP="00831DDB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noWrap/>
          </w:tcPr>
          <w:p w14:paraId="46B2B2EE" w14:textId="77777777" w:rsidR="00775B36" w:rsidRPr="00A06B54" w:rsidRDefault="00775B36" w:rsidP="00831DDB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08723CF" w14:textId="594EDA89" w:rsidR="00775B36" w:rsidRPr="00A06B54" w:rsidRDefault="00775B36" w:rsidP="00601CFC">
            <w:pPr>
              <w:tabs>
                <w:tab w:val="left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709" w:type="dxa"/>
          </w:tcPr>
          <w:p w14:paraId="6B75A3BF" w14:textId="6172F09A" w:rsidR="00775B36" w:rsidRPr="00A06B54" w:rsidRDefault="00D6166D" w:rsidP="00831DDB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300</w:t>
            </w:r>
          </w:p>
        </w:tc>
        <w:tc>
          <w:tcPr>
            <w:tcW w:w="1984" w:type="dxa"/>
          </w:tcPr>
          <w:p w14:paraId="1B17D7A4" w14:textId="6DDDCCEC" w:rsidR="00775B36" w:rsidRPr="00A06B54" w:rsidRDefault="00D6166D" w:rsidP="00D6166D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94 – 17.857</w:t>
            </w:r>
          </w:p>
        </w:tc>
        <w:tc>
          <w:tcPr>
            <w:tcW w:w="993" w:type="dxa"/>
            <w:noWrap/>
          </w:tcPr>
          <w:p w14:paraId="7CB86ECA" w14:textId="77777777" w:rsidR="00775B36" w:rsidRPr="00A06B54" w:rsidRDefault="00775B36" w:rsidP="00831DDB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  <w:noWrap/>
          </w:tcPr>
          <w:p w14:paraId="4A7F2EC6" w14:textId="77777777" w:rsidR="00775B36" w:rsidRPr="00A06B54" w:rsidRDefault="00775B36" w:rsidP="00831DDB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0C323148" w14:textId="77777777" w:rsidR="00775B36" w:rsidRPr="00A06B54" w:rsidRDefault="00775B36" w:rsidP="00831DDB">
            <w:pPr>
              <w:tabs>
                <w:tab w:val="decimal" w:pos="323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C995857" w14:textId="77777777" w:rsidR="00775B36" w:rsidRPr="00A06B54" w:rsidRDefault="00775B36" w:rsidP="00831DDB">
            <w:pPr>
              <w:tabs>
                <w:tab w:val="decimal" w:pos="323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  <w:tr w:rsidR="00E42166" w:rsidRPr="00A06B54" w14:paraId="358F7224" w14:textId="77777777" w:rsidTr="00783587">
        <w:trPr>
          <w:trHeight w:val="238"/>
        </w:trPr>
        <w:tc>
          <w:tcPr>
            <w:tcW w:w="993" w:type="dxa"/>
            <w:noWrap/>
            <w:hideMark/>
          </w:tcPr>
          <w:p w14:paraId="1163F232" w14:textId="77777777" w:rsidR="00C14944" w:rsidRPr="00A06B54" w:rsidRDefault="00C14944" w:rsidP="00C1494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424F2681" w14:textId="77777777" w:rsidR="00C14944" w:rsidRPr="00A06B54" w:rsidRDefault="00C14944" w:rsidP="00C14944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23</w:t>
            </w:r>
          </w:p>
        </w:tc>
        <w:tc>
          <w:tcPr>
            <w:tcW w:w="1560" w:type="dxa"/>
            <w:noWrap/>
            <w:hideMark/>
          </w:tcPr>
          <w:p w14:paraId="7185017F" w14:textId="387D81CF" w:rsidR="00C14944" w:rsidRPr="00A06B54" w:rsidRDefault="00C14944" w:rsidP="00C14944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(breeding)</w:t>
            </w:r>
          </w:p>
        </w:tc>
        <w:tc>
          <w:tcPr>
            <w:tcW w:w="1417" w:type="dxa"/>
          </w:tcPr>
          <w:p w14:paraId="4C4A5E2E" w14:textId="3CFCB308" w:rsidR="00C14944" w:rsidRPr="00A06B54" w:rsidRDefault="00C14944" w:rsidP="00C14944">
            <w:pPr>
              <w:tabs>
                <w:tab w:val="left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non-breeding</w:t>
            </w:r>
          </w:p>
        </w:tc>
        <w:tc>
          <w:tcPr>
            <w:tcW w:w="709" w:type="dxa"/>
          </w:tcPr>
          <w:p w14:paraId="5C0BDDF4" w14:textId="395B6976" w:rsidR="00C14944" w:rsidRPr="00A06B54" w:rsidRDefault="00C14944" w:rsidP="00C14944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.985</w:t>
            </w:r>
          </w:p>
        </w:tc>
        <w:tc>
          <w:tcPr>
            <w:tcW w:w="1984" w:type="dxa"/>
          </w:tcPr>
          <w:p w14:paraId="4E4ED246" w14:textId="3BC0A8EF" w:rsidR="00C14944" w:rsidRPr="00A06B54" w:rsidRDefault="00C14944" w:rsidP="00C14944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221 – 20.353</w:t>
            </w:r>
          </w:p>
        </w:tc>
        <w:tc>
          <w:tcPr>
            <w:tcW w:w="993" w:type="dxa"/>
            <w:noWrap/>
          </w:tcPr>
          <w:p w14:paraId="16974ECA" w14:textId="230685DE" w:rsidR="00C14944" w:rsidRPr="00A06B54" w:rsidRDefault="00C14944" w:rsidP="00C14944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5.008</w:t>
            </w:r>
          </w:p>
        </w:tc>
        <w:tc>
          <w:tcPr>
            <w:tcW w:w="425" w:type="dxa"/>
            <w:noWrap/>
          </w:tcPr>
          <w:p w14:paraId="45B6535B" w14:textId="6392A506" w:rsidR="00C14944" w:rsidRPr="00A06B54" w:rsidRDefault="00C14944" w:rsidP="00C14944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7EA897D5" w14:textId="3FD5A79E" w:rsidR="00C14944" w:rsidRPr="00A06B54" w:rsidRDefault="00C14944" w:rsidP="00C14944">
            <w:pPr>
              <w:tabs>
                <w:tab w:val="decimal" w:pos="323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25</w:t>
            </w:r>
          </w:p>
        </w:tc>
        <w:tc>
          <w:tcPr>
            <w:tcW w:w="709" w:type="dxa"/>
          </w:tcPr>
          <w:p w14:paraId="24D5B50D" w14:textId="1920FD27" w:rsidR="00C14944" w:rsidRPr="00A06B54" w:rsidRDefault="00C14944" w:rsidP="00C14944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467</w:t>
            </w:r>
          </w:p>
        </w:tc>
      </w:tr>
      <w:tr w:rsidR="00E42166" w:rsidRPr="00A06B54" w14:paraId="0F03C1FC" w14:textId="77777777" w:rsidTr="00783587">
        <w:trPr>
          <w:trHeight w:val="238"/>
        </w:trPr>
        <w:tc>
          <w:tcPr>
            <w:tcW w:w="993" w:type="dxa"/>
            <w:noWrap/>
            <w:hideMark/>
          </w:tcPr>
          <w:p w14:paraId="5B1A8E51" w14:textId="77777777" w:rsidR="00824095" w:rsidRPr="00A06B54" w:rsidRDefault="00824095" w:rsidP="0082409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24D29EF5" w14:textId="77777777" w:rsidR="00824095" w:rsidRPr="00A06B54" w:rsidRDefault="00824095" w:rsidP="0082409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3F28D533" w14:textId="38EC0922" w:rsidR="00824095" w:rsidRPr="00A06B54" w:rsidRDefault="00824095" w:rsidP="00824095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x (female)</w:t>
            </w:r>
          </w:p>
        </w:tc>
        <w:tc>
          <w:tcPr>
            <w:tcW w:w="1417" w:type="dxa"/>
          </w:tcPr>
          <w:p w14:paraId="46F24883" w14:textId="457D2479" w:rsidR="00824095" w:rsidRPr="00A06B54" w:rsidRDefault="00824095" w:rsidP="00824095">
            <w:pPr>
              <w:tabs>
                <w:tab w:val="left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709" w:type="dxa"/>
          </w:tcPr>
          <w:p w14:paraId="57D49857" w14:textId="6E0A4D33" w:rsidR="00824095" w:rsidRPr="00A06B54" w:rsidRDefault="00824095" w:rsidP="00824095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5.070</w:t>
            </w:r>
          </w:p>
        </w:tc>
        <w:tc>
          <w:tcPr>
            <w:tcW w:w="1984" w:type="dxa"/>
          </w:tcPr>
          <w:p w14:paraId="11E517C7" w14:textId="04E31E9E" w:rsidR="00824095" w:rsidRPr="00A06B54" w:rsidRDefault="00824095" w:rsidP="00824095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066 – 24.107</w:t>
            </w:r>
          </w:p>
        </w:tc>
        <w:tc>
          <w:tcPr>
            <w:tcW w:w="993" w:type="dxa"/>
            <w:noWrap/>
          </w:tcPr>
          <w:p w14:paraId="1C87E836" w14:textId="40E5B234" w:rsidR="00824095" w:rsidRPr="00A06B54" w:rsidRDefault="00824095" w:rsidP="00824095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.164</w:t>
            </w:r>
          </w:p>
        </w:tc>
        <w:tc>
          <w:tcPr>
            <w:tcW w:w="425" w:type="dxa"/>
            <w:noWrap/>
          </w:tcPr>
          <w:p w14:paraId="24E41B90" w14:textId="1BF924DF" w:rsidR="00824095" w:rsidRPr="00A06B54" w:rsidRDefault="00824095" w:rsidP="00824095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5E0222C6" w14:textId="236436E4" w:rsidR="00824095" w:rsidRPr="00A06B54" w:rsidRDefault="00824095" w:rsidP="00824095">
            <w:pPr>
              <w:tabs>
                <w:tab w:val="decimal" w:pos="323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41</w:t>
            </w:r>
          </w:p>
        </w:tc>
        <w:tc>
          <w:tcPr>
            <w:tcW w:w="709" w:type="dxa"/>
          </w:tcPr>
          <w:p w14:paraId="12FD005E" w14:textId="77777777" w:rsidR="00824095" w:rsidRPr="00A06B54" w:rsidRDefault="00824095" w:rsidP="00824095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E42166" w:rsidRPr="00A06B54" w14:paraId="587452F3" w14:textId="77777777" w:rsidTr="00783587">
        <w:trPr>
          <w:trHeight w:val="238"/>
        </w:trPr>
        <w:tc>
          <w:tcPr>
            <w:tcW w:w="993" w:type="dxa"/>
            <w:noWrap/>
            <w:hideMark/>
          </w:tcPr>
          <w:p w14:paraId="1E359DFE" w14:textId="77777777" w:rsidR="00824095" w:rsidRPr="00A06B54" w:rsidRDefault="00824095" w:rsidP="0082409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09FACAA8" w14:textId="77777777" w:rsidR="00824095" w:rsidRPr="00A06B54" w:rsidRDefault="00824095" w:rsidP="0082409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753D370A" w14:textId="5D72978E" w:rsidR="00824095" w:rsidRPr="00A06B54" w:rsidRDefault="00824095" w:rsidP="00824095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208DFEBE" w14:textId="2C80095F" w:rsidR="00824095" w:rsidRPr="00A06B54" w:rsidRDefault="00824095" w:rsidP="00824095">
            <w:pPr>
              <w:tabs>
                <w:tab w:val="left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09" w:type="dxa"/>
          </w:tcPr>
          <w:p w14:paraId="02727AE5" w14:textId="2F0C6DEE" w:rsidR="00824095" w:rsidRPr="00A06B54" w:rsidRDefault="00824095" w:rsidP="00824095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22</w:t>
            </w:r>
          </w:p>
        </w:tc>
        <w:tc>
          <w:tcPr>
            <w:tcW w:w="1984" w:type="dxa"/>
          </w:tcPr>
          <w:p w14:paraId="7CE15BAF" w14:textId="3832BEE1" w:rsidR="00824095" w:rsidRPr="00A06B54" w:rsidRDefault="00824095" w:rsidP="00824095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04 – 0.142</w:t>
            </w:r>
          </w:p>
        </w:tc>
        <w:tc>
          <w:tcPr>
            <w:tcW w:w="993" w:type="dxa"/>
            <w:noWrap/>
          </w:tcPr>
          <w:p w14:paraId="48757AAF" w14:textId="1CCDDC6D" w:rsidR="00824095" w:rsidRPr="00A06B54" w:rsidRDefault="00824095" w:rsidP="00824095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6.310</w:t>
            </w:r>
          </w:p>
        </w:tc>
        <w:tc>
          <w:tcPr>
            <w:tcW w:w="425" w:type="dxa"/>
            <w:noWrap/>
          </w:tcPr>
          <w:p w14:paraId="5DF075BF" w14:textId="087ACC64" w:rsidR="00824095" w:rsidRPr="00A06B54" w:rsidRDefault="00824095" w:rsidP="00824095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6CE208FC" w14:textId="24F28F42" w:rsidR="00824095" w:rsidRPr="00A06B54" w:rsidRDefault="00824095" w:rsidP="00824095">
            <w:pPr>
              <w:tabs>
                <w:tab w:val="decimal" w:pos="323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&lt; 0.001</w:t>
            </w:r>
          </w:p>
        </w:tc>
        <w:tc>
          <w:tcPr>
            <w:tcW w:w="709" w:type="dxa"/>
          </w:tcPr>
          <w:p w14:paraId="367F9B44" w14:textId="77777777" w:rsidR="00824095" w:rsidRPr="00A06B54" w:rsidRDefault="00824095" w:rsidP="00824095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E42166" w:rsidRPr="00A06B54" w14:paraId="73DED695" w14:textId="77777777" w:rsidTr="00783587">
        <w:trPr>
          <w:trHeight w:val="238"/>
        </w:trPr>
        <w:tc>
          <w:tcPr>
            <w:tcW w:w="993" w:type="dxa"/>
            <w:noWrap/>
          </w:tcPr>
          <w:p w14:paraId="24CD9BB4" w14:textId="416F18BE" w:rsidR="00775B36" w:rsidRPr="00A06B54" w:rsidRDefault="00775B36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7EDB0EBF" w14:textId="77777777" w:rsidR="00775B36" w:rsidRPr="00A06B54" w:rsidRDefault="00775B36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noWrap/>
          </w:tcPr>
          <w:p w14:paraId="34D1A4BB" w14:textId="5AD79406" w:rsidR="00775B36" w:rsidRPr="00A06B54" w:rsidRDefault="003C4427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year (2018</w:t>
            </w:r>
            <w:r w:rsidR="00775B36"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CC0A5D1" w14:textId="7F81CF5E" w:rsidR="00775B36" w:rsidRPr="00A06B54" w:rsidRDefault="00775B36" w:rsidP="00601CFC">
            <w:pPr>
              <w:tabs>
                <w:tab w:val="left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709" w:type="dxa"/>
          </w:tcPr>
          <w:p w14:paraId="25A5FAE6" w14:textId="515CC123" w:rsidR="00775B36" w:rsidRPr="00A06B54" w:rsidRDefault="00C14944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.625</w:t>
            </w:r>
          </w:p>
        </w:tc>
        <w:tc>
          <w:tcPr>
            <w:tcW w:w="1984" w:type="dxa"/>
          </w:tcPr>
          <w:p w14:paraId="6B971754" w14:textId="4D687EB0" w:rsidR="00775B36" w:rsidRPr="00A06B54" w:rsidRDefault="00C14944" w:rsidP="00C14944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62 – 41.667</w:t>
            </w:r>
          </w:p>
        </w:tc>
        <w:tc>
          <w:tcPr>
            <w:tcW w:w="993" w:type="dxa"/>
            <w:noWrap/>
          </w:tcPr>
          <w:p w14:paraId="69A970C6" w14:textId="6C874721" w:rsidR="00775B36" w:rsidRPr="00A06B54" w:rsidRDefault="00775B36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462</w:t>
            </w:r>
          </w:p>
        </w:tc>
        <w:tc>
          <w:tcPr>
            <w:tcW w:w="425" w:type="dxa"/>
            <w:noWrap/>
          </w:tcPr>
          <w:p w14:paraId="245849C7" w14:textId="66B4B7FB" w:rsidR="00775B36" w:rsidRPr="00A06B54" w:rsidRDefault="00775B36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50" w:type="dxa"/>
            <w:noWrap/>
          </w:tcPr>
          <w:p w14:paraId="6A1315B5" w14:textId="2997CE78" w:rsidR="00775B36" w:rsidRPr="00A06B54" w:rsidRDefault="00775B36" w:rsidP="00831DDB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794</w:t>
            </w:r>
          </w:p>
        </w:tc>
        <w:tc>
          <w:tcPr>
            <w:tcW w:w="709" w:type="dxa"/>
          </w:tcPr>
          <w:p w14:paraId="7934A65A" w14:textId="77777777" w:rsidR="00775B36" w:rsidRPr="00A06B54" w:rsidRDefault="00775B36" w:rsidP="00831DDB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E42166" w:rsidRPr="00A06B54" w14:paraId="2381BEA3" w14:textId="77777777" w:rsidTr="00783587">
        <w:trPr>
          <w:trHeight w:val="238"/>
        </w:trPr>
        <w:tc>
          <w:tcPr>
            <w:tcW w:w="993" w:type="dxa"/>
            <w:tcBorders>
              <w:bottom w:val="single" w:sz="4" w:space="0" w:color="auto"/>
            </w:tcBorders>
            <w:noWrap/>
          </w:tcPr>
          <w:p w14:paraId="58298BD5" w14:textId="77777777" w:rsidR="00775B36" w:rsidRPr="00A06B54" w:rsidRDefault="00775B36" w:rsidP="00831DDB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4CE64378" w14:textId="77777777" w:rsidR="00775B36" w:rsidRPr="00A06B54" w:rsidRDefault="00775B36" w:rsidP="00831DDB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14:paraId="38B72B4F" w14:textId="77777777" w:rsidR="00775B36" w:rsidRPr="00A06B54" w:rsidRDefault="00775B36" w:rsidP="00831DDB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60551EF" w14:textId="31FD3C04" w:rsidR="00775B36" w:rsidRPr="00A06B54" w:rsidRDefault="00775B36" w:rsidP="00601CFC">
            <w:pPr>
              <w:tabs>
                <w:tab w:val="left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5252EAA" w14:textId="74A03074" w:rsidR="00775B36" w:rsidRPr="00A06B54" w:rsidRDefault="00C14944" w:rsidP="00831DDB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898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E7C1EBA" w14:textId="55A9481E" w:rsidR="00775B36" w:rsidRPr="00A06B54" w:rsidRDefault="00C14944" w:rsidP="00C14944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214 – 16.95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</w:tcPr>
          <w:p w14:paraId="6AB39FDB" w14:textId="77777777" w:rsidR="00775B36" w:rsidRPr="00A06B54" w:rsidRDefault="00775B36" w:rsidP="00831DDB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noWrap/>
          </w:tcPr>
          <w:p w14:paraId="0808900B" w14:textId="77777777" w:rsidR="00775B36" w:rsidRPr="00A06B54" w:rsidRDefault="00775B36" w:rsidP="00831DDB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4B8AB6A9" w14:textId="77777777" w:rsidR="00775B36" w:rsidRPr="00A06B54" w:rsidRDefault="00775B36" w:rsidP="00831DDB">
            <w:pPr>
              <w:tabs>
                <w:tab w:val="decimal" w:pos="323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38E41DF" w14:textId="77777777" w:rsidR="00775B36" w:rsidRPr="00A06B54" w:rsidRDefault="00775B36" w:rsidP="00831DDB">
            <w:pPr>
              <w:tabs>
                <w:tab w:val="decimal" w:pos="323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  <w:tr w:rsidR="00E42166" w:rsidRPr="00A06B54" w14:paraId="474ED5D5" w14:textId="77777777" w:rsidTr="00783587">
        <w:trPr>
          <w:trHeight w:val="238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19F068E" w14:textId="77777777" w:rsidR="00831DDB" w:rsidRPr="00A06B54" w:rsidRDefault="00831DDB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non-breeding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4CCB13A2" w14:textId="77777777" w:rsidR="00831DDB" w:rsidRPr="00A06B54" w:rsidRDefault="00831DDB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25BD017A" w14:textId="1E3B6FEE" w:rsidR="00831DDB" w:rsidRPr="00A06B54" w:rsidRDefault="00831DDB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ason (winter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BB34FDA" w14:textId="7B932565" w:rsidR="00831DDB" w:rsidRPr="00A06B54" w:rsidRDefault="00831DDB" w:rsidP="00601CFC">
            <w:pPr>
              <w:tabs>
                <w:tab w:val="left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ummer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90B43CC" w14:textId="2D5B79DB" w:rsidR="00831DDB" w:rsidRPr="00A06B54" w:rsidRDefault="00D6166D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328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034CEA4" w14:textId="49FE3DB1" w:rsidR="00831DDB" w:rsidRPr="00A06B54" w:rsidRDefault="00D6166D" w:rsidP="00D6166D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03 – 40.00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14:paraId="5EEE592B" w14:textId="1E66E030" w:rsidR="00831DDB" w:rsidRPr="00A06B54" w:rsidRDefault="00831DDB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.039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</w:tcPr>
          <w:p w14:paraId="78DFBB22" w14:textId="7653F116" w:rsidR="00831DDB" w:rsidRPr="00A06B54" w:rsidRDefault="00831DDB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3A1AF280" w14:textId="297B1F3A" w:rsidR="00831DDB" w:rsidRPr="00A06B54" w:rsidRDefault="00831DDB" w:rsidP="00831DDB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36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6D5E8C0" w14:textId="14F713E7" w:rsidR="00831DDB" w:rsidRPr="00A06B54" w:rsidRDefault="00831DDB" w:rsidP="00831DDB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390</w:t>
            </w:r>
          </w:p>
        </w:tc>
      </w:tr>
      <w:tr w:rsidR="00E42166" w:rsidRPr="00A06B54" w14:paraId="537086E8" w14:textId="77777777" w:rsidTr="00783587">
        <w:trPr>
          <w:trHeight w:val="238"/>
        </w:trPr>
        <w:tc>
          <w:tcPr>
            <w:tcW w:w="993" w:type="dxa"/>
            <w:vMerge/>
            <w:noWrap/>
          </w:tcPr>
          <w:p w14:paraId="388BCBA8" w14:textId="77777777" w:rsidR="00831DDB" w:rsidRPr="00A06B54" w:rsidRDefault="00831DDB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6610B502" w14:textId="77777777" w:rsidR="00831DDB" w:rsidRPr="00A06B54" w:rsidRDefault="00831DDB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noWrap/>
          </w:tcPr>
          <w:p w14:paraId="29FD0AC9" w14:textId="77777777" w:rsidR="00831DDB" w:rsidRPr="00A06B54" w:rsidRDefault="00831DDB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B937A90" w14:textId="570E9D69" w:rsidR="00831DDB" w:rsidRPr="00A06B54" w:rsidRDefault="00831DDB" w:rsidP="00601CFC">
            <w:pPr>
              <w:tabs>
                <w:tab w:val="left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autumn</w:t>
            </w:r>
          </w:p>
        </w:tc>
        <w:tc>
          <w:tcPr>
            <w:tcW w:w="709" w:type="dxa"/>
          </w:tcPr>
          <w:p w14:paraId="13D1D356" w14:textId="7CB225A5" w:rsidR="00831DDB" w:rsidRPr="00A06B54" w:rsidRDefault="00D6166D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207</w:t>
            </w:r>
          </w:p>
        </w:tc>
        <w:tc>
          <w:tcPr>
            <w:tcW w:w="1984" w:type="dxa"/>
          </w:tcPr>
          <w:p w14:paraId="73A548CE" w14:textId="7975B980" w:rsidR="00831DDB" w:rsidRPr="00A06B54" w:rsidRDefault="00D6166D" w:rsidP="00D6166D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23 – 1.848</w:t>
            </w:r>
          </w:p>
        </w:tc>
        <w:tc>
          <w:tcPr>
            <w:tcW w:w="993" w:type="dxa"/>
            <w:noWrap/>
          </w:tcPr>
          <w:p w14:paraId="26E6FA61" w14:textId="77777777" w:rsidR="00831DDB" w:rsidRPr="00A06B54" w:rsidRDefault="00831DDB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  <w:noWrap/>
          </w:tcPr>
          <w:p w14:paraId="06201250" w14:textId="77777777" w:rsidR="00831DDB" w:rsidRPr="00A06B54" w:rsidRDefault="00831DDB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176B4DF3" w14:textId="77777777" w:rsidR="00831DDB" w:rsidRPr="00A06B54" w:rsidRDefault="00831DDB" w:rsidP="00831DDB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0A9A1050" w14:textId="77777777" w:rsidR="00831DDB" w:rsidRPr="00A06B54" w:rsidRDefault="00831DDB" w:rsidP="00831DDB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E42166" w:rsidRPr="00A06B54" w14:paraId="18901462" w14:textId="77777777" w:rsidTr="00783587">
        <w:trPr>
          <w:trHeight w:val="238"/>
        </w:trPr>
        <w:tc>
          <w:tcPr>
            <w:tcW w:w="993" w:type="dxa"/>
            <w:vMerge/>
            <w:noWrap/>
            <w:hideMark/>
          </w:tcPr>
          <w:p w14:paraId="366E1C2E" w14:textId="77777777" w:rsidR="00824095" w:rsidRPr="00A06B54" w:rsidRDefault="00824095" w:rsidP="0082409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393BD559" w14:textId="77777777" w:rsidR="00824095" w:rsidRPr="00A06B54" w:rsidRDefault="00824095" w:rsidP="0082409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4774797E" w14:textId="4A5F93B2" w:rsidR="00824095" w:rsidRPr="00A06B54" w:rsidRDefault="00824095" w:rsidP="00824095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x (female)</w:t>
            </w:r>
          </w:p>
        </w:tc>
        <w:tc>
          <w:tcPr>
            <w:tcW w:w="1417" w:type="dxa"/>
          </w:tcPr>
          <w:p w14:paraId="78648B9B" w14:textId="7616F4DF" w:rsidR="00824095" w:rsidRPr="00A06B54" w:rsidRDefault="00824095" w:rsidP="00824095">
            <w:pPr>
              <w:tabs>
                <w:tab w:val="left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709" w:type="dxa"/>
          </w:tcPr>
          <w:p w14:paraId="444CC1FA" w14:textId="064956D4" w:rsidR="00824095" w:rsidRPr="00A06B54" w:rsidRDefault="00824095" w:rsidP="00824095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9.601</w:t>
            </w:r>
          </w:p>
        </w:tc>
        <w:tc>
          <w:tcPr>
            <w:tcW w:w="1984" w:type="dxa"/>
          </w:tcPr>
          <w:p w14:paraId="4FBA79A6" w14:textId="1323704D" w:rsidR="00824095" w:rsidRPr="00A06B54" w:rsidRDefault="00824095" w:rsidP="00824095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280 – 71.992</w:t>
            </w:r>
          </w:p>
        </w:tc>
        <w:tc>
          <w:tcPr>
            <w:tcW w:w="993" w:type="dxa"/>
            <w:noWrap/>
          </w:tcPr>
          <w:p w14:paraId="5A65BF86" w14:textId="24E821C7" w:rsidR="00824095" w:rsidRPr="00A06B54" w:rsidRDefault="00824095" w:rsidP="00824095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.842</w:t>
            </w:r>
          </w:p>
        </w:tc>
        <w:tc>
          <w:tcPr>
            <w:tcW w:w="425" w:type="dxa"/>
            <w:noWrap/>
          </w:tcPr>
          <w:p w14:paraId="0C714EFA" w14:textId="34A803F3" w:rsidR="00824095" w:rsidRPr="00A06B54" w:rsidRDefault="00824095" w:rsidP="00824095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71EF7162" w14:textId="43F61BE2" w:rsidR="00824095" w:rsidRPr="00A06B54" w:rsidRDefault="00824095" w:rsidP="00824095">
            <w:pPr>
              <w:tabs>
                <w:tab w:val="decimal" w:pos="323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28</w:t>
            </w:r>
          </w:p>
        </w:tc>
        <w:tc>
          <w:tcPr>
            <w:tcW w:w="709" w:type="dxa"/>
          </w:tcPr>
          <w:p w14:paraId="09DDAF05" w14:textId="77777777" w:rsidR="00824095" w:rsidRPr="00A06B54" w:rsidRDefault="00824095" w:rsidP="00824095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E42166" w:rsidRPr="00A06B54" w14:paraId="3FFE573D" w14:textId="77777777" w:rsidTr="00783587">
        <w:trPr>
          <w:trHeight w:val="238"/>
        </w:trPr>
        <w:tc>
          <w:tcPr>
            <w:tcW w:w="993" w:type="dxa"/>
            <w:vMerge/>
            <w:noWrap/>
            <w:hideMark/>
          </w:tcPr>
          <w:p w14:paraId="6A6AA49A" w14:textId="77777777" w:rsidR="00824095" w:rsidRPr="00A06B54" w:rsidRDefault="00824095" w:rsidP="0082409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1839A035" w14:textId="77777777" w:rsidR="00824095" w:rsidRPr="00A06B54" w:rsidRDefault="00824095" w:rsidP="0082409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75C3D92F" w14:textId="1356F5AB" w:rsidR="00824095" w:rsidRPr="00A06B54" w:rsidRDefault="00824095" w:rsidP="00824095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1C439A13" w14:textId="544471DE" w:rsidR="00824095" w:rsidRPr="00A06B54" w:rsidRDefault="00824095" w:rsidP="00824095">
            <w:pPr>
              <w:tabs>
                <w:tab w:val="left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09" w:type="dxa"/>
          </w:tcPr>
          <w:p w14:paraId="687A8857" w14:textId="0FA57475" w:rsidR="00824095" w:rsidRPr="00A06B54" w:rsidRDefault="00824095" w:rsidP="00824095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48</w:t>
            </w:r>
          </w:p>
        </w:tc>
        <w:tc>
          <w:tcPr>
            <w:tcW w:w="1984" w:type="dxa"/>
          </w:tcPr>
          <w:p w14:paraId="3FCD6FB6" w14:textId="39B1C134" w:rsidR="00824095" w:rsidRPr="00A06B54" w:rsidRDefault="00824095" w:rsidP="00824095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06 – 0.411</w:t>
            </w:r>
          </w:p>
        </w:tc>
        <w:tc>
          <w:tcPr>
            <w:tcW w:w="993" w:type="dxa"/>
            <w:noWrap/>
          </w:tcPr>
          <w:p w14:paraId="756FC84C" w14:textId="3FD9A960" w:rsidR="00824095" w:rsidRPr="00A06B54" w:rsidRDefault="00824095" w:rsidP="00824095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7.694</w:t>
            </w:r>
          </w:p>
        </w:tc>
        <w:tc>
          <w:tcPr>
            <w:tcW w:w="425" w:type="dxa"/>
            <w:noWrap/>
          </w:tcPr>
          <w:p w14:paraId="5C63FEEC" w14:textId="2415DA67" w:rsidR="00824095" w:rsidRPr="00A06B54" w:rsidRDefault="00824095" w:rsidP="00824095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05FE1DDE" w14:textId="103244EF" w:rsidR="00824095" w:rsidRPr="00A06B54" w:rsidRDefault="00824095" w:rsidP="00824095">
            <w:pPr>
              <w:tabs>
                <w:tab w:val="decimal" w:pos="323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06</w:t>
            </w:r>
          </w:p>
        </w:tc>
        <w:tc>
          <w:tcPr>
            <w:tcW w:w="709" w:type="dxa"/>
          </w:tcPr>
          <w:p w14:paraId="00CC7DAF" w14:textId="77777777" w:rsidR="00824095" w:rsidRPr="00A06B54" w:rsidRDefault="00824095" w:rsidP="00824095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E42166" w:rsidRPr="00A06B54" w14:paraId="017599E0" w14:textId="77777777" w:rsidTr="00783587">
        <w:trPr>
          <w:trHeight w:val="238"/>
        </w:trPr>
        <w:tc>
          <w:tcPr>
            <w:tcW w:w="993" w:type="dxa"/>
            <w:vMerge/>
            <w:noWrap/>
          </w:tcPr>
          <w:p w14:paraId="0F4618DB" w14:textId="77777777" w:rsidR="00831DDB" w:rsidRPr="00A06B54" w:rsidRDefault="00831DDB" w:rsidP="00831DDB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0F3446AA" w14:textId="77777777" w:rsidR="00831DDB" w:rsidRPr="00A06B54" w:rsidRDefault="00831DDB" w:rsidP="00831DDB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noWrap/>
          </w:tcPr>
          <w:p w14:paraId="6387B352" w14:textId="756EDDC1" w:rsidR="00831DDB" w:rsidRPr="00A06B54" w:rsidRDefault="00831DDB" w:rsidP="00831DDB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year (2018)</w:t>
            </w:r>
          </w:p>
        </w:tc>
        <w:tc>
          <w:tcPr>
            <w:tcW w:w="1417" w:type="dxa"/>
          </w:tcPr>
          <w:p w14:paraId="7FE62676" w14:textId="02DB57E8" w:rsidR="00831DDB" w:rsidRPr="00A06B54" w:rsidRDefault="00831DDB" w:rsidP="00601CFC">
            <w:pPr>
              <w:tabs>
                <w:tab w:val="left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709" w:type="dxa"/>
          </w:tcPr>
          <w:p w14:paraId="3B5E66F7" w14:textId="351FA38F" w:rsidR="00831DDB" w:rsidRPr="00A06B54" w:rsidRDefault="00D6166D" w:rsidP="00831DDB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580</w:t>
            </w:r>
          </w:p>
        </w:tc>
        <w:tc>
          <w:tcPr>
            <w:tcW w:w="1984" w:type="dxa"/>
          </w:tcPr>
          <w:p w14:paraId="2FA0F35D" w14:textId="1887AF5A" w:rsidR="00831DDB" w:rsidRPr="00A06B54" w:rsidRDefault="00412E70" w:rsidP="00412E70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13 – 26.316</w:t>
            </w:r>
          </w:p>
        </w:tc>
        <w:tc>
          <w:tcPr>
            <w:tcW w:w="993" w:type="dxa"/>
            <w:noWrap/>
          </w:tcPr>
          <w:p w14:paraId="67F744E3" w14:textId="4743677E" w:rsidR="00831DDB" w:rsidRPr="00A06B54" w:rsidRDefault="00831DDB" w:rsidP="00831DDB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79</w:t>
            </w:r>
          </w:p>
        </w:tc>
        <w:tc>
          <w:tcPr>
            <w:tcW w:w="425" w:type="dxa"/>
            <w:noWrap/>
          </w:tcPr>
          <w:p w14:paraId="141AB6CC" w14:textId="4AB02056" w:rsidR="00831DDB" w:rsidRPr="00A06B54" w:rsidRDefault="00831DDB" w:rsidP="00831DDB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5FE36D06" w14:textId="610DF4EF" w:rsidR="00831DDB" w:rsidRPr="00A06B54" w:rsidRDefault="00831DDB" w:rsidP="00831DDB">
            <w:pPr>
              <w:tabs>
                <w:tab w:val="decimal" w:pos="323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779</w:t>
            </w:r>
          </w:p>
        </w:tc>
        <w:tc>
          <w:tcPr>
            <w:tcW w:w="709" w:type="dxa"/>
          </w:tcPr>
          <w:p w14:paraId="32DA72DF" w14:textId="77777777" w:rsidR="00831DDB" w:rsidRPr="00A06B54" w:rsidRDefault="00831DDB" w:rsidP="00831DDB">
            <w:pPr>
              <w:tabs>
                <w:tab w:val="decimal" w:pos="323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  <w:tr w:rsidR="00E42166" w:rsidRPr="00A06B54" w14:paraId="04AB0A4C" w14:textId="77777777" w:rsidTr="00783587">
        <w:trPr>
          <w:trHeight w:val="238"/>
        </w:trPr>
        <w:tc>
          <w:tcPr>
            <w:tcW w:w="993" w:type="dxa"/>
            <w:noWrap/>
            <w:hideMark/>
          </w:tcPr>
          <w:p w14:paraId="1B65A458" w14:textId="77777777" w:rsidR="00C25261" w:rsidRPr="00A06B54" w:rsidRDefault="00C25261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255E9292" w14:textId="77777777" w:rsidR="00C25261" w:rsidRPr="00A06B54" w:rsidRDefault="00C25261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1560" w:type="dxa"/>
            <w:noWrap/>
            <w:hideMark/>
          </w:tcPr>
          <w:p w14:paraId="3829B345" w14:textId="77777777" w:rsidR="00C25261" w:rsidRPr="00A06B54" w:rsidRDefault="00C25261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date</w:t>
            </w:r>
          </w:p>
        </w:tc>
        <w:tc>
          <w:tcPr>
            <w:tcW w:w="1417" w:type="dxa"/>
          </w:tcPr>
          <w:p w14:paraId="71A15122" w14:textId="77777777" w:rsidR="00C25261" w:rsidRPr="00A06B54" w:rsidRDefault="00C25261" w:rsidP="00601CFC">
            <w:pPr>
              <w:tabs>
                <w:tab w:val="left" w:pos="314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54B27A8A" w14:textId="59B87364" w:rsidR="00C25261" w:rsidRPr="00A06B54" w:rsidRDefault="00CB2594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980</w:t>
            </w:r>
          </w:p>
        </w:tc>
        <w:tc>
          <w:tcPr>
            <w:tcW w:w="1984" w:type="dxa"/>
          </w:tcPr>
          <w:p w14:paraId="5E13DD44" w14:textId="696323A4" w:rsidR="00C25261" w:rsidRPr="00A06B54" w:rsidRDefault="00CB2594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886 – 1.084</w:t>
            </w:r>
          </w:p>
        </w:tc>
        <w:tc>
          <w:tcPr>
            <w:tcW w:w="993" w:type="dxa"/>
            <w:noWrap/>
          </w:tcPr>
          <w:p w14:paraId="32CF3BCE" w14:textId="4CA50443" w:rsidR="00C25261" w:rsidRPr="00A06B54" w:rsidRDefault="00C25261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55</w:t>
            </w:r>
          </w:p>
        </w:tc>
        <w:tc>
          <w:tcPr>
            <w:tcW w:w="425" w:type="dxa"/>
            <w:noWrap/>
          </w:tcPr>
          <w:p w14:paraId="53360A3A" w14:textId="5A58749E" w:rsidR="00C25261" w:rsidRPr="00A06B54" w:rsidRDefault="00C25261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5B333C58" w14:textId="14520FDE" w:rsidR="00C25261" w:rsidRPr="00A06B54" w:rsidRDefault="00C25261" w:rsidP="00831DDB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694</w:t>
            </w:r>
          </w:p>
        </w:tc>
        <w:tc>
          <w:tcPr>
            <w:tcW w:w="709" w:type="dxa"/>
          </w:tcPr>
          <w:p w14:paraId="579EDDAD" w14:textId="4541A99E" w:rsidR="00C25261" w:rsidRPr="00A06B54" w:rsidRDefault="00C25261" w:rsidP="00831DDB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373</w:t>
            </w:r>
          </w:p>
        </w:tc>
      </w:tr>
      <w:tr w:rsidR="00E42166" w:rsidRPr="00A06B54" w14:paraId="1CEB80AC" w14:textId="77777777" w:rsidTr="00783587">
        <w:trPr>
          <w:trHeight w:val="238"/>
        </w:trPr>
        <w:tc>
          <w:tcPr>
            <w:tcW w:w="993" w:type="dxa"/>
            <w:noWrap/>
            <w:hideMark/>
          </w:tcPr>
          <w:p w14:paraId="30B6ADEC" w14:textId="77777777" w:rsidR="00C25261" w:rsidRPr="00A06B54" w:rsidRDefault="00C25261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B3B05EE" w14:textId="77777777" w:rsidR="00C25261" w:rsidRPr="00A06B54" w:rsidRDefault="00C25261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525F7B70" w14:textId="77777777" w:rsidR="00C25261" w:rsidRPr="00A06B54" w:rsidRDefault="00C25261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date</w:t>
            </w:r>
            <w:r w:rsidRPr="00A06B54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4D38B991" w14:textId="77777777" w:rsidR="00C25261" w:rsidRPr="00A06B54" w:rsidRDefault="00C25261" w:rsidP="00601CFC">
            <w:pPr>
              <w:tabs>
                <w:tab w:val="left" w:pos="314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1433CE63" w14:textId="11E7C709" w:rsidR="00C25261" w:rsidRPr="00A06B54" w:rsidRDefault="00C25261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2817639" w14:textId="33EC78EC" w:rsidR="00C25261" w:rsidRPr="00A06B54" w:rsidRDefault="00C25261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noWrap/>
          </w:tcPr>
          <w:p w14:paraId="340F5AD2" w14:textId="3B1C7170" w:rsidR="00C25261" w:rsidRPr="00A06B54" w:rsidRDefault="00C25261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04</w:t>
            </w:r>
          </w:p>
        </w:tc>
        <w:tc>
          <w:tcPr>
            <w:tcW w:w="425" w:type="dxa"/>
            <w:noWrap/>
          </w:tcPr>
          <w:p w14:paraId="4C1BE9AE" w14:textId="7DF5C4E6" w:rsidR="00C25261" w:rsidRPr="00A06B54" w:rsidRDefault="00C25261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65E0854F" w14:textId="054947CD" w:rsidR="00C25261" w:rsidRPr="00A06B54" w:rsidRDefault="00C25261" w:rsidP="00831DDB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950</w:t>
            </w:r>
          </w:p>
        </w:tc>
        <w:tc>
          <w:tcPr>
            <w:tcW w:w="709" w:type="dxa"/>
          </w:tcPr>
          <w:p w14:paraId="71672461" w14:textId="77777777" w:rsidR="00C25261" w:rsidRPr="00A06B54" w:rsidRDefault="00C25261" w:rsidP="00831DDB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E42166" w:rsidRPr="00A06B54" w14:paraId="16101B20" w14:textId="77777777" w:rsidTr="00783587">
        <w:trPr>
          <w:trHeight w:val="229"/>
        </w:trPr>
        <w:tc>
          <w:tcPr>
            <w:tcW w:w="993" w:type="dxa"/>
            <w:noWrap/>
            <w:hideMark/>
          </w:tcPr>
          <w:p w14:paraId="11B3FB76" w14:textId="77777777" w:rsidR="00824095" w:rsidRPr="00A06B54" w:rsidRDefault="00824095" w:rsidP="0082409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40C2A174" w14:textId="77777777" w:rsidR="00824095" w:rsidRPr="00A06B54" w:rsidRDefault="00824095" w:rsidP="0082409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noWrap/>
            <w:hideMark/>
          </w:tcPr>
          <w:p w14:paraId="05B8B2D7" w14:textId="7D74E5E9" w:rsidR="00824095" w:rsidRPr="00A06B54" w:rsidRDefault="00824095" w:rsidP="00824095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x (female)</w:t>
            </w:r>
          </w:p>
        </w:tc>
        <w:tc>
          <w:tcPr>
            <w:tcW w:w="1417" w:type="dxa"/>
          </w:tcPr>
          <w:p w14:paraId="4ECBA85C" w14:textId="416C42AE" w:rsidR="00824095" w:rsidRPr="00A06B54" w:rsidRDefault="00824095" w:rsidP="00824095">
            <w:pPr>
              <w:tabs>
                <w:tab w:val="left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709" w:type="dxa"/>
          </w:tcPr>
          <w:p w14:paraId="76069E72" w14:textId="319CB014" w:rsidR="00824095" w:rsidRPr="00A06B54" w:rsidRDefault="00824095" w:rsidP="00824095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9.212</w:t>
            </w:r>
          </w:p>
        </w:tc>
        <w:tc>
          <w:tcPr>
            <w:tcW w:w="1984" w:type="dxa"/>
          </w:tcPr>
          <w:p w14:paraId="76F97120" w14:textId="69FD2C6C" w:rsidR="00824095" w:rsidRPr="00A06B54" w:rsidRDefault="00824095" w:rsidP="00824095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248 – 68.013</w:t>
            </w:r>
          </w:p>
        </w:tc>
        <w:tc>
          <w:tcPr>
            <w:tcW w:w="993" w:type="dxa"/>
            <w:noWrap/>
          </w:tcPr>
          <w:p w14:paraId="19B19176" w14:textId="5BA11C68" w:rsidR="00824095" w:rsidRPr="00A06B54" w:rsidRDefault="00824095" w:rsidP="00824095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.739</w:t>
            </w:r>
          </w:p>
        </w:tc>
        <w:tc>
          <w:tcPr>
            <w:tcW w:w="425" w:type="dxa"/>
            <w:noWrap/>
          </w:tcPr>
          <w:p w14:paraId="4C262DEA" w14:textId="731B8B1F" w:rsidR="00824095" w:rsidRPr="00A06B54" w:rsidRDefault="00824095" w:rsidP="00824095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6FBC3FE0" w14:textId="4A482482" w:rsidR="00824095" w:rsidRPr="00A06B54" w:rsidRDefault="00824095" w:rsidP="00824095">
            <w:pPr>
              <w:tabs>
                <w:tab w:val="decimal" w:pos="323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29</w:t>
            </w:r>
          </w:p>
        </w:tc>
        <w:tc>
          <w:tcPr>
            <w:tcW w:w="709" w:type="dxa"/>
          </w:tcPr>
          <w:p w14:paraId="23EB545C" w14:textId="77777777" w:rsidR="00824095" w:rsidRPr="00A06B54" w:rsidRDefault="00824095" w:rsidP="00824095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E42166" w:rsidRPr="00A06B54" w14:paraId="39FD1FA7" w14:textId="77777777" w:rsidTr="00783587">
        <w:trPr>
          <w:trHeight w:val="60"/>
        </w:trPr>
        <w:tc>
          <w:tcPr>
            <w:tcW w:w="993" w:type="dxa"/>
            <w:noWrap/>
          </w:tcPr>
          <w:p w14:paraId="02ED5BF7" w14:textId="77777777" w:rsidR="00824095" w:rsidRPr="00A06B54" w:rsidRDefault="00824095" w:rsidP="0082409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66EDD531" w14:textId="77777777" w:rsidR="00824095" w:rsidRPr="00A06B54" w:rsidRDefault="00824095" w:rsidP="0082409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noWrap/>
          </w:tcPr>
          <w:p w14:paraId="4D189710" w14:textId="476B5749" w:rsidR="00824095" w:rsidRPr="00A06B54" w:rsidRDefault="00824095" w:rsidP="00824095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725D392E" w14:textId="339CAA5B" w:rsidR="00824095" w:rsidRPr="00A06B54" w:rsidRDefault="00824095" w:rsidP="00824095">
            <w:pPr>
              <w:tabs>
                <w:tab w:val="left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09" w:type="dxa"/>
          </w:tcPr>
          <w:p w14:paraId="7D67830F" w14:textId="0EB5F703" w:rsidR="00824095" w:rsidRPr="00A06B54" w:rsidRDefault="00824095" w:rsidP="00824095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47</w:t>
            </w:r>
          </w:p>
        </w:tc>
        <w:tc>
          <w:tcPr>
            <w:tcW w:w="1984" w:type="dxa"/>
          </w:tcPr>
          <w:p w14:paraId="071BBF47" w14:textId="125CC1BE" w:rsidR="00824095" w:rsidRPr="00A06B54" w:rsidRDefault="00824095" w:rsidP="00824095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06 – 0.387</w:t>
            </w:r>
          </w:p>
        </w:tc>
        <w:tc>
          <w:tcPr>
            <w:tcW w:w="993" w:type="dxa"/>
            <w:noWrap/>
          </w:tcPr>
          <w:p w14:paraId="43681E9F" w14:textId="5A75C040" w:rsidR="00824095" w:rsidRPr="00A06B54" w:rsidRDefault="00824095" w:rsidP="00824095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8.065</w:t>
            </w:r>
          </w:p>
        </w:tc>
        <w:tc>
          <w:tcPr>
            <w:tcW w:w="425" w:type="dxa"/>
            <w:noWrap/>
          </w:tcPr>
          <w:p w14:paraId="0C6BA37D" w14:textId="07A3B153" w:rsidR="00824095" w:rsidRPr="00A06B54" w:rsidRDefault="00824095" w:rsidP="00824095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7679D39B" w14:textId="0929CF49" w:rsidR="00824095" w:rsidRPr="00A06B54" w:rsidRDefault="00824095" w:rsidP="00824095">
            <w:pPr>
              <w:tabs>
                <w:tab w:val="decimal" w:pos="323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05</w:t>
            </w:r>
          </w:p>
        </w:tc>
        <w:tc>
          <w:tcPr>
            <w:tcW w:w="709" w:type="dxa"/>
          </w:tcPr>
          <w:p w14:paraId="3AB7D898" w14:textId="77777777" w:rsidR="00824095" w:rsidRPr="00A06B54" w:rsidRDefault="00824095" w:rsidP="00824095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E42166" w:rsidRPr="00A06B54" w14:paraId="126E0D67" w14:textId="77777777" w:rsidTr="00783587">
        <w:trPr>
          <w:trHeight w:val="51"/>
        </w:trPr>
        <w:tc>
          <w:tcPr>
            <w:tcW w:w="993" w:type="dxa"/>
            <w:noWrap/>
          </w:tcPr>
          <w:p w14:paraId="73122B1F" w14:textId="77777777" w:rsidR="00C25261" w:rsidRPr="00A06B54" w:rsidRDefault="00C25261" w:rsidP="00831DDB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1B0D34CE" w14:textId="77777777" w:rsidR="00C25261" w:rsidRPr="00A06B54" w:rsidRDefault="00C25261" w:rsidP="00831DDB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noWrap/>
          </w:tcPr>
          <w:p w14:paraId="64AF9614" w14:textId="72B1B214" w:rsidR="00C25261" w:rsidRPr="00A06B54" w:rsidRDefault="003C4427" w:rsidP="00831DDB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year (2018)</w:t>
            </w:r>
          </w:p>
        </w:tc>
        <w:tc>
          <w:tcPr>
            <w:tcW w:w="1417" w:type="dxa"/>
          </w:tcPr>
          <w:p w14:paraId="7BF432FA" w14:textId="066D9CE0" w:rsidR="00C25261" w:rsidRPr="00A06B54" w:rsidRDefault="005500D9" w:rsidP="00601CFC">
            <w:pPr>
              <w:tabs>
                <w:tab w:val="left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709" w:type="dxa"/>
          </w:tcPr>
          <w:p w14:paraId="62548F7D" w14:textId="0BB567B2" w:rsidR="00C25261" w:rsidRPr="00A06B54" w:rsidRDefault="00ED5874" w:rsidP="00831DDB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241</w:t>
            </w:r>
          </w:p>
        </w:tc>
        <w:tc>
          <w:tcPr>
            <w:tcW w:w="1984" w:type="dxa"/>
          </w:tcPr>
          <w:p w14:paraId="61119330" w14:textId="2595B993" w:rsidR="00C25261" w:rsidRPr="00A06B54" w:rsidRDefault="00ED5874" w:rsidP="00ED5874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9.278E-5 – 500.000</w:t>
            </w:r>
          </w:p>
        </w:tc>
        <w:tc>
          <w:tcPr>
            <w:tcW w:w="993" w:type="dxa"/>
            <w:noWrap/>
          </w:tcPr>
          <w:p w14:paraId="3F1D75E7" w14:textId="4E85BEC4" w:rsidR="00C25261" w:rsidRPr="00A06B54" w:rsidRDefault="00C25261" w:rsidP="00831DDB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26</w:t>
            </w:r>
          </w:p>
        </w:tc>
        <w:tc>
          <w:tcPr>
            <w:tcW w:w="425" w:type="dxa"/>
            <w:noWrap/>
          </w:tcPr>
          <w:p w14:paraId="6840E353" w14:textId="04147255" w:rsidR="00C25261" w:rsidRPr="00A06B54" w:rsidRDefault="00C25261" w:rsidP="00831DDB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1C5DE123" w14:textId="5C54B7F3" w:rsidR="00C25261" w:rsidRPr="00A06B54" w:rsidRDefault="00C25261" w:rsidP="00831DDB">
            <w:pPr>
              <w:tabs>
                <w:tab w:val="decimal" w:pos="323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723</w:t>
            </w:r>
          </w:p>
        </w:tc>
        <w:tc>
          <w:tcPr>
            <w:tcW w:w="709" w:type="dxa"/>
          </w:tcPr>
          <w:p w14:paraId="5892CA77" w14:textId="77777777" w:rsidR="00C25261" w:rsidRPr="00A06B54" w:rsidRDefault="00C25261" w:rsidP="00831DDB">
            <w:pPr>
              <w:tabs>
                <w:tab w:val="decimal" w:pos="323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  <w:tr w:rsidR="00E42166" w:rsidRPr="00A06B54" w14:paraId="5A822D11" w14:textId="77777777" w:rsidTr="00783587">
        <w:trPr>
          <w:trHeight w:val="215"/>
        </w:trPr>
        <w:tc>
          <w:tcPr>
            <w:tcW w:w="993" w:type="dxa"/>
            <w:noWrap/>
            <w:hideMark/>
          </w:tcPr>
          <w:p w14:paraId="3EB41ABE" w14:textId="77777777" w:rsidR="00824095" w:rsidRPr="00A06B54" w:rsidRDefault="00824095" w:rsidP="0082409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1E72B308" w14:textId="77777777" w:rsidR="00824095" w:rsidRPr="00A06B54" w:rsidRDefault="00824095" w:rsidP="00824095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1560" w:type="dxa"/>
            <w:noWrap/>
            <w:hideMark/>
          </w:tcPr>
          <w:p w14:paraId="314B02BD" w14:textId="7EDA6CF2" w:rsidR="00824095" w:rsidRPr="00A06B54" w:rsidRDefault="00824095" w:rsidP="00824095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A182B29" w14:textId="3966E65F" w:rsidR="00824095" w:rsidRPr="00A06B54" w:rsidRDefault="00824095" w:rsidP="00824095">
            <w:pPr>
              <w:tabs>
                <w:tab w:val="left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09" w:type="dxa"/>
          </w:tcPr>
          <w:p w14:paraId="1C3CA288" w14:textId="70F68E23" w:rsidR="00824095" w:rsidRPr="00A06B54" w:rsidRDefault="00824095" w:rsidP="00824095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48</w:t>
            </w:r>
          </w:p>
        </w:tc>
        <w:tc>
          <w:tcPr>
            <w:tcW w:w="1984" w:type="dxa"/>
          </w:tcPr>
          <w:p w14:paraId="5D33FEB1" w14:textId="1E952104" w:rsidR="00824095" w:rsidRPr="00A06B54" w:rsidRDefault="00824095" w:rsidP="00824095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33 – 0.671</w:t>
            </w:r>
          </w:p>
        </w:tc>
        <w:tc>
          <w:tcPr>
            <w:tcW w:w="993" w:type="dxa"/>
            <w:noWrap/>
          </w:tcPr>
          <w:p w14:paraId="25B4D56B" w14:textId="7A487E09" w:rsidR="00824095" w:rsidRPr="00A06B54" w:rsidRDefault="00824095" w:rsidP="00824095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6.142</w:t>
            </w:r>
          </w:p>
        </w:tc>
        <w:tc>
          <w:tcPr>
            <w:tcW w:w="425" w:type="dxa"/>
            <w:noWrap/>
          </w:tcPr>
          <w:p w14:paraId="256C2BA9" w14:textId="1756C93B" w:rsidR="00824095" w:rsidRPr="00A06B54" w:rsidRDefault="00824095" w:rsidP="00824095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41D3B84E" w14:textId="6C9CF38B" w:rsidR="00824095" w:rsidRPr="00A06B54" w:rsidRDefault="00824095" w:rsidP="00824095">
            <w:pPr>
              <w:tabs>
                <w:tab w:val="decimal" w:pos="323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13</w:t>
            </w:r>
          </w:p>
        </w:tc>
        <w:tc>
          <w:tcPr>
            <w:tcW w:w="709" w:type="dxa"/>
          </w:tcPr>
          <w:p w14:paraId="72524DDE" w14:textId="281983F7" w:rsidR="00824095" w:rsidRPr="00A06B54" w:rsidRDefault="00824095" w:rsidP="00824095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219</w:t>
            </w:r>
          </w:p>
        </w:tc>
      </w:tr>
      <w:tr w:rsidR="00E42166" w:rsidRPr="00A06B54" w14:paraId="32752AB5" w14:textId="77777777" w:rsidTr="00783587">
        <w:trPr>
          <w:trHeight w:val="238"/>
        </w:trPr>
        <w:tc>
          <w:tcPr>
            <w:tcW w:w="993" w:type="dxa"/>
            <w:tcBorders>
              <w:bottom w:val="single" w:sz="4" w:space="0" w:color="auto"/>
            </w:tcBorders>
            <w:noWrap/>
          </w:tcPr>
          <w:p w14:paraId="0DD10FC9" w14:textId="77777777" w:rsidR="00B42D50" w:rsidRPr="00A06B54" w:rsidRDefault="00B42D50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28575981" w14:textId="77777777" w:rsidR="00B42D50" w:rsidRPr="00A06B54" w:rsidRDefault="00B42D50" w:rsidP="00831DD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14:paraId="3A116847" w14:textId="20D8CB5D" w:rsidR="00B42D50" w:rsidRPr="00A06B54" w:rsidRDefault="003C4427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year (201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39F3D3F" w14:textId="5F520B72" w:rsidR="00B42D50" w:rsidRPr="00A06B54" w:rsidRDefault="00B42D50" w:rsidP="00601CFC">
            <w:pPr>
              <w:tabs>
                <w:tab w:val="left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EFD90CC" w14:textId="4DC182D2" w:rsidR="00B42D50" w:rsidRPr="00A06B54" w:rsidRDefault="00ED5874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96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0A8C611" w14:textId="0C0849B4" w:rsidR="00B42D50" w:rsidRPr="00A06B54" w:rsidRDefault="00ED5874" w:rsidP="00ED5874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0.133 – 6.993 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</w:tcPr>
          <w:p w14:paraId="48DA5165" w14:textId="2EBEAA7D" w:rsidR="00B42D50" w:rsidRPr="00A06B54" w:rsidRDefault="00B42D50" w:rsidP="00831DDB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</w:tcPr>
          <w:p w14:paraId="7A717537" w14:textId="4B99AB48" w:rsidR="00B42D50" w:rsidRPr="00A06B54" w:rsidRDefault="00B42D50" w:rsidP="00831DDB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6DAAC3E7" w14:textId="43D0A3B7" w:rsidR="00B42D50" w:rsidRPr="00A06B54" w:rsidRDefault="00B42D50" w:rsidP="00831DDB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97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B2A57BF" w14:textId="77777777" w:rsidR="00B42D50" w:rsidRPr="00A06B54" w:rsidRDefault="00B42D50" w:rsidP="00831DDB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</w:tr>
    </w:tbl>
    <w:p w14:paraId="4F07C2E9" w14:textId="7DB39539" w:rsidR="009C37C3" w:rsidRPr="00A06B54" w:rsidRDefault="00257F18" w:rsidP="00601CFC">
      <w:pPr>
        <w:spacing w:after="120" w:line="240" w:lineRule="auto"/>
        <w:rPr>
          <w:rFonts w:cstheme="minorHAnsi"/>
          <w:sz w:val="20"/>
          <w:szCs w:val="20"/>
        </w:rPr>
      </w:pPr>
      <w:r w:rsidRPr="00A06B54">
        <w:rPr>
          <w:rFonts w:ascii="Times New Roman" w:hAnsi="Times New Roman" w:cs="Times New Roman"/>
          <w:sz w:val="20"/>
          <w:szCs w:val="20"/>
        </w:rPr>
        <w:t>Models with quadratic date terms only</w:t>
      </w:r>
      <w:r w:rsidR="0040138E" w:rsidRPr="00A06B54">
        <w:rPr>
          <w:rFonts w:ascii="Times New Roman" w:hAnsi="Times New Roman" w:cs="Times New Roman"/>
          <w:sz w:val="20"/>
          <w:szCs w:val="20"/>
        </w:rPr>
        <w:t xml:space="preserve"> are shown, as they</w:t>
      </w:r>
      <w:r w:rsidRPr="00A06B54">
        <w:rPr>
          <w:rFonts w:ascii="Times New Roman" w:hAnsi="Times New Roman" w:cs="Times New Roman"/>
          <w:sz w:val="20"/>
          <w:szCs w:val="20"/>
        </w:rPr>
        <w:t xml:space="preserve"> showed better fit (based on </w:t>
      </w:r>
      <w:proofErr w:type="spellStart"/>
      <w:r w:rsidRPr="00A06B54">
        <w:rPr>
          <w:rFonts w:ascii="Times New Roman" w:hAnsi="Times New Roman" w:cs="Times New Roman"/>
          <w:sz w:val="20"/>
          <w:szCs w:val="20"/>
        </w:rPr>
        <w:t>AICc</w:t>
      </w:r>
      <w:proofErr w:type="spellEnd"/>
      <w:r w:rsidRPr="00A06B54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A06B54">
        <w:rPr>
          <w:rFonts w:ascii="Times New Roman" w:hAnsi="Times New Roman" w:cs="Times New Roman"/>
          <w:sz w:val="20"/>
          <w:szCs w:val="20"/>
        </w:rPr>
        <w:t>Nagelkerke</w:t>
      </w:r>
      <w:proofErr w:type="spellEnd"/>
      <w:r w:rsidRPr="00A06B54">
        <w:rPr>
          <w:rFonts w:ascii="Times New Roman" w:hAnsi="Times New Roman" w:cs="Times New Roman"/>
          <w:sz w:val="20"/>
          <w:szCs w:val="20"/>
        </w:rPr>
        <w:t xml:space="preserve"> R</w:t>
      </w:r>
      <w:r w:rsidRPr="00A06B5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06B54">
        <w:rPr>
          <w:rFonts w:ascii="Times New Roman" w:hAnsi="Times New Roman" w:cs="Times New Roman"/>
          <w:sz w:val="20"/>
          <w:szCs w:val="20"/>
        </w:rPr>
        <w:t>) than models with quadratic cubic as well as quadratic date terms</w:t>
      </w:r>
      <w:r w:rsidR="0040138E" w:rsidRPr="00A06B54">
        <w:rPr>
          <w:rFonts w:ascii="Times New Roman" w:hAnsi="Times New Roman" w:cs="Times New Roman"/>
          <w:sz w:val="20"/>
          <w:szCs w:val="20"/>
        </w:rPr>
        <w:t>.</w:t>
      </w:r>
      <w:r w:rsidR="00C25261" w:rsidRPr="00A06B54">
        <w:rPr>
          <w:rFonts w:ascii="Times New Roman" w:hAnsi="Times New Roman" w:cs="Times New Roman"/>
          <w:sz w:val="20"/>
          <w:szCs w:val="20"/>
        </w:rPr>
        <w:t xml:space="preserve"> Effect sizes are given as odds ratio (OR), where an OR &gt; 1 indicates that the given category is more likely to be infected than the reference category. Reference categories are shown in parentheses.</w:t>
      </w:r>
    </w:p>
    <w:p w14:paraId="23382AB8" w14:textId="77777777" w:rsidR="004B32B0" w:rsidRPr="00A06B54" w:rsidRDefault="004B32B0" w:rsidP="000414DB">
      <w:pPr>
        <w:pStyle w:val="Caption"/>
        <w:spacing w:after="120" w:line="276" w:lineRule="auto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</w:p>
    <w:p w14:paraId="40F64094" w14:textId="77777777" w:rsidR="008D0813" w:rsidRPr="00A06B54" w:rsidRDefault="008D0813" w:rsidP="00601CFC">
      <w:pPr>
        <w:pStyle w:val="Caption"/>
        <w:spacing w:after="120" w:line="360" w:lineRule="auto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</w:p>
    <w:p w14:paraId="6B0BA90D" w14:textId="1C9CA86E" w:rsidR="009C37C3" w:rsidRPr="00A06B54" w:rsidRDefault="009C37C3" w:rsidP="00601CFC">
      <w:pPr>
        <w:pStyle w:val="Caption"/>
        <w:spacing w:after="120" w:line="360" w:lineRule="auto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>Supplementary Table S8:</w:t>
      </w:r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 w:rsidR="00986B87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The effects on BFDV prevalence in blood samples of </w:t>
      </w:r>
      <w:r w:rsidR="00986B87" w:rsidRPr="00A06B54">
        <w:rPr>
          <w:rFonts w:ascii="Times New Roman" w:hAnsi="Times New Roman" w:cs="Times New Roman"/>
          <w:color w:val="auto"/>
          <w:sz w:val="22"/>
          <w:szCs w:val="22"/>
        </w:rPr>
        <w:t xml:space="preserve">P. </w:t>
      </w:r>
      <w:proofErr w:type="spellStart"/>
      <w:r w:rsidR="00986B87" w:rsidRPr="00A06B54">
        <w:rPr>
          <w:rFonts w:ascii="Times New Roman" w:hAnsi="Times New Roman" w:cs="Times New Roman"/>
          <w:color w:val="auto"/>
          <w:sz w:val="22"/>
          <w:szCs w:val="22"/>
        </w:rPr>
        <w:t>elegans</w:t>
      </w:r>
      <w:proofErr w:type="spellEnd"/>
      <w:r w:rsidR="00986B87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(as reported in </w:t>
      </w:r>
      <w:r w:rsidR="00B75927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Supplementary </w:t>
      </w:r>
      <w:r w:rsidR="00986B87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Table S3), whilst controlling for site (field site where samples were collected). Subset ‘all’ contains all birds tested regardless of age, sex and breeding status; subset ‘non-breeding’ contains birds that were caught outside the breeding season in walk-in traps. Predictor ‘breeding status’ refers to whether birds were considered ‘non-breeding’ or ‘breeding’ (i.e. were caught during the breeding season in nest boxes). Significant results are shown in bold print. Sample sizes vary due to use of different subsets of birds, and because some </w:t>
      </w:r>
      <w:r w:rsidR="00396B57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sample types</w:t>
      </w:r>
      <w:r w:rsidR="00986B87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could not be obt</w:t>
      </w:r>
      <w:r w:rsidR="003254A6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ained from some individuals</w:t>
      </w:r>
      <w:r w:rsidR="00986B87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. </w:t>
      </w:r>
    </w:p>
    <w:tbl>
      <w:tblPr>
        <w:tblStyle w:val="TableGrid"/>
        <w:tblW w:w="10160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1"/>
        <w:gridCol w:w="851"/>
        <w:gridCol w:w="1559"/>
        <w:gridCol w:w="1346"/>
        <w:gridCol w:w="885"/>
        <w:gridCol w:w="1477"/>
        <w:gridCol w:w="885"/>
        <w:gridCol w:w="425"/>
        <w:gridCol w:w="897"/>
        <w:gridCol w:w="894"/>
      </w:tblGrid>
      <w:tr w:rsidR="00AC0C35" w:rsidRPr="00A06B54" w14:paraId="279E8CB4" w14:textId="77777777" w:rsidTr="00783587">
        <w:trPr>
          <w:trHeight w:val="270"/>
        </w:trPr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6753EB33" w14:textId="77777777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subse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1972FF76" w14:textId="77777777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A06B54">
              <w:rPr>
                <w:rFonts w:cstheme="minorHAnsi"/>
                <w:b/>
                <w:bCs/>
                <w:sz w:val="20"/>
                <w:szCs w:val="20"/>
              </w:rPr>
              <w:t xml:space="preserve"> bird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6BBF15FA" w14:textId="77777777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1E83A167" w14:textId="77777777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3AD3B71F" w14:textId="0157CC4C" w:rsidR="00AC0C35" w:rsidRPr="00A06B54" w:rsidRDefault="00AC0C35" w:rsidP="00783587">
            <w:pPr>
              <w:spacing w:after="12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724FDC5" w14:textId="20452839" w:rsidR="00AC0C35" w:rsidRPr="00A06B54" w:rsidRDefault="00AC0C35" w:rsidP="00783587">
            <w:pPr>
              <w:spacing w:after="12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95% CI for OR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  <w:hideMark/>
          </w:tcPr>
          <w:p w14:paraId="1CBAF5EF" w14:textId="22BB7D53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Wald χ</w:t>
            </w:r>
            <w:r w:rsidRPr="00A06B54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14:paraId="4B798AB2" w14:textId="77777777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A06B54">
              <w:rPr>
                <w:rFonts w:cstheme="minorHAnsi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97" w:type="dxa"/>
            <w:tcBorders>
              <w:bottom w:val="single" w:sz="4" w:space="0" w:color="auto"/>
            </w:tcBorders>
            <w:noWrap/>
            <w:hideMark/>
          </w:tcPr>
          <w:p w14:paraId="10CAA356" w14:textId="600116F0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48E8D775" w14:textId="5415E3A2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R</w:t>
            </w:r>
            <w:r w:rsidRPr="00A06B54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DF4D78" w:rsidRPr="00A06B54" w14:paraId="158D70DF" w14:textId="77777777" w:rsidTr="00783587">
        <w:trPr>
          <w:trHeight w:val="238"/>
        </w:trPr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0888B022" w14:textId="77777777" w:rsidR="00DF4D78" w:rsidRPr="00A06B54" w:rsidRDefault="00DF4D78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ll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7ED9BA8D" w14:textId="77777777" w:rsidR="00DF4D78" w:rsidRPr="00A06B54" w:rsidRDefault="00DF4D78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3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01D6A7E4" w14:textId="1D615D45" w:rsidR="00DF4D78" w:rsidRPr="00A06B54" w:rsidRDefault="00DF4D78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ason (winter)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556261EE" w14:textId="3B43D80A" w:rsidR="00DF4D78" w:rsidRPr="00A06B54" w:rsidRDefault="00DF4D78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pring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3A53C80B" w14:textId="751782B0" w:rsidR="00DF4D78" w:rsidRPr="00A06B54" w:rsidRDefault="001E285F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323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B2E2D01" w14:textId="4A5A55FE" w:rsidR="00DF4D78" w:rsidRPr="00A06B54" w:rsidRDefault="00A235C9" w:rsidP="00A235C9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01 – 1.035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</w:tcPr>
          <w:p w14:paraId="22F38243" w14:textId="112862C9" w:rsidR="00DF4D78" w:rsidRPr="00A06B54" w:rsidRDefault="00DF4D78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6.557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</w:tcPr>
          <w:p w14:paraId="72D9132A" w14:textId="3241A621" w:rsidR="00DF4D78" w:rsidRPr="00A06B54" w:rsidRDefault="00DF4D78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97" w:type="dxa"/>
            <w:tcBorders>
              <w:top w:val="single" w:sz="4" w:space="0" w:color="auto"/>
            </w:tcBorders>
            <w:noWrap/>
          </w:tcPr>
          <w:p w14:paraId="0CC12666" w14:textId="3E85D28E" w:rsidR="00DF4D78" w:rsidRPr="00A06B54" w:rsidRDefault="00DF4D78" w:rsidP="00601CFC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87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68EADF82" w14:textId="04B3780A" w:rsidR="00DF4D78" w:rsidRPr="00A06B54" w:rsidRDefault="00DF4D78" w:rsidP="00601CFC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429</w:t>
            </w:r>
          </w:p>
        </w:tc>
      </w:tr>
      <w:tr w:rsidR="00DF4D78" w:rsidRPr="00A06B54" w14:paraId="3E97D3F9" w14:textId="77777777" w:rsidTr="00783587">
        <w:trPr>
          <w:trHeight w:val="238"/>
        </w:trPr>
        <w:tc>
          <w:tcPr>
            <w:tcW w:w="851" w:type="dxa"/>
            <w:noWrap/>
          </w:tcPr>
          <w:p w14:paraId="5C436650" w14:textId="77777777" w:rsidR="00DF4D78" w:rsidRPr="00A06B54" w:rsidRDefault="00DF4D78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20B8FF0E" w14:textId="77777777" w:rsidR="00DF4D78" w:rsidRPr="00A06B54" w:rsidRDefault="00DF4D78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741D7674" w14:textId="77777777" w:rsidR="00DF4D78" w:rsidRPr="00A06B54" w:rsidRDefault="00DF4D78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</w:tcPr>
          <w:p w14:paraId="29562D17" w14:textId="34C3C569" w:rsidR="00DF4D78" w:rsidRPr="00A06B54" w:rsidRDefault="00DF4D78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ummer</w:t>
            </w:r>
          </w:p>
        </w:tc>
        <w:tc>
          <w:tcPr>
            <w:tcW w:w="885" w:type="dxa"/>
          </w:tcPr>
          <w:p w14:paraId="6A0C8306" w14:textId="572DF4C3" w:rsidR="00DF4D78" w:rsidRPr="00A06B54" w:rsidRDefault="001E285F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67</w:t>
            </w:r>
          </w:p>
        </w:tc>
        <w:tc>
          <w:tcPr>
            <w:tcW w:w="1530" w:type="dxa"/>
          </w:tcPr>
          <w:p w14:paraId="7D0B7BCE" w14:textId="1129A0BF" w:rsidR="00DF4D78" w:rsidRPr="00A06B54" w:rsidRDefault="00A235C9" w:rsidP="00A235C9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37 – 0.746</w:t>
            </w:r>
          </w:p>
        </w:tc>
        <w:tc>
          <w:tcPr>
            <w:tcW w:w="885" w:type="dxa"/>
            <w:noWrap/>
          </w:tcPr>
          <w:p w14:paraId="3C998CFD" w14:textId="77777777" w:rsidR="00DF4D78" w:rsidRPr="00A06B54" w:rsidRDefault="00DF4D78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  <w:noWrap/>
          </w:tcPr>
          <w:p w14:paraId="69C2A930" w14:textId="77777777" w:rsidR="00DF4D78" w:rsidRPr="00A06B54" w:rsidRDefault="00DF4D78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7" w:type="dxa"/>
            <w:noWrap/>
          </w:tcPr>
          <w:p w14:paraId="6BE18A20" w14:textId="77777777" w:rsidR="00DF4D78" w:rsidRPr="00A06B54" w:rsidRDefault="00DF4D78" w:rsidP="00601CFC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4" w:type="dxa"/>
          </w:tcPr>
          <w:p w14:paraId="467CD8D9" w14:textId="77777777" w:rsidR="00DF4D78" w:rsidRPr="00A06B54" w:rsidRDefault="00DF4D78" w:rsidP="00601CFC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DF4D78" w:rsidRPr="00A06B54" w14:paraId="211B2007" w14:textId="77777777" w:rsidTr="00783587">
        <w:trPr>
          <w:trHeight w:val="238"/>
        </w:trPr>
        <w:tc>
          <w:tcPr>
            <w:tcW w:w="851" w:type="dxa"/>
            <w:noWrap/>
          </w:tcPr>
          <w:p w14:paraId="615E58B3" w14:textId="77777777" w:rsidR="00DF4D78" w:rsidRPr="00A06B54" w:rsidRDefault="00DF4D78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7B7DABD5" w14:textId="77777777" w:rsidR="00DF4D78" w:rsidRPr="00A06B54" w:rsidRDefault="00DF4D78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1F35FE4C" w14:textId="77777777" w:rsidR="00DF4D78" w:rsidRPr="00A06B54" w:rsidRDefault="00DF4D78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</w:tcPr>
          <w:p w14:paraId="75695D15" w14:textId="55791573" w:rsidR="00DF4D78" w:rsidRPr="00A06B54" w:rsidRDefault="00DF4D78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autumn</w:t>
            </w:r>
          </w:p>
        </w:tc>
        <w:tc>
          <w:tcPr>
            <w:tcW w:w="885" w:type="dxa"/>
          </w:tcPr>
          <w:p w14:paraId="6624E6A9" w14:textId="62625A75" w:rsidR="00DF4D78" w:rsidRPr="00A06B54" w:rsidRDefault="00A235C9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304</w:t>
            </w:r>
          </w:p>
        </w:tc>
        <w:tc>
          <w:tcPr>
            <w:tcW w:w="1530" w:type="dxa"/>
          </w:tcPr>
          <w:p w14:paraId="30B1E14C" w14:textId="7AACCAFB" w:rsidR="00DF4D78" w:rsidRPr="00A06B54" w:rsidRDefault="00A235C9" w:rsidP="00A235C9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40 – 2.294</w:t>
            </w:r>
          </w:p>
        </w:tc>
        <w:tc>
          <w:tcPr>
            <w:tcW w:w="885" w:type="dxa"/>
            <w:noWrap/>
          </w:tcPr>
          <w:p w14:paraId="331CFCC6" w14:textId="77777777" w:rsidR="00DF4D78" w:rsidRPr="00A06B54" w:rsidRDefault="00DF4D78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  <w:noWrap/>
          </w:tcPr>
          <w:p w14:paraId="7A19FB70" w14:textId="77777777" w:rsidR="00DF4D78" w:rsidRPr="00A06B54" w:rsidRDefault="00DF4D78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7" w:type="dxa"/>
            <w:noWrap/>
          </w:tcPr>
          <w:p w14:paraId="51CFEAC7" w14:textId="77777777" w:rsidR="00DF4D78" w:rsidRPr="00A06B54" w:rsidRDefault="00DF4D78" w:rsidP="00601CFC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4" w:type="dxa"/>
          </w:tcPr>
          <w:p w14:paraId="306EAE22" w14:textId="77777777" w:rsidR="00DF4D78" w:rsidRPr="00A06B54" w:rsidRDefault="00DF4D78" w:rsidP="00601CFC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DD492A" w:rsidRPr="00A06B54" w14:paraId="6B439E32" w14:textId="77777777" w:rsidTr="00783587">
        <w:trPr>
          <w:trHeight w:val="238"/>
        </w:trPr>
        <w:tc>
          <w:tcPr>
            <w:tcW w:w="851" w:type="dxa"/>
            <w:noWrap/>
            <w:hideMark/>
          </w:tcPr>
          <w:p w14:paraId="6E2FCB0A" w14:textId="77777777" w:rsidR="00DD492A" w:rsidRPr="00A06B54" w:rsidRDefault="00DD492A" w:rsidP="00DD492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3A8D2908" w14:textId="77777777" w:rsidR="00DD492A" w:rsidRPr="00A06B54" w:rsidRDefault="00DD492A" w:rsidP="00DD492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546BEF0C" w14:textId="2E35A162" w:rsidR="00DD492A" w:rsidRPr="00A06B54" w:rsidRDefault="00DD492A" w:rsidP="00DD492A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x (female)</w:t>
            </w:r>
          </w:p>
        </w:tc>
        <w:tc>
          <w:tcPr>
            <w:tcW w:w="1383" w:type="dxa"/>
          </w:tcPr>
          <w:p w14:paraId="001F5C5B" w14:textId="05CC7880" w:rsidR="00DD492A" w:rsidRPr="00A06B54" w:rsidRDefault="00DD492A" w:rsidP="00DD492A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885" w:type="dxa"/>
          </w:tcPr>
          <w:p w14:paraId="4E26D0EC" w14:textId="1BB4848C" w:rsidR="00DD492A" w:rsidRPr="00A06B54" w:rsidRDefault="00DD492A" w:rsidP="00DD492A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6.102</w:t>
            </w:r>
          </w:p>
        </w:tc>
        <w:tc>
          <w:tcPr>
            <w:tcW w:w="1530" w:type="dxa"/>
          </w:tcPr>
          <w:p w14:paraId="4229BA9D" w14:textId="023FB56C" w:rsidR="00DD492A" w:rsidRPr="00A06B54" w:rsidRDefault="00DD492A" w:rsidP="00DD492A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528 – 24.369</w:t>
            </w:r>
          </w:p>
        </w:tc>
        <w:tc>
          <w:tcPr>
            <w:tcW w:w="885" w:type="dxa"/>
            <w:noWrap/>
          </w:tcPr>
          <w:p w14:paraId="4BBE82B7" w14:textId="7581657D" w:rsidR="00DD492A" w:rsidRPr="00A06B54" w:rsidRDefault="00DD492A" w:rsidP="00DD492A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6.554</w:t>
            </w:r>
          </w:p>
        </w:tc>
        <w:tc>
          <w:tcPr>
            <w:tcW w:w="425" w:type="dxa"/>
            <w:noWrap/>
          </w:tcPr>
          <w:p w14:paraId="66A97AC6" w14:textId="2137E13C" w:rsidR="00DD492A" w:rsidRPr="00A06B54" w:rsidRDefault="00DD492A" w:rsidP="00DD492A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97" w:type="dxa"/>
            <w:noWrap/>
          </w:tcPr>
          <w:p w14:paraId="0ED7E509" w14:textId="57ACF9BF" w:rsidR="00DD492A" w:rsidRPr="00A06B54" w:rsidRDefault="00DD492A" w:rsidP="00DD492A">
            <w:pPr>
              <w:tabs>
                <w:tab w:val="decimal" w:pos="323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10</w:t>
            </w:r>
          </w:p>
        </w:tc>
        <w:tc>
          <w:tcPr>
            <w:tcW w:w="894" w:type="dxa"/>
          </w:tcPr>
          <w:p w14:paraId="0B7A3B5A" w14:textId="77777777" w:rsidR="00DD492A" w:rsidRPr="00A06B54" w:rsidRDefault="00DD492A" w:rsidP="00DD492A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DD492A" w:rsidRPr="00A06B54" w14:paraId="5A8813E1" w14:textId="77777777" w:rsidTr="00783587">
        <w:trPr>
          <w:trHeight w:val="238"/>
        </w:trPr>
        <w:tc>
          <w:tcPr>
            <w:tcW w:w="851" w:type="dxa"/>
            <w:noWrap/>
            <w:hideMark/>
          </w:tcPr>
          <w:p w14:paraId="1C18CE57" w14:textId="77777777" w:rsidR="00DD492A" w:rsidRPr="00A06B54" w:rsidRDefault="00DD492A" w:rsidP="00DD492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7EB0A1EA" w14:textId="77777777" w:rsidR="00DD492A" w:rsidRPr="00A06B54" w:rsidRDefault="00DD492A" w:rsidP="00DD492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594084B1" w14:textId="39807250" w:rsidR="00DD492A" w:rsidRPr="00A06B54" w:rsidRDefault="00DD492A" w:rsidP="00DD492A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83" w:type="dxa"/>
          </w:tcPr>
          <w:p w14:paraId="63391E60" w14:textId="2C9D7CD7" w:rsidR="00DD492A" w:rsidRPr="00A06B54" w:rsidRDefault="00DD492A" w:rsidP="00DD492A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85" w:type="dxa"/>
          </w:tcPr>
          <w:p w14:paraId="214F3167" w14:textId="33F61E0E" w:rsidR="00DD492A" w:rsidRPr="00A06B54" w:rsidRDefault="00DD492A" w:rsidP="00DD492A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28</w:t>
            </w:r>
          </w:p>
        </w:tc>
        <w:tc>
          <w:tcPr>
            <w:tcW w:w="1530" w:type="dxa"/>
          </w:tcPr>
          <w:p w14:paraId="7626FECD" w14:textId="00D12784" w:rsidR="00DD492A" w:rsidRPr="00A06B54" w:rsidRDefault="00DD492A" w:rsidP="00DD492A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06 – 0.130</w:t>
            </w:r>
          </w:p>
        </w:tc>
        <w:tc>
          <w:tcPr>
            <w:tcW w:w="885" w:type="dxa"/>
            <w:noWrap/>
          </w:tcPr>
          <w:p w14:paraId="1B2F6FB7" w14:textId="55E8E8D5" w:rsidR="00DD492A" w:rsidRPr="00A06B54" w:rsidRDefault="00DD492A" w:rsidP="00DD492A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0.681</w:t>
            </w:r>
          </w:p>
        </w:tc>
        <w:tc>
          <w:tcPr>
            <w:tcW w:w="425" w:type="dxa"/>
            <w:noWrap/>
          </w:tcPr>
          <w:p w14:paraId="05DD8B29" w14:textId="3B098CCD" w:rsidR="00DD492A" w:rsidRPr="00A06B54" w:rsidRDefault="00DD492A" w:rsidP="00DD492A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97" w:type="dxa"/>
            <w:noWrap/>
          </w:tcPr>
          <w:p w14:paraId="1F3068E8" w14:textId="623895E2" w:rsidR="00DD492A" w:rsidRPr="00A06B54" w:rsidRDefault="00DD492A" w:rsidP="00DD492A">
            <w:pPr>
              <w:tabs>
                <w:tab w:val="decimal" w:pos="323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&lt; 0.001</w:t>
            </w:r>
          </w:p>
        </w:tc>
        <w:tc>
          <w:tcPr>
            <w:tcW w:w="894" w:type="dxa"/>
          </w:tcPr>
          <w:p w14:paraId="1F354AEC" w14:textId="77777777" w:rsidR="00DD492A" w:rsidRPr="00A06B54" w:rsidRDefault="00DD492A" w:rsidP="00DD492A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0E207F" w:rsidRPr="00A06B54" w14:paraId="77968AE3" w14:textId="77777777" w:rsidTr="00783587">
        <w:trPr>
          <w:trHeight w:val="238"/>
        </w:trPr>
        <w:tc>
          <w:tcPr>
            <w:tcW w:w="851" w:type="dxa"/>
            <w:noWrap/>
          </w:tcPr>
          <w:p w14:paraId="275DD06D" w14:textId="77777777" w:rsidR="000E207F" w:rsidRPr="00A06B54" w:rsidRDefault="000E207F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5511A895" w14:textId="77777777" w:rsidR="000E207F" w:rsidRPr="00A06B54" w:rsidRDefault="000E207F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217D44CE" w14:textId="5ECA67BC" w:rsidR="000E207F" w:rsidRPr="00A06B54" w:rsidRDefault="00DD492A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ite (MS</w:t>
            </w:r>
            <w:r w:rsidR="000E207F"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83" w:type="dxa"/>
          </w:tcPr>
          <w:p w14:paraId="071A48FF" w14:textId="31B7F178" w:rsidR="000E207F" w:rsidRPr="00A06B54" w:rsidRDefault="00DD492A" w:rsidP="00601CFC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BB</w:t>
            </w:r>
          </w:p>
        </w:tc>
        <w:tc>
          <w:tcPr>
            <w:tcW w:w="885" w:type="dxa"/>
          </w:tcPr>
          <w:p w14:paraId="166F0B4C" w14:textId="0DDA3DFB" w:rsidR="000E207F" w:rsidRPr="00A06B54" w:rsidRDefault="000E207F" w:rsidP="00601CFC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098</w:t>
            </w:r>
          </w:p>
        </w:tc>
        <w:tc>
          <w:tcPr>
            <w:tcW w:w="1530" w:type="dxa"/>
          </w:tcPr>
          <w:p w14:paraId="3D111FFA" w14:textId="6D845320" w:rsidR="000E207F" w:rsidRPr="00A06B54" w:rsidRDefault="000E207F" w:rsidP="00601CFC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380 – 3.173</w:t>
            </w:r>
          </w:p>
        </w:tc>
        <w:tc>
          <w:tcPr>
            <w:tcW w:w="885" w:type="dxa"/>
            <w:noWrap/>
          </w:tcPr>
          <w:p w14:paraId="5DC56328" w14:textId="5109FC20" w:rsidR="000E207F" w:rsidRPr="00A06B54" w:rsidRDefault="000E207F" w:rsidP="00601CFC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30</w:t>
            </w:r>
          </w:p>
        </w:tc>
        <w:tc>
          <w:tcPr>
            <w:tcW w:w="425" w:type="dxa"/>
            <w:noWrap/>
          </w:tcPr>
          <w:p w14:paraId="7879EAF1" w14:textId="08F3AFBE" w:rsidR="000E207F" w:rsidRPr="00A06B54" w:rsidRDefault="000E207F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97" w:type="dxa"/>
            <w:noWrap/>
          </w:tcPr>
          <w:p w14:paraId="78371197" w14:textId="33915AFE" w:rsidR="000E207F" w:rsidRPr="00A06B54" w:rsidRDefault="000E207F" w:rsidP="00601CFC">
            <w:pPr>
              <w:tabs>
                <w:tab w:val="decimal" w:pos="323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863</w:t>
            </w:r>
          </w:p>
        </w:tc>
        <w:tc>
          <w:tcPr>
            <w:tcW w:w="894" w:type="dxa"/>
          </w:tcPr>
          <w:p w14:paraId="73AAB960" w14:textId="77777777" w:rsidR="000E207F" w:rsidRPr="00A06B54" w:rsidRDefault="000E207F" w:rsidP="00601CFC">
            <w:pPr>
              <w:tabs>
                <w:tab w:val="decimal" w:pos="323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  <w:tr w:rsidR="00DF4D78" w:rsidRPr="00A06B54" w14:paraId="2C09F985" w14:textId="77777777" w:rsidTr="00783587">
        <w:trPr>
          <w:trHeight w:val="238"/>
        </w:trPr>
        <w:tc>
          <w:tcPr>
            <w:tcW w:w="851" w:type="dxa"/>
            <w:noWrap/>
          </w:tcPr>
          <w:p w14:paraId="316F77E7" w14:textId="77777777" w:rsidR="00DF4D78" w:rsidRPr="00A06B54" w:rsidRDefault="00DF4D78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1C57B89B" w14:textId="71B01E79" w:rsidR="00DF4D78" w:rsidRPr="00A06B54" w:rsidRDefault="00DF4D78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32</w:t>
            </w:r>
          </w:p>
        </w:tc>
        <w:tc>
          <w:tcPr>
            <w:tcW w:w="1559" w:type="dxa"/>
            <w:noWrap/>
          </w:tcPr>
          <w:p w14:paraId="6C51C40F" w14:textId="0C8E0C22" w:rsidR="00DF4D78" w:rsidRPr="00A06B54" w:rsidRDefault="00DF4D78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date</w:t>
            </w:r>
          </w:p>
        </w:tc>
        <w:tc>
          <w:tcPr>
            <w:tcW w:w="1383" w:type="dxa"/>
          </w:tcPr>
          <w:p w14:paraId="2A45BBB7" w14:textId="77777777" w:rsidR="00DF4D78" w:rsidRPr="00A06B54" w:rsidRDefault="00DF4D78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</w:tcPr>
          <w:p w14:paraId="503F34CB" w14:textId="6DA655C1" w:rsidR="00DF4D78" w:rsidRPr="00A06B54" w:rsidRDefault="005D43A2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011</w:t>
            </w:r>
          </w:p>
        </w:tc>
        <w:tc>
          <w:tcPr>
            <w:tcW w:w="1530" w:type="dxa"/>
          </w:tcPr>
          <w:p w14:paraId="23D93D5E" w14:textId="7B95EDCD" w:rsidR="00DF4D78" w:rsidRPr="00A06B54" w:rsidRDefault="005D43A2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003 – 1.019</w:t>
            </w:r>
          </w:p>
        </w:tc>
        <w:tc>
          <w:tcPr>
            <w:tcW w:w="885" w:type="dxa"/>
            <w:noWrap/>
          </w:tcPr>
          <w:p w14:paraId="17DB64AB" w14:textId="55048A98" w:rsidR="00DF4D78" w:rsidRPr="00A06B54" w:rsidRDefault="00DF4D78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8.036</w:t>
            </w:r>
          </w:p>
        </w:tc>
        <w:tc>
          <w:tcPr>
            <w:tcW w:w="425" w:type="dxa"/>
            <w:noWrap/>
          </w:tcPr>
          <w:p w14:paraId="56B1B947" w14:textId="458A2645" w:rsidR="00DF4D78" w:rsidRPr="00A06B54" w:rsidRDefault="00DF4D78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97" w:type="dxa"/>
            <w:noWrap/>
          </w:tcPr>
          <w:p w14:paraId="7B1DCBBB" w14:textId="5FEB0725" w:rsidR="00DF4D78" w:rsidRPr="00A06B54" w:rsidRDefault="00DF4D78" w:rsidP="00601CFC">
            <w:pPr>
              <w:tabs>
                <w:tab w:val="decimal" w:pos="323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05</w:t>
            </w:r>
          </w:p>
        </w:tc>
        <w:tc>
          <w:tcPr>
            <w:tcW w:w="894" w:type="dxa"/>
          </w:tcPr>
          <w:p w14:paraId="411DB733" w14:textId="567E0DBA" w:rsidR="00DF4D78" w:rsidRPr="00A06B54" w:rsidRDefault="00DF4D78" w:rsidP="00601CFC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444</w:t>
            </w:r>
          </w:p>
        </w:tc>
      </w:tr>
      <w:tr w:rsidR="00DF4D78" w:rsidRPr="00A06B54" w14:paraId="526C046A" w14:textId="77777777" w:rsidTr="00783587">
        <w:trPr>
          <w:trHeight w:val="238"/>
        </w:trPr>
        <w:tc>
          <w:tcPr>
            <w:tcW w:w="851" w:type="dxa"/>
            <w:noWrap/>
          </w:tcPr>
          <w:p w14:paraId="15B61C91" w14:textId="77777777" w:rsidR="00DF4D78" w:rsidRPr="00A06B54" w:rsidRDefault="00DF4D78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06729177" w14:textId="3CE17901" w:rsidR="00DF4D78" w:rsidRPr="00A06B54" w:rsidRDefault="00DF4D78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74432AD7" w14:textId="65DA4CB1" w:rsidR="00DF4D78" w:rsidRPr="00A06B54" w:rsidRDefault="00DF4D78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date</w:t>
            </w:r>
            <w:r w:rsidRPr="00A06B54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83" w:type="dxa"/>
          </w:tcPr>
          <w:p w14:paraId="7C9124C7" w14:textId="77777777" w:rsidR="00DF4D78" w:rsidRPr="00A06B54" w:rsidRDefault="00DF4D78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</w:tcPr>
          <w:p w14:paraId="673CF10F" w14:textId="5EA9B6E9" w:rsidR="00DF4D78" w:rsidRPr="00A06B54" w:rsidRDefault="00DF4D78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7F8B593" w14:textId="4EE5BDA8" w:rsidR="00DF4D78" w:rsidRPr="00A06B54" w:rsidRDefault="00DF4D78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noWrap/>
          </w:tcPr>
          <w:p w14:paraId="4FCF652D" w14:textId="60140F05" w:rsidR="00DF4D78" w:rsidRPr="00A06B54" w:rsidRDefault="00DF4D78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.976</w:t>
            </w:r>
          </w:p>
        </w:tc>
        <w:tc>
          <w:tcPr>
            <w:tcW w:w="425" w:type="dxa"/>
            <w:noWrap/>
          </w:tcPr>
          <w:p w14:paraId="62695EEA" w14:textId="367BA918" w:rsidR="00DF4D78" w:rsidRPr="00A06B54" w:rsidRDefault="00DF4D78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97" w:type="dxa"/>
            <w:noWrap/>
          </w:tcPr>
          <w:p w14:paraId="7F6B229A" w14:textId="0C3D4B1B" w:rsidR="00DF4D78" w:rsidRPr="00A06B54" w:rsidRDefault="00DF4D78" w:rsidP="00601CFC">
            <w:pPr>
              <w:tabs>
                <w:tab w:val="decimal" w:pos="323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84</w:t>
            </w:r>
          </w:p>
        </w:tc>
        <w:tc>
          <w:tcPr>
            <w:tcW w:w="894" w:type="dxa"/>
          </w:tcPr>
          <w:p w14:paraId="4C1B67DA" w14:textId="26770208" w:rsidR="00DF4D78" w:rsidRPr="00A06B54" w:rsidRDefault="00DF4D78" w:rsidP="00601CFC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DD492A" w:rsidRPr="00A06B54" w14:paraId="43497B18" w14:textId="77777777" w:rsidTr="00783587">
        <w:trPr>
          <w:trHeight w:val="238"/>
        </w:trPr>
        <w:tc>
          <w:tcPr>
            <w:tcW w:w="851" w:type="dxa"/>
            <w:noWrap/>
          </w:tcPr>
          <w:p w14:paraId="14F237C5" w14:textId="77777777" w:rsidR="00DD492A" w:rsidRPr="00A06B54" w:rsidRDefault="00DD492A" w:rsidP="00DD492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2B522B34" w14:textId="77777777" w:rsidR="00DD492A" w:rsidRPr="00A06B54" w:rsidRDefault="00DD492A" w:rsidP="00DD492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0A502AEF" w14:textId="0451CF62" w:rsidR="00DD492A" w:rsidRPr="00A06B54" w:rsidRDefault="00DD492A" w:rsidP="00DD492A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x (female)</w:t>
            </w:r>
          </w:p>
        </w:tc>
        <w:tc>
          <w:tcPr>
            <w:tcW w:w="1383" w:type="dxa"/>
          </w:tcPr>
          <w:p w14:paraId="2E2620AC" w14:textId="41195F8C" w:rsidR="00DD492A" w:rsidRPr="00A06B54" w:rsidRDefault="00DD492A" w:rsidP="00DD492A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885" w:type="dxa"/>
          </w:tcPr>
          <w:p w14:paraId="07C0346A" w14:textId="726D0C3D" w:rsidR="00DD492A" w:rsidRPr="00A06B54" w:rsidRDefault="00DD492A" w:rsidP="00DD492A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.329</w:t>
            </w:r>
          </w:p>
        </w:tc>
        <w:tc>
          <w:tcPr>
            <w:tcW w:w="1530" w:type="dxa"/>
          </w:tcPr>
          <w:p w14:paraId="73A77662" w14:textId="777518AA" w:rsidR="00DD492A" w:rsidRPr="00A06B54" w:rsidRDefault="00DD492A" w:rsidP="00DD492A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059 – 17.701</w:t>
            </w:r>
          </w:p>
        </w:tc>
        <w:tc>
          <w:tcPr>
            <w:tcW w:w="885" w:type="dxa"/>
            <w:noWrap/>
          </w:tcPr>
          <w:p w14:paraId="408BB96A" w14:textId="0B5A9C2D" w:rsidR="00DD492A" w:rsidRPr="00A06B54" w:rsidRDefault="00DD492A" w:rsidP="00DD492A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.160</w:t>
            </w:r>
          </w:p>
        </w:tc>
        <w:tc>
          <w:tcPr>
            <w:tcW w:w="425" w:type="dxa"/>
            <w:noWrap/>
          </w:tcPr>
          <w:p w14:paraId="4B54DFE3" w14:textId="6E07B518" w:rsidR="00DD492A" w:rsidRPr="00A06B54" w:rsidRDefault="00DD492A" w:rsidP="00DD492A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97" w:type="dxa"/>
            <w:noWrap/>
          </w:tcPr>
          <w:p w14:paraId="121DF324" w14:textId="05F42A61" w:rsidR="00DD492A" w:rsidRPr="00A06B54" w:rsidRDefault="00DD492A" w:rsidP="00DD492A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41</w:t>
            </w:r>
          </w:p>
        </w:tc>
        <w:tc>
          <w:tcPr>
            <w:tcW w:w="894" w:type="dxa"/>
          </w:tcPr>
          <w:p w14:paraId="2205603B" w14:textId="77777777" w:rsidR="00DD492A" w:rsidRPr="00A06B54" w:rsidRDefault="00DD492A" w:rsidP="00DD492A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DD492A" w:rsidRPr="00A06B54" w14:paraId="6A34C045" w14:textId="77777777" w:rsidTr="00783587">
        <w:trPr>
          <w:trHeight w:val="238"/>
        </w:trPr>
        <w:tc>
          <w:tcPr>
            <w:tcW w:w="851" w:type="dxa"/>
            <w:noWrap/>
            <w:hideMark/>
          </w:tcPr>
          <w:p w14:paraId="75042261" w14:textId="77777777" w:rsidR="00DD492A" w:rsidRPr="00A06B54" w:rsidRDefault="00DD492A" w:rsidP="00DD492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3AA7DB33" w14:textId="77777777" w:rsidR="00DD492A" w:rsidRPr="00A06B54" w:rsidRDefault="00DD492A" w:rsidP="00DD492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54910606" w14:textId="3626121F" w:rsidR="00DD492A" w:rsidRPr="00A06B54" w:rsidRDefault="00DD492A" w:rsidP="00DD492A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83" w:type="dxa"/>
          </w:tcPr>
          <w:p w14:paraId="0B328523" w14:textId="14C7AF64" w:rsidR="00DD492A" w:rsidRPr="00A06B54" w:rsidRDefault="00DD492A" w:rsidP="00DD492A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85" w:type="dxa"/>
          </w:tcPr>
          <w:p w14:paraId="2C2A339B" w14:textId="67C6342C" w:rsidR="00DD492A" w:rsidRPr="00A06B54" w:rsidRDefault="00DD492A" w:rsidP="00DD492A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33</w:t>
            </w:r>
          </w:p>
        </w:tc>
        <w:tc>
          <w:tcPr>
            <w:tcW w:w="1530" w:type="dxa"/>
          </w:tcPr>
          <w:p w14:paraId="6A0A9B5F" w14:textId="2FCECE64" w:rsidR="00DD492A" w:rsidRPr="00A06B54" w:rsidRDefault="00DD492A" w:rsidP="00DD492A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07 – 0.161</w:t>
            </w:r>
          </w:p>
        </w:tc>
        <w:tc>
          <w:tcPr>
            <w:tcW w:w="885" w:type="dxa"/>
            <w:noWrap/>
          </w:tcPr>
          <w:p w14:paraId="5AA0ED7E" w14:textId="7A75906C" w:rsidR="00DD492A" w:rsidRPr="00A06B54" w:rsidRDefault="00DD492A" w:rsidP="00DD492A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7.816</w:t>
            </w:r>
          </w:p>
        </w:tc>
        <w:tc>
          <w:tcPr>
            <w:tcW w:w="425" w:type="dxa"/>
            <w:noWrap/>
          </w:tcPr>
          <w:p w14:paraId="6AC3E864" w14:textId="16E78FF9" w:rsidR="00DD492A" w:rsidRPr="00A06B54" w:rsidRDefault="00DD492A" w:rsidP="00DD492A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97" w:type="dxa"/>
            <w:noWrap/>
          </w:tcPr>
          <w:p w14:paraId="78B73A90" w14:textId="0D8B79D5" w:rsidR="00DD492A" w:rsidRPr="00A06B54" w:rsidRDefault="00DD492A" w:rsidP="00DD492A">
            <w:pPr>
              <w:tabs>
                <w:tab w:val="decimal" w:pos="323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&lt; 0.001</w:t>
            </w:r>
          </w:p>
        </w:tc>
        <w:tc>
          <w:tcPr>
            <w:tcW w:w="894" w:type="dxa"/>
          </w:tcPr>
          <w:p w14:paraId="284E9848" w14:textId="77777777" w:rsidR="00DD492A" w:rsidRPr="00A06B54" w:rsidRDefault="00DD492A" w:rsidP="00DD492A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DD492A" w:rsidRPr="00A06B54" w14:paraId="6319A944" w14:textId="77777777" w:rsidTr="00783587">
        <w:trPr>
          <w:trHeight w:val="270"/>
        </w:trPr>
        <w:tc>
          <w:tcPr>
            <w:tcW w:w="851" w:type="dxa"/>
            <w:noWrap/>
            <w:hideMark/>
          </w:tcPr>
          <w:p w14:paraId="04C1072A" w14:textId="77777777" w:rsidR="00DD492A" w:rsidRPr="00A06B54" w:rsidRDefault="00DD492A" w:rsidP="00DD492A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7C3C7F8A" w14:textId="77777777" w:rsidR="00DD492A" w:rsidRPr="00A06B54" w:rsidRDefault="00DD492A" w:rsidP="00DD492A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37F5D48F" w14:textId="5824A3A2" w:rsidR="00DD492A" w:rsidRPr="00A06B54" w:rsidRDefault="00DD492A" w:rsidP="00DD492A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ite (MS)</w:t>
            </w:r>
          </w:p>
        </w:tc>
        <w:tc>
          <w:tcPr>
            <w:tcW w:w="1383" w:type="dxa"/>
          </w:tcPr>
          <w:p w14:paraId="36E0A962" w14:textId="5A7E9BF4" w:rsidR="00DD492A" w:rsidRPr="00A06B54" w:rsidRDefault="00DD492A" w:rsidP="00DD492A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BB</w:t>
            </w:r>
          </w:p>
        </w:tc>
        <w:tc>
          <w:tcPr>
            <w:tcW w:w="885" w:type="dxa"/>
          </w:tcPr>
          <w:p w14:paraId="63CEE3F3" w14:textId="45032957" w:rsidR="00DD492A" w:rsidRPr="00A06B54" w:rsidRDefault="00DD492A" w:rsidP="00DD492A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417</w:t>
            </w:r>
          </w:p>
        </w:tc>
        <w:tc>
          <w:tcPr>
            <w:tcW w:w="1530" w:type="dxa"/>
          </w:tcPr>
          <w:p w14:paraId="130BC8D5" w14:textId="5D1FB9A4" w:rsidR="00DD492A" w:rsidRPr="00A06B54" w:rsidRDefault="00DD492A" w:rsidP="00DD492A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466 – 4.307</w:t>
            </w:r>
          </w:p>
        </w:tc>
        <w:tc>
          <w:tcPr>
            <w:tcW w:w="885" w:type="dxa"/>
            <w:noWrap/>
          </w:tcPr>
          <w:p w14:paraId="6CE83C80" w14:textId="33F77217" w:rsidR="00DD492A" w:rsidRPr="00A06B54" w:rsidRDefault="00DD492A" w:rsidP="00DD492A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379</w:t>
            </w:r>
          </w:p>
        </w:tc>
        <w:tc>
          <w:tcPr>
            <w:tcW w:w="425" w:type="dxa"/>
            <w:noWrap/>
          </w:tcPr>
          <w:p w14:paraId="2465F070" w14:textId="49E612CE" w:rsidR="00DD492A" w:rsidRPr="00A06B54" w:rsidRDefault="00DD492A" w:rsidP="00DD492A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97" w:type="dxa"/>
            <w:noWrap/>
          </w:tcPr>
          <w:p w14:paraId="75C5CEED" w14:textId="44864CB2" w:rsidR="00DD492A" w:rsidRPr="00A06B54" w:rsidRDefault="00DD492A" w:rsidP="00DD492A">
            <w:pPr>
              <w:tabs>
                <w:tab w:val="decimal" w:pos="323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538</w:t>
            </w:r>
          </w:p>
        </w:tc>
        <w:tc>
          <w:tcPr>
            <w:tcW w:w="894" w:type="dxa"/>
          </w:tcPr>
          <w:p w14:paraId="40A05CEC" w14:textId="77777777" w:rsidR="00DD492A" w:rsidRPr="00A06B54" w:rsidRDefault="00DD492A" w:rsidP="00DD492A">
            <w:pPr>
              <w:tabs>
                <w:tab w:val="decimal" w:pos="323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  <w:tr w:rsidR="00DF4D78" w:rsidRPr="00A06B54" w14:paraId="4D2FF474" w14:textId="77777777" w:rsidTr="00783587">
        <w:trPr>
          <w:trHeight w:val="205"/>
        </w:trPr>
        <w:tc>
          <w:tcPr>
            <w:tcW w:w="851" w:type="dxa"/>
            <w:noWrap/>
          </w:tcPr>
          <w:p w14:paraId="6A7F863E" w14:textId="77777777" w:rsidR="00DF4D78" w:rsidRPr="00A06B54" w:rsidRDefault="00DF4D78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394DF1FC" w14:textId="35D0E2EB" w:rsidR="00DF4D78" w:rsidRPr="00A06B54" w:rsidRDefault="00DF4D78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23</w:t>
            </w:r>
          </w:p>
        </w:tc>
        <w:tc>
          <w:tcPr>
            <w:tcW w:w="1559" w:type="dxa"/>
            <w:noWrap/>
          </w:tcPr>
          <w:p w14:paraId="7E4914E1" w14:textId="70C2191B" w:rsidR="00DF4D78" w:rsidRPr="00A06B54" w:rsidRDefault="00DD492A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(</w:t>
            </w:r>
            <w:r w:rsidR="00DF4D78" w:rsidRPr="00A06B54">
              <w:rPr>
                <w:rFonts w:cstheme="minorHAnsi"/>
                <w:sz w:val="20"/>
                <w:szCs w:val="20"/>
              </w:rPr>
              <w:t>breeding)</w:t>
            </w:r>
          </w:p>
        </w:tc>
        <w:tc>
          <w:tcPr>
            <w:tcW w:w="1383" w:type="dxa"/>
          </w:tcPr>
          <w:p w14:paraId="78E74F6B" w14:textId="4373DE5B" w:rsidR="00DF4D78" w:rsidRPr="00A06B54" w:rsidRDefault="00DD492A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non-</w:t>
            </w:r>
            <w:r w:rsidR="00DF4D78" w:rsidRPr="00A06B54">
              <w:rPr>
                <w:rFonts w:cstheme="minorHAnsi"/>
                <w:sz w:val="20"/>
                <w:szCs w:val="20"/>
              </w:rPr>
              <w:t>breeding</w:t>
            </w:r>
          </w:p>
        </w:tc>
        <w:tc>
          <w:tcPr>
            <w:tcW w:w="885" w:type="dxa"/>
          </w:tcPr>
          <w:p w14:paraId="5CDEA84A" w14:textId="402A23CB" w:rsidR="00DF4D78" w:rsidRPr="00A06B54" w:rsidRDefault="0083533A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.036</w:t>
            </w:r>
          </w:p>
        </w:tc>
        <w:tc>
          <w:tcPr>
            <w:tcW w:w="1530" w:type="dxa"/>
          </w:tcPr>
          <w:p w14:paraId="64EB18CA" w14:textId="3C82A507" w:rsidR="00DF4D78" w:rsidRPr="00A06B54" w:rsidRDefault="0083533A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331 – 12.244</w:t>
            </w:r>
          </w:p>
        </w:tc>
        <w:tc>
          <w:tcPr>
            <w:tcW w:w="885" w:type="dxa"/>
            <w:noWrap/>
          </w:tcPr>
          <w:p w14:paraId="54B2EEC1" w14:textId="462447E7" w:rsidR="00DF4D78" w:rsidRPr="00A06B54" w:rsidRDefault="00DF4D78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6.073</w:t>
            </w:r>
          </w:p>
        </w:tc>
        <w:tc>
          <w:tcPr>
            <w:tcW w:w="425" w:type="dxa"/>
            <w:noWrap/>
          </w:tcPr>
          <w:p w14:paraId="6F7E350E" w14:textId="49FDAC22" w:rsidR="00DF4D78" w:rsidRPr="00A06B54" w:rsidRDefault="00DF4D78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97" w:type="dxa"/>
            <w:noWrap/>
          </w:tcPr>
          <w:p w14:paraId="57C65D36" w14:textId="23C18126" w:rsidR="00DF4D78" w:rsidRPr="00A06B54" w:rsidRDefault="00DF4D78" w:rsidP="00601CFC">
            <w:pPr>
              <w:tabs>
                <w:tab w:val="decimal" w:pos="323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14</w:t>
            </w:r>
          </w:p>
        </w:tc>
        <w:tc>
          <w:tcPr>
            <w:tcW w:w="894" w:type="dxa"/>
          </w:tcPr>
          <w:p w14:paraId="6FF2B5A8" w14:textId="51845EC1" w:rsidR="00DF4D78" w:rsidRPr="00A06B54" w:rsidRDefault="00DF4D78" w:rsidP="00601CFC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464</w:t>
            </w:r>
          </w:p>
        </w:tc>
      </w:tr>
      <w:tr w:rsidR="00DD492A" w:rsidRPr="00A06B54" w14:paraId="03ECEA99" w14:textId="77777777" w:rsidTr="00783587">
        <w:trPr>
          <w:trHeight w:val="238"/>
        </w:trPr>
        <w:tc>
          <w:tcPr>
            <w:tcW w:w="851" w:type="dxa"/>
            <w:noWrap/>
            <w:hideMark/>
          </w:tcPr>
          <w:p w14:paraId="43C1DAE2" w14:textId="77777777" w:rsidR="00DD492A" w:rsidRPr="00A06B54" w:rsidRDefault="00DD492A" w:rsidP="00DD492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7EF6FAA5" w14:textId="5E33E4AF" w:rsidR="00DD492A" w:rsidRPr="00A06B54" w:rsidRDefault="00DD492A" w:rsidP="00DD492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3FA9762" w14:textId="5EA5029C" w:rsidR="00DD492A" w:rsidRPr="00A06B54" w:rsidRDefault="00DD492A" w:rsidP="00DD492A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x (female)</w:t>
            </w:r>
          </w:p>
        </w:tc>
        <w:tc>
          <w:tcPr>
            <w:tcW w:w="1383" w:type="dxa"/>
          </w:tcPr>
          <w:p w14:paraId="18B27456" w14:textId="797225CD" w:rsidR="00DD492A" w:rsidRPr="00A06B54" w:rsidRDefault="00DD492A" w:rsidP="00DD492A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885" w:type="dxa"/>
          </w:tcPr>
          <w:p w14:paraId="1125B600" w14:textId="0C5E60A4" w:rsidR="00DD492A" w:rsidRPr="00A06B54" w:rsidRDefault="00DD492A" w:rsidP="00DD492A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.541</w:t>
            </w:r>
          </w:p>
        </w:tc>
        <w:tc>
          <w:tcPr>
            <w:tcW w:w="1530" w:type="dxa"/>
          </w:tcPr>
          <w:p w14:paraId="6EC3DEA9" w14:textId="516CD346" w:rsidR="00DD492A" w:rsidRPr="00A06B54" w:rsidRDefault="00DD492A" w:rsidP="00DD492A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024 – 20.145</w:t>
            </w:r>
          </w:p>
        </w:tc>
        <w:tc>
          <w:tcPr>
            <w:tcW w:w="885" w:type="dxa"/>
            <w:noWrap/>
          </w:tcPr>
          <w:p w14:paraId="1F8E65CB" w14:textId="2A22EB87" w:rsidR="00DD492A" w:rsidRPr="00A06B54" w:rsidRDefault="00DD492A" w:rsidP="00DD492A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3.964</w:t>
            </w:r>
          </w:p>
        </w:tc>
        <w:tc>
          <w:tcPr>
            <w:tcW w:w="425" w:type="dxa"/>
            <w:noWrap/>
          </w:tcPr>
          <w:p w14:paraId="34E3D265" w14:textId="71828417" w:rsidR="00DD492A" w:rsidRPr="00A06B54" w:rsidRDefault="00DD492A" w:rsidP="00DD492A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97" w:type="dxa"/>
            <w:noWrap/>
          </w:tcPr>
          <w:p w14:paraId="230B48A1" w14:textId="5468F690" w:rsidR="00DD492A" w:rsidRPr="00A06B54" w:rsidRDefault="00DD492A" w:rsidP="00DD492A">
            <w:pPr>
              <w:tabs>
                <w:tab w:val="decimal" w:pos="323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46</w:t>
            </w:r>
          </w:p>
        </w:tc>
        <w:tc>
          <w:tcPr>
            <w:tcW w:w="894" w:type="dxa"/>
          </w:tcPr>
          <w:p w14:paraId="02EE1D76" w14:textId="59C7D092" w:rsidR="00DD492A" w:rsidRPr="00A06B54" w:rsidRDefault="00DD492A" w:rsidP="00DD492A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DD492A" w:rsidRPr="00A06B54" w14:paraId="37AF4B2A" w14:textId="77777777" w:rsidTr="00783587">
        <w:trPr>
          <w:trHeight w:val="238"/>
        </w:trPr>
        <w:tc>
          <w:tcPr>
            <w:tcW w:w="851" w:type="dxa"/>
            <w:noWrap/>
            <w:hideMark/>
          </w:tcPr>
          <w:p w14:paraId="32F0A1F0" w14:textId="77777777" w:rsidR="00DD492A" w:rsidRPr="00A06B54" w:rsidRDefault="00DD492A" w:rsidP="00DD492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5481410E" w14:textId="77777777" w:rsidR="00DD492A" w:rsidRPr="00A06B54" w:rsidRDefault="00DD492A" w:rsidP="00DD492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7DA98E9C" w14:textId="2F57857B" w:rsidR="00DD492A" w:rsidRPr="00A06B54" w:rsidRDefault="00DD492A" w:rsidP="00DD492A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83" w:type="dxa"/>
          </w:tcPr>
          <w:p w14:paraId="5BA9E491" w14:textId="1A2588BF" w:rsidR="00DD492A" w:rsidRPr="00A06B54" w:rsidRDefault="00DD492A" w:rsidP="00DD492A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85" w:type="dxa"/>
          </w:tcPr>
          <w:p w14:paraId="1FB2867D" w14:textId="6287F1E3" w:rsidR="00DD492A" w:rsidRPr="00A06B54" w:rsidRDefault="00DD492A" w:rsidP="00DD492A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27</w:t>
            </w:r>
          </w:p>
        </w:tc>
        <w:tc>
          <w:tcPr>
            <w:tcW w:w="1530" w:type="dxa"/>
          </w:tcPr>
          <w:p w14:paraId="1EDE2DE6" w14:textId="6B4E0AD9" w:rsidR="00DD492A" w:rsidRPr="00A06B54" w:rsidRDefault="00DD492A" w:rsidP="00DD492A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05 – 0.152</w:t>
            </w:r>
          </w:p>
        </w:tc>
        <w:tc>
          <w:tcPr>
            <w:tcW w:w="885" w:type="dxa"/>
            <w:noWrap/>
          </w:tcPr>
          <w:p w14:paraId="6CD0FAFE" w14:textId="6B41F03A" w:rsidR="00DD492A" w:rsidRPr="00A06B54" w:rsidRDefault="00DD492A" w:rsidP="00DD492A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6.832</w:t>
            </w:r>
          </w:p>
        </w:tc>
        <w:tc>
          <w:tcPr>
            <w:tcW w:w="425" w:type="dxa"/>
            <w:noWrap/>
          </w:tcPr>
          <w:p w14:paraId="2839DA16" w14:textId="4840F12B" w:rsidR="00DD492A" w:rsidRPr="00A06B54" w:rsidRDefault="00DD492A" w:rsidP="00DD492A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97" w:type="dxa"/>
            <w:noWrap/>
          </w:tcPr>
          <w:p w14:paraId="4E70428D" w14:textId="48EB0706" w:rsidR="00DD492A" w:rsidRPr="00A06B54" w:rsidRDefault="00DD492A" w:rsidP="00DD492A">
            <w:pPr>
              <w:tabs>
                <w:tab w:val="decimal" w:pos="323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&lt; 0.001</w:t>
            </w:r>
          </w:p>
        </w:tc>
        <w:tc>
          <w:tcPr>
            <w:tcW w:w="894" w:type="dxa"/>
          </w:tcPr>
          <w:p w14:paraId="43B5FCC8" w14:textId="77777777" w:rsidR="00DD492A" w:rsidRPr="00A06B54" w:rsidRDefault="00DD492A" w:rsidP="00DD492A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DD492A" w:rsidRPr="00A06B54" w14:paraId="0A2A7C8D" w14:textId="77777777" w:rsidTr="00783587">
        <w:trPr>
          <w:trHeight w:val="238"/>
        </w:trPr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5AE3612C" w14:textId="77777777" w:rsidR="00DD492A" w:rsidRPr="00A06B54" w:rsidRDefault="00DD492A" w:rsidP="00DD492A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6013C9CC" w14:textId="77777777" w:rsidR="00DD492A" w:rsidRPr="00A06B54" w:rsidRDefault="00DD492A" w:rsidP="00DD492A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723177C4" w14:textId="1A798EC4" w:rsidR="00DD492A" w:rsidRPr="00A06B54" w:rsidRDefault="00DD492A" w:rsidP="00DD492A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ite (MS)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5259B749" w14:textId="32EE9B09" w:rsidR="00DD492A" w:rsidRPr="00A06B54" w:rsidRDefault="00DD492A" w:rsidP="00DD492A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BB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56D94210" w14:textId="1F01C72E" w:rsidR="00DD492A" w:rsidRPr="00A06B54" w:rsidRDefault="00DD492A" w:rsidP="00DD492A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242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7C831C8" w14:textId="4EE61E32" w:rsidR="00DD492A" w:rsidRPr="00A06B54" w:rsidRDefault="00DD492A" w:rsidP="00DD492A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417 – 3.705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</w:tcPr>
          <w:p w14:paraId="6ECC802E" w14:textId="4C9384C7" w:rsidR="00DD492A" w:rsidRPr="00A06B54" w:rsidRDefault="00DD492A" w:rsidP="00DD492A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5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</w:tcPr>
          <w:p w14:paraId="365E46CB" w14:textId="5BCE41CE" w:rsidR="00DD492A" w:rsidRPr="00A06B54" w:rsidRDefault="00DD492A" w:rsidP="00DD492A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noWrap/>
          </w:tcPr>
          <w:p w14:paraId="59CEAABE" w14:textId="54B35813" w:rsidR="00DD492A" w:rsidRPr="00A06B54" w:rsidRDefault="00DD492A" w:rsidP="00DD492A">
            <w:pPr>
              <w:tabs>
                <w:tab w:val="decimal" w:pos="323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697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6879226C" w14:textId="77777777" w:rsidR="00DD492A" w:rsidRPr="00A06B54" w:rsidRDefault="00DD492A" w:rsidP="00DD492A">
            <w:pPr>
              <w:tabs>
                <w:tab w:val="decimal" w:pos="323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  <w:tr w:rsidR="000414DB" w:rsidRPr="00A06B54" w14:paraId="1C3FFDC4" w14:textId="77777777" w:rsidTr="00783587">
        <w:trPr>
          <w:trHeight w:val="238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noWrap/>
          </w:tcPr>
          <w:p w14:paraId="65D011E1" w14:textId="7F46B35B" w:rsidR="000414DB" w:rsidRPr="00A06B54" w:rsidRDefault="000414DB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non-breeding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7A4ACEFC" w14:textId="565B9DD2" w:rsidR="000414DB" w:rsidRPr="00A06B54" w:rsidRDefault="000414DB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22F3891E" w14:textId="449F21C0" w:rsidR="000414DB" w:rsidRPr="00A06B54" w:rsidRDefault="000414DB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ason (winter)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3051AD7A" w14:textId="27DE93E6" w:rsidR="000414DB" w:rsidRPr="00A06B54" w:rsidRDefault="000414DB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ummer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4878EE92" w14:textId="7567DC93" w:rsidR="000414DB" w:rsidRPr="00A06B54" w:rsidRDefault="0094224A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517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2653B4B" w14:textId="283BE6A6" w:rsidR="000414DB" w:rsidRPr="00A06B54" w:rsidRDefault="0094224A" w:rsidP="0094224A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22 – 12.346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</w:tcPr>
          <w:p w14:paraId="73E00934" w14:textId="062ABAEC" w:rsidR="000414DB" w:rsidRPr="00A06B54" w:rsidRDefault="000414DB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884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</w:tcPr>
          <w:p w14:paraId="74CE10C4" w14:textId="66DDC221" w:rsidR="000414DB" w:rsidRPr="00A06B54" w:rsidRDefault="000414DB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97" w:type="dxa"/>
            <w:tcBorders>
              <w:top w:val="single" w:sz="4" w:space="0" w:color="auto"/>
            </w:tcBorders>
            <w:noWrap/>
          </w:tcPr>
          <w:p w14:paraId="2066193B" w14:textId="50C054CE" w:rsidR="000414DB" w:rsidRPr="00A06B54" w:rsidRDefault="000414DB" w:rsidP="00601CFC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390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07E2A0D0" w14:textId="7D82485C" w:rsidR="000414DB" w:rsidRPr="00A06B54" w:rsidRDefault="000414DB" w:rsidP="00601CFC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389</w:t>
            </w:r>
          </w:p>
        </w:tc>
      </w:tr>
      <w:tr w:rsidR="000414DB" w:rsidRPr="00A06B54" w14:paraId="7B5F1BD4" w14:textId="77777777" w:rsidTr="00783587">
        <w:trPr>
          <w:trHeight w:val="238"/>
        </w:trPr>
        <w:tc>
          <w:tcPr>
            <w:tcW w:w="851" w:type="dxa"/>
            <w:vMerge/>
            <w:noWrap/>
          </w:tcPr>
          <w:p w14:paraId="0B42FA36" w14:textId="77777777" w:rsidR="000414DB" w:rsidRPr="00A06B54" w:rsidRDefault="000414DB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2385AE1B" w14:textId="77777777" w:rsidR="000414DB" w:rsidRPr="00A06B54" w:rsidRDefault="000414DB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5A74F608" w14:textId="77777777" w:rsidR="000414DB" w:rsidRPr="00A06B54" w:rsidRDefault="000414DB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3" w:type="dxa"/>
          </w:tcPr>
          <w:p w14:paraId="540F81E6" w14:textId="20DCAD88" w:rsidR="000414DB" w:rsidRPr="00A06B54" w:rsidRDefault="000414DB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autumn</w:t>
            </w:r>
          </w:p>
        </w:tc>
        <w:tc>
          <w:tcPr>
            <w:tcW w:w="885" w:type="dxa"/>
          </w:tcPr>
          <w:p w14:paraId="71F72B18" w14:textId="4D287271" w:rsidR="000414DB" w:rsidRPr="00A06B54" w:rsidRDefault="0094224A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220</w:t>
            </w:r>
          </w:p>
        </w:tc>
        <w:tc>
          <w:tcPr>
            <w:tcW w:w="1530" w:type="dxa"/>
          </w:tcPr>
          <w:p w14:paraId="323D300E" w14:textId="3BC59D36" w:rsidR="000414DB" w:rsidRPr="00A06B54" w:rsidRDefault="0094224A" w:rsidP="0094224A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25 – 1.908</w:t>
            </w:r>
          </w:p>
        </w:tc>
        <w:tc>
          <w:tcPr>
            <w:tcW w:w="885" w:type="dxa"/>
            <w:noWrap/>
          </w:tcPr>
          <w:p w14:paraId="70695822" w14:textId="77777777" w:rsidR="000414DB" w:rsidRPr="00A06B54" w:rsidRDefault="000414DB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" w:type="dxa"/>
            <w:noWrap/>
          </w:tcPr>
          <w:p w14:paraId="14670265" w14:textId="77777777" w:rsidR="000414DB" w:rsidRPr="00A06B54" w:rsidRDefault="000414DB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7" w:type="dxa"/>
            <w:noWrap/>
          </w:tcPr>
          <w:p w14:paraId="4ED3A1DA" w14:textId="77777777" w:rsidR="000414DB" w:rsidRPr="00A06B54" w:rsidRDefault="000414DB" w:rsidP="00601CFC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4" w:type="dxa"/>
          </w:tcPr>
          <w:p w14:paraId="27F4F4C6" w14:textId="77777777" w:rsidR="000414DB" w:rsidRPr="00A06B54" w:rsidRDefault="000414DB" w:rsidP="00601CFC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DD492A" w:rsidRPr="00A06B54" w14:paraId="0CD4226C" w14:textId="77777777" w:rsidTr="00783587">
        <w:trPr>
          <w:trHeight w:val="238"/>
        </w:trPr>
        <w:tc>
          <w:tcPr>
            <w:tcW w:w="851" w:type="dxa"/>
            <w:vMerge/>
            <w:noWrap/>
            <w:hideMark/>
          </w:tcPr>
          <w:p w14:paraId="1AF8F59B" w14:textId="0A1EF659" w:rsidR="00DD492A" w:rsidRPr="00A06B54" w:rsidRDefault="00DD492A" w:rsidP="00DD492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5BF3009E" w14:textId="60DD70CC" w:rsidR="00DD492A" w:rsidRPr="00A06B54" w:rsidRDefault="00DD492A" w:rsidP="00DD492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146B87EA" w14:textId="53FA8980" w:rsidR="00DD492A" w:rsidRPr="00A06B54" w:rsidRDefault="00DD492A" w:rsidP="00DD492A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x (female)</w:t>
            </w:r>
          </w:p>
        </w:tc>
        <w:tc>
          <w:tcPr>
            <w:tcW w:w="1383" w:type="dxa"/>
          </w:tcPr>
          <w:p w14:paraId="09788957" w14:textId="541ADC09" w:rsidR="00DD492A" w:rsidRPr="00A06B54" w:rsidRDefault="00DD492A" w:rsidP="00DD492A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885" w:type="dxa"/>
          </w:tcPr>
          <w:p w14:paraId="7039842D" w14:textId="7EE867CE" w:rsidR="00DD492A" w:rsidRPr="00A06B54" w:rsidRDefault="00DD492A" w:rsidP="00DD492A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9.644</w:t>
            </w:r>
          </w:p>
        </w:tc>
        <w:tc>
          <w:tcPr>
            <w:tcW w:w="1530" w:type="dxa"/>
          </w:tcPr>
          <w:p w14:paraId="6990ADAD" w14:textId="679FBD21" w:rsidR="00DD492A" w:rsidRPr="00A06B54" w:rsidRDefault="00DD492A" w:rsidP="00DD492A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275 – 72.964</w:t>
            </w:r>
          </w:p>
        </w:tc>
        <w:tc>
          <w:tcPr>
            <w:tcW w:w="885" w:type="dxa"/>
            <w:noWrap/>
          </w:tcPr>
          <w:p w14:paraId="7C49DFAA" w14:textId="60A0876F" w:rsidR="00DD492A" w:rsidRPr="00A06B54" w:rsidRDefault="00DD492A" w:rsidP="00DD492A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.818</w:t>
            </w:r>
          </w:p>
        </w:tc>
        <w:tc>
          <w:tcPr>
            <w:tcW w:w="425" w:type="dxa"/>
            <w:noWrap/>
          </w:tcPr>
          <w:p w14:paraId="39167DC9" w14:textId="1A0F8500" w:rsidR="00DD492A" w:rsidRPr="00A06B54" w:rsidRDefault="00DD492A" w:rsidP="00DD492A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97" w:type="dxa"/>
            <w:noWrap/>
          </w:tcPr>
          <w:p w14:paraId="2EE459C5" w14:textId="7AD369C7" w:rsidR="00DD492A" w:rsidRPr="00A06B54" w:rsidRDefault="00DD492A" w:rsidP="00DD492A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28</w:t>
            </w:r>
          </w:p>
        </w:tc>
        <w:tc>
          <w:tcPr>
            <w:tcW w:w="894" w:type="dxa"/>
          </w:tcPr>
          <w:p w14:paraId="09549491" w14:textId="1B8DF40D" w:rsidR="00DD492A" w:rsidRPr="00A06B54" w:rsidRDefault="00DD492A" w:rsidP="00DD492A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DD492A" w:rsidRPr="00A06B54" w14:paraId="3629B569" w14:textId="77777777" w:rsidTr="00783587">
        <w:trPr>
          <w:trHeight w:val="238"/>
        </w:trPr>
        <w:tc>
          <w:tcPr>
            <w:tcW w:w="851" w:type="dxa"/>
            <w:vMerge/>
            <w:noWrap/>
            <w:hideMark/>
          </w:tcPr>
          <w:p w14:paraId="41392F00" w14:textId="77777777" w:rsidR="00DD492A" w:rsidRPr="00A06B54" w:rsidRDefault="00DD492A" w:rsidP="00DD492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49CCDB75" w14:textId="77777777" w:rsidR="00DD492A" w:rsidRPr="00A06B54" w:rsidRDefault="00DD492A" w:rsidP="00DD492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530BE3C8" w14:textId="0ECC6A23" w:rsidR="00DD492A" w:rsidRPr="00A06B54" w:rsidRDefault="00DD492A" w:rsidP="00DD492A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83" w:type="dxa"/>
          </w:tcPr>
          <w:p w14:paraId="049AB36F" w14:textId="3A154429" w:rsidR="00DD492A" w:rsidRPr="00A06B54" w:rsidRDefault="00DD492A" w:rsidP="00DD492A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85" w:type="dxa"/>
          </w:tcPr>
          <w:p w14:paraId="3DE2571B" w14:textId="4CD83D3D" w:rsidR="00DD492A" w:rsidRPr="00A06B54" w:rsidRDefault="00DD492A" w:rsidP="00DD492A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46</w:t>
            </w:r>
          </w:p>
        </w:tc>
        <w:tc>
          <w:tcPr>
            <w:tcW w:w="1530" w:type="dxa"/>
          </w:tcPr>
          <w:p w14:paraId="2F347FFA" w14:textId="223169C3" w:rsidR="00DD492A" w:rsidRPr="00A06B54" w:rsidRDefault="00DD492A" w:rsidP="00DD492A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05 – 0.380</w:t>
            </w:r>
          </w:p>
        </w:tc>
        <w:tc>
          <w:tcPr>
            <w:tcW w:w="885" w:type="dxa"/>
            <w:noWrap/>
          </w:tcPr>
          <w:p w14:paraId="0A2E460D" w14:textId="6E63C573" w:rsidR="00DD492A" w:rsidRPr="00A06B54" w:rsidRDefault="00DD492A" w:rsidP="00DD492A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8.140</w:t>
            </w:r>
          </w:p>
        </w:tc>
        <w:tc>
          <w:tcPr>
            <w:tcW w:w="425" w:type="dxa"/>
            <w:noWrap/>
          </w:tcPr>
          <w:p w14:paraId="2C4224C2" w14:textId="296E1F73" w:rsidR="00DD492A" w:rsidRPr="00A06B54" w:rsidRDefault="00DD492A" w:rsidP="00DD492A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97" w:type="dxa"/>
            <w:noWrap/>
          </w:tcPr>
          <w:p w14:paraId="0088FD9F" w14:textId="61ABF584" w:rsidR="00DD492A" w:rsidRPr="00A06B54" w:rsidRDefault="00DD492A" w:rsidP="00DD492A">
            <w:pPr>
              <w:tabs>
                <w:tab w:val="decimal" w:pos="323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04</w:t>
            </w:r>
          </w:p>
        </w:tc>
        <w:tc>
          <w:tcPr>
            <w:tcW w:w="894" w:type="dxa"/>
          </w:tcPr>
          <w:p w14:paraId="227679C1" w14:textId="77777777" w:rsidR="00DD492A" w:rsidRPr="00A06B54" w:rsidRDefault="00DD492A" w:rsidP="00DD492A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DD492A" w:rsidRPr="00A06B54" w14:paraId="4D1426A7" w14:textId="77777777" w:rsidTr="00783587">
        <w:trPr>
          <w:trHeight w:val="238"/>
        </w:trPr>
        <w:tc>
          <w:tcPr>
            <w:tcW w:w="851" w:type="dxa"/>
            <w:vMerge/>
            <w:noWrap/>
            <w:hideMark/>
          </w:tcPr>
          <w:p w14:paraId="79214962" w14:textId="77777777" w:rsidR="00DD492A" w:rsidRPr="00A06B54" w:rsidRDefault="00DD492A" w:rsidP="00DD492A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0D091AA8" w14:textId="77777777" w:rsidR="00DD492A" w:rsidRPr="00A06B54" w:rsidRDefault="00DD492A" w:rsidP="00DD492A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73C47C83" w14:textId="4BEE3A76" w:rsidR="00DD492A" w:rsidRPr="00A06B54" w:rsidRDefault="00DD492A" w:rsidP="00DD492A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ite (MS)</w:t>
            </w:r>
          </w:p>
        </w:tc>
        <w:tc>
          <w:tcPr>
            <w:tcW w:w="1383" w:type="dxa"/>
          </w:tcPr>
          <w:p w14:paraId="02686433" w14:textId="404A5A93" w:rsidR="00DD492A" w:rsidRPr="00A06B54" w:rsidRDefault="00DD492A" w:rsidP="00DD492A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BB</w:t>
            </w:r>
          </w:p>
        </w:tc>
        <w:tc>
          <w:tcPr>
            <w:tcW w:w="885" w:type="dxa"/>
          </w:tcPr>
          <w:p w14:paraId="79D89D04" w14:textId="07EFD510" w:rsidR="00DD492A" w:rsidRPr="00A06B54" w:rsidRDefault="00DD492A" w:rsidP="00DD492A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878</w:t>
            </w:r>
          </w:p>
        </w:tc>
        <w:tc>
          <w:tcPr>
            <w:tcW w:w="1530" w:type="dxa"/>
          </w:tcPr>
          <w:p w14:paraId="060C8DE8" w14:textId="7E8214A8" w:rsidR="00DD492A" w:rsidRPr="00A06B54" w:rsidRDefault="00DD492A" w:rsidP="00DD492A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64 – 4.701</w:t>
            </w:r>
          </w:p>
        </w:tc>
        <w:tc>
          <w:tcPr>
            <w:tcW w:w="885" w:type="dxa"/>
            <w:noWrap/>
          </w:tcPr>
          <w:p w14:paraId="53E9B0A3" w14:textId="0C1E5325" w:rsidR="00DD492A" w:rsidRPr="00A06B54" w:rsidRDefault="00DD492A" w:rsidP="00DD492A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23</w:t>
            </w:r>
          </w:p>
        </w:tc>
        <w:tc>
          <w:tcPr>
            <w:tcW w:w="425" w:type="dxa"/>
            <w:noWrap/>
          </w:tcPr>
          <w:p w14:paraId="472A5194" w14:textId="335A06E7" w:rsidR="00DD492A" w:rsidRPr="00A06B54" w:rsidRDefault="00DD492A" w:rsidP="00DD492A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97" w:type="dxa"/>
            <w:noWrap/>
          </w:tcPr>
          <w:p w14:paraId="3D8877FA" w14:textId="463AD729" w:rsidR="00DD492A" w:rsidRPr="00A06B54" w:rsidRDefault="00DD492A" w:rsidP="00DD492A">
            <w:pPr>
              <w:tabs>
                <w:tab w:val="decimal" w:pos="323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879</w:t>
            </w:r>
          </w:p>
        </w:tc>
        <w:tc>
          <w:tcPr>
            <w:tcW w:w="894" w:type="dxa"/>
          </w:tcPr>
          <w:p w14:paraId="376F8A29" w14:textId="77777777" w:rsidR="00DD492A" w:rsidRPr="00A06B54" w:rsidRDefault="00DD492A" w:rsidP="00DD492A">
            <w:pPr>
              <w:tabs>
                <w:tab w:val="decimal" w:pos="323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  <w:tr w:rsidR="000414DB" w:rsidRPr="00A06B54" w14:paraId="4C8D863D" w14:textId="77777777" w:rsidTr="00783587">
        <w:trPr>
          <w:trHeight w:val="238"/>
        </w:trPr>
        <w:tc>
          <w:tcPr>
            <w:tcW w:w="851" w:type="dxa"/>
            <w:vMerge/>
            <w:noWrap/>
          </w:tcPr>
          <w:p w14:paraId="3DC0FE58" w14:textId="77777777" w:rsidR="000414DB" w:rsidRPr="00A06B54" w:rsidRDefault="000414DB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2FEA5128" w14:textId="40786F92" w:rsidR="000414DB" w:rsidRPr="00A06B54" w:rsidRDefault="000414DB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1559" w:type="dxa"/>
            <w:noWrap/>
          </w:tcPr>
          <w:p w14:paraId="4B38478B" w14:textId="675CFDB1" w:rsidR="000414DB" w:rsidRPr="00A06B54" w:rsidRDefault="000414DB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date</w:t>
            </w:r>
          </w:p>
        </w:tc>
        <w:tc>
          <w:tcPr>
            <w:tcW w:w="1383" w:type="dxa"/>
          </w:tcPr>
          <w:p w14:paraId="3E730F3C" w14:textId="77777777" w:rsidR="000414DB" w:rsidRPr="00A06B54" w:rsidRDefault="000414DB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</w:tcPr>
          <w:p w14:paraId="5F1C470A" w14:textId="7084D615" w:rsidR="000414DB" w:rsidRPr="00A06B54" w:rsidRDefault="000414DB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953</w:t>
            </w:r>
          </w:p>
        </w:tc>
        <w:tc>
          <w:tcPr>
            <w:tcW w:w="1530" w:type="dxa"/>
          </w:tcPr>
          <w:p w14:paraId="5ADE2718" w14:textId="5CC7296C" w:rsidR="000414DB" w:rsidRPr="00A06B54" w:rsidRDefault="000414DB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868 – 1.045</w:t>
            </w:r>
          </w:p>
        </w:tc>
        <w:tc>
          <w:tcPr>
            <w:tcW w:w="885" w:type="dxa"/>
            <w:noWrap/>
          </w:tcPr>
          <w:p w14:paraId="491D7B6F" w14:textId="2AACB39B" w:rsidR="000414DB" w:rsidRPr="00A06B54" w:rsidRDefault="000414DB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066</w:t>
            </w:r>
          </w:p>
        </w:tc>
        <w:tc>
          <w:tcPr>
            <w:tcW w:w="425" w:type="dxa"/>
            <w:noWrap/>
          </w:tcPr>
          <w:p w14:paraId="0B15264C" w14:textId="65993726" w:rsidR="000414DB" w:rsidRPr="00A06B54" w:rsidRDefault="000414DB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97" w:type="dxa"/>
            <w:noWrap/>
          </w:tcPr>
          <w:p w14:paraId="456AE456" w14:textId="41E59D46" w:rsidR="000414DB" w:rsidRPr="00A06B54" w:rsidRDefault="000414DB" w:rsidP="00601CFC">
            <w:pPr>
              <w:tabs>
                <w:tab w:val="decimal" w:pos="323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302</w:t>
            </w:r>
          </w:p>
        </w:tc>
        <w:tc>
          <w:tcPr>
            <w:tcW w:w="894" w:type="dxa"/>
          </w:tcPr>
          <w:p w14:paraId="30C68FF5" w14:textId="20CF528F" w:rsidR="000414DB" w:rsidRPr="00A06B54" w:rsidRDefault="000414DB" w:rsidP="00601CFC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377</w:t>
            </w:r>
          </w:p>
        </w:tc>
      </w:tr>
      <w:tr w:rsidR="000414DB" w:rsidRPr="00A06B54" w14:paraId="0D58E4B1" w14:textId="77777777" w:rsidTr="00783587">
        <w:trPr>
          <w:trHeight w:val="238"/>
        </w:trPr>
        <w:tc>
          <w:tcPr>
            <w:tcW w:w="851" w:type="dxa"/>
            <w:vMerge/>
            <w:noWrap/>
            <w:hideMark/>
          </w:tcPr>
          <w:p w14:paraId="191BB3C1" w14:textId="77777777" w:rsidR="000414DB" w:rsidRPr="00A06B54" w:rsidRDefault="000414DB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56CBB9D8" w14:textId="4C9F0068" w:rsidR="000414DB" w:rsidRPr="00A06B54" w:rsidRDefault="000414DB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60A57F4A" w14:textId="36C1AFD8" w:rsidR="000414DB" w:rsidRPr="00A06B54" w:rsidRDefault="000414DB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date</w:t>
            </w:r>
            <w:r w:rsidRPr="00A06B54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83" w:type="dxa"/>
          </w:tcPr>
          <w:p w14:paraId="5613FF0D" w14:textId="77777777" w:rsidR="000414DB" w:rsidRPr="00A06B54" w:rsidRDefault="000414DB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</w:tcPr>
          <w:p w14:paraId="582C710F" w14:textId="4709D3F8" w:rsidR="000414DB" w:rsidRPr="00A06B54" w:rsidRDefault="000414DB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BFA3666" w14:textId="7BBE1A74" w:rsidR="000414DB" w:rsidRPr="00A06B54" w:rsidRDefault="000414DB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85" w:type="dxa"/>
            <w:noWrap/>
          </w:tcPr>
          <w:p w14:paraId="48112255" w14:textId="178EA31B" w:rsidR="000414DB" w:rsidRPr="00A06B54" w:rsidRDefault="000414DB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772</w:t>
            </w:r>
          </w:p>
        </w:tc>
        <w:tc>
          <w:tcPr>
            <w:tcW w:w="425" w:type="dxa"/>
            <w:noWrap/>
          </w:tcPr>
          <w:p w14:paraId="545EF8A9" w14:textId="10F3C124" w:rsidR="000414DB" w:rsidRPr="00A06B54" w:rsidRDefault="000414DB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97" w:type="dxa"/>
            <w:noWrap/>
          </w:tcPr>
          <w:p w14:paraId="5A7646CE" w14:textId="6621235D" w:rsidR="000414DB" w:rsidRPr="00A06B54" w:rsidRDefault="000414DB" w:rsidP="00601CFC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380</w:t>
            </w:r>
          </w:p>
        </w:tc>
        <w:tc>
          <w:tcPr>
            <w:tcW w:w="894" w:type="dxa"/>
          </w:tcPr>
          <w:p w14:paraId="06873DC2" w14:textId="2056A617" w:rsidR="000414DB" w:rsidRPr="00A06B54" w:rsidRDefault="000414DB" w:rsidP="00601CFC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DD492A" w:rsidRPr="00A06B54" w14:paraId="515FA789" w14:textId="77777777" w:rsidTr="00783587">
        <w:trPr>
          <w:trHeight w:val="238"/>
        </w:trPr>
        <w:tc>
          <w:tcPr>
            <w:tcW w:w="851" w:type="dxa"/>
            <w:noWrap/>
            <w:hideMark/>
          </w:tcPr>
          <w:p w14:paraId="264A0A08" w14:textId="77777777" w:rsidR="00DD492A" w:rsidRPr="00A06B54" w:rsidRDefault="00DD492A" w:rsidP="00DD492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016FA36F" w14:textId="77777777" w:rsidR="00DD492A" w:rsidRPr="00A06B54" w:rsidRDefault="00DD492A" w:rsidP="00DD492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32DD9A97" w14:textId="4CC315BF" w:rsidR="00DD492A" w:rsidRPr="00A06B54" w:rsidRDefault="00DD492A" w:rsidP="00DD492A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x (female)</w:t>
            </w:r>
          </w:p>
        </w:tc>
        <w:tc>
          <w:tcPr>
            <w:tcW w:w="1383" w:type="dxa"/>
          </w:tcPr>
          <w:p w14:paraId="3BDA2D78" w14:textId="1B246E14" w:rsidR="00DD492A" w:rsidRPr="00A06B54" w:rsidRDefault="00DD492A" w:rsidP="00DD492A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885" w:type="dxa"/>
          </w:tcPr>
          <w:p w14:paraId="3C0F26A4" w14:textId="6BA62EFB" w:rsidR="00DD492A" w:rsidRPr="00A06B54" w:rsidRDefault="00DD492A" w:rsidP="00DD492A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9.405</w:t>
            </w:r>
          </w:p>
        </w:tc>
        <w:tc>
          <w:tcPr>
            <w:tcW w:w="1530" w:type="dxa"/>
          </w:tcPr>
          <w:p w14:paraId="2C4A3773" w14:textId="7C06AE31" w:rsidR="00DD492A" w:rsidRPr="00A06B54" w:rsidRDefault="00DD492A" w:rsidP="00DD492A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292 – 68.442</w:t>
            </w:r>
          </w:p>
        </w:tc>
        <w:tc>
          <w:tcPr>
            <w:tcW w:w="885" w:type="dxa"/>
            <w:noWrap/>
          </w:tcPr>
          <w:p w14:paraId="7A804E59" w14:textId="0905BAC1" w:rsidR="00DD492A" w:rsidRPr="00A06B54" w:rsidRDefault="00DD492A" w:rsidP="00DD492A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.899</w:t>
            </w:r>
          </w:p>
        </w:tc>
        <w:tc>
          <w:tcPr>
            <w:tcW w:w="425" w:type="dxa"/>
            <w:noWrap/>
          </w:tcPr>
          <w:p w14:paraId="274A9A37" w14:textId="546EF09A" w:rsidR="00DD492A" w:rsidRPr="00A06B54" w:rsidRDefault="00DD492A" w:rsidP="00DD492A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97" w:type="dxa"/>
            <w:noWrap/>
          </w:tcPr>
          <w:p w14:paraId="740B052C" w14:textId="0D436A1F" w:rsidR="00DD492A" w:rsidRPr="00A06B54" w:rsidRDefault="00DD492A" w:rsidP="00DD492A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27</w:t>
            </w:r>
          </w:p>
        </w:tc>
        <w:tc>
          <w:tcPr>
            <w:tcW w:w="894" w:type="dxa"/>
          </w:tcPr>
          <w:p w14:paraId="65D256FA" w14:textId="77777777" w:rsidR="00DD492A" w:rsidRPr="00A06B54" w:rsidRDefault="00DD492A" w:rsidP="00DD492A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DD492A" w:rsidRPr="00A06B54" w14:paraId="63BD1996" w14:textId="77777777" w:rsidTr="00783587">
        <w:trPr>
          <w:trHeight w:val="151"/>
        </w:trPr>
        <w:tc>
          <w:tcPr>
            <w:tcW w:w="851" w:type="dxa"/>
            <w:noWrap/>
            <w:hideMark/>
          </w:tcPr>
          <w:p w14:paraId="5DAB1021" w14:textId="77777777" w:rsidR="00DD492A" w:rsidRPr="00A06B54" w:rsidRDefault="00DD492A" w:rsidP="00DD492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0696A845" w14:textId="77777777" w:rsidR="00DD492A" w:rsidRPr="00A06B54" w:rsidRDefault="00DD492A" w:rsidP="00DD492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5CC21038" w14:textId="0A5B9B3C" w:rsidR="00DD492A" w:rsidRPr="00A06B54" w:rsidRDefault="00DD492A" w:rsidP="00DD492A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83" w:type="dxa"/>
          </w:tcPr>
          <w:p w14:paraId="013C46AF" w14:textId="130D49EE" w:rsidR="00DD492A" w:rsidRPr="00A06B54" w:rsidRDefault="00DD492A" w:rsidP="00DD492A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85" w:type="dxa"/>
          </w:tcPr>
          <w:p w14:paraId="007061F3" w14:textId="4B38AE13" w:rsidR="00DD492A" w:rsidRPr="00A06B54" w:rsidRDefault="00DD492A" w:rsidP="00DD492A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46</w:t>
            </w:r>
          </w:p>
        </w:tc>
        <w:tc>
          <w:tcPr>
            <w:tcW w:w="1530" w:type="dxa"/>
          </w:tcPr>
          <w:p w14:paraId="726A477F" w14:textId="3F7A0105" w:rsidR="00DD492A" w:rsidRPr="00A06B54" w:rsidRDefault="00DD492A" w:rsidP="00DD492A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06 – 0.373</w:t>
            </w:r>
          </w:p>
        </w:tc>
        <w:tc>
          <w:tcPr>
            <w:tcW w:w="885" w:type="dxa"/>
            <w:noWrap/>
          </w:tcPr>
          <w:p w14:paraId="1BF5142E" w14:textId="363DF066" w:rsidR="00DD492A" w:rsidRPr="00A06B54" w:rsidRDefault="00DD492A" w:rsidP="00DD492A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8.328</w:t>
            </w:r>
          </w:p>
        </w:tc>
        <w:tc>
          <w:tcPr>
            <w:tcW w:w="425" w:type="dxa"/>
            <w:noWrap/>
          </w:tcPr>
          <w:p w14:paraId="2413E867" w14:textId="2A8E2CDD" w:rsidR="00DD492A" w:rsidRPr="00A06B54" w:rsidRDefault="00DD492A" w:rsidP="00DD492A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97" w:type="dxa"/>
            <w:noWrap/>
          </w:tcPr>
          <w:p w14:paraId="2AC77A08" w14:textId="00E80A5B" w:rsidR="00DD492A" w:rsidRPr="00A06B54" w:rsidRDefault="00DD492A" w:rsidP="00DD492A">
            <w:pPr>
              <w:tabs>
                <w:tab w:val="decimal" w:pos="323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04</w:t>
            </w:r>
          </w:p>
        </w:tc>
        <w:tc>
          <w:tcPr>
            <w:tcW w:w="894" w:type="dxa"/>
          </w:tcPr>
          <w:p w14:paraId="41A14ABD" w14:textId="77777777" w:rsidR="00DD492A" w:rsidRPr="00A06B54" w:rsidRDefault="00DD492A" w:rsidP="00DD492A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DD492A" w:rsidRPr="00A06B54" w14:paraId="4C61BD01" w14:textId="77777777" w:rsidTr="00783587">
        <w:trPr>
          <w:trHeight w:val="60"/>
        </w:trPr>
        <w:tc>
          <w:tcPr>
            <w:tcW w:w="851" w:type="dxa"/>
            <w:noWrap/>
          </w:tcPr>
          <w:p w14:paraId="688B8308" w14:textId="77777777" w:rsidR="00DD492A" w:rsidRPr="00A06B54" w:rsidRDefault="00DD492A" w:rsidP="00DD492A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4B2EA731" w14:textId="77777777" w:rsidR="00DD492A" w:rsidRPr="00A06B54" w:rsidRDefault="00DD492A" w:rsidP="00DD492A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</w:tcPr>
          <w:p w14:paraId="57D0E21C" w14:textId="4E19CA91" w:rsidR="00DD492A" w:rsidRPr="00A06B54" w:rsidRDefault="00DD492A" w:rsidP="00DD492A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ite (MS)</w:t>
            </w:r>
          </w:p>
        </w:tc>
        <w:tc>
          <w:tcPr>
            <w:tcW w:w="1383" w:type="dxa"/>
          </w:tcPr>
          <w:p w14:paraId="785E22B0" w14:textId="2D265F50" w:rsidR="00DD492A" w:rsidRPr="00A06B54" w:rsidRDefault="00DD492A" w:rsidP="00DD492A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BB</w:t>
            </w:r>
          </w:p>
        </w:tc>
        <w:tc>
          <w:tcPr>
            <w:tcW w:w="885" w:type="dxa"/>
          </w:tcPr>
          <w:p w14:paraId="4E65BB30" w14:textId="44C2058C" w:rsidR="00DD492A" w:rsidRPr="00A06B54" w:rsidRDefault="00DD492A" w:rsidP="00DD492A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554</w:t>
            </w:r>
          </w:p>
        </w:tc>
        <w:tc>
          <w:tcPr>
            <w:tcW w:w="1530" w:type="dxa"/>
          </w:tcPr>
          <w:p w14:paraId="2FCB0704" w14:textId="1F5741F1" w:rsidR="00DD492A" w:rsidRPr="00A06B54" w:rsidRDefault="00DD492A" w:rsidP="00DD492A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61 – 5.065</w:t>
            </w:r>
          </w:p>
        </w:tc>
        <w:tc>
          <w:tcPr>
            <w:tcW w:w="885" w:type="dxa"/>
            <w:noWrap/>
          </w:tcPr>
          <w:p w14:paraId="037F27D0" w14:textId="7245BC85" w:rsidR="00DD492A" w:rsidRPr="00A06B54" w:rsidRDefault="00DD492A" w:rsidP="00DD492A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274</w:t>
            </w:r>
          </w:p>
        </w:tc>
        <w:tc>
          <w:tcPr>
            <w:tcW w:w="425" w:type="dxa"/>
            <w:noWrap/>
          </w:tcPr>
          <w:p w14:paraId="40270FA8" w14:textId="6B23BA6F" w:rsidR="00DD492A" w:rsidRPr="00A06B54" w:rsidRDefault="00DD492A" w:rsidP="00DD492A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97" w:type="dxa"/>
            <w:noWrap/>
          </w:tcPr>
          <w:p w14:paraId="3590899B" w14:textId="1F5B9BDC" w:rsidR="00DD492A" w:rsidRPr="00A06B54" w:rsidRDefault="00DD492A" w:rsidP="00DD492A">
            <w:pPr>
              <w:tabs>
                <w:tab w:val="decimal" w:pos="323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601</w:t>
            </w:r>
          </w:p>
        </w:tc>
        <w:tc>
          <w:tcPr>
            <w:tcW w:w="894" w:type="dxa"/>
          </w:tcPr>
          <w:p w14:paraId="04FBD687" w14:textId="77777777" w:rsidR="00DD492A" w:rsidRPr="00A06B54" w:rsidRDefault="00DD492A" w:rsidP="00DD492A">
            <w:pPr>
              <w:tabs>
                <w:tab w:val="decimal" w:pos="323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  <w:tr w:rsidR="00DD492A" w:rsidRPr="00A06B54" w14:paraId="6EB488E4" w14:textId="77777777" w:rsidTr="00783587">
        <w:trPr>
          <w:trHeight w:val="61"/>
        </w:trPr>
        <w:tc>
          <w:tcPr>
            <w:tcW w:w="851" w:type="dxa"/>
            <w:noWrap/>
          </w:tcPr>
          <w:p w14:paraId="15500422" w14:textId="77777777" w:rsidR="00DD492A" w:rsidRPr="00A06B54" w:rsidRDefault="00DD492A" w:rsidP="00DD492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39BB423A" w14:textId="18770CE8" w:rsidR="00DD492A" w:rsidRPr="00A06B54" w:rsidRDefault="00DD492A" w:rsidP="00DD492A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1559" w:type="dxa"/>
            <w:noWrap/>
          </w:tcPr>
          <w:p w14:paraId="5FE8758C" w14:textId="6AB4AFE3" w:rsidR="00DD492A" w:rsidRPr="00A06B54" w:rsidRDefault="00DD492A" w:rsidP="00DD492A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383" w:type="dxa"/>
          </w:tcPr>
          <w:p w14:paraId="0FB4CB09" w14:textId="31DB0434" w:rsidR="00DD492A" w:rsidRPr="00A06B54" w:rsidRDefault="00DD492A" w:rsidP="00DD492A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85" w:type="dxa"/>
          </w:tcPr>
          <w:p w14:paraId="25DDD976" w14:textId="1FD8577A" w:rsidR="00DD492A" w:rsidRPr="00A06B54" w:rsidRDefault="00DD492A" w:rsidP="00DD492A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48</w:t>
            </w:r>
          </w:p>
        </w:tc>
        <w:tc>
          <w:tcPr>
            <w:tcW w:w="1530" w:type="dxa"/>
          </w:tcPr>
          <w:p w14:paraId="4AEC3864" w14:textId="389A10C9" w:rsidR="00DD492A" w:rsidRPr="00A06B54" w:rsidRDefault="00DD492A" w:rsidP="00DD492A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34 – 0.642</w:t>
            </w:r>
          </w:p>
        </w:tc>
        <w:tc>
          <w:tcPr>
            <w:tcW w:w="885" w:type="dxa"/>
            <w:noWrap/>
          </w:tcPr>
          <w:p w14:paraId="73F26AD3" w14:textId="1AD8F17B" w:rsidR="00DD492A" w:rsidRPr="00A06B54" w:rsidRDefault="00DD492A" w:rsidP="00DD492A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6.512</w:t>
            </w:r>
          </w:p>
        </w:tc>
        <w:tc>
          <w:tcPr>
            <w:tcW w:w="425" w:type="dxa"/>
            <w:noWrap/>
          </w:tcPr>
          <w:p w14:paraId="35F9213B" w14:textId="5AE7C26E" w:rsidR="00DD492A" w:rsidRPr="00A06B54" w:rsidRDefault="00DD492A" w:rsidP="00DD492A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97" w:type="dxa"/>
            <w:noWrap/>
          </w:tcPr>
          <w:p w14:paraId="317CA296" w14:textId="0B827088" w:rsidR="00DD492A" w:rsidRPr="00A06B54" w:rsidRDefault="00DD492A" w:rsidP="00DD492A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11</w:t>
            </w:r>
          </w:p>
        </w:tc>
        <w:tc>
          <w:tcPr>
            <w:tcW w:w="894" w:type="dxa"/>
          </w:tcPr>
          <w:p w14:paraId="15761947" w14:textId="2623C21D" w:rsidR="00DD492A" w:rsidRPr="00A06B54" w:rsidRDefault="00DD492A" w:rsidP="00DD492A">
            <w:pPr>
              <w:tabs>
                <w:tab w:val="decimal" w:pos="32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221</w:t>
            </w:r>
          </w:p>
        </w:tc>
      </w:tr>
      <w:tr w:rsidR="00DD492A" w:rsidRPr="00A06B54" w14:paraId="661AF797" w14:textId="77777777" w:rsidTr="00783587">
        <w:trPr>
          <w:trHeight w:val="238"/>
        </w:trPr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5C9C9F89" w14:textId="77777777" w:rsidR="00DD492A" w:rsidRPr="00A06B54" w:rsidRDefault="00DD492A" w:rsidP="00DD492A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7FA1323E" w14:textId="44DA888F" w:rsidR="00DD492A" w:rsidRPr="00A06B54" w:rsidRDefault="00DD492A" w:rsidP="00DD492A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66116ECE" w14:textId="4853E473" w:rsidR="00DD492A" w:rsidRPr="00A06B54" w:rsidRDefault="00DD492A" w:rsidP="00DD492A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ite (MS)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18A9C371" w14:textId="425F18B1" w:rsidR="00DD492A" w:rsidRPr="00A06B54" w:rsidRDefault="00DD492A" w:rsidP="00DD492A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BB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43BB7328" w14:textId="55DA0C72" w:rsidR="00DD492A" w:rsidRPr="00A06B54" w:rsidRDefault="00DD492A" w:rsidP="00DD492A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218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93DACB6" w14:textId="0097BA26" w:rsidR="00DD492A" w:rsidRPr="00A06B54" w:rsidRDefault="00DD492A" w:rsidP="00DD492A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319 – 4.650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</w:tcPr>
          <w:p w14:paraId="45D4BF75" w14:textId="633C3AD4" w:rsidR="00DD492A" w:rsidRPr="00A06B54" w:rsidRDefault="00DD492A" w:rsidP="00DD492A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83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</w:tcPr>
          <w:p w14:paraId="0DC1D78E" w14:textId="2AECC772" w:rsidR="00DD492A" w:rsidRPr="00A06B54" w:rsidRDefault="00DD492A" w:rsidP="00DD492A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noWrap/>
          </w:tcPr>
          <w:p w14:paraId="60771336" w14:textId="5D7B1860" w:rsidR="00DD492A" w:rsidRPr="00A06B54" w:rsidRDefault="00DD492A" w:rsidP="00DD492A">
            <w:pPr>
              <w:tabs>
                <w:tab w:val="decimal" w:pos="323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773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5328FA66" w14:textId="5663117C" w:rsidR="00DD492A" w:rsidRPr="00A06B54" w:rsidRDefault="00DD492A" w:rsidP="00DD492A">
            <w:pPr>
              <w:tabs>
                <w:tab w:val="decimal" w:pos="323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</w:tbl>
    <w:p w14:paraId="33994235" w14:textId="0677D794" w:rsidR="009C37C3" w:rsidRPr="00A06B54" w:rsidRDefault="00257F18" w:rsidP="00601CFC">
      <w:pPr>
        <w:spacing w:after="120" w:line="240" w:lineRule="auto"/>
        <w:rPr>
          <w:rFonts w:cstheme="minorHAnsi"/>
          <w:sz w:val="20"/>
          <w:szCs w:val="20"/>
        </w:rPr>
      </w:pPr>
      <w:r w:rsidRPr="00A06B54">
        <w:rPr>
          <w:rFonts w:ascii="Times New Roman" w:hAnsi="Times New Roman" w:cs="Times New Roman"/>
          <w:sz w:val="20"/>
          <w:szCs w:val="20"/>
        </w:rPr>
        <w:t>Models with quadratic date terms only</w:t>
      </w:r>
      <w:r w:rsidR="0040138E" w:rsidRPr="00A06B54">
        <w:rPr>
          <w:rFonts w:ascii="Times New Roman" w:hAnsi="Times New Roman" w:cs="Times New Roman"/>
          <w:sz w:val="20"/>
          <w:szCs w:val="20"/>
        </w:rPr>
        <w:t xml:space="preserve"> are shown, as they showed</w:t>
      </w:r>
      <w:r w:rsidRPr="00A06B5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06B54">
        <w:rPr>
          <w:rFonts w:ascii="Times New Roman" w:hAnsi="Times New Roman" w:cs="Times New Roman"/>
          <w:sz w:val="20"/>
          <w:szCs w:val="20"/>
        </w:rPr>
        <w:t>showed</w:t>
      </w:r>
      <w:proofErr w:type="spellEnd"/>
      <w:r w:rsidRPr="00A06B54">
        <w:rPr>
          <w:rFonts w:ascii="Times New Roman" w:hAnsi="Times New Roman" w:cs="Times New Roman"/>
          <w:sz w:val="20"/>
          <w:szCs w:val="20"/>
        </w:rPr>
        <w:t xml:space="preserve"> better fit (based on </w:t>
      </w:r>
      <w:proofErr w:type="spellStart"/>
      <w:r w:rsidRPr="00A06B54">
        <w:rPr>
          <w:rFonts w:ascii="Times New Roman" w:hAnsi="Times New Roman" w:cs="Times New Roman"/>
          <w:sz w:val="20"/>
          <w:szCs w:val="20"/>
        </w:rPr>
        <w:t>AICc</w:t>
      </w:r>
      <w:proofErr w:type="spellEnd"/>
      <w:r w:rsidRPr="00A06B54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A06B54">
        <w:rPr>
          <w:rFonts w:ascii="Times New Roman" w:hAnsi="Times New Roman" w:cs="Times New Roman"/>
          <w:sz w:val="20"/>
          <w:szCs w:val="20"/>
        </w:rPr>
        <w:t>Nagelkerke</w:t>
      </w:r>
      <w:proofErr w:type="spellEnd"/>
      <w:r w:rsidRPr="00A06B54">
        <w:rPr>
          <w:rFonts w:ascii="Times New Roman" w:hAnsi="Times New Roman" w:cs="Times New Roman"/>
          <w:sz w:val="20"/>
          <w:szCs w:val="20"/>
        </w:rPr>
        <w:t xml:space="preserve"> R</w:t>
      </w:r>
      <w:r w:rsidRPr="00A06B5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06B54">
        <w:rPr>
          <w:rFonts w:ascii="Times New Roman" w:hAnsi="Times New Roman" w:cs="Times New Roman"/>
          <w:sz w:val="20"/>
          <w:szCs w:val="20"/>
        </w:rPr>
        <w:t>) than models with quadratic cubic as well as quadratic date terms</w:t>
      </w:r>
      <w:r w:rsidR="0040138E" w:rsidRPr="00A06B54">
        <w:rPr>
          <w:rFonts w:ascii="Times New Roman" w:hAnsi="Times New Roman" w:cs="Times New Roman"/>
          <w:sz w:val="20"/>
          <w:szCs w:val="20"/>
        </w:rPr>
        <w:t>.</w:t>
      </w:r>
      <w:r w:rsidR="00C25261" w:rsidRPr="00A06B54">
        <w:rPr>
          <w:rFonts w:ascii="Times New Roman" w:hAnsi="Times New Roman" w:cs="Times New Roman"/>
          <w:sz w:val="20"/>
          <w:szCs w:val="20"/>
        </w:rPr>
        <w:t xml:space="preserve"> Effect sizes are given as odds ratio (OR), where an OR &gt; 1 indicates that the given category is more likely to be infected than the reference category. Reference categories are shown in parentheses.</w:t>
      </w:r>
      <w:r w:rsidR="000E207F" w:rsidRPr="00A06B54">
        <w:rPr>
          <w:rFonts w:ascii="Times New Roman" w:hAnsi="Times New Roman" w:cs="Times New Roman"/>
          <w:sz w:val="20"/>
          <w:szCs w:val="20"/>
        </w:rPr>
        <w:t xml:space="preserve"> Sites are Bellbrae (BB) and Meredith/She Oaks (MS).</w:t>
      </w:r>
    </w:p>
    <w:p w14:paraId="0C3DEC68" w14:textId="7BC0A9BB" w:rsidR="000414DB" w:rsidRPr="00A06B54" w:rsidRDefault="000414DB" w:rsidP="000414DB">
      <w:pPr>
        <w:pStyle w:val="Caption"/>
        <w:spacing w:after="120" w:line="276" w:lineRule="auto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</w:p>
    <w:p w14:paraId="293C728E" w14:textId="02B0D861" w:rsidR="008D0813" w:rsidRPr="00A06B54" w:rsidRDefault="008D0813" w:rsidP="008D0813"/>
    <w:p w14:paraId="5569BEAE" w14:textId="77777777" w:rsidR="00783587" w:rsidRPr="00A06B54" w:rsidRDefault="00783587" w:rsidP="008D0813"/>
    <w:p w14:paraId="499DCB05" w14:textId="77777777" w:rsidR="008D0813" w:rsidRPr="00A06B54" w:rsidRDefault="008D0813" w:rsidP="008D0813"/>
    <w:p w14:paraId="25550C1B" w14:textId="3DEEC665" w:rsidR="009C37C3" w:rsidRPr="00A06B54" w:rsidRDefault="009C37C3" w:rsidP="00601CFC">
      <w:pPr>
        <w:pStyle w:val="Caption"/>
        <w:spacing w:after="120" w:line="360" w:lineRule="auto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>Supplementary Table S9:</w:t>
      </w:r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 w:rsidR="00B75927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The effects on BFDV prevalence in cloacal swabs of </w:t>
      </w:r>
      <w:r w:rsidR="00B75927" w:rsidRPr="00A06B54">
        <w:rPr>
          <w:rFonts w:ascii="Times New Roman" w:hAnsi="Times New Roman" w:cs="Times New Roman"/>
          <w:color w:val="auto"/>
          <w:sz w:val="22"/>
          <w:szCs w:val="22"/>
        </w:rPr>
        <w:t xml:space="preserve">P. </w:t>
      </w:r>
      <w:proofErr w:type="spellStart"/>
      <w:r w:rsidR="00B75927" w:rsidRPr="00A06B54">
        <w:rPr>
          <w:rFonts w:ascii="Times New Roman" w:hAnsi="Times New Roman" w:cs="Times New Roman"/>
          <w:color w:val="auto"/>
          <w:sz w:val="22"/>
          <w:szCs w:val="22"/>
        </w:rPr>
        <w:t>elegans</w:t>
      </w:r>
      <w:proofErr w:type="spellEnd"/>
      <w:r w:rsidR="00B75927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(as reported in Supplementary Table S4), whilst controlling for </w:t>
      </w:r>
      <w:r w:rsidR="003C4427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calendar </w:t>
      </w:r>
      <w:r w:rsidR="00B75927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year of sampling. Subset ‘all’ contains all birds tested regardless of age, sex and breeding status; subset ‘non-breeding’ contains birds that were caught outside the breeding season in walk-in traps. Predictor ‘breeding status’ refers to whether birds were considered ‘non-breeding’ or ‘breeding’ (i.e. were caught during the breeding season in nest boxes). Significant results are shown in bold print. Sample sizes vary due to use of different subsets of birds, and because some </w:t>
      </w:r>
      <w:r w:rsidR="00396B57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sample types </w:t>
      </w:r>
      <w:r w:rsidR="00B75927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could not be obt</w:t>
      </w:r>
      <w:r w:rsidR="003254A6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ained from some individuals</w:t>
      </w:r>
      <w:r w:rsidR="00B75927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. </w:t>
      </w:r>
    </w:p>
    <w:tbl>
      <w:tblPr>
        <w:tblStyle w:val="TableGrid"/>
        <w:tblW w:w="10774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51"/>
        <w:gridCol w:w="1275"/>
        <w:gridCol w:w="1418"/>
        <w:gridCol w:w="1276"/>
        <w:gridCol w:w="2121"/>
        <w:gridCol w:w="855"/>
        <w:gridCol w:w="426"/>
        <w:gridCol w:w="850"/>
        <w:gridCol w:w="709"/>
      </w:tblGrid>
      <w:tr w:rsidR="00AC0C35" w:rsidRPr="00A06B54" w14:paraId="3862A3D8" w14:textId="77777777" w:rsidTr="00783587">
        <w:trPr>
          <w:trHeight w:val="330"/>
        </w:trPr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60FCE55F" w14:textId="77777777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subse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60F8683E" w14:textId="77777777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A06B54">
              <w:rPr>
                <w:rFonts w:cstheme="minorHAnsi"/>
                <w:b/>
                <w:bCs/>
                <w:sz w:val="20"/>
                <w:szCs w:val="20"/>
              </w:rPr>
              <w:t xml:space="preserve"> bird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34C40098" w14:textId="77777777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A871728" w14:textId="77777777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9043DA" w14:textId="0DD9D835" w:rsidR="00AC0C35" w:rsidRPr="00A06B54" w:rsidRDefault="00AC0C35" w:rsidP="00AC0C35">
            <w:pPr>
              <w:spacing w:after="12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4887F8BB" w14:textId="79483168" w:rsidR="00AC0C35" w:rsidRPr="00A06B54" w:rsidRDefault="00AC0C35" w:rsidP="00AC0C35">
            <w:pPr>
              <w:spacing w:after="12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95% CI for OR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noWrap/>
            <w:hideMark/>
          </w:tcPr>
          <w:p w14:paraId="5E579A8A" w14:textId="48CA6821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Wald χ</w:t>
            </w:r>
            <w:r w:rsidRPr="00A06B54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hideMark/>
          </w:tcPr>
          <w:p w14:paraId="61D0795F" w14:textId="77777777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A06B54">
              <w:rPr>
                <w:rFonts w:cstheme="minorHAnsi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15CD182B" w14:textId="6441401E" w:rsidR="00AC0C35" w:rsidRPr="00A06B54" w:rsidRDefault="00E42166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 xml:space="preserve">    </w:t>
            </w:r>
            <w:r w:rsidR="00AC0C35" w:rsidRPr="00A06B54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824D740" w14:textId="25E651CF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R</w:t>
            </w:r>
            <w:r w:rsidRPr="00A06B54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3C4427" w:rsidRPr="00A06B54" w14:paraId="7F9E12E8" w14:textId="77777777" w:rsidTr="00783587">
        <w:trPr>
          <w:trHeight w:val="330"/>
        </w:trPr>
        <w:tc>
          <w:tcPr>
            <w:tcW w:w="993" w:type="dxa"/>
            <w:tcBorders>
              <w:top w:val="single" w:sz="4" w:space="0" w:color="auto"/>
            </w:tcBorders>
            <w:noWrap/>
          </w:tcPr>
          <w:p w14:paraId="70F54B5C" w14:textId="59BC34A2" w:rsidR="003C4427" w:rsidRPr="00A06B54" w:rsidRDefault="003C4427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all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0D58EC88" w14:textId="5B0B6844" w:rsidR="003C4427" w:rsidRPr="00A06B54" w:rsidRDefault="003C4427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2776C44C" w14:textId="61EA2CD6" w:rsidR="003C4427" w:rsidRPr="00A06B54" w:rsidRDefault="003C4427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blood (</w:t>
            </w:r>
            <w:r w:rsidR="00CC2D43" w:rsidRPr="00A06B54">
              <w:rPr>
                <w:rFonts w:cstheme="minorHAnsi"/>
                <w:sz w:val="20"/>
                <w:szCs w:val="20"/>
              </w:rPr>
              <w:t xml:space="preserve">not </w:t>
            </w:r>
            <w:r w:rsidRPr="00A06B54">
              <w:rPr>
                <w:rFonts w:cstheme="minorHAnsi"/>
                <w:sz w:val="20"/>
                <w:szCs w:val="20"/>
              </w:rPr>
              <w:t>infected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2555581" w14:textId="4EDE6D06" w:rsidR="003C4427" w:rsidRPr="00A06B54" w:rsidRDefault="003C4427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infected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EBDEAAF" w14:textId="304AE59D" w:rsidR="003C4427" w:rsidRPr="00A06B54" w:rsidRDefault="003C4427" w:rsidP="00601CF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.868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06E13DF4" w14:textId="17AF2AC0" w:rsidR="003C4427" w:rsidRPr="00A06B54" w:rsidRDefault="003C4427" w:rsidP="006F6046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856 – 9.608</w:t>
            </w:r>
          </w:p>
        </w:tc>
        <w:tc>
          <w:tcPr>
            <w:tcW w:w="855" w:type="dxa"/>
            <w:tcBorders>
              <w:top w:val="single" w:sz="4" w:space="0" w:color="auto"/>
            </w:tcBorders>
            <w:noWrap/>
          </w:tcPr>
          <w:p w14:paraId="0A126F38" w14:textId="147BD3FE" w:rsidR="003C4427" w:rsidRPr="00A06B54" w:rsidRDefault="003C4427" w:rsidP="00601CFC">
            <w:pPr>
              <w:tabs>
                <w:tab w:val="decimal" w:pos="31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.919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</w:tcPr>
          <w:p w14:paraId="004165F4" w14:textId="52D8C8B3" w:rsidR="003C4427" w:rsidRPr="00A06B54" w:rsidRDefault="003C4427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67F0F45D" w14:textId="79DD2217" w:rsidR="003C4427" w:rsidRPr="00A06B54" w:rsidRDefault="003C4427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8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1DB92DE" w14:textId="4C3318FB" w:rsidR="003C4427" w:rsidRPr="00A06B54" w:rsidRDefault="003C4427" w:rsidP="00E42166">
            <w:pPr>
              <w:tabs>
                <w:tab w:val="decimal" w:pos="40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425</w:t>
            </w:r>
          </w:p>
        </w:tc>
      </w:tr>
      <w:tr w:rsidR="003C4427" w:rsidRPr="00A06B54" w14:paraId="5AFC36FE" w14:textId="77777777" w:rsidTr="00783587">
        <w:trPr>
          <w:trHeight w:val="91"/>
        </w:trPr>
        <w:tc>
          <w:tcPr>
            <w:tcW w:w="993" w:type="dxa"/>
            <w:noWrap/>
          </w:tcPr>
          <w:p w14:paraId="6AE9EDFC" w14:textId="77777777" w:rsidR="003B0D30" w:rsidRPr="00A06B54" w:rsidRDefault="003B0D30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2B5BCBD1" w14:textId="77777777" w:rsidR="003B0D30" w:rsidRPr="00A06B54" w:rsidRDefault="003B0D30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noWrap/>
          </w:tcPr>
          <w:p w14:paraId="7BA6E0B9" w14:textId="7C132B51" w:rsidR="003B0D30" w:rsidRPr="00A06B54" w:rsidRDefault="003B0D30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date</w:t>
            </w:r>
          </w:p>
        </w:tc>
        <w:tc>
          <w:tcPr>
            <w:tcW w:w="1418" w:type="dxa"/>
          </w:tcPr>
          <w:p w14:paraId="44975048" w14:textId="77777777" w:rsidR="003B0D30" w:rsidRPr="00A06B54" w:rsidRDefault="003B0D30" w:rsidP="00601CFC">
            <w:pPr>
              <w:tabs>
                <w:tab w:val="left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BEFB6B0" w14:textId="497FD1D2" w:rsidR="003B0D30" w:rsidRPr="00A06B54" w:rsidRDefault="0068558F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010</w:t>
            </w:r>
          </w:p>
        </w:tc>
        <w:tc>
          <w:tcPr>
            <w:tcW w:w="2121" w:type="dxa"/>
          </w:tcPr>
          <w:p w14:paraId="36408AA7" w14:textId="329CDE9E" w:rsidR="003B0D30" w:rsidRPr="00A06B54" w:rsidRDefault="0068558F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993 – 1.027</w:t>
            </w:r>
          </w:p>
        </w:tc>
        <w:tc>
          <w:tcPr>
            <w:tcW w:w="855" w:type="dxa"/>
            <w:noWrap/>
            <w:vAlign w:val="bottom"/>
          </w:tcPr>
          <w:p w14:paraId="4C080434" w14:textId="70D55E80" w:rsidR="003B0D30" w:rsidRPr="00A06B54" w:rsidRDefault="003B0D30" w:rsidP="00601CFC">
            <w:pPr>
              <w:tabs>
                <w:tab w:val="decimal" w:pos="31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424</w:t>
            </w:r>
          </w:p>
        </w:tc>
        <w:tc>
          <w:tcPr>
            <w:tcW w:w="426" w:type="dxa"/>
            <w:noWrap/>
            <w:vAlign w:val="bottom"/>
          </w:tcPr>
          <w:p w14:paraId="6A96276A" w14:textId="431510A2" w:rsidR="003B0D30" w:rsidRPr="00A06B54" w:rsidRDefault="003B0D30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bottom"/>
          </w:tcPr>
          <w:p w14:paraId="1D72F643" w14:textId="3A183FB0" w:rsidR="003B0D30" w:rsidRPr="00A06B54" w:rsidRDefault="003B0D30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233</w:t>
            </w:r>
          </w:p>
        </w:tc>
        <w:tc>
          <w:tcPr>
            <w:tcW w:w="709" w:type="dxa"/>
          </w:tcPr>
          <w:p w14:paraId="5E5E1944" w14:textId="77777777" w:rsidR="003B0D30" w:rsidRPr="00A06B54" w:rsidRDefault="003B0D30" w:rsidP="00E42166">
            <w:pPr>
              <w:tabs>
                <w:tab w:val="decimal" w:pos="40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7A0779" w:rsidRPr="00A06B54" w14:paraId="1B9F6FA3" w14:textId="77777777" w:rsidTr="00783587">
        <w:trPr>
          <w:trHeight w:val="51"/>
        </w:trPr>
        <w:tc>
          <w:tcPr>
            <w:tcW w:w="993" w:type="dxa"/>
            <w:noWrap/>
          </w:tcPr>
          <w:p w14:paraId="00A4605E" w14:textId="77777777" w:rsidR="003B0D30" w:rsidRPr="00A06B54" w:rsidRDefault="003B0D30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3D1199E4" w14:textId="77777777" w:rsidR="003B0D30" w:rsidRPr="00A06B54" w:rsidRDefault="003B0D30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noWrap/>
          </w:tcPr>
          <w:p w14:paraId="67498BF4" w14:textId="77777777" w:rsidR="003B0D30" w:rsidRPr="00A06B54" w:rsidRDefault="003B0D30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date</w:t>
            </w:r>
            <w:r w:rsidRPr="00A06B54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4C68FE9F" w14:textId="77777777" w:rsidR="003B0D30" w:rsidRPr="00A06B54" w:rsidRDefault="003B0D30" w:rsidP="00601CFC">
            <w:pPr>
              <w:tabs>
                <w:tab w:val="left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2FCF7F2" w14:textId="20F10D1A" w:rsidR="003B0D30" w:rsidRPr="00A06B54" w:rsidRDefault="003B0D30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1" w:type="dxa"/>
          </w:tcPr>
          <w:p w14:paraId="6DC0E51D" w14:textId="13AAF7CC" w:rsidR="003B0D30" w:rsidRPr="00A06B54" w:rsidRDefault="003B0D30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bottom"/>
          </w:tcPr>
          <w:p w14:paraId="0B8B09ED" w14:textId="6514074D" w:rsidR="003B0D30" w:rsidRPr="00A06B54" w:rsidRDefault="003B0D30" w:rsidP="00601CFC">
            <w:pPr>
              <w:tabs>
                <w:tab w:val="decimal" w:pos="31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.423</w:t>
            </w:r>
          </w:p>
        </w:tc>
        <w:tc>
          <w:tcPr>
            <w:tcW w:w="426" w:type="dxa"/>
            <w:noWrap/>
            <w:vAlign w:val="bottom"/>
          </w:tcPr>
          <w:p w14:paraId="70088D5B" w14:textId="6CEB5BC5" w:rsidR="003B0D30" w:rsidRPr="00A06B54" w:rsidRDefault="003B0D30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bottom"/>
          </w:tcPr>
          <w:p w14:paraId="1323C81C" w14:textId="31979086" w:rsidR="003B0D30" w:rsidRPr="00A06B54" w:rsidRDefault="003B0D30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20</w:t>
            </w:r>
          </w:p>
        </w:tc>
        <w:tc>
          <w:tcPr>
            <w:tcW w:w="709" w:type="dxa"/>
          </w:tcPr>
          <w:p w14:paraId="5EC08AF3" w14:textId="77777777" w:rsidR="003B0D30" w:rsidRPr="00A06B54" w:rsidRDefault="003B0D30" w:rsidP="00E42166">
            <w:pPr>
              <w:tabs>
                <w:tab w:val="decimal" w:pos="40"/>
              </w:tabs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A0779" w:rsidRPr="00A06B54" w14:paraId="03F74D9F" w14:textId="77777777" w:rsidTr="00783587">
        <w:trPr>
          <w:trHeight w:val="51"/>
        </w:trPr>
        <w:tc>
          <w:tcPr>
            <w:tcW w:w="993" w:type="dxa"/>
            <w:noWrap/>
          </w:tcPr>
          <w:p w14:paraId="4E8A6E25" w14:textId="77777777" w:rsidR="0068558F" w:rsidRPr="00A06B54" w:rsidRDefault="0068558F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2FB0688B" w14:textId="77777777" w:rsidR="0068558F" w:rsidRPr="00A06B54" w:rsidRDefault="0068558F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noWrap/>
          </w:tcPr>
          <w:p w14:paraId="1DA773F1" w14:textId="77777777" w:rsidR="0068558F" w:rsidRPr="00A06B54" w:rsidRDefault="0068558F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date</w:t>
            </w:r>
            <w:r w:rsidRPr="00A06B54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8" w:type="dxa"/>
          </w:tcPr>
          <w:p w14:paraId="72A67971" w14:textId="77777777" w:rsidR="0068558F" w:rsidRPr="00A06B54" w:rsidRDefault="0068558F" w:rsidP="00601CFC">
            <w:pPr>
              <w:tabs>
                <w:tab w:val="left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78DD0B2" w14:textId="6E55D463" w:rsidR="0068558F" w:rsidRPr="00A06B54" w:rsidRDefault="0068558F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1" w:type="dxa"/>
          </w:tcPr>
          <w:p w14:paraId="168C2531" w14:textId="5A905691" w:rsidR="0068558F" w:rsidRPr="00A06B54" w:rsidRDefault="0068558F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bottom"/>
          </w:tcPr>
          <w:p w14:paraId="3C17970E" w14:textId="1C228073" w:rsidR="0068558F" w:rsidRPr="00A06B54" w:rsidRDefault="0068558F" w:rsidP="00601CFC">
            <w:pPr>
              <w:tabs>
                <w:tab w:val="decimal" w:pos="31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350</w:t>
            </w:r>
          </w:p>
        </w:tc>
        <w:tc>
          <w:tcPr>
            <w:tcW w:w="426" w:type="dxa"/>
            <w:noWrap/>
            <w:vAlign w:val="bottom"/>
          </w:tcPr>
          <w:p w14:paraId="700AB7E5" w14:textId="0197F234" w:rsidR="0068558F" w:rsidRPr="00A06B54" w:rsidRDefault="0068558F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bottom"/>
          </w:tcPr>
          <w:p w14:paraId="663DB4CA" w14:textId="2BE15287" w:rsidR="0068558F" w:rsidRPr="00A06B54" w:rsidRDefault="0068558F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554</w:t>
            </w:r>
          </w:p>
        </w:tc>
        <w:tc>
          <w:tcPr>
            <w:tcW w:w="709" w:type="dxa"/>
          </w:tcPr>
          <w:p w14:paraId="684D9919" w14:textId="77777777" w:rsidR="0068558F" w:rsidRPr="00A06B54" w:rsidRDefault="0068558F" w:rsidP="00E42166">
            <w:pPr>
              <w:tabs>
                <w:tab w:val="decimal" w:pos="40"/>
              </w:tabs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CC2D43" w:rsidRPr="00A06B54" w14:paraId="47C97A54" w14:textId="77777777" w:rsidTr="00783587">
        <w:trPr>
          <w:trHeight w:val="51"/>
        </w:trPr>
        <w:tc>
          <w:tcPr>
            <w:tcW w:w="993" w:type="dxa"/>
            <w:noWrap/>
          </w:tcPr>
          <w:p w14:paraId="416971B4" w14:textId="77777777" w:rsidR="00CC2D43" w:rsidRPr="00A06B54" w:rsidRDefault="00CC2D43" w:rsidP="00CC2D4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053BCEED" w14:textId="77777777" w:rsidR="00CC2D43" w:rsidRPr="00A06B54" w:rsidRDefault="00CC2D43" w:rsidP="00CC2D4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noWrap/>
          </w:tcPr>
          <w:p w14:paraId="627E06FA" w14:textId="4234E111" w:rsidR="00CC2D43" w:rsidRPr="00A06B54" w:rsidRDefault="00CC2D43" w:rsidP="00CC2D43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x (female)</w:t>
            </w:r>
          </w:p>
        </w:tc>
        <w:tc>
          <w:tcPr>
            <w:tcW w:w="1418" w:type="dxa"/>
          </w:tcPr>
          <w:p w14:paraId="339A679A" w14:textId="1C5FCE28" w:rsidR="00CC2D43" w:rsidRPr="00A06B54" w:rsidRDefault="00CC2D43" w:rsidP="00CC2D43">
            <w:pPr>
              <w:tabs>
                <w:tab w:val="left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276" w:type="dxa"/>
          </w:tcPr>
          <w:p w14:paraId="458545C1" w14:textId="4FC0EBF2" w:rsidR="00CC2D43" w:rsidRPr="00A06B54" w:rsidRDefault="00CC2D43" w:rsidP="00CC2D43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513</w:t>
            </w:r>
          </w:p>
        </w:tc>
        <w:tc>
          <w:tcPr>
            <w:tcW w:w="2121" w:type="dxa"/>
          </w:tcPr>
          <w:p w14:paraId="24D1C98B" w14:textId="27E5D41F" w:rsidR="00CC2D43" w:rsidRPr="00A06B54" w:rsidRDefault="00CC2D43" w:rsidP="00CC2D43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348 – 6.571</w:t>
            </w:r>
          </w:p>
        </w:tc>
        <w:tc>
          <w:tcPr>
            <w:tcW w:w="855" w:type="dxa"/>
            <w:noWrap/>
            <w:vAlign w:val="bottom"/>
          </w:tcPr>
          <w:p w14:paraId="17DE9D75" w14:textId="197B8B44" w:rsidR="00CC2D43" w:rsidRPr="00A06B54" w:rsidRDefault="00CC2D43" w:rsidP="00CC2D43">
            <w:pPr>
              <w:tabs>
                <w:tab w:val="decimal" w:pos="31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305</w:t>
            </w:r>
          </w:p>
        </w:tc>
        <w:tc>
          <w:tcPr>
            <w:tcW w:w="426" w:type="dxa"/>
            <w:noWrap/>
            <w:vAlign w:val="bottom"/>
          </w:tcPr>
          <w:p w14:paraId="524B55EA" w14:textId="05956D2E" w:rsidR="00CC2D43" w:rsidRPr="00A06B54" w:rsidRDefault="00CC2D43" w:rsidP="00CC2D43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bottom"/>
          </w:tcPr>
          <w:p w14:paraId="2F2BC5A1" w14:textId="28D5041A" w:rsidR="00CC2D43" w:rsidRPr="00A06B54" w:rsidRDefault="00CC2D43" w:rsidP="00CC2D43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581</w:t>
            </w:r>
          </w:p>
        </w:tc>
        <w:tc>
          <w:tcPr>
            <w:tcW w:w="709" w:type="dxa"/>
          </w:tcPr>
          <w:p w14:paraId="3D49803D" w14:textId="77777777" w:rsidR="00CC2D43" w:rsidRPr="00A06B54" w:rsidRDefault="00CC2D43" w:rsidP="00E42166">
            <w:pPr>
              <w:tabs>
                <w:tab w:val="decimal" w:pos="40"/>
              </w:tabs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CC2D43" w:rsidRPr="00A06B54" w14:paraId="3A4B0655" w14:textId="77777777" w:rsidTr="00783587">
        <w:trPr>
          <w:trHeight w:val="60"/>
        </w:trPr>
        <w:tc>
          <w:tcPr>
            <w:tcW w:w="993" w:type="dxa"/>
            <w:noWrap/>
          </w:tcPr>
          <w:p w14:paraId="1766BE03" w14:textId="77777777" w:rsidR="00CC2D43" w:rsidRPr="00A06B54" w:rsidRDefault="00CC2D43" w:rsidP="00CC2D4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5B94363B" w14:textId="77777777" w:rsidR="00CC2D43" w:rsidRPr="00A06B54" w:rsidRDefault="00CC2D43" w:rsidP="00CC2D4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noWrap/>
          </w:tcPr>
          <w:p w14:paraId="5FF157AA" w14:textId="6B72FED2" w:rsidR="00CC2D43" w:rsidRPr="00A06B54" w:rsidRDefault="00CC2D43" w:rsidP="00CC2D43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33186C06" w14:textId="5884FDEB" w:rsidR="00CC2D43" w:rsidRPr="00A06B54" w:rsidRDefault="00CC2D43" w:rsidP="00CC2D43">
            <w:pPr>
              <w:tabs>
                <w:tab w:val="left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276" w:type="dxa"/>
          </w:tcPr>
          <w:p w14:paraId="4AF4FA12" w14:textId="5F302681" w:rsidR="00CC2D43" w:rsidRPr="00A06B54" w:rsidRDefault="00CC2D43" w:rsidP="00CC2D43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75</w:t>
            </w:r>
          </w:p>
        </w:tc>
        <w:tc>
          <w:tcPr>
            <w:tcW w:w="2121" w:type="dxa"/>
          </w:tcPr>
          <w:p w14:paraId="332A60DA" w14:textId="7C684A20" w:rsidR="00CC2D43" w:rsidRPr="00A06B54" w:rsidRDefault="00CC2D43" w:rsidP="00CC2D43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15 – 0.373</w:t>
            </w:r>
          </w:p>
        </w:tc>
        <w:tc>
          <w:tcPr>
            <w:tcW w:w="855" w:type="dxa"/>
            <w:noWrap/>
          </w:tcPr>
          <w:p w14:paraId="48BCF39E" w14:textId="1F2D9777" w:rsidR="00CC2D43" w:rsidRPr="00A06B54" w:rsidRDefault="00CC2D43" w:rsidP="00CC2D43">
            <w:pPr>
              <w:tabs>
                <w:tab w:val="decimal" w:pos="31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0.036</w:t>
            </w:r>
          </w:p>
        </w:tc>
        <w:tc>
          <w:tcPr>
            <w:tcW w:w="426" w:type="dxa"/>
            <w:noWrap/>
          </w:tcPr>
          <w:p w14:paraId="13DACC98" w14:textId="2C5474B6" w:rsidR="00CC2D43" w:rsidRPr="00A06B54" w:rsidRDefault="00CC2D43" w:rsidP="00CC2D43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4BE78EAD" w14:textId="3F4F1F1F" w:rsidR="00CC2D43" w:rsidRPr="00A06B54" w:rsidRDefault="00CC2D43" w:rsidP="00CC2D43">
            <w:pPr>
              <w:tabs>
                <w:tab w:val="decimal" w:pos="314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02</w:t>
            </w:r>
          </w:p>
        </w:tc>
        <w:tc>
          <w:tcPr>
            <w:tcW w:w="709" w:type="dxa"/>
          </w:tcPr>
          <w:p w14:paraId="0D596A2D" w14:textId="77777777" w:rsidR="00CC2D43" w:rsidRPr="00A06B54" w:rsidRDefault="00CC2D43" w:rsidP="00E42166">
            <w:pPr>
              <w:tabs>
                <w:tab w:val="decimal" w:pos="40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7A0779" w:rsidRPr="00A06B54" w14:paraId="6A281013" w14:textId="77777777" w:rsidTr="00783587">
        <w:trPr>
          <w:trHeight w:val="211"/>
        </w:trPr>
        <w:tc>
          <w:tcPr>
            <w:tcW w:w="993" w:type="dxa"/>
            <w:noWrap/>
          </w:tcPr>
          <w:p w14:paraId="7BFF0202" w14:textId="77777777" w:rsidR="001E444F" w:rsidRPr="00A06B54" w:rsidRDefault="001E444F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00FCF82C" w14:textId="77777777" w:rsidR="001E444F" w:rsidRPr="00A06B54" w:rsidRDefault="001E444F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noWrap/>
          </w:tcPr>
          <w:p w14:paraId="03C963C4" w14:textId="6EFBBA6F" w:rsidR="001E444F" w:rsidRPr="00A06B54" w:rsidRDefault="003C4427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y</w:t>
            </w:r>
            <w:r w:rsidR="001E444F" w:rsidRPr="00A06B54">
              <w:rPr>
                <w:rFonts w:cstheme="minorHAnsi"/>
                <w:sz w:val="20"/>
                <w:szCs w:val="20"/>
              </w:rPr>
              <w:t>ear (2018)</w:t>
            </w:r>
          </w:p>
        </w:tc>
        <w:tc>
          <w:tcPr>
            <w:tcW w:w="1418" w:type="dxa"/>
          </w:tcPr>
          <w:p w14:paraId="5038EA6D" w14:textId="3C53642C" w:rsidR="001E444F" w:rsidRPr="00A06B54" w:rsidRDefault="001E444F" w:rsidP="00601CFC">
            <w:pPr>
              <w:tabs>
                <w:tab w:val="left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1276" w:type="dxa"/>
          </w:tcPr>
          <w:p w14:paraId="32863256" w14:textId="71DB3CF5" w:rsidR="001E444F" w:rsidRPr="00A06B54" w:rsidRDefault="00CC2D43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50.000</w:t>
            </w:r>
          </w:p>
        </w:tc>
        <w:tc>
          <w:tcPr>
            <w:tcW w:w="2121" w:type="dxa"/>
          </w:tcPr>
          <w:p w14:paraId="6145E5CE" w14:textId="6DE92A9F" w:rsidR="001E444F" w:rsidRPr="00A06B54" w:rsidRDefault="00CC2D43" w:rsidP="00CC2D43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08</w:t>
            </w:r>
            <w:r w:rsidR="00FF2503" w:rsidRPr="00A06B54">
              <w:rPr>
                <w:rFonts w:cstheme="minorHAnsi"/>
                <w:sz w:val="20"/>
                <w:szCs w:val="20"/>
              </w:rPr>
              <w:t xml:space="preserve"> – 7,230,657.990</w:t>
            </w:r>
          </w:p>
        </w:tc>
        <w:tc>
          <w:tcPr>
            <w:tcW w:w="855" w:type="dxa"/>
            <w:noWrap/>
          </w:tcPr>
          <w:p w14:paraId="6004F705" w14:textId="7BD25CA4" w:rsidR="001E444F" w:rsidRPr="00A06B54" w:rsidRDefault="001E444F" w:rsidP="00601CFC">
            <w:pPr>
              <w:tabs>
                <w:tab w:val="decimal" w:pos="31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686</w:t>
            </w:r>
          </w:p>
        </w:tc>
        <w:tc>
          <w:tcPr>
            <w:tcW w:w="426" w:type="dxa"/>
            <w:noWrap/>
          </w:tcPr>
          <w:p w14:paraId="39857595" w14:textId="3240E421" w:rsidR="001E444F" w:rsidRPr="00A06B54" w:rsidRDefault="001E444F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50" w:type="dxa"/>
            <w:noWrap/>
          </w:tcPr>
          <w:p w14:paraId="4FFCABE5" w14:textId="158334AA" w:rsidR="001E444F" w:rsidRPr="00A06B54" w:rsidRDefault="001E444F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430</w:t>
            </w:r>
          </w:p>
        </w:tc>
        <w:tc>
          <w:tcPr>
            <w:tcW w:w="709" w:type="dxa"/>
          </w:tcPr>
          <w:p w14:paraId="2B5B5712" w14:textId="77777777" w:rsidR="001E444F" w:rsidRPr="00A06B54" w:rsidRDefault="001E444F" w:rsidP="00E42166">
            <w:pPr>
              <w:tabs>
                <w:tab w:val="decimal" w:pos="40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7A0779" w:rsidRPr="00A06B54" w14:paraId="444B6EEE" w14:textId="77777777" w:rsidTr="00783587">
        <w:trPr>
          <w:trHeight w:val="211"/>
        </w:trPr>
        <w:tc>
          <w:tcPr>
            <w:tcW w:w="993" w:type="dxa"/>
            <w:noWrap/>
          </w:tcPr>
          <w:p w14:paraId="147F7CC5" w14:textId="77777777" w:rsidR="001E444F" w:rsidRPr="00A06B54" w:rsidRDefault="001E444F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79E243D7" w14:textId="77777777" w:rsidR="001E444F" w:rsidRPr="00A06B54" w:rsidRDefault="001E444F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noWrap/>
          </w:tcPr>
          <w:p w14:paraId="7851963C" w14:textId="77777777" w:rsidR="001E444F" w:rsidRPr="00A06B54" w:rsidRDefault="001E444F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CFD7F72" w14:textId="6636C5BF" w:rsidR="001E444F" w:rsidRPr="00A06B54" w:rsidRDefault="001E444F" w:rsidP="00601CFC">
            <w:pPr>
              <w:tabs>
                <w:tab w:val="left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1276" w:type="dxa"/>
          </w:tcPr>
          <w:p w14:paraId="540F17CC" w14:textId="2133B0A6" w:rsidR="001E444F" w:rsidRPr="00A06B54" w:rsidRDefault="00CC2D43" w:rsidP="00601CFC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25.000</w:t>
            </w:r>
          </w:p>
        </w:tc>
        <w:tc>
          <w:tcPr>
            <w:tcW w:w="2121" w:type="dxa"/>
          </w:tcPr>
          <w:p w14:paraId="6210CFCA" w14:textId="742407CB" w:rsidR="001E444F" w:rsidRPr="00A06B54" w:rsidRDefault="00FF2503" w:rsidP="00FF2503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05 – 3,223,726.630</w:t>
            </w:r>
          </w:p>
        </w:tc>
        <w:tc>
          <w:tcPr>
            <w:tcW w:w="855" w:type="dxa"/>
            <w:noWrap/>
          </w:tcPr>
          <w:p w14:paraId="3A005AB0" w14:textId="77777777" w:rsidR="001E444F" w:rsidRPr="00A06B54" w:rsidRDefault="001E444F" w:rsidP="00601CFC">
            <w:pPr>
              <w:tabs>
                <w:tab w:val="decimal" w:pos="313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6" w:type="dxa"/>
            <w:noWrap/>
          </w:tcPr>
          <w:p w14:paraId="3AA3F7C4" w14:textId="77777777" w:rsidR="001E444F" w:rsidRPr="00A06B54" w:rsidRDefault="001E444F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3F64EE46" w14:textId="77777777" w:rsidR="001E444F" w:rsidRPr="00A06B54" w:rsidRDefault="001E444F" w:rsidP="00601CFC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1E15C5A1" w14:textId="77777777" w:rsidR="001E444F" w:rsidRPr="00A06B54" w:rsidRDefault="001E444F" w:rsidP="00E42166">
            <w:pPr>
              <w:tabs>
                <w:tab w:val="decimal" w:pos="40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  <w:tr w:rsidR="007A0779" w:rsidRPr="00A06B54" w14:paraId="162B4615" w14:textId="77777777" w:rsidTr="00783587">
        <w:trPr>
          <w:trHeight w:val="51"/>
        </w:trPr>
        <w:tc>
          <w:tcPr>
            <w:tcW w:w="993" w:type="dxa"/>
            <w:noWrap/>
            <w:hideMark/>
          </w:tcPr>
          <w:p w14:paraId="6B3EB761" w14:textId="77777777" w:rsidR="003B0D30" w:rsidRPr="00A06B54" w:rsidRDefault="003B0D30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600DEF89" w14:textId="77777777" w:rsidR="003B0D30" w:rsidRPr="00A06B54" w:rsidRDefault="003B0D30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275" w:type="dxa"/>
            <w:noWrap/>
            <w:hideMark/>
          </w:tcPr>
          <w:p w14:paraId="11AB38CF" w14:textId="77777777" w:rsidR="003B0D30" w:rsidRPr="00A06B54" w:rsidRDefault="003B0D30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date</w:t>
            </w:r>
          </w:p>
        </w:tc>
        <w:tc>
          <w:tcPr>
            <w:tcW w:w="1418" w:type="dxa"/>
          </w:tcPr>
          <w:p w14:paraId="504F7538" w14:textId="77777777" w:rsidR="003B0D30" w:rsidRPr="00A06B54" w:rsidRDefault="003B0D30" w:rsidP="00601CFC">
            <w:pPr>
              <w:tabs>
                <w:tab w:val="left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350D391" w14:textId="6310F47B" w:rsidR="003B0D30" w:rsidRPr="00A06B54" w:rsidRDefault="0087732A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012</w:t>
            </w:r>
          </w:p>
        </w:tc>
        <w:tc>
          <w:tcPr>
            <w:tcW w:w="2121" w:type="dxa"/>
          </w:tcPr>
          <w:p w14:paraId="1ED11C92" w14:textId="1C25C744" w:rsidR="003B0D30" w:rsidRPr="00A06B54" w:rsidRDefault="0087732A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996 – 1.029</w:t>
            </w:r>
          </w:p>
        </w:tc>
        <w:tc>
          <w:tcPr>
            <w:tcW w:w="855" w:type="dxa"/>
            <w:noWrap/>
            <w:vAlign w:val="bottom"/>
          </w:tcPr>
          <w:p w14:paraId="70AF0F19" w14:textId="518E0480" w:rsidR="003B0D30" w:rsidRPr="00A06B54" w:rsidRDefault="003B0D30" w:rsidP="00601CFC">
            <w:pPr>
              <w:tabs>
                <w:tab w:val="decimal" w:pos="31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.257</w:t>
            </w:r>
          </w:p>
        </w:tc>
        <w:tc>
          <w:tcPr>
            <w:tcW w:w="426" w:type="dxa"/>
            <w:noWrap/>
            <w:vAlign w:val="bottom"/>
          </w:tcPr>
          <w:p w14:paraId="06E3313D" w14:textId="1FAE76C1" w:rsidR="003B0D30" w:rsidRPr="00A06B54" w:rsidRDefault="003B0D30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bottom"/>
          </w:tcPr>
          <w:p w14:paraId="54E4AE13" w14:textId="3E929F85" w:rsidR="003B0D30" w:rsidRPr="00A06B54" w:rsidRDefault="003B0D30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33</w:t>
            </w:r>
          </w:p>
        </w:tc>
        <w:tc>
          <w:tcPr>
            <w:tcW w:w="709" w:type="dxa"/>
          </w:tcPr>
          <w:p w14:paraId="63F70297" w14:textId="78C51D32" w:rsidR="003B0D30" w:rsidRPr="00A06B54" w:rsidRDefault="003B0D30" w:rsidP="00E42166">
            <w:pPr>
              <w:tabs>
                <w:tab w:val="decimal" w:pos="40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40</w:t>
            </w:r>
          </w:p>
        </w:tc>
      </w:tr>
      <w:tr w:rsidR="007A0779" w:rsidRPr="00A06B54" w14:paraId="47BF5977" w14:textId="77777777" w:rsidTr="00783587">
        <w:trPr>
          <w:trHeight w:val="203"/>
        </w:trPr>
        <w:tc>
          <w:tcPr>
            <w:tcW w:w="993" w:type="dxa"/>
            <w:noWrap/>
            <w:hideMark/>
          </w:tcPr>
          <w:p w14:paraId="152C4456" w14:textId="77777777" w:rsidR="0087732A" w:rsidRPr="00A06B54" w:rsidRDefault="0087732A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5E464D44" w14:textId="77777777" w:rsidR="0087732A" w:rsidRPr="00A06B54" w:rsidRDefault="0087732A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4A0F021E" w14:textId="77777777" w:rsidR="0087732A" w:rsidRPr="00A06B54" w:rsidRDefault="0087732A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date</w:t>
            </w:r>
            <w:r w:rsidRPr="00A06B54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14EFE6AC" w14:textId="77777777" w:rsidR="0087732A" w:rsidRPr="00A06B54" w:rsidRDefault="0087732A" w:rsidP="00601CFC">
            <w:pPr>
              <w:tabs>
                <w:tab w:val="left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271216F" w14:textId="089BE112" w:rsidR="0087732A" w:rsidRPr="00A06B54" w:rsidRDefault="0087732A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1" w:type="dxa"/>
          </w:tcPr>
          <w:p w14:paraId="591C8E11" w14:textId="1B2F8206" w:rsidR="0087732A" w:rsidRPr="00A06B54" w:rsidRDefault="0087732A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bottom"/>
          </w:tcPr>
          <w:p w14:paraId="3CD11FA0" w14:textId="5741DE09" w:rsidR="0087732A" w:rsidRPr="00A06B54" w:rsidRDefault="0087732A" w:rsidP="00601CFC">
            <w:pPr>
              <w:tabs>
                <w:tab w:val="decimal" w:pos="31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262</w:t>
            </w:r>
          </w:p>
        </w:tc>
        <w:tc>
          <w:tcPr>
            <w:tcW w:w="426" w:type="dxa"/>
            <w:noWrap/>
            <w:vAlign w:val="bottom"/>
          </w:tcPr>
          <w:p w14:paraId="3DB71817" w14:textId="16DAB8C2" w:rsidR="0087732A" w:rsidRPr="00A06B54" w:rsidRDefault="0087732A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bottom"/>
          </w:tcPr>
          <w:p w14:paraId="3423F177" w14:textId="1894620A" w:rsidR="0087732A" w:rsidRPr="00A06B54" w:rsidRDefault="0087732A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226</w:t>
            </w:r>
          </w:p>
        </w:tc>
        <w:tc>
          <w:tcPr>
            <w:tcW w:w="709" w:type="dxa"/>
          </w:tcPr>
          <w:p w14:paraId="61F3242A" w14:textId="77777777" w:rsidR="0087732A" w:rsidRPr="00A06B54" w:rsidRDefault="0087732A" w:rsidP="00E42166">
            <w:pPr>
              <w:tabs>
                <w:tab w:val="decimal" w:pos="40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7A0779" w:rsidRPr="00A06B54" w14:paraId="663BDE02" w14:textId="77777777" w:rsidTr="00783587">
        <w:trPr>
          <w:trHeight w:val="221"/>
        </w:trPr>
        <w:tc>
          <w:tcPr>
            <w:tcW w:w="993" w:type="dxa"/>
            <w:noWrap/>
          </w:tcPr>
          <w:p w14:paraId="12D80DE3" w14:textId="77777777" w:rsidR="0087732A" w:rsidRPr="00A06B54" w:rsidRDefault="0087732A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05998746" w14:textId="77777777" w:rsidR="0087732A" w:rsidRPr="00A06B54" w:rsidRDefault="0087732A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noWrap/>
          </w:tcPr>
          <w:p w14:paraId="6DE738AE" w14:textId="77777777" w:rsidR="0087732A" w:rsidRPr="00A06B54" w:rsidRDefault="0087732A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date</w:t>
            </w:r>
            <w:r w:rsidRPr="00A06B54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8" w:type="dxa"/>
          </w:tcPr>
          <w:p w14:paraId="39B71859" w14:textId="77777777" w:rsidR="0087732A" w:rsidRPr="00A06B54" w:rsidRDefault="0087732A" w:rsidP="00601CFC">
            <w:pPr>
              <w:tabs>
                <w:tab w:val="left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02DD1FE" w14:textId="7104CE35" w:rsidR="0087732A" w:rsidRPr="00A06B54" w:rsidRDefault="0087732A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1" w:type="dxa"/>
          </w:tcPr>
          <w:p w14:paraId="38DDD7F0" w14:textId="5F162E8D" w:rsidR="0087732A" w:rsidRPr="00A06B54" w:rsidRDefault="0087732A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5" w:type="dxa"/>
            <w:noWrap/>
            <w:vAlign w:val="bottom"/>
          </w:tcPr>
          <w:p w14:paraId="5A766A83" w14:textId="37830DD9" w:rsidR="0087732A" w:rsidRPr="00A06B54" w:rsidRDefault="0087732A" w:rsidP="00601CFC">
            <w:pPr>
              <w:tabs>
                <w:tab w:val="decimal" w:pos="31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415</w:t>
            </w:r>
          </w:p>
        </w:tc>
        <w:tc>
          <w:tcPr>
            <w:tcW w:w="426" w:type="dxa"/>
            <w:noWrap/>
            <w:vAlign w:val="bottom"/>
          </w:tcPr>
          <w:p w14:paraId="0BE114CF" w14:textId="1FB6978E" w:rsidR="0087732A" w:rsidRPr="00A06B54" w:rsidRDefault="0087732A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bottom"/>
          </w:tcPr>
          <w:p w14:paraId="54E80E48" w14:textId="458369CA" w:rsidR="0087732A" w:rsidRPr="00A06B54" w:rsidRDefault="0087732A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519</w:t>
            </w:r>
          </w:p>
        </w:tc>
        <w:tc>
          <w:tcPr>
            <w:tcW w:w="709" w:type="dxa"/>
          </w:tcPr>
          <w:p w14:paraId="6578CC20" w14:textId="77777777" w:rsidR="0087732A" w:rsidRPr="00A06B54" w:rsidRDefault="0087732A" w:rsidP="00E42166">
            <w:pPr>
              <w:tabs>
                <w:tab w:val="decimal" w:pos="40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CC2D43" w:rsidRPr="00A06B54" w14:paraId="0A4D57B1" w14:textId="77777777" w:rsidTr="00783587">
        <w:trPr>
          <w:trHeight w:val="98"/>
        </w:trPr>
        <w:tc>
          <w:tcPr>
            <w:tcW w:w="993" w:type="dxa"/>
            <w:noWrap/>
            <w:hideMark/>
          </w:tcPr>
          <w:p w14:paraId="21C0F2A2" w14:textId="77777777" w:rsidR="00CC2D43" w:rsidRPr="00A06B54" w:rsidRDefault="00CC2D43" w:rsidP="00CC2D4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0228E6A7" w14:textId="77777777" w:rsidR="00CC2D43" w:rsidRPr="00A06B54" w:rsidRDefault="00CC2D43" w:rsidP="00CC2D4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7625582D" w14:textId="3E74AF79" w:rsidR="00CC2D43" w:rsidRPr="00A06B54" w:rsidRDefault="00CC2D43" w:rsidP="00CC2D43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x (female)</w:t>
            </w:r>
          </w:p>
        </w:tc>
        <w:tc>
          <w:tcPr>
            <w:tcW w:w="1418" w:type="dxa"/>
          </w:tcPr>
          <w:p w14:paraId="107C6872" w14:textId="507BC2E4" w:rsidR="00CC2D43" w:rsidRPr="00A06B54" w:rsidRDefault="00CC2D43" w:rsidP="00CC2D43">
            <w:pPr>
              <w:tabs>
                <w:tab w:val="left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276" w:type="dxa"/>
          </w:tcPr>
          <w:p w14:paraId="0FBF8966" w14:textId="784EB6B0" w:rsidR="00CC2D43" w:rsidRPr="00A06B54" w:rsidRDefault="00CC2D43" w:rsidP="00CC2D43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.001</w:t>
            </w:r>
          </w:p>
        </w:tc>
        <w:tc>
          <w:tcPr>
            <w:tcW w:w="2121" w:type="dxa"/>
          </w:tcPr>
          <w:p w14:paraId="4206D96F" w14:textId="791AEF1B" w:rsidR="00CC2D43" w:rsidRPr="00A06B54" w:rsidRDefault="00CC2D43" w:rsidP="00CC2D43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478 – 8.377</w:t>
            </w:r>
          </w:p>
        </w:tc>
        <w:tc>
          <w:tcPr>
            <w:tcW w:w="855" w:type="dxa"/>
            <w:noWrap/>
            <w:vAlign w:val="bottom"/>
          </w:tcPr>
          <w:p w14:paraId="11B4A971" w14:textId="31B1E3C9" w:rsidR="00CC2D43" w:rsidRPr="00A06B54" w:rsidRDefault="00CC2D43" w:rsidP="00CC2D43">
            <w:pPr>
              <w:tabs>
                <w:tab w:val="decimal" w:pos="31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901</w:t>
            </w:r>
          </w:p>
        </w:tc>
        <w:tc>
          <w:tcPr>
            <w:tcW w:w="426" w:type="dxa"/>
            <w:noWrap/>
            <w:vAlign w:val="bottom"/>
          </w:tcPr>
          <w:p w14:paraId="5AD51E9A" w14:textId="7F75214A" w:rsidR="00CC2D43" w:rsidRPr="00A06B54" w:rsidRDefault="00CC2D43" w:rsidP="00CC2D43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  <w:vAlign w:val="bottom"/>
          </w:tcPr>
          <w:p w14:paraId="3D03EFE2" w14:textId="312D29E0" w:rsidR="00CC2D43" w:rsidRPr="00A06B54" w:rsidRDefault="00CC2D43" w:rsidP="00CC2D43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343</w:t>
            </w:r>
          </w:p>
        </w:tc>
        <w:tc>
          <w:tcPr>
            <w:tcW w:w="709" w:type="dxa"/>
          </w:tcPr>
          <w:p w14:paraId="5B168731" w14:textId="77777777" w:rsidR="00CC2D43" w:rsidRPr="00A06B54" w:rsidRDefault="00CC2D43" w:rsidP="00E42166">
            <w:pPr>
              <w:tabs>
                <w:tab w:val="decimal" w:pos="40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CC2D43" w:rsidRPr="00A06B54" w14:paraId="3CD5A861" w14:textId="77777777" w:rsidTr="00783587">
        <w:trPr>
          <w:trHeight w:val="51"/>
        </w:trPr>
        <w:tc>
          <w:tcPr>
            <w:tcW w:w="993" w:type="dxa"/>
            <w:noWrap/>
            <w:hideMark/>
          </w:tcPr>
          <w:p w14:paraId="5429E290" w14:textId="77777777" w:rsidR="00CC2D43" w:rsidRPr="00A06B54" w:rsidRDefault="00CC2D43" w:rsidP="00CC2D4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65E5902B" w14:textId="77777777" w:rsidR="00CC2D43" w:rsidRPr="00A06B54" w:rsidRDefault="00CC2D43" w:rsidP="00CC2D4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32D8A401" w14:textId="4312D979" w:rsidR="00CC2D43" w:rsidRPr="00A06B54" w:rsidRDefault="00CC2D43" w:rsidP="00CC2D43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2039DBC7" w14:textId="0BE63A4F" w:rsidR="00CC2D43" w:rsidRPr="00A06B54" w:rsidRDefault="00CC2D43" w:rsidP="00CC2D43">
            <w:pPr>
              <w:tabs>
                <w:tab w:val="left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276" w:type="dxa"/>
          </w:tcPr>
          <w:p w14:paraId="66B133F0" w14:textId="7C1B6EF3" w:rsidR="00CC2D43" w:rsidRPr="00A06B54" w:rsidRDefault="00CC2D43" w:rsidP="00CC2D43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47</w:t>
            </w:r>
          </w:p>
        </w:tc>
        <w:tc>
          <w:tcPr>
            <w:tcW w:w="2121" w:type="dxa"/>
          </w:tcPr>
          <w:p w14:paraId="37226571" w14:textId="15794EC0" w:rsidR="00CC2D43" w:rsidRPr="00A06B54" w:rsidRDefault="00CC2D43" w:rsidP="00CC2D43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10 – 0.214</w:t>
            </w:r>
          </w:p>
        </w:tc>
        <w:tc>
          <w:tcPr>
            <w:tcW w:w="855" w:type="dxa"/>
            <w:noWrap/>
          </w:tcPr>
          <w:p w14:paraId="3C1880CC" w14:textId="1BD046D3" w:rsidR="00CC2D43" w:rsidRPr="00A06B54" w:rsidRDefault="00CC2D43" w:rsidP="00CC2D43">
            <w:pPr>
              <w:tabs>
                <w:tab w:val="decimal" w:pos="31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5.534</w:t>
            </w:r>
          </w:p>
        </w:tc>
        <w:tc>
          <w:tcPr>
            <w:tcW w:w="426" w:type="dxa"/>
            <w:noWrap/>
          </w:tcPr>
          <w:p w14:paraId="1311E210" w14:textId="6893A686" w:rsidR="00CC2D43" w:rsidRPr="00A06B54" w:rsidRDefault="00CC2D43" w:rsidP="00CC2D43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77179C19" w14:textId="0E8BD725" w:rsidR="00CC2D43" w:rsidRPr="00A06B54" w:rsidRDefault="00CC2D43" w:rsidP="00CC2D43">
            <w:pPr>
              <w:tabs>
                <w:tab w:val="decimal" w:pos="314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&lt; 0.001</w:t>
            </w:r>
          </w:p>
        </w:tc>
        <w:tc>
          <w:tcPr>
            <w:tcW w:w="709" w:type="dxa"/>
          </w:tcPr>
          <w:p w14:paraId="5FCC5494" w14:textId="77777777" w:rsidR="00CC2D43" w:rsidRPr="00A06B54" w:rsidRDefault="00CC2D43" w:rsidP="00E42166">
            <w:pPr>
              <w:tabs>
                <w:tab w:val="decimal" w:pos="40"/>
              </w:tabs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A0779" w:rsidRPr="00A06B54" w14:paraId="53B37B43" w14:textId="77777777" w:rsidTr="00783587">
        <w:trPr>
          <w:trHeight w:val="51"/>
        </w:trPr>
        <w:tc>
          <w:tcPr>
            <w:tcW w:w="993" w:type="dxa"/>
            <w:noWrap/>
          </w:tcPr>
          <w:p w14:paraId="4827D93A" w14:textId="77777777" w:rsidR="001E444F" w:rsidRPr="00A06B54" w:rsidRDefault="001E444F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3BC567A1" w14:textId="77777777" w:rsidR="001E444F" w:rsidRPr="00A06B54" w:rsidRDefault="001E444F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noWrap/>
          </w:tcPr>
          <w:p w14:paraId="1F255200" w14:textId="016F54BC" w:rsidR="001E444F" w:rsidRPr="00A06B54" w:rsidRDefault="003C4427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y</w:t>
            </w:r>
            <w:r w:rsidR="001E444F" w:rsidRPr="00A06B54">
              <w:rPr>
                <w:rFonts w:cstheme="minorHAnsi"/>
                <w:sz w:val="20"/>
                <w:szCs w:val="20"/>
              </w:rPr>
              <w:t>ear (2018)</w:t>
            </w:r>
          </w:p>
        </w:tc>
        <w:tc>
          <w:tcPr>
            <w:tcW w:w="1418" w:type="dxa"/>
          </w:tcPr>
          <w:p w14:paraId="663DDFCC" w14:textId="6505DFFB" w:rsidR="001E444F" w:rsidRPr="00A06B54" w:rsidRDefault="001E444F" w:rsidP="00601CFC">
            <w:pPr>
              <w:tabs>
                <w:tab w:val="left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1276" w:type="dxa"/>
          </w:tcPr>
          <w:p w14:paraId="6EBF8008" w14:textId="2B284650" w:rsidR="001E444F" w:rsidRPr="00A06B54" w:rsidRDefault="008A0ADD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76.923</w:t>
            </w:r>
          </w:p>
        </w:tc>
        <w:tc>
          <w:tcPr>
            <w:tcW w:w="2121" w:type="dxa"/>
          </w:tcPr>
          <w:p w14:paraId="439F9477" w14:textId="713B9CE5" w:rsidR="001E444F" w:rsidRPr="00A06B54" w:rsidRDefault="008A0ADD" w:rsidP="008A0ADD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06 – 999,000.999</w:t>
            </w:r>
          </w:p>
        </w:tc>
        <w:tc>
          <w:tcPr>
            <w:tcW w:w="855" w:type="dxa"/>
            <w:noWrap/>
          </w:tcPr>
          <w:p w14:paraId="75C77A8D" w14:textId="3D9A5F11" w:rsidR="001E444F" w:rsidRPr="00A06B54" w:rsidRDefault="001E444F" w:rsidP="00601CFC">
            <w:pPr>
              <w:tabs>
                <w:tab w:val="decimal" w:pos="31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633</w:t>
            </w:r>
          </w:p>
        </w:tc>
        <w:tc>
          <w:tcPr>
            <w:tcW w:w="426" w:type="dxa"/>
            <w:noWrap/>
          </w:tcPr>
          <w:p w14:paraId="00B5680A" w14:textId="1E3CF8D2" w:rsidR="001E444F" w:rsidRPr="00A06B54" w:rsidRDefault="001E444F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50" w:type="dxa"/>
            <w:noWrap/>
          </w:tcPr>
          <w:p w14:paraId="4A650200" w14:textId="00BD20E9" w:rsidR="001E444F" w:rsidRPr="00A06B54" w:rsidRDefault="001E444F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442</w:t>
            </w:r>
          </w:p>
        </w:tc>
        <w:tc>
          <w:tcPr>
            <w:tcW w:w="709" w:type="dxa"/>
          </w:tcPr>
          <w:p w14:paraId="200AA6F3" w14:textId="77777777" w:rsidR="001E444F" w:rsidRPr="00A06B54" w:rsidRDefault="001E444F" w:rsidP="00E42166">
            <w:pPr>
              <w:tabs>
                <w:tab w:val="decimal" w:pos="40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7A0779" w:rsidRPr="00A06B54" w14:paraId="77B01A1D" w14:textId="77777777" w:rsidTr="00783587">
        <w:trPr>
          <w:trHeight w:val="51"/>
        </w:trPr>
        <w:tc>
          <w:tcPr>
            <w:tcW w:w="993" w:type="dxa"/>
            <w:noWrap/>
          </w:tcPr>
          <w:p w14:paraId="601E069A" w14:textId="77777777" w:rsidR="001E444F" w:rsidRPr="00A06B54" w:rsidRDefault="001E444F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7AF02406" w14:textId="77777777" w:rsidR="001E444F" w:rsidRPr="00A06B54" w:rsidRDefault="001E444F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noWrap/>
          </w:tcPr>
          <w:p w14:paraId="69A2F177" w14:textId="77777777" w:rsidR="001E444F" w:rsidRPr="00A06B54" w:rsidRDefault="001E444F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B1642AA" w14:textId="2D6E803E" w:rsidR="001E444F" w:rsidRPr="00A06B54" w:rsidRDefault="001E444F" w:rsidP="00601CFC">
            <w:pPr>
              <w:tabs>
                <w:tab w:val="left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1276" w:type="dxa"/>
          </w:tcPr>
          <w:p w14:paraId="100844D5" w14:textId="0A6C67DB" w:rsidR="001E444F" w:rsidRPr="00A06B54" w:rsidRDefault="008A0ADD" w:rsidP="00601CFC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37.037</w:t>
            </w:r>
          </w:p>
        </w:tc>
        <w:tc>
          <w:tcPr>
            <w:tcW w:w="2121" w:type="dxa"/>
          </w:tcPr>
          <w:p w14:paraId="28456763" w14:textId="133FEA10" w:rsidR="001E444F" w:rsidRPr="00A06B54" w:rsidRDefault="008A0ADD" w:rsidP="008A0ADD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03</w:t>
            </w:r>
            <w:r w:rsidR="00CC4506" w:rsidRPr="00A06B54">
              <w:rPr>
                <w:rFonts w:cstheme="minorHAnsi"/>
                <w:sz w:val="20"/>
                <w:szCs w:val="20"/>
              </w:rPr>
              <w:t xml:space="preserve"> – 419,815.281</w:t>
            </w:r>
          </w:p>
        </w:tc>
        <w:tc>
          <w:tcPr>
            <w:tcW w:w="855" w:type="dxa"/>
            <w:noWrap/>
          </w:tcPr>
          <w:p w14:paraId="099C09CC" w14:textId="77777777" w:rsidR="001E444F" w:rsidRPr="00A06B54" w:rsidRDefault="001E444F" w:rsidP="00601CFC">
            <w:pPr>
              <w:tabs>
                <w:tab w:val="decimal" w:pos="313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6" w:type="dxa"/>
            <w:noWrap/>
          </w:tcPr>
          <w:p w14:paraId="42309FDD" w14:textId="77777777" w:rsidR="001E444F" w:rsidRPr="00A06B54" w:rsidRDefault="001E444F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5E71C96F" w14:textId="77777777" w:rsidR="001E444F" w:rsidRPr="00A06B54" w:rsidRDefault="001E444F" w:rsidP="00601CFC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4E499398" w14:textId="77777777" w:rsidR="001E444F" w:rsidRPr="00A06B54" w:rsidRDefault="001E444F" w:rsidP="00E42166">
            <w:pPr>
              <w:tabs>
                <w:tab w:val="decimal" w:pos="40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  <w:tr w:rsidR="007A0779" w:rsidRPr="00A06B54" w14:paraId="6E0AB811" w14:textId="77777777" w:rsidTr="00783587">
        <w:trPr>
          <w:trHeight w:val="51"/>
        </w:trPr>
        <w:tc>
          <w:tcPr>
            <w:tcW w:w="993" w:type="dxa"/>
            <w:noWrap/>
            <w:hideMark/>
          </w:tcPr>
          <w:p w14:paraId="6BA95951" w14:textId="77777777" w:rsidR="003B0D30" w:rsidRPr="00A06B54" w:rsidRDefault="003B0D30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5AD46E96" w14:textId="7480C3C5" w:rsidR="003B0D30" w:rsidRPr="00A06B54" w:rsidRDefault="003B0D30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14</w:t>
            </w:r>
          </w:p>
        </w:tc>
        <w:tc>
          <w:tcPr>
            <w:tcW w:w="1275" w:type="dxa"/>
            <w:noWrap/>
            <w:hideMark/>
          </w:tcPr>
          <w:p w14:paraId="22A35B91" w14:textId="7392261A" w:rsidR="003B0D30" w:rsidRPr="00A06B54" w:rsidRDefault="00CC2D43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(</w:t>
            </w:r>
            <w:r w:rsidR="003B0D30" w:rsidRPr="00A06B54">
              <w:rPr>
                <w:rFonts w:cstheme="minorHAnsi"/>
                <w:sz w:val="20"/>
                <w:szCs w:val="20"/>
              </w:rPr>
              <w:t>breeding)</w:t>
            </w:r>
          </w:p>
        </w:tc>
        <w:tc>
          <w:tcPr>
            <w:tcW w:w="1418" w:type="dxa"/>
          </w:tcPr>
          <w:p w14:paraId="54DE6C51" w14:textId="18056DE3" w:rsidR="003B0D30" w:rsidRPr="00A06B54" w:rsidRDefault="00CC2D43" w:rsidP="00601CFC">
            <w:pPr>
              <w:tabs>
                <w:tab w:val="left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non-</w:t>
            </w:r>
            <w:r w:rsidR="003B0D30" w:rsidRPr="00A06B54">
              <w:rPr>
                <w:rFonts w:cstheme="minorHAnsi"/>
                <w:sz w:val="20"/>
                <w:szCs w:val="20"/>
              </w:rPr>
              <w:t>breeding</w:t>
            </w:r>
          </w:p>
        </w:tc>
        <w:tc>
          <w:tcPr>
            <w:tcW w:w="1276" w:type="dxa"/>
          </w:tcPr>
          <w:p w14:paraId="73EE4BFE" w14:textId="56F7EBF7" w:rsidR="003B0D30" w:rsidRPr="00A06B54" w:rsidRDefault="003A0FBE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3.955</w:t>
            </w:r>
          </w:p>
        </w:tc>
        <w:tc>
          <w:tcPr>
            <w:tcW w:w="2121" w:type="dxa"/>
          </w:tcPr>
          <w:p w14:paraId="17E6570C" w14:textId="4D8ECDAB" w:rsidR="003B0D30" w:rsidRPr="00A06B54" w:rsidRDefault="003A0FBE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145 – 13.668</w:t>
            </w:r>
          </w:p>
        </w:tc>
        <w:tc>
          <w:tcPr>
            <w:tcW w:w="855" w:type="dxa"/>
            <w:noWrap/>
          </w:tcPr>
          <w:p w14:paraId="6FFC92CE" w14:textId="5C0F5FE3" w:rsidR="003B0D30" w:rsidRPr="00A06B54" w:rsidRDefault="003B0D30" w:rsidP="00601CFC">
            <w:pPr>
              <w:tabs>
                <w:tab w:val="decimal" w:pos="31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.724</w:t>
            </w:r>
          </w:p>
        </w:tc>
        <w:tc>
          <w:tcPr>
            <w:tcW w:w="426" w:type="dxa"/>
            <w:noWrap/>
          </w:tcPr>
          <w:p w14:paraId="4798CD77" w14:textId="67095DB7" w:rsidR="003B0D30" w:rsidRPr="00A06B54" w:rsidRDefault="003B0D30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4C0F25F9" w14:textId="4E6BE2E3" w:rsidR="003B0D30" w:rsidRPr="00A06B54" w:rsidRDefault="003B0D30" w:rsidP="00601CFC">
            <w:pPr>
              <w:tabs>
                <w:tab w:val="decimal" w:pos="314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30</w:t>
            </w:r>
          </w:p>
        </w:tc>
        <w:tc>
          <w:tcPr>
            <w:tcW w:w="709" w:type="dxa"/>
          </w:tcPr>
          <w:p w14:paraId="7C308FD4" w14:textId="6C146AA7" w:rsidR="003B0D30" w:rsidRPr="00A06B54" w:rsidRDefault="003B0D30" w:rsidP="00E42166">
            <w:pPr>
              <w:tabs>
                <w:tab w:val="decimal" w:pos="40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375</w:t>
            </w:r>
          </w:p>
        </w:tc>
      </w:tr>
      <w:tr w:rsidR="00CC2D43" w:rsidRPr="00A06B54" w14:paraId="171A8121" w14:textId="77777777" w:rsidTr="00783587">
        <w:trPr>
          <w:trHeight w:val="51"/>
        </w:trPr>
        <w:tc>
          <w:tcPr>
            <w:tcW w:w="993" w:type="dxa"/>
            <w:noWrap/>
            <w:hideMark/>
          </w:tcPr>
          <w:p w14:paraId="2C444E5A" w14:textId="77777777" w:rsidR="00CC2D43" w:rsidRPr="00A06B54" w:rsidRDefault="00CC2D43" w:rsidP="00CC2D4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537E9502" w14:textId="77777777" w:rsidR="00CC2D43" w:rsidRPr="00A06B54" w:rsidRDefault="00CC2D43" w:rsidP="00CC2D4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3A273E0D" w14:textId="69C1843E" w:rsidR="00CC2D43" w:rsidRPr="00A06B54" w:rsidRDefault="00CC2D43" w:rsidP="00CC2D43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x (female)</w:t>
            </w:r>
          </w:p>
        </w:tc>
        <w:tc>
          <w:tcPr>
            <w:tcW w:w="1418" w:type="dxa"/>
          </w:tcPr>
          <w:p w14:paraId="5223CC9E" w14:textId="24407BA4" w:rsidR="00CC2D43" w:rsidRPr="00A06B54" w:rsidRDefault="00CC2D43" w:rsidP="00CC2D43">
            <w:pPr>
              <w:tabs>
                <w:tab w:val="left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276" w:type="dxa"/>
          </w:tcPr>
          <w:p w14:paraId="426DBD9D" w14:textId="033E4CA4" w:rsidR="00CC2D43" w:rsidRPr="00A06B54" w:rsidRDefault="00CC2D43" w:rsidP="00CC2D43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.401</w:t>
            </w:r>
          </w:p>
        </w:tc>
        <w:tc>
          <w:tcPr>
            <w:tcW w:w="2121" w:type="dxa"/>
          </w:tcPr>
          <w:p w14:paraId="070FFF50" w14:textId="25FF9003" w:rsidR="00CC2D43" w:rsidRPr="00A06B54" w:rsidRDefault="00CC2D43" w:rsidP="00CC2D43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585 – 9.845</w:t>
            </w:r>
          </w:p>
        </w:tc>
        <w:tc>
          <w:tcPr>
            <w:tcW w:w="855" w:type="dxa"/>
            <w:noWrap/>
          </w:tcPr>
          <w:p w14:paraId="0E8447C6" w14:textId="7AA61FED" w:rsidR="00CC2D43" w:rsidRPr="00A06B54" w:rsidRDefault="00CC2D43" w:rsidP="00CC2D43">
            <w:pPr>
              <w:tabs>
                <w:tab w:val="decimal" w:pos="31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479</w:t>
            </w:r>
          </w:p>
        </w:tc>
        <w:tc>
          <w:tcPr>
            <w:tcW w:w="426" w:type="dxa"/>
            <w:noWrap/>
          </w:tcPr>
          <w:p w14:paraId="03C2429C" w14:textId="178C5601" w:rsidR="00CC2D43" w:rsidRPr="00A06B54" w:rsidRDefault="00CC2D43" w:rsidP="00CC2D43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4E821FAE" w14:textId="7DC7DFE7" w:rsidR="00CC2D43" w:rsidRPr="00A06B54" w:rsidRDefault="00CC2D43" w:rsidP="00CC2D43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224</w:t>
            </w:r>
          </w:p>
        </w:tc>
        <w:tc>
          <w:tcPr>
            <w:tcW w:w="709" w:type="dxa"/>
          </w:tcPr>
          <w:p w14:paraId="71063B36" w14:textId="77777777" w:rsidR="00CC2D43" w:rsidRPr="00A06B54" w:rsidRDefault="00CC2D43" w:rsidP="00E42166">
            <w:pPr>
              <w:tabs>
                <w:tab w:val="decimal" w:pos="40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CC2D43" w:rsidRPr="00A06B54" w14:paraId="3C95370C" w14:textId="77777777" w:rsidTr="00783587">
        <w:trPr>
          <w:trHeight w:val="51"/>
        </w:trPr>
        <w:tc>
          <w:tcPr>
            <w:tcW w:w="993" w:type="dxa"/>
            <w:noWrap/>
            <w:hideMark/>
          </w:tcPr>
          <w:p w14:paraId="6ED881DD" w14:textId="77777777" w:rsidR="00CC2D43" w:rsidRPr="00A06B54" w:rsidRDefault="00CC2D43" w:rsidP="00CC2D4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02FAE1F1" w14:textId="77777777" w:rsidR="00CC2D43" w:rsidRPr="00A06B54" w:rsidRDefault="00CC2D43" w:rsidP="00CC2D4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6DBA8854" w14:textId="5A421E56" w:rsidR="00CC2D43" w:rsidRPr="00A06B54" w:rsidRDefault="00CC2D43" w:rsidP="00CC2D43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3A0E5B2A" w14:textId="59DCBC61" w:rsidR="00CC2D43" w:rsidRPr="00A06B54" w:rsidRDefault="00CC2D43" w:rsidP="00CC2D43">
            <w:pPr>
              <w:tabs>
                <w:tab w:val="left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276" w:type="dxa"/>
          </w:tcPr>
          <w:p w14:paraId="53CC4062" w14:textId="0FF339D9" w:rsidR="00CC2D43" w:rsidRPr="00A06B54" w:rsidRDefault="00CC2D43" w:rsidP="00CC2D43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54</w:t>
            </w:r>
          </w:p>
        </w:tc>
        <w:tc>
          <w:tcPr>
            <w:tcW w:w="2121" w:type="dxa"/>
          </w:tcPr>
          <w:p w14:paraId="5DCEDF8B" w14:textId="690115DD" w:rsidR="00CC2D43" w:rsidRPr="00A06B54" w:rsidRDefault="00CC2D43" w:rsidP="00CC2D43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12 – 0.239</w:t>
            </w:r>
          </w:p>
        </w:tc>
        <w:tc>
          <w:tcPr>
            <w:tcW w:w="855" w:type="dxa"/>
            <w:noWrap/>
          </w:tcPr>
          <w:p w14:paraId="280CFE0C" w14:textId="0BC25A49" w:rsidR="00CC2D43" w:rsidRPr="00A06B54" w:rsidRDefault="00CC2D43" w:rsidP="00CC2D43">
            <w:pPr>
              <w:tabs>
                <w:tab w:val="decimal" w:pos="31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4.769</w:t>
            </w:r>
          </w:p>
        </w:tc>
        <w:tc>
          <w:tcPr>
            <w:tcW w:w="426" w:type="dxa"/>
            <w:noWrap/>
          </w:tcPr>
          <w:p w14:paraId="157AE2C3" w14:textId="7313D190" w:rsidR="00CC2D43" w:rsidRPr="00A06B54" w:rsidRDefault="00CC2D43" w:rsidP="00CC2D43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265A027F" w14:textId="65B0DECA" w:rsidR="00CC2D43" w:rsidRPr="00A06B54" w:rsidRDefault="00CC2D43" w:rsidP="00CC2D43">
            <w:pPr>
              <w:tabs>
                <w:tab w:val="decimal" w:pos="314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&lt; 0.001</w:t>
            </w:r>
          </w:p>
        </w:tc>
        <w:tc>
          <w:tcPr>
            <w:tcW w:w="709" w:type="dxa"/>
          </w:tcPr>
          <w:p w14:paraId="661E89B1" w14:textId="77777777" w:rsidR="00CC2D43" w:rsidRPr="00A06B54" w:rsidRDefault="00CC2D43" w:rsidP="00E42166">
            <w:pPr>
              <w:tabs>
                <w:tab w:val="decimal" w:pos="40"/>
              </w:tabs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A0779" w:rsidRPr="00A06B54" w14:paraId="2E37D42C" w14:textId="77777777" w:rsidTr="00783587">
        <w:trPr>
          <w:trHeight w:val="91"/>
        </w:trPr>
        <w:tc>
          <w:tcPr>
            <w:tcW w:w="993" w:type="dxa"/>
            <w:noWrap/>
          </w:tcPr>
          <w:p w14:paraId="269C21F7" w14:textId="1FB60C35" w:rsidR="001E444F" w:rsidRPr="00A06B54" w:rsidRDefault="001E444F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4ECFC4FD" w14:textId="77777777" w:rsidR="001E444F" w:rsidRPr="00A06B54" w:rsidRDefault="001E444F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noWrap/>
          </w:tcPr>
          <w:p w14:paraId="13C509F6" w14:textId="447E66E8" w:rsidR="001E444F" w:rsidRPr="00A06B54" w:rsidRDefault="003C4427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y</w:t>
            </w:r>
            <w:r w:rsidR="001E444F" w:rsidRPr="00A06B54">
              <w:rPr>
                <w:rFonts w:cstheme="minorHAnsi"/>
                <w:sz w:val="20"/>
                <w:szCs w:val="20"/>
              </w:rPr>
              <w:t>ear (2018)</w:t>
            </w:r>
          </w:p>
        </w:tc>
        <w:tc>
          <w:tcPr>
            <w:tcW w:w="1418" w:type="dxa"/>
          </w:tcPr>
          <w:p w14:paraId="3B5C2958" w14:textId="40BCC48C" w:rsidR="001E444F" w:rsidRPr="00A06B54" w:rsidRDefault="001E444F" w:rsidP="00601CFC">
            <w:pPr>
              <w:tabs>
                <w:tab w:val="left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016</w:t>
            </w:r>
          </w:p>
        </w:tc>
        <w:tc>
          <w:tcPr>
            <w:tcW w:w="1276" w:type="dxa"/>
          </w:tcPr>
          <w:p w14:paraId="59AADE9F" w14:textId="796D5695" w:rsidR="001E444F" w:rsidRPr="00A06B54" w:rsidRDefault="00B66710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35.714</w:t>
            </w:r>
          </w:p>
        </w:tc>
        <w:tc>
          <w:tcPr>
            <w:tcW w:w="2121" w:type="dxa"/>
          </w:tcPr>
          <w:p w14:paraId="0B2B68CF" w14:textId="6A61A7A8" w:rsidR="001E444F" w:rsidRPr="00A06B54" w:rsidRDefault="00B66710" w:rsidP="00B66710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.016 – 500.000</w:t>
            </w:r>
          </w:p>
        </w:tc>
        <w:tc>
          <w:tcPr>
            <w:tcW w:w="855" w:type="dxa"/>
            <w:noWrap/>
          </w:tcPr>
          <w:p w14:paraId="091BD300" w14:textId="6462BF92" w:rsidR="001E444F" w:rsidRPr="00A06B54" w:rsidRDefault="001E444F" w:rsidP="00601CFC">
            <w:pPr>
              <w:tabs>
                <w:tab w:val="decimal" w:pos="31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5.949</w:t>
            </w:r>
          </w:p>
        </w:tc>
        <w:tc>
          <w:tcPr>
            <w:tcW w:w="426" w:type="dxa"/>
            <w:noWrap/>
          </w:tcPr>
          <w:p w14:paraId="0B7A560F" w14:textId="25CDB7E4" w:rsidR="001E444F" w:rsidRPr="00A06B54" w:rsidRDefault="001E444F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50" w:type="dxa"/>
            <w:noWrap/>
          </w:tcPr>
          <w:p w14:paraId="6F44339F" w14:textId="16D1C972" w:rsidR="001E444F" w:rsidRPr="00A06B54" w:rsidRDefault="001E444F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51</w:t>
            </w:r>
          </w:p>
        </w:tc>
        <w:tc>
          <w:tcPr>
            <w:tcW w:w="709" w:type="dxa"/>
          </w:tcPr>
          <w:p w14:paraId="267D411E" w14:textId="77777777" w:rsidR="001E444F" w:rsidRPr="00A06B54" w:rsidRDefault="001E444F" w:rsidP="00E42166">
            <w:pPr>
              <w:tabs>
                <w:tab w:val="decimal" w:pos="40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7A0779" w:rsidRPr="00A06B54" w14:paraId="30DCD7D1" w14:textId="77777777" w:rsidTr="00783587">
        <w:trPr>
          <w:trHeight w:val="290"/>
        </w:trPr>
        <w:tc>
          <w:tcPr>
            <w:tcW w:w="993" w:type="dxa"/>
            <w:tcBorders>
              <w:bottom w:val="single" w:sz="4" w:space="0" w:color="auto"/>
            </w:tcBorders>
            <w:noWrap/>
          </w:tcPr>
          <w:p w14:paraId="3D0065C4" w14:textId="77777777" w:rsidR="001E444F" w:rsidRPr="00A06B54" w:rsidRDefault="001E444F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534CD2E3" w14:textId="77777777" w:rsidR="001E444F" w:rsidRPr="00A06B54" w:rsidRDefault="001E444F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</w:tcPr>
          <w:p w14:paraId="454341A1" w14:textId="77777777" w:rsidR="001E444F" w:rsidRPr="00A06B54" w:rsidRDefault="001E444F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0399E4C" w14:textId="24CCF645" w:rsidR="001E444F" w:rsidRPr="00A06B54" w:rsidRDefault="001E444F" w:rsidP="00601CFC">
            <w:pPr>
              <w:tabs>
                <w:tab w:val="left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D7A9728" w14:textId="580B1917" w:rsidR="001E444F" w:rsidRPr="00A06B54" w:rsidRDefault="00B66710" w:rsidP="00601CFC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6.667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6305D9A8" w14:textId="7C725311" w:rsidR="001E444F" w:rsidRPr="00A06B54" w:rsidRDefault="00B66710" w:rsidP="00B66710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387 – 200.000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noWrap/>
          </w:tcPr>
          <w:p w14:paraId="727BF33F" w14:textId="77777777" w:rsidR="001E444F" w:rsidRPr="00A06B54" w:rsidRDefault="001E444F" w:rsidP="00601CFC">
            <w:pPr>
              <w:tabs>
                <w:tab w:val="decimal" w:pos="313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noWrap/>
          </w:tcPr>
          <w:p w14:paraId="182FA356" w14:textId="77777777" w:rsidR="001E444F" w:rsidRPr="00A06B54" w:rsidRDefault="001E444F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7699DFFF" w14:textId="77777777" w:rsidR="001E444F" w:rsidRPr="00A06B54" w:rsidRDefault="001E444F" w:rsidP="00601CFC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8333DF7" w14:textId="77777777" w:rsidR="001E444F" w:rsidRPr="00A06B54" w:rsidRDefault="001E444F" w:rsidP="00E42166">
            <w:pPr>
              <w:tabs>
                <w:tab w:val="decimal" w:pos="40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  <w:tr w:rsidR="00695E79" w:rsidRPr="00A06B54" w14:paraId="6A0A69E4" w14:textId="77777777" w:rsidTr="00783587">
        <w:trPr>
          <w:trHeight w:val="115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36DA8D7" w14:textId="77777777" w:rsidR="00695E79" w:rsidRPr="00A06B54" w:rsidRDefault="00695E79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non-breeding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60F32602" w14:textId="77777777" w:rsidR="00695E79" w:rsidRPr="00A06B54" w:rsidRDefault="00695E79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6B05F5C3" w14:textId="77777777" w:rsidR="00695E79" w:rsidRPr="00A06B54" w:rsidRDefault="00695E79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dat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14EF1D8" w14:textId="77777777" w:rsidR="00695E79" w:rsidRPr="00A06B54" w:rsidRDefault="00695E79" w:rsidP="00601CFC">
            <w:pPr>
              <w:tabs>
                <w:tab w:val="left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CA0D6FE" w14:textId="1A9BA24B" w:rsidR="00695E79" w:rsidRPr="00A06B54" w:rsidRDefault="00695E79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210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14:paraId="31649ADA" w14:textId="1AF91B04" w:rsidR="00695E79" w:rsidRPr="00A06B54" w:rsidRDefault="00695E79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934 – 1.566</w:t>
            </w:r>
          </w:p>
        </w:tc>
        <w:tc>
          <w:tcPr>
            <w:tcW w:w="855" w:type="dxa"/>
            <w:tcBorders>
              <w:top w:val="single" w:sz="4" w:space="0" w:color="auto"/>
            </w:tcBorders>
            <w:noWrap/>
          </w:tcPr>
          <w:p w14:paraId="5EB22E47" w14:textId="1B608805" w:rsidR="00695E79" w:rsidRPr="00A06B54" w:rsidRDefault="00695E79" w:rsidP="00601CFC">
            <w:pPr>
              <w:tabs>
                <w:tab w:val="decimal" w:pos="31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.087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</w:tcPr>
          <w:p w14:paraId="74A63E1E" w14:textId="7D4AFE7A" w:rsidR="00695E79" w:rsidRPr="00A06B54" w:rsidRDefault="00695E79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28AA0D6B" w14:textId="388442A0" w:rsidR="00695E79" w:rsidRPr="00A06B54" w:rsidRDefault="00695E79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4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ED199EA" w14:textId="2AC82EB5" w:rsidR="00695E79" w:rsidRPr="00A06B54" w:rsidRDefault="00695E79" w:rsidP="00E42166">
            <w:pPr>
              <w:tabs>
                <w:tab w:val="decimal" w:pos="40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362</w:t>
            </w:r>
          </w:p>
        </w:tc>
      </w:tr>
      <w:tr w:rsidR="00695E79" w:rsidRPr="00A06B54" w14:paraId="51A24122" w14:textId="77777777" w:rsidTr="00783587">
        <w:trPr>
          <w:trHeight w:val="130"/>
        </w:trPr>
        <w:tc>
          <w:tcPr>
            <w:tcW w:w="993" w:type="dxa"/>
            <w:vMerge/>
            <w:noWrap/>
            <w:hideMark/>
          </w:tcPr>
          <w:p w14:paraId="2C8D3F66" w14:textId="77777777" w:rsidR="00695E79" w:rsidRPr="00A06B54" w:rsidRDefault="00695E79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41C5F14A" w14:textId="77777777" w:rsidR="00695E79" w:rsidRPr="00A06B54" w:rsidRDefault="00695E79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61C6776D" w14:textId="77777777" w:rsidR="00695E79" w:rsidRPr="00A06B54" w:rsidRDefault="00695E79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date</w:t>
            </w:r>
            <w:r w:rsidRPr="00A06B54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2DEDBDFF" w14:textId="77777777" w:rsidR="00695E79" w:rsidRPr="00A06B54" w:rsidRDefault="00695E79" w:rsidP="00601CFC">
            <w:pPr>
              <w:tabs>
                <w:tab w:val="left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49EB848" w14:textId="4DD4F858" w:rsidR="00695E79" w:rsidRPr="00A06B54" w:rsidRDefault="00695E79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1" w:type="dxa"/>
          </w:tcPr>
          <w:p w14:paraId="28105110" w14:textId="7745DA4F" w:rsidR="00695E79" w:rsidRPr="00A06B54" w:rsidRDefault="00695E79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5" w:type="dxa"/>
            <w:noWrap/>
          </w:tcPr>
          <w:p w14:paraId="15E07EBF" w14:textId="7B956918" w:rsidR="00695E79" w:rsidRPr="00A06B54" w:rsidRDefault="00695E79" w:rsidP="00601CFC">
            <w:pPr>
              <w:tabs>
                <w:tab w:val="decimal" w:pos="31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531</w:t>
            </w:r>
          </w:p>
        </w:tc>
        <w:tc>
          <w:tcPr>
            <w:tcW w:w="426" w:type="dxa"/>
            <w:noWrap/>
          </w:tcPr>
          <w:p w14:paraId="606B194F" w14:textId="14DB9D61" w:rsidR="00695E79" w:rsidRPr="00A06B54" w:rsidRDefault="00695E79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07B6E72F" w14:textId="2E673FEF" w:rsidR="00695E79" w:rsidRPr="00A06B54" w:rsidRDefault="00695E79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216</w:t>
            </w:r>
          </w:p>
        </w:tc>
        <w:tc>
          <w:tcPr>
            <w:tcW w:w="709" w:type="dxa"/>
          </w:tcPr>
          <w:p w14:paraId="0ECFB6BE" w14:textId="77777777" w:rsidR="00695E79" w:rsidRPr="00A06B54" w:rsidRDefault="00695E79" w:rsidP="00E42166">
            <w:pPr>
              <w:tabs>
                <w:tab w:val="decimal" w:pos="40"/>
              </w:tabs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A0779" w:rsidRPr="00A06B54" w14:paraId="2E33C4B5" w14:textId="77777777" w:rsidTr="00783587">
        <w:trPr>
          <w:trHeight w:val="51"/>
        </w:trPr>
        <w:tc>
          <w:tcPr>
            <w:tcW w:w="993" w:type="dxa"/>
            <w:noWrap/>
          </w:tcPr>
          <w:p w14:paraId="6F82BBEC" w14:textId="77777777" w:rsidR="003B0D30" w:rsidRPr="00A06B54" w:rsidRDefault="003B0D30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05704825" w14:textId="77777777" w:rsidR="003B0D30" w:rsidRPr="00A06B54" w:rsidRDefault="003B0D30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noWrap/>
          </w:tcPr>
          <w:p w14:paraId="3F8C6D36" w14:textId="5980A6C9" w:rsidR="003B0D30" w:rsidRPr="00A06B54" w:rsidRDefault="003B0D30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date</w:t>
            </w:r>
            <w:r w:rsidRPr="00A06B54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8" w:type="dxa"/>
          </w:tcPr>
          <w:p w14:paraId="20F727BE" w14:textId="77777777" w:rsidR="003B0D30" w:rsidRPr="00A06B54" w:rsidRDefault="003B0D30" w:rsidP="00601CFC">
            <w:pPr>
              <w:tabs>
                <w:tab w:val="left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4BC5B65" w14:textId="2F9C823F" w:rsidR="003B0D30" w:rsidRPr="00A06B54" w:rsidRDefault="003B0D30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1" w:type="dxa"/>
          </w:tcPr>
          <w:p w14:paraId="090B1473" w14:textId="33827A59" w:rsidR="003B0D30" w:rsidRPr="00A06B54" w:rsidRDefault="003B0D30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5" w:type="dxa"/>
            <w:noWrap/>
          </w:tcPr>
          <w:p w14:paraId="09468C2F" w14:textId="1502A16A" w:rsidR="003B0D30" w:rsidRPr="00A06B54" w:rsidRDefault="003B0D30" w:rsidP="00601CFC">
            <w:pPr>
              <w:tabs>
                <w:tab w:val="decimal" w:pos="31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216</w:t>
            </w:r>
          </w:p>
        </w:tc>
        <w:tc>
          <w:tcPr>
            <w:tcW w:w="426" w:type="dxa"/>
            <w:noWrap/>
          </w:tcPr>
          <w:p w14:paraId="727C9933" w14:textId="5B79C299" w:rsidR="003B0D30" w:rsidRPr="00A06B54" w:rsidRDefault="003B0D30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310E2739" w14:textId="33F3EE37" w:rsidR="003B0D30" w:rsidRPr="00A06B54" w:rsidRDefault="003B0D30" w:rsidP="00601CFC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270</w:t>
            </w:r>
          </w:p>
        </w:tc>
        <w:tc>
          <w:tcPr>
            <w:tcW w:w="709" w:type="dxa"/>
          </w:tcPr>
          <w:p w14:paraId="07038C8D" w14:textId="77777777" w:rsidR="003B0D30" w:rsidRPr="00A06B54" w:rsidRDefault="003B0D30" w:rsidP="00E42166">
            <w:pPr>
              <w:tabs>
                <w:tab w:val="decimal" w:pos="40"/>
              </w:tabs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A85518" w:rsidRPr="00A06B54" w14:paraId="3BBC4191" w14:textId="77777777" w:rsidTr="00783587">
        <w:trPr>
          <w:trHeight w:val="51"/>
        </w:trPr>
        <w:tc>
          <w:tcPr>
            <w:tcW w:w="993" w:type="dxa"/>
            <w:noWrap/>
          </w:tcPr>
          <w:p w14:paraId="58A99256" w14:textId="77777777" w:rsidR="00A85518" w:rsidRPr="00A06B54" w:rsidRDefault="00A85518" w:rsidP="00A8551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7C5FD70A" w14:textId="77777777" w:rsidR="00A85518" w:rsidRPr="00A06B54" w:rsidRDefault="00A85518" w:rsidP="00A8551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noWrap/>
          </w:tcPr>
          <w:p w14:paraId="03C986C2" w14:textId="5412E462" w:rsidR="00A85518" w:rsidRPr="00A06B54" w:rsidRDefault="00A85518" w:rsidP="00A85518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x (female)</w:t>
            </w:r>
          </w:p>
        </w:tc>
        <w:tc>
          <w:tcPr>
            <w:tcW w:w="1418" w:type="dxa"/>
          </w:tcPr>
          <w:p w14:paraId="1C373BA6" w14:textId="1B2A8EE6" w:rsidR="00A85518" w:rsidRPr="00A06B54" w:rsidRDefault="00A85518" w:rsidP="00A85518">
            <w:pPr>
              <w:tabs>
                <w:tab w:val="left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276" w:type="dxa"/>
          </w:tcPr>
          <w:p w14:paraId="0DF7FD64" w14:textId="4B81C4A2" w:rsidR="00A85518" w:rsidRPr="00A06B54" w:rsidRDefault="00A85518" w:rsidP="00A85518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629</w:t>
            </w:r>
          </w:p>
        </w:tc>
        <w:tc>
          <w:tcPr>
            <w:tcW w:w="2121" w:type="dxa"/>
          </w:tcPr>
          <w:p w14:paraId="7DC08DA3" w14:textId="1B6B8975" w:rsidR="00A85518" w:rsidRPr="00A06B54" w:rsidRDefault="00A85518" w:rsidP="00A85518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93 – 4.231</w:t>
            </w:r>
          </w:p>
        </w:tc>
        <w:tc>
          <w:tcPr>
            <w:tcW w:w="855" w:type="dxa"/>
            <w:noWrap/>
          </w:tcPr>
          <w:p w14:paraId="65437825" w14:textId="091C42B1" w:rsidR="00A85518" w:rsidRPr="00A06B54" w:rsidRDefault="00A85518" w:rsidP="00A85518">
            <w:pPr>
              <w:tabs>
                <w:tab w:val="decimal" w:pos="31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228</w:t>
            </w:r>
          </w:p>
        </w:tc>
        <w:tc>
          <w:tcPr>
            <w:tcW w:w="426" w:type="dxa"/>
            <w:noWrap/>
          </w:tcPr>
          <w:p w14:paraId="68652211" w14:textId="1C891005" w:rsidR="00A85518" w:rsidRPr="00A06B54" w:rsidRDefault="00A85518" w:rsidP="00A85518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0AD8E555" w14:textId="010C9CFD" w:rsidR="00A85518" w:rsidRPr="00A06B54" w:rsidRDefault="00A85518" w:rsidP="00A85518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633</w:t>
            </w:r>
          </w:p>
        </w:tc>
        <w:tc>
          <w:tcPr>
            <w:tcW w:w="709" w:type="dxa"/>
          </w:tcPr>
          <w:p w14:paraId="3DE2AAB9" w14:textId="77777777" w:rsidR="00A85518" w:rsidRPr="00A06B54" w:rsidRDefault="00A85518" w:rsidP="00E42166">
            <w:pPr>
              <w:tabs>
                <w:tab w:val="decimal" w:pos="40"/>
              </w:tabs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A85518" w:rsidRPr="00A06B54" w14:paraId="637C274C" w14:textId="77777777" w:rsidTr="00783587">
        <w:trPr>
          <w:trHeight w:val="51"/>
        </w:trPr>
        <w:tc>
          <w:tcPr>
            <w:tcW w:w="993" w:type="dxa"/>
            <w:noWrap/>
            <w:hideMark/>
          </w:tcPr>
          <w:p w14:paraId="402C20A8" w14:textId="77777777" w:rsidR="00A85518" w:rsidRPr="00A06B54" w:rsidRDefault="00A85518" w:rsidP="00A8551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77EDA3B8" w14:textId="77777777" w:rsidR="00A85518" w:rsidRPr="00A06B54" w:rsidRDefault="00A85518" w:rsidP="00A8551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72AED01D" w14:textId="2E7B8E70" w:rsidR="00A85518" w:rsidRPr="00A06B54" w:rsidRDefault="00A85518" w:rsidP="00A85518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1B92FAFC" w14:textId="55143BF9" w:rsidR="00A85518" w:rsidRPr="00A06B54" w:rsidRDefault="00A85518" w:rsidP="00A85518">
            <w:pPr>
              <w:tabs>
                <w:tab w:val="left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276" w:type="dxa"/>
          </w:tcPr>
          <w:p w14:paraId="70B35948" w14:textId="6547ABE0" w:rsidR="00A85518" w:rsidRPr="00A06B54" w:rsidRDefault="00A85518" w:rsidP="00A85518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68</w:t>
            </w:r>
          </w:p>
        </w:tc>
        <w:tc>
          <w:tcPr>
            <w:tcW w:w="2121" w:type="dxa"/>
          </w:tcPr>
          <w:p w14:paraId="2B7500CA" w14:textId="6117FDF6" w:rsidR="00A85518" w:rsidRPr="00A06B54" w:rsidRDefault="00A85518" w:rsidP="00A85518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23 – 1.218</w:t>
            </w:r>
          </w:p>
        </w:tc>
        <w:tc>
          <w:tcPr>
            <w:tcW w:w="855" w:type="dxa"/>
            <w:noWrap/>
          </w:tcPr>
          <w:p w14:paraId="3772D58F" w14:textId="5F069BC7" w:rsidR="00A85518" w:rsidRPr="00A06B54" w:rsidRDefault="00A85518" w:rsidP="00A85518">
            <w:pPr>
              <w:tabs>
                <w:tab w:val="decimal" w:pos="31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3.115</w:t>
            </w:r>
          </w:p>
        </w:tc>
        <w:tc>
          <w:tcPr>
            <w:tcW w:w="426" w:type="dxa"/>
            <w:noWrap/>
          </w:tcPr>
          <w:p w14:paraId="4B778D84" w14:textId="7FC0A562" w:rsidR="00A85518" w:rsidRPr="00A06B54" w:rsidRDefault="00A85518" w:rsidP="00A85518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02FCA547" w14:textId="2F7C8C0C" w:rsidR="00A85518" w:rsidRPr="00A06B54" w:rsidRDefault="00A85518" w:rsidP="00A85518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78</w:t>
            </w:r>
          </w:p>
        </w:tc>
        <w:tc>
          <w:tcPr>
            <w:tcW w:w="709" w:type="dxa"/>
          </w:tcPr>
          <w:p w14:paraId="315D4DBD" w14:textId="77777777" w:rsidR="00A85518" w:rsidRPr="00A06B54" w:rsidRDefault="00A85518" w:rsidP="00E42166">
            <w:pPr>
              <w:tabs>
                <w:tab w:val="decimal" w:pos="40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7A0779" w:rsidRPr="00A06B54" w14:paraId="7C95BE7E" w14:textId="77777777" w:rsidTr="00783587">
        <w:trPr>
          <w:trHeight w:val="51"/>
        </w:trPr>
        <w:tc>
          <w:tcPr>
            <w:tcW w:w="993" w:type="dxa"/>
            <w:noWrap/>
          </w:tcPr>
          <w:p w14:paraId="12B4D686" w14:textId="77777777" w:rsidR="00C33487" w:rsidRPr="00A06B54" w:rsidRDefault="00C33487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3E968628" w14:textId="77777777" w:rsidR="00C33487" w:rsidRPr="00A06B54" w:rsidRDefault="00C33487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noWrap/>
          </w:tcPr>
          <w:p w14:paraId="2FA589B5" w14:textId="6D7A20A0" w:rsidR="00C33487" w:rsidRPr="00A06B54" w:rsidRDefault="003C4427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y</w:t>
            </w:r>
            <w:r w:rsidR="00C33487" w:rsidRPr="00A06B54">
              <w:rPr>
                <w:rFonts w:cstheme="minorHAnsi"/>
                <w:sz w:val="20"/>
                <w:szCs w:val="20"/>
              </w:rPr>
              <w:t>ear (2018)</w:t>
            </w:r>
          </w:p>
        </w:tc>
        <w:tc>
          <w:tcPr>
            <w:tcW w:w="1418" w:type="dxa"/>
          </w:tcPr>
          <w:p w14:paraId="5E5F3496" w14:textId="6F936C60" w:rsidR="00C33487" w:rsidRPr="00A06B54" w:rsidRDefault="00C33487" w:rsidP="00601CFC">
            <w:pPr>
              <w:tabs>
                <w:tab w:val="left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1276" w:type="dxa"/>
          </w:tcPr>
          <w:p w14:paraId="05714F90" w14:textId="0A361277" w:rsidR="00C33487" w:rsidRPr="00A06B54" w:rsidRDefault="00961EB1" w:rsidP="00601CFC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38,966.092</w:t>
            </w:r>
          </w:p>
        </w:tc>
        <w:tc>
          <w:tcPr>
            <w:tcW w:w="2121" w:type="dxa"/>
          </w:tcPr>
          <w:p w14:paraId="6705FE75" w14:textId="412FADEA" w:rsidR="00C33487" w:rsidRPr="00A06B54" w:rsidRDefault="00961EB1" w:rsidP="00961EB1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987E15</w:t>
            </w:r>
            <w:r w:rsidR="000B11D9" w:rsidRPr="00A06B54">
              <w:rPr>
                <w:rFonts w:cstheme="minorHAnsi"/>
                <w:sz w:val="20"/>
                <w:szCs w:val="20"/>
              </w:rPr>
              <w:t xml:space="preserve"> – 1.987E15</w:t>
            </w:r>
          </w:p>
        </w:tc>
        <w:tc>
          <w:tcPr>
            <w:tcW w:w="855" w:type="dxa"/>
            <w:noWrap/>
          </w:tcPr>
          <w:p w14:paraId="7CA0A663" w14:textId="42AC12EF" w:rsidR="00C33487" w:rsidRPr="00A06B54" w:rsidRDefault="00C33487" w:rsidP="00601CFC">
            <w:pPr>
              <w:tabs>
                <w:tab w:val="decimal" w:pos="313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985</w:t>
            </w:r>
          </w:p>
        </w:tc>
        <w:tc>
          <w:tcPr>
            <w:tcW w:w="426" w:type="dxa"/>
            <w:noWrap/>
          </w:tcPr>
          <w:p w14:paraId="3A1C28AA" w14:textId="6736D49A" w:rsidR="00C33487" w:rsidRPr="00A06B54" w:rsidRDefault="00C33487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6550CF9B" w14:textId="7BE4EBE6" w:rsidR="00C33487" w:rsidRPr="00A06B54" w:rsidRDefault="00C33487" w:rsidP="00601CFC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321</w:t>
            </w:r>
          </w:p>
        </w:tc>
        <w:tc>
          <w:tcPr>
            <w:tcW w:w="709" w:type="dxa"/>
          </w:tcPr>
          <w:p w14:paraId="683962F2" w14:textId="77777777" w:rsidR="00C33487" w:rsidRPr="00A06B54" w:rsidRDefault="00C33487" w:rsidP="00E42166">
            <w:pPr>
              <w:tabs>
                <w:tab w:val="decimal" w:pos="40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  <w:tr w:rsidR="00783587" w:rsidRPr="00A06B54" w14:paraId="1B651BD6" w14:textId="77777777" w:rsidTr="00783587">
        <w:trPr>
          <w:trHeight w:val="51"/>
        </w:trPr>
        <w:tc>
          <w:tcPr>
            <w:tcW w:w="993" w:type="dxa"/>
            <w:noWrap/>
            <w:hideMark/>
          </w:tcPr>
          <w:p w14:paraId="2CFC8513" w14:textId="77777777" w:rsidR="00783587" w:rsidRPr="00A06B54" w:rsidRDefault="00783587" w:rsidP="007835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6E89E40B" w14:textId="77777777" w:rsidR="00783587" w:rsidRPr="00A06B54" w:rsidRDefault="00783587" w:rsidP="00783587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275" w:type="dxa"/>
            <w:noWrap/>
            <w:hideMark/>
          </w:tcPr>
          <w:p w14:paraId="3AFE7867" w14:textId="77777777" w:rsidR="00783587" w:rsidRPr="00A06B54" w:rsidRDefault="00783587" w:rsidP="00783587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ason</w:t>
            </w:r>
          </w:p>
        </w:tc>
        <w:tc>
          <w:tcPr>
            <w:tcW w:w="1418" w:type="dxa"/>
          </w:tcPr>
          <w:p w14:paraId="4DDDDC1E" w14:textId="77777777" w:rsidR="00783587" w:rsidRPr="00A06B54" w:rsidRDefault="00783587" w:rsidP="00783587">
            <w:pPr>
              <w:tabs>
                <w:tab w:val="left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</w:tcPr>
          <w:p w14:paraId="675C5BD2" w14:textId="77777777" w:rsidR="00783587" w:rsidRPr="00A06B54" w:rsidRDefault="00783587" w:rsidP="00783587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Model did</w:t>
            </w:r>
          </w:p>
          <w:p w14:paraId="53524BA1" w14:textId="5D3B83D2" w:rsidR="00783587" w:rsidRPr="00A06B54" w:rsidRDefault="00783587" w:rsidP="00783587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not converge</w:t>
            </w:r>
          </w:p>
        </w:tc>
        <w:tc>
          <w:tcPr>
            <w:tcW w:w="2121" w:type="dxa"/>
          </w:tcPr>
          <w:p w14:paraId="172C4C70" w14:textId="4D52D644" w:rsidR="00783587" w:rsidRPr="00A06B54" w:rsidRDefault="00783587" w:rsidP="00783587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5" w:type="dxa"/>
            <w:noWrap/>
          </w:tcPr>
          <w:p w14:paraId="4F5DCB61" w14:textId="63740E9D" w:rsidR="00783587" w:rsidRPr="00A06B54" w:rsidRDefault="00783587" w:rsidP="00783587">
            <w:pPr>
              <w:tabs>
                <w:tab w:val="decimal" w:pos="313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6" w:type="dxa"/>
            <w:noWrap/>
          </w:tcPr>
          <w:p w14:paraId="5C501869" w14:textId="163AB50D" w:rsidR="00783587" w:rsidRPr="00A06B54" w:rsidRDefault="00783587" w:rsidP="007835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07C55BA0" w14:textId="21E2D60F" w:rsidR="00783587" w:rsidRPr="00A06B54" w:rsidRDefault="00783587" w:rsidP="00783587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3958B6AF" w14:textId="4DBB34BB" w:rsidR="00783587" w:rsidRPr="00A06B54" w:rsidRDefault="00783587" w:rsidP="00783587">
            <w:pPr>
              <w:tabs>
                <w:tab w:val="decimal" w:pos="40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783587" w:rsidRPr="00A06B54" w14:paraId="25B7C251" w14:textId="77777777" w:rsidTr="00783587">
        <w:trPr>
          <w:trHeight w:val="51"/>
        </w:trPr>
        <w:tc>
          <w:tcPr>
            <w:tcW w:w="993" w:type="dxa"/>
            <w:noWrap/>
            <w:hideMark/>
          </w:tcPr>
          <w:p w14:paraId="10E9A66E" w14:textId="77777777" w:rsidR="00783587" w:rsidRPr="00A06B54" w:rsidRDefault="00783587" w:rsidP="007835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6EA27A96" w14:textId="77777777" w:rsidR="00783587" w:rsidRPr="00A06B54" w:rsidRDefault="00783587" w:rsidP="007835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6A45C845" w14:textId="4042E286" w:rsidR="00783587" w:rsidRPr="00A06B54" w:rsidRDefault="00783587" w:rsidP="00783587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x (female)</w:t>
            </w:r>
          </w:p>
        </w:tc>
        <w:tc>
          <w:tcPr>
            <w:tcW w:w="1418" w:type="dxa"/>
          </w:tcPr>
          <w:p w14:paraId="6FB00DF2" w14:textId="4ABD7F86" w:rsidR="00783587" w:rsidRPr="00A06B54" w:rsidRDefault="00783587" w:rsidP="00783587">
            <w:pPr>
              <w:tabs>
                <w:tab w:val="left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276" w:type="dxa"/>
            <w:vMerge/>
          </w:tcPr>
          <w:p w14:paraId="5013DDF2" w14:textId="5B9E6A2E" w:rsidR="00783587" w:rsidRPr="00A06B54" w:rsidRDefault="00783587" w:rsidP="00783587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1" w:type="dxa"/>
          </w:tcPr>
          <w:p w14:paraId="25366F72" w14:textId="7DF2C64A" w:rsidR="00783587" w:rsidRPr="00A06B54" w:rsidRDefault="00783587" w:rsidP="00783587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5" w:type="dxa"/>
            <w:noWrap/>
          </w:tcPr>
          <w:p w14:paraId="122101F8" w14:textId="76617FF0" w:rsidR="00783587" w:rsidRPr="00A06B54" w:rsidRDefault="00783587" w:rsidP="00783587">
            <w:pPr>
              <w:tabs>
                <w:tab w:val="decimal" w:pos="313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6" w:type="dxa"/>
            <w:noWrap/>
          </w:tcPr>
          <w:p w14:paraId="17554716" w14:textId="44481362" w:rsidR="00783587" w:rsidRPr="00A06B54" w:rsidRDefault="00783587" w:rsidP="0078358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3D94CF1D" w14:textId="717C2FF1" w:rsidR="00783587" w:rsidRPr="00A06B54" w:rsidRDefault="00783587" w:rsidP="00783587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10DA6740" w14:textId="77777777" w:rsidR="00783587" w:rsidRPr="00A06B54" w:rsidRDefault="00783587" w:rsidP="00783587">
            <w:pPr>
              <w:tabs>
                <w:tab w:val="decimal" w:pos="40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783587" w:rsidRPr="00A06B54" w14:paraId="27BB1A42" w14:textId="77777777" w:rsidTr="00783587">
        <w:trPr>
          <w:trHeight w:val="51"/>
        </w:trPr>
        <w:tc>
          <w:tcPr>
            <w:tcW w:w="993" w:type="dxa"/>
            <w:noWrap/>
            <w:hideMark/>
          </w:tcPr>
          <w:p w14:paraId="15A65C85" w14:textId="77777777" w:rsidR="00783587" w:rsidRPr="00A06B54" w:rsidRDefault="00783587" w:rsidP="00CC2D4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2A380B8C" w14:textId="77777777" w:rsidR="00783587" w:rsidRPr="00A06B54" w:rsidRDefault="00783587" w:rsidP="00CC2D4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noWrap/>
            <w:hideMark/>
          </w:tcPr>
          <w:p w14:paraId="431FBA4C" w14:textId="3310494C" w:rsidR="00783587" w:rsidRPr="00A06B54" w:rsidRDefault="00783587" w:rsidP="00CC2D43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1E4EB2BA" w14:textId="1CDCF32A" w:rsidR="00783587" w:rsidRPr="00A06B54" w:rsidRDefault="00783587" w:rsidP="00CC2D43">
            <w:pPr>
              <w:tabs>
                <w:tab w:val="left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276" w:type="dxa"/>
            <w:vMerge/>
          </w:tcPr>
          <w:p w14:paraId="4C2B5CE4" w14:textId="77777777" w:rsidR="00783587" w:rsidRPr="00A06B54" w:rsidRDefault="00783587" w:rsidP="00CC2D43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1" w:type="dxa"/>
          </w:tcPr>
          <w:p w14:paraId="36977012" w14:textId="77777777" w:rsidR="00783587" w:rsidRPr="00A06B54" w:rsidRDefault="00783587" w:rsidP="00CC2D43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5" w:type="dxa"/>
            <w:noWrap/>
          </w:tcPr>
          <w:p w14:paraId="333AD78B" w14:textId="345E3CC9" w:rsidR="00783587" w:rsidRPr="00A06B54" w:rsidRDefault="00783587" w:rsidP="00CC2D43">
            <w:pPr>
              <w:tabs>
                <w:tab w:val="decimal" w:pos="313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6" w:type="dxa"/>
            <w:noWrap/>
          </w:tcPr>
          <w:p w14:paraId="736BB27B" w14:textId="07B10C25" w:rsidR="00783587" w:rsidRPr="00A06B54" w:rsidRDefault="00783587" w:rsidP="00CC2D4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0C5FF6D3" w14:textId="77777777" w:rsidR="00783587" w:rsidRPr="00A06B54" w:rsidRDefault="00783587" w:rsidP="00CC2D43">
            <w:pPr>
              <w:tabs>
                <w:tab w:val="decimal" w:pos="314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588CAC4E" w14:textId="77777777" w:rsidR="00783587" w:rsidRPr="00A06B54" w:rsidRDefault="00783587" w:rsidP="00E42166">
            <w:pPr>
              <w:tabs>
                <w:tab w:val="decimal" w:pos="40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783587" w:rsidRPr="00A06B54" w14:paraId="23D645F8" w14:textId="77777777" w:rsidTr="00783587">
        <w:trPr>
          <w:trHeight w:val="51"/>
        </w:trPr>
        <w:tc>
          <w:tcPr>
            <w:tcW w:w="993" w:type="dxa"/>
            <w:noWrap/>
          </w:tcPr>
          <w:p w14:paraId="7E324EB5" w14:textId="77777777" w:rsidR="00783587" w:rsidRPr="00A06B54" w:rsidRDefault="00783587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6B027CFF" w14:textId="77777777" w:rsidR="00783587" w:rsidRPr="00A06B54" w:rsidRDefault="00783587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noWrap/>
          </w:tcPr>
          <w:p w14:paraId="59823D98" w14:textId="498C6EF7" w:rsidR="00783587" w:rsidRPr="00A06B54" w:rsidRDefault="00783587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year (2018)</w:t>
            </w:r>
          </w:p>
        </w:tc>
        <w:tc>
          <w:tcPr>
            <w:tcW w:w="1418" w:type="dxa"/>
          </w:tcPr>
          <w:p w14:paraId="754BF302" w14:textId="4B6E4BC7" w:rsidR="00783587" w:rsidRPr="00A06B54" w:rsidRDefault="00783587" w:rsidP="00601CFC">
            <w:pPr>
              <w:tabs>
                <w:tab w:val="left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1276" w:type="dxa"/>
            <w:vMerge/>
          </w:tcPr>
          <w:p w14:paraId="7DB68550" w14:textId="77777777" w:rsidR="00783587" w:rsidRPr="00A06B54" w:rsidRDefault="00783587" w:rsidP="00601CFC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1" w:type="dxa"/>
          </w:tcPr>
          <w:p w14:paraId="5E255C5A" w14:textId="77777777" w:rsidR="00783587" w:rsidRPr="00A06B54" w:rsidRDefault="00783587" w:rsidP="00601CFC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5" w:type="dxa"/>
            <w:noWrap/>
          </w:tcPr>
          <w:p w14:paraId="7481CCE7" w14:textId="6AB322D3" w:rsidR="00783587" w:rsidRPr="00A06B54" w:rsidRDefault="00783587" w:rsidP="00601CFC">
            <w:pPr>
              <w:tabs>
                <w:tab w:val="decimal" w:pos="313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6" w:type="dxa"/>
            <w:noWrap/>
          </w:tcPr>
          <w:p w14:paraId="329EAE35" w14:textId="77777777" w:rsidR="00783587" w:rsidRPr="00A06B54" w:rsidRDefault="00783587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</w:tcPr>
          <w:p w14:paraId="0C8DFD80" w14:textId="77777777" w:rsidR="00783587" w:rsidRPr="00A06B54" w:rsidRDefault="00783587" w:rsidP="00601CFC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3E42CD99" w14:textId="77777777" w:rsidR="00783587" w:rsidRPr="00A06B54" w:rsidRDefault="00783587" w:rsidP="00E42166">
            <w:pPr>
              <w:tabs>
                <w:tab w:val="decimal" w:pos="40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  <w:tr w:rsidR="00CC2D43" w:rsidRPr="00A06B54" w14:paraId="51C5308B" w14:textId="77777777" w:rsidTr="00783587">
        <w:trPr>
          <w:trHeight w:val="75"/>
        </w:trPr>
        <w:tc>
          <w:tcPr>
            <w:tcW w:w="993" w:type="dxa"/>
            <w:noWrap/>
            <w:hideMark/>
          </w:tcPr>
          <w:p w14:paraId="4FEB1B5C" w14:textId="77777777" w:rsidR="00CC2D43" w:rsidRPr="00A06B54" w:rsidRDefault="00CC2D43" w:rsidP="00CC2D4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098579E8" w14:textId="77777777" w:rsidR="00CC2D43" w:rsidRPr="00A06B54" w:rsidRDefault="00CC2D43" w:rsidP="00CC2D43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275" w:type="dxa"/>
            <w:noWrap/>
            <w:hideMark/>
          </w:tcPr>
          <w:p w14:paraId="60A278D2" w14:textId="51D837A7" w:rsidR="00CC2D43" w:rsidRPr="00A06B54" w:rsidRDefault="00CC2D43" w:rsidP="00CC2D43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005BD796" w14:textId="03DCD7C4" w:rsidR="00CC2D43" w:rsidRPr="00A06B54" w:rsidRDefault="00CC2D43" w:rsidP="00CC2D43">
            <w:pPr>
              <w:tabs>
                <w:tab w:val="left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1276" w:type="dxa"/>
          </w:tcPr>
          <w:p w14:paraId="5E6A32F0" w14:textId="64FFE636" w:rsidR="00CC2D43" w:rsidRPr="00A06B54" w:rsidRDefault="00CC2D43" w:rsidP="00CC2D43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60</w:t>
            </w:r>
          </w:p>
        </w:tc>
        <w:tc>
          <w:tcPr>
            <w:tcW w:w="2121" w:type="dxa"/>
          </w:tcPr>
          <w:p w14:paraId="2B3109CA" w14:textId="06477CE8" w:rsidR="00CC2D43" w:rsidRPr="00A06B54" w:rsidRDefault="00CC2D43" w:rsidP="00CC2D43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36 – 0.715</w:t>
            </w:r>
          </w:p>
        </w:tc>
        <w:tc>
          <w:tcPr>
            <w:tcW w:w="855" w:type="dxa"/>
            <w:noWrap/>
          </w:tcPr>
          <w:p w14:paraId="5401EB53" w14:textId="5A54C023" w:rsidR="00CC2D43" w:rsidRPr="00A06B54" w:rsidRDefault="00CC2D43" w:rsidP="00CC2D43">
            <w:pPr>
              <w:tabs>
                <w:tab w:val="decimal" w:pos="313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5.757</w:t>
            </w:r>
          </w:p>
        </w:tc>
        <w:tc>
          <w:tcPr>
            <w:tcW w:w="426" w:type="dxa"/>
            <w:noWrap/>
          </w:tcPr>
          <w:p w14:paraId="68ADC397" w14:textId="3C504976" w:rsidR="00CC2D43" w:rsidRPr="00A06B54" w:rsidRDefault="00CC2D43" w:rsidP="00CC2D43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6D355C08" w14:textId="6873F994" w:rsidR="00CC2D43" w:rsidRPr="00A06B54" w:rsidRDefault="00CC2D43" w:rsidP="00CC2D43">
            <w:pPr>
              <w:tabs>
                <w:tab w:val="decimal" w:pos="314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16</w:t>
            </w:r>
          </w:p>
        </w:tc>
        <w:tc>
          <w:tcPr>
            <w:tcW w:w="709" w:type="dxa"/>
          </w:tcPr>
          <w:p w14:paraId="3318997D" w14:textId="07E3E6EC" w:rsidR="00CC2D43" w:rsidRPr="00A06B54" w:rsidRDefault="00CC2D43" w:rsidP="00E42166">
            <w:pPr>
              <w:tabs>
                <w:tab w:val="decimal" w:pos="40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257</w:t>
            </w:r>
          </w:p>
        </w:tc>
      </w:tr>
      <w:tr w:rsidR="007A0779" w:rsidRPr="00A06B54" w14:paraId="176C98CE" w14:textId="77777777" w:rsidTr="00783587">
        <w:trPr>
          <w:trHeight w:val="290"/>
        </w:trPr>
        <w:tc>
          <w:tcPr>
            <w:tcW w:w="993" w:type="dxa"/>
            <w:tcBorders>
              <w:bottom w:val="single" w:sz="4" w:space="0" w:color="auto"/>
            </w:tcBorders>
            <w:noWrap/>
          </w:tcPr>
          <w:p w14:paraId="1446BA16" w14:textId="77777777" w:rsidR="00C33487" w:rsidRPr="00A06B54" w:rsidRDefault="00C33487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noWrap/>
          </w:tcPr>
          <w:p w14:paraId="785DA758" w14:textId="77777777" w:rsidR="00C33487" w:rsidRPr="00A06B54" w:rsidRDefault="00C33487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noWrap/>
          </w:tcPr>
          <w:p w14:paraId="3BE9D481" w14:textId="4A4BDC11" w:rsidR="00C33487" w:rsidRPr="00A06B54" w:rsidRDefault="003C4427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y</w:t>
            </w:r>
            <w:r w:rsidR="00C33487" w:rsidRPr="00A06B54">
              <w:rPr>
                <w:rFonts w:cstheme="minorHAnsi"/>
                <w:sz w:val="20"/>
                <w:szCs w:val="20"/>
              </w:rPr>
              <w:t>ear (201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42E3400" w14:textId="310F41C1" w:rsidR="00C33487" w:rsidRPr="00A06B54" w:rsidRDefault="00C33487" w:rsidP="00601CFC">
            <w:pPr>
              <w:tabs>
                <w:tab w:val="left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B8DBDB0" w14:textId="09710A69" w:rsidR="00C33487" w:rsidRPr="00A06B54" w:rsidRDefault="000B11D9" w:rsidP="00601CFC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0.000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37B2F309" w14:textId="6EFA167C" w:rsidR="00C33487" w:rsidRPr="00A06B54" w:rsidRDefault="000B11D9" w:rsidP="000B11D9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919 – 111.111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noWrap/>
          </w:tcPr>
          <w:p w14:paraId="148A2452" w14:textId="13516220" w:rsidR="00C33487" w:rsidRPr="00A06B54" w:rsidRDefault="00C33487" w:rsidP="00601CFC">
            <w:pPr>
              <w:tabs>
                <w:tab w:val="decimal" w:pos="313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3.574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</w:tcPr>
          <w:p w14:paraId="12A00DE5" w14:textId="32EAEB04" w:rsidR="00C33487" w:rsidRPr="00A06B54" w:rsidRDefault="00C33487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2141D532" w14:textId="2A1816AB" w:rsidR="00C33487" w:rsidRPr="00A06B54" w:rsidRDefault="00C33487" w:rsidP="00601CFC">
            <w:pPr>
              <w:tabs>
                <w:tab w:val="decimal" w:pos="314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5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59CB22F" w14:textId="77777777" w:rsidR="00C33487" w:rsidRPr="00A06B54" w:rsidRDefault="00C33487" w:rsidP="00E42166">
            <w:pPr>
              <w:tabs>
                <w:tab w:val="decimal" w:pos="40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</w:tbl>
    <w:p w14:paraId="19AA2906" w14:textId="77777777" w:rsidR="00C65256" w:rsidRPr="00A06B54" w:rsidRDefault="00C65256" w:rsidP="00C65256">
      <w:pPr>
        <w:pStyle w:val="Caption"/>
        <w:spacing w:after="120" w:line="276" w:lineRule="auto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For cloacal swabs, models including cubic as well as quadratic date terms are shown, as they showed better fit (based on </w:t>
      </w:r>
      <w:proofErr w:type="spellStart"/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AICc</w:t>
      </w:r>
      <w:proofErr w:type="spellEnd"/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and </w:t>
      </w:r>
      <w:proofErr w:type="spellStart"/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Nagelkerke</w:t>
      </w:r>
      <w:proofErr w:type="spellEnd"/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R</w:t>
      </w:r>
      <w:r w:rsidRPr="00A06B54">
        <w:rPr>
          <w:rFonts w:ascii="Times New Roman" w:hAnsi="Times New Roman" w:cs="Times New Roman"/>
          <w:i w:val="0"/>
          <w:color w:val="auto"/>
          <w:sz w:val="22"/>
          <w:szCs w:val="22"/>
          <w:vertAlign w:val="superscript"/>
        </w:rPr>
        <w:t>2</w:t>
      </w:r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) than models that included only quadratic date terms.</w:t>
      </w:r>
      <w:r w:rsidRPr="00A06B54">
        <w:t xml:space="preserve"> </w:t>
      </w:r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Effect sizes are given as odds ratio (OR), where an OR &gt; 1 indicates that the given category is more likely to be infected than the reference category. Reference categories are shown in parentheses.</w:t>
      </w:r>
    </w:p>
    <w:p w14:paraId="4A4372AC" w14:textId="7F377ECB" w:rsidR="009C37C3" w:rsidRPr="00A06B54" w:rsidRDefault="009C37C3" w:rsidP="00601CFC">
      <w:pPr>
        <w:pStyle w:val="Caption"/>
        <w:spacing w:after="120" w:line="360" w:lineRule="auto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A06B5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>Supplementary Table S10:</w:t>
      </w:r>
      <w:r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 w:rsidR="00B75927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The effects on BFDV prevalence in cloacal swabs of </w:t>
      </w:r>
      <w:r w:rsidR="00B75927" w:rsidRPr="00A06B54">
        <w:rPr>
          <w:rFonts w:ascii="Times New Roman" w:hAnsi="Times New Roman" w:cs="Times New Roman"/>
          <w:color w:val="auto"/>
          <w:sz w:val="22"/>
          <w:szCs w:val="22"/>
        </w:rPr>
        <w:t xml:space="preserve">P. </w:t>
      </w:r>
      <w:proofErr w:type="spellStart"/>
      <w:r w:rsidR="00B75927" w:rsidRPr="00A06B54">
        <w:rPr>
          <w:rFonts w:ascii="Times New Roman" w:hAnsi="Times New Roman" w:cs="Times New Roman"/>
          <w:color w:val="auto"/>
          <w:sz w:val="22"/>
          <w:szCs w:val="22"/>
        </w:rPr>
        <w:t>elegans</w:t>
      </w:r>
      <w:proofErr w:type="spellEnd"/>
      <w:r w:rsidR="00B75927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(as reported in Supplementary Table S4), whilst controlling for site (field site where samples were collected). Subset ‘all’ contains all birds tested regardless of age, sex and breeding status; subset ‘non-breeding’ contains birds that were caught outside the breeding season in walk-in traps. Predictor ‘breeding status’ refers to whether birds were considered ‘non-breeding’ or ‘breeding’ (i.e. were caught during the breeding season in nest boxes). Significant results are shown in bold print. Sample sizes vary due to use of different subsets of birds, and because some </w:t>
      </w:r>
      <w:r w:rsidR="00396B57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sample types</w:t>
      </w:r>
      <w:r w:rsidR="00B75927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could not be obtai</w:t>
      </w:r>
      <w:r w:rsidR="003254A6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ned from some individuals</w:t>
      </w:r>
      <w:r w:rsidR="00B75927" w:rsidRPr="00A06B54">
        <w:rPr>
          <w:rFonts w:ascii="Times New Roman" w:hAnsi="Times New Roman" w:cs="Times New Roman"/>
          <w:i w:val="0"/>
          <w:color w:val="auto"/>
          <w:sz w:val="22"/>
          <w:szCs w:val="22"/>
        </w:rPr>
        <w:t>.</w:t>
      </w:r>
    </w:p>
    <w:tbl>
      <w:tblPr>
        <w:tblStyle w:val="TableGrid"/>
        <w:tblW w:w="10490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45"/>
        <w:gridCol w:w="1848"/>
        <w:gridCol w:w="1418"/>
        <w:gridCol w:w="850"/>
        <w:gridCol w:w="1559"/>
        <w:gridCol w:w="993"/>
        <w:gridCol w:w="420"/>
        <w:gridCol w:w="855"/>
        <w:gridCol w:w="709"/>
      </w:tblGrid>
      <w:tr w:rsidR="00AC0C35" w:rsidRPr="00A06B54" w14:paraId="25F1BD90" w14:textId="77777777" w:rsidTr="00783587">
        <w:trPr>
          <w:trHeight w:val="330"/>
        </w:trPr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356051B6" w14:textId="77777777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subset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noWrap/>
            <w:hideMark/>
          </w:tcPr>
          <w:p w14:paraId="4B2B7E32" w14:textId="77777777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A06B54">
              <w:rPr>
                <w:rFonts w:cstheme="minorHAnsi"/>
                <w:b/>
                <w:bCs/>
                <w:sz w:val="20"/>
                <w:szCs w:val="20"/>
              </w:rPr>
              <w:t xml:space="preserve"> birds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noWrap/>
            <w:hideMark/>
          </w:tcPr>
          <w:p w14:paraId="5E951E27" w14:textId="77777777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FBC994E" w14:textId="77777777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1520240" w14:textId="160632DB" w:rsidR="00AC0C35" w:rsidRPr="00A06B54" w:rsidRDefault="00AC0C35" w:rsidP="00AC0C35">
            <w:pPr>
              <w:spacing w:after="12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22D44F0" w14:textId="06D9A719" w:rsidR="00AC0C35" w:rsidRPr="00A06B54" w:rsidRDefault="00AC0C35" w:rsidP="00AC0C35">
            <w:pPr>
              <w:spacing w:after="12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95% CI for O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19B29DC7" w14:textId="681A7125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Wald χ</w:t>
            </w:r>
            <w:r w:rsidRPr="00A06B54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20" w:type="dxa"/>
            <w:tcBorders>
              <w:bottom w:val="single" w:sz="4" w:space="0" w:color="auto"/>
            </w:tcBorders>
            <w:noWrap/>
            <w:hideMark/>
          </w:tcPr>
          <w:p w14:paraId="745BAC70" w14:textId="77777777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A06B54">
              <w:rPr>
                <w:rFonts w:cstheme="minorHAnsi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55" w:type="dxa"/>
            <w:tcBorders>
              <w:bottom w:val="single" w:sz="4" w:space="0" w:color="auto"/>
            </w:tcBorders>
            <w:noWrap/>
            <w:hideMark/>
          </w:tcPr>
          <w:p w14:paraId="7BF33A06" w14:textId="7C87FE5C" w:rsidR="00AC0C35" w:rsidRPr="00A06B54" w:rsidRDefault="00CB44EA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 xml:space="preserve">   </w:t>
            </w:r>
            <w:r w:rsidR="00AC0C35" w:rsidRPr="00A06B54">
              <w:rPr>
                <w:rFonts w:cstheme="minorHAns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D05E367" w14:textId="09A4A3E2" w:rsidR="00AC0C35" w:rsidRPr="00A06B54" w:rsidRDefault="00AC0C35" w:rsidP="00AC0C35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R</w:t>
            </w:r>
            <w:r w:rsidRPr="00A06B54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0414DB" w:rsidRPr="00A06B54" w14:paraId="22B6F056" w14:textId="77777777" w:rsidTr="00783587">
        <w:trPr>
          <w:trHeight w:val="153"/>
        </w:trPr>
        <w:tc>
          <w:tcPr>
            <w:tcW w:w="993" w:type="dxa"/>
            <w:tcBorders>
              <w:top w:val="single" w:sz="4" w:space="0" w:color="auto"/>
            </w:tcBorders>
            <w:noWrap/>
          </w:tcPr>
          <w:p w14:paraId="734BF550" w14:textId="120DD29E" w:rsidR="000414DB" w:rsidRPr="00A06B54" w:rsidRDefault="000414DB" w:rsidP="00601CFC">
            <w:pPr>
              <w:rPr>
                <w:rFonts w:cstheme="minorHAnsi"/>
                <w:bCs/>
                <w:sz w:val="20"/>
                <w:szCs w:val="20"/>
              </w:rPr>
            </w:pPr>
            <w:r w:rsidRPr="00A06B54">
              <w:rPr>
                <w:rFonts w:cstheme="minorHAnsi"/>
                <w:bCs/>
                <w:sz w:val="20"/>
                <w:szCs w:val="20"/>
              </w:rPr>
              <w:t>all</w:t>
            </w:r>
          </w:p>
        </w:tc>
        <w:tc>
          <w:tcPr>
            <w:tcW w:w="845" w:type="dxa"/>
            <w:tcBorders>
              <w:top w:val="single" w:sz="4" w:space="0" w:color="auto"/>
            </w:tcBorders>
            <w:noWrap/>
          </w:tcPr>
          <w:p w14:paraId="440EFF50" w14:textId="597627B7" w:rsidR="000414DB" w:rsidRPr="00A06B54" w:rsidRDefault="000414DB" w:rsidP="00601CFC">
            <w:pPr>
              <w:rPr>
                <w:rFonts w:cstheme="minorHAnsi"/>
                <w:bCs/>
                <w:iCs/>
                <w:sz w:val="20"/>
                <w:szCs w:val="20"/>
              </w:rPr>
            </w:pPr>
            <w:r w:rsidRPr="00A06B54">
              <w:rPr>
                <w:rFonts w:cstheme="minorHAnsi"/>
                <w:bCs/>
                <w:iCs/>
                <w:sz w:val="20"/>
                <w:szCs w:val="20"/>
              </w:rPr>
              <w:t>120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noWrap/>
          </w:tcPr>
          <w:p w14:paraId="0E6586A5" w14:textId="3D725366" w:rsidR="000414DB" w:rsidRPr="00A06B54" w:rsidRDefault="000414DB" w:rsidP="00601CFC">
            <w:pPr>
              <w:rPr>
                <w:rFonts w:cstheme="minorHAnsi"/>
                <w:bCs/>
                <w:sz w:val="20"/>
                <w:szCs w:val="20"/>
              </w:rPr>
            </w:pPr>
            <w:r w:rsidRPr="00A06B54">
              <w:rPr>
                <w:rFonts w:cstheme="minorHAnsi"/>
                <w:bCs/>
                <w:sz w:val="20"/>
                <w:szCs w:val="20"/>
              </w:rPr>
              <w:t>blood (</w:t>
            </w:r>
            <w:r w:rsidR="00CB1713" w:rsidRPr="00A06B54">
              <w:rPr>
                <w:rFonts w:cstheme="minorHAnsi"/>
                <w:bCs/>
                <w:sz w:val="20"/>
                <w:szCs w:val="20"/>
              </w:rPr>
              <w:t xml:space="preserve">not </w:t>
            </w:r>
            <w:r w:rsidRPr="00A06B54">
              <w:rPr>
                <w:rFonts w:cstheme="minorHAnsi"/>
                <w:bCs/>
                <w:sz w:val="20"/>
                <w:szCs w:val="20"/>
              </w:rPr>
              <w:t>infected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7EB0E9A" w14:textId="481DFFE5" w:rsidR="000414DB" w:rsidRPr="00A06B54" w:rsidRDefault="000414DB" w:rsidP="00601CFC">
            <w:pPr>
              <w:tabs>
                <w:tab w:val="left" w:pos="390"/>
              </w:tabs>
              <w:rPr>
                <w:rFonts w:cstheme="minorHAnsi"/>
                <w:bCs/>
                <w:sz w:val="20"/>
                <w:szCs w:val="20"/>
              </w:rPr>
            </w:pPr>
            <w:r w:rsidRPr="00A06B54">
              <w:rPr>
                <w:rFonts w:cstheme="minorHAnsi"/>
                <w:bCs/>
                <w:sz w:val="20"/>
                <w:szCs w:val="20"/>
              </w:rPr>
              <w:t>infected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F9C1FA8" w14:textId="5C6CEFA5" w:rsidR="000414DB" w:rsidRPr="00A06B54" w:rsidRDefault="000414DB" w:rsidP="00601CFC">
            <w:pPr>
              <w:tabs>
                <w:tab w:val="decimal" w:pos="322"/>
              </w:tabs>
              <w:rPr>
                <w:rFonts w:cstheme="minorHAnsi"/>
                <w:bCs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.68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3775795" w14:textId="0AFD5BFC" w:rsidR="000414DB" w:rsidRPr="00A06B54" w:rsidRDefault="000414DB" w:rsidP="00601CFC">
            <w:pPr>
              <w:tabs>
                <w:tab w:val="decimal" w:pos="322"/>
              </w:tabs>
              <w:rPr>
                <w:rFonts w:cstheme="minorHAnsi"/>
                <w:bCs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822 – 8.75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14:paraId="7467CA04" w14:textId="42565C47" w:rsidR="000414DB" w:rsidRPr="00A06B54" w:rsidRDefault="000414DB" w:rsidP="00601CFC">
            <w:pPr>
              <w:tabs>
                <w:tab w:val="decimal" w:pos="322"/>
              </w:tabs>
              <w:rPr>
                <w:rFonts w:cstheme="minorHAnsi"/>
                <w:bCs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.673</w:t>
            </w:r>
          </w:p>
        </w:tc>
        <w:tc>
          <w:tcPr>
            <w:tcW w:w="420" w:type="dxa"/>
            <w:tcBorders>
              <w:top w:val="single" w:sz="4" w:space="0" w:color="auto"/>
            </w:tcBorders>
            <w:noWrap/>
          </w:tcPr>
          <w:p w14:paraId="4CBDE1F4" w14:textId="2DFB421B" w:rsidR="000414DB" w:rsidRPr="00A06B54" w:rsidRDefault="000414DB" w:rsidP="00601CFC">
            <w:pPr>
              <w:rPr>
                <w:rFonts w:cstheme="minorHAnsi"/>
                <w:bCs/>
                <w:sz w:val="20"/>
                <w:szCs w:val="20"/>
              </w:rPr>
            </w:pPr>
            <w:r w:rsidRPr="00A06B54">
              <w:rPr>
                <w:rFonts w:cstheme="minorHAnsi"/>
                <w:bCs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single" w:sz="4" w:space="0" w:color="auto"/>
            </w:tcBorders>
            <w:noWrap/>
          </w:tcPr>
          <w:p w14:paraId="2B923A10" w14:textId="7E6D0335" w:rsidR="000414DB" w:rsidRPr="00A06B54" w:rsidRDefault="000414DB" w:rsidP="00601CFC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0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3CA4B49" w14:textId="0BB11D94" w:rsidR="000414DB" w:rsidRPr="00A06B54" w:rsidRDefault="000414DB" w:rsidP="00CB44EA">
            <w:pPr>
              <w:tabs>
                <w:tab w:val="decimal" w:pos="178"/>
              </w:tabs>
              <w:rPr>
                <w:rFonts w:cstheme="minorHAnsi"/>
                <w:bCs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425</w:t>
            </w:r>
          </w:p>
        </w:tc>
      </w:tr>
      <w:tr w:rsidR="00601CFC" w:rsidRPr="00A06B54" w14:paraId="322625D9" w14:textId="77777777" w:rsidTr="00783587">
        <w:trPr>
          <w:trHeight w:val="51"/>
        </w:trPr>
        <w:tc>
          <w:tcPr>
            <w:tcW w:w="993" w:type="dxa"/>
            <w:noWrap/>
          </w:tcPr>
          <w:p w14:paraId="5ABDA3C9" w14:textId="77777777" w:rsidR="00B2623E" w:rsidRPr="00A06B54" w:rsidRDefault="00B2623E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5" w:type="dxa"/>
            <w:noWrap/>
          </w:tcPr>
          <w:p w14:paraId="384147B0" w14:textId="77777777" w:rsidR="00B2623E" w:rsidRPr="00A06B54" w:rsidRDefault="00B2623E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8" w:type="dxa"/>
            <w:noWrap/>
          </w:tcPr>
          <w:p w14:paraId="3B67F378" w14:textId="77777777" w:rsidR="00B2623E" w:rsidRPr="00A06B54" w:rsidRDefault="00B2623E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date</w:t>
            </w:r>
          </w:p>
        </w:tc>
        <w:tc>
          <w:tcPr>
            <w:tcW w:w="1418" w:type="dxa"/>
          </w:tcPr>
          <w:p w14:paraId="21C9BA27" w14:textId="77777777" w:rsidR="00B2623E" w:rsidRPr="00A06B54" w:rsidRDefault="00B2623E" w:rsidP="00601CFC">
            <w:pPr>
              <w:tabs>
                <w:tab w:val="decimal" w:pos="322"/>
                <w:tab w:val="left" w:pos="390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52F71CBE" w14:textId="053E5C70" w:rsidR="00B2623E" w:rsidRPr="00A06B54" w:rsidRDefault="00063306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016</w:t>
            </w:r>
          </w:p>
        </w:tc>
        <w:tc>
          <w:tcPr>
            <w:tcW w:w="1559" w:type="dxa"/>
          </w:tcPr>
          <w:p w14:paraId="6D16962A" w14:textId="2EEA8F72" w:rsidR="00B2623E" w:rsidRPr="00A06B54" w:rsidRDefault="00063306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005 – 1.028</w:t>
            </w:r>
          </w:p>
        </w:tc>
        <w:tc>
          <w:tcPr>
            <w:tcW w:w="993" w:type="dxa"/>
            <w:noWrap/>
            <w:vAlign w:val="bottom"/>
          </w:tcPr>
          <w:p w14:paraId="1DF415D7" w14:textId="72903838" w:rsidR="00B2623E" w:rsidRPr="00A06B54" w:rsidRDefault="00B2623E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8.321</w:t>
            </w:r>
          </w:p>
        </w:tc>
        <w:tc>
          <w:tcPr>
            <w:tcW w:w="420" w:type="dxa"/>
            <w:noWrap/>
            <w:vAlign w:val="bottom"/>
          </w:tcPr>
          <w:p w14:paraId="37F6AB61" w14:textId="67C6B4B6" w:rsidR="00B2623E" w:rsidRPr="00A06B54" w:rsidRDefault="00B2623E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  <w:vAlign w:val="bottom"/>
          </w:tcPr>
          <w:p w14:paraId="0D196CA7" w14:textId="7386E265" w:rsidR="00B2623E" w:rsidRPr="00A06B54" w:rsidRDefault="00B2623E" w:rsidP="00601CFC">
            <w:pPr>
              <w:tabs>
                <w:tab w:val="decimal" w:pos="315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04</w:t>
            </w:r>
          </w:p>
        </w:tc>
        <w:tc>
          <w:tcPr>
            <w:tcW w:w="709" w:type="dxa"/>
          </w:tcPr>
          <w:p w14:paraId="2369EFED" w14:textId="77777777" w:rsidR="00B2623E" w:rsidRPr="00A06B54" w:rsidRDefault="00B2623E" w:rsidP="00CB44EA">
            <w:pPr>
              <w:tabs>
                <w:tab w:val="decimal" w:pos="178"/>
              </w:tabs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601CFC" w:rsidRPr="00A06B54" w14:paraId="777B7430" w14:textId="77777777" w:rsidTr="00783587">
        <w:trPr>
          <w:trHeight w:val="51"/>
        </w:trPr>
        <w:tc>
          <w:tcPr>
            <w:tcW w:w="993" w:type="dxa"/>
            <w:noWrap/>
          </w:tcPr>
          <w:p w14:paraId="7C86CBFF" w14:textId="77777777" w:rsidR="00B2623E" w:rsidRPr="00A06B54" w:rsidRDefault="00B2623E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5" w:type="dxa"/>
            <w:noWrap/>
          </w:tcPr>
          <w:p w14:paraId="5A4CF17E" w14:textId="77777777" w:rsidR="00B2623E" w:rsidRPr="00A06B54" w:rsidRDefault="00B2623E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8" w:type="dxa"/>
            <w:noWrap/>
          </w:tcPr>
          <w:p w14:paraId="54D9525A" w14:textId="77777777" w:rsidR="00B2623E" w:rsidRPr="00A06B54" w:rsidRDefault="00B2623E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date</w:t>
            </w:r>
            <w:r w:rsidRPr="00A06B54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0794F578" w14:textId="77777777" w:rsidR="00B2623E" w:rsidRPr="00A06B54" w:rsidRDefault="00B2623E" w:rsidP="00601CFC">
            <w:pPr>
              <w:tabs>
                <w:tab w:val="decimal" w:pos="322"/>
                <w:tab w:val="left" w:pos="390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7899ACD8" w14:textId="7475A17A" w:rsidR="00B2623E" w:rsidRPr="00A06B54" w:rsidRDefault="00B2623E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A88D9C6" w14:textId="06DD5795" w:rsidR="00B2623E" w:rsidRPr="00A06B54" w:rsidRDefault="00B2623E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bottom"/>
          </w:tcPr>
          <w:p w14:paraId="30392FE5" w14:textId="168BADBD" w:rsidR="00B2623E" w:rsidRPr="00A06B54" w:rsidRDefault="00B2623E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.509</w:t>
            </w:r>
          </w:p>
        </w:tc>
        <w:tc>
          <w:tcPr>
            <w:tcW w:w="420" w:type="dxa"/>
            <w:noWrap/>
            <w:vAlign w:val="bottom"/>
          </w:tcPr>
          <w:p w14:paraId="1CEF3EEF" w14:textId="610FF4B4" w:rsidR="00B2623E" w:rsidRPr="00A06B54" w:rsidRDefault="00B2623E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  <w:vAlign w:val="bottom"/>
          </w:tcPr>
          <w:p w14:paraId="214E0907" w14:textId="1AA75FBC" w:rsidR="00B2623E" w:rsidRPr="00A06B54" w:rsidRDefault="00B2623E" w:rsidP="00601CFC">
            <w:pPr>
              <w:tabs>
                <w:tab w:val="decimal" w:pos="315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34</w:t>
            </w:r>
          </w:p>
        </w:tc>
        <w:tc>
          <w:tcPr>
            <w:tcW w:w="709" w:type="dxa"/>
          </w:tcPr>
          <w:p w14:paraId="49BD1FD8" w14:textId="77777777" w:rsidR="00B2623E" w:rsidRPr="00A06B54" w:rsidRDefault="00B2623E" w:rsidP="00CB44EA">
            <w:pPr>
              <w:tabs>
                <w:tab w:val="decimal" w:pos="178"/>
              </w:tabs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601CFC" w:rsidRPr="00A06B54" w14:paraId="30122135" w14:textId="77777777" w:rsidTr="00783587">
        <w:trPr>
          <w:trHeight w:val="51"/>
        </w:trPr>
        <w:tc>
          <w:tcPr>
            <w:tcW w:w="993" w:type="dxa"/>
            <w:noWrap/>
          </w:tcPr>
          <w:p w14:paraId="562543A8" w14:textId="77777777" w:rsidR="00063306" w:rsidRPr="00A06B54" w:rsidRDefault="00063306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5" w:type="dxa"/>
            <w:noWrap/>
          </w:tcPr>
          <w:p w14:paraId="6EA1655C" w14:textId="77777777" w:rsidR="00063306" w:rsidRPr="00A06B54" w:rsidRDefault="00063306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8" w:type="dxa"/>
            <w:noWrap/>
          </w:tcPr>
          <w:p w14:paraId="40BA78C0" w14:textId="77777777" w:rsidR="00063306" w:rsidRPr="00A06B54" w:rsidRDefault="00063306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date</w:t>
            </w:r>
            <w:r w:rsidRPr="00A06B54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8" w:type="dxa"/>
          </w:tcPr>
          <w:p w14:paraId="2BC3231B" w14:textId="77777777" w:rsidR="00063306" w:rsidRPr="00A06B54" w:rsidRDefault="00063306" w:rsidP="00601CFC">
            <w:pPr>
              <w:tabs>
                <w:tab w:val="decimal" w:pos="322"/>
                <w:tab w:val="left" w:pos="390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7826886A" w14:textId="01C2734B" w:rsidR="00063306" w:rsidRPr="00A06B54" w:rsidRDefault="00063306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94C40E4" w14:textId="5FC0C7EB" w:rsidR="00063306" w:rsidRPr="00A06B54" w:rsidRDefault="00063306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bottom"/>
          </w:tcPr>
          <w:p w14:paraId="4CB7412E" w14:textId="2F174BC9" w:rsidR="00063306" w:rsidRPr="00A06B54" w:rsidRDefault="00063306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7.551</w:t>
            </w:r>
          </w:p>
        </w:tc>
        <w:tc>
          <w:tcPr>
            <w:tcW w:w="420" w:type="dxa"/>
            <w:noWrap/>
            <w:vAlign w:val="bottom"/>
          </w:tcPr>
          <w:p w14:paraId="2D4C5CFA" w14:textId="7507D9A5" w:rsidR="00063306" w:rsidRPr="00A06B54" w:rsidRDefault="00063306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  <w:vAlign w:val="bottom"/>
          </w:tcPr>
          <w:p w14:paraId="65979F6F" w14:textId="11E3B2C0" w:rsidR="00063306" w:rsidRPr="00A06B54" w:rsidRDefault="00063306" w:rsidP="00601CFC">
            <w:pPr>
              <w:tabs>
                <w:tab w:val="decimal" w:pos="315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06</w:t>
            </w:r>
          </w:p>
        </w:tc>
        <w:tc>
          <w:tcPr>
            <w:tcW w:w="709" w:type="dxa"/>
          </w:tcPr>
          <w:p w14:paraId="04CC6382" w14:textId="77777777" w:rsidR="00063306" w:rsidRPr="00A06B54" w:rsidRDefault="00063306" w:rsidP="00CB44EA">
            <w:pPr>
              <w:tabs>
                <w:tab w:val="decimal" w:pos="178"/>
              </w:tabs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1B5B9D" w:rsidRPr="00A06B54" w14:paraId="2B127EC2" w14:textId="77777777" w:rsidTr="00783587">
        <w:trPr>
          <w:trHeight w:val="51"/>
        </w:trPr>
        <w:tc>
          <w:tcPr>
            <w:tcW w:w="993" w:type="dxa"/>
            <w:noWrap/>
          </w:tcPr>
          <w:p w14:paraId="4290C3D2" w14:textId="77777777" w:rsidR="001B5B9D" w:rsidRPr="00A06B54" w:rsidRDefault="001B5B9D" w:rsidP="001B5B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5" w:type="dxa"/>
            <w:noWrap/>
          </w:tcPr>
          <w:p w14:paraId="46B539C3" w14:textId="77777777" w:rsidR="001B5B9D" w:rsidRPr="00A06B54" w:rsidRDefault="001B5B9D" w:rsidP="001B5B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8" w:type="dxa"/>
            <w:noWrap/>
          </w:tcPr>
          <w:p w14:paraId="3175CBF3" w14:textId="5A55B688" w:rsidR="001B5B9D" w:rsidRPr="00A06B54" w:rsidRDefault="001B5B9D" w:rsidP="001B5B9D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x (female)</w:t>
            </w:r>
          </w:p>
        </w:tc>
        <w:tc>
          <w:tcPr>
            <w:tcW w:w="1418" w:type="dxa"/>
          </w:tcPr>
          <w:p w14:paraId="43A5642C" w14:textId="63CB3519" w:rsidR="001B5B9D" w:rsidRPr="00A06B54" w:rsidRDefault="001B5B9D" w:rsidP="001B5B9D">
            <w:pPr>
              <w:tabs>
                <w:tab w:val="decimal" w:pos="322"/>
                <w:tab w:val="left" w:pos="390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850" w:type="dxa"/>
          </w:tcPr>
          <w:p w14:paraId="3B00B68A" w14:textId="03FDF14C" w:rsidR="001B5B9D" w:rsidRPr="00A06B54" w:rsidRDefault="001B5B9D" w:rsidP="001B5B9D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258</w:t>
            </w:r>
          </w:p>
        </w:tc>
        <w:tc>
          <w:tcPr>
            <w:tcW w:w="1559" w:type="dxa"/>
          </w:tcPr>
          <w:p w14:paraId="25679BB5" w14:textId="10A36FD9" w:rsidR="001B5B9D" w:rsidRPr="00A06B54" w:rsidRDefault="001B5B9D" w:rsidP="001B5B9D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299 – 5.296</w:t>
            </w:r>
          </w:p>
        </w:tc>
        <w:tc>
          <w:tcPr>
            <w:tcW w:w="993" w:type="dxa"/>
            <w:noWrap/>
            <w:vAlign w:val="bottom"/>
          </w:tcPr>
          <w:p w14:paraId="0F1E0884" w14:textId="7D626ABA" w:rsidR="001B5B9D" w:rsidRPr="00A06B54" w:rsidRDefault="001B5B9D" w:rsidP="001B5B9D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98</w:t>
            </w:r>
          </w:p>
        </w:tc>
        <w:tc>
          <w:tcPr>
            <w:tcW w:w="420" w:type="dxa"/>
            <w:noWrap/>
            <w:vAlign w:val="bottom"/>
          </w:tcPr>
          <w:p w14:paraId="0E395E43" w14:textId="09237729" w:rsidR="001B5B9D" w:rsidRPr="00A06B54" w:rsidRDefault="001B5B9D" w:rsidP="001B5B9D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  <w:vAlign w:val="bottom"/>
          </w:tcPr>
          <w:p w14:paraId="49E1ED8E" w14:textId="4A8349B8" w:rsidR="001B5B9D" w:rsidRPr="00A06B54" w:rsidRDefault="001B5B9D" w:rsidP="001B5B9D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755</w:t>
            </w:r>
          </w:p>
        </w:tc>
        <w:tc>
          <w:tcPr>
            <w:tcW w:w="709" w:type="dxa"/>
          </w:tcPr>
          <w:p w14:paraId="7B6349C8" w14:textId="77777777" w:rsidR="001B5B9D" w:rsidRPr="00A06B54" w:rsidRDefault="001B5B9D" w:rsidP="00CB44EA">
            <w:pPr>
              <w:tabs>
                <w:tab w:val="decimal" w:pos="178"/>
              </w:tabs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1B5B9D" w:rsidRPr="00A06B54" w14:paraId="04908F99" w14:textId="77777777" w:rsidTr="00783587">
        <w:trPr>
          <w:trHeight w:val="60"/>
        </w:trPr>
        <w:tc>
          <w:tcPr>
            <w:tcW w:w="993" w:type="dxa"/>
            <w:noWrap/>
          </w:tcPr>
          <w:p w14:paraId="7F95B11D" w14:textId="77777777" w:rsidR="001B5B9D" w:rsidRPr="00A06B54" w:rsidRDefault="001B5B9D" w:rsidP="001B5B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5" w:type="dxa"/>
            <w:noWrap/>
          </w:tcPr>
          <w:p w14:paraId="2CB8A12B" w14:textId="77777777" w:rsidR="001B5B9D" w:rsidRPr="00A06B54" w:rsidRDefault="001B5B9D" w:rsidP="001B5B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8" w:type="dxa"/>
            <w:noWrap/>
          </w:tcPr>
          <w:p w14:paraId="420BBD5F" w14:textId="57E725AF" w:rsidR="001B5B9D" w:rsidRPr="00A06B54" w:rsidRDefault="001B5B9D" w:rsidP="001B5B9D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67D7075B" w14:textId="0A49CF8E" w:rsidR="001B5B9D" w:rsidRPr="00A06B54" w:rsidRDefault="001B5B9D" w:rsidP="001B5B9D">
            <w:pPr>
              <w:tabs>
                <w:tab w:val="decimal" w:pos="322"/>
                <w:tab w:val="left" w:pos="390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0" w:type="dxa"/>
          </w:tcPr>
          <w:p w14:paraId="3F4215AF" w14:textId="46CA902A" w:rsidR="001B5B9D" w:rsidRPr="00A06B54" w:rsidRDefault="001B5B9D" w:rsidP="001B5B9D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01</w:t>
            </w:r>
          </w:p>
        </w:tc>
        <w:tc>
          <w:tcPr>
            <w:tcW w:w="1559" w:type="dxa"/>
          </w:tcPr>
          <w:p w14:paraId="6546BC6E" w14:textId="446188D9" w:rsidR="001B5B9D" w:rsidRPr="00A06B54" w:rsidRDefault="001B5B9D" w:rsidP="001B5B9D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23 – 0.456</w:t>
            </w:r>
          </w:p>
        </w:tc>
        <w:tc>
          <w:tcPr>
            <w:tcW w:w="993" w:type="dxa"/>
            <w:noWrap/>
          </w:tcPr>
          <w:p w14:paraId="576CBBAE" w14:textId="12CD44D9" w:rsidR="001B5B9D" w:rsidRPr="00A06B54" w:rsidRDefault="001B5B9D" w:rsidP="001B5B9D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8.916</w:t>
            </w:r>
          </w:p>
        </w:tc>
        <w:tc>
          <w:tcPr>
            <w:tcW w:w="420" w:type="dxa"/>
            <w:noWrap/>
          </w:tcPr>
          <w:p w14:paraId="0168D7B5" w14:textId="172CEDDE" w:rsidR="001B5B9D" w:rsidRPr="00A06B54" w:rsidRDefault="001B5B9D" w:rsidP="001B5B9D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</w:tcPr>
          <w:p w14:paraId="2E27F7E6" w14:textId="5A4EC68B" w:rsidR="001B5B9D" w:rsidRPr="00A06B54" w:rsidRDefault="001B5B9D" w:rsidP="001B5B9D">
            <w:pPr>
              <w:tabs>
                <w:tab w:val="decimal" w:pos="315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03</w:t>
            </w:r>
          </w:p>
        </w:tc>
        <w:tc>
          <w:tcPr>
            <w:tcW w:w="709" w:type="dxa"/>
          </w:tcPr>
          <w:p w14:paraId="4E5DEE6C" w14:textId="77777777" w:rsidR="001B5B9D" w:rsidRPr="00A06B54" w:rsidRDefault="001B5B9D" w:rsidP="00CB44EA">
            <w:pPr>
              <w:tabs>
                <w:tab w:val="decimal" w:pos="178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1B5B9D" w:rsidRPr="00A06B54" w14:paraId="6D654964" w14:textId="77777777" w:rsidTr="00783587">
        <w:trPr>
          <w:trHeight w:val="51"/>
        </w:trPr>
        <w:tc>
          <w:tcPr>
            <w:tcW w:w="993" w:type="dxa"/>
            <w:noWrap/>
          </w:tcPr>
          <w:p w14:paraId="5B18F4E6" w14:textId="77777777" w:rsidR="001B5B9D" w:rsidRPr="00A06B54" w:rsidRDefault="001B5B9D" w:rsidP="001B5B9D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5" w:type="dxa"/>
            <w:noWrap/>
          </w:tcPr>
          <w:p w14:paraId="6777F29F" w14:textId="77777777" w:rsidR="001B5B9D" w:rsidRPr="00A06B54" w:rsidRDefault="001B5B9D" w:rsidP="001B5B9D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8" w:type="dxa"/>
            <w:noWrap/>
          </w:tcPr>
          <w:p w14:paraId="7FA39A25" w14:textId="06C2B2AD" w:rsidR="001B5B9D" w:rsidRPr="00A06B54" w:rsidRDefault="001B5B9D" w:rsidP="001B5B9D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ite (MS)</w:t>
            </w:r>
          </w:p>
        </w:tc>
        <w:tc>
          <w:tcPr>
            <w:tcW w:w="1418" w:type="dxa"/>
          </w:tcPr>
          <w:p w14:paraId="520EB867" w14:textId="0DCD27F7" w:rsidR="001B5B9D" w:rsidRPr="00A06B54" w:rsidRDefault="001B5B9D" w:rsidP="001B5B9D">
            <w:pPr>
              <w:tabs>
                <w:tab w:val="decimal" w:pos="322"/>
                <w:tab w:val="left" w:pos="390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BB</w:t>
            </w:r>
          </w:p>
        </w:tc>
        <w:tc>
          <w:tcPr>
            <w:tcW w:w="850" w:type="dxa"/>
          </w:tcPr>
          <w:p w14:paraId="19C5175E" w14:textId="6AE1A583" w:rsidR="001B5B9D" w:rsidRPr="00A06B54" w:rsidRDefault="001B5B9D" w:rsidP="001B5B9D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.121</w:t>
            </w:r>
          </w:p>
        </w:tc>
        <w:tc>
          <w:tcPr>
            <w:tcW w:w="1559" w:type="dxa"/>
          </w:tcPr>
          <w:p w14:paraId="391E43B8" w14:textId="39E63DFF" w:rsidR="001B5B9D" w:rsidRPr="00A06B54" w:rsidRDefault="001B5B9D" w:rsidP="001B5B9D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704 – 6.392</w:t>
            </w:r>
          </w:p>
        </w:tc>
        <w:tc>
          <w:tcPr>
            <w:tcW w:w="993" w:type="dxa"/>
            <w:noWrap/>
          </w:tcPr>
          <w:p w14:paraId="425D7C38" w14:textId="65B7AA57" w:rsidR="001B5B9D" w:rsidRPr="00A06B54" w:rsidRDefault="001B5B9D" w:rsidP="001B5B9D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784</w:t>
            </w:r>
          </w:p>
        </w:tc>
        <w:tc>
          <w:tcPr>
            <w:tcW w:w="420" w:type="dxa"/>
            <w:noWrap/>
          </w:tcPr>
          <w:p w14:paraId="17735713" w14:textId="33AB4B8E" w:rsidR="001B5B9D" w:rsidRPr="00A06B54" w:rsidRDefault="001B5B9D" w:rsidP="001B5B9D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</w:tcPr>
          <w:p w14:paraId="3EE02881" w14:textId="45BD5216" w:rsidR="001B5B9D" w:rsidRPr="00A06B54" w:rsidRDefault="001B5B9D" w:rsidP="001B5B9D">
            <w:pPr>
              <w:tabs>
                <w:tab w:val="decimal" w:pos="315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82</w:t>
            </w:r>
          </w:p>
        </w:tc>
        <w:tc>
          <w:tcPr>
            <w:tcW w:w="709" w:type="dxa"/>
          </w:tcPr>
          <w:p w14:paraId="387EA3F9" w14:textId="77777777" w:rsidR="001B5B9D" w:rsidRPr="00A06B54" w:rsidRDefault="001B5B9D" w:rsidP="00CB44EA">
            <w:pPr>
              <w:tabs>
                <w:tab w:val="decimal" w:pos="178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  <w:tr w:rsidR="00601CFC" w:rsidRPr="00A06B54" w14:paraId="4939CF55" w14:textId="77777777" w:rsidTr="00783587">
        <w:trPr>
          <w:trHeight w:val="51"/>
        </w:trPr>
        <w:tc>
          <w:tcPr>
            <w:tcW w:w="993" w:type="dxa"/>
            <w:noWrap/>
            <w:hideMark/>
          </w:tcPr>
          <w:p w14:paraId="38E1A105" w14:textId="77777777" w:rsidR="00B2623E" w:rsidRPr="00A06B54" w:rsidRDefault="00B2623E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5" w:type="dxa"/>
            <w:noWrap/>
            <w:hideMark/>
          </w:tcPr>
          <w:p w14:paraId="42EB1EBF" w14:textId="77777777" w:rsidR="00B2623E" w:rsidRPr="00A06B54" w:rsidRDefault="00B2623E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848" w:type="dxa"/>
            <w:noWrap/>
            <w:hideMark/>
          </w:tcPr>
          <w:p w14:paraId="51076EBC" w14:textId="77777777" w:rsidR="00B2623E" w:rsidRPr="00A06B54" w:rsidRDefault="00B2623E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date</w:t>
            </w:r>
          </w:p>
        </w:tc>
        <w:tc>
          <w:tcPr>
            <w:tcW w:w="1418" w:type="dxa"/>
          </w:tcPr>
          <w:p w14:paraId="270F1720" w14:textId="77777777" w:rsidR="00B2623E" w:rsidRPr="00A06B54" w:rsidRDefault="00B2623E" w:rsidP="00601CFC">
            <w:pPr>
              <w:tabs>
                <w:tab w:val="decimal" w:pos="322"/>
                <w:tab w:val="left" w:pos="390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08F6F6E0" w14:textId="24E6DC42" w:rsidR="00B2623E" w:rsidRPr="00A06B54" w:rsidRDefault="00AC7581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017</w:t>
            </w:r>
          </w:p>
        </w:tc>
        <w:tc>
          <w:tcPr>
            <w:tcW w:w="1559" w:type="dxa"/>
          </w:tcPr>
          <w:p w14:paraId="0569B776" w14:textId="5B55274A" w:rsidR="00B2623E" w:rsidRPr="00A06B54" w:rsidRDefault="00AC7581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006 – 1.028</w:t>
            </w:r>
          </w:p>
        </w:tc>
        <w:tc>
          <w:tcPr>
            <w:tcW w:w="993" w:type="dxa"/>
            <w:noWrap/>
            <w:vAlign w:val="bottom"/>
          </w:tcPr>
          <w:p w14:paraId="25300AF9" w14:textId="5918CA20" w:rsidR="00B2623E" w:rsidRPr="00A06B54" w:rsidRDefault="00B2623E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9.021</w:t>
            </w:r>
          </w:p>
        </w:tc>
        <w:tc>
          <w:tcPr>
            <w:tcW w:w="420" w:type="dxa"/>
            <w:noWrap/>
            <w:vAlign w:val="bottom"/>
          </w:tcPr>
          <w:p w14:paraId="3F21C2C8" w14:textId="4072F3D8" w:rsidR="00B2623E" w:rsidRPr="00A06B54" w:rsidRDefault="00B2623E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  <w:vAlign w:val="bottom"/>
          </w:tcPr>
          <w:p w14:paraId="0D3A41B6" w14:textId="79CB03BE" w:rsidR="00B2623E" w:rsidRPr="00A06B54" w:rsidRDefault="00B2623E" w:rsidP="00601CFC">
            <w:pPr>
              <w:tabs>
                <w:tab w:val="decimal" w:pos="315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03</w:t>
            </w:r>
          </w:p>
        </w:tc>
        <w:tc>
          <w:tcPr>
            <w:tcW w:w="709" w:type="dxa"/>
          </w:tcPr>
          <w:p w14:paraId="0EF7886F" w14:textId="416D129C" w:rsidR="00B2623E" w:rsidRPr="00A06B54" w:rsidRDefault="00B2623E" w:rsidP="00CB44EA">
            <w:pPr>
              <w:tabs>
                <w:tab w:val="decimal" w:pos="178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403</w:t>
            </w:r>
          </w:p>
        </w:tc>
      </w:tr>
      <w:tr w:rsidR="00601CFC" w:rsidRPr="00A06B54" w14:paraId="4AFB773F" w14:textId="77777777" w:rsidTr="00783587">
        <w:trPr>
          <w:trHeight w:val="51"/>
        </w:trPr>
        <w:tc>
          <w:tcPr>
            <w:tcW w:w="993" w:type="dxa"/>
            <w:noWrap/>
            <w:hideMark/>
          </w:tcPr>
          <w:p w14:paraId="49D3D4E2" w14:textId="77777777" w:rsidR="00AC7581" w:rsidRPr="00A06B54" w:rsidRDefault="00AC7581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5" w:type="dxa"/>
            <w:noWrap/>
            <w:hideMark/>
          </w:tcPr>
          <w:p w14:paraId="5E9AB63F" w14:textId="77777777" w:rsidR="00AC7581" w:rsidRPr="00A06B54" w:rsidRDefault="00AC7581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8" w:type="dxa"/>
            <w:noWrap/>
            <w:hideMark/>
          </w:tcPr>
          <w:p w14:paraId="704E680C" w14:textId="77777777" w:rsidR="00AC7581" w:rsidRPr="00A06B54" w:rsidRDefault="00AC7581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date</w:t>
            </w:r>
            <w:r w:rsidRPr="00A06B54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4B4A1BF8" w14:textId="77777777" w:rsidR="00AC7581" w:rsidRPr="00A06B54" w:rsidRDefault="00AC7581" w:rsidP="00601CFC">
            <w:pPr>
              <w:tabs>
                <w:tab w:val="decimal" w:pos="322"/>
                <w:tab w:val="left" w:pos="390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751FE19E" w14:textId="68D42A20" w:rsidR="00AC7581" w:rsidRPr="00A06B54" w:rsidRDefault="00AC7581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31F5325" w14:textId="0967A93C" w:rsidR="00AC7581" w:rsidRPr="00A06B54" w:rsidRDefault="00AC7581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bottom"/>
          </w:tcPr>
          <w:p w14:paraId="0AFA9A69" w14:textId="43AFD34D" w:rsidR="00AC7581" w:rsidRPr="00A06B54" w:rsidRDefault="00AC7581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3.497</w:t>
            </w:r>
          </w:p>
        </w:tc>
        <w:tc>
          <w:tcPr>
            <w:tcW w:w="420" w:type="dxa"/>
            <w:noWrap/>
            <w:vAlign w:val="bottom"/>
          </w:tcPr>
          <w:p w14:paraId="4B025FF9" w14:textId="07211C8E" w:rsidR="00AC7581" w:rsidRPr="00A06B54" w:rsidRDefault="00AC7581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  <w:vAlign w:val="bottom"/>
          </w:tcPr>
          <w:p w14:paraId="3528A548" w14:textId="0FCA751F" w:rsidR="00AC7581" w:rsidRPr="00A06B54" w:rsidRDefault="00AC7581" w:rsidP="00601CFC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61</w:t>
            </w:r>
          </w:p>
        </w:tc>
        <w:tc>
          <w:tcPr>
            <w:tcW w:w="709" w:type="dxa"/>
          </w:tcPr>
          <w:p w14:paraId="73597C1E" w14:textId="77777777" w:rsidR="00AC7581" w:rsidRPr="00A06B54" w:rsidRDefault="00AC7581" w:rsidP="00CB44EA">
            <w:pPr>
              <w:tabs>
                <w:tab w:val="decimal" w:pos="178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601CFC" w:rsidRPr="00A06B54" w14:paraId="339AA933" w14:textId="77777777" w:rsidTr="00783587">
        <w:trPr>
          <w:trHeight w:val="79"/>
        </w:trPr>
        <w:tc>
          <w:tcPr>
            <w:tcW w:w="993" w:type="dxa"/>
            <w:noWrap/>
          </w:tcPr>
          <w:p w14:paraId="2C1A788A" w14:textId="77777777" w:rsidR="00AC7581" w:rsidRPr="00A06B54" w:rsidRDefault="00AC7581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5" w:type="dxa"/>
            <w:noWrap/>
          </w:tcPr>
          <w:p w14:paraId="0E8F1902" w14:textId="77777777" w:rsidR="00AC7581" w:rsidRPr="00A06B54" w:rsidRDefault="00AC7581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8" w:type="dxa"/>
            <w:noWrap/>
          </w:tcPr>
          <w:p w14:paraId="22BF1129" w14:textId="77777777" w:rsidR="00AC7581" w:rsidRPr="00A06B54" w:rsidRDefault="00AC7581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date</w:t>
            </w:r>
            <w:r w:rsidRPr="00A06B54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8" w:type="dxa"/>
          </w:tcPr>
          <w:p w14:paraId="120739C1" w14:textId="77777777" w:rsidR="00AC7581" w:rsidRPr="00A06B54" w:rsidRDefault="00AC7581" w:rsidP="00601CFC">
            <w:pPr>
              <w:tabs>
                <w:tab w:val="decimal" w:pos="322"/>
                <w:tab w:val="left" w:pos="390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3A3F64ED" w14:textId="5BE954DC" w:rsidR="00AC7581" w:rsidRPr="00A06B54" w:rsidRDefault="00AC7581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D0F9A56" w14:textId="2E610AD5" w:rsidR="00AC7581" w:rsidRPr="00A06B54" w:rsidRDefault="00AC7581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bottom"/>
          </w:tcPr>
          <w:p w14:paraId="1702048D" w14:textId="43C5B03F" w:rsidR="00AC7581" w:rsidRPr="00A06B54" w:rsidRDefault="00AC7581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6.693</w:t>
            </w:r>
          </w:p>
        </w:tc>
        <w:tc>
          <w:tcPr>
            <w:tcW w:w="420" w:type="dxa"/>
            <w:noWrap/>
            <w:vAlign w:val="bottom"/>
          </w:tcPr>
          <w:p w14:paraId="4375409B" w14:textId="1F77C4F7" w:rsidR="00AC7581" w:rsidRPr="00A06B54" w:rsidRDefault="00AC7581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  <w:vAlign w:val="bottom"/>
          </w:tcPr>
          <w:p w14:paraId="043C5AAC" w14:textId="0FCB8458" w:rsidR="00AC7581" w:rsidRPr="00A06B54" w:rsidRDefault="00AC7581" w:rsidP="00601CFC">
            <w:pPr>
              <w:tabs>
                <w:tab w:val="decimal" w:pos="315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10</w:t>
            </w:r>
          </w:p>
        </w:tc>
        <w:tc>
          <w:tcPr>
            <w:tcW w:w="709" w:type="dxa"/>
          </w:tcPr>
          <w:p w14:paraId="1A6F1C3A" w14:textId="77777777" w:rsidR="00AC7581" w:rsidRPr="00A06B54" w:rsidRDefault="00AC7581" w:rsidP="00CB44EA">
            <w:pPr>
              <w:tabs>
                <w:tab w:val="decimal" w:pos="178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1B5B9D" w:rsidRPr="00A06B54" w14:paraId="3E8E69B8" w14:textId="77777777" w:rsidTr="00783587">
        <w:trPr>
          <w:trHeight w:val="51"/>
        </w:trPr>
        <w:tc>
          <w:tcPr>
            <w:tcW w:w="993" w:type="dxa"/>
            <w:noWrap/>
            <w:hideMark/>
          </w:tcPr>
          <w:p w14:paraId="4F59D1FB" w14:textId="77777777" w:rsidR="001B5B9D" w:rsidRPr="00A06B54" w:rsidRDefault="001B5B9D" w:rsidP="001B5B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5" w:type="dxa"/>
            <w:noWrap/>
            <w:hideMark/>
          </w:tcPr>
          <w:p w14:paraId="43D97CD3" w14:textId="77777777" w:rsidR="001B5B9D" w:rsidRPr="00A06B54" w:rsidRDefault="001B5B9D" w:rsidP="001B5B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8" w:type="dxa"/>
            <w:noWrap/>
            <w:hideMark/>
          </w:tcPr>
          <w:p w14:paraId="0996810C" w14:textId="00548F08" w:rsidR="001B5B9D" w:rsidRPr="00A06B54" w:rsidRDefault="001B5B9D" w:rsidP="001B5B9D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x (female)</w:t>
            </w:r>
          </w:p>
        </w:tc>
        <w:tc>
          <w:tcPr>
            <w:tcW w:w="1418" w:type="dxa"/>
          </w:tcPr>
          <w:p w14:paraId="0EF126C1" w14:textId="60435646" w:rsidR="001B5B9D" w:rsidRPr="00A06B54" w:rsidRDefault="001B5B9D" w:rsidP="001B5B9D">
            <w:pPr>
              <w:tabs>
                <w:tab w:val="decimal" w:pos="322"/>
                <w:tab w:val="left" w:pos="390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850" w:type="dxa"/>
          </w:tcPr>
          <w:p w14:paraId="5468856A" w14:textId="7F910C61" w:rsidR="001B5B9D" w:rsidRPr="00A06B54" w:rsidRDefault="001B5B9D" w:rsidP="001B5B9D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691</w:t>
            </w:r>
          </w:p>
        </w:tc>
        <w:tc>
          <w:tcPr>
            <w:tcW w:w="1559" w:type="dxa"/>
          </w:tcPr>
          <w:p w14:paraId="48D32267" w14:textId="65F9861E" w:rsidR="001B5B9D" w:rsidRPr="00A06B54" w:rsidRDefault="001B5B9D" w:rsidP="001B5B9D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411 – 6.957</w:t>
            </w:r>
          </w:p>
        </w:tc>
        <w:tc>
          <w:tcPr>
            <w:tcW w:w="993" w:type="dxa"/>
            <w:noWrap/>
            <w:vAlign w:val="bottom"/>
          </w:tcPr>
          <w:p w14:paraId="6DE16D64" w14:textId="4AA09E99" w:rsidR="001B5B9D" w:rsidRPr="00A06B54" w:rsidRDefault="001B5B9D" w:rsidP="001B5B9D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530</w:t>
            </w:r>
          </w:p>
        </w:tc>
        <w:tc>
          <w:tcPr>
            <w:tcW w:w="420" w:type="dxa"/>
            <w:noWrap/>
            <w:vAlign w:val="bottom"/>
          </w:tcPr>
          <w:p w14:paraId="7C2E92D4" w14:textId="1D8F049C" w:rsidR="001B5B9D" w:rsidRPr="00A06B54" w:rsidRDefault="001B5B9D" w:rsidP="001B5B9D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  <w:vAlign w:val="bottom"/>
          </w:tcPr>
          <w:p w14:paraId="21C3D8D0" w14:textId="52C417E8" w:rsidR="001B5B9D" w:rsidRPr="00A06B54" w:rsidRDefault="001B5B9D" w:rsidP="001B5B9D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467</w:t>
            </w:r>
          </w:p>
        </w:tc>
        <w:tc>
          <w:tcPr>
            <w:tcW w:w="709" w:type="dxa"/>
          </w:tcPr>
          <w:p w14:paraId="71615889" w14:textId="77777777" w:rsidR="001B5B9D" w:rsidRPr="00A06B54" w:rsidRDefault="001B5B9D" w:rsidP="00CB44EA">
            <w:pPr>
              <w:tabs>
                <w:tab w:val="decimal" w:pos="178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1B5B9D" w:rsidRPr="00A06B54" w14:paraId="09599DBB" w14:textId="77777777" w:rsidTr="00783587">
        <w:trPr>
          <w:trHeight w:val="51"/>
        </w:trPr>
        <w:tc>
          <w:tcPr>
            <w:tcW w:w="993" w:type="dxa"/>
            <w:noWrap/>
            <w:hideMark/>
          </w:tcPr>
          <w:p w14:paraId="787A8BAF" w14:textId="77777777" w:rsidR="001B5B9D" w:rsidRPr="00A06B54" w:rsidRDefault="001B5B9D" w:rsidP="001B5B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5" w:type="dxa"/>
            <w:noWrap/>
            <w:hideMark/>
          </w:tcPr>
          <w:p w14:paraId="104DC298" w14:textId="77777777" w:rsidR="001B5B9D" w:rsidRPr="00A06B54" w:rsidRDefault="001B5B9D" w:rsidP="001B5B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8" w:type="dxa"/>
            <w:noWrap/>
            <w:hideMark/>
          </w:tcPr>
          <w:p w14:paraId="122F0B2D" w14:textId="60EEF1AF" w:rsidR="001B5B9D" w:rsidRPr="00A06B54" w:rsidRDefault="001B5B9D" w:rsidP="001B5B9D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1215F808" w14:textId="17B453AA" w:rsidR="001B5B9D" w:rsidRPr="00A06B54" w:rsidRDefault="001B5B9D" w:rsidP="001B5B9D">
            <w:pPr>
              <w:tabs>
                <w:tab w:val="decimal" w:pos="322"/>
                <w:tab w:val="left" w:pos="390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0" w:type="dxa"/>
          </w:tcPr>
          <w:p w14:paraId="6FD90F50" w14:textId="09C1EF72" w:rsidR="001B5B9D" w:rsidRPr="00A06B54" w:rsidRDefault="001B5B9D" w:rsidP="001B5B9D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62</w:t>
            </w:r>
          </w:p>
        </w:tc>
        <w:tc>
          <w:tcPr>
            <w:tcW w:w="1559" w:type="dxa"/>
          </w:tcPr>
          <w:p w14:paraId="752D6A0B" w14:textId="2E02312E" w:rsidR="001B5B9D" w:rsidRPr="00A06B54" w:rsidRDefault="001B5B9D" w:rsidP="001B5B9D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15 – 0.261</w:t>
            </w:r>
          </w:p>
        </w:tc>
        <w:tc>
          <w:tcPr>
            <w:tcW w:w="993" w:type="dxa"/>
            <w:noWrap/>
          </w:tcPr>
          <w:p w14:paraId="31CC7B8A" w14:textId="66DB9CA9" w:rsidR="001B5B9D" w:rsidRPr="00A06B54" w:rsidRDefault="001B5B9D" w:rsidP="001B5B9D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4.425</w:t>
            </w:r>
          </w:p>
        </w:tc>
        <w:tc>
          <w:tcPr>
            <w:tcW w:w="420" w:type="dxa"/>
            <w:noWrap/>
          </w:tcPr>
          <w:p w14:paraId="0CAC2DD6" w14:textId="4F1718BC" w:rsidR="001B5B9D" w:rsidRPr="00A06B54" w:rsidRDefault="001B5B9D" w:rsidP="001B5B9D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</w:tcPr>
          <w:p w14:paraId="44670FE8" w14:textId="3CDBA776" w:rsidR="001B5B9D" w:rsidRPr="00A06B54" w:rsidRDefault="001B5B9D" w:rsidP="001B5B9D">
            <w:pPr>
              <w:tabs>
                <w:tab w:val="decimal" w:pos="315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&lt; 0.001</w:t>
            </w:r>
          </w:p>
        </w:tc>
        <w:tc>
          <w:tcPr>
            <w:tcW w:w="709" w:type="dxa"/>
          </w:tcPr>
          <w:p w14:paraId="40DA14B8" w14:textId="77777777" w:rsidR="001B5B9D" w:rsidRPr="00A06B54" w:rsidRDefault="001B5B9D" w:rsidP="00CB44EA">
            <w:pPr>
              <w:tabs>
                <w:tab w:val="decimal" w:pos="178"/>
              </w:tabs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1B5B9D" w:rsidRPr="00A06B54" w14:paraId="3F234876" w14:textId="77777777" w:rsidTr="00783587">
        <w:trPr>
          <w:trHeight w:val="51"/>
        </w:trPr>
        <w:tc>
          <w:tcPr>
            <w:tcW w:w="993" w:type="dxa"/>
            <w:noWrap/>
          </w:tcPr>
          <w:p w14:paraId="0F39A09A" w14:textId="77777777" w:rsidR="001B5B9D" w:rsidRPr="00A06B54" w:rsidRDefault="001B5B9D" w:rsidP="001B5B9D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5" w:type="dxa"/>
            <w:noWrap/>
          </w:tcPr>
          <w:p w14:paraId="30D2EAB8" w14:textId="77777777" w:rsidR="001B5B9D" w:rsidRPr="00A06B54" w:rsidRDefault="001B5B9D" w:rsidP="001B5B9D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8" w:type="dxa"/>
            <w:noWrap/>
          </w:tcPr>
          <w:p w14:paraId="26836638" w14:textId="63A957CE" w:rsidR="001B5B9D" w:rsidRPr="00A06B54" w:rsidRDefault="001B5B9D" w:rsidP="001B5B9D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ite (MS)</w:t>
            </w:r>
          </w:p>
        </w:tc>
        <w:tc>
          <w:tcPr>
            <w:tcW w:w="1418" w:type="dxa"/>
          </w:tcPr>
          <w:p w14:paraId="384B916A" w14:textId="2920BC23" w:rsidR="001B5B9D" w:rsidRPr="00A06B54" w:rsidRDefault="001B5B9D" w:rsidP="001B5B9D">
            <w:pPr>
              <w:tabs>
                <w:tab w:val="decimal" w:pos="322"/>
                <w:tab w:val="left" w:pos="390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BB</w:t>
            </w:r>
          </w:p>
        </w:tc>
        <w:tc>
          <w:tcPr>
            <w:tcW w:w="850" w:type="dxa"/>
          </w:tcPr>
          <w:p w14:paraId="46166BF8" w14:textId="512268A6" w:rsidR="001B5B9D" w:rsidRPr="00A06B54" w:rsidRDefault="001B5B9D" w:rsidP="001B5B9D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.168</w:t>
            </w:r>
          </w:p>
        </w:tc>
        <w:tc>
          <w:tcPr>
            <w:tcW w:w="1559" w:type="dxa"/>
          </w:tcPr>
          <w:p w14:paraId="6538E87A" w14:textId="1435ABD2" w:rsidR="001B5B9D" w:rsidRPr="00A06B54" w:rsidRDefault="001B5B9D" w:rsidP="001B5B9D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732 – 6.421</w:t>
            </w:r>
          </w:p>
        </w:tc>
        <w:tc>
          <w:tcPr>
            <w:tcW w:w="993" w:type="dxa"/>
            <w:noWrap/>
          </w:tcPr>
          <w:p w14:paraId="19F52FDD" w14:textId="6A4A1D1B" w:rsidR="001B5B9D" w:rsidRPr="00A06B54" w:rsidRDefault="001B5B9D" w:rsidP="001B5B9D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951</w:t>
            </w:r>
          </w:p>
        </w:tc>
        <w:tc>
          <w:tcPr>
            <w:tcW w:w="420" w:type="dxa"/>
            <w:noWrap/>
          </w:tcPr>
          <w:p w14:paraId="6E39E9A1" w14:textId="2575D307" w:rsidR="001B5B9D" w:rsidRPr="00A06B54" w:rsidRDefault="001B5B9D" w:rsidP="001B5B9D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</w:tcPr>
          <w:p w14:paraId="3EC4B61B" w14:textId="0218D109" w:rsidR="001B5B9D" w:rsidRPr="00A06B54" w:rsidRDefault="001B5B9D" w:rsidP="001B5B9D">
            <w:pPr>
              <w:tabs>
                <w:tab w:val="decimal" w:pos="315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62</w:t>
            </w:r>
          </w:p>
        </w:tc>
        <w:tc>
          <w:tcPr>
            <w:tcW w:w="709" w:type="dxa"/>
          </w:tcPr>
          <w:p w14:paraId="1B8B03F3" w14:textId="77777777" w:rsidR="001B5B9D" w:rsidRPr="00A06B54" w:rsidRDefault="001B5B9D" w:rsidP="00CB44EA">
            <w:pPr>
              <w:tabs>
                <w:tab w:val="decimal" w:pos="178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  <w:tr w:rsidR="00601CFC" w:rsidRPr="00A06B54" w14:paraId="068E6FA3" w14:textId="77777777" w:rsidTr="00783587">
        <w:trPr>
          <w:trHeight w:val="51"/>
        </w:trPr>
        <w:tc>
          <w:tcPr>
            <w:tcW w:w="993" w:type="dxa"/>
            <w:noWrap/>
            <w:hideMark/>
          </w:tcPr>
          <w:p w14:paraId="4E04BBF7" w14:textId="77777777" w:rsidR="005554AB" w:rsidRPr="00A06B54" w:rsidRDefault="005554AB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5" w:type="dxa"/>
            <w:noWrap/>
            <w:hideMark/>
          </w:tcPr>
          <w:p w14:paraId="26ABD2F1" w14:textId="43294DCA" w:rsidR="005554AB" w:rsidRPr="00A06B54" w:rsidRDefault="005554AB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14</w:t>
            </w:r>
          </w:p>
        </w:tc>
        <w:tc>
          <w:tcPr>
            <w:tcW w:w="1848" w:type="dxa"/>
            <w:noWrap/>
            <w:hideMark/>
          </w:tcPr>
          <w:p w14:paraId="28C823B8" w14:textId="0D022608" w:rsidR="005554AB" w:rsidRPr="00A06B54" w:rsidRDefault="00CB1713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(</w:t>
            </w:r>
            <w:r w:rsidR="005554AB" w:rsidRPr="00A06B54">
              <w:rPr>
                <w:rFonts w:cstheme="minorHAnsi"/>
                <w:sz w:val="20"/>
                <w:szCs w:val="20"/>
              </w:rPr>
              <w:t>breeding)</w:t>
            </w:r>
          </w:p>
        </w:tc>
        <w:tc>
          <w:tcPr>
            <w:tcW w:w="1418" w:type="dxa"/>
          </w:tcPr>
          <w:p w14:paraId="2AB4C970" w14:textId="5267E762" w:rsidR="005554AB" w:rsidRPr="00A06B54" w:rsidRDefault="00CB1713" w:rsidP="00601CFC">
            <w:pPr>
              <w:tabs>
                <w:tab w:val="decimal" w:pos="322"/>
                <w:tab w:val="left" w:pos="390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non-</w:t>
            </w:r>
            <w:r w:rsidR="005554AB" w:rsidRPr="00A06B54">
              <w:rPr>
                <w:rFonts w:cstheme="minorHAnsi"/>
                <w:sz w:val="20"/>
                <w:szCs w:val="20"/>
              </w:rPr>
              <w:t>breeding</w:t>
            </w:r>
          </w:p>
        </w:tc>
        <w:tc>
          <w:tcPr>
            <w:tcW w:w="850" w:type="dxa"/>
          </w:tcPr>
          <w:p w14:paraId="74A09145" w14:textId="74914415" w:rsidR="005554AB" w:rsidRPr="00A06B54" w:rsidRDefault="007E56C9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.172</w:t>
            </w:r>
          </w:p>
        </w:tc>
        <w:tc>
          <w:tcPr>
            <w:tcW w:w="1559" w:type="dxa"/>
          </w:tcPr>
          <w:p w14:paraId="4EF1FE20" w14:textId="3E7FD259" w:rsidR="005554AB" w:rsidRPr="00A06B54" w:rsidRDefault="007E56C9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812 – 5.813</w:t>
            </w:r>
          </w:p>
        </w:tc>
        <w:tc>
          <w:tcPr>
            <w:tcW w:w="993" w:type="dxa"/>
            <w:noWrap/>
          </w:tcPr>
          <w:p w14:paraId="210F1E37" w14:textId="533B72ED" w:rsidR="005554AB" w:rsidRPr="00A06B54" w:rsidRDefault="005554AB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.386</w:t>
            </w:r>
          </w:p>
        </w:tc>
        <w:tc>
          <w:tcPr>
            <w:tcW w:w="420" w:type="dxa"/>
            <w:noWrap/>
          </w:tcPr>
          <w:p w14:paraId="5C06EBAF" w14:textId="79C878FF" w:rsidR="005554AB" w:rsidRPr="00A06B54" w:rsidRDefault="005554AB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</w:tcPr>
          <w:p w14:paraId="108C9243" w14:textId="64AFD055" w:rsidR="005554AB" w:rsidRPr="00A06B54" w:rsidRDefault="005554AB" w:rsidP="00601CFC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22</w:t>
            </w:r>
          </w:p>
        </w:tc>
        <w:tc>
          <w:tcPr>
            <w:tcW w:w="709" w:type="dxa"/>
          </w:tcPr>
          <w:p w14:paraId="7BD3C736" w14:textId="23CA4129" w:rsidR="005554AB" w:rsidRPr="00A06B54" w:rsidRDefault="005554AB" w:rsidP="00CB44EA">
            <w:pPr>
              <w:tabs>
                <w:tab w:val="decimal" w:pos="178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320</w:t>
            </w:r>
          </w:p>
        </w:tc>
      </w:tr>
      <w:tr w:rsidR="001B5B9D" w:rsidRPr="00A06B54" w14:paraId="5626F3D8" w14:textId="77777777" w:rsidTr="00783587">
        <w:trPr>
          <w:trHeight w:val="51"/>
        </w:trPr>
        <w:tc>
          <w:tcPr>
            <w:tcW w:w="993" w:type="dxa"/>
            <w:noWrap/>
            <w:hideMark/>
          </w:tcPr>
          <w:p w14:paraId="215D6E00" w14:textId="77777777" w:rsidR="001B5B9D" w:rsidRPr="00A06B54" w:rsidRDefault="001B5B9D" w:rsidP="001B5B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5" w:type="dxa"/>
            <w:noWrap/>
            <w:hideMark/>
          </w:tcPr>
          <w:p w14:paraId="1851A8CE" w14:textId="77777777" w:rsidR="001B5B9D" w:rsidRPr="00A06B54" w:rsidRDefault="001B5B9D" w:rsidP="001B5B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8" w:type="dxa"/>
            <w:noWrap/>
            <w:hideMark/>
          </w:tcPr>
          <w:p w14:paraId="0FC5A029" w14:textId="1B846BBD" w:rsidR="001B5B9D" w:rsidRPr="00A06B54" w:rsidRDefault="001B5B9D" w:rsidP="001B5B9D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x (female)</w:t>
            </w:r>
          </w:p>
        </w:tc>
        <w:tc>
          <w:tcPr>
            <w:tcW w:w="1418" w:type="dxa"/>
          </w:tcPr>
          <w:p w14:paraId="34F0CCE3" w14:textId="42EB405A" w:rsidR="001B5B9D" w:rsidRPr="00A06B54" w:rsidRDefault="001B5B9D" w:rsidP="001B5B9D">
            <w:pPr>
              <w:tabs>
                <w:tab w:val="decimal" w:pos="322"/>
                <w:tab w:val="left" w:pos="390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850" w:type="dxa"/>
          </w:tcPr>
          <w:p w14:paraId="14F0F237" w14:textId="7E3B8D7E" w:rsidR="001B5B9D" w:rsidRPr="00A06B54" w:rsidRDefault="001B5B9D" w:rsidP="001B5B9D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591</w:t>
            </w:r>
          </w:p>
        </w:tc>
        <w:tc>
          <w:tcPr>
            <w:tcW w:w="1559" w:type="dxa"/>
          </w:tcPr>
          <w:p w14:paraId="7A88E1F9" w14:textId="6B22E5AB" w:rsidR="001B5B9D" w:rsidRPr="00A06B54" w:rsidRDefault="001B5B9D" w:rsidP="001B5B9D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474 – 5.346</w:t>
            </w:r>
          </w:p>
        </w:tc>
        <w:tc>
          <w:tcPr>
            <w:tcW w:w="993" w:type="dxa"/>
            <w:noWrap/>
          </w:tcPr>
          <w:p w14:paraId="2B9DF6A6" w14:textId="34AEE76B" w:rsidR="001B5B9D" w:rsidRPr="00A06B54" w:rsidRDefault="001B5B9D" w:rsidP="001B5B9D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564</w:t>
            </w:r>
          </w:p>
        </w:tc>
        <w:tc>
          <w:tcPr>
            <w:tcW w:w="420" w:type="dxa"/>
            <w:noWrap/>
          </w:tcPr>
          <w:p w14:paraId="660C0928" w14:textId="37D5293B" w:rsidR="001B5B9D" w:rsidRPr="00A06B54" w:rsidRDefault="001B5B9D" w:rsidP="001B5B9D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</w:tcPr>
          <w:p w14:paraId="76C82EFA" w14:textId="3EF3A50A" w:rsidR="001B5B9D" w:rsidRPr="00A06B54" w:rsidRDefault="001B5B9D" w:rsidP="001B5B9D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452</w:t>
            </w:r>
          </w:p>
        </w:tc>
        <w:tc>
          <w:tcPr>
            <w:tcW w:w="709" w:type="dxa"/>
          </w:tcPr>
          <w:p w14:paraId="78BF18CA" w14:textId="77777777" w:rsidR="001B5B9D" w:rsidRPr="00A06B54" w:rsidRDefault="001B5B9D" w:rsidP="00CB44EA">
            <w:pPr>
              <w:tabs>
                <w:tab w:val="decimal" w:pos="178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1B5B9D" w:rsidRPr="00A06B54" w14:paraId="418FCAF7" w14:textId="77777777" w:rsidTr="00783587">
        <w:trPr>
          <w:trHeight w:val="51"/>
        </w:trPr>
        <w:tc>
          <w:tcPr>
            <w:tcW w:w="993" w:type="dxa"/>
            <w:noWrap/>
            <w:hideMark/>
          </w:tcPr>
          <w:p w14:paraId="2F65860D" w14:textId="77777777" w:rsidR="001B5B9D" w:rsidRPr="00A06B54" w:rsidRDefault="001B5B9D" w:rsidP="001B5B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5" w:type="dxa"/>
            <w:noWrap/>
            <w:hideMark/>
          </w:tcPr>
          <w:p w14:paraId="64D47FBB" w14:textId="77777777" w:rsidR="001B5B9D" w:rsidRPr="00A06B54" w:rsidRDefault="001B5B9D" w:rsidP="001B5B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8" w:type="dxa"/>
            <w:noWrap/>
            <w:hideMark/>
          </w:tcPr>
          <w:p w14:paraId="47350F10" w14:textId="56298EE8" w:rsidR="001B5B9D" w:rsidRPr="00A06B54" w:rsidRDefault="001B5B9D" w:rsidP="001B5B9D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1487394D" w14:textId="52B2E1A8" w:rsidR="001B5B9D" w:rsidRPr="00A06B54" w:rsidRDefault="001B5B9D" w:rsidP="001B5B9D">
            <w:pPr>
              <w:tabs>
                <w:tab w:val="decimal" w:pos="322"/>
                <w:tab w:val="left" w:pos="390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0" w:type="dxa"/>
          </w:tcPr>
          <w:p w14:paraId="22AE0E79" w14:textId="35E2BBA9" w:rsidR="001B5B9D" w:rsidRPr="00A06B54" w:rsidRDefault="001B5B9D" w:rsidP="001B5B9D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01</w:t>
            </w:r>
          </w:p>
        </w:tc>
        <w:tc>
          <w:tcPr>
            <w:tcW w:w="1559" w:type="dxa"/>
          </w:tcPr>
          <w:p w14:paraId="0A6E0716" w14:textId="761845A0" w:rsidR="001B5B9D" w:rsidRPr="00A06B54" w:rsidRDefault="001B5B9D" w:rsidP="001B5B9D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29 – 0.355</w:t>
            </w:r>
          </w:p>
        </w:tc>
        <w:tc>
          <w:tcPr>
            <w:tcW w:w="993" w:type="dxa"/>
            <w:noWrap/>
          </w:tcPr>
          <w:p w14:paraId="598FA264" w14:textId="7051FDEC" w:rsidR="001B5B9D" w:rsidRPr="00A06B54" w:rsidRDefault="001B5B9D" w:rsidP="001B5B9D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2.747</w:t>
            </w:r>
          </w:p>
        </w:tc>
        <w:tc>
          <w:tcPr>
            <w:tcW w:w="420" w:type="dxa"/>
            <w:noWrap/>
          </w:tcPr>
          <w:p w14:paraId="7655BE67" w14:textId="68E201AA" w:rsidR="001B5B9D" w:rsidRPr="00A06B54" w:rsidRDefault="001B5B9D" w:rsidP="001B5B9D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</w:tcPr>
          <w:p w14:paraId="52765AB8" w14:textId="43065665" w:rsidR="001B5B9D" w:rsidRPr="00A06B54" w:rsidRDefault="001B5B9D" w:rsidP="001B5B9D">
            <w:pPr>
              <w:tabs>
                <w:tab w:val="decimal" w:pos="315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&lt; 0.001</w:t>
            </w:r>
          </w:p>
        </w:tc>
        <w:tc>
          <w:tcPr>
            <w:tcW w:w="709" w:type="dxa"/>
          </w:tcPr>
          <w:p w14:paraId="218334DD" w14:textId="77777777" w:rsidR="001B5B9D" w:rsidRPr="00A06B54" w:rsidRDefault="001B5B9D" w:rsidP="00CB44EA">
            <w:pPr>
              <w:tabs>
                <w:tab w:val="decimal" w:pos="178"/>
              </w:tabs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1B5B9D" w:rsidRPr="00A06B54" w14:paraId="3B2800E6" w14:textId="77777777" w:rsidTr="00783587">
        <w:trPr>
          <w:trHeight w:val="290"/>
        </w:trPr>
        <w:tc>
          <w:tcPr>
            <w:tcW w:w="993" w:type="dxa"/>
            <w:tcBorders>
              <w:bottom w:val="single" w:sz="4" w:space="0" w:color="auto"/>
            </w:tcBorders>
            <w:noWrap/>
          </w:tcPr>
          <w:p w14:paraId="7ACCE13C" w14:textId="77777777" w:rsidR="001B5B9D" w:rsidRPr="00A06B54" w:rsidRDefault="001B5B9D" w:rsidP="001B5B9D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5" w:type="dxa"/>
            <w:tcBorders>
              <w:bottom w:val="single" w:sz="4" w:space="0" w:color="auto"/>
            </w:tcBorders>
            <w:noWrap/>
          </w:tcPr>
          <w:p w14:paraId="20E9B5FB" w14:textId="77777777" w:rsidR="001B5B9D" w:rsidRPr="00A06B54" w:rsidRDefault="001B5B9D" w:rsidP="001B5B9D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  <w:noWrap/>
          </w:tcPr>
          <w:p w14:paraId="40F72956" w14:textId="7C7DAAC4" w:rsidR="001B5B9D" w:rsidRPr="00A06B54" w:rsidRDefault="001B5B9D" w:rsidP="001B5B9D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ite (MS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342FBAE" w14:textId="1F349F9E" w:rsidR="001B5B9D" w:rsidRPr="00A06B54" w:rsidRDefault="001B5B9D" w:rsidP="001B5B9D">
            <w:pPr>
              <w:tabs>
                <w:tab w:val="decimal" w:pos="322"/>
                <w:tab w:val="left" w:pos="390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BB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BBE2796" w14:textId="2B78FDBD" w:rsidR="001B5B9D" w:rsidRPr="00A06B54" w:rsidRDefault="001B5B9D" w:rsidP="001B5B9D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76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9019C8D" w14:textId="24B20121" w:rsidR="001B5B9D" w:rsidRPr="00A06B54" w:rsidRDefault="001B5B9D" w:rsidP="001B5B9D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697 – 4.48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</w:tcPr>
          <w:p w14:paraId="64F9A933" w14:textId="3A128347" w:rsidR="001B5B9D" w:rsidRPr="00A06B54" w:rsidRDefault="001B5B9D" w:rsidP="001B5B9D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442</w:t>
            </w:r>
          </w:p>
        </w:tc>
        <w:tc>
          <w:tcPr>
            <w:tcW w:w="420" w:type="dxa"/>
            <w:tcBorders>
              <w:bottom w:val="single" w:sz="4" w:space="0" w:color="auto"/>
            </w:tcBorders>
            <w:noWrap/>
          </w:tcPr>
          <w:p w14:paraId="58DCE503" w14:textId="38EACB48" w:rsidR="001B5B9D" w:rsidRPr="00A06B54" w:rsidRDefault="001B5B9D" w:rsidP="001B5B9D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noWrap/>
          </w:tcPr>
          <w:p w14:paraId="2D4A9BFA" w14:textId="4C89B8D3" w:rsidR="001B5B9D" w:rsidRPr="00A06B54" w:rsidRDefault="001B5B9D" w:rsidP="001B5B9D">
            <w:pPr>
              <w:tabs>
                <w:tab w:val="decimal" w:pos="315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23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24E9146" w14:textId="77777777" w:rsidR="001B5B9D" w:rsidRPr="00A06B54" w:rsidRDefault="001B5B9D" w:rsidP="00CB44EA">
            <w:pPr>
              <w:tabs>
                <w:tab w:val="decimal" w:pos="178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  <w:tr w:rsidR="009718C8" w:rsidRPr="00A06B54" w14:paraId="2DDE4541" w14:textId="77777777" w:rsidTr="00783587">
        <w:trPr>
          <w:trHeight w:val="115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46A46EA" w14:textId="77777777" w:rsidR="009718C8" w:rsidRPr="00A06B54" w:rsidRDefault="009718C8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non-breeding</w:t>
            </w:r>
          </w:p>
        </w:tc>
        <w:tc>
          <w:tcPr>
            <w:tcW w:w="845" w:type="dxa"/>
            <w:tcBorders>
              <w:top w:val="single" w:sz="4" w:space="0" w:color="auto"/>
            </w:tcBorders>
            <w:noWrap/>
            <w:hideMark/>
          </w:tcPr>
          <w:p w14:paraId="3C2F490A" w14:textId="77777777" w:rsidR="009718C8" w:rsidRPr="00A06B54" w:rsidRDefault="009718C8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noWrap/>
            <w:hideMark/>
          </w:tcPr>
          <w:p w14:paraId="7D11C9CA" w14:textId="77777777" w:rsidR="009718C8" w:rsidRPr="00A06B54" w:rsidRDefault="009718C8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dat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BB678EB" w14:textId="77777777" w:rsidR="009718C8" w:rsidRPr="00A06B54" w:rsidRDefault="009718C8" w:rsidP="00601CFC">
            <w:pPr>
              <w:tabs>
                <w:tab w:val="decimal" w:pos="322"/>
                <w:tab w:val="left" w:pos="390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249991A" w14:textId="7305A483" w:rsidR="009718C8" w:rsidRPr="00A06B54" w:rsidRDefault="009718C8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10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C834A19" w14:textId="70BEFD66" w:rsidR="009718C8" w:rsidRPr="00A06B54" w:rsidRDefault="009718C8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919 – 1.33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14:paraId="2E773D53" w14:textId="4DDFBF30" w:rsidR="009718C8" w:rsidRPr="00A06B54" w:rsidRDefault="009718C8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152</w:t>
            </w:r>
          </w:p>
        </w:tc>
        <w:tc>
          <w:tcPr>
            <w:tcW w:w="420" w:type="dxa"/>
            <w:tcBorders>
              <w:top w:val="single" w:sz="4" w:space="0" w:color="auto"/>
            </w:tcBorders>
            <w:noWrap/>
          </w:tcPr>
          <w:p w14:paraId="2F786535" w14:textId="5430E6F9" w:rsidR="009718C8" w:rsidRPr="00A06B54" w:rsidRDefault="009718C8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top w:val="single" w:sz="4" w:space="0" w:color="auto"/>
            </w:tcBorders>
            <w:noWrap/>
          </w:tcPr>
          <w:p w14:paraId="38CF63BE" w14:textId="00DD67D2" w:rsidR="009718C8" w:rsidRPr="00A06B54" w:rsidRDefault="009718C8" w:rsidP="00601CFC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28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732406D" w14:textId="09466FF3" w:rsidR="009718C8" w:rsidRPr="00A06B54" w:rsidRDefault="009718C8" w:rsidP="00CB44EA">
            <w:pPr>
              <w:tabs>
                <w:tab w:val="decimal" w:pos="178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311</w:t>
            </w:r>
          </w:p>
        </w:tc>
      </w:tr>
      <w:tr w:rsidR="009718C8" w:rsidRPr="00A06B54" w14:paraId="2E97F9B0" w14:textId="77777777" w:rsidTr="00783587">
        <w:trPr>
          <w:trHeight w:val="51"/>
        </w:trPr>
        <w:tc>
          <w:tcPr>
            <w:tcW w:w="993" w:type="dxa"/>
            <w:vMerge/>
            <w:noWrap/>
            <w:hideMark/>
          </w:tcPr>
          <w:p w14:paraId="4313962C" w14:textId="77777777" w:rsidR="009718C8" w:rsidRPr="00A06B54" w:rsidRDefault="009718C8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5" w:type="dxa"/>
            <w:noWrap/>
            <w:hideMark/>
          </w:tcPr>
          <w:p w14:paraId="6174DB5E" w14:textId="77777777" w:rsidR="009718C8" w:rsidRPr="00A06B54" w:rsidRDefault="009718C8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8" w:type="dxa"/>
            <w:noWrap/>
            <w:hideMark/>
          </w:tcPr>
          <w:p w14:paraId="5B1086A1" w14:textId="77777777" w:rsidR="009718C8" w:rsidRPr="00A06B54" w:rsidRDefault="009718C8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date</w:t>
            </w:r>
            <w:r w:rsidRPr="00A06B54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</w:tcPr>
          <w:p w14:paraId="683A5E0F" w14:textId="77777777" w:rsidR="009718C8" w:rsidRPr="00A06B54" w:rsidRDefault="009718C8" w:rsidP="00601CFC">
            <w:pPr>
              <w:tabs>
                <w:tab w:val="decimal" w:pos="322"/>
                <w:tab w:val="left" w:pos="390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22374D87" w14:textId="2B7DF431" w:rsidR="009718C8" w:rsidRPr="00A06B54" w:rsidRDefault="009718C8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EA5F2FC" w14:textId="38B8FAE5" w:rsidR="009718C8" w:rsidRPr="00A06B54" w:rsidRDefault="009718C8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noWrap/>
          </w:tcPr>
          <w:p w14:paraId="2409B465" w14:textId="73BE57C7" w:rsidR="009718C8" w:rsidRPr="00A06B54" w:rsidRDefault="009718C8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552</w:t>
            </w:r>
          </w:p>
        </w:tc>
        <w:tc>
          <w:tcPr>
            <w:tcW w:w="420" w:type="dxa"/>
            <w:noWrap/>
          </w:tcPr>
          <w:p w14:paraId="235A3B5E" w14:textId="4BCEA748" w:rsidR="009718C8" w:rsidRPr="00A06B54" w:rsidRDefault="009718C8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</w:tcPr>
          <w:p w14:paraId="57A45339" w14:textId="7B2CADC0" w:rsidR="009718C8" w:rsidRPr="00A06B54" w:rsidRDefault="009718C8" w:rsidP="00601CFC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458</w:t>
            </w:r>
          </w:p>
        </w:tc>
        <w:tc>
          <w:tcPr>
            <w:tcW w:w="709" w:type="dxa"/>
          </w:tcPr>
          <w:p w14:paraId="561995E3" w14:textId="77777777" w:rsidR="009718C8" w:rsidRPr="00A06B54" w:rsidRDefault="009718C8" w:rsidP="00CB44EA">
            <w:pPr>
              <w:tabs>
                <w:tab w:val="decimal" w:pos="178"/>
              </w:tabs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9718C8" w:rsidRPr="00A06B54" w14:paraId="63349BF7" w14:textId="77777777" w:rsidTr="00783587">
        <w:trPr>
          <w:trHeight w:val="51"/>
        </w:trPr>
        <w:tc>
          <w:tcPr>
            <w:tcW w:w="993" w:type="dxa"/>
            <w:vMerge/>
            <w:noWrap/>
          </w:tcPr>
          <w:p w14:paraId="109C6C79" w14:textId="77777777" w:rsidR="009718C8" w:rsidRPr="00A06B54" w:rsidRDefault="009718C8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5" w:type="dxa"/>
            <w:noWrap/>
          </w:tcPr>
          <w:p w14:paraId="5BFA28A9" w14:textId="77777777" w:rsidR="009718C8" w:rsidRPr="00A06B54" w:rsidRDefault="009718C8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8" w:type="dxa"/>
            <w:noWrap/>
          </w:tcPr>
          <w:p w14:paraId="26F6B8E8" w14:textId="0026F9AB" w:rsidR="009718C8" w:rsidRPr="00A06B54" w:rsidRDefault="009718C8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date</w:t>
            </w:r>
            <w:r w:rsidRPr="00A06B54">
              <w:rPr>
                <w:rFonts w:cstheme="minorHAns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8" w:type="dxa"/>
          </w:tcPr>
          <w:p w14:paraId="3F54CE92" w14:textId="77777777" w:rsidR="009718C8" w:rsidRPr="00A06B54" w:rsidRDefault="009718C8" w:rsidP="00601CFC">
            <w:pPr>
              <w:tabs>
                <w:tab w:val="decimal" w:pos="322"/>
                <w:tab w:val="left" w:pos="390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3385985F" w14:textId="1C12510F" w:rsidR="009718C8" w:rsidRPr="00A06B54" w:rsidRDefault="009718C8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7334C7B" w14:textId="1A0DBCD7" w:rsidR="009718C8" w:rsidRPr="00A06B54" w:rsidRDefault="009718C8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noWrap/>
          </w:tcPr>
          <w:p w14:paraId="62206A21" w14:textId="7F677733" w:rsidR="009718C8" w:rsidRPr="00A06B54" w:rsidRDefault="009718C8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83</w:t>
            </w:r>
          </w:p>
        </w:tc>
        <w:tc>
          <w:tcPr>
            <w:tcW w:w="420" w:type="dxa"/>
            <w:noWrap/>
          </w:tcPr>
          <w:p w14:paraId="109469A1" w14:textId="639942C1" w:rsidR="009718C8" w:rsidRPr="00A06B54" w:rsidRDefault="009718C8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</w:tcPr>
          <w:p w14:paraId="28A4FFB6" w14:textId="3CB8ECCD" w:rsidR="009718C8" w:rsidRPr="00A06B54" w:rsidRDefault="009718C8" w:rsidP="00601CFC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668</w:t>
            </w:r>
          </w:p>
        </w:tc>
        <w:tc>
          <w:tcPr>
            <w:tcW w:w="709" w:type="dxa"/>
          </w:tcPr>
          <w:p w14:paraId="5CF2A1C3" w14:textId="77777777" w:rsidR="009718C8" w:rsidRPr="00A06B54" w:rsidRDefault="009718C8" w:rsidP="00CB44EA">
            <w:pPr>
              <w:tabs>
                <w:tab w:val="decimal" w:pos="178"/>
              </w:tabs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1B5B9D" w:rsidRPr="00A06B54" w14:paraId="0BF2D1B8" w14:textId="77777777" w:rsidTr="00783587">
        <w:trPr>
          <w:trHeight w:val="51"/>
        </w:trPr>
        <w:tc>
          <w:tcPr>
            <w:tcW w:w="993" w:type="dxa"/>
            <w:vMerge/>
            <w:noWrap/>
          </w:tcPr>
          <w:p w14:paraId="17528EB6" w14:textId="77777777" w:rsidR="001B5B9D" w:rsidRPr="00A06B54" w:rsidRDefault="001B5B9D" w:rsidP="001B5B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5" w:type="dxa"/>
            <w:noWrap/>
          </w:tcPr>
          <w:p w14:paraId="55399151" w14:textId="77777777" w:rsidR="001B5B9D" w:rsidRPr="00A06B54" w:rsidRDefault="001B5B9D" w:rsidP="001B5B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8" w:type="dxa"/>
            <w:noWrap/>
          </w:tcPr>
          <w:p w14:paraId="1C88A8EB" w14:textId="327A0C39" w:rsidR="001B5B9D" w:rsidRPr="00A06B54" w:rsidRDefault="001B5B9D" w:rsidP="001B5B9D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x (female)</w:t>
            </w:r>
          </w:p>
        </w:tc>
        <w:tc>
          <w:tcPr>
            <w:tcW w:w="1418" w:type="dxa"/>
          </w:tcPr>
          <w:p w14:paraId="703B2C45" w14:textId="4B441C83" w:rsidR="001B5B9D" w:rsidRPr="00A06B54" w:rsidRDefault="001B5B9D" w:rsidP="001B5B9D">
            <w:pPr>
              <w:tabs>
                <w:tab w:val="decimal" w:pos="322"/>
                <w:tab w:val="left" w:pos="390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850" w:type="dxa"/>
          </w:tcPr>
          <w:p w14:paraId="291E3E4A" w14:textId="1E0D1C09" w:rsidR="001B5B9D" w:rsidRPr="00A06B54" w:rsidRDefault="001B5B9D" w:rsidP="001B5B9D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781</w:t>
            </w:r>
          </w:p>
        </w:tc>
        <w:tc>
          <w:tcPr>
            <w:tcW w:w="1559" w:type="dxa"/>
          </w:tcPr>
          <w:p w14:paraId="08487407" w14:textId="6D2AE0DF" w:rsidR="001B5B9D" w:rsidRPr="00A06B54" w:rsidRDefault="001B5B9D" w:rsidP="001B5B9D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22 – 4.990</w:t>
            </w:r>
          </w:p>
        </w:tc>
        <w:tc>
          <w:tcPr>
            <w:tcW w:w="993" w:type="dxa"/>
            <w:noWrap/>
          </w:tcPr>
          <w:p w14:paraId="41C506B4" w14:textId="7609C799" w:rsidR="001B5B9D" w:rsidRPr="00A06B54" w:rsidRDefault="001B5B9D" w:rsidP="001B5B9D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68</w:t>
            </w:r>
          </w:p>
        </w:tc>
        <w:tc>
          <w:tcPr>
            <w:tcW w:w="420" w:type="dxa"/>
            <w:noWrap/>
          </w:tcPr>
          <w:p w14:paraId="3E9EFE3C" w14:textId="490994C2" w:rsidR="001B5B9D" w:rsidRPr="00A06B54" w:rsidRDefault="001B5B9D" w:rsidP="001B5B9D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</w:tcPr>
          <w:p w14:paraId="748C0B47" w14:textId="3CDACC07" w:rsidR="001B5B9D" w:rsidRPr="00A06B54" w:rsidRDefault="001B5B9D" w:rsidP="001B5B9D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794</w:t>
            </w:r>
          </w:p>
        </w:tc>
        <w:tc>
          <w:tcPr>
            <w:tcW w:w="709" w:type="dxa"/>
          </w:tcPr>
          <w:p w14:paraId="3B998792" w14:textId="77777777" w:rsidR="001B5B9D" w:rsidRPr="00A06B54" w:rsidRDefault="001B5B9D" w:rsidP="00CB44EA">
            <w:pPr>
              <w:tabs>
                <w:tab w:val="decimal" w:pos="178"/>
              </w:tabs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1B5B9D" w:rsidRPr="00A06B54" w14:paraId="39E138E7" w14:textId="77777777" w:rsidTr="00783587">
        <w:trPr>
          <w:trHeight w:val="91"/>
        </w:trPr>
        <w:tc>
          <w:tcPr>
            <w:tcW w:w="993" w:type="dxa"/>
            <w:vMerge/>
            <w:noWrap/>
            <w:hideMark/>
          </w:tcPr>
          <w:p w14:paraId="7D6445F9" w14:textId="77777777" w:rsidR="001B5B9D" w:rsidRPr="00A06B54" w:rsidRDefault="001B5B9D" w:rsidP="001B5B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5" w:type="dxa"/>
            <w:noWrap/>
            <w:hideMark/>
          </w:tcPr>
          <w:p w14:paraId="0ADD6243" w14:textId="77777777" w:rsidR="001B5B9D" w:rsidRPr="00A06B54" w:rsidRDefault="001B5B9D" w:rsidP="001B5B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8" w:type="dxa"/>
            <w:noWrap/>
            <w:hideMark/>
          </w:tcPr>
          <w:p w14:paraId="6B0D2E8F" w14:textId="0C69231D" w:rsidR="001B5B9D" w:rsidRPr="00A06B54" w:rsidRDefault="001B5B9D" w:rsidP="001B5B9D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05807511" w14:textId="70A11052" w:rsidR="001B5B9D" w:rsidRPr="00A06B54" w:rsidRDefault="001B5B9D" w:rsidP="001B5B9D">
            <w:pPr>
              <w:tabs>
                <w:tab w:val="decimal" w:pos="322"/>
                <w:tab w:val="left" w:pos="390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0" w:type="dxa"/>
          </w:tcPr>
          <w:p w14:paraId="2C17CDEA" w14:textId="242F4DE6" w:rsidR="001B5B9D" w:rsidRPr="00A06B54" w:rsidRDefault="001B5B9D" w:rsidP="001B5B9D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42</w:t>
            </w:r>
          </w:p>
        </w:tc>
        <w:tc>
          <w:tcPr>
            <w:tcW w:w="1559" w:type="dxa"/>
          </w:tcPr>
          <w:p w14:paraId="28436173" w14:textId="34BA31CD" w:rsidR="001B5B9D" w:rsidRPr="00A06B54" w:rsidRDefault="001B5B9D" w:rsidP="001B5B9D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20 – 0.985</w:t>
            </w:r>
          </w:p>
        </w:tc>
        <w:tc>
          <w:tcPr>
            <w:tcW w:w="993" w:type="dxa"/>
            <w:noWrap/>
          </w:tcPr>
          <w:p w14:paraId="73C01769" w14:textId="5E97ED88" w:rsidR="001B5B9D" w:rsidRPr="00A06B54" w:rsidRDefault="001B5B9D" w:rsidP="001B5B9D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3.900</w:t>
            </w:r>
          </w:p>
        </w:tc>
        <w:tc>
          <w:tcPr>
            <w:tcW w:w="420" w:type="dxa"/>
            <w:noWrap/>
          </w:tcPr>
          <w:p w14:paraId="2B4F13E7" w14:textId="750AAE5D" w:rsidR="001B5B9D" w:rsidRPr="00A06B54" w:rsidRDefault="001B5B9D" w:rsidP="001B5B9D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</w:tcPr>
          <w:p w14:paraId="13BB4908" w14:textId="33979040" w:rsidR="001B5B9D" w:rsidRPr="00A06B54" w:rsidRDefault="001B5B9D" w:rsidP="001B5B9D">
            <w:pPr>
              <w:tabs>
                <w:tab w:val="decimal" w:pos="315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48</w:t>
            </w:r>
          </w:p>
        </w:tc>
        <w:tc>
          <w:tcPr>
            <w:tcW w:w="709" w:type="dxa"/>
          </w:tcPr>
          <w:p w14:paraId="12ED6FA8" w14:textId="5BF6CD6F" w:rsidR="001B5B9D" w:rsidRPr="00A06B54" w:rsidRDefault="001B5B9D" w:rsidP="00CB44EA">
            <w:pPr>
              <w:tabs>
                <w:tab w:val="decimal" w:pos="178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1B5B9D" w:rsidRPr="00A06B54" w14:paraId="579CCD87" w14:textId="77777777" w:rsidTr="00783587">
        <w:trPr>
          <w:trHeight w:val="51"/>
        </w:trPr>
        <w:tc>
          <w:tcPr>
            <w:tcW w:w="993" w:type="dxa"/>
            <w:vMerge/>
            <w:noWrap/>
          </w:tcPr>
          <w:p w14:paraId="396A8A31" w14:textId="77777777" w:rsidR="001B5B9D" w:rsidRPr="00A06B54" w:rsidRDefault="001B5B9D" w:rsidP="001B5B9D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5" w:type="dxa"/>
            <w:noWrap/>
          </w:tcPr>
          <w:p w14:paraId="474456C9" w14:textId="77777777" w:rsidR="001B5B9D" w:rsidRPr="00A06B54" w:rsidRDefault="001B5B9D" w:rsidP="001B5B9D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8" w:type="dxa"/>
            <w:noWrap/>
          </w:tcPr>
          <w:p w14:paraId="23C246D2" w14:textId="4B839DE5" w:rsidR="001B5B9D" w:rsidRPr="00A06B54" w:rsidRDefault="001B5B9D" w:rsidP="001B5B9D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ite (MS)</w:t>
            </w:r>
          </w:p>
        </w:tc>
        <w:tc>
          <w:tcPr>
            <w:tcW w:w="1418" w:type="dxa"/>
          </w:tcPr>
          <w:p w14:paraId="268EEAC1" w14:textId="12DC239A" w:rsidR="001B5B9D" w:rsidRPr="00A06B54" w:rsidRDefault="001B5B9D" w:rsidP="001B5B9D">
            <w:pPr>
              <w:tabs>
                <w:tab w:val="decimal" w:pos="322"/>
                <w:tab w:val="left" w:pos="390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BB</w:t>
            </w:r>
          </w:p>
        </w:tc>
        <w:tc>
          <w:tcPr>
            <w:tcW w:w="850" w:type="dxa"/>
          </w:tcPr>
          <w:p w14:paraId="53D0B059" w14:textId="2BF58E93" w:rsidR="001B5B9D" w:rsidRPr="00A06B54" w:rsidRDefault="001B5B9D" w:rsidP="001B5B9D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961</w:t>
            </w:r>
          </w:p>
        </w:tc>
        <w:tc>
          <w:tcPr>
            <w:tcW w:w="1559" w:type="dxa"/>
          </w:tcPr>
          <w:p w14:paraId="080A360E" w14:textId="480AA280" w:rsidR="001B5B9D" w:rsidRPr="00A06B54" w:rsidRDefault="001B5B9D" w:rsidP="001B5B9D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82 – 11.322</w:t>
            </w:r>
          </w:p>
        </w:tc>
        <w:tc>
          <w:tcPr>
            <w:tcW w:w="993" w:type="dxa"/>
            <w:noWrap/>
          </w:tcPr>
          <w:p w14:paraId="6F23AC0B" w14:textId="3BFE51A5" w:rsidR="001B5B9D" w:rsidRPr="00A06B54" w:rsidRDefault="001B5B9D" w:rsidP="001B5B9D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420" w:type="dxa"/>
            <w:noWrap/>
          </w:tcPr>
          <w:p w14:paraId="468C2652" w14:textId="08D5C764" w:rsidR="001B5B9D" w:rsidRPr="00A06B54" w:rsidRDefault="001B5B9D" w:rsidP="001B5B9D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</w:tcPr>
          <w:p w14:paraId="09A6E93D" w14:textId="3B4A6DE9" w:rsidR="001B5B9D" w:rsidRPr="00A06B54" w:rsidRDefault="001B5B9D" w:rsidP="001B5B9D">
            <w:pPr>
              <w:tabs>
                <w:tab w:val="decimal" w:pos="315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975</w:t>
            </w:r>
          </w:p>
        </w:tc>
        <w:tc>
          <w:tcPr>
            <w:tcW w:w="709" w:type="dxa"/>
          </w:tcPr>
          <w:p w14:paraId="634E8DA5" w14:textId="77777777" w:rsidR="001B5B9D" w:rsidRPr="00A06B54" w:rsidRDefault="001B5B9D" w:rsidP="00CB44EA">
            <w:pPr>
              <w:tabs>
                <w:tab w:val="decimal" w:pos="178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  <w:tr w:rsidR="00601CFC" w:rsidRPr="00A06B54" w14:paraId="58747AA0" w14:textId="77777777" w:rsidTr="00783587">
        <w:trPr>
          <w:trHeight w:val="51"/>
        </w:trPr>
        <w:tc>
          <w:tcPr>
            <w:tcW w:w="993" w:type="dxa"/>
            <w:noWrap/>
            <w:hideMark/>
          </w:tcPr>
          <w:p w14:paraId="1050CA97" w14:textId="77777777" w:rsidR="005554AB" w:rsidRPr="00A06B54" w:rsidRDefault="005554AB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5" w:type="dxa"/>
            <w:noWrap/>
            <w:hideMark/>
          </w:tcPr>
          <w:p w14:paraId="0678C013" w14:textId="77777777" w:rsidR="005554AB" w:rsidRPr="00A06B54" w:rsidRDefault="005554AB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848" w:type="dxa"/>
            <w:noWrap/>
            <w:hideMark/>
          </w:tcPr>
          <w:p w14:paraId="616D5BBD" w14:textId="683A01EE" w:rsidR="005554AB" w:rsidRPr="00A06B54" w:rsidRDefault="005554AB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ason (winter)</w:t>
            </w:r>
          </w:p>
        </w:tc>
        <w:tc>
          <w:tcPr>
            <w:tcW w:w="1418" w:type="dxa"/>
          </w:tcPr>
          <w:p w14:paraId="44AD137F" w14:textId="146907D1" w:rsidR="005554AB" w:rsidRPr="00A06B54" w:rsidRDefault="005554AB" w:rsidP="00601CFC">
            <w:pPr>
              <w:tabs>
                <w:tab w:val="decimal" w:pos="322"/>
                <w:tab w:val="left" w:pos="390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ummer</w:t>
            </w:r>
          </w:p>
        </w:tc>
        <w:tc>
          <w:tcPr>
            <w:tcW w:w="850" w:type="dxa"/>
          </w:tcPr>
          <w:p w14:paraId="3ED1B7AB" w14:textId="01EF7B6A" w:rsidR="005554AB" w:rsidRPr="00A06B54" w:rsidRDefault="0061419C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88</w:t>
            </w:r>
          </w:p>
        </w:tc>
        <w:tc>
          <w:tcPr>
            <w:tcW w:w="1559" w:type="dxa"/>
          </w:tcPr>
          <w:p w14:paraId="0E7FEE5F" w14:textId="5E0FEDE7" w:rsidR="005554AB" w:rsidRPr="00A06B54" w:rsidRDefault="0061419C" w:rsidP="0061419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11 – 3.155</w:t>
            </w:r>
          </w:p>
        </w:tc>
        <w:tc>
          <w:tcPr>
            <w:tcW w:w="993" w:type="dxa"/>
            <w:noWrap/>
          </w:tcPr>
          <w:p w14:paraId="3B653C66" w14:textId="0AC863E6" w:rsidR="005554AB" w:rsidRPr="00A06B54" w:rsidRDefault="005554AB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367</w:t>
            </w:r>
          </w:p>
        </w:tc>
        <w:tc>
          <w:tcPr>
            <w:tcW w:w="420" w:type="dxa"/>
            <w:noWrap/>
          </w:tcPr>
          <w:p w14:paraId="35CAED9F" w14:textId="64DABD05" w:rsidR="005554AB" w:rsidRPr="00A06B54" w:rsidRDefault="005554AB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55" w:type="dxa"/>
            <w:noWrap/>
          </w:tcPr>
          <w:p w14:paraId="450ABB10" w14:textId="06D47B47" w:rsidR="005554AB" w:rsidRPr="00A06B54" w:rsidRDefault="005554AB" w:rsidP="00601CFC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505</w:t>
            </w:r>
          </w:p>
        </w:tc>
        <w:tc>
          <w:tcPr>
            <w:tcW w:w="709" w:type="dxa"/>
          </w:tcPr>
          <w:p w14:paraId="47B72788" w14:textId="7D1904C4" w:rsidR="005554AB" w:rsidRPr="00A06B54" w:rsidRDefault="005554AB" w:rsidP="00CB44EA">
            <w:pPr>
              <w:tabs>
                <w:tab w:val="decimal" w:pos="178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77</w:t>
            </w:r>
          </w:p>
        </w:tc>
      </w:tr>
      <w:tr w:rsidR="00601CFC" w:rsidRPr="00A06B54" w14:paraId="3FCB8ED0" w14:textId="77777777" w:rsidTr="00783587">
        <w:trPr>
          <w:trHeight w:val="51"/>
        </w:trPr>
        <w:tc>
          <w:tcPr>
            <w:tcW w:w="993" w:type="dxa"/>
            <w:noWrap/>
          </w:tcPr>
          <w:p w14:paraId="3BAAA24C" w14:textId="77777777" w:rsidR="005554AB" w:rsidRPr="00A06B54" w:rsidRDefault="005554AB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5" w:type="dxa"/>
            <w:noWrap/>
          </w:tcPr>
          <w:p w14:paraId="1C211D98" w14:textId="77777777" w:rsidR="005554AB" w:rsidRPr="00A06B54" w:rsidRDefault="005554AB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8" w:type="dxa"/>
            <w:noWrap/>
          </w:tcPr>
          <w:p w14:paraId="3D791DD8" w14:textId="77777777" w:rsidR="005554AB" w:rsidRPr="00A06B54" w:rsidRDefault="005554AB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A7AC833" w14:textId="1C5D962C" w:rsidR="005554AB" w:rsidRPr="00A06B54" w:rsidRDefault="005554AB" w:rsidP="00601CFC">
            <w:pPr>
              <w:tabs>
                <w:tab w:val="decimal" w:pos="322"/>
                <w:tab w:val="left" w:pos="390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autumn</w:t>
            </w:r>
          </w:p>
        </w:tc>
        <w:tc>
          <w:tcPr>
            <w:tcW w:w="850" w:type="dxa"/>
          </w:tcPr>
          <w:p w14:paraId="035F397A" w14:textId="2B3620D9" w:rsidR="005554AB" w:rsidRPr="00A06B54" w:rsidRDefault="0061419C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620</w:t>
            </w:r>
          </w:p>
        </w:tc>
        <w:tc>
          <w:tcPr>
            <w:tcW w:w="1559" w:type="dxa"/>
          </w:tcPr>
          <w:p w14:paraId="772CB4D7" w14:textId="15C558DC" w:rsidR="005554AB" w:rsidRPr="00A06B54" w:rsidRDefault="0061419C" w:rsidP="0061419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97 – 3.968</w:t>
            </w:r>
          </w:p>
        </w:tc>
        <w:tc>
          <w:tcPr>
            <w:tcW w:w="993" w:type="dxa"/>
            <w:noWrap/>
          </w:tcPr>
          <w:p w14:paraId="09228CCD" w14:textId="77777777" w:rsidR="005554AB" w:rsidRPr="00A06B54" w:rsidRDefault="005554AB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0" w:type="dxa"/>
            <w:noWrap/>
          </w:tcPr>
          <w:p w14:paraId="0D804F25" w14:textId="77777777" w:rsidR="005554AB" w:rsidRPr="00A06B54" w:rsidRDefault="005554AB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5" w:type="dxa"/>
            <w:noWrap/>
          </w:tcPr>
          <w:p w14:paraId="0E68FA8A" w14:textId="77777777" w:rsidR="005554AB" w:rsidRPr="00A06B54" w:rsidRDefault="005554AB" w:rsidP="00601CFC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C60272B" w14:textId="77777777" w:rsidR="005554AB" w:rsidRPr="00A06B54" w:rsidRDefault="005554AB" w:rsidP="00CB44EA">
            <w:pPr>
              <w:tabs>
                <w:tab w:val="decimal" w:pos="178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1B5B9D" w:rsidRPr="00A06B54" w14:paraId="551F630E" w14:textId="77777777" w:rsidTr="00783587">
        <w:trPr>
          <w:trHeight w:val="51"/>
        </w:trPr>
        <w:tc>
          <w:tcPr>
            <w:tcW w:w="993" w:type="dxa"/>
            <w:noWrap/>
            <w:hideMark/>
          </w:tcPr>
          <w:p w14:paraId="07912D63" w14:textId="77777777" w:rsidR="001B5B9D" w:rsidRPr="00A06B54" w:rsidRDefault="001B5B9D" w:rsidP="001B5B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5" w:type="dxa"/>
            <w:noWrap/>
            <w:hideMark/>
          </w:tcPr>
          <w:p w14:paraId="6786D999" w14:textId="77777777" w:rsidR="001B5B9D" w:rsidRPr="00A06B54" w:rsidRDefault="001B5B9D" w:rsidP="001B5B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8" w:type="dxa"/>
            <w:noWrap/>
            <w:hideMark/>
          </w:tcPr>
          <w:p w14:paraId="3B56A9FC" w14:textId="089CA2B4" w:rsidR="001B5B9D" w:rsidRPr="00A06B54" w:rsidRDefault="001B5B9D" w:rsidP="001B5B9D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x (female)</w:t>
            </w:r>
          </w:p>
        </w:tc>
        <w:tc>
          <w:tcPr>
            <w:tcW w:w="1418" w:type="dxa"/>
          </w:tcPr>
          <w:p w14:paraId="597B19A5" w14:textId="21BA588E" w:rsidR="001B5B9D" w:rsidRPr="00A06B54" w:rsidRDefault="001B5B9D" w:rsidP="001B5B9D">
            <w:pPr>
              <w:tabs>
                <w:tab w:val="decimal" w:pos="322"/>
                <w:tab w:val="left" w:pos="390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850" w:type="dxa"/>
          </w:tcPr>
          <w:p w14:paraId="6293A28F" w14:textId="0DA0DF53" w:rsidR="001B5B9D" w:rsidRPr="00A06B54" w:rsidRDefault="001B5B9D" w:rsidP="001B5B9D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897</w:t>
            </w:r>
          </w:p>
        </w:tc>
        <w:tc>
          <w:tcPr>
            <w:tcW w:w="1559" w:type="dxa"/>
          </w:tcPr>
          <w:p w14:paraId="54D03D10" w14:textId="2487959E" w:rsidR="001B5B9D" w:rsidRPr="00A06B54" w:rsidRDefault="001B5B9D" w:rsidP="001B5B9D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81 – 4.441</w:t>
            </w:r>
          </w:p>
        </w:tc>
        <w:tc>
          <w:tcPr>
            <w:tcW w:w="993" w:type="dxa"/>
            <w:noWrap/>
          </w:tcPr>
          <w:p w14:paraId="06C3F581" w14:textId="5CE85E6B" w:rsidR="001B5B9D" w:rsidRPr="00A06B54" w:rsidRDefault="001B5B9D" w:rsidP="001B5B9D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18</w:t>
            </w:r>
          </w:p>
        </w:tc>
        <w:tc>
          <w:tcPr>
            <w:tcW w:w="420" w:type="dxa"/>
            <w:noWrap/>
          </w:tcPr>
          <w:p w14:paraId="26ADF7E2" w14:textId="6ACC9089" w:rsidR="001B5B9D" w:rsidRPr="00A06B54" w:rsidRDefault="001B5B9D" w:rsidP="001B5B9D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</w:tcPr>
          <w:p w14:paraId="7B0B5E68" w14:textId="66432F4F" w:rsidR="001B5B9D" w:rsidRPr="00A06B54" w:rsidRDefault="001B5B9D" w:rsidP="001B5B9D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894</w:t>
            </w:r>
          </w:p>
        </w:tc>
        <w:tc>
          <w:tcPr>
            <w:tcW w:w="709" w:type="dxa"/>
          </w:tcPr>
          <w:p w14:paraId="7E31BCA8" w14:textId="77777777" w:rsidR="001B5B9D" w:rsidRPr="00A06B54" w:rsidRDefault="001B5B9D" w:rsidP="00CB44EA">
            <w:pPr>
              <w:tabs>
                <w:tab w:val="decimal" w:pos="178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1B5B9D" w:rsidRPr="00A06B54" w14:paraId="0F44A00D" w14:textId="77777777" w:rsidTr="00783587">
        <w:trPr>
          <w:trHeight w:val="51"/>
        </w:trPr>
        <w:tc>
          <w:tcPr>
            <w:tcW w:w="993" w:type="dxa"/>
            <w:noWrap/>
            <w:hideMark/>
          </w:tcPr>
          <w:p w14:paraId="3027EAD3" w14:textId="77777777" w:rsidR="001B5B9D" w:rsidRPr="00A06B54" w:rsidRDefault="001B5B9D" w:rsidP="001B5B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5" w:type="dxa"/>
            <w:noWrap/>
            <w:hideMark/>
          </w:tcPr>
          <w:p w14:paraId="06687939" w14:textId="77777777" w:rsidR="001B5B9D" w:rsidRPr="00A06B54" w:rsidRDefault="001B5B9D" w:rsidP="001B5B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8" w:type="dxa"/>
            <w:noWrap/>
            <w:hideMark/>
          </w:tcPr>
          <w:p w14:paraId="07A0B7AA" w14:textId="392CB042" w:rsidR="001B5B9D" w:rsidRPr="00A06B54" w:rsidRDefault="001B5B9D" w:rsidP="001B5B9D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0A05C6AE" w14:textId="057FF139" w:rsidR="001B5B9D" w:rsidRPr="00A06B54" w:rsidRDefault="001B5B9D" w:rsidP="001B5B9D">
            <w:pPr>
              <w:tabs>
                <w:tab w:val="decimal" w:pos="322"/>
                <w:tab w:val="left" w:pos="390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0" w:type="dxa"/>
          </w:tcPr>
          <w:p w14:paraId="1AA3BE5B" w14:textId="7F28618B" w:rsidR="001B5B9D" w:rsidRPr="00A06B54" w:rsidRDefault="001B5B9D" w:rsidP="001B5B9D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231</w:t>
            </w:r>
          </w:p>
        </w:tc>
        <w:tc>
          <w:tcPr>
            <w:tcW w:w="1559" w:type="dxa"/>
          </w:tcPr>
          <w:p w14:paraId="16CA64EE" w14:textId="0D5A7283" w:rsidR="001B5B9D" w:rsidRPr="00A06B54" w:rsidRDefault="001B5B9D" w:rsidP="001B5B9D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43 – 1.251</w:t>
            </w:r>
          </w:p>
        </w:tc>
        <w:tc>
          <w:tcPr>
            <w:tcW w:w="993" w:type="dxa"/>
            <w:noWrap/>
          </w:tcPr>
          <w:p w14:paraId="3BB2BC9D" w14:textId="53C364FB" w:rsidR="001B5B9D" w:rsidRPr="00A06B54" w:rsidRDefault="001B5B9D" w:rsidP="001B5B9D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.888</w:t>
            </w:r>
          </w:p>
        </w:tc>
        <w:tc>
          <w:tcPr>
            <w:tcW w:w="420" w:type="dxa"/>
            <w:noWrap/>
          </w:tcPr>
          <w:p w14:paraId="52FAB44B" w14:textId="5303BC23" w:rsidR="001B5B9D" w:rsidRPr="00A06B54" w:rsidRDefault="001B5B9D" w:rsidP="001B5B9D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</w:tcPr>
          <w:p w14:paraId="76E3723E" w14:textId="6D177538" w:rsidR="001B5B9D" w:rsidRPr="00A06B54" w:rsidRDefault="001B5B9D" w:rsidP="001B5B9D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89</w:t>
            </w:r>
          </w:p>
        </w:tc>
        <w:tc>
          <w:tcPr>
            <w:tcW w:w="709" w:type="dxa"/>
          </w:tcPr>
          <w:p w14:paraId="0EA29BEE" w14:textId="77777777" w:rsidR="001B5B9D" w:rsidRPr="00A06B54" w:rsidRDefault="001B5B9D" w:rsidP="00CB44EA">
            <w:pPr>
              <w:tabs>
                <w:tab w:val="decimal" w:pos="178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1B5B9D" w:rsidRPr="00A06B54" w14:paraId="3C56051D" w14:textId="77777777" w:rsidTr="00783587">
        <w:trPr>
          <w:trHeight w:val="51"/>
        </w:trPr>
        <w:tc>
          <w:tcPr>
            <w:tcW w:w="993" w:type="dxa"/>
            <w:noWrap/>
          </w:tcPr>
          <w:p w14:paraId="78B67643" w14:textId="77777777" w:rsidR="001B5B9D" w:rsidRPr="00A06B54" w:rsidRDefault="001B5B9D" w:rsidP="001B5B9D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5" w:type="dxa"/>
            <w:noWrap/>
          </w:tcPr>
          <w:p w14:paraId="0AE3F270" w14:textId="77777777" w:rsidR="001B5B9D" w:rsidRPr="00A06B54" w:rsidRDefault="001B5B9D" w:rsidP="001B5B9D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8" w:type="dxa"/>
            <w:noWrap/>
          </w:tcPr>
          <w:p w14:paraId="65D85D2B" w14:textId="761C1805" w:rsidR="001B5B9D" w:rsidRPr="00A06B54" w:rsidRDefault="001B5B9D" w:rsidP="001B5B9D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ite (MS)</w:t>
            </w:r>
          </w:p>
        </w:tc>
        <w:tc>
          <w:tcPr>
            <w:tcW w:w="1418" w:type="dxa"/>
          </w:tcPr>
          <w:p w14:paraId="170DAD33" w14:textId="58BE074F" w:rsidR="001B5B9D" w:rsidRPr="00A06B54" w:rsidRDefault="001B5B9D" w:rsidP="001B5B9D">
            <w:pPr>
              <w:tabs>
                <w:tab w:val="decimal" w:pos="322"/>
                <w:tab w:val="left" w:pos="390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BB</w:t>
            </w:r>
          </w:p>
        </w:tc>
        <w:tc>
          <w:tcPr>
            <w:tcW w:w="850" w:type="dxa"/>
          </w:tcPr>
          <w:p w14:paraId="02BA2911" w14:textId="079FC891" w:rsidR="001B5B9D" w:rsidRPr="00A06B54" w:rsidRDefault="001B5B9D" w:rsidP="001B5B9D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548</w:t>
            </w:r>
          </w:p>
        </w:tc>
        <w:tc>
          <w:tcPr>
            <w:tcW w:w="1559" w:type="dxa"/>
          </w:tcPr>
          <w:p w14:paraId="3AC612BF" w14:textId="019EB923" w:rsidR="001B5B9D" w:rsidRPr="00A06B54" w:rsidRDefault="001B5B9D" w:rsidP="001B5B9D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99 – 3.041</w:t>
            </w:r>
          </w:p>
        </w:tc>
        <w:tc>
          <w:tcPr>
            <w:tcW w:w="993" w:type="dxa"/>
            <w:noWrap/>
          </w:tcPr>
          <w:p w14:paraId="387B3A73" w14:textId="6D8EB6F4" w:rsidR="001B5B9D" w:rsidRPr="00A06B54" w:rsidRDefault="001B5B9D" w:rsidP="001B5B9D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473</w:t>
            </w:r>
          </w:p>
        </w:tc>
        <w:tc>
          <w:tcPr>
            <w:tcW w:w="420" w:type="dxa"/>
            <w:noWrap/>
          </w:tcPr>
          <w:p w14:paraId="6A7E22F8" w14:textId="31F918E1" w:rsidR="001B5B9D" w:rsidRPr="00A06B54" w:rsidRDefault="001B5B9D" w:rsidP="001B5B9D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</w:tcPr>
          <w:p w14:paraId="04107218" w14:textId="6B36EAE7" w:rsidR="001B5B9D" w:rsidRPr="00A06B54" w:rsidRDefault="001B5B9D" w:rsidP="001B5B9D">
            <w:pPr>
              <w:tabs>
                <w:tab w:val="decimal" w:pos="315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491</w:t>
            </w:r>
          </w:p>
        </w:tc>
        <w:tc>
          <w:tcPr>
            <w:tcW w:w="709" w:type="dxa"/>
          </w:tcPr>
          <w:p w14:paraId="05F5A8B6" w14:textId="77777777" w:rsidR="001B5B9D" w:rsidRPr="00A06B54" w:rsidRDefault="001B5B9D" w:rsidP="00CB44EA">
            <w:pPr>
              <w:tabs>
                <w:tab w:val="decimal" w:pos="178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  <w:tr w:rsidR="001B5B9D" w:rsidRPr="00A06B54" w14:paraId="4B2BA223" w14:textId="77777777" w:rsidTr="00783587">
        <w:trPr>
          <w:trHeight w:val="75"/>
        </w:trPr>
        <w:tc>
          <w:tcPr>
            <w:tcW w:w="993" w:type="dxa"/>
            <w:noWrap/>
            <w:hideMark/>
          </w:tcPr>
          <w:p w14:paraId="56BCDB1A" w14:textId="77777777" w:rsidR="001B5B9D" w:rsidRPr="00A06B54" w:rsidRDefault="001B5B9D" w:rsidP="001B5B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5" w:type="dxa"/>
            <w:noWrap/>
            <w:hideMark/>
          </w:tcPr>
          <w:p w14:paraId="262E601F" w14:textId="77777777" w:rsidR="001B5B9D" w:rsidRPr="00A06B54" w:rsidRDefault="001B5B9D" w:rsidP="001B5B9D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848" w:type="dxa"/>
            <w:noWrap/>
            <w:hideMark/>
          </w:tcPr>
          <w:p w14:paraId="5C2A3969" w14:textId="554807B4" w:rsidR="001B5B9D" w:rsidRPr="00A06B54" w:rsidRDefault="001B5B9D" w:rsidP="001B5B9D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6C52DA21" w14:textId="3E0DA9CE" w:rsidR="001B5B9D" w:rsidRPr="00A06B54" w:rsidRDefault="001B5B9D" w:rsidP="001B5B9D">
            <w:pPr>
              <w:tabs>
                <w:tab w:val="decimal" w:pos="322"/>
                <w:tab w:val="left" w:pos="390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850" w:type="dxa"/>
          </w:tcPr>
          <w:p w14:paraId="418702B3" w14:textId="4D7DEA35" w:rsidR="001B5B9D" w:rsidRPr="00A06B54" w:rsidRDefault="001B5B9D" w:rsidP="001B5B9D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246</w:t>
            </w:r>
          </w:p>
        </w:tc>
        <w:tc>
          <w:tcPr>
            <w:tcW w:w="1559" w:type="dxa"/>
          </w:tcPr>
          <w:p w14:paraId="737F5747" w14:textId="2E45B4E8" w:rsidR="001B5B9D" w:rsidRPr="00A06B54" w:rsidRDefault="001B5B9D" w:rsidP="001B5B9D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60 – 1.011</w:t>
            </w:r>
          </w:p>
        </w:tc>
        <w:tc>
          <w:tcPr>
            <w:tcW w:w="993" w:type="dxa"/>
            <w:noWrap/>
          </w:tcPr>
          <w:p w14:paraId="5AE95B2B" w14:textId="5BC9EB40" w:rsidR="001B5B9D" w:rsidRPr="00A06B54" w:rsidRDefault="001B5B9D" w:rsidP="001B5B9D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3.781</w:t>
            </w:r>
          </w:p>
        </w:tc>
        <w:tc>
          <w:tcPr>
            <w:tcW w:w="420" w:type="dxa"/>
            <w:noWrap/>
          </w:tcPr>
          <w:p w14:paraId="455B5B49" w14:textId="2C508D35" w:rsidR="001B5B9D" w:rsidRPr="00A06B54" w:rsidRDefault="001B5B9D" w:rsidP="001B5B9D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5" w:type="dxa"/>
            <w:noWrap/>
          </w:tcPr>
          <w:p w14:paraId="5CC9D11D" w14:textId="2D9C0BF1" w:rsidR="001B5B9D" w:rsidRPr="00A06B54" w:rsidRDefault="001B5B9D" w:rsidP="001B5B9D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52</w:t>
            </w:r>
          </w:p>
        </w:tc>
        <w:tc>
          <w:tcPr>
            <w:tcW w:w="709" w:type="dxa"/>
          </w:tcPr>
          <w:p w14:paraId="45683E52" w14:textId="25827918" w:rsidR="001B5B9D" w:rsidRPr="00A06B54" w:rsidRDefault="001B5B9D" w:rsidP="00CB44EA">
            <w:pPr>
              <w:tabs>
                <w:tab w:val="decimal" w:pos="178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30</w:t>
            </w:r>
          </w:p>
        </w:tc>
      </w:tr>
      <w:tr w:rsidR="00601CFC" w:rsidRPr="00A06B54" w14:paraId="3B87431A" w14:textId="77777777" w:rsidTr="00783587">
        <w:trPr>
          <w:trHeight w:val="290"/>
        </w:trPr>
        <w:tc>
          <w:tcPr>
            <w:tcW w:w="993" w:type="dxa"/>
            <w:tcBorders>
              <w:bottom w:val="single" w:sz="4" w:space="0" w:color="auto"/>
            </w:tcBorders>
            <w:noWrap/>
          </w:tcPr>
          <w:p w14:paraId="50BDCEE0" w14:textId="77777777" w:rsidR="00AC7581" w:rsidRPr="00A06B54" w:rsidRDefault="00AC7581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5" w:type="dxa"/>
            <w:tcBorders>
              <w:bottom w:val="single" w:sz="4" w:space="0" w:color="auto"/>
            </w:tcBorders>
            <w:noWrap/>
          </w:tcPr>
          <w:p w14:paraId="1CB656CC" w14:textId="77777777" w:rsidR="00AC7581" w:rsidRPr="00A06B54" w:rsidRDefault="00AC7581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  <w:noWrap/>
          </w:tcPr>
          <w:p w14:paraId="1A2C8769" w14:textId="705678C6" w:rsidR="00AC7581" w:rsidRPr="00A06B54" w:rsidRDefault="00AC7581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ite (</w:t>
            </w:r>
            <w:r w:rsidR="001B5B9D" w:rsidRPr="00A06B54">
              <w:rPr>
                <w:rFonts w:cstheme="minorHAnsi"/>
                <w:sz w:val="20"/>
                <w:szCs w:val="20"/>
              </w:rPr>
              <w:t>MS</w:t>
            </w:r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03A2E13" w14:textId="61321AC4" w:rsidR="00AC7581" w:rsidRPr="00A06B54" w:rsidRDefault="001B5B9D" w:rsidP="00601CFC">
            <w:pPr>
              <w:tabs>
                <w:tab w:val="decimal" w:pos="322"/>
                <w:tab w:val="left" w:pos="390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BB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3064394" w14:textId="6A79317E" w:rsidR="00AC7581" w:rsidRPr="00A06B54" w:rsidRDefault="006B4733" w:rsidP="00601CFC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86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25B52D7" w14:textId="7F82E210" w:rsidR="00AC7581" w:rsidRPr="00A06B54" w:rsidRDefault="006B4733" w:rsidP="00601CFC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219 – 3.41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</w:tcPr>
          <w:p w14:paraId="39537C92" w14:textId="77443F38" w:rsidR="00AC7581" w:rsidRPr="00A06B54" w:rsidRDefault="00AC7581" w:rsidP="00601CFC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43</w:t>
            </w:r>
          </w:p>
        </w:tc>
        <w:tc>
          <w:tcPr>
            <w:tcW w:w="420" w:type="dxa"/>
            <w:tcBorders>
              <w:bottom w:val="single" w:sz="4" w:space="0" w:color="auto"/>
            </w:tcBorders>
            <w:noWrap/>
          </w:tcPr>
          <w:p w14:paraId="52DEB412" w14:textId="5114EF89" w:rsidR="00AC7581" w:rsidRPr="00A06B54" w:rsidRDefault="00AC7581" w:rsidP="00601CFC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noWrap/>
          </w:tcPr>
          <w:p w14:paraId="44AEF7DF" w14:textId="24D9E187" w:rsidR="00AC7581" w:rsidRPr="00A06B54" w:rsidRDefault="00AC7581" w:rsidP="00601CFC">
            <w:pPr>
              <w:tabs>
                <w:tab w:val="decimal" w:pos="315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83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767FDFB" w14:textId="77777777" w:rsidR="00AC7581" w:rsidRPr="00A06B54" w:rsidRDefault="00AC7581" w:rsidP="00601CFC">
            <w:pPr>
              <w:tabs>
                <w:tab w:val="decimal" w:pos="315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</w:tbl>
    <w:p w14:paraId="4FE944B1" w14:textId="719E2722" w:rsidR="00B75927" w:rsidRPr="00A06B54" w:rsidRDefault="00257F18" w:rsidP="00601CF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A06B54">
        <w:rPr>
          <w:rFonts w:ascii="Times New Roman" w:hAnsi="Times New Roman" w:cs="Times New Roman"/>
          <w:sz w:val="20"/>
          <w:szCs w:val="20"/>
        </w:rPr>
        <w:t xml:space="preserve">For cloacal swabs, models including cubic as well as quadratic date terms </w:t>
      </w:r>
      <w:r w:rsidR="0085381A" w:rsidRPr="00A06B54">
        <w:rPr>
          <w:rFonts w:ascii="Times New Roman" w:hAnsi="Times New Roman" w:cs="Times New Roman"/>
          <w:sz w:val="20"/>
          <w:szCs w:val="20"/>
        </w:rPr>
        <w:t>are shown</w:t>
      </w:r>
      <w:r w:rsidR="0040138E" w:rsidRPr="00A06B54">
        <w:rPr>
          <w:rFonts w:ascii="Times New Roman" w:hAnsi="Times New Roman" w:cs="Times New Roman"/>
          <w:sz w:val="20"/>
          <w:szCs w:val="20"/>
        </w:rPr>
        <w:t>,</w:t>
      </w:r>
      <w:r w:rsidR="0085381A" w:rsidRPr="00A06B54">
        <w:rPr>
          <w:rFonts w:ascii="Times New Roman" w:hAnsi="Times New Roman" w:cs="Times New Roman"/>
          <w:sz w:val="20"/>
          <w:szCs w:val="20"/>
        </w:rPr>
        <w:t xml:space="preserve"> as these </w:t>
      </w:r>
      <w:r w:rsidRPr="00A06B54">
        <w:rPr>
          <w:rFonts w:ascii="Times New Roman" w:hAnsi="Times New Roman" w:cs="Times New Roman"/>
          <w:sz w:val="20"/>
          <w:szCs w:val="20"/>
        </w:rPr>
        <w:t xml:space="preserve">showed better fit </w:t>
      </w:r>
      <w:r w:rsidR="0040138E" w:rsidRPr="00A06B54">
        <w:rPr>
          <w:rFonts w:ascii="Times New Roman" w:hAnsi="Times New Roman" w:cs="Times New Roman"/>
          <w:sz w:val="20"/>
          <w:szCs w:val="20"/>
        </w:rPr>
        <w:t xml:space="preserve">(based on </w:t>
      </w:r>
      <w:proofErr w:type="spellStart"/>
      <w:r w:rsidR="0040138E" w:rsidRPr="00A06B54">
        <w:rPr>
          <w:rFonts w:ascii="Times New Roman" w:hAnsi="Times New Roman" w:cs="Times New Roman"/>
          <w:sz w:val="20"/>
          <w:szCs w:val="20"/>
        </w:rPr>
        <w:t>AICc</w:t>
      </w:r>
      <w:proofErr w:type="spellEnd"/>
      <w:r w:rsidR="0040138E" w:rsidRPr="00A06B54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40138E" w:rsidRPr="00A06B54">
        <w:rPr>
          <w:rFonts w:ascii="Times New Roman" w:hAnsi="Times New Roman" w:cs="Times New Roman"/>
          <w:sz w:val="20"/>
          <w:szCs w:val="20"/>
        </w:rPr>
        <w:t>Nagelkerke</w:t>
      </w:r>
      <w:proofErr w:type="spellEnd"/>
      <w:r w:rsidR="0040138E" w:rsidRPr="00A06B54">
        <w:rPr>
          <w:rFonts w:ascii="Times New Roman" w:hAnsi="Times New Roman" w:cs="Times New Roman"/>
          <w:sz w:val="20"/>
          <w:szCs w:val="20"/>
        </w:rPr>
        <w:t xml:space="preserve"> R</w:t>
      </w:r>
      <w:r w:rsidR="0040138E" w:rsidRPr="00A06B5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40138E" w:rsidRPr="00A06B54">
        <w:rPr>
          <w:rFonts w:ascii="Times New Roman" w:hAnsi="Times New Roman" w:cs="Times New Roman"/>
          <w:sz w:val="20"/>
          <w:szCs w:val="20"/>
        </w:rPr>
        <w:t xml:space="preserve">) </w:t>
      </w:r>
      <w:r w:rsidRPr="00A06B54">
        <w:rPr>
          <w:rFonts w:ascii="Times New Roman" w:hAnsi="Times New Roman" w:cs="Times New Roman"/>
          <w:sz w:val="20"/>
          <w:szCs w:val="20"/>
        </w:rPr>
        <w:t>than models that included only quadratic date terms</w:t>
      </w:r>
      <w:r w:rsidR="002134FC" w:rsidRPr="00A06B54">
        <w:rPr>
          <w:rFonts w:ascii="Times New Roman" w:hAnsi="Times New Roman" w:cs="Times New Roman"/>
          <w:sz w:val="20"/>
          <w:szCs w:val="20"/>
        </w:rPr>
        <w:t>.</w:t>
      </w:r>
      <w:r w:rsidR="00C25261" w:rsidRPr="00A06B54">
        <w:rPr>
          <w:rFonts w:ascii="Times New Roman" w:hAnsi="Times New Roman" w:cs="Times New Roman"/>
          <w:sz w:val="20"/>
          <w:szCs w:val="20"/>
        </w:rPr>
        <w:t xml:space="preserve"> Effect sizes are given as odds ratio (OR), where an OR &gt; 1 indicates that the given category is more likely to be infected than the reference category. Reference categories are shown in parentheses.</w:t>
      </w:r>
      <w:r w:rsidR="000E207F" w:rsidRPr="00A06B54">
        <w:rPr>
          <w:rFonts w:ascii="Times New Roman" w:hAnsi="Times New Roman" w:cs="Times New Roman"/>
          <w:sz w:val="20"/>
          <w:szCs w:val="20"/>
        </w:rPr>
        <w:t xml:space="preserve"> Sites are Bellbrae (BB) and Meredith/She Oaks (MS).</w:t>
      </w:r>
    </w:p>
    <w:p w14:paraId="3F99D619" w14:textId="685F7086" w:rsidR="000A5DE2" w:rsidRPr="00A06B54" w:rsidRDefault="000A5DE2" w:rsidP="000414DB">
      <w:pPr>
        <w:spacing w:line="276" w:lineRule="auto"/>
        <w:rPr>
          <w:rFonts w:ascii="Times New Roman" w:hAnsi="Times New Roman" w:cs="Times New Roman"/>
          <w:b/>
        </w:rPr>
      </w:pPr>
    </w:p>
    <w:p w14:paraId="1C8277C2" w14:textId="7792B206" w:rsidR="009C37C3" w:rsidRPr="00A06B54" w:rsidRDefault="0006385C" w:rsidP="00601CFC">
      <w:pPr>
        <w:spacing w:line="360" w:lineRule="auto"/>
        <w:rPr>
          <w:rFonts w:ascii="Times New Roman" w:hAnsi="Times New Roman" w:cs="Times New Roman"/>
        </w:rPr>
      </w:pPr>
      <w:r w:rsidRPr="00A06B54">
        <w:rPr>
          <w:rFonts w:ascii="Times New Roman" w:hAnsi="Times New Roman" w:cs="Times New Roman"/>
          <w:b/>
        </w:rPr>
        <w:lastRenderedPageBreak/>
        <w:t xml:space="preserve">Supplementary Table S11: </w:t>
      </w:r>
      <w:r w:rsidR="009A4CF5" w:rsidRPr="00A06B54">
        <w:rPr>
          <w:rFonts w:ascii="Times New Roman" w:hAnsi="Times New Roman" w:cs="Times New Roman"/>
        </w:rPr>
        <w:t>Example compariso</w:t>
      </w:r>
      <w:r w:rsidR="003954F7" w:rsidRPr="00A06B54">
        <w:rPr>
          <w:rFonts w:ascii="Times New Roman" w:hAnsi="Times New Roman" w:cs="Times New Roman"/>
        </w:rPr>
        <w:t>n of three different Julian day factor</w:t>
      </w:r>
      <w:r w:rsidR="009A4CF5" w:rsidRPr="00A06B54">
        <w:rPr>
          <w:rFonts w:ascii="Times New Roman" w:hAnsi="Times New Roman" w:cs="Times New Roman"/>
        </w:rPr>
        <w:t>s, as conducted during exploratory data analysis. The three different date</w:t>
      </w:r>
      <w:r w:rsidR="003954F7" w:rsidRPr="00A06B54">
        <w:rPr>
          <w:rFonts w:ascii="Times New Roman" w:hAnsi="Times New Roman" w:cs="Times New Roman"/>
        </w:rPr>
        <w:t xml:space="preserve"> factors</w:t>
      </w:r>
      <w:r w:rsidR="009A4CF5" w:rsidRPr="00A06B54">
        <w:rPr>
          <w:rFonts w:ascii="Times New Roman" w:hAnsi="Times New Roman" w:cs="Times New Roman"/>
        </w:rPr>
        <w:t xml:space="preserve"> gave almost identical results and have a similar model fit, as </w:t>
      </w:r>
      <w:r w:rsidR="00B73472" w:rsidRPr="00A06B54">
        <w:rPr>
          <w:rFonts w:ascii="Times New Roman" w:hAnsi="Times New Roman" w:cs="Times New Roman"/>
        </w:rPr>
        <w:t xml:space="preserve">indicated </w:t>
      </w:r>
      <w:r w:rsidR="009A4CF5" w:rsidRPr="00A06B54">
        <w:rPr>
          <w:rFonts w:ascii="Times New Roman" w:hAnsi="Times New Roman" w:cs="Times New Roman"/>
        </w:rPr>
        <w:t xml:space="preserve">by the </w:t>
      </w:r>
      <w:proofErr w:type="spellStart"/>
      <w:r w:rsidR="009A4CF5" w:rsidRPr="00A06B54">
        <w:rPr>
          <w:rFonts w:ascii="Times New Roman" w:hAnsi="Times New Roman" w:cs="Times New Roman"/>
        </w:rPr>
        <w:t>Nagelkerke</w:t>
      </w:r>
      <w:proofErr w:type="spellEnd"/>
      <w:r w:rsidR="009A4CF5" w:rsidRPr="00A06B54">
        <w:rPr>
          <w:rFonts w:ascii="Times New Roman" w:hAnsi="Times New Roman" w:cs="Times New Roman"/>
        </w:rPr>
        <w:t xml:space="preserve"> R</w:t>
      </w:r>
      <w:r w:rsidR="009A4CF5" w:rsidRPr="00A06B54">
        <w:rPr>
          <w:rFonts w:ascii="Times New Roman" w:hAnsi="Times New Roman" w:cs="Times New Roman"/>
          <w:vertAlign w:val="superscript"/>
        </w:rPr>
        <w:t>2</w:t>
      </w:r>
      <w:r w:rsidR="009A4CF5" w:rsidRPr="00A06B54">
        <w:rPr>
          <w:rFonts w:ascii="Times New Roman" w:hAnsi="Times New Roman" w:cs="Times New Roman"/>
        </w:rPr>
        <w:t xml:space="preserve"> and </w:t>
      </w:r>
      <w:proofErr w:type="spellStart"/>
      <w:r w:rsidR="009A4CF5" w:rsidRPr="00A06B54">
        <w:rPr>
          <w:rFonts w:ascii="Times New Roman" w:hAnsi="Times New Roman" w:cs="Times New Roman"/>
        </w:rPr>
        <w:t>AICc</w:t>
      </w:r>
      <w:proofErr w:type="spellEnd"/>
      <w:r w:rsidR="009A4CF5" w:rsidRPr="00A06B54">
        <w:rPr>
          <w:rFonts w:ascii="Times New Roman" w:hAnsi="Times New Roman" w:cs="Times New Roman"/>
        </w:rPr>
        <w:t xml:space="preserve"> values.</w:t>
      </w:r>
      <w:r w:rsidR="009800E4" w:rsidRPr="00A06B54">
        <w:rPr>
          <w:rFonts w:ascii="Times New Roman" w:hAnsi="Times New Roman" w:cs="Times New Roman"/>
        </w:rPr>
        <w:t xml:space="preserve"> </w:t>
      </w:r>
      <w:r w:rsidR="003954F7" w:rsidRPr="00A06B54">
        <w:rPr>
          <w:rFonts w:ascii="Times New Roman" w:hAnsi="Times New Roman" w:cs="Times New Roman"/>
        </w:rPr>
        <w:t>‘January date’ is Julian</w:t>
      </w:r>
      <w:r w:rsidR="0017521B" w:rsidRPr="00A06B54">
        <w:rPr>
          <w:rFonts w:ascii="Times New Roman" w:hAnsi="Times New Roman" w:cs="Times New Roman"/>
        </w:rPr>
        <w:t xml:space="preserve"> day </w:t>
      </w:r>
      <w:r w:rsidR="00B73472" w:rsidRPr="00A06B54">
        <w:rPr>
          <w:rFonts w:ascii="Times New Roman" w:hAnsi="Times New Roman" w:cs="Times New Roman"/>
        </w:rPr>
        <w:t>with</w:t>
      </w:r>
      <w:r w:rsidR="003954F7" w:rsidRPr="00A06B54">
        <w:rPr>
          <w:rFonts w:ascii="Times New Roman" w:hAnsi="Times New Roman" w:cs="Times New Roman"/>
        </w:rPr>
        <w:t xml:space="preserve"> the 1</w:t>
      </w:r>
      <w:r w:rsidR="003954F7" w:rsidRPr="00A06B54">
        <w:rPr>
          <w:rFonts w:ascii="Times New Roman" w:hAnsi="Times New Roman" w:cs="Times New Roman"/>
          <w:vertAlign w:val="superscript"/>
        </w:rPr>
        <w:t>st</w:t>
      </w:r>
      <w:r w:rsidR="003954F7" w:rsidRPr="00A06B54">
        <w:rPr>
          <w:rFonts w:ascii="Times New Roman" w:hAnsi="Times New Roman" w:cs="Times New Roman"/>
        </w:rPr>
        <w:t xml:space="preserve"> January as day 1, ‘</w:t>
      </w:r>
      <w:r w:rsidR="0017521B" w:rsidRPr="00A06B54">
        <w:rPr>
          <w:rFonts w:ascii="Times New Roman" w:hAnsi="Times New Roman" w:cs="Times New Roman"/>
        </w:rPr>
        <w:t>February</w:t>
      </w:r>
      <w:r w:rsidR="003954F7" w:rsidRPr="00A06B54">
        <w:rPr>
          <w:rFonts w:ascii="Times New Roman" w:hAnsi="Times New Roman" w:cs="Times New Roman"/>
        </w:rPr>
        <w:t xml:space="preserve"> date’</w:t>
      </w:r>
      <w:r w:rsidR="0017521B" w:rsidRPr="00A06B54">
        <w:rPr>
          <w:rFonts w:ascii="Times New Roman" w:hAnsi="Times New Roman" w:cs="Times New Roman"/>
        </w:rPr>
        <w:t xml:space="preserve"> is </w:t>
      </w:r>
      <w:r w:rsidR="00B75927" w:rsidRPr="00A06B54">
        <w:rPr>
          <w:rFonts w:ascii="Times New Roman" w:hAnsi="Times New Roman" w:cs="Times New Roman"/>
        </w:rPr>
        <w:t>with the</w:t>
      </w:r>
      <w:r w:rsidR="003954F7" w:rsidRPr="00A06B54">
        <w:rPr>
          <w:rFonts w:ascii="Times New Roman" w:hAnsi="Times New Roman" w:cs="Times New Roman"/>
        </w:rPr>
        <w:t xml:space="preserve"> 1</w:t>
      </w:r>
      <w:r w:rsidR="003954F7" w:rsidRPr="00A06B54">
        <w:rPr>
          <w:rFonts w:ascii="Times New Roman" w:hAnsi="Times New Roman" w:cs="Times New Roman"/>
          <w:vertAlign w:val="superscript"/>
        </w:rPr>
        <w:t>st</w:t>
      </w:r>
      <w:r w:rsidR="003954F7" w:rsidRPr="00A06B54">
        <w:rPr>
          <w:rFonts w:ascii="Times New Roman" w:hAnsi="Times New Roman" w:cs="Times New Roman"/>
        </w:rPr>
        <w:t xml:space="preserve"> </w:t>
      </w:r>
      <w:r w:rsidR="00B73472" w:rsidRPr="00A06B54">
        <w:rPr>
          <w:rFonts w:ascii="Times New Roman" w:hAnsi="Times New Roman" w:cs="Times New Roman"/>
        </w:rPr>
        <w:t>February</w:t>
      </w:r>
      <w:r w:rsidR="003954F7" w:rsidRPr="00A06B54">
        <w:rPr>
          <w:rFonts w:ascii="Times New Roman" w:hAnsi="Times New Roman" w:cs="Times New Roman"/>
        </w:rPr>
        <w:t xml:space="preserve"> </w:t>
      </w:r>
      <w:r w:rsidR="00B75927" w:rsidRPr="00A06B54">
        <w:rPr>
          <w:rFonts w:ascii="Times New Roman" w:hAnsi="Times New Roman" w:cs="Times New Roman"/>
        </w:rPr>
        <w:t>as day 1</w:t>
      </w:r>
      <w:r w:rsidR="00783587" w:rsidRPr="00A06B54">
        <w:rPr>
          <w:rFonts w:ascii="Times New Roman" w:hAnsi="Times New Roman" w:cs="Times New Roman"/>
        </w:rPr>
        <w:t xml:space="preserve"> </w:t>
      </w:r>
      <w:r w:rsidR="003954F7" w:rsidRPr="00A06B54">
        <w:rPr>
          <w:rFonts w:ascii="Times New Roman" w:hAnsi="Times New Roman" w:cs="Times New Roman"/>
        </w:rPr>
        <w:t>(this is the measure of Julian day which we use</w:t>
      </w:r>
      <w:r w:rsidR="00B73472" w:rsidRPr="00A06B54">
        <w:rPr>
          <w:rFonts w:ascii="Times New Roman" w:hAnsi="Times New Roman" w:cs="Times New Roman"/>
        </w:rPr>
        <w:t xml:space="preserve"> for </w:t>
      </w:r>
      <w:r w:rsidR="00B75927" w:rsidRPr="00A06B54">
        <w:rPr>
          <w:rFonts w:ascii="Times New Roman" w:hAnsi="Times New Roman" w:cs="Times New Roman"/>
        </w:rPr>
        <w:t>analyse</w:t>
      </w:r>
      <w:r w:rsidR="00B73472" w:rsidRPr="00A06B54">
        <w:rPr>
          <w:rFonts w:ascii="Times New Roman" w:hAnsi="Times New Roman" w:cs="Times New Roman"/>
        </w:rPr>
        <w:t>s elsewhere</w:t>
      </w:r>
      <w:r w:rsidR="003954F7" w:rsidRPr="00A06B54">
        <w:rPr>
          <w:rFonts w:ascii="Times New Roman" w:hAnsi="Times New Roman" w:cs="Times New Roman"/>
        </w:rPr>
        <w:t xml:space="preserve"> in th</w:t>
      </w:r>
      <w:r w:rsidR="00B73472" w:rsidRPr="00A06B54">
        <w:rPr>
          <w:rFonts w:ascii="Times New Roman" w:hAnsi="Times New Roman" w:cs="Times New Roman"/>
        </w:rPr>
        <w:t>is</w:t>
      </w:r>
      <w:r w:rsidR="003954F7" w:rsidRPr="00A06B54">
        <w:rPr>
          <w:rFonts w:ascii="Times New Roman" w:hAnsi="Times New Roman" w:cs="Times New Roman"/>
        </w:rPr>
        <w:t xml:space="preserve"> study)</w:t>
      </w:r>
      <w:r w:rsidR="0017521B" w:rsidRPr="00A06B54">
        <w:rPr>
          <w:rFonts w:ascii="Times New Roman" w:hAnsi="Times New Roman" w:cs="Times New Roman"/>
        </w:rPr>
        <w:t xml:space="preserve"> and ‘September date’ is </w:t>
      </w:r>
      <w:r w:rsidR="00B75927" w:rsidRPr="00A06B54">
        <w:rPr>
          <w:rFonts w:ascii="Times New Roman" w:hAnsi="Times New Roman" w:cs="Times New Roman"/>
        </w:rPr>
        <w:t>with the</w:t>
      </w:r>
      <w:r w:rsidR="0017521B" w:rsidRPr="00A06B54">
        <w:rPr>
          <w:rFonts w:ascii="Times New Roman" w:hAnsi="Times New Roman" w:cs="Times New Roman"/>
        </w:rPr>
        <w:t xml:space="preserve"> 1</w:t>
      </w:r>
      <w:r w:rsidR="0017521B" w:rsidRPr="00A06B54">
        <w:rPr>
          <w:rFonts w:ascii="Times New Roman" w:hAnsi="Times New Roman" w:cs="Times New Roman"/>
          <w:vertAlign w:val="superscript"/>
        </w:rPr>
        <w:t>st</w:t>
      </w:r>
      <w:r w:rsidR="0017521B" w:rsidRPr="00A06B54">
        <w:rPr>
          <w:rFonts w:ascii="Times New Roman" w:hAnsi="Times New Roman" w:cs="Times New Roman"/>
        </w:rPr>
        <w:t xml:space="preserve"> September</w:t>
      </w:r>
      <w:r w:rsidR="00B75927" w:rsidRPr="00A06B54">
        <w:rPr>
          <w:rFonts w:ascii="Times New Roman" w:hAnsi="Times New Roman" w:cs="Times New Roman"/>
        </w:rPr>
        <w:t xml:space="preserve"> as day 1</w:t>
      </w:r>
      <w:r w:rsidR="0017521B" w:rsidRPr="00A06B54">
        <w:rPr>
          <w:rFonts w:ascii="Times New Roman" w:hAnsi="Times New Roman" w:cs="Times New Roman"/>
        </w:rPr>
        <w:t xml:space="preserve">. </w:t>
      </w:r>
      <w:r w:rsidR="00B75927" w:rsidRPr="00A06B54">
        <w:rPr>
          <w:rFonts w:ascii="Times New Roman" w:hAnsi="Times New Roman" w:cs="Times New Roman"/>
        </w:rPr>
        <w:t>All models were run with the data set ‘all</w:t>
      </w:r>
      <w:r w:rsidR="009800E4" w:rsidRPr="00A06B54">
        <w:rPr>
          <w:rFonts w:ascii="Times New Roman" w:hAnsi="Times New Roman" w:cs="Times New Roman"/>
        </w:rPr>
        <w:t xml:space="preserve">’ </w:t>
      </w:r>
      <w:r w:rsidR="00B75927" w:rsidRPr="00A06B54">
        <w:rPr>
          <w:rFonts w:ascii="Times New Roman" w:hAnsi="Times New Roman" w:cs="Times New Roman"/>
        </w:rPr>
        <w:t xml:space="preserve">(see Supplementary Tables S3 – S10), which </w:t>
      </w:r>
      <w:r w:rsidR="009800E4" w:rsidRPr="00A06B54">
        <w:rPr>
          <w:rFonts w:ascii="Times New Roman" w:hAnsi="Times New Roman" w:cs="Times New Roman"/>
        </w:rPr>
        <w:t>contains all birds tested</w:t>
      </w:r>
      <w:r w:rsidR="00B75927" w:rsidRPr="00A06B54">
        <w:rPr>
          <w:rFonts w:ascii="Times New Roman" w:hAnsi="Times New Roman" w:cs="Times New Roman"/>
        </w:rPr>
        <w:t>,</w:t>
      </w:r>
      <w:r w:rsidR="009800E4" w:rsidRPr="00A06B54">
        <w:rPr>
          <w:rFonts w:ascii="Times New Roman" w:hAnsi="Times New Roman" w:cs="Times New Roman"/>
        </w:rPr>
        <w:t xml:space="preserve"> regardless of</w:t>
      </w:r>
      <w:r w:rsidR="00B75927" w:rsidRPr="00A06B54">
        <w:rPr>
          <w:rFonts w:ascii="Times New Roman" w:hAnsi="Times New Roman" w:cs="Times New Roman"/>
        </w:rPr>
        <w:t xml:space="preserve"> their</w:t>
      </w:r>
      <w:r w:rsidR="009800E4" w:rsidRPr="00A06B54">
        <w:rPr>
          <w:rFonts w:ascii="Times New Roman" w:hAnsi="Times New Roman" w:cs="Times New Roman"/>
        </w:rPr>
        <w:t xml:space="preserve"> age, sex and breeding status. Sample sizes vary because some </w:t>
      </w:r>
      <w:r w:rsidR="00396B57" w:rsidRPr="00A06B54">
        <w:rPr>
          <w:rFonts w:ascii="Times New Roman" w:hAnsi="Times New Roman" w:cs="Times New Roman"/>
        </w:rPr>
        <w:t>sample types</w:t>
      </w:r>
      <w:r w:rsidR="009800E4" w:rsidRPr="00A06B54">
        <w:rPr>
          <w:rFonts w:ascii="Times New Roman" w:hAnsi="Times New Roman" w:cs="Times New Roman"/>
        </w:rPr>
        <w:t xml:space="preserve"> could not be obt</w:t>
      </w:r>
      <w:r w:rsidR="003254A6" w:rsidRPr="00A06B54">
        <w:rPr>
          <w:rFonts w:ascii="Times New Roman" w:hAnsi="Times New Roman" w:cs="Times New Roman"/>
        </w:rPr>
        <w:t>ained from some individuals</w:t>
      </w:r>
      <w:r w:rsidR="009800E4" w:rsidRPr="00A06B54">
        <w:rPr>
          <w:rFonts w:ascii="Times New Roman" w:hAnsi="Times New Roman" w:cs="Times New Roman"/>
        </w:rPr>
        <w:t>.</w:t>
      </w:r>
    </w:p>
    <w:tbl>
      <w:tblPr>
        <w:tblStyle w:val="TableGrid"/>
        <w:tblW w:w="10915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856"/>
        <w:gridCol w:w="1701"/>
        <w:gridCol w:w="850"/>
        <w:gridCol w:w="709"/>
        <w:gridCol w:w="1559"/>
        <w:gridCol w:w="993"/>
        <w:gridCol w:w="425"/>
        <w:gridCol w:w="850"/>
        <w:gridCol w:w="709"/>
        <w:gridCol w:w="992"/>
      </w:tblGrid>
      <w:tr w:rsidR="000E207F" w:rsidRPr="00A06B54" w14:paraId="2AFA88CC" w14:textId="508DA354" w:rsidTr="00783587">
        <w:trPr>
          <w:trHeight w:val="330"/>
        </w:trPr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710D2203" w14:textId="414E6CF4" w:rsidR="006B4733" w:rsidRPr="00A06B54" w:rsidRDefault="006B4733" w:rsidP="00783587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 xml:space="preserve">sample type  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noWrap/>
            <w:hideMark/>
          </w:tcPr>
          <w:p w14:paraId="1FDEB04C" w14:textId="77777777" w:rsidR="006B4733" w:rsidRPr="00A06B54" w:rsidRDefault="006B4733" w:rsidP="00601CFC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A06B54">
              <w:rPr>
                <w:rFonts w:cstheme="minorHAnsi"/>
                <w:b/>
                <w:bCs/>
                <w:sz w:val="20"/>
                <w:szCs w:val="20"/>
              </w:rPr>
              <w:t xml:space="preserve"> bird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3D1E19F8" w14:textId="77777777" w:rsidR="006B4733" w:rsidRPr="00A06B54" w:rsidRDefault="006B4733" w:rsidP="00601CFC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predictor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687C75F" w14:textId="77777777" w:rsidR="006B4733" w:rsidRPr="00A06B54" w:rsidRDefault="006B4733" w:rsidP="00601CFC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1F82C01" w14:textId="09C76795" w:rsidR="006B4733" w:rsidRPr="00A06B54" w:rsidRDefault="006B4733" w:rsidP="00601CFC">
            <w:pPr>
              <w:spacing w:after="12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8BCE772" w14:textId="41DD8034" w:rsidR="006B4733" w:rsidRPr="00A06B54" w:rsidRDefault="006B4733" w:rsidP="00601CFC">
            <w:pPr>
              <w:spacing w:after="12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95% CI for O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46D70813" w14:textId="40127A47" w:rsidR="006B4733" w:rsidRPr="00A06B54" w:rsidRDefault="006B4733" w:rsidP="00601CFC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Wald χ</w:t>
            </w:r>
            <w:r w:rsidRPr="00A06B54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hideMark/>
          </w:tcPr>
          <w:p w14:paraId="425D9798" w14:textId="77777777" w:rsidR="006B4733" w:rsidRPr="00A06B54" w:rsidRDefault="006B4733" w:rsidP="00601CFC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A06B54">
              <w:rPr>
                <w:rFonts w:cstheme="minorHAnsi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1B8D8221" w14:textId="4BDAE972" w:rsidR="006B4733" w:rsidRPr="00A06B54" w:rsidRDefault="00CB44EA" w:rsidP="00CB44EA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 xml:space="preserve">   p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EC5F2A6" w14:textId="0F2B09E9" w:rsidR="006B4733" w:rsidRPr="00A06B54" w:rsidRDefault="006B4733" w:rsidP="00601CFC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 w:rsidRPr="00A06B54">
              <w:rPr>
                <w:rFonts w:cstheme="minorHAnsi"/>
                <w:b/>
                <w:bCs/>
                <w:sz w:val="20"/>
                <w:szCs w:val="20"/>
              </w:rPr>
              <w:t>R</w:t>
            </w:r>
            <w:r w:rsidR="00AC0C35" w:rsidRPr="00A06B54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BFB478" w14:textId="4E6890A1" w:rsidR="006B4733" w:rsidRPr="00A06B54" w:rsidRDefault="00AC0C35" w:rsidP="00601CFC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A06B54">
              <w:rPr>
                <w:rFonts w:cstheme="minorHAnsi"/>
                <w:b/>
                <w:bCs/>
                <w:sz w:val="20"/>
                <w:szCs w:val="20"/>
              </w:rPr>
              <w:t>AICc</w:t>
            </w:r>
            <w:proofErr w:type="spellEnd"/>
          </w:p>
        </w:tc>
      </w:tr>
      <w:tr w:rsidR="009718C8" w:rsidRPr="00A06B54" w14:paraId="3F94937D" w14:textId="297B401A" w:rsidTr="00783587">
        <w:trPr>
          <w:trHeight w:val="41"/>
        </w:trPr>
        <w:tc>
          <w:tcPr>
            <w:tcW w:w="1271" w:type="dxa"/>
            <w:vMerge w:val="restart"/>
            <w:tcBorders>
              <w:top w:val="single" w:sz="4" w:space="0" w:color="auto"/>
            </w:tcBorders>
            <w:noWrap/>
          </w:tcPr>
          <w:p w14:paraId="685EC051" w14:textId="043FA4C9" w:rsidR="009718C8" w:rsidRPr="00A06B54" w:rsidRDefault="009718C8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blood samples</w:t>
            </w:r>
          </w:p>
        </w:tc>
        <w:tc>
          <w:tcPr>
            <w:tcW w:w="856" w:type="dxa"/>
            <w:tcBorders>
              <w:top w:val="single" w:sz="4" w:space="0" w:color="auto"/>
            </w:tcBorders>
            <w:noWrap/>
          </w:tcPr>
          <w:p w14:paraId="1604C4D6" w14:textId="39834069" w:rsidR="009718C8" w:rsidRPr="00A06B54" w:rsidRDefault="009718C8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3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4FFFFE50" w14:textId="2F3D9C8A" w:rsidR="009718C8" w:rsidRPr="00A06B54" w:rsidRDefault="009718C8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January dat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50461FD" w14:textId="77777777" w:rsidR="009718C8" w:rsidRPr="00A06B54" w:rsidRDefault="009718C8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4300074" w14:textId="7EB5F647" w:rsidR="009718C8" w:rsidRPr="00A06B54" w:rsidRDefault="009718C8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01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08E17F0" w14:textId="1C757AC0" w:rsidR="009718C8" w:rsidRPr="00A06B54" w:rsidRDefault="009718C8" w:rsidP="00601CFC">
            <w:pPr>
              <w:tabs>
                <w:tab w:val="decimal" w:pos="18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003 – 1.01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14:paraId="2ACC2239" w14:textId="1207EC64" w:rsidR="009718C8" w:rsidRPr="00A06B54" w:rsidRDefault="009718C8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7.836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</w:tcPr>
          <w:p w14:paraId="7449B268" w14:textId="5BCDD73E" w:rsidR="009718C8" w:rsidRPr="00A06B54" w:rsidRDefault="009718C8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4A4E277B" w14:textId="4F57266D" w:rsidR="009718C8" w:rsidRPr="00A06B54" w:rsidRDefault="009718C8" w:rsidP="00601CFC">
            <w:pPr>
              <w:tabs>
                <w:tab w:val="decimal" w:pos="315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0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34D8282" w14:textId="57230605" w:rsidR="009718C8" w:rsidRPr="00A06B54" w:rsidRDefault="009718C8" w:rsidP="00601CFC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44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856FD7C" w14:textId="5AE8E37E" w:rsidR="009718C8" w:rsidRPr="00A06B54" w:rsidRDefault="009718C8" w:rsidP="00601CFC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98.932</w:t>
            </w:r>
          </w:p>
        </w:tc>
      </w:tr>
      <w:tr w:rsidR="009718C8" w:rsidRPr="00A06B54" w14:paraId="3D4E99FC" w14:textId="3C47684C" w:rsidTr="00783587">
        <w:trPr>
          <w:trHeight w:val="51"/>
        </w:trPr>
        <w:tc>
          <w:tcPr>
            <w:tcW w:w="1271" w:type="dxa"/>
            <w:vMerge/>
            <w:noWrap/>
          </w:tcPr>
          <w:p w14:paraId="2AE7451B" w14:textId="24CB1993" w:rsidR="009718C8" w:rsidRPr="00A06B54" w:rsidRDefault="009718C8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6" w:type="dxa"/>
            <w:noWrap/>
          </w:tcPr>
          <w:p w14:paraId="0552EFAF" w14:textId="77777777" w:rsidR="009718C8" w:rsidRPr="00A06B54" w:rsidRDefault="009718C8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59C1BC01" w14:textId="07974022" w:rsidR="009718C8" w:rsidRPr="00A06B54" w:rsidRDefault="009718C8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January date</w:t>
            </w:r>
            <w:r w:rsidRPr="00A06B54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</w:tcPr>
          <w:p w14:paraId="1CC1FE8B" w14:textId="77777777" w:rsidR="009718C8" w:rsidRPr="00A06B54" w:rsidRDefault="009718C8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594ECDF8" w14:textId="0C39B8BA" w:rsidR="009718C8" w:rsidRPr="00A06B54" w:rsidRDefault="009718C8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F409B21" w14:textId="683BD668" w:rsidR="009718C8" w:rsidRPr="00A06B54" w:rsidRDefault="009718C8" w:rsidP="00601CFC">
            <w:pPr>
              <w:tabs>
                <w:tab w:val="decimal" w:pos="18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noWrap/>
          </w:tcPr>
          <w:p w14:paraId="78564B60" w14:textId="46393C10" w:rsidR="009718C8" w:rsidRPr="00A06B54" w:rsidRDefault="009718C8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3.993</w:t>
            </w:r>
          </w:p>
        </w:tc>
        <w:tc>
          <w:tcPr>
            <w:tcW w:w="425" w:type="dxa"/>
            <w:noWrap/>
          </w:tcPr>
          <w:p w14:paraId="219699FD" w14:textId="75FC6E17" w:rsidR="009718C8" w:rsidRPr="00A06B54" w:rsidRDefault="009718C8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299E38FB" w14:textId="3AB227AD" w:rsidR="009718C8" w:rsidRPr="00A06B54" w:rsidRDefault="009718C8" w:rsidP="00601CFC">
            <w:pPr>
              <w:tabs>
                <w:tab w:val="decimal" w:pos="315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46</w:t>
            </w:r>
          </w:p>
        </w:tc>
        <w:tc>
          <w:tcPr>
            <w:tcW w:w="709" w:type="dxa"/>
          </w:tcPr>
          <w:p w14:paraId="35FCC642" w14:textId="77777777" w:rsidR="009718C8" w:rsidRPr="00A06B54" w:rsidRDefault="009718C8" w:rsidP="00601CFC">
            <w:pPr>
              <w:tabs>
                <w:tab w:val="decimal" w:pos="315"/>
              </w:tabs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14:paraId="1A78F4F7" w14:textId="77777777" w:rsidR="009718C8" w:rsidRPr="00A06B54" w:rsidRDefault="009718C8" w:rsidP="00601CFC">
            <w:pPr>
              <w:tabs>
                <w:tab w:val="decimal" w:pos="315"/>
              </w:tabs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9B4172" w:rsidRPr="00A06B54" w14:paraId="41CB66EE" w14:textId="2D5A7AE7" w:rsidTr="00783587">
        <w:trPr>
          <w:trHeight w:val="51"/>
        </w:trPr>
        <w:tc>
          <w:tcPr>
            <w:tcW w:w="1271" w:type="dxa"/>
            <w:vMerge/>
            <w:noWrap/>
          </w:tcPr>
          <w:p w14:paraId="0B762161" w14:textId="77777777" w:rsidR="009B4172" w:rsidRPr="00A06B54" w:rsidRDefault="009B4172" w:rsidP="009B41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6" w:type="dxa"/>
            <w:noWrap/>
          </w:tcPr>
          <w:p w14:paraId="4DEB4EFE" w14:textId="77777777" w:rsidR="009B4172" w:rsidRPr="00A06B54" w:rsidRDefault="009B4172" w:rsidP="009B41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57424E6C" w14:textId="6AA68582" w:rsidR="009B4172" w:rsidRPr="00A06B54" w:rsidRDefault="009B4172" w:rsidP="009B4172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x (female)</w:t>
            </w:r>
          </w:p>
        </w:tc>
        <w:tc>
          <w:tcPr>
            <w:tcW w:w="850" w:type="dxa"/>
          </w:tcPr>
          <w:p w14:paraId="15DCC977" w14:textId="2C66D450" w:rsidR="009B4172" w:rsidRPr="00A06B54" w:rsidRDefault="009B4172" w:rsidP="009B4172">
            <w:pPr>
              <w:tabs>
                <w:tab w:val="left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709" w:type="dxa"/>
          </w:tcPr>
          <w:p w14:paraId="5229A5FB" w14:textId="667BD7EE" w:rsidR="009B4172" w:rsidRPr="00A06B54" w:rsidRDefault="009B4172" w:rsidP="009B4172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.493</w:t>
            </w:r>
          </w:p>
        </w:tc>
        <w:tc>
          <w:tcPr>
            <w:tcW w:w="1559" w:type="dxa"/>
          </w:tcPr>
          <w:p w14:paraId="22D18087" w14:textId="39AB7F5C" w:rsidR="009B4172" w:rsidRPr="00A06B54" w:rsidRDefault="009B4172" w:rsidP="009B4172">
            <w:pPr>
              <w:tabs>
                <w:tab w:val="decimal" w:pos="18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098 – 18.380</w:t>
            </w:r>
          </w:p>
        </w:tc>
        <w:tc>
          <w:tcPr>
            <w:tcW w:w="993" w:type="dxa"/>
            <w:noWrap/>
          </w:tcPr>
          <w:p w14:paraId="25C77182" w14:textId="2C8C1A61" w:rsidR="009B4172" w:rsidRPr="00A06B54" w:rsidRDefault="009B4172" w:rsidP="009B4172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.370</w:t>
            </w:r>
          </w:p>
        </w:tc>
        <w:tc>
          <w:tcPr>
            <w:tcW w:w="425" w:type="dxa"/>
            <w:noWrap/>
          </w:tcPr>
          <w:p w14:paraId="6F5A4DC2" w14:textId="0840973A" w:rsidR="009B4172" w:rsidRPr="00A06B54" w:rsidRDefault="009B4172" w:rsidP="009B4172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7665FAE4" w14:textId="74CB5DED" w:rsidR="009B4172" w:rsidRPr="00A06B54" w:rsidRDefault="009B4172" w:rsidP="009B4172">
            <w:pPr>
              <w:tabs>
                <w:tab w:val="decimal" w:pos="315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37</w:t>
            </w:r>
          </w:p>
        </w:tc>
        <w:tc>
          <w:tcPr>
            <w:tcW w:w="709" w:type="dxa"/>
          </w:tcPr>
          <w:p w14:paraId="415700ED" w14:textId="77777777" w:rsidR="009B4172" w:rsidRPr="00A06B54" w:rsidRDefault="009B4172" w:rsidP="009B4172">
            <w:pPr>
              <w:tabs>
                <w:tab w:val="decimal" w:pos="315"/>
              </w:tabs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14:paraId="0329BB3A" w14:textId="77777777" w:rsidR="009B4172" w:rsidRPr="00A06B54" w:rsidRDefault="009B4172" w:rsidP="009B4172">
            <w:pPr>
              <w:tabs>
                <w:tab w:val="decimal" w:pos="315"/>
              </w:tabs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9B4172" w:rsidRPr="00A06B54" w14:paraId="5FE21211" w14:textId="7300423C" w:rsidTr="00783587">
        <w:trPr>
          <w:trHeight w:val="51"/>
        </w:trPr>
        <w:tc>
          <w:tcPr>
            <w:tcW w:w="1271" w:type="dxa"/>
            <w:noWrap/>
          </w:tcPr>
          <w:p w14:paraId="51222C51" w14:textId="77777777" w:rsidR="009B4172" w:rsidRPr="00A06B54" w:rsidRDefault="009B4172" w:rsidP="009B4172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6" w:type="dxa"/>
            <w:noWrap/>
          </w:tcPr>
          <w:p w14:paraId="270B09C0" w14:textId="77777777" w:rsidR="009B4172" w:rsidRPr="00A06B54" w:rsidRDefault="009B4172" w:rsidP="009B4172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6D81DAEC" w14:textId="12FDC6D7" w:rsidR="009B4172" w:rsidRPr="00A06B54" w:rsidRDefault="009B4172" w:rsidP="009B4172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5C76E9D5" w14:textId="235D7F75" w:rsidR="009B4172" w:rsidRPr="00A06B54" w:rsidRDefault="009B4172" w:rsidP="009B4172">
            <w:pPr>
              <w:tabs>
                <w:tab w:val="left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09" w:type="dxa"/>
          </w:tcPr>
          <w:p w14:paraId="58F56605" w14:textId="1F4C54D6" w:rsidR="009B4172" w:rsidRPr="00A06B54" w:rsidRDefault="009B4172" w:rsidP="009B4172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32</w:t>
            </w:r>
          </w:p>
        </w:tc>
        <w:tc>
          <w:tcPr>
            <w:tcW w:w="1559" w:type="dxa"/>
          </w:tcPr>
          <w:p w14:paraId="5957BF42" w14:textId="34C1809E" w:rsidR="009B4172" w:rsidRPr="00A06B54" w:rsidRDefault="009B4172" w:rsidP="009B4172">
            <w:pPr>
              <w:tabs>
                <w:tab w:val="decimal" w:pos="18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06 – 0.154</w:t>
            </w:r>
          </w:p>
        </w:tc>
        <w:tc>
          <w:tcPr>
            <w:tcW w:w="993" w:type="dxa"/>
            <w:noWrap/>
          </w:tcPr>
          <w:p w14:paraId="29B87736" w14:textId="5A3C7590" w:rsidR="009B4172" w:rsidRPr="00A06B54" w:rsidRDefault="009B4172" w:rsidP="009B4172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8.305</w:t>
            </w:r>
          </w:p>
        </w:tc>
        <w:tc>
          <w:tcPr>
            <w:tcW w:w="425" w:type="dxa"/>
            <w:noWrap/>
          </w:tcPr>
          <w:p w14:paraId="24C2269D" w14:textId="346893D9" w:rsidR="009B4172" w:rsidRPr="00A06B54" w:rsidRDefault="009B4172" w:rsidP="009B4172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47502043" w14:textId="1E73CF5C" w:rsidR="009B4172" w:rsidRPr="00A06B54" w:rsidRDefault="009B4172" w:rsidP="009B4172">
            <w:pPr>
              <w:tabs>
                <w:tab w:val="decimal" w:pos="315"/>
              </w:tabs>
              <w:spacing w:after="120"/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&lt; 0.001</w:t>
            </w:r>
          </w:p>
        </w:tc>
        <w:tc>
          <w:tcPr>
            <w:tcW w:w="709" w:type="dxa"/>
          </w:tcPr>
          <w:p w14:paraId="67F29243" w14:textId="77777777" w:rsidR="009B4172" w:rsidRPr="00A06B54" w:rsidRDefault="009B4172" w:rsidP="009B4172">
            <w:pPr>
              <w:tabs>
                <w:tab w:val="decimal" w:pos="315"/>
              </w:tabs>
              <w:spacing w:after="12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 w14:paraId="6BF9F168" w14:textId="77777777" w:rsidR="009B4172" w:rsidRPr="00A06B54" w:rsidRDefault="009B4172" w:rsidP="009B4172">
            <w:pPr>
              <w:tabs>
                <w:tab w:val="decimal" w:pos="315"/>
              </w:tabs>
              <w:spacing w:after="120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0E207F" w:rsidRPr="00A06B54" w14:paraId="51E85883" w14:textId="6EAF0C0E" w:rsidTr="00783587">
        <w:trPr>
          <w:trHeight w:val="60"/>
        </w:trPr>
        <w:tc>
          <w:tcPr>
            <w:tcW w:w="1271" w:type="dxa"/>
            <w:noWrap/>
          </w:tcPr>
          <w:p w14:paraId="7EDC0E6F" w14:textId="77777777" w:rsidR="006B4733" w:rsidRPr="00A06B54" w:rsidRDefault="006B4733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6" w:type="dxa"/>
            <w:noWrap/>
          </w:tcPr>
          <w:p w14:paraId="5B22A69E" w14:textId="77777777" w:rsidR="006B4733" w:rsidRPr="00A06B54" w:rsidRDefault="006B4733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5B5EE39F" w14:textId="6204F04B" w:rsidR="006B4733" w:rsidRPr="00A06B54" w:rsidRDefault="006B4733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February date</w:t>
            </w:r>
          </w:p>
        </w:tc>
        <w:tc>
          <w:tcPr>
            <w:tcW w:w="850" w:type="dxa"/>
          </w:tcPr>
          <w:p w14:paraId="416A8357" w14:textId="77777777" w:rsidR="006B4733" w:rsidRPr="00A06B54" w:rsidRDefault="006B4733" w:rsidP="00601CFC">
            <w:pPr>
              <w:tabs>
                <w:tab w:val="left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2E3D71C1" w14:textId="77C2B999" w:rsidR="006B4733" w:rsidRPr="00A06B54" w:rsidRDefault="00353373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011</w:t>
            </w:r>
          </w:p>
        </w:tc>
        <w:tc>
          <w:tcPr>
            <w:tcW w:w="1559" w:type="dxa"/>
          </w:tcPr>
          <w:p w14:paraId="0641C817" w14:textId="5341A1A9" w:rsidR="006B4733" w:rsidRPr="00A06B54" w:rsidRDefault="00353373" w:rsidP="00601CFC">
            <w:pPr>
              <w:tabs>
                <w:tab w:val="decimal" w:pos="18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003 – 1.019</w:t>
            </w:r>
          </w:p>
        </w:tc>
        <w:tc>
          <w:tcPr>
            <w:tcW w:w="993" w:type="dxa"/>
            <w:noWrap/>
          </w:tcPr>
          <w:p w14:paraId="624F3E00" w14:textId="165120F8" w:rsidR="006B4733" w:rsidRPr="00A06B54" w:rsidRDefault="006B4733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7.871</w:t>
            </w:r>
          </w:p>
        </w:tc>
        <w:tc>
          <w:tcPr>
            <w:tcW w:w="425" w:type="dxa"/>
            <w:noWrap/>
          </w:tcPr>
          <w:p w14:paraId="150A6DC7" w14:textId="01A1F77D" w:rsidR="006B4733" w:rsidRPr="00A06B54" w:rsidRDefault="006B4733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4C2234B9" w14:textId="7EB4FC25" w:rsidR="006B4733" w:rsidRPr="00A06B54" w:rsidRDefault="006B4733" w:rsidP="00601CFC">
            <w:pPr>
              <w:tabs>
                <w:tab w:val="decimal" w:pos="315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05</w:t>
            </w:r>
          </w:p>
        </w:tc>
        <w:tc>
          <w:tcPr>
            <w:tcW w:w="709" w:type="dxa"/>
          </w:tcPr>
          <w:p w14:paraId="574D7758" w14:textId="182D26A8" w:rsidR="006B4733" w:rsidRPr="00A06B54" w:rsidRDefault="006B4733" w:rsidP="00601CFC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441</w:t>
            </w:r>
          </w:p>
        </w:tc>
        <w:tc>
          <w:tcPr>
            <w:tcW w:w="992" w:type="dxa"/>
          </w:tcPr>
          <w:p w14:paraId="4C6E56DE" w14:textId="1DC83EFE" w:rsidR="006B4733" w:rsidRPr="00A06B54" w:rsidRDefault="006B4733" w:rsidP="00601CFC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98.932</w:t>
            </w:r>
          </w:p>
        </w:tc>
      </w:tr>
      <w:tr w:rsidR="000E207F" w:rsidRPr="00A06B54" w14:paraId="1535134A" w14:textId="40075E23" w:rsidTr="00783587">
        <w:trPr>
          <w:trHeight w:val="60"/>
        </w:trPr>
        <w:tc>
          <w:tcPr>
            <w:tcW w:w="1271" w:type="dxa"/>
            <w:noWrap/>
          </w:tcPr>
          <w:p w14:paraId="0087DE3F" w14:textId="77777777" w:rsidR="00353373" w:rsidRPr="00A06B54" w:rsidRDefault="00353373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6" w:type="dxa"/>
            <w:noWrap/>
          </w:tcPr>
          <w:p w14:paraId="7765D2FA" w14:textId="77777777" w:rsidR="00353373" w:rsidRPr="00A06B54" w:rsidRDefault="00353373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185BB497" w14:textId="72836B0C" w:rsidR="00353373" w:rsidRPr="00A06B54" w:rsidRDefault="00353373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February date</w:t>
            </w:r>
            <w:r w:rsidRPr="00A06B54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</w:tcPr>
          <w:p w14:paraId="0A6B584F" w14:textId="77777777" w:rsidR="00353373" w:rsidRPr="00A06B54" w:rsidRDefault="00353373" w:rsidP="00601CFC">
            <w:pPr>
              <w:tabs>
                <w:tab w:val="left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53278CF7" w14:textId="1DC67634" w:rsidR="00353373" w:rsidRPr="00A06B54" w:rsidRDefault="00353373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F57B766" w14:textId="50851D6B" w:rsidR="00353373" w:rsidRPr="00A06B54" w:rsidRDefault="00353373" w:rsidP="00601CFC">
            <w:pPr>
              <w:tabs>
                <w:tab w:val="decimal" w:pos="18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noWrap/>
          </w:tcPr>
          <w:p w14:paraId="112BB5F0" w14:textId="24A5DF11" w:rsidR="00353373" w:rsidRPr="00A06B54" w:rsidRDefault="00353373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3.993</w:t>
            </w:r>
          </w:p>
        </w:tc>
        <w:tc>
          <w:tcPr>
            <w:tcW w:w="425" w:type="dxa"/>
            <w:noWrap/>
          </w:tcPr>
          <w:p w14:paraId="54EF6AB0" w14:textId="53EAB746" w:rsidR="00353373" w:rsidRPr="00A06B54" w:rsidRDefault="00353373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7FDCCC1B" w14:textId="221A6599" w:rsidR="00353373" w:rsidRPr="00A06B54" w:rsidRDefault="00353373" w:rsidP="00601CFC">
            <w:pPr>
              <w:tabs>
                <w:tab w:val="decimal" w:pos="315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46</w:t>
            </w:r>
          </w:p>
        </w:tc>
        <w:tc>
          <w:tcPr>
            <w:tcW w:w="709" w:type="dxa"/>
          </w:tcPr>
          <w:p w14:paraId="548F36C5" w14:textId="77777777" w:rsidR="00353373" w:rsidRPr="00A06B54" w:rsidRDefault="00353373" w:rsidP="00601CFC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75B3363C" w14:textId="77777777" w:rsidR="00353373" w:rsidRPr="00A06B54" w:rsidRDefault="00353373" w:rsidP="00601CFC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9B4172" w:rsidRPr="00A06B54" w14:paraId="730C80F0" w14:textId="77348D9C" w:rsidTr="00783587">
        <w:trPr>
          <w:trHeight w:val="60"/>
        </w:trPr>
        <w:tc>
          <w:tcPr>
            <w:tcW w:w="1271" w:type="dxa"/>
            <w:noWrap/>
          </w:tcPr>
          <w:p w14:paraId="2E36ED04" w14:textId="77777777" w:rsidR="009B4172" w:rsidRPr="00A06B54" w:rsidRDefault="009B4172" w:rsidP="009B41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6" w:type="dxa"/>
            <w:noWrap/>
          </w:tcPr>
          <w:p w14:paraId="0C2F779E" w14:textId="77777777" w:rsidR="009B4172" w:rsidRPr="00A06B54" w:rsidRDefault="009B4172" w:rsidP="009B41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140C8E9D" w14:textId="137B26F8" w:rsidR="009B4172" w:rsidRPr="00A06B54" w:rsidRDefault="009B4172" w:rsidP="009B4172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x (female)</w:t>
            </w:r>
          </w:p>
        </w:tc>
        <w:tc>
          <w:tcPr>
            <w:tcW w:w="850" w:type="dxa"/>
          </w:tcPr>
          <w:p w14:paraId="15AA0BAE" w14:textId="77678832" w:rsidR="009B4172" w:rsidRPr="00A06B54" w:rsidRDefault="009B4172" w:rsidP="009B4172">
            <w:pPr>
              <w:tabs>
                <w:tab w:val="left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709" w:type="dxa"/>
          </w:tcPr>
          <w:p w14:paraId="378ED593" w14:textId="255E5502" w:rsidR="009B4172" w:rsidRPr="00A06B54" w:rsidRDefault="009B4172" w:rsidP="009B4172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.493</w:t>
            </w:r>
          </w:p>
        </w:tc>
        <w:tc>
          <w:tcPr>
            <w:tcW w:w="1559" w:type="dxa"/>
          </w:tcPr>
          <w:p w14:paraId="7DA42730" w14:textId="199E6356" w:rsidR="009B4172" w:rsidRPr="00A06B54" w:rsidRDefault="009B4172" w:rsidP="009B4172">
            <w:pPr>
              <w:tabs>
                <w:tab w:val="decimal" w:pos="18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098 – 18.380</w:t>
            </w:r>
          </w:p>
        </w:tc>
        <w:tc>
          <w:tcPr>
            <w:tcW w:w="993" w:type="dxa"/>
            <w:noWrap/>
          </w:tcPr>
          <w:p w14:paraId="40C7E8F0" w14:textId="53238B76" w:rsidR="009B4172" w:rsidRPr="00A06B54" w:rsidRDefault="009B4172" w:rsidP="009B4172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.370</w:t>
            </w:r>
          </w:p>
        </w:tc>
        <w:tc>
          <w:tcPr>
            <w:tcW w:w="425" w:type="dxa"/>
            <w:noWrap/>
          </w:tcPr>
          <w:p w14:paraId="5040191A" w14:textId="47F8FE17" w:rsidR="009B4172" w:rsidRPr="00A06B54" w:rsidRDefault="009B4172" w:rsidP="009B4172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460FD316" w14:textId="592F2659" w:rsidR="009B4172" w:rsidRPr="00A06B54" w:rsidRDefault="009B4172" w:rsidP="009B4172">
            <w:pPr>
              <w:tabs>
                <w:tab w:val="decimal" w:pos="315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37</w:t>
            </w:r>
          </w:p>
        </w:tc>
        <w:tc>
          <w:tcPr>
            <w:tcW w:w="709" w:type="dxa"/>
          </w:tcPr>
          <w:p w14:paraId="6821C842" w14:textId="77777777" w:rsidR="009B4172" w:rsidRPr="00A06B54" w:rsidRDefault="009B4172" w:rsidP="009B4172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36299694" w14:textId="77777777" w:rsidR="009B4172" w:rsidRPr="00A06B54" w:rsidRDefault="009B4172" w:rsidP="009B4172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9B4172" w:rsidRPr="00A06B54" w14:paraId="39D0A800" w14:textId="74827DCF" w:rsidTr="00783587">
        <w:trPr>
          <w:trHeight w:val="60"/>
        </w:trPr>
        <w:tc>
          <w:tcPr>
            <w:tcW w:w="1271" w:type="dxa"/>
            <w:noWrap/>
          </w:tcPr>
          <w:p w14:paraId="5083981B" w14:textId="77777777" w:rsidR="009B4172" w:rsidRPr="00A06B54" w:rsidRDefault="009B4172" w:rsidP="009B4172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6" w:type="dxa"/>
            <w:noWrap/>
          </w:tcPr>
          <w:p w14:paraId="636F3540" w14:textId="77777777" w:rsidR="009B4172" w:rsidRPr="00A06B54" w:rsidRDefault="009B4172" w:rsidP="009B4172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3C5AB23D" w14:textId="211E167D" w:rsidR="009B4172" w:rsidRPr="00A06B54" w:rsidRDefault="009B4172" w:rsidP="009B4172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1AB0319" w14:textId="422CA23B" w:rsidR="009B4172" w:rsidRPr="00A06B54" w:rsidRDefault="009B4172" w:rsidP="009B4172">
            <w:pPr>
              <w:tabs>
                <w:tab w:val="left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09" w:type="dxa"/>
          </w:tcPr>
          <w:p w14:paraId="78A2BD7B" w14:textId="40D04206" w:rsidR="009B4172" w:rsidRPr="00A06B54" w:rsidRDefault="009B4172" w:rsidP="009B4172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32</w:t>
            </w:r>
          </w:p>
        </w:tc>
        <w:tc>
          <w:tcPr>
            <w:tcW w:w="1559" w:type="dxa"/>
          </w:tcPr>
          <w:p w14:paraId="164C0B00" w14:textId="72B107FC" w:rsidR="009B4172" w:rsidRPr="00A06B54" w:rsidRDefault="009B4172" w:rsidP="009B4172">
            <w:pPr>
              <w:tabs>
                <w:tab w:val="decimal" w:pos="18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06 – 0.154</w:t>
            </w:r>
          </w:p>
        </w:tc>
        <w:tc>
          <w:tcPr>
            <w:tcW w:w="993" w:type="dxa"/>
            <w:noWrap/>
          </w:tcPr>
          <w:p w14:paraId="7E74ADC4" w14:textId="1D8064E2" w:rsidR="009B4172" w:rsidRPr="00A06B54" w:rsidRDefault="009B4172" w:rsidP="009B4172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8.305</w:t>
            </w:r>
          </w:p>
        </w:tc>
        <w:tc>
          <w:tcPr>
            <w:tcW w:w="425" w:type="dxa"/>
            <w:noWrap/>
          </w:tcPr>
          <w:p w14:paraId="5D3B2FB6" w14:textId="0B3E5B67" w:rsidR="009B4172" w:rsidRPr="00A06B54" w:rsidRDefault="009B4172" w:rsidP="009B4172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42A24E88" w14:textId="2F2DCF7D" w:rsidR="009B4172" w:rsidRPr="00A06B54" w:rsidRDefault="009B4172" w:rsidP="009B4172">
            <w:pPr>
              <w:tabs>
                <w:tab w:val="decimal" w:pos="315"/>
              </w:tabs>
              <w:spacing w:after="120"/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&lt; 0.001</w:t>
            </w:r>
          </w:p>
        </w:tc>
        <w:tc>
          <w:tcPr>
            <w:tcW w:w="709" w:type="dxa"/>
          </w:tcPr>
          <w:p w14:paraId="67AB8315" w14:textId="77777777" w:rsidR="009B4172" w:rsidRPr="00A06B54" w:rsidRDefault="009B4172" w:rsidP="009B4172">
            <w:pPr>
              <w:tabs>
                <w:tab w:val="decimal" w:pos="315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4D216A6E" w14:textId="77777777" w:rsidR="009B4172" w:rsidRPr="00A06B54" w:rsidRDefault="009B4172" w:rsidP="009B4172">
            <w:pPr>
              <w:tabs>
                <w:tab w:val="decimal" w:pos="315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  <w:tr w:rsidR="000E207F" w:rsidRPr="00A06B54" w14:paraId="4DEDFD32" w14:textId="15FCDE19" w:rsidTr="00783587">
        <w:trPr>
          <w:trHeight w:val="60"/>
        </w:trPr>
        <w:tc>
          <w:tcPr>
            <w:tcW w:w="1271" w:type="dxa"/>
            <w:noWrap/>
          </w:tcPr>
          <w:p w14:paraId="0F1C93DD" w14:textId="77777777" w:rsidR="006B4733" w:rsidRPr="00A06B54" w:rsidRDefault="006B4733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6" w:type="dxa"/>
            <w:noWrap/>
          </w:tcPr>
          <w:p w14:paraId="56614CFE" w14:textId="77777777" w:rsidR="006B4733" w:rsidRPr="00A06B54" w:rsidRDefault="006B4733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6DD37F97" w14:textId="0433D2EE" w:rsidR="006B4733" w:rsidRPr="00A06B54" w:rsidRDefault="006B4733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ptember date</w:t>
            </w:r>
          </w:p>
        </w:tc>
        <w:tc>
          <w:tcPr>
            <w:tcW w:w="850" w:type="dxa"/>
          </w:tcPr>
          <w:p w14:paraId="2F469FC8" w14:textId="77777777" w:rsidR="006B4733" w:rsidRPr="00A06B54" w:rsidRDefault="006B4733" w:rsidP="00601CFC">
            <w:pPr>
              <w:tabs>
                <w:tab w:val="left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436C9233" w14:textId="5B1641B7" w:rsidR="006B4733" w:rsidRPr="00A06B54" w:rsidRDefault="00353373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001</w:t>
            </w:r>
          </w:p>
        </w:tc>
        <w:tc>
          <w:tcPr>
            <w:tcW w:w="1559" w:type="dxa"/>
          </w:tcPr>
          <w:p w14:paraId="37318080" w14:textId="59591795" w:rsidR="006B4733" w:rsidRPr="00A06B54" w:rsidRDefault="00353373" w:rsidP="00601CFC">
            <w:pPr>
              <w:tabs>
                <w:tab w:val="decimal" w:pos="18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995 – 1.009</w:t>
            </w:r>
          </w:p>
        </w:tc>
        <w:tc>
          <w:tcPr>
            <w:tcW w:w="993" w:type="dxa"/>
            <w:noWrap/>
          </w:tcPr>
          <w:p w14:paraId="65D2C375" w14:textId="7E4EC774" w:rsidR="006B4733" w:rsidRPr="00A06B54" w:rsidRDefault="006B4733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74</w:t>
            </w:r>
          </w:p>
        </w:tc>
        <w:tc>
          <w:tcPr>
            <w:tcW w:w="425" w:type="dxa"/>
            <w:noWrap/>
          </w:tcPr>
          <w:p w14:paraId="61A1463B" w14:textId="48F3EFFA" w:rsidR="006B4733" w:rsidRPr="00A06B54" w:rsidRDefault="006B4733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03102067" w14:textId="2A671DC7" w:rsidR="006B4733" w:rsidRPr="00A06B54" w:rsidRDefault="006B4733" w:rsidP="00601CFC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676</w:t>
            </w:r>
          </w:p>
        </w:tc>
        <w:tc>
          <w:tcPr>
            <w:tcW w:w="709" w:type="dxa"/>
          </w:tcPr>
          <w:p w14:paraId="1CB7B02A" w14:textId="72D2F78C" w:rsidR="006B4733" w:rsidRPr="00A06B54" w:rsidRDefault="006B4733" w:rsidP="00601CFC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438</w:t>
            </w:r>
          </w:p>
        </w:tc>
        <w:tc>
          <w:tcPr>
            <w:tcW w:w="992" w:type="dxa"/>
          </w:tcPr>
          <w:p w14:paraId="20E11A49" w14:textId="0FE12077" w:rsidR="006B4733" w:rsidRPr="00A06B54" w:rsidRDefault="006B4733" w:rsidP="00601CFC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94.881</w:t>
            </w:r>
          </w:p>
        </w:tc>
      </w:tr>
      <w:tr w:rsidR="000E207F" w:rsidRPr="00A06B54" w14:paraId="32964EA5" w14:textId="76BA14A5" w:rsidTr="00783587">
        <w:trPr>
          <w:trHeight w:val="60"/>
        </w:trPr>
        <w:tc>
          <w:tcPr>
            <w:tcW w:w="1271" w:type="dxa"/>
            <w:noWrap/>
          </w:tcPr>
          <w:p w14:paraId="17CF3510" w14:textId="77777777" w:rsidR="00353373" w:rsidRPr="00A06B54" w:rsidRDefault="00353373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6" w:type="dxa"/>
            <w:noWrap/>
          </w:tcPr>
          <w:p w14:paraId="03336D2D" w14:textId="77777777" w:rsidR="00353373" w:rsidRPr="00A06B54" w:rsidRDefault="00353373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66EFF9F6" w14:textId="68303E00" w:rsidR="00353373" w:rsidRPr="00A06B54" w:rsidRDefault="00353373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ptember date</w:t>
            </w:r>
            <w:r w:rsidRPr="00A06B54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</w:tcPr>
          <w:p w14:paraId="16A69629" w14:textId="77777777" w:rsidR="00353373" w:rsidRPr="00A06B54" w:rsidRDefault="00353373" w:rsidP="00601CFC">
            <w:pPr>
              <w:tabs>
                <w:tab w:val="left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0FDB7026" w14:textId="00210DF7" w:rsidR="00353373" w:rsidRPr="00A06B54" w:rsidRDefault="00353373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06A2B32" w14:textId="243E2BBF" w:rsidR="00353373" w:rsidRPr="00A06B54" w:rsidRDefault="00353373" w:rsidP="00601CFC">
            <w:pPr>
              <w:tabs>
                <w:tab w:val="decimal" w:pos="18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noWrap/>
          </w:tcPr>
          <w:p w14:paraId="1F554F6D" w14:textId="011B7D67" w:rsidR="00353373" w:rsidRPr="00A06B54" w:rsidRDefault="00353373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4.270</w:t>
            </w:r>
          </w:p>
        </w:tc>
        <w:tc>
          <w:tcPr>
            <w:tcW w:w="425" w:type="dxa"/>
            <w:noWrap/>
          </w:tcPr>
          <w:p w14:paraId="26D4D926" w14:textId="230165D2" w:rsidR="00353373" w:rsidRPr="00A06B54" w:rsidRDefault="00353373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4E9B4465" w14:textId="4AF8219F" w:rsidR="00353373" w:rsidRPr="00A06B54" w:rsidRDefault="00353373" w:rsidP="00601CFC">
            <w:pPr>
              <w:tabs>
                <w:tab w:val="decimal" w:pos="315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39</w:t>
            </w:r>
          </w:p>
        </w:tc>
        <w:tc>
          <w:tcPr>
            <w:tcW w:w="709" w:type="dxa"/>
          </w:tcPr>
          <w:p w14:paraId="359BBC5F" w14:textId="77777777" w:rsidR="00353373" w:rsidRPr="00A06B54" w:rsidRDefault="00353373" w:rsidP="00601CFC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5BB6EBA3" w14:textId="77777777" w:rsidR="00353373" w:rsidRPr="00A06B54" w:rsidRDefault="00353373" w:rsidP="00601CFC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9B4172" w:rsidRPr="00A06B54" w14:paraId="3FC4CD27" w14:textId="137AA30F" w:rsidTr="00783587">
        <w:trPr>
          <w:trHeight w:val="60"/>
        </w:trPr>
        <w:tc>
          <w:tcPr>
            <w:tcW w:w="1271" w:type="dxa"/>
            <w:noWrap/>
          </w:tcPr>
          <w:p w14:paraId="051DD0CF" w14:textId="77777777" w:rsidR="009B4172" w:rsidRPr="00A06B54" w:rsidRDefault="009B4172" w:rsidP="009B41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6" w:type="dxa"/>
            <w:noWrap/>
          </w:tcPr>
          <w:p w14:paraId="63E03737" w14:textId="77777777" w:rsidR="009B4172" w:rsidRPr="00A06B54" w:rsidRDefault="009B4172" w:rsidP="009B41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2BB324A7" w14:textId="32420E6D" w:rsidR="009B4172" w:rsidRPr="00A06B54" w:rsidRDefault="009B4172" w:rsidP="009B4172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x (female)</w:t>
            </w:r>
          </w:p>
        </w:tc>
        <w:tc>
          <w:tcPr>
            <w:tcW w:w="850" w:type="dxa"/>
          </w:tcPr>
          <w:p w14:paraId="3301678A" w14:textId="71A8FC1D" w:rsidR="009B4172" w:rsidRPr="00A06B54" w:rsidRDefault="009B4172" w:rsidP="009B4172">
            <w:pPr>
              <w:tabs>
                <w:tab w:val="left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709" w:type="dxa"/>
          </w:tcPr>
          <w:p w14:paraId="57EDD91F" w14:textId="0600D5D5" w:rsidR="009B4172" w:rsidRPr="00A06B54" w:rsidRDefault="009B4172" w:rsidP="009B4172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6.186</w:t>
            </w:r>
          </w:p>
        </w:tc>
        <w:tc>
          <w:tcPr>
            <w:tcW w:w="1559" w:type="dxa"/>
          </w:tcPr>
          <w:p w14:paraId="5AAF58BF" w14:textId="58841F34" w:rsidR="009B4172" w:rsidRPr="00A06B54" w:rsidRDefault="009B4172" w:rsidP="009B4172">
            <w:pPr>
              <w:tabs>
                <w:tab w:val="decimal" w:pos="18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580 – 24.215</w:t>
            </w:r>
          </w:p>
        </w:tc>
        <w:tc>
          <w:tcPr>
            <w:tcW w:w="993" w:type="dxa"/>
            <w:noWrap/>
          </w:tcPr>
          <w:p w14:paraId="1291F52F" w14:textId="34080700" w:rsidR="009B4172" w:rsidRPr="00A06B54" w:rsidRDefault="009B4172" w:rsidP="009B4172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6.851</w:t>
            </w:r>
          </w:p>
        </w:tc>
        <w:tc>
          <w:tcPr>
            <w:tcW w:w="425" w:type="dxa"/>
            <w:noWrap/>
          </w:tcPr>
          <w:p w14:paraId="0477CFBD" w14:textId="569BF29B" w:rsidR="009B4172" w:rsidRPr="00A06B54" w:rsidRDefault="009B4172" w:rsidP="009B4172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036939F7" w14:textId="2438D6FC" w:rsidR="009B4172" w:rsidRPr="00A06B54" w:rsidRDefault="009B4172" w:rsidP="009B4172">
            <w:pPr>
              <w:tabs>
                <w:tab w:val="decimal" w:pos="315"/>
              </w:tabs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0.009</w:t>
            </w:r>
          </w:p>
        </w:tc>
        <w:tc>
          <w:tcPr>
            <w:tcW w:w="709" w:type="dxa"/>
          </w:tcPr>
          <w:p w14:paraId="76E163F6" w14:textId="77777777" w:rsidR="009B4172" w:rsidRPr="00A06B54" w:rsidRDefault="009B4172" w:rsidP="009B4172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2CE3DEE" w14:textId="77777777" w:rsidR="009B4172" w:rsidRPr="00A06B54" w:rsidRDefault="009B4172" w:rsidP="009B4172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9B4172" w:rsidRPr="00A06B54" w14:paraId="5E84D145" w14:textId="1D2AB83E" w:rsidTr="00783587">
        <w:trPr>
          <w:trHeight w:val="60"/>
        </w:trPr>
        <w:tc>
          <w:tcPr>
            <w:tcW w:w="1271" w:type="dxa"/>
            <w:tcBorders>
              <w:bottom w:val="single" w:sz="4" w:space="0" w:color="auto"/>
            </w:tcBorders>
            <w:noWrap/>
          </w:tcPr>
          <w:p w14:paraId="2E81A7E4" w14:textId="77777777" w:rsidR="009B4172" w:rsidRPr="00A06B54" w:rsidRDefault="009B4172" w:rsidP="009B4172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noWrap/>
          </w:tcPr>
          <w:p w14:paraId="3F12A88D" w14:textId="77777777" w:rsidR="009B4172" w:rsidRPr="00A06B54" w:rsidRDefault="009B4172" w:rsidP="009B4172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49D8F114" w14:textId="044BFA59" w:rsidR="009B4172" w:rsidRPr="00A06B54" w:rsidRDefault="009B4172" w:rsidP="009B4172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1086C82" w14:textId="4F94D5D6" w:rsidR="009B4172" w:rsidRPr="00A06B54" w:rsidRDefault="009B4172" w:rsidP="009B4172">
            <w:pPr>
              <w:tabs>
                <w:tab w:val="left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B379CAD" w14:textId="44765F51" w:rsidR="009B4172" w:rsidRPr="00A06B54" w:rsidRDefault="009B4172" w:rsidP="009B4172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2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F8296F4" w14:textId="1A2B591A" w:rsidR="009B4172" w:rsidRPr="00A06B54" w:rsidRDefault="009B4172" w:rsidP="009B4172">
            <w:pPr>
              <w:tabs>
                <w:tab w:val="decimal" w:pos="18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06 – 0.12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</w:tcPr>
          <w:p w14:paraId="22A56D86" w14:textId="13EC731A" w:rsidR="009B4172" w:rsidRPr="00A06B54" w:rsidRDefault="009B4172" w:rsidP="009B4172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1.14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</w:tcPr>
          <w:p w14:paraId="3F677EAD" w14:textId="06BA8A81" w:rsidR="009B4172" w:rsidRPr="00A06B54" w:rsidRDefault="009B4172" w:rsidP="009B4172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00739A41" w14:textId="5460E623" w:rsidR="009B4172" w:rsidRPr="00A06B54" w:rsidRDefault="009B4172" w:rsidP="009B4172">
            <w:pPr>
              <w:tabs>
                <w:tab w:val="decimal" w:pos="315"/>
              </w:tabs>
              <w:spacing w:after="120"/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&lt; 0.00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DF15633" w14:textId="77777777" w:rsidR="009B4172" w:rsidRPr="00A06B54" w:rsidRDefault="009B4172" w:rsidP="009B4172">
            <w:pPr>
              <w:tabs>
                <w:tab w:val="decimal" w:pos="315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EAE1C4" w14:textId="77777777" w:rsidR="009B4172" w:rsidRPr="00A06B54" w:rsidRDefault="009B4172" w:rsidP="009B4172">
            <w:pPr>
              <w:tabs>
                <w:tab w:val="decimal" w:pos="315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  <w:tr w:rsidR="009718C8" w:rsidRPr="00A06B54" w14:paraId="42363AD2" w14:textId="6FE3DB5D" w:rsidTr="00783587">
        <w:trPr>
          <w:trHeight w:val="119"/>
        </w:trPr>
        <w:tc>
          <w:tcPr>
            <w:tcW w:w="1271" w:type="dxa"/>
            <w:vMerge w:val="restart"/>
            <w:tcBorders>
              <w:top w:val="single" w:sz="4" w:space="0" w:color="auto"/>
            </w:tcBorders>
            <w:noWrap/>
          </w:tcPr>
          <w:p w14:paraId="52A0A48F" w14:textId="2440C507" w:rsidR="009718C8" w:rsidRPr="00A06B54" w:rsidRDefault="009718C8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cloacal swabs</w:t>
            </w:r>
          </w:p>
        </w:tc>
        <w:tc>
          <w:tcPr>
            <w:tcW w:w="856" w:type="dxa"/>
            <w:tcBorders>
              <w:top w:val="single" w:sz="4" w:space="0" w:color="auto"/>
            </w:tcBorders>
            <w:noWrap/>
          </w:tcPr>
          <w:p w14:paraId="77D5DDF5" w14:textId="3B9E45F1" w:rsidR="009718C8" w:rsidRPr="00A06B54" w:rsidRDefault="009718C8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62B1024D" w14:textId="173102F9" w:rsidR="009718C8" w:rsidRPr="00A06B54" w:rsidRDefault="009718C8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January dat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05F9C04" w14:textId="77777777" w:rsidR="009718C8" w:rsidRPr="00A06B54" w:rsidRDefault="009718C8" w:rsidP="00601CFC">
            <w:pPr>
              <w:tabs>
                <w:tab w:val="left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EF10511" w14:textId="6C461ACB" w:rsidR="009718C8" w:rsidRPr="00A06B54" w:rsidRDefault="009718C8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00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F5C3F2F" w14:textId="5B7C3348" w:rsidR="009718C8" w:rsidRPr="00A06B54" w:rsidRDefault="009718C8" w:rsidP="00601CFC">
            <w:pPr>
              <w:tabs>
                <w:tab w:val="decimal" w:pos="18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999 – 1.01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14:paraId="3BB23F61" w14:textId="5FE5DD17" w:rsidR="009718C8" w:rsidRPr="00A06B54" w:rsidRDefault="009718C8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.31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</w:tcPr>
          <w:p w14:paraId="40364C4C" w14:textId="3648E790" w:rsidR="009718C8" w:rsidRPr="00A06B54" w:rsidRDefault="009718C8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7E19D433" w14:textId="19C2A34B" w:rsidR="009718C8" w:rsidRPr="00A06B54" w:rsidRDefault="009718C8" w:rsidP="00601CFC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2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FEEAB81" w14:textId="34F36C40" w:rsidR="009718C8" w:rsidRPr="00A06B54" w:rsidRDefault="009718C8" w:rsidP="00601CFC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33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36383B6" w14:textId="6F26E41C" w:rsidR="009718C8" w:rsidRPr="00A06B54" w:rsidRDefault="009718C8" w:rsidP="00601CFC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10.191</w:t>
            </w:r>
          </w:p>
        </w:tc>
      </w:tr>
      <w:tr w:rsidR="009718C8" w:rsidRPr="00A06B54" w14:paraId="68551E4E" w14:textId="77777777" w:rsidTr="00783587">
        <w:trPr>
          <w:trHeight w:val="60"/>
        </w:trPr>
        <w:tc>
          <w:tcPr>
            <w:tcW w:w="1271" w:type="dxa"/>
            <w:vMerge/>
            <w:noWrap/>
          </w:tcPr>
          <w:p w14:paraId="0B3F5A7D" w14:textId="3EBF8AAC" w:rsidR="009718C8" w:rsidRPr="00A06B54" w:rsidRDefault="009718C8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6" w:type="dxa"/>
            <w:noWrap/>
          </w:tcPr>
          <w:p w14:paraId="187F2D2D" w14:textId="77777777" w:rsidR="009718C8" w:rsidRPr="00A06B54" w:rsidRDefault="009718C8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61F4E0ED" w14:textId="4E4BB996" w:rsidR="009718C8" w:rsidRPr="00A06B54" w:rsidRDefault="009718C8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January date</w:t>
            </w:r>
            <w:r w:rsidRPr="00A06B54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</w:tcPr>
          <w:p w14:paraId="3DD0C919" w14:textId="77777777" w:rsidR="009718C8" w:rsidRPr="00A06B54" w:rsidRDefault="009718C8" w:rsidP="00601CFC">
            <w:pPr>
              <w:tabs>
                <w:tab w:val="left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0DBF94C8" w14:textId="763F242E" w:rsidR="009718C8" w:rsidRPr="00A06B54" w:rsidRDefault="009718C8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9BB8830" w14:textId="5B2359F6" w:rsidR="009718C8" w:rsidRPr="00A06B54" w:rsidRDefault="009718C8" w:rsidP="00601CFC">
            <w:pPr>
              <w:tabs>
                <w:tab w:val="decimal" w:pos="18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noWrap/>
          </w:tcPr>
          <w:p w14:paraId="0A65CC2D" w14:textId="50F0B807" w:rsidR="009718C8" w:rsidRPr="00A06B54" w:rsidRDefault="009718C8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3.242</w:t>
            </w:r>
          </w:p>
        </w:tc>
        <w:tc>
          <w:tcPr>
            <w:tcW w:w="425" w:type="dxa"/>
            <w:noWrap/>
          </w:tcPr>
          <w:p w14:paraId="7E569949" w14:textId="2B5C2643" w:rsidR="009718C8" w:rsidRPr="00A06B54" w:rsidRDefault="009718C8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5B437589" w14:textId="79D5247D" w:rsidR="009718C8" w:rsidRPr="00A06B54" w:rsidRDefault="009718C8" w:rsidP="00601CFC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72</w:t>
            </w:r>
          </w:p>
        </w:tc>
        <w:tc>
          <w:tcPr>
            <w:tcW w:w="709" w:type="dxa"/>
          </w:tcPr>
          <w:p w14:paraId="4600F7E3" w14:textId="77777777" w:rsidR="009718C8" w:rsidRPr="00A06B54" w:rsidRDefault="009718C8" w:rsidP="00601CFC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2E32A79E" w14:textId="77777777" w:rsidR="009718C8" w:rsidRPr="00A06B54" w:rsidRDefault="009718C8" w:rsidP="00601CFC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9B4172" w:rsidRPr="00A06B54" w14:paraId="2556FA64" w14:textId="77777777" w:rsidTr="00783587">
        <w:trPr>
          <w:trHeight w:val="60"/>
        </w:trPr>
        <w:tc>
          <w:tcPr>
            <w:tcW w:w="1271" w:type="dxa"/>
            <w:vMerge/>
            <w:noWrap/>
          </w:tcPr>
          <w:p w14:paraId="3D968354" w14:textId="77777777" w:rsidR="009B4172" w:rsidRPr="00A06B54" w:rsidRDefault="009B4172" w:rsidP="009B41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6" w:type="dxa"/>
            <w:noWrap/>
          </w:tcPr>
          <w:p w14:paraId="5238FB84" w14:textId="77777777" w:rsidR="009B4172" w:rsidRPr="00A06B54" w:rsidRDefault="009B4172" w:rsidP="009B41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6F15D429" w14:textId="7DBF2748" w:rsidR="009B4172" w:rsidRPr="00A06B54" w:rsidRDefault="009B4172" w:rsidP="009B4172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x (female)</w:t>
            </w:r>
          </w:p>
        </w:tc>
        <w:tc>
          <w:tcPr>
            <w:tcW w:w="850" w:type="dxa"/>
          </w:tcPr>
          <w:p w14:paraId="75717878" w14:textId="6DA4674A" w:rsidR="009B4172" w:rsidRPr="00A06B54" w:rsidRDefault="009B4172" w:rsidP="009B4172">
            <w:pPr>
              <w:tabs>
                <w:tab w:val="left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709" w:type="dxa"/>
          </w:tcPr>
          <w:p w14:paraId="1D278D81" w14:textId="4AE409CC" w:rsidR="009B4172" w:rsidRPr="00A06B54" w:rsidRDefault="009B4172" w:rsidP="009B4172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999</w:t>
            </w:r>
          </w:p>
        </w:tc>
        <w:tc>
          <w:tcPr>
            <w:tcW w:w="1559" w:type="dxa"/>
          </w:tcPr>
          <w:p w14:paraId="116C55B9" w14:textId="792A7377" w:rsidR="009B4172" w:rsidRPr="00A06B54" w:rsidRDefault="009B4172" w:rsidP="009B4172">
            <w:pPr>
              <w:tabs>
                <w:tab w:val="decimal" w:pos="18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545 – 7.331</w:t>
            </w:r>
          </w:p>
        </w:tc>
        <w:tc>
          <w:tcPr>
            <w:tcW w:w="993" w:type="dxa"/>
            <w:noWrap/>
          </w:tcPr>
          <w:p w14:paraId="33792799" w14:textId="7A645082" w:rsidR="009B4172" w:rsidRPr="00A06B54" w:rsidRDefault="009B4172" w:rsidP="009B4172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091</w:t>
            </w:r>
          </w:p>
        </w:tc>
        <w:tc>
          <w:tcPr>
            <w:tcW w:w="425" w:type="dxa"/>
            <w:noWrap/>
          </w:tcPr>
          <w:p w14:paraId="49F0F86A" w14:textId="68F48892" w:rsidR="009B4172" w:rsidRPr="00A06B54" w:rsidRDefault="009B4172" w:rsidP="009B4172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3C76E090" w14:textId="4D61AE6A" w:rsidR="009B4172" w:rsidRPr="00A06B54" w:rsidRDefault="009B4172" w:rsidP="009B4172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296</w:t>
            </w:r>
          </w:p>
        </w:tc>
        <w:tc>
          <w:tcPr>
            <w:tcW w:w="709" w:type="dxa"/>
          </w:tcPr>
          <w:p w14:paraId="3791B6ED" w14:textId="77777777" w:rsidR="009B4172" w:rsidRPr="00A06B54" w:rsidRDefault="009B4172" w:rsidP="009B4172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C2367EE" w14:textId="77777777" w:rsidR="009B4172" w:rsidRPr="00A06B54" w:rsidRDefault="009B4172" w:rsidP="009B4172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9B4172" w:rsidRPr="00A06B54" w14:paraId="32A26352" w14:textId="77777777" w:rsidTr="00783587">
        <w:trPr>
          <w:trHeight w:val="60"/>
        </w:trPr>
        <w:tc>
          <w:tcPr>
            <w:tcW w:w="1271" w:type="dxa"/>
            <w:vMerge/>
            <w:noWrap/>
          </w:tcPr>
          <w:p w14:paraId="0BC27C71" w14:textId="77777777" w:rsidR="009B4172" w:rsidRPr="00A06B54" w:rsidRDefault="009B4172" w:rsidP="009B4172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6" w:type="dxa"/>
            <w:noWrap/>
          </w:tcPr>
          <w:p w14:paraId="3F2CA802" w14:textId="77777777" w:rsidR="009B4172" w:rsidRPr="00A06B54" w:rsidRDefault="009B4172" w:rsidP="009B4172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2F362DF8" w14:textId="51F35ED9" w:rsidR="009B4172" w:rsidRPr="00A06B54" w:rsidRDefault="009B4172" w:rsidP="009B4172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DCA9772" w14:textId="60270897" w:rsidR="009B4172" w:rsidRPr="00A06B54" w:rsidRDefault="009B4172" w:rsidP="009B4172">
            <w:pPr>
              <w:tabs>
                <w:tab w:val="left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09" w:type="dxa"/>
          </w:tcPr>
          <w:p w14:paraId="3020B174" w14:textId="147527A1" w:rsidR="009B4172" w:rsidRPr="00A06B54" w:rsidRDefault="009B4172" w:rsidP="009B4172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72</w:t>
            </w:r>
          </w:p>
        </w:tc>
        <w:tc>
          <w:tcPr>
            <w:tcW w:w="1559" w:type="dxa"/>
          </w:tcPr>
          <w:p w14:paraId="71447C17" w14:textId="1534893A" w:rsidR="009B4172" w:rsidRPr="00A06B54" w:rsidRDefault="009B4172" w:rsidP="009B4172">
            <w:pPr>
              <w:tabs>
                <w:tab w:val="decimal" w:pos="18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19 – 0.276</w:t>
            </w:r>
          </w:p>
        </w:tc>
        <w:tc>
          <w:tcPr>
            <w:tcW w:w="993" w:type="dxa"/>
            <w:noWrap/>
          </w:tcPr>
          <w:p w14:paraId="4C8E4362" w14:textId="0421551B" w:rsidR="009B4172" w:rsidRPr="00A06B54" w:rsidRDefault="009B4172" w:rsidP="009B4172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4.745</w:t>
            </w:r>
          </w:p>
        </w:tc>
        <w:tc>
          <w:tcPr>
            <w:tcW w:w="425" w:type="dxa"/>
            <w:noWrap/>
          </w:tcPr>
          <w:p w14:paraId="08BBDA9A" w14:textId="104A7884" w:rsidR="009B4172" w:rsidRPr="00A06B54" w:rsidRDefault="009B4172" w:rsidP="009B4172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29BDEAD0" w14:textId="3B6A477D" w:rsidR="009B4172" w:rsidRPr="00A06B54" w:rsidRDefault="009B4172" w:rsidP="009B4172">
            <w:pPr>
              <w:tabs>
                <w:tab w:val="decimal" w:pos="315"/>
              </w:tabs>
              <w:spacing w:after="120"/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&lt; 0.001</w:t>
            </w:r>
          </w:p>
        </w:tc>
        <w:tc>
          <w:tcPr>
            <w:tcW w:w="709" w:type="dxa"/>
          </w:tcPr>
          <w:p w14:paraId="75E5EF1F" w14:textId="77777777" w:rsidR="009B4172" w:rsidRPr="00A06B54" w:rsidRDefault="009B4172" w:rsidP="009B4172">
            <w:pPr>
              <w:tabs>
                <w:tab w:val="decimal" w:pos="315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111375FF" w14:textId="77777777" w:rsidR="009B4172" w:rsidRPr="00A06B54" w:rsidRDefault="009B4172" w:rsidP="009B4172">
            <w:pPr>
              <w:tabs>
                <w:tab w:val="decimal" w:pos="315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  <w:tr w:rsidR="000E207F" w:rsidRPr="00A06B54" w14:paraId="00C2E795" w14:textId="77777777" w:rsidTr="00783587">
        <w:trPr>
          <w:trHeight w:val="60"/>
        </w:trPr>
        <w:tc>
          <w:tcPr>
            <w:tcW w:w="1271" w:type="dxa"/>
            <w:noWrap/>
          </w:tcPr>
          <w:p w14:paraId="74E9EB76" w14:textId="77777777" w:rsidR="00353373" w:rsidRPr="00A06B54" w:rsidRDefault="00353373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6" w:type="dxa"/>
            <w:noWrap/>
          </w:tcPr>
          <w:p w14:paraId="4CFAF1E5" w14:textId="77777777" w:rsidR="00353373" w:rsidRPr="00A06B54" w:rsidRDefault="00353373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521ECAE9" w14:textId="0ABD7D83" w:rsidR="00353373" w:rsidRPr="00A06B54" w:rsidRDefault="00353373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February date</w:t>
            </w:r>
          </w:p>
        </w:tc>
        <w:tc>
          <w:tcPr>
            <w:tcW w:w="850" w:type="dxa"/>
          </w:tcPr>
          <w:p w14:paraId="60BB43E7" w14:textId="77777777" w:rsidR="00353373" w:rsidRPr="00A06B54" w:rsidRDefault="00353373" w:rsidP="00601CFC">
            <w:pPr>
              <w:tabs>
                <w:tab w:val="left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0B28DD72" w14:textId="5809A3DB" w:rsidR="00353373" w:rsidRPr="00A06B54" w:rsidRDefault="00353373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005</w:t>
            </w:r>
          </w:p>
        </w:tc>
        <w:tc>
          <w:tcPr>
            <w:tcW w:w="1559" w:type="dxa"/>
          </w:tcPr>
          <w:p w14:paraId="39C420CD" w14:textId="04DFF1B0" w:rsidR="00353373" w:rsidRPr="00A06B54" w:rsidRDefault="00353373" w:rsidP="00601CFC">
            <w:pPr>
              <w:tabs>
                <w:tab w:val="decimal" w:pos="18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999 – 1.012</w:t>
            </w:r>
          </w:p>
        </w:tc>
        <w:tc>
          <w:tcPr>
            <w:tcW w:w="993" w:type="dxa"/>
            <w:noWrap/>
          </w:tcPr>
          <w:p w14:paraId="025B3BFE" w14:textId="6B596D19" w:rsidR="00353373" w:rsidRPr="00A06B54" w:rsidRDefault="00353373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2.379</w:t>
            </w:r>
          </w:p>
        </w:tc>
        <w:tc>
          <w:tcPr>
            <w:tcW w:w="425" w:type="dxa"/>
            <w:noWrap/>
          </w:tcPr>
          <w:p w14:paraId="01192F9B" w14:textId="344421E1" w:rsidR="00353373" w:rsidRPr="00A06B54" w:rsidRDefault="00353373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3E4406DB" w14:textId="282EB054" w:rsidR="00353373" w:rsidRPr="00A06B54" w:rsidRDefault="00353373" w:rsidP="00601CFC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123</w:t>
            </w:r>
          </w:p>
        </w:tc>
        <w:tc>
          <w:tcPr>
            <w:tcW w:w="709" w:type="dxa"/>
          </w:tcPr>
          <w:p w14:paraId="52C7DD36" w14:textId="284372DB" w:rsidR="00353373" w:rsidRPr="00A06B54" w:rsidRDefault="00353373" w:rsidP="00601CFC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332</w:t>
            </w:r>
          </w:p>
        </w:tc>
        <w:tc>
          <w:tcPr>
            <w:tcW w:w="992" w:type="dxa"/>
          </w:tcPr>
          <w:p w14:paraId="587E4FA9" w14:textId="77D1D2E5" w:rsidR="00353373" w:rsidRPr="00A06B54" w:rsidRDefault="00353373" w:rsidP="00601CFC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10.191</w:t>
            </w:r>
          </w:p>
        </w:tc>
      </w:tr>
      <w:tr w:rsidR="000E207F" w:rsidRPr="00A06B54" w14:paraId="53EA5CD5" w14:textId="77777777" w:rsidTr="00783587">
        <w:trPr>
          <w:trHeight w:val="60"/>
        </w:trPr>
        <w:tc>
          <w:tcPr>
            <w:tcW w:w="1271" w:type="dxa"/>
            <w:noWrap/>
          </w:tcPr>
          <w:p w14:paraId="659A43AC" w14:textId="77777777" w:rsidR="00353373" w:rsidRPr="00A06B54" w:rsidRDefault="00353373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6" w:type="dxa"/>
            <w:noWrap/>
          </w:tcPr>
          <w:p w14:paraId="6A22FC91" w14:textId="77777777" w:rsidR="00353373" w:rsidRPr="00A06B54" w:rsidRDefault="00353373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5B4033C5" w14:textId="2284BC6B" w:rsidR="00353373" w:rsidRPr="00A06B54" w:rsidRDefault="00353373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February date</w:t>
            </w:r>
            <w:r w:rsidRPr="00A06B54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</w:tcPr>
          <w:p w14:paraId="77D43D21" w14:textId="77777777" w:rsidR="00353373" w:rsidRPr="00A06B54" w:rsidRDefault="00353373" w:rsidP="00601CFC">
            <w:pPr>
              <w:tabs>
                <w:tab w:val="left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243A0D68" w14:textId="690DF954" w:rsidR="00353373" w:rsidRPr="00A06B54" w:rsidRDefault="00353373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2211057" w14:textId="52C19F6D" w:rsidR="00353373" w:rsidRPr="00A06B54" w:rsidRDefault="00353373" w:rsidP="00601CFC">
            <w:pPr>
              <w:tabs>
                <w:tab w:val="decimal" w:pos="18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noWrap/>
          </w:tcPr>
          <w:p w14:paraId="490EF863" w14:textId="342B2FC4" w:rsidR="00353373" w:rsidRPr="00A06B54" w:rsidRDefault="00353373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3.242</w:t>
            </w:r>
          </w:p>
        </w:tc>
        <w:tc>
          <w:tcPr>
            <w:tcW w:w="425" w:type="dxa"/>
            <w:noWrap/>
          </w:tcPr>
          <w:p w14:paraId="5E5BD66A" w14:textId="713E8E4E" w:rsidR="00353373" w:rsidRPr="00A06B54" w:rsidRDefault="00353373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043D824B" w14:textId="00E41CC4" w:rsidR="00353373" w:rsidRPr="00A06B54" w:rsidRDefault="00353373" w:rsidP="00601CFC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72</w:t>
            </w:r>
          </w:p>
        </w:tc>
        <w:tc>
          <w:tcPr>
            <w:tcW w:w="709" w:type="dxa"/>
          </w:tcPr>
          <w:p w14:paraId="46BC2C4C" w14:textId="77777777" w:rsidR="00353373" w:rsidRPr="00A06B54" w:rsidRDefault="00353373" w:rsidP="00601CFC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3BFC2A2A" w14:textId="77777777" w:rsidR="00353373" w:rsidRPr="00A06B54" w:rsidRDefault="00353373" w:rsidP="00601CFC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9B4172" w:rsidRPr="00A06B54" w14:paraId="1E85D419" w14:textId="77777777" w:rsidTr="00783587">
        <w:trPr>
          <w:trHeight w:val="60"/>
        </w:trPr>
        <w:tc>
          <w:tcPr>
            <w:tcW w:w="1271" w:type="dxa"/>
            <w:noWrap/>
          </w:tcPr>
          <w:p w14:paraId="0CB4BD93" w14:textId="77777777" w:rsidR="009B4172" w:rsidRPr="00A06B54" w:rsidRDefault="009B4172" w:rsidP="009B41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6" w:type="dxa"/>
            <w:noWrap/>
          </w:tcPr>
          <w:p w14:paraId="0CD96F6C" w14:textId="77777777" w:rsidR="009B4172" w:rsidRPr="00A06B54" w:rsidRDefault="009B4172" w:rsidP="009B41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0C942C7F" w14:textId="6180F270" w:rsidR="009B4172" w:rsidRPr="00A06B54" w:rsidRDefault="009B4172" w:rsidP="009B4172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x (female)</w:t>
            </w:r>
          </w:p>
        </w:tc>
        <w:tc>
          <w:tcPr>
            <w:tcW w:w="850" w:type="dxa"/>
          </w:tcPr>
          <w:p w14:paraId="355DD024" w14:textId="2B573784" w:rsidR="009B4172" w:rsidRPr="00A06B54" w:rsidRDefault="009B4172" w:rsidP="009B4172">
            <w:pPr>
              <w:tabs>
                <w:tab w:val="left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709" w:type="dxa"/>
          </w:tcPr>
          <w:p w14:paraId="6B06BD02" w14:textId="5A4E40F5" w:rsidR="009B4172" w:rsidRPr="00A06B54" w:rsidRDefault="009B4172" w:rsidP="009B4172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999</w:t>
            </w:r>
          </w:p>
        </w:tc>
        <w:tc>
          <w:tcPr>
            <w:tcW w:w="1559" w:type="dxa"/>
          </w:tcPr>
          <w:p w14:paraId="7C8DDDF3" w14:textId="071ECD40" w:rsidR="009B4172" w:rsidRPr="00A06B54" w:rsidRDefault="009B4172" w:rsidP="009B4172">
            <w:pPr>
              <w:tabs>
                <w:tab w:val="decimal" w:pos="18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545 – 7.331</w:t>
            </w:r>
          </w:p>
        </w:tc>
        <w:tc>
          <w:tcPr>
            <w:tcW w:w="993" w:type="dxa"/>
            <w:noWrap/>
          </w:tcPr>
          <w:p w14:paraId="2B7BC8B3" w14:textId="297CD756" w:rsidR="009B4172" w:rsidRPr="00A06B54" w:rsidRDefault="009B4172" w:rsidP="009B4172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091</w:t>
            </w:r>
          </w:p>
        </w:tc>
        <w:tc>
          <w:tcPr>
            <w:tcW w:w="425" w:type="dxa"/>
            <w:noWrap/>
          </w:tcPr>
          <w:p w14:paraId="46CF3638" w14:textId="7DE3C20F" w:rsidR="009B4172" w:rsidRPr="00A06B54" w:rsidRDefault="009B4172" w:rsidP="009B4172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165FEF38" w14:textId="467A1E60" w:rsidR="009B4172" w:rsidRPr="00A06B54" w:rsidRDefault="009B4172" w:rsidP="009B4172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296</w:t>
            </w:r>
          </w:p>
        </w:tc>
        <w:tc>
          <w:tcPr>
            <w:tcW w:w="709" w:type="dxa"/>
          </w:tcPr>
          <w:p w14:paraId="7968E7E5" w14:textId="77777777" w:rsidR="009B4172" w:rsidRPr="00A06B54" w:rsidRDefault="009B4172" w:rsidP="009B4172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48953101" w14:textId="77777777" w:rsidR="009B4172" w:rsidRPr="00A06B54" w:rsidRDefault="009B4172" w:rsidP="009B4172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9B4172" w:rsidRPr="00A06B54" w14:paraId="1F075CF4" w14:textId="77777777" w:rsidTr="00783587">
        <w:trPr>
          <w:trHeight w:val="60"/>
        </w:trPr>
        <w:tc>
          <w:tcPr>
            <w:tcW w:w="1271" w:type="dxa"/>
            <w:noWrap/>
          </w:tcPr>
          <w:p w14:paraId="486653B2" w14:textId="77777777" w:rsidR="009B4172" w:rsidRPr="00A06B54" w:rsidRDefault="009B4172" w:rsidP="009B4172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6" w:type="dxa"/>
            <w:noWrap/>
          </w:tcPr>
          <w:p w14:paraId="18A5A2B7" w14:textId="77777777" w:rsidR="009B4172" w:rsidRPr="00A06B54" w:rsidRDefault="009B4172" w:rsidP="009B4172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25601229" w14:textId="40491D35" w:rsidR="009B4172" w:rsidRPr="00A06B54" w:rsidRDefault="009B4172" w:rsidP="009B4172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3A6BDDAD" w14:textId="1B40F48B" w:rsidR="009B4172" w:rsidRPr="00A06B54" w:rsidRDefault="009B4172" w:rsidP="009B4172">
            <w:pPr>
              <w:tabs>
                <w:tab w:val="left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09" w:type="dxa"/>
          </w:tcPr>
          <w:p w14:paraId="57240220" w14:textId="43B4C659" w:rsidR="009B4172" w:rsidRPr="00A06B54" w:rsidRDefault="009B4172" w:rsidP="009B4172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72</w:t>
            </w:r>
          </w:p>
        </w:tc>
        <w:tc>
          <w:tcPr>
            <w:tcW w:w="1559" w:type="dxa"/>
          </w:tcPr>
          <w:p w14:paraId="1B725C05" w14:textId="092A23B8" w:rsidR="009B4172" w:rsidRPr="00A06B54" w:rsidRDefault="009B4172" w:rsidP="009B4172">
            <w:pPr>
              <w:tabs>
                <w:tab w:val="decimal" w:pos="18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19 – 0.276</w:t>
            </w:r>
          </w:p>
        </w:tc>
        <w:tc>
          <w:tcPr>
            <w:tcW w:w="993" w:type="dxa"/>
            <w:noWrap/>
          </w:tcPr>
          <w:p w14:paraId="71A573E7" w14:textId="6988A697" w:rsidR="009B4172" w:rsidRPr="00A06B54" w:rsidRDefault="009B4172" w:rsidP="009B4172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4.745</w:t>
            </w:r>
          </w:p>
        </w:tc>
        <w:tc>
          <w:tcPr>
            <w:tcW w:w="425" w:type="dxa"/>
            <w:noWrap/>
          </w:tcPr>
          <w:p w14:paraId="735C49EB" w14:textId="4361661B" w:rsidR="009B4172" w:rsidRPr="00A06B54" w:rsidRDefault="009B4172" w:rsidP="009B4172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368CB6E1" w14:textId="11732426" w:rsidR="009B4172" w:rsidRPr="00A06B54" w:rsidRDefault="009B4172" w:rsidP="009B4172">
            <w:pPr>
              <w:tabs>
                <w:tab w:val="decimal" w:pos="315"/>
              </w:tabs>
              <w:spacing w:after="120"/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&lt; 0.001</w:t>
            </w:r>
          </w:p>
        </w:tc>
        <w:tc>
          <w:tcPr>
            <w:tcW w:w="709" w:type="dxa"/>
          </w:tcPr>
          <w:p w14:paraId="4F50AEFA" w14:textId="77777777" w:rsidR="009B4172" w:rsidRPr="00A06B54" w:rsidRDefault="009B4172" w:rsidP="009B4172">
            <w:pPr>
              <w:tabs>
                <w:tab w:val="decimal" w:pos="315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5559378" w14:textId="77777777" w:rsidR="009B4172" w:rsidRPr="00A06B54" w:rsidRDefault="009B4172" w:rsidP="009B4172">
            <w:pPr>
              <w:tabs>
                <w:tab w:val="decimal" w:pos="315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  <w:tr w:rsidR="000E207F" w:rsidRPr="00A06B54" w14:paraId="3AEA794F" w14:textId="77777777" w:rsidTr="00783587">
        <w:trPr>
          <w:trHeight w:val="60"/>
        </w:trPr>
        <w:tc>
          <w:tcPr>
            <w:tcW w:w="1271" w:type="dxa"/>
            <w:noWrap/>
          </w:tcPr>
          <w:p w14:paraId="09463C9D" w14:textId="77777777" w:rsidR="00353373" w:rsidRPr="00A06B54" w:rsidRDefault="00353373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6" w:type="dxa"/>
            <w:noWrap/>
          </w:tcPr>
          <w:p w14:paraId="66900C34" w14:textId="77777777" w:rsidR="00353373" w:rsidRPr="00A06B54" w:rsidRDefault="00353373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3F31176F" w14:textId="62B65578" w:rsidR="00353373" w:rsidRPr="00A06B54" w:rsidRDefault="00353373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ptember date</w:t>
            </w:r>
          </w:p>
        </w:tc>
        <w:tc>
          <w:tcPr>
            <w:tcW w:w="850" w:type="dxa"/>
          </w:tcPr>
          <w:p w14:paraId="0F3E5557" w14:textId="77777777" w:rsidR="00353373" w:rsidRPr="00A06B54" w:rsidRDefault="00353373" w:rsidP="00601CFC">
            <w:pPr>
              <w:tabs>
                <w:tab w:val="left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55CA798" w14:textId="2A87A3D7" w:rsidR="00353373" w:rsidRPr="00A06B54" w:rsidRDefault="00353373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996</w:t>
            </w:r>
          </w:p>
        </w:tc>
        <w:tc>
          <w:tcPr>
            <w:tcW w:w="1559" w:type="dxa"/>
          </w:tcPr>
          <w:p w14:paraId="2E966CE1" w14:textId="4FDCA03F" w:rsidR="00353373" w:rsidRPr="00A06B54" w:rsidRDefault="00353373" w:rsidP="00601CFC">
            <w:pPr>
              <w:tabs>
                <w:tab w:val="decimal" w:pos="18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988 – 1.003</w:t>
            </w:r>
          </w:p>
        </w:tc>
        <w:tc>
          <w:tcPr>
            <w:tcW w:w="993" w:type="dxa"/>
            <w:noWrap/>
          </w:tcPr>
          <w:p w14:paraId="595CD06B" w14:textId="0D40EFDB" w:rsidR="00353373" w:rsidRPr="00A06B54" w:rsidRDefault="00353373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187</w:t>
            </w:r>
          </w:p>
        </w:tc>
        <w:tc>
          <w:tcPr>
            <w:tcW w:w="425" w:type="dxa"/>
            <w:noWrap/>
          </w:tcPr>
          <w:p w14:paraId="58B48391" w14:textId="39C0AEE6" w:rsidR="00353373" w:rsidRPr="00A06B54" w:rsidRDefault="00353373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202844B1" w14:textId="15373FDD" w:rsidR="00353373" w:rsidRPr="00A06B54" w:rsidRDefault="00353373" w:rsidP="00601CFC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276</w:t>
            </w:r>
          </w:p>
        </w:tc>
        <w:tc>
          <w:tcPr>
            <w:tcW w:w="709" w:type="dxa"/>
          </w:tcPr>
          <w:p w14:paraId="43E00D2C" w14:textId="603DACE4" w:rsidR="00353373" w:rsidRPr="00A06B54" w:rsidRDefault="00353373" w:rsidP="00601CFC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326</w:t>
            </w:r>
          </w:p>
        </w:tc>
        <w:tc>
          <w:tcPr>
            <w:tcW w:w="992" w:type="dxa"/>
          </w:tcPr>
          <w:p w14:paraId="056626C8" w14:textId="0474D7DE" w:rsidR="00353373" w:rsidRPr="00A06B54" w:rsidRDefault="00353373" w:rsidP="00601CFC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08.071</w:t>
            </w:r>
          </w:p>
        </w:tc>
      </w:tr>
      <w:tr w:rsidR="000E207F" w:rsidRPr="00A06B54" w14:paraId="34F90604" w14:textId="77777777" w:rsidTr="00783587">
        <w:trPr>
          <w:trHeight w:val="60"/>
        </w:trPr>
        <w:tc>
          <w:tcPr>
            <w:tcW w:w="1271" w:type="dxa"/>
            <w:noWrap/>
          </w:tcPr>
          <w:p w14:paraId="1759D1B0" w14:textId="77777777" w:rsidR="00353373" w:rsidRPr="00A06B54" w:rsidRDefault="00353373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6" w:type="dxa"/>
            <w:noWrap/>
          </w:tcPr>
          <w:p w14:paraId="6BCE0881" w14:textId="77777777" w:rsidR="00353373" w:rsidRPr="00A06B54" w:rsidRDefault="00353373" w:rsidP="00601CF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5A292636" w14:textId="07F9CF76" w:rsidR="00353373" w:rsidRPr="00A06B54" w:rsidRDefault="00353373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ptember date</w:t>
            </w:r>
            <w:r w:rsidRPr="00A06B54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</w:tcPr>
          <w:p w14:paraId="16A783C4" w14:textId="77777777" w:rsidR="00353373" w:rsidRPr="00A06B54" w:rsidRDefault="00353373" w:rsidP="00601CFC">
            <w:pPr>
              <w:tabs>
                <w:tab w:val="left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3376A8B5" w14:textId="5157B41D" w:rsidR="00353373" w:rsidRPr="00A06B54" w:rsidRDefault="00353373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A32EB90" w14:textId="56FD5FF9" w:rsidR="00353373" w:rsidRPr="00A06B54" w:rsidRDefault="00353373" w:rsidP="00601CFC">
            <w:pPr>
              <w:tabs>
                <w:tab w:val="decimal" w:pos="18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3" w:type="dxa"/>
            <w:noWrap/>
          </w:tcPr>
          <w:p w14:paraId="77ABCE70" w14:textId="5BDBB47A" w:rsidR="00353373" w:rsidRPr="00A06B54" w:rsidRDefault="00353373" w:rsidP="00601CFC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12</w:t>
            </w:r>
          </w:p>
        </w:tc>
        <w:tc>
          <w:tcPr>
            <w:tcW w:w="425" w:type="dxa"/>
            <w:noWrap/>
          </w:tcPr>
          <w:p w14:paraId="151BA350" w14:textId="0A979C71" w:rsidR="00353373" w:rsidRPr="00A06B54" w:rsidRDefault="00353373" w:rsidP="00601CFC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6054FB05" w14:textId="4F95ACEF" w:rsidR="00353373" w:rsidRPr="00A06B54" w:rsidRDefault="00353373" w:rsidP="00601CFC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911</w:t>
            </w:r>
          </w:p>
        </w:tc>
        <w:tc>
          <w:tcPr>
            <w:tcW w:w="709" w:type="dxa"/>
          </w:tcPr>
          <w:p w14:paraId="372EC92E" w14:textId="77777777" w:rsidR="00353373" w:rsidRPr="00A06B54" w:rsidRDefault="00353373" w:rsidP="00601CFC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18E8C5CD" w14:textId="77777777" w:rsidR="00353373" w:rsidRPr="00A06B54" w:rsidRDefault="00353373" w:rsidP="00601CFC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9B4172" w:rsidRPr="00A06B54" w14:paraId="70A00E69" w14:textId="77777777" w:rsidTr="00783587">
        <w:trPr>
          <w:trHeight w:val="60"/>
        </w:trPr>
        <w:tc>
          <w:tcPr>
            <w:tcW w:w="1271" w:type="dxa"/>
            <w:noWrap/>
          </w:tcPr>
          <w:p w14:paraId="4EF2E448" w14:textId="77777777" w:rsidR="009B4172" w:rsidRPr="00A06B54" w:rsidRDefault="009B4172" w:rsidP="009B41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6" w:type="dxa"/>
            <w:noWrap/>
          </w:tcPr>
          <w:p w14:paraId="572C76B8" w14:textId="77777777" w:rsidR="009B4172" w:rsidRPr="00A06B54" w:rsidRDefault="009B4172" w:rsidP="009B417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5FD36581" w14:textId="6F69701C" w:rsidR="009B4172" w:rsidRPr="00A06B54" w:rsidRDefault="009B4172" w:rsidP="009B4172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sex (female)</w:t>
            </w:r>
          </w:p>
        </w:tc>
        <w:tc>
          <w:tcPr>
            <w:tcW w:w="850" w:type="dxa"/>
          </w:tcPr>
          <w:p w14:paraId="6398695C" w14:textId="5E3F7A35" w:rsidR="009B4172" w:rsidRPr="00A06B54" w:rsidRDefault="009B4172" w:rsidP="009B4172">
            <w:pPr>
              <w:tabs>
                <w:tab w:val="left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709" w:type="dxa"/>
          </w:tcPr>
          <w:p w14:paraId="690EE7F4" w14:textId="6E7351EC" w:rsidR="009B4172" w:rsidRPr="00A06B54" w:rsidRDefault="009B4172" w:rsidP="009B4172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.477</w:t>
            </w:r>
          </w:p>
        </w:tc>
        <w:tc>
          <w:tcPr>
            <w:tcW w:w="1559" w:type="dxa"/>
          </w:tcPr>
          <w:p w14:paraId="7BE56D4E" w14:textId="3EFEF594" w:rsidR="009B4172" w:rsidRPr="00A06B54" w:rsidRDefault="009B4172" w:rsidP="009B4172">
            <w:pPr>
              <w:tabs>
                <w:tab w:val="decimal" w:pos="18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440 – 4.955</w:t>
            </w:r>
          </w:p>
        </w:tc>
        <w:tc>
          <w:tcPr>
            <w:tcW w:w="993" w:type="dxa"/>
            <w:noWrap/>
          </w:tcPr>
          <w:p w14:paraId="4BE9FEF2" w14:textId="3E83DBEA" w:rsidR="009B4172" w:rsidRPr="00A06B54" w:rsidRDefault="009B4172" w:rsidP="009B4172">
            <w:pPr>
              <w:tabs>
                <w:tab w:val="decimal" w:pos="322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399</w:t>
            </w:r>
          </w:p>
        </w:tc>
        <w:tc>
          <w:tcPr>
            <w:tcW w:w="425" w:type="dxa"/>
            <w:noWrap/>
          </w:tcPr>
          <w:p w14:paraId="6AE67822" w14:textId="0CCD7AD7" w:rsidR="009B4172" w:rsidRPr="00A06B54" w:rsidRDefault="009B4172" w:rsidP="009B4172">
            <w:pPr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269B919C" w14:textId="10CBFC17" w:rsidR="009B4172" w:rsidRPr="00A06B54" w:rsidRDefault="009B4172" w:rsidP="009B4172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528</w:t>
            </w:r>
          </w:p>
        </w:tc>
        <w:tc>
          <w:tcPr>
            <w:tcW w:w="709" w:type="dxa"/>
          </w:tcPr>
          <w:p w14:paraId="392DDED2" w14:textId="77777777" w:rsidR="009B4172" w:rsidRPr="00A06B54" w:rsidRDefault="009B4172" w:rsidP="009B4172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2FC9ED44" w14:textId="77777777" w:rsidR="009B4172" w:rsidRPr="00A06B54" w:rsidRDefault="009B4172" w:rsidP="009B4172">
            <w:pPr>
              <w:tabs>
                <w:tab w:val="decimal" w:pos="315"/>
              </w:tabs>
              <w:rPr>
                <w:rFonts w:cstheme="minorHAnsi"/>
                <w:sz w:val="20"/>
                <w:szCs w:val="20"/>
              </w:rPr>
            </w:pPr>
          </w:p>
        </w:tc>
      </w:tr>
      <w:tr w:rsidR="009B4172" w:rsidRPr="00A36438" w14:paraId="7AF57B64" w14:textId="6BC09995" w:rsidTr="00783587">
        <w:trPr>
          <w:trHeight w:val="60"/>
        </w:trPr>
        <w:tc>
          <w:tcPr>
            <w:tcW w:w="1271" w:type="dxa"/>
            <w:tcBorders>
              <w:bottom w:val="single" w:sz="4" w:space="0" w:color="auto"/>
            </w:tcBorders>
            <w:noWrap/>
          </w:tcPr>
          <w:p w14:paraId="517DD6E4" w14:textId="77777777" w:rsidR="009B4172" w:rsidRPr="00A06B54" w:rsidRDefault="009B4172" w:rsidP="009B4172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noWrap/>
          </w:tcPr>
          <w:p w14:paraId="63A9C49D" w14:textId="77777777" w:rsidR="009B4172" w:rsidRPr="00A06B54" w:rsidRDefault="009B4172" w:rsidP="009B4172">
            <w:pPr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02E8A86F" w14:textId="6A279935" w:rsidR="009B4172" w:rsidRPr="00A06B54" w:rsidRDefault="009B4172" w:rsidP="009B4172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age (&lt;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  <w:r w:rsidRPr="00A06B54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63D02AF" w14:textId="488673F2" w:rsidR="009B4172" w:rsidRPr="00A06B54" w:rsidRDefault="009B4172" w:rsidP="009B4172">
            <w:pPr>
              <w:tabs>
                <w:tab w:val="left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 xml:space="preserve">≥ 3 </w:t>
            </w:r>
            <w:proofErr w:type="spellStart"/>
            <w:r w:rsidRPr="00A06B54">
              <w:rPr>
                <w:rFonts w:cstheme="minorHAnsi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D9C9F7C" w14:textId="6E7CA93F" w:rsidR="009B4172" w:rsidRPr="00A06B54" w:rsidRDefault="009B4172" w:rsidP="009B4172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9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C9F1C75" w14:textId="3A4E0DEC" w:rsidR="009B4172" w:rsidRPr="00A06B54" w:rsidRDefault="009B4172" w:rsidP="009B4172">
            <w:pPr>
              <w:tabs>
                <w:tab w:val="decimal" w:pos="18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0.028 – 0.32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</w:tcPr>
          <w:p w14:paraId="3292654B" w14:textId="2B9F383B" w:rsidR="009B4172" w:rsidRPr="00A06B54" w:rsidRDefault="009B4172" w:rsidP="009B4172">
            <w:pPr>
              <w:tabs>
                <w:tab w:val="decimal" w:pos="322"/>
              </w:tabs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4.07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</w:tcPr>
          <w:p w14:paraId="3544C637" w14:textId="6004F34C" w:rsidR="009B4172" w:rsidRPr="00A06B54" w:rsidRDefault="009B4172" w:rsidP="009B4172">
            <w:pPr>
              <w:spacing w:after="120"/>
              <w:rPr>
                <w:rFonts w:cstheme="minorHAnsi"/>
                <w:sz w:val="20"/>
                <w:szCs w:val="20"/>
              </w:rPr>
            </w:pPr>
            <w:r w:rsidRPr="00A06B54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2A74FFE7" w14:textId="2486815C" w:rsidR="009B4172" w:rsidRPr="00425419" w:rsidRDefault="009B4172" w:rsidP="009B4172">
            <w:pPr>
              <w:tabs>
                <w:tab w:val="decimal" w:pos="315"/>
              </w:tabs>
              <w:spacing w:after="120"/>
              <w:rPr>
                <w:rFonts w:cstheme="minorHAnsi"/>
                <w:b/>
                <w:sz w:val="20"/>
                <w:szCs w:val="20"/>
              </w:rPr>
            </w:pPr>
            <w:r w:rsidRPr="00A06B54">
              <w:rPr>
                <w:rFonts w:cstheme="minorHAnsi"/>
                <w:b/>
                <w:sz w:val="20"/>
                <w:szCs w:val="20"/>
              </w:rPr>
              <w:t>&lt; 0.001</w:t>
            </w:r>
            <w:bookmarkStart w:id="12" w:name="_GoBack"/>
            <w:bookmarkEnd w:id="12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58A052D" w14:textId="77777777" w:rsidR="009B4172" w:rsidRPr="00A36438" w:rsidRDefault="009B4172" w:rsidP="009B4172">
            <w:pPr>
              <w:tabs>
                <w:tab w:val="decimal" w:pos="315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6D0D95F" w14:textId="77777777" w:rsidR="009B4172" w:rsidRPr="00A36438" w:rsidRDefault="009B4172" w:rsidP="009B4172">
            <w:pPr>
              <w:tabs>
                <w:tab w:val="decimal" w:pos="315"/>
              </w:tabs>
              <w:spacing w:after="120"/>
              <w:rPr>
                <w:rFonts w:cstheme="minorHAnsi"/>
                <w:sz w:val="20"/>
                <w:szCs w:val="20"/>
              </w:rPr>
            </w:pPr>
          </w:p>
        </w:tc>
      </w:tr>
    </w:tbl>
    <w:p w14:paraId="263A0506" w14:textId="65C786D0" w:rsidR="0006385C" w:rsidRPr="0006385C" w:rsidRDefault="0006385C" w:rsidP="009718C8">
      <w:pPr>
        <w:spacing w:line="276" w:lineRule="auto"/>
        <w:rPr>
          <w:rFonts w:cstheme="minorHAnsi"/>
        </w:rPr>
      </w:pPr>
    </w:p>
    <w:sectPr w:rsidR="0006385C" w:rsidRPr="0006385C" w:rsidSect="000414DB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A8A1D1" w14:textId="77777777" w:rsidR="00631BF5" w:rsidRDefault="00631BF5">
      <w:pPr>
        <w:spacing w:after="0" w:line="240" w:lineRule="auto"/>
      </w:pPr>
      <w:r>
        <w:separator/>
      </w:r>
    </w:p>
  </w:endnote>
  <w:endnote w:type="continuationSeparator" w:id="0">
    <w:p w14:paraId="1F6484B4" w14:textId="77777777" w:rsidR="00631BF5" w:rsidRDefault="00631B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542869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DC3478" w14:textId="59EC8F2A" w:rsidR="009B4172" w:rsidRDefault="009B417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6B54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60DC3479" w14:textId="77777777" w:rsidR="009B4172" w:rsidRDefault="009B41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74B7A5" w14:textId="77777777" w:rsidR="00631BF5" w:rsidRDefault="00631BF5">
      <w:pPr>
        <w:spacing w:after="0" w:line="240" w:lineRule="auto"/>
      </w:pPr>
      <w:r>
        <w:separator/>
      </w:r>
    </w:p>
  </w:footnote>
  <w:footnote w:type="continuationSeparator" w:id="0">
    <w:p w14:paraId="6A67F716" w14:textId="77777777" w:rsidR="00631BF5" w:rsidRDefault="00631B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aesw9xrvazaqezat6pwdttfdarprdtdf55&quot;&gt;My EndNote Library-Saved&lt;record-ids&gt;&lt;item&gt;375&lt;/item&gt;&lt;/record-ids&gt;&lt;/item&gt;&lt;/Libraries&gt;"/>
  </w:docVars>
  <w:rsids>
    <w:rsidRoot w:val="002C7959"/>
    <w:rsid w:val="000064E2"/>
    <w:rsid w:val="00030501"/>
    <w:rsid w:val="000414DB"/>
    <w:rsid w:val="00041CA9"/>
    <w:rsid w:val="00063170"/>
    <w:rsid w:val="00063306"/>
    <w:rsid w:val="0006385C"/>
    <w:rsid w:val="00072028"/>
    <w:rsid w:val="00075A16"/>
    <w:rsid w:val="0009490D"/>
    <w:rsid w:val="000A5DE2"/>
    <w:rsid w:val="000B11D9"/>
    <w:rsid w:val="000E207F"/>
    <w:rsid w:val="00104EF8"/>
    <w:rsid w:val="00113400"/>
    <w:rsid w:val="00124E9B"/>
    <w:rsid w:val="001366A1"/>
    <w:rsid w:val="00145F57"/>
    <w:rsid w:val="00153470"/>
    <w:rsid w:val="00160A6A"/>
    <w:rsid w:val="0016598F"/>
    <w:rsid w:val="00174CB1"/>
    <w:rsid w:val="0017521B"/>
    <w:rsid w:val="0018001C"/>
    <w:rsid w:val="00185A4D"/>
    <w:rsid w:val="001865B0"/>
    <w:rsid w:val="001923C0"/>
    <w:rsid w:val="00196C6F"/>
    <w:rsid w:val="00197F37"/>
    <w:rsid w:val="001B5B9D"/>
    <w:rsid w:val="001C2295"/>
    <w:rsid w:val="001E0666"/>
    <w:rsid w:val="001E285F"/>
    <w:rsid w:val="001E444F"/>
    <w:rsid w:val="001F50A2"/>
    <w:rsid w:val="001F5B65"/>
    <w:rsid w:val="00200D06"/>
    <w:rsid w:val="002134FC"/>
    <w:rsid w:val="0021608B"/>
    <w:rsid w:val="00223E8F"/>
    <w:rsid w:val="0023134F"/>
    <w:rsid w:val="00247F80"/>
    <w:rsid w:val="00257F18"/>
    <w:rsid w:val="00280D76"/>
    <w:rsid w:val="002A3824"/>
    <w:rsid w:val="002A4121"/>
    <w:rsid w:val="002C7959"/>
    <w:rsid w:val="002D1E39"/>
    <w:rsid w:val="002E1E0E"/>
    <w:rsid w:val="002F0F43"/>
    <w:rsid w:val="00301E2F"/>
    <w:rsid w:val="00312CD8"/>
    <w:rsid w:val="003254A6"/>
    <w:rsid w:val="00353373"/>
    <w:rsid w:val="0037150C"/>
    <w:rsid w:val="00376792"/>
    <w:rsid w:val="00380177"/>
    <w:rsid w:val="003954F7"/>
    <w:rsid w:val="00396B57"/>
    <w:rsid w:val="003A0FBE"/>
    <w:rsid w:val="003B0D30"/>
    <w:rsid w:val="003C4427"/>
    <w:rsid w:val="003C589C"/>
    <w:rsid w:val="0040138E"/>
    <w:rsid w:val="0040316C"/>
    <w:rsid w:val="004104D7"/>
    <w:rsid w:val="00412E70"/>
    <w:rsid w:val="00425419"/>
    <w:rsid w:val="004332F3"/>
    <w:rsid w:val="00444C0A"/>
    <w:rsid w:val="00495B43"/>
    <w:rsid w:val="004A07C5"/>
    <w:rsid w:val="004A3F8A"/>
    <w:rsid w:val="004B32B0"/>
    <w:rsid w:val="004D08C9"/>
    <w:rsid w:val="004D7841"/>
    <w:rsid w:val="004E4ABA"/>
    <w:rsid w:val="004E6592"/>
    <w:rsid w:val="004F35BD"/>
    <w:rsid w:val="004F60D9"/>
    <w:rsid w:val="00524223"/>
    <w:rsid w:val="00525041"/>
    <w:rsid w:val="00527743"/>
    <w:rsid w:val="00536521"/>
    <w:rsid w:val="005431C7"/>
    <w:rsid w:val="005500D9"/>
    <w:rsid w:val="005554AB"/>
    <w:rsid w:val="00564D95"/>
    <w:rsid w:val="005728B8"/>
    <w:rsid w:val="005748AE"/>
    <w:rsid w:val="0057563F"/>
    <w:rsid w:val="0058042E"/>
    <w:rsid w:val="005834FF"/>
    <w:rsid w:val="005A3089"/>
    <w:rsid w:val="005A5CF1"/>
    <w:rsid w:val="005B0C7E"/>
    <w:rsid w:val="005B1551"/>
    <w:rsid w:val="005B19B1"/>
    <w:rsid w:val="005C6BAD"/>
    <w:rsid w:val="005D43A2"/>
    <w:rsid w:val="005E7A14"/>
    <w:rsid w:val="005F217E"/>
    <w:rsid w:val="00601CFC"/>
    <w:rsid w:val="0061419C"/>
    <w:rsid w:val="00615B5D"/>
    <w:rsid w:val="0062673F"/>
    <w:rsid w:val="00631BF5"/>
    <w:rsid w:val="00634989"/>
    <w:rsid w:val="006756B5"/>
    <w:rsid w:val="00676431"/>
    <w:rsid w:val="0068558F"/>
    <w:rsid w:val="0068757E"/>
    <w:rsid w:val="00693CDD"/>
    <w:rsid w:val="00695E79"/>
    <w:rsid w:val="006A7FB6"/>
    <w:rsid w:val="006B4733"/>
    <w:rsid w:val="006C4BD0"/>
    <w:rsid w:val="006E18A1"/>
    <w:rsid w:val="006E3800"/>
    <w:rsid w:val="006E5767"/>
    <w:rsid w:val="006E7389"/>
    <w:rsid w:val="006F3ECA"/>
    <w:rsid w:val="006F6046"/>
    <w:rsid w:val="00703CEB"/>
    <w:rsid w:val="0070528E"/>
    <w:rsid w:val="00707839"/>
    <w:rsid w:val="00734416"/>
    <w:rsid w:val="00752E83"/>
    <w:rsid w:val="00775B36"/>
    <w:rsid w:val="00783193"/>
    <w:rsid w:val="00783587"/>
    <w:rsid w:val="007A0779"/>
    <w:rsid w:val="007A638C"/>
    <w:rsid w:val="007A6974"/>
    <w:rsid w:val="007C3D1C"/>
    <w:rsid w:val="007D2EB8"/>
    <w:rsid w:val="007D3E30"/>
    <w:rsid w:val="007E23CF"/>
    <w:rsid w:val="007E35A2"/>
    <w:rsid w:val="007E502F"/>
    <w:rsid w:val="007E56C9"/>
    <w:rsid w:val="007F225B"/>
    <w:rsid w:val="007F5A1F"/>
    <w:rsid w:val="007F7376"/>
    <w:rsid w:val="00813235"/>
    <w:rsid w:val="00824095"/>
    <w:rsid w:val="00825D00"/>
    <w:rsid w:val="008315AA"/>
    <w:rsid w:val="00831DDB"/>
    <w:rsid w:val="0083533A"/>
    <w:rsid w:val="0085381A"/>
    <w:rsid w:val="0087732A"/>
    <w:rsid w:val="00892598"/>
    <w:rsid w:val="008A0ADD"/>
    <w:rsid w:val="008A0DA2"/>
    <w:rsid w:val="008B68F5"/>
    <w:rsid w:val="008D0813"/>
    <w:rsid w:val="008F1006"/>
    <w:rsid w:val="008F702B"/>
    <w:rsid w:val="00907DD0"/>
    <w:rsid w:val="00925293"/>
    <w:rsid w:val="00936577"/>
    <w:rsid w:val="0094224A"/>
    <w:rsid w:val="009426C7"/>
    <w:rsid w:val="00951F3D"/>
    <w:rsid w:val="00953C07"/>
    <w:rsid w:val="00960868"/>
    <w:rsid w:val="009619DF"/>
    <w:rsid w:val="00961EB1"/>
    <w:rsid w:val="00962B83"/>
    <w:rsid w:val="009718C8"/>
    <w:rsid w:val="009800E4"/>
    <w:rsid w:val="00986B87"/>
    <w:rsid w:val="009944E5"/>
    <w:rsid w:val="00994A50"/>
    <w:rsid w:val="009A45D9"/>
    <w:rsid w:val="009A4CF5"/>
    <w:rsid w:val="009B37B4"/>
    <w:rsid w:val="009B4172"/>
    <w:rsid w:val="009B62C5"/>
    <w:rsid w:val="009C37C3"/>
    <w:rsid w:val="009C7B12"/>
    <w:rsid w:val="00A03E43"/>
    <w:rsid w:val="00A06B54"/>
    <w:rsid w:val="00A10F73"/>
    <w:rsid w:val="00A127E4"/>
    <w:rsid w:val="00A15894"/>
    <w:rsid w:val="00A235C9"/>
    <w:rsid w:val="00A36438"/>
    <w:rsid w:val="00A47B7E"/>
    <w:rsid w:val="00A5037E"/>
    <w:rsid w:val="00A568A3"/>
    <w:rsid w:val="00A6054A"/>
    <w:rsid w:val="00A661E2"/>
    <w:rsid w:val="00A76A78"/>
    <w:rsid w:val="00A85518"/>
    <w:rsid w:val="00AC0C35"/>
    <w:rsid w:val="00AC128C"/>
    <w:rsid w:val="00AC60BC"/>
    <w:rsid w:val="00AC7581"/>
    <w:rsid w:val="00AE2029"/>
    <w:rsid w:val="00AE2A57"/>
    <w:rsid w:val="00AE2A5A"/>
    <w:rsid w:val="00B25252"/>
    <w:rsid w:val="00B2623E"/>
    <w:rsid w:val="00B35DC4"/>
    <w:rsid w:val="00B42D50"/>
    <w:rsid w:val="00B453DC"/>
    <w:rsid w:val="00B46B15"/>
    <w:rsid w:val="00B51ED2"/>
    <w:rsid w:val="00B55082"/>
    <w:rsid w:val="00B555BD"/>
    <w:rsid w:val="00B66710"/>
    <w:rsid w:val="00B71D67"/>
    <w:rsid w:val="00B73472"/>
    <w:rsid w:val="00B75927"/>
    <w:rsid w:val="00B900C4"/>
    <w:rsid w:val="00B9460A"/>
    <w:rsid w:val="00BB31A7"/>
    <w:rsid w:val="00BC34AF"/>
    <w:rsid w:val="00BD6FFD"/>
    <w:rsid w:val="00BD7864"/>
    <w:rsid w:val="00BF53D6"/>
    <w:rsid w:val="00C0741F"/>
    <w:rsid w:val="00C14944"/>
    <w:rsid w:val="00C23DD6"/>
    <w:rsid w:val="00C25261"/>
    <w:rsid w:val="00C33487"/>
    <w:rsid w:val="00C43247"/>
    <w:rsid w:val="00C4752B"/>
    <w:rsid w:val="00C56B83"/>
    <w:rsid w:val="00C65256"/>
    <w:rsid w:val="00CA0BE1"/>
    <w:rsid w:val="00CB1713"/>
    <w:rsid w:val="00CB2594"/>
    <w:rsid w:val="00CB44EA"/>
    <w:rsid w:val="00CC0F9F"/>
    <w:rsid w:val="00CC2D43"/>
    <w:rsid w:val="00CC4506"/>
    <w:rsid w:val="00CE1299"/>
    <w:rsid w:val="00CF6F2C"/>
    <w:rsid w:val="00D0533D"/>
    <w:rsid w:val="00D17D17"/>
    <w:rsid w:val="00D4659D"/>
    <w:rsid w:val="00D6166D"/>
    <w:rsid w:val="00D91686"/>
    <w:rsid w:val="00D977FA"/>
    <w:rsid w:val="00DB748F"/>
    <w:rsid w:val="00DD3F64"/>
    <w:rsid w:val="00DD492A"/>
    <w:rsid w:val="00DD7597"/>
    <w:rsid w:val="00DE3954"/>
    <w:rsid w:val="00DE5654"/>
    <w:rsid w:val="00DF4D78"/>
    <w:rsid w:val="00E03853"/>
    <w:rsid w:val="00E05EA5"/>
    <w:rsid w:val="00E31C31"/>
    <w:rsid w:val="00E42166"/>
    <w:rsid w:val="00E47575"/>
    <w:rsid w:val="00E71E0B"/>
    <w:rsid w:val="00E95229"/>
    <w:rsid w:val="00EB6189"/>
    <w:rsid w:val="00EC20E4"/>
    <w:rsid w:val="00ED5874"/>
    <w:rsid w:val="00F06835"/>
    <w:rsid w:val="00F2012C"/>
    <w:rsid w:val="00F236CF"/>
    <w:rsid w:val="00F27652"/>
    <w:rsid w:val="00F437EF"/>
    <w:rsid w:val="00F4554B"/>
    <w:rsid w:val="00F57566"/>
    <w:rsid w:val="00F629E8"/>
    <w:rsid w:val="00F6615D"/>
    <w:rsid w:val="00F73D24"/>
    <w:rsid w:val="00F85AB3"/>
    <w:rsid w:val="00F86678"/>
    <w:rsid w:val="00F8736F"/>
    <w:rsid w:val="00FC4D56"/>
    <w:rsid w:val="00FD2E2A"/>
    <w:rsid w:val="00FD36FA"/>
    <w:rsid w:val="00FF2503"/>
    <w:rsid w:val="00FF6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C3127"/>
  <w15:chartTrackingRefBased/>
  <w15:docId w15:val="{C19FCD8A-5622-469A-AB68-E8368ECA5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79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C7959"/>
    <w:pPr>
      <w:spacing w:after="0" w:line="240" w:lineRule="auto"/>
    </w:pPr>
  </w:style>
  <w:style w:type="table" w:styleId="TableGrid">
    <w:name w:val="Table Grid"/>
    <w:basedOn w:val="TableNormal"/>
    <w:uiPriority w:val="39"/>
    <w:rsid w:val="002C7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C79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7959"/>
  </w:style>
  <w:style w:type="paragraph" w:styleId="Caption">
    <w:name w:val="caption"/>
    <w:basedOn w:val="Normal"/>
    <w:next w:val="Normal"/>
    <w:uiPriority w:val="35"/>
    <w:unhideWhenUsed/>
    <w:qFormat/>
    <w:rsid w:val="002C795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C7959"/>
  </w:style>
  <w:style w:type="paragraph" w:customStyle="1" w:styleId="EndNoteBibliographyTitle">
    <w:name w:val="EndNote Bibliography Title"/>
    <w:basedOn w:val="Normal"/>
    <w:link w:val="EndNoteBibliographyTitleChar"/>
    <w:rsid w:val="002C795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795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C795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795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C795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3F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F8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34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34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4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4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4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emf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3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5" Type="http://schemas.openxmlformats.org/officeDocument/2006/relationships/image" Target="media/image6.emf"/><Relationship Id="rId10" Type="http://schemas.openxmlformats.org/officeDocument/2006/relationships/image" Target="media/image1.emf"/><Relationship Id="rId4" Type="http://schemas.openxmlformats.org/officeDocument/2006/relationships/styles" Target="styles.xml"/><Relationship Id="rId9" Type="http://schemas.openxmlformats.org/officeDocument/2006/relationships/hyperlink" Target="mailto:j.martens@deakin.edu.au" TargetMode="External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F8382BCF6F1F45B0B39A56491718E4" ma:contentTypeVersion="10" ma:contentTypeDescription="Create a new document." ma:contentTypeScope="" ma:versionID="42b968293c23ed8777453efe42aeb061">
  <xsd:schema xmlns:xsd="http://www.w3.org/2001/XMLSchema" xmlns:xs="http://www.w3.org/2001/XMLSchema" xmlns:p="http://schemas.microsoft.com/office/2006/metadata/properties" xmlns:ns1="http://schemas.microsoft.com/sharepoint/v3" xmlns:ns3="ade7d194-2c27-407e-a24d-f5480507580f" targetNamespace="http://schemas.microsoft.com/office/2006/metadata/properties" ma:root="true" ma:fieldsID="0b3e5cba23c89078963fe7f6b80d73a7" ns1:_="" ns3:_="">
    <xsd:import namespace="http://schemas.microsoft.com/sharepoint/v3"/>
    <xsd:import namespace="ade7d194-2c27-407e-a24d-f5480507580f"/>
    <xsd:element name="properties">
      <xsd:complexType>
        <xsd:sequence>
          <xsd:element name="documentManagement">
            <xsd:complexType>
              <xsd:all>
                <xsd:element ref="ns1:_ip_UnifiedCompliancePolicyProperties" minOccurs="0"/>
                <xsd:element ref="ns1:_ip_UnifiedCompliancePolicyUIAction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8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9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e7d194-2c27-407e-a24d-f548050758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A543B8F7-229F-4B3A-8D13-CB9B32D2DC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de7d194-2c27-407e-a24d-f548050758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0E2A7B8-556F-4A12-863E-D05C6D59889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484F004-DA44-4ED7-92DB-7E47E526F530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4398</Words>
  <Characters>25073</Characters>
  <Application>Microsoft Office Word</Application>
  <DocSecurity>0</DocSecurity>
  <Lines>20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29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 MARIE MARTENS</dc:creator>
  <cp:keywords/>
  <dc:description/>
  <cp:lastModifiedBy>JOHANNE MARIE MARTENS</cp:lastModifiedBy>
  <cp:revision>3</cp:revision>
  <cp:lastPrinted>2020-03-06T03:11:00Z</cp:lastPrinted>
  <dcterms:created xsi:type="dcterms:W3CDTF">2020-03-30T00:14:00Z</dcterms:created>
  <dcterms:modified xsi:type="dcterms:W3CDTF">2020-03-30T0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F8382BCF6F1F45B0B39A56491718E4</vt:lpwstr>
  </property>
</Properties>
</file>